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E0096" w14:textId="77777777" w:rsidR="00206A96" w:rsidRPr="00206A96" w:rsidRDefault="00206A96">
      <w:pPr>
        <w:rPr>
          <w:b/>
        </w:rPr>
      </w:pPr>
      <w:r w:rsidRPr="00206A96">
        <w:rPr>
          <w:b/>
        </w:rPr>
        <w:t>Table S</w:t>
      </w:r>
      <w:r>
        <w:rPr>
          <w:b/>
        </w:rPr>
        <w:t>2</w:t>
      </w:r>
      <w:r w:rsidRPr="00206A96">
        <w:rPr>
          <w:b/>
        </w:rPr>
        <w:t xml:space="preserve">. </w:t>
      </w:r>
      <w:r>
        <w:rPr>
          <w:b/>
        </w:rPr>
        <w:t xml:space="preserve">North American rabies virus isolates </w:t>
      </w:r>
    </w:p>
    <w:tbl>
      <w:tblPr>
        <w:tblStyle w:val="TableGrid"/>
        <w:tblW w:w="11624" w:type="dxa"/>
        <w:tblInd w:w="-1205" w:type="dxa"/>
        <w:tblLook w:val="04A0" w:firstRow="1" w:lastRow="0" w:firstColumn="1" w:lastColumn="0" w:noHBand="0" w:noVBand="1"/>
      </w:tblPr>
      <w:tblGrid>
        <w:gridCol w:w="1395"/>
        <w:gridCol w:w="1355"/>
        <w:gridCol w:w="1484"/>
        <w:gridCol w:w="1440"/>
        <w:gridCol w:w="1288"/>
        <w:gridCol w:w="908"/>
        <w:gridCol w:w="1638"/>
        <w:gridCol w:w="2116"/>
      </w:tblGrid>
      <w:tr w:rsidR="00D71145" w:rsidRPr="00206A96" w14:paraId="1DD9E580" w14:textId="0B9C4AE1" w:rsidTr="1EF86198">
        <w:trPr>
          <w:trHeight w:val="300"/>
        </w:trPr>
        <w:tc>
          <w:tcPr>
            <w:tcW w:w="1395" w:type="dxa"/>
            <w:noWrap/>
            <w:hideMark/>
          </w:tcPr>
          <w:p w14:paraId="7EB94C3C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GenBank ID#</w:t>
            </w:r>
          </w:p>
        </w:tc>
        <w:tc>
          <w:tcPr>
            <w:tcW w:w="1355" w:type="dxa"/>
            <w:noWrap/>
            <w:hideMark/>
          </w:tcPr>
          <w:p w14:paraId="25AEA085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Protein ID#</w:t>
            </w:r>
          </w:p>
        </w:tc>
        <w:tc>
          <w:tcPr>
            <w:tcW w:w="1484" w:type="dxa"/>
            <w:noWrap/>
            <w:hideMark/>
          </w:tcPr>
          <w:p w14:paraId="3750D892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RAB1 (N336)</w:t>
            </w:r>
          </w:p>
        </w:tc>
        <w:tc>
          <w:tcPr>
            <w:tcW w:w="1440" w:type="dxa"/>
            <w:noWrap/>
            <w:hideMark/>
          </w:tcPr>
          <w:p w14:paraId="3391331B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RAB1 (K346)</w:t>
            </w:r>
          </w:p>
        </w:tc>
        <w:tc>
          <w:tcPr>
            <w:tcW w:w="1288" w:type="dxa"/>
            <w:noWrap/>
            <w:hideMark/>
          </w:tcPr>
          <w:p w14:paraId="64625305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RAB2 (E33)</w:t>
            </w:r>
          </w:p>
        </w:tc>
        <w:tc>
          <w:tcPr>
            <w:tcW w:w="908" w:type="dxa"/>
            <w:noWrap/>
            <w:hideMark/>
          </w:tcPr>
          <w:p w14:paraId="2B17DA35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Origin</w:t>
            </w:r>
          </w:p>
        </w:tc>
        <w:tc>
          <w:tcPr>
            <w:tcW w:w="1638" w:type="dxa"/>
            <w:noWrap/>
            <w:hideMark/>
          </w:tcPr>
          <w:p w14:paraId="4D1AF29A" w14:textId="77777777" w:rsidR="00D71145" w:rsidRPr="00206A96" w:rsidRDefault="00D71145" w:rsidP="007043EC">
            <w:pPr>
              <w:rPr>
                <w:b/>
                <w:bCs/>
              </w:rPr>
            </w:pPr>
            <w:r w:rsidRPr="00206A96">
              <w:rPr>
                <w:b/>
                <w:bCs/>
              </w:rPr>
              <w:t>Continent</w:t>
            </w:r>
          </w:p>
        </w:tc>
        <w:tc>
          <w:tcPr>
            <w:tcW w:w="2116" w:type="dxa"/>
          </w:tcPr>
          <w:p w14:paraId="05F15443" w14:textId="3E984EF5" w:rsidR="00D71145" w:rsidRPr="00206A96" w:rsidRDefault="00921769" w:rsidP="00AD351E">
            <w:pPr>
              <w:rPr>
                <w:b/>
                <w:bCs/>
              </w:rPr>
            </w:pPr>
            <w:r>
              <w:rPr>
                <w:b/>
                <w:bCs/>
              </w:rPr>
              <w:t>Animal Source</w:t>
            </w:r>
          </w:p>
        </w:tc>
      </w:tr>
      <w:tr w:rsidR="00860322" w:rsidRPr="00206A96" w14:paraId="486656D6" w14:textId="3A657AF4" w:rsidTr="1EF86198">
        <w:trPr>
          <w:trHeight w:val="300"/>
        </w:trPr>
        <w:tc>
          <w:tcPr>
            <w:tcW w:w="1395" w:type="dxa"/>
            <w:noWrap/>
            <w:hideMark/>
          </w:tcPr>
          <w:p w14:paraId="4B461406" w14:textId="77777777" w:rsidR="00860322" w:rsidRPr="00206A96" w:rsidRDefault="00860322" w:rsidP="00860322">
            <w:r w:rsidRPr="00206A96">
              <w:t>JQ685978</w:t>
            </w:r>
          </w:p>
        </w:tc>
        <w:tc>
          <w:tcPr>
            <w:tcW w:w="1355" w:type="dxa"/>
            <w:noWrap/>
            <w:hideMark/>
          </w:tcPr>
          <w:p w14:paraId="5A7B10AE" w14:textId="77777777" w:rsidR="00860322" w:rsidRPr="00206A96" w:rsidRDefault="00860322" w:rsidP="00860322">
            <w:r w:rsidRPr="00206A96">
              <w:t>AFN24505</w:t>
            </w:r>
          </w:p>
        </w:tc>
        <w:tc>
          <w:tcPr>
            <w:tcW w:w="1484" w:type="dxa"/>
            <w:noWrap/>
            <w:hideMark/>
          </w:tcPr>
          <w:p w14:paraId="3E3BCFA2" w14:textId="77777777" w:rsidR="00860322" w:rsidRPr="00206A96" w:rsidRDefault="00860322" w:rsidP="0086032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7994D53" w14:textId="77777777" w:rsidR="00860322" w:rsidRPr="00206A96" w:rsidRDefault="00860322" w:rsidP="00860322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6F3829F6" w14:textId="77777777" w:rsidR="00860322" w:rsidRPr="00206A96" w:rsidRDefault="00860322" w:rsidP="0086032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AEC724" w14:textId="77777777" w:rsidR="00860322" w:rsidRPr="00206A96" w:rsidRDefault="00860322" w:rsidP="0086032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41A84D2" w14:textId="77777777" w:rsidR="00860322" w:rsidRPr="00206A96" w:rsidRDefault="00860322" w:rsidP="00860322">
            <w:r w:rsidRPr="00206A96">
              <w:t>North America</w:t>
            </w:r>
          </w:p>
        </w:tc>
        <w:tc>
          <w:tcPr>
            <w:tcW w:w="2116" w:type="dxa"/>
          </w:tcPr>
          <w:p w14:paraId="622AAF71" w14:textId="4EF86752" w:rsidR="00860322" w:rsidRPr="00206A96" w:rsidRDefault="00860322" w:rsidP="00AD351E">
            <w:r>
              <w:t>Gray fox</w:t>
            </w:r>
          </w:p>
        </w:tc>
      </w:tr>
      <w:tr w:rsidR="00860322" w:rsidRPr="00206A96" w14:paraId="5AEDE418" w14:textId="03C57EBA" w:rsidTr="1EF86198">
        <w:trPr>
          <w:trHeight w:val="300"/>
        </w:trPr>
        <w:tc>
          <w:tcPr>
            <w:tcW w:w="1395" w:type="dxa"/>
            <w:noWrap/>
            <w:hideMark/>
          </w:tcPr>
          <w:p w14:paraId="191E34D3" w14:textId="77777777" w:rsidR="00860322" w:rsidRPr="00206A96" w:rsidRDefault="00860322" w:rsidP="00860322">
            <w:r w:rsidRPr="00206A96">
              <w:t>JQ685979</w:t>
            </w:r>
          </w:p>
        </w:tc>
        <w:tc>
          <w:tcPr>
            <w:tcW w:w="1355" w:type="dxa"/>
            <w:noWrap/>
            <w:hideMark/>
          </w:tcPr>
          <w:p w14:paraId="36DD3767" w14:textId="77777777" w:rsidR="00860322" w:rsidRPr="00206A96" w:rsidRDefault="00860322" w:rsidP="00860322">
            <w:r w:rsidRPr="00206A96">
              <w:t>AFN24506</w:t>
            </w:r>
          </w:p>
        </w:tc>
        <w:tc>
          <w:tcPr>
            <w:tcW w:w="1484" w:type="dxa"/>
            <w:noWrap/>
            <w:hideMark/>
          </w:tcPr>
          <w:p w14:paraId="5FA33F76" w14:textId="77777777" w:rsidR="00860322" w:rsidRPr="00206A96" w:rsidRDefault="00860322" w:rsidP="0086032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4C671EE" w14:textId="77777777" w:rsidR="00860322" w:rsidRPr="00206A96" w:rsidRDefault="00860322" w:rsidP="00860322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1C0D65B2" w14:textId="77777777" w:rsidR="00860322" w:rsidRPr="00206A96" w:rsidRDefault="00860322" w:rsidP="0086032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90313E9" w14:textId="77777777" w:rsidR="00860322" w:rsidRPr="00206A96" w:rsidRDefault="00860322" w:rsidP="0086032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1FBEF8" w14:textId="77777777" w:rsidR="00860322" w:rsidRPr="00206A96" w:rsidRDefault="00860322" w:rsidP="00860322">
            <w:r w:rsidRPr="00206A96">
              <w:t>North America</w:t>
            </w:r>
          </w:p>
        </w:tc>
        <w:tc>
          <w:tcPr>
            <w:tcW w:w="2116" w:type="dxa"/>
          </w:tcPr>
          <w:p w14:paraId="4A9B49E9" w14:textId="6A0182A5" w:rsidR="00860322" w:rsidRPr="00206A96" w:rsidRDefault="00860322" w:rsidP="00AD351E">
            <w:r>
              <w:t>Gray fox</w:t>
            </w:r>
          </w:p>
        </w:tc>
      </w:tr>
      <w:tr w:rsidR="00860322" w:rsidRPr="00206A96" w14:paraId="5294BBFA" w14:textId="03740FE1" w:rsidTr="1EF86198">
        <w:trPr>
          <w:trHeight w:val="300"/>
        </w:trPr>
        <w:tc>
          <w:tcPr>
            <w:tcW w:w="1395" w:type="dxa"/>
            <w:noWrap/>
            <w:hideMark/>
          </w:tcPr>
          <w:p w14:paraId="735448CE" w14:textId="77777777" w:rsidR="00860322" w:rsidRPr="00206A96" w:rsidRDefault="00860322" w:rsidP="00860322">
            <w:r w:rsidRPr="00206A96">
              <w:t>JQ685980</w:t>
            </w:r>
          </w:p>
        </w:tc>
        <w:tc>
          <w:tcPr>
            <w:tcW w:w="1355" w:type="dxa"/>
            <w:noWrap/>
            <w:hideMark/>
          </w:tcPr>
          <w:p w14:paraId="0379E9BF" w14:textId="77777777" w:rsidR="00860322" w:rsidRPr="00206A96" w:rsidRDefault="00860322" w:rsidP="00860322">
            <w:r w:rsidRPr="00206A96">
              <w:t>AFN24507</w:t>
            </w:r>
          </w:p>
        </w:tc>
        <w:tc>
          <w:tcPr>
            <w:tcW w:w="1484" w:type="dxa"/>
            <w:noWrap/>
            <w:hideMark/>
          </w:tcPr>
          <w:p w14:paraId="7708EEDE" w14:textId="77777777" w:rsidR="00860322" w:rsidRPr="00206A96" w:rsidRDefault="00860322" w:rsidP="0086032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CC0BA7A" w14:textId="77777777" w:rsidR="00860322" w:rsidRPr="00206A96" w:rsidRDefault="00860322" w:rsidP="0086032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8BEAFA9" w14:textId="77777777" w:rsidR="00860322" w:rsidRPr="00206A96" w:rsidRDefault="00860322" w:rsidP="0086032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665E253" w14:textId="77777777" w:rsidR="00860322" w:rsidRPr="00206A96" w:rsidRDefault="00860322" w:rsidP="0086032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DA874C6" w14:textId="77777777" w:rsidR="00860322" w:rsidRPr="00206A96" w:rsidRDefault="00860322" w:rsidP="00860322">
            <w:r w:rsidRPr="00206A96">
              <w:t>North America</w:t>
            </w:r>
          </w:p>
        </w:tc>
        <w:tc>
          <w:tcPr>
            <w:tcW w:w="2116" w:type="dxa"/>
          </w:tcPr>
          <w:p w14:paraId="1691E4F6" w14:textId="7A257F2D" w:rsidR="00860322" w:rsidRPr="00206A96" w:rsidRDefault="00D677FC" w:rsidP="00AD351E">
            <w:r>
              <w:t>Domestic dog</w:t>
            </w:r>
          </w:p>
        </w:tc>
      </w:tr>
      <w:tr w:rsidR="00721100" w:rsidRPr="00206A96" w14:paraId="4D72E231" w14:textId="20CABD00" w:rsidTr="1EF86198">
        <w:trPr>
          <w:trHeight w:val="300"/>
        </w:trPr>
        <w:tc>
          <w:tcPr>
            <w:tcW w:w="1395" w:type="dxa"/>
            <w:noWrap/>
            <w:hideMark/>
          </w:tcPr>
          <w:p w14:paraId="2EFC3CD0" w14:textId="77777777" w:rsidR="00721100" w:rsidRPr="00206A96" w:rsidRDefault="00721100" w:rsidP="00721100">
            <w:r w:rsidRPr="00206A96">
              <w:t>JQ685984</w:t>
            </w:r>
          </w:p>
        </w:tc>
        <w:tc>
          <w:tcPr>
            <w:tcW w:w="1355" w:type="dxa"/>
            <w:noWrap/>
            <w:hideMark/>
          </w:tcPr>
          <w:p w14:paraId="1DB5CCFC" w14:textId="77777777" w:rsidR="00721100" w:rsidRPr="00206A96" w:rsidRDefault="00721100" w:rsidP="00721100">
            <w:r w:rsidRPr="00206A96">
              <w:t>AFN24511</w:t>
            </w:r>
          </w:p>
        </w:tc>
        <w:tc>
          <w:tcPr>
            <w:tcW w:w="1484" w:type="dxa"/>
            <w:noWrap/>
            <w:hideMark/>
          </w:tcPr>
          <w:p w14:paraId="628595B8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9CD9A32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FA14EA7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531205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E709E2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1CC171AF" w14:textId="2FD2A455" w:rsidR="00721100" w:rsidRPr="00206A96" w:rsidRDefault="00721100" w:rsidP="00AD351E">
            <w:r>
              <w:t>Gray fox</w:t>
            </w:r>
          </w:p>
        </w:tc>
      </w:tr>
      <w:tr w:rsidR="00396C7D" w:rsidRPr="00206A96" w14:paraId="4E03BA3E" w14:textId="0C1E035F" w:rsidTr="1EF86198">
        <w:trPr>
          <w:trHeight w:val="300"/>
        </w:trPr>
        <w:tc>
          <w:tcPr>
            <w:tcW w:w="1395" w:type="dxa"/>
            <w:noWrap/>
            <w:hideMark/>
          </w:tcPr>
          <w:p w14:paraId="4B5C4964" w14:textId="77777777" w:rsidR="00396C7D" w:rsidRPr="00206A96" w:rsidRDefault="00396C7D" w:rsidP="00396C7D">
            <w:r w:rsidRPr="00206A96">
              <w:t>JQ685985</w:t>
            </w:r>
          </w:p>
        </w:tc>
        <w:tc>
          <w:tcPr>
            <w:tcW w:w="1355" w:type="dxa"/>
            <w:noWrap/>
            <w:hideMark/>
          </w:tcPr>
          <w:p w14:paraId="2E786822" w14:textId="77777777" w:rsidR="00396C7D" w:rsidRPr="00206A96" w:rsidRDefault="00396C7D" w:rsidP="00396C7D">
            <w:r w:rsidRPr="00206A96">
              <w:t>AFN24512</w:t>
            </w:r>
          </w:p>
        </w:tc>
        <w:tc>
          <w:tcPr>
            <w:tcW w:w="1484" w:type="dxa"/>
            <w:noWrap/>
            <w:hideMark/>
          </w:tcPr>
          <w:p w14:paraId="5C3F9BEB" w14:textId="77777777" w:rsidR="00396C7D" w:rsidRPr="00206A96" w:rsidRDefault="00396C7D" w:rsidP="00396C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F4D6FB9" w14:textId="77777777" w:rsidR="00396C7D" w:rsidRPr="00206A96" w:rsidRDefault="00396C7D" w:rsidP="00396C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C3CE85" w14:textId="77777777" w:rsidR="00396C7D" w:rsidRPr="00206A96" w:rsidRDefault="00396C7D" w:rsidP="00396C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D694A3" w14:textId="77777777" w:rsidR="00396C7D" w:rsidRPr="00206A96" w:rsidRDefault="00396C7D" w:rsidP="00396C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1126A1" w14:textId="77777777" w:rsidR="00396C7D" w:rsidRPr="00206A96" w:rsidRDefault="00396C7D" w:rsidP="00396C7D">
            <w:r w:rsidRPr="00206A96">
              <w:t>North America</w:t>
            </w:r>
          </w:p>
        </w:tc>
        <w:tc>
          <w:tcPr>
            <w:tcW w:w="2116" w:type="dxa"/>
          </w:tcPr>
          <w:p w14:paraId="7673F9CC" w14:textId="63A7C9A2" w:rsidR="00396C7D" w:rsidRPr="00206A96" w:rsidRDefault="00396C7D" w:rsidP="00AD351E">
            <w:r>
              <w:t>Gray fox</w:t>
            </w:r>
          </w:p>
        </w:tc>
      </w:tr>
      <w:tr w:rsidR="00396C7D" w:rsidRPr="00206A96" w14:paraId="78F44EDF" w14:textId="25FCA299" w:rsidTr="1EF86198">
        <w:trPr>
          <w:trHeight w:val="300"/>
        </w:trPr>
        <w:tc>
          <w:tcPr>
            <w:tcW w:w="1395" w:type="dxa"/>
            <w:noWrap/>
            <w:hideMark/>
          </w:tcPr>
          <w:p w14:paraId="000CA881" w14:textId="77777777" w:rsidR="00396C7D" w:rsidRPr="00206A96" w:rsidRDefault="00396C7D" w:rsidP="00396C7D">
            <w:r w:rsidRPr="00206A96">
              <w:t>JQ685986</w:t>
            </w:r>
          </w:p>
        </w:tc>
        <w:tc>
          <w:tcPr>
            <w:tcW w:w="1355" w:type="dxa"/>
            <w:noWrap/>
            <w:hideMark/>
          </w:tcPr>
          <w:p w14:paraId="00A91763" w14:textId="77777777" w:rsidR="00396C7D" w:rsidRPr="00206A96" w:rsidRDefault="00396C7D" w:rsidP="00396C7D">
            <w:r w:rsidRPr="00206A96">
              <w:t>AFN24513</w:t>
            </w:r>
          </w:p>
        </w:tc>
        <w:tc>
          <w:tcPr>
            <w:tcW w:w="1484" w:type="dxa"/>
            <w:noWrap/>
            <w:hideMark/>
          </w:tcPr>
          <w:p w14:paraId="71F2DF1F" w14:textId="77777777" w:rsidR="00396C7D" w:rsidRPr="00206A96" w:rsidRDefault="00396C7D" w:rsidP="00396C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D668B90" w14:textId="77777777" w:rsidR="00396C7D" w:rsidRPr="00206A96" w:rsidRDefault="00396C7D" w:rsidP="00396C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04D314" w14:textId="77777777" w:rsidR="00396C7D" w:rsidRPr="00206A96" w:rsidRDefault="00396C7D" w:rsidP="00396C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E226FD7" w14:textId="77777777" w:rsidR="00396C7D" w:rsidRPr="00206A96" w:rsidRDefault="00396C7D" w:rsidP="00396C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A29998C" w14:textId="77777777" w:rsidR="00396C7D" w:rsidRPr="00206A96" w:rsidRDefault="00396C7D" w:rsidP="00396C7D">
            <w:r w:rsidRPr="00206A96">
              <w:t>North America</w:t>
            </w:r>
          </w:p>
        </w:tc>
        <w:tc>
          <w:tcPr>
            <w:tcW w:w="2116" w:type="dxa"/>
          </w:tcPr>
          <w:p w14:paraId="67F69116" w14:textId="4AA69836" w:rsidR="00396C7D" w:rsidRPr="00206A96" w:rsidRDefault="00AF65EC" w:rsidP="00AD351E">
            <w:r w:rsidRPr="00AF65EC">
              <w:t>striped skunk</w:t>
            </w:r>
          </w:p>
        </w:tc>
      </w:tr>
      <w:tr w:rsidR="0035786A" w:rsidRPr="00206A96" w14:paraId="1341EA61" w14:textId="59227695" w:rsidTr="1EF86198">
        <w:trPr>
          <w:trHeight w:val="300"/>
        </w:trPr>
        <w:tc>
          <w:tcPr>
            <w:tcW w:w="1395" w:type="dxa"/>
            <w:noWrap/>
            <w:hideMark/>
          </w:tcPr>
          <w:p w14:paraId="4F82B7FF" w14:textId="77777777" w:rsidR="0035786A" w:rsidRPr="00206A96" w:rsidRDefault="0035786A" w:rsidP="0035786A">
            <w:r w:rsidRPr="00206A96">
              <w:t>JQ685987</w:t>
            </w:r>
          </w:p>
        </w:tc>
        <w:tc>
          <w:tcPr>
            <w:tcW w:w="1355" w:type="dxa"/>
            <w:noWrap/>
            <w:hideMark/>
          </w:tcPr>
          <w:p w14:paraId="64D99C8F" w14:textId="77777777" w:rsidR="0035786A" w:rsidRPr="00206A96" w:rsidRDefault="0035786A" w:rsidP="0035786A">
            <w:r w:rsidRPr="00206A96">
              <w:t>AFN24514</w:t>
            </w:r>
          </w:p>
        </w:tc>
        <w:tc>
          <w:tcPr>
            <w:tcW w:w="1484" w:type="dxa"/>
            <w:noWrap/>
            <w:hideMark/>
          </w:tcPr>
          <w:p w14:paraId="0B57FB82" w14:textId="77777777" w:rsidR="0035786A" w:rsidRPr="00206A96" w:rsidRDefault="0035786A" w:rsidP="0035786A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95870BC" w14:textId="77777777" w:rsidR="0035786A" w:rsidRPr="00206A96" w:rsidRDefault="0035786A" w:rsidP="0035786A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E9B336" w14:textId="77777777" w:rsidR="0035786A" w:rsidRPr="00206A96" w:rsidRDefault="0035786A" w:rsidP="0035786A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08D136F" w14:textId="77777777" w:rsidR="0035786A" w:rsidRPr="00206A96" w:rsidRDefault="0035786A" w:rsidP="0035786A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F2F439E" w14:textId="77777777" w:rsidR="0035786A" w:rsidRPr="00206A96" w:rsidRDefault="0035786A" w:rsidP="0035786A">
            <w:r w:rsidRPr="00206A96">
              <w:t>North America</w:t>
            </w:r>
          </w:p>
        </w:tc>
        <w:tc>
          <w:tcPr>
            <w:tcW w:w="2116" w:type="dxa"/>
          </w:tcPr>
          <w:p w14:paraId="1A2C054D" w14:textId="40E439D3" w:rsidR="0035786A" w:rsidRPr="00206A96" w:rsidRDefault="0035786A" w:rsidP="00AD351E">
            <w:r>
              <w:t>Red fox</w:t>
            </w:r>
          </w:p>
        </w:tc>
      </w:tr>
      <w:tr w:rsidR="0035786A" w:rsidRPr="00206A96" w14:paraId="0B57C546" w14:textId="1A435566" w:rsidTr="1EF86198">
        <w:trPr>
          <w:trHeight w:val="300"/>
        </w:trPr>
        <w:tc>
          <w:tcPr>
            <w:tcW w:w="1395" w:type="dxa"/>
            <w:noWrap/>
            <w:hideMark/>
          </w:tcPr>
          <w:p w14:paraId="62C95258" w14:textId="77777777" w:rsidR="0035786A" w:rsidRPr="00206A96" w:rsidRDefault="0035786A" w:rsidP="0035786A">
            <w:r w:rsidRPr="00206A96">
              <w:t>JQ685988</w:t>
            </w:r>
          </w:p>
        </w:tc>
        <w:tc>
          <w:tcPr>
            <w:tcW w:w="1355" w:type="dxa"/>
            <w:noWrap/>
            <w:hideMark/>
          </w:tcPr>
          <w:p w14:paraId="6068E244" w14:textId="77777777" w:rsidR="0035786A" w:rsidRPr="00206A96" w:rsidRDefault="0035786A" w:rsidP="0035786A">
            <w:r w:rsidRPr="00206A96">
              <w:t>AFN24515</w:t>
            </w:r>
          </w:p>
        </w:tc>
        <w:tc>
          <w:tcPr>
            <w:tcW w:w="1484" w:type="dxa"/>
            <w:noWrap/>
            <w:hideMark/>
          </w:tcPr>
          <w:p w14:paraId="32BD44EA" w14:textId="77777777" w:rsidR="0035786A" w:rsidRPr="00206A96" w:rsidRDefault="0035786A" w:rsidP="0035786A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209824D" w14:textId="77777777" w:rsidR="0035786A" w:rsidRPr="00206A96" w:rsidRDefault="0035786A" w:rsidP="0035786A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D88DC6" w14:textId="77777777" w:rsidR="0035786A" w:rsidRPr="00206A96" w:rsidRDefault="0035786A" w:rsidP="0035786A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BC3E1E9" w14:textId="77777777" w:rsidR="0035786A" w:rsidRPr="00206A96" w:rsidRDefault="0035786A" w:rsidP="0035786A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BE8096" w14:textId="77777777" w:rsidR="0035786A" w:rsidRPr="00206A96" w:rsidRDefault="0035786A" w:rsidP="0035786A">
            <w:r w:rsidRPr="00206A96">
              <w:t>North America</w:t>
            </w:r>
          </w:p>
        </w:tc>
        <w:tc>
          <w:tcPr>
            <w:tcW w:w="2116" w:type="dxa"/>
          </w:tcPr>
          <w:p w14:paraId="242FFC54" w14:textId="71C6D99E" w:rsidR="0035786A" w:rsidRPr="00206A96" w:rsidRDefault="0035786A" w:rsidP="00AD351E">
            <w:r>
              <w:t>Red fox</w:t>
            </w:r>
          </w:p>
        </w:tc>
      </w:tr>
      <w:tr w:rsidR="00721100" w:rsidRPr="00206A96" w14:paraId="270B9885" w14:textId="32CB9298" w:rsidTr="1EF86198">
        <w:trPr>
          <w:trHeight w:val="300"/>
        </w:trPr>
        <w:tc>
          <w:tcPr>
            <w:tcW w:w="1395" w:type="dxa"/>
            <w:noWrap/>
            <w:hideMark/>
          </w:tcPr>
          <w:p w14:paraId="4137CC8C" w14:textId="77777777" w:rsidR="00721100" w:rsidRPr="00206A96" w:rsidRDefault="00721100" w:rsidP="00721100">
            <w:r w:rsidRPr="00206A96">
              <w:t>JQ685989</w:t>
            </w:r>
          </w:p>
        </w:tc>
        <w:tc>
          <w:tcPr>
            <w:tcW w:w="1355" w:type="dxa"/>
            <w:noWrap/>
            <w:hideMark/>
          </w:tcPr>
          <w:p w14:paraId="14AEE097" w14:textId="77777777" w:rsidR="00721100" w:rsidRPr="00206A96" w:rsidRDefault="00721100" w:rsidP="00721100">
            <w:r w:rsidRPr="00206A96">
              <w:t>AFN24516</w:t>
            </w:r>
          </w:p>
        </w:tc>
        <w:tc>
          <w:tcPr>
            <w:tcW w:w="1484" w:type="dxa"/>
            <w:noWrap/>
            <w:hideMark/>
          </w:tcPr>
          <w:p w14:paraId="13EAD082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24DC1ED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C156B80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CC9F581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DC0DD6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46C3A763" w14:textId="1263765B" w:rsidR="00721100" w:rsidRPr="00206A96" w:rsidRDefault="00721100" w:rsidP="00AD351E">
            <w:r>
              <w:t>Gray fox</w:t>
            </w:r>
          </w:p>
        </w:tc>
      </w:tr>
      <w:tr w:rsidR="00721100" w:rsidRPr="00206A96" w14:paraId="327DBEF7" w14:textId="2564F0F6" w:rsidTr="1EF86198">
        <w:trPr>
          <w:trHeight w:val="300"/>
        </w:trPr>
        <w:tc>
          <w:tcPr>
            <w:tcW w:w="1395" w:type="dxa"/>
            <w:noWrap/>
            <w:hideMark/>
          </w:tcPr>
          <w:p w14:paraId="02E6EEA0" w14:textId="77777777" w:rsidR="00721100" w:rsidRPr="00206A96" w:rsidRDefault="00721100" w:rsidP="00721100">
            <w:r w:rsidRPr="00206A96">
              <w:t>JQ685990</w:t>
            </w:r>
          </w:p>
        </w:tc>
        <w:tc>
          <w:tcPr>
            <w:tcW w:w="1355" w:type="dxa"/>
            <w:noWrap/>
            <w:hideMark/>
          </w:tcPr>
          <w:p w14:paraId="705D2E76" w14:textId="77777777" w:rsidR="00721100" w:rsidRPr="00206A96" w:rsidRDefault="00721100" w:rsidP="00721100">
            <w:r w:rsidRPr="00206A96">
              <w:t>AFN24517</w:t>
            </w:r>
          </w:p>
        </w:tc>
        <w:tc>
          <w:tcPr>
            <w:tcW w:w="1484" w:type="dxa"/>
            <w:noWrap/>
            <w:hideMark/>
          </w:tcPr>
          <w:p w14:paraId="41CC69DE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A0643F0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69234E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57C4E5E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CD71643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2C7CC5DD" w14:textId="31489F4A" w:rsidR="00721100" w:rsidRPr="00206A96" w:rsidRDefault="00F12C72" w:rsidP="00AD351E">
            <w:r>
              <w:t>Red fox</w:t>
            </w:r>
          </w:p>
        </w:tc>
      </w:tr>
      <w:tr w:rsidR="00721100" w:rsidRPr="00206A96" w14:paraId="61362A85" w14:textId="1A46BD68" w:rsidTr="1EF86198">
        <w:trPr>
          <w:trHeight w:val="300"/>
        </w:trPr>
        <w:tc>
          <w:tcPr>
            <w:tcW w:w="1395" w:type="dxa"/>
            <w:noWrap/>
            <w:hideMark/>
          </w:tcPr>
          <w:p w14:paraId="1D13CD2B" w14:textId="77777777" w:rsidR="00721100" w:rsidRPr="00206A96" w:rsidRDefault="00721100" w:rsidP="00721100">
            <w:r w:rsidRPr="00206A96">
              <w:t>JQ685991</w:t>
            </w:r>
          </w:p>
        </w:tc>
        <w:tc>
          <w:tcPr>
            <w:tcW w:w="1355" w:type="dxa"/>
            <w:noWrap/>
            <w:hideMark/>
          </w:tcPr>
          <w:p w14:paraId="1BB2B062" w14:textId="77777777" w:rsidR="00721100" w:rsidRPr="00206A96" w:rsidRDefault="00721100" w:rsidP="00721100">
            <w:r w:rsidRPr="00206A96">
              <w:t>AFN24518</w:t>
            </w:r>
          </w:p>
        </w:tc>
        <w:tc>
          <w:tcPr>
            <w:tcW w:w="1484" w:type="dxa"/>
            <w:noWrap/>
            <w:hideMark/>
          </w:tcPr>
          <w:p w14:paraId="31255733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08F10D4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B854B91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B0B626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D487ED2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26DD04C4" w14:textId="3AD230BC" w:rsidR="00721100" w:rsidRPr="00206A96" w:rsidRDefault="00F12C72" w:rsidP="00AD351E">
            <w:r>
              <w:t>Wolf</w:t>
            </w:r>
          </w:p>
        </w:tc>
      </w:tr>
      <w:tr w:rsidR="00721100" w:rsidRPr="00206A96" w14:paraId="404C5951" w14:textId="28C8E8F9" w:rsidTr="1EF86198">
        <w:trPr>
          <w:trHeight w:val="300"/>
        </w:trPr>
        <w:tc>
          <w:tcPr>
            <w:tcW w:w="1395" w:type="dxa"/>
            <w:noWrap/>
            <w:hideMark/>
          </w:tcPr>
          <w:p w14:paraId="760A2C05" w14:textId="77777777" w:rsidR="00721100" w:rsidRPr="00206A96" w:rsidRDefault="00721100" w:rsidP="00721100">
            <w:r w:rsidRPr="00206A96">
              <w:t>JQ685993</w:t>
            </w:r>
          </w:p>
        </w:tc>
        <w:tc>
          <w:tcPr>
            <w:tcW w:w="1355" w:type="dxa"/>
            <w:noWrap/>
            <w:hideMark/>
          </w:tcPr>
          <w:p w14:paraId="7F47B7BF" w14:textId="77777777" w:rsidR="00721100" w:rsidRPr="00206A96" w:rsidRDefault="00721100" w:rsidP="00721100">
            <w:r w:rsidRPr="00206A96">
              <w:t>AFN24520</w:t>
            </w:r>
          </w:p>
        </w:tc>
        <w:tc>
          <w:tcPr>
            <w:tcW w:w="1484" w:type="dxa"/>
            <w:noWrap/>
            <w:hideMark/>
          </w:tcPr>
          <w:p w14:paraId="7D610502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0A09DA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28A7DE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CBCC7EA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14E34CC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3E9E70B9" w14:textId="1E070057" w:rsidR="00721100" w:rsidRPr="00206A96" w:rsidRDefault="00CB104F" w:rsidP="00AD351E">
            <w:r w:rsidRPr="00CB104F">
              <w:t>Felis catus</w:t>
            </w:r>
          </w:p>
        </w:tc>
      </w:tr>
      <w:tr w:rsidR="00721100" w:rsidRPr="00206A96" w14:paraId="5F5548FA" w14:textId="57F242D3" w:rsidTr="1EF86198">
        <w:trPr>
          <w:trHeight w:val="300"/>
        </w:trPr>
        <w:tc>
          <w:tcPr>
            <w:tcW w:w="1395" w:type="dxa"/>
            <w:noWrap/>
            <w:hideMark/>
          </w:tcPr>
          <w:p w14:paraId="4C0B3EC8" w14:textId="77777777" w:rsidR="00721100" w:rsidRPr="00206A96" w:rsidRDefault="00721100" w:rsidP="00721100">
            <w:r w:rsidRPr="00206A96">
              <w:t>JQ685994</w:t>
            </w:r>
          </w:p>
        </w:tc>
        <w:tc>
          <w:tcPr>
            <w:tcW w:w="1355" w:type="dxa"/>
            <w:noWrap/>
            <w:hideMark/>
          </w:tcPr>
          <w:p w14:paraId="66746DFF" w14:textId="77777777" w:rsidR="00721100" w:rsidRPr="00206A96" w:rsidRDefault="00721100" w:rsidP="00721100">
            <w:r w:rsidRPr="00206A96">
              <w:t>AFN24521</w:t>
            </w:r>
          </w:p>
        </w:tc>
        <w:tc>
          <w:tcPr>
            <w:tcW w:w="1484" w:type="dxa"/>
            <w:noWrap/>
            <w:hideMark/>
          </w:tcPr>
          <w:p w14:paraId="1BACCCB2" w14:textId="77777777" w:rsidR="00721100" w:rsidRPr="00206A96" w:rsidRDefault="00721100" w:rsidP="00721100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F358235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2D11846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A9D1A49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0628BA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03FA8800" w14:textId="21C2A120" w:rsidR="00721100" w:rsidRPr="00206A96" w:rsidRDefault="00517C61" w:rsidP="00AD351E">
            <w:r w:rsidRPr="00517C61">
              <w:t>Coyote</w:t>
            </w:r>
          </w:p>
        </w:tc>
      </w:tr>
      <w:tr w:rsidR="00721100" w:rsidRPr="00206A96" w14:paraId="6CEE509C" w14:textId="0BEBD242" w:rsidTr="1EF86198">
        <w:trPr>
          <w:trHeight w:val="300"/>
        </w:trPr>
        <w:tc>
          <w:tcPr>
            <w:tcW w:w="1395" w:type="dxa"/>
            <w:noWrap/>
            <w:hideMark/>
          </w:tcPr>
          <w:p w14:paraId="65DD7DC1" w14:textId="77777777" w:rsidR="00721100" w:rsidRPr="00206A96" w:rsidRDefault="00721100" w:rsidP="00721100">
            <w:r w:rsidRPr="00206A96">
              <w:t>JQ685995</w:t>
            </w:r>
          </w:p>
        </w:tc>
        <w:tc>
          <w:tcPr>
            <w:tcW w:w="1355" w:type="dxa"/>
            <w:noWrap/>
            <w:hideMark/>
          </w:tcPr>
          <w:p w14:paraId="7D2E3445" w14:textId="77777777" w:rsidR="00721100" w:rsidRPr="00206A96" w:rsidRDefault="00721100" w:rsidP="00721100">
            <w:r w:rsidRPr="00206A96">
              <w:t>AFN24522</w:t>
            </w:r>
          </w:p>
        </w:tc>
        <w:tc>
          <w:tcPr>
            <w:tcW w:w="1484" w:type="dxa"/>
            <w:noWrap/>
            <w:hideMark/>
          </w:tcPr>
          <w:p w14:paraId="70982F21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54ECC4" w14:textId="77777777" w:rsidR="00721100" w:rsidRPr="00206A96" w:rsidRDefault="00721100" w:rsidP="0072110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A0BE4B5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551D4DC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F5FE559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70EDEC77" w14:textId="2A651AED" w:rsidR="00721100" w:rsidRPr="00206A96" w:rsidRDefault="004971AF" w:rsidP="00AD351E">
            <w:r>
              <w:t>Gray fox</w:t>
            </w:r>
          </w:p>
        </w:tc>
      </w:tr>
      <w:tr w:rsidR="00721100" w:rsidRPr="00206A96" w14:paraId="4059EC7F" w14:textId="0A66309F" w:rsidTr="1EF86198">
        <w:trPr>
          <w:trHeight w:val="300"/>
        </w:trPr>
        <w:tc>
          <w:tcPr>
            <w:tcW w:w="1395" w:type="dxa"/>
            <w:noWrap/>
            <w:hideMark/>
          </w:tcPr>
          <w:p w14:paraId="0D97633E" w14:textId="77777777" w:rsidR="00721100" w:rsidRPr="00206A96" w:rsidRDefault="00721100" w:rsidP="00721100">
            <w:r w:rsidRPr="00206A96">
              <w:t>JQ685996</w:t>
            </w:r>
          </w:p>
        </w:tc>
        <w:tc>
          <w:tcPr>
            <w:tcW w:w="1355" w:type="dxa"/>
            <w:noWrap/>
            <w:hideMark/>
          </w:tcPr>
          <w:p w14:paraId="03C6EAAA" w14:textId="77777777" w:rsidR="00721100" w:rsidRPr="00206A96" w:rsidRDefault="00721100" w:rsidP="00721100">
            <w:r w:rsidRPr="00206A96">
              <w:t>AFN24523</w:t>
            </w:r>
          </w:p>
        </w:tc>
        <w:tc>
          <w:tcPr>
            <w:tcW w:w="1484" w:type="dxa"/>
            <w:noWrap/>
            <w:hideMark/>
          </w:tcPr>
          <w:p w14:paraId="01252486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F6D4F7" w14:textId="77777777" w:rsidR="00721100" w:rsidRPr="00206A96" w:rsidRDefault="00721100" w:rsidP="0072110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054C8A0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FA14647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911F110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0D63FF7C" w14:textId="0E42F695" w:rsidR="00721100" w:rsidRPr="00206A96" w:rsidRDefault="008F4627" w:rsidP="00AD351E">
            <w:r w:rsidRPr="008F4627">
              <w:t>Big brown bat</w:t>
            </w:r>
          </w:p>
        </w:tc>
      </w:tr>
      <w:tr w:rsidR="00721100" w:rsidRPr="00206A96" w14:paraId="7C79E187" w14:textId="405A2E19" w:rsidTr="1EF86198">
        <w:trPr>
          <w:trHeight w:val="300"/>
        </w:trPr>
        <w:tc>
          <w:tcPr>
            <w:tcW w:w="1395" w:type="dxa"/>
            <w:noWrap/>
            <w:hideMark/>
          </w:tcPr>
          <w:p w14:paraId="54D29D60" w14:textId="77777777" w:rsidR="00721100" w:rsidRPr="00206A96" w:rsidRDefault="00721100" w:rsidP="00721100">
            <w:r w:rsidRPr="00206A96">
              <w:t>JQ685997</w:t>
            </w:r>
          </w:p>
        </w:tc>
        <w:tc>
          <w:tcPr>
            <w:tcW w:w="1355" w:type="dxa"/>
            <w:noWrap/>
            <w:hideMark/>
          </w:tcPr>
          <w:p w14:paraId="2EEC5287" w14:textId="77777777" w:rsidR="00721100" w:rsidRPr="00206A96" w:rsidRDefault="00721100" w:rsidP="00721100">
            <w:r w:rsidRPr="00206A96">
              <w:t>AFN24524</w:t>
            </w:r>
          </w:p>
        </w:tc>
        <w:tc>
          <w:tcPr>
            <w:tcW w:w="1484" w:type="dxa"/>
            <w:noWrap/>
            <w:hideMark/>
          </w:tcPr>
          <w:p w14:paraId="3B26D90A" w14:textId="77777777" w:rsidR="00721100" w:rsidRPr="00206A96" w:rsidRDefault="00721100" w:rsidP="0072110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C611FDC" w14:textId="77777777" w:rsidR="00721100" w:rsidRPr="00206A96" w:rsidRDefault="00721100" w:rsidP="00721100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151022DA" w14:textId="77777777" w:rsidR="00721100" w:rsidRPr="00206A96" w:rsidRDefault="00721100" w:rsidP="0072110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15B633" w14:textId="77777777" w:rsidR="00721100" w:rsidRPr="00206A96" w:rsidRDefault="00721100" w:rsidP="0072110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6FB946E" w14:textId="77777777" w:rsidR="00721100" w:rsidRPr="00206A96" w:rsidRDefault="00721100" w:rsidP="00721100">
            <w:r w:rsidRPr="00206A96">
              <w:t>North America</w:t>
            </w:r>
          </w:p>
        </w:tc>
        <w:tc>
          <w:tcPr>
            <w:tcW w:w="2116" w:type="dxa"/>
          </w:tcPr>
          <w:p w14:paraId="5EA73D16" w14:textId="08828F6E" w:rsidR="00721100" w:rsidRPr="00206A96" w:rsidRDefault="00244C16" w:rsidP="00AD351E">
            <w:r w:rsidRPr="00244C16">
              <w:t>Myotis sp</w:t>
            </w:r>
            <w:r w:rsidR="005A7F23">
              <w:t xml:space="preserve"> (bat)</w:t>
            </w:r>
          </w:p>
        </w:tc>
      </w:tr>
      <w:tr w:rsidR="00EA42BE" w:rsidRPr="00206A96" w14:paraId="5974AE9C" w14:textId="70AB95F3" w:rsidTr="1EF86198">
        <w:trPr>
          <w:trHeight w:val="300"/>
        </w:trPr>
        <w:tc>
          <w:tcPr>
            <w:tcW w:w="1395" w:type="dxa"/>
            <w:noWrap/>
            <w:hideMark/>
          </w:tcPr>
          <w:p w14:paraId="6ACDE044" w14:textId="77777777" w:rsidR="00EA42BE" w:rsidRPr="00206A96" w:rsidRDefault="00EA42BE" w:rsidP="00EA42BE">
            <w:r w:rsidRPr="00206A96">
              <w:t>JQ685998</w:t>
            </w:r>
          </w:p>
        </w:tc>
        <w:tc>
          <w:tcPr>
            <w:tcW w:w="1355" w:type="dxa"/>
            <w:noWrap/>
            <w:hideMark/>
          </w:tcPr>
          <w:p w14:paraId="77218404" w14:textId="77777777" w:rsidR="00EA42BE" w:rsidRPr="00206A96" w:rsidRDefault="00EA42BE" w:rsidP="00EA42BE">
            <w:r w:rsidRPr="00206A96">
              <w:t>AFN24525</w:t>
            </w:r>
          </w:p>
        </w:tc>
        <w:tc>
          <w:tcPr>
            <w:tcW w:w="1484" w:type="dxa"/>
            <w:noWrap/>
            <w:hideMark/>
          </w:tcPr>
          <w:p w14:paraId="5BD27C45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4F655C8" w14:textId="77777777" w:rsidR="00EA42BE" w:rsidRPr="00206A96" w:rsidRDefault="00EA42BE" w:rsidP="00EA42BE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6945B704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28AFABB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8C1AF74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01A4778E" w14:textId="2A818EE5" w:rsidR="00EA42BE" w:rsidRPr="00206A96" w:rsidRDefault="00EA42BE" w:rsidP="00AD351E">
            <w:r w:rsidRPr="00244C16">
              <w:t>Myotis sp</w:t>
            </w:r>
            <w:r w:rsidR="005A7F23">
              <w:t xml:space="preserve"> (bat)</w:t>
            </w:r>
          </w:p>
        </w:tc>
      </w:tr>
      <w:tr w:rsidR="00EA42BE" w:rsidRPr="00206A96" w14:paraId="450A3286" w14:textId="26B82C76" w:rsidTr="1EF86198">
        <w:trPr>
          <w:trHeight w:val="300"/>
        </w:trPr>
        <w:tc>
          <w:tcPr>
            <w:tcW w:w="1395" w:type="dxa"/>
            <w:noWrap/>
            <w:hideMark/>
          </w:tcPr>
          <w:p w14:paraId="6C5B7CB9" w14:textId="77777777" w:rsidR="00EA42BE" w:rsidRPr="00206A96" w:rsidRDefault="00EA42BE" w:rsidP="00EA42BE">
            <w:r w:rsidRPr="00206A96">
              <w:t>JQ685999</w:t>
            </w:r>
          </w:p>
        </w:tc>
        <w:tc>
          <w:tcPr>
            <w:tcW w:w="1355" w:type="dxa"/>
            <w:noWrap/>
            <w:hideMark/>
          </w:tcPr>
          <w:p w14:paraId="0CCCAE2F" w14:textId="77777777" w:rsidR="00EA42BE" w:rsidRPr="00206A96" w:rsidRDefault="00EA42BE" w:rsidP="00EA42BE">
            <w:r w:rsidRPr="00206A96">
              <w:t>AFN24526</w:t>
            </w:r>
          </w:p>
        </w:tc>
        <w:tc>
          <w:tcPr>
            <w:tcW w:w="1484" w:type="dxa"/>
            <w:noWrap/>
            <w:hideMark/>
          </w:tcPr>
          <w:p w14:paraId="234306F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D6FB714" w14:textId="77777777" w:rsidR="00EA42BE" w:rsidRPr="00206A96" w:rsidRDefault="00EA42BE" w:rsidP="00EA42BE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21CF69B0" w14:textId="77777777" w:rsidR="00EA42BE" w:rsidRPr="00206A96" w:rsidRDefault="00EA42BE" w:rsidP="00EA42BE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D163C3C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911A595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028E6F6E" w14:textId="7F723013" w:rsidR="00EA42BE" w:rsidRPr="00206A96" w:rsidRDefault="005A7F23" w:rsidP="00AD351E">
            <w:r w:rsidRPr="005A7F23">
              <w:t>Lasiurus cinereus</w:t>
            </w:r>
            <w:r>
              <w:t xml:space="preserve"> (bat)</w:t>
            </w:r>
          </w:p>
        </w:tc>
      </w:tr>
      <w:tr w:rsidR="00EA42BE" w:rsidRPr="00206A96" w14:paraId="74BE3184" w14:textId="6F29588D" w:rsidTr="1EF86198">
        <w:trPr>
          <w:trHeight w:val="300"/>
        </w:trPr>
        <w:tc>
          <w:tcPr>
            <w:tcW w:w="1395" w:type="dxa"/>
            <w:noWrap/>
            <w:hideMark/>
          </w:tcPr>
          <w:p w14:paraId="33412003" w14:textId="77777777" w:rsidR="00EA42BE" w:rsidRPr="00206A96" w:rsidRDefault="00EA42BE" w:rsidP="00EA42BE">
            <w:r w:rsidRPr="00206A96">
              <w:t>JQ686000</w:t>
            </w:r>
          </w:p>
        </w:tc>
        <w:tc>
          <w:tcPr>
            <w:tcW w:w="1355" w:type="dxa"/>
            <w:noWrap/>
            <w:hideMark/>
          </w:tcPr>
          <w:p w14:paraId="6475EB0E" w14:textId="77777777" w:rsidR="00EA42BE" w:rsidRPr="00206A96" w:rsidRDefault="00EA42BE" w:rsidP="00EA42BE">
            <w:r w:rsidRPr="00206A96">
              <w:t>AFN24527</w:t>
            </w:r>
          </w:p>
        </w:tc>
        <w:tc>
          <w:tcPr>
            <w:tcW w:w="1484" w:type="dxa"/>
            <w:noWrap/>
            <w:hideMark/>
          </w:tcPr>
          <w:p w14:paraId="1AC75B5E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D08F279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B4AF72F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F976DA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516C8C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03704F9" w14:textId="4A683BB7" w:rsidR="00EA42BE" w:rsidRPr="00206A96" w:rsidRDefault="00104BB9" w:rsidP="00AD351E">
            <w:r w:rsidRPr="00104BB9">
              <w:t>Perimyotis subflavus</w:t>
            </w:r>
            <w:r>
              <w:t xml:space="preserve"> (bat)</w:t>
            </w:r>
          </w:p>
        </w:tc>
      </w:tr>
      <w:tr w:rsidR="00EA42BE" w:rsidRPr="00206A96" w14:paraId="4BA4FAF7" w14:textId="6C202F4D" w:rsidTr="1EF86198">
        <w:trPr>
          <w:trHeight w:val="300"/>
        </w:trPr>
        <w:tc>
          <w:tcPr>
            <w:tcW w:w="1395" w:type="dxa"/>
            <w:noWrap/>
            <w:hideMark/>
          </w:tcPr>
          <w:p w14:paraId="3F7E7C0E" w14:textId="77777777" w:rsidR="00EA42BE" w:rsidRPr="00206A96" w:rsidRDefault="00EA42BE" w:rsidP="00EA42BE">
            <w:r w:rsidRPr="00206A96">
              <w:t>JQ686001</w:t>
            </w:r>
          </w:p>
        </w:tc>
        <w:tc>
          <w:tcPr>
            <w:tcW w:w="1355" w:type="dxa"/>
            <w:noWrap/>
            <w:hideMark/>
          </w:tcPr>
          <w:p w14:paraId="7269FC86" w14:textId="77777777" w:rsidR="00EA42BE" w:rsidRPr="00206A96" w:rsidRDefault="00EA42BE" w:rsidP="00EA42BE">
            <w:r w:rsidRPr="00206A96">
              <w:t>AFN24528</w:t>
            </w:r>
          </w:p>
        </w:tc>
        <w:tc>
          <w:tcPr>
            <w:tcW w:w="1484" w:type="dxa"/>
            <w:noWrap/>
            <w:hideMark/>
          </w:tcPr>
          <w:p w14:paraId="67099FE8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748719A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13B177C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300B14F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C9F058F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9C3A019" w14:textId="1D0540BB" w:rsidR="00EA42BE" w:rsidRPr="00206A96" w:rsidRDefault="003658BC" w:rsidP="00AD351E">
            <w:r w:rsidRPr="003658BC">
              <w:t>Lasionycteris noctivagans</w:t>
            </w:r>
            <w:r>
              <w:t xml:space="preserve"> (bat)</w:t>
            </w:r>
          </w:p>
        </w:tc>
      </w:tr>
      <w:tr w:rsidR="00EA42BE" w:rsidRPr="00206A96" w14:paraId="019687EF" w14:textId="7F0E812A" w:rsidTr="1EF86198">
        <w:trPr>
          <w:trHeight w:val="300"/>
        </w:trPr>
        <w:tc>
          <w:tcPr>
            <w:tcW w:w="1395" w:type="dxa"/>
            <w:noWrap/>
            <w:hideMark/>
          </w:tcPr>
          <w:p w14:paraId="133CC288" w14:textId="77777777" w:rsidR="00EA42BE" w:rsidRPr="00206A96" w:rsidRDefault="00EA42BE" w:rsidP="00EA42BE">
            <w:r w:rsidRPr="00206A96">
              <w:t>JQ686002</w:t>
            </w:r>
          </w:p>
        </w:tc>
        <w:tc>
          <w:tcPr>
            <w:tcW w:w="1355" w:type="dxa"/>
            <w:noWrap/>
            <w:hideMark/>
          </w:tcPr>
          <w:p w14:paraId="1CFF84FE" w14:textId="77777777" w:rsidR="00EA42BE" w:rsidRPr="00206A96" w:rsidRDefault="00EA42BE" w:rsidP="00EA42BE">
            <w:r w:rsidRPr="00206A96">
              <w:t>AFN24529</w:t>
            </w:r>
          </w:p>
        </w:tc>
        <w:tc>
          <w:tcPr>
            <w:tcW w:w="1484" w:type="dxa"/>
            <w:noWrap/>
            <w:hideMark/>
          </w:tcPr>
          <w:p w14:paraId="119DD6D9" w14:textId="77777777" w:rsidR="00EA42BE" w:rsidRPr="00206A96" w:rsidRDefault="00EA42BE" w:rsidP="00EA42BE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6F47FCC0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B83B40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C5D680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C2B496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6A7E2B4E" w14:textId="3C6374EC" w:rsidR="00EA42BE" w:rsidRPr="00206A96" w:rsidRDefault="000A4CFD" w:rsidP="00AD351E">
            <w:r w:rsidRPr="000A4CFD">
              <w:t>Eptesicus fuscus</w:t>
            </w:r>
            <w:r>
              <w:t xml:space="preserve"> (bat)</w:t>
            </w:r>
          </w:p>
        </w:tc>
      </w:tr>
      <w:tr w:rsidR="00EA42BE" w:rsidRPr="00206A96" w14:paraId="657E3AF0" w14:textId="471C8780" w:rsidTr="1EF86198">
        <w:trPr>
          <w:trHeight w:val="300"/>
        </w:trPr>
        <w:tc>
          <w:tcPr>
            <w:tcW w:w="1395" w:type="dxa"/>
            <w:noWrap/>
            <w:hideMark/>
          </w:tcPr>
          <w:p w14:paraId="06E97A19" w14:textId="77777777" w:rsidR="00EA42BE" w:rsidRPr="00206A96" w:rsidRDefault="00EA42BE" w:rsidP="00EA42BE">
            <w:r w:rsidRPr="00206A96">
              <w:t>JQ686003</w:t>
            </w:r>
          </w:p>
        </w:tc>
        <w:tc>
          <w:tcPr>
            <w:tcW w:w="1355" w:type="dxa"/>
            <w:noWrap/>
            <w:hideMark/>
          </w:tcPr>
          <w:p w14:paraId="45FDD33F" w14:textId="77777777" w:rsidR="00EA42BE" w:rsidRPr="00206A96" w:rsidRDefault="00EA42BE" w:rsidP="00EA42BE">
            <w:r w:rsidRPr="00206A96">
              <w:t>AFN24530</w:t>
            </w:r>
          </w:p>
        </w:tc>
        <w:tc>
          <w:tcPr>
            <w:tcW w:w="1484" w:type="dxa"/>
            <w:noWrap/>
            <w:hideMark/>
          </w:tcPr>
          <w:p w14:paraId="359DE5C7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84C2D6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133406B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63B16F3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EC2619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C871956" w14:textId="07560C1F" w:rsidR="00EA42BE" w:rsidRPr="00206A96" w:rsidRDefault="00E361F4" w:rsidP="00AD351E">
            <w:r w:rsidRPr="00E361F4">
              <w:t>Perimyotis subflavus</w:t>
            </w:r>
            <w:r>
              <w:t xml:space="preserve"> (bat)</w:t>
            </w:r>
          </w:p>
        </w:tc>
      </w:tr>
      <w:tr w:rsidR="00EA42BE" w:rsidRPr="00206A96" w14:paraId="6869B385" w14:textId="487AA485" w:rsidTr="1EF86198">
        <w:trPr>
          <w:trHeight w:val="300"/>
        </w:trPr>
        <w:tc>
          <w:tcPr>
            <w:tcW w:w="1395" w:type="dxa"/>
            <w:noWrap/>
            <w:hideMark/>
          </w:tcPr>
          <w:p w14:paraId="36A7E952" w14:textId="77777777" w:rsidR="00EA42BE" w:rsidRPr="00206A96" w:rsidRDefault="00EA42BE" w:rsidP="00EA42BE">
            <w:r w:rsidRPr="00206A96">
              <w:t>JQ686004</w:t>
            </w:r>
          </w:p>
        </w:tc>
        <w:tc>
          <w:tcPr>
            <w:tcW w:w="1355" w:type="dxa"/>
            <w:noWrap/>
            <w:hideMark/>
          </w:tcPr>
          <w:p w14:paraId="62AECA5A" w14:textId="77777777" w:rsidR="00EA42BE" w:rsidRPr="00206A96" w:rsidRDefault="00EA42BE" w:rsidP="00EA42BE">
            <w:r w:rsidRPr="00206A96">
              <w:t>AFN24531</w:t>
            </w:r>
          </w:p>
        </w:tc>
        <w:tc>
          <w:tcPr>
            <w:tcW w:w="1484" w:type="dxa"/>
            <w:noWrap/>
            <w:hideMark/>
          </w:tcPr>
          <w:p w14:paraId="6695B72F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8A173C6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4E3236A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8D23AA1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1FF0E7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406673F" w14:textId="1DDB9215" w:rsidR="00EA42BE" w:rsidRPr="00206A96" w:rsidRDefault="00012F45" w:rsidP="00AD351E">
            <w:r w:rsidRPr="00012F45">
              <w:t>Lasionycteris noctivagans</w:t>
            </w:r>
            <w:r>
              <w:t xml:space="preserve"> (bat)</w:t>
            </w:r>
          </w:p>
        </w:tc>
      </w:tr>
      <w:tr w:rsidR="00EA42BE" w:rsidRPr="00206A96" w14:paraId="6DBA4DBB" w14:textId="3F62A664" w:rsidTr="1EF86198">
        <w:trPr>
          <w:trHeight w:val="300"/>
        </w:trPr>
        <w:tc>
          <w:tcPr>
            <w:tcW w:w="1395" w:type="dxa"/>
            <w:noWrap/>
            <w:hideMark/>
          </w:tcPr>
          <w:p w14:paraId="3A18DAD8" w14:textId="77777777" w:rsidR="00EA42BE" w:rsidRPr="00206A96" w:rsidRDefault="00EA42BE" w:rsidP="00EA42BE">
            <w:r w:rsidRPr="00206A96">
              <w:t>JQ686005</w:t>
            </w:r>
          </w:p>
        </w:tc>
        <w:tc>
          <w:tcPr>
            <w:tcW w:w="1355" w:type="dxa"/>
            <w:noWrap/>
            <w:hideMark/>
          </w:tcPr>
          <w:p w14:paraId="66906F07" w14:textId="77777777" w:rsidR="00EA42BE" w:rsidRPr="00206A96" w:rsidRDefault="00EA42BE" w:rsidP="00EA42BE">
            <w:r w:rsidRPr="00206A96">
              <w:t>AFN24532</w:t>
            </w:r>
          </w:p>
        </w:tc>
        <w:tc>
          <w:tcPr>
            <w:tcW w:w="1484" w:type="dxa"/>
            <w:noWrap/>
            <w:hideMark/>
          </w:tcPr>
          <w:p w14:paraId="4E004239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AF96702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CF1C3EB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1F5E283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FFBB1F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69625F7" w14:textId="505707C3" w:rsidR="00EA42BE" w:rsidRPr="00206A96" w:rsidRDefault="0067364A" w:rsidP="00AD351E">
            <w:r w:rsidRPr="0067364A">
              <w:t>Lasiurus intermedius</w:t>
            </w:r>
            <w:r>
              <w:t xml:space="preserve"> (bat)</w:t>
            </w:r>
          </w:p>
        </w:tc>
      </w:tr>
      <w:tr w:rsidR="00EA42BE" w:rsidRPr="00206A96" w14:paraId="17F1C1E7" w14:textId="25F60D4F" w:rsidTr="1EF86198">
        <w:trPr>
          <w:trHeight w:val="300"/>
        </w:trPr>
        <w:tc>
          <w:tcPr>
            <w:tcW w:w="1395" w:type="dxa"/>
            <w:noWrap/>
            <w:hideMark/>
          </w:tcPr>
          <w:p w14:paraId="1F44E4FD" w14:textId="77777777" w:rsidR="00EA42BE" w:rsidRPr="00206A96" w:rsidRDefault="00EA42BE" w:rsidP="00EA42BE">
            <w:r w:rsidRPr="00206A96">
              <w:t>JQ686006</w:t>
            </w:r>
          </w:p>
        </w:tc>
        <w:tc>
          <w:tcPr>
            <w:tcW w:w="1355" w:type="dxa"/>
            <w:noWrap/>
            <w:hideMark/>
          </w:tcPr>
          <w:p w14:paraId="31118C10" w14:textId="77777777" w:rsidR="00EA42BE" w:rsidRPr="00206A96" w:rsidRDefault="00EA42BE" w:rsidP="00EA42BE">
            <w:r w:rsidRPr="00206A96">
              <w:t>AFN24533</w:t>
            </w:r>
          </w:p>
        </w:tc>
        <w:tc>
          <w:tcPr>
            <w:tcW w:w="1484" w:type="dxa"/>
            <w:noWrap/>
            <w:hideMark/>
          </w:tcPr>
          <w:p w14:paraId="0937069A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F04EBAF" w14:textId="77777777" w:rsidR="00EA42BE" w:rsidRPr="00206A96" w:rsidRDefault="00EA42BE" w:rsidP="00EA42BE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1AD252B9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BC34E3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45AC59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6B6953A8" w14:textId="22237498" w:rsidR="00EA42BE" w:rsidRPr="00206A96" w:rsidRDefault="001F57B9" w:rsidP="00AD351E">
            <w:r w:rsidRPr="001F57B9">
              <w:t>Antrozous pallidus</w:t>
            </w:r>
            <w:r w:rsidR="003A20EA">
              <w:t xml:space="preserve"> (bat)</w:t>
            </w:r>
          </w:p>
        </w:tc>
      </w:tr>
      <w:tr w:rsidR="00EA42BE" w:rsidRPr="00206A96" w14:paraId="79E52A63" w14:textId="7B685FD3" w:rsidTr="1EF86198">
        <w:trPr>
          <w:trHeight w:val="300"/>
        </w:trPr>
        <w:tc>
          <w:tcPr>
            <w:tcW w:w="1395" w:type="dxa"/>
            <w:noWrap/>
            <w:hideMark/>
          </w:tcPr>
          <w:p w14:paraId="30A8803A" w14:textId="77777777" w:rsidR="00EA42BE" w:rsidRPr="00206A96" w:rsidRDefault="00EA42BE" w:rsidP="00EA42BE">
            <w:r w:rsidRPr="00206A96">
              <w:t>JQ686007</w:t>
            </w:r>
          </w:p>
        </w:tc>
        <w:tc>
          <w:tcPr>
            <w:tcW w:w="1355" w:type="dxa"/>
            <w:noWrap/>
            <w:hideMark/>
          </w:tcPr>
          <w:p w14:paraId="4B4C0B95" w14:textId="77777777" w:rsidR="00EA42BE" w:rsidRPr="00206A96" w:rsidRDefault="00EA42BE" w:rsidP="00EA42BE">
            <w:r w:rsidRPr="00206A96">
              <w:t>AFN24534</w:t>
            </w:r>
          </w:p>
        </w:tc>
        <w:tc>
          <w:tcPr>
            <w:tcW w:w="1484" w:type="dxa"/>
            <w:noWrap/>
            <w:hideMark/>
          </w:tcPr>
          <w:p w14:paraId="3F653D27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9E7DBD5" w14:textId="77777777" w:rsidR="00EA42BE" w:rsidRPr="00206A96" w:rsidRDefault="00EA42BE" w:rsidP="00EA42BE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EE94BFA" w14:textId="77777777" w:rsidR="00EA42BE" w:rsidRPr="00206A96" w:rsidRDefault="00EA42BE" w:rsidP="00EA42BE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1714883F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BB84E0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6E312A65" w14:textId="7FE57317" w:rsidR="00EA42BE" w:rsidRPr="00206A96" w:rsidRDefault="003A20EA" w:rsidP="00AD351E">
            <w:r w:rsidRPr="003A20EA">
              <w:t>Lasiurus borealis</w:t>
            </w:r>
            <w:r>
              <w:t xml:space="preserve"> (bat)</w:t>
            </w:r>
          </w:p>
        </w:tc>
      </w:tr>
      <w:tr w:rsidR="00EA42BE" w:rsidRPr="00206A96" w14:paraId="4603D692" w14:textId="715BFDD4" w:rsidTr="1EF86198">
        <w:trPr>
          <w:trHeight w:val="300"/>
        </w:trPr>
        <w:tc>
          <w:tcPr>
            <w:tcW w:w="1395" w:type="dxa"/>
            <w:noWrap/>
            <w:hideMark/>
          </w:tcPr>
          <w:p w14:paraId="67980DD3" w14:textId="77777777" w:rsidR="00EA42BE" w:rsidRPr="00206A96" w:rsidRDefault="00EA42BE" w:rsidP="00EA42BE">
            <w:r w:rsidRPr="00206A96">
              <w:t>JQ686008</w:t>
            </w:r>
          </w:p>
        </w:tc>
        <w:tc>
          <w:tcPr>
            <w:tcW w:w="1355" w:type="dxa"/>
            <w:noWrap/>
            <w:hideMark/>
          </w:tcPr>
          <w:p w14:paraId="4F574D37" w14:textId="77777777" w:rsidR="00EA42BE" w:rsidRPr="00206A96" w:rsidRDefault="00EA42BE" w:rsidP="00EA42BE">
            <w:r w:rsidRPr="00206A96">
              <w:t>AFN24535</w:t>
            </w:r>
          </w:p>
        </w:tc>
        <w:tc>
          <w:tcPr>
            <w:tcW w:w="1484" w:type="dxa"/>
            <w:noWrap/>
            <w:hideMark/>
          </w:tcPr>
          <w:p w14:paraId="633A1098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9B7A59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8B18E15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EA4AF18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DE021D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71259185" w14:textId="3E546178" w:rsidR="00EA42BE" w:rsidRPr="00206A96" w:rsidRDefault="00743569" w:rsidP="00AD351E">
            <w:r>
              <w:t xml:space="preserve">Gray fox </w:t>
            </w:r>
          </w:p>
        </w:tc>
      </w:tr>
      <w:tr w:rsidR="00EA42BE" w:rsidRPr="00206A96" w14:paraId="61BA35A1" w14:textId="450444E8" w:rsidTr="1EF86198">
        <w:trPr>
          <w:trHeight w:val="300"/>
        </w:trPr>
        <w:tc>
          <w:tcPr>
            <w:tcW w:w="1395" w:type="dxa"/>
            <w:noWrap/>
            <w:hideMark/>
          </w:tcPr>
          <w:p w14:paraId="1C4B762F" w14:textId="77777777" w:rsidR="00EA42BE" w:rsidRPr="00206A96" w:rsidRDefault="00EA42BE" w:rsidP="00EA42BE">
            <w:r w:rsidRPr="00206A96">
              <w:t>JQ686009</w:t>
            </w:r>
          </w:p>
        </w:tc>
        <w:tc>
          <w:tcPr>
            <w:tcW w:w="1355" w:type="dxa"/>
            <w:noWrap/>
            <w:hideMark/>
          </w:tcPr>
          <w:p w14:paraId="1601A612" w14:textId="77777777" w:rsidR="00EA42BE" w:rsidRPr="00206A96" w:rsidRDefault="00EA42BE" w:rsidP="00EA42BE">
            <w:r w:rsidRPr="00206A96">
              <w:t>AFN24536</w:t>
            </w:r>
          </w:p>
        </w:tc>
        <w:tc>
          <w:tcPr>
            <w:tcW w:w="1484" w:type="dxa"/>
            <w:noWrap/>
            <w:hideMark/>
          </w:tcPr>
          <w:p w14:paraId="584CAE78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0CE18B3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D963C1B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78CB0AD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B62A0A9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FD445FB" w14:textId="28F4B43B" w:rsidR="00EA42BE" w:rsidRPr="00206A96" w:rsidRDefault="00743569" w:rsidP="00AD351E">
            <w:r>
              <w:t xml:space="preserve">Red fox </w:t>
            </w:r>
          </w:p>
        </w:tc>
      </w:tr>
      <w:tr w:rsidR="00EA42BE" w:rsidRPr="00206A96" w14:paraId="38ED34D8" w14:textId="52BD4D5B" w:rsidTr="1EF86198">
        <w:trPr>
          <w:trHeight w:val="300"/>
        </w:trPr>
        <w:tc>
          <w:tcPr>
            <w:tcW w:w="1395" w:type="dxa"/>
            <w:noWrap/>
            <w:hideMark/>
          </w:tcPr>
          <w:p w14:paraId="3FA85135" w14:textId="77777777" w:rsidR="00EA42BE" w:rsidRPr="00206A96" w:rsidRDefault="00EA42BE" w:rsidP="00EA42BE">
            <w:r w:rsidRPr="00206A96">
              <w:t>JQ686010</w:t>
            </w:r>
          </w:p>
        </w:tc>
        <w:tc>
          <w:tcPr>
            <w:tcW w:w="1355" w:type="dxa"/>
            <w:noWrap/>
            <w:hideMark/>
          </w:tcPr>
          <w:p w14:paraId="3740316D" w14:textId="77777777" w:rsidR="00EA42BE" w:rsidRPr="00206A96" w:rsidRDefault="00EA42BE" w:rsidP="00EA42BE">
            <w:r w:rsidRPr="00206A96">
              <w:t>AFN24537</w:t>
            </w:r>
          </w:p>
        </w:tc>
        <w:tc>
          <w:tcPr>
            <w:tcW w:w="1484" w:type="dxa"/>
            <w:noWrap/>
            <w:hideMark/>
          </w:tcPr>
          <w:p w14:paraId="34B4EDE7" w14:textId="77777777" w:rsidR="00EA42BE" w:rsidRPr="00206A96" w:rsidRDefault="00EA42BE" w:rsidP="00EA42BE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C177F73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C813206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68E274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C4408D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34D893B" w14:textId="680FCA44" w:rsidR="00EA42BE" w:rsidRPr="00206A96" w:rsidRDefault="00A1399D" w:rsidP="00AD351E">
            <w:r>
              <w:t>fox</w:t>
            </w:r>
          </w:p>
        </w:tc>
      </w:tr>
      <w:tr w:rsidR="00EA42BE" w:rsidRPr="00206A96" w14:paraId="08506E15" w14:textId="72470D67" w:rsidTr="1EF86198">
        <w:trPr>
          <w:trHeight w:val="300"/>
        </w:trPr>
        <w:tc>
          <w:tcPr>
            <w:tcW w:w="1395" w:type="dxa"/>
            <w:noWrap/>
            <w:hideMark/>
          </w:tcPr>
          <w:p w14:paraId="7F111137" w14:textId="77777777" w:rsidR="00EA42BE" w:rsidRPr="00206A96" w:rsidRDefault="00EA42BE" w:rsidP="00EA42BE">
            <w:r w:rsidRPr="00206A96">
              <w:t>KC791791</w:t>
            </w:r>
          </w:p>
        </w:tc>
        <w:tc>
          <w:tcPr>
            <w:tcW w:w="1355" w:type="dxa"/>
            <w:noWrap/>
            <w:hideMark/>
          </w:tcPr>
          <w:p w14:paraId="4CCE6783" w14:textId="77777777" w:rsidR="00EA42BE" w:rsidRPr="00206A96" w:rsidRDefault="00EA42BE" w:rsidP="00EA42BE">
            <w:r w:rsidRPr="00206A96">
              <w:t>AGN94067</w:t>
            </w:r>
          </w:p>
        </w:tc>
        <w:tc>
          <w:tcPr>
            <w:tcW w:w="1484" w:type="dxa"/>
            <w:noWrap/>
            <w:hideMark/>
          </w:tcPr>
          <w:p w14:paraId="2565E23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0A4E2E0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0A0855D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292066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09CC93D8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ADA26D3" w14:textId="3D22BC6F" w:rsidR="00EA42BE" w:rsidRPr="00206A96" w:rsidRDefault="00A1399D" w:rsidP="00AD351E">
            <w:r w:rsidRPr="00A1399D">
              <w:t>Desmodus rotundus</w:t>
            </w:r>
            <w:r w:rsidR="00B3716B">
              <w:t xml:space="preserve"> (bat)</w:t>
            </w:r>
          </w:p>
        </w:tc>
      </w:tr>
      <w:tr w:rsidR="00EA42BE" w:rsidRPr="00206A96" w14:paraId="1C36DBF0" w14:textId="2A5823BB" w:rsidTr="1EF86198">
        <w:trPr>
          <w:trHeight w:val="300"/>
        </w:trPr>
        <w:tc>
          <w:tcPr>
            <w:tcW w:w="1395" w:type="dxa"/>
            <w:noWrap/>
            <w:hideMark/>
          </w:tcPr>
          <w:p w14:paraId="109BE057" w14:textId="77777777" w:rsidR="00EA42BE" w:rsidRPr="00206A96" w:rsidRDefault="00EA42BE" w:rsidP="00EA42BE">
            <w:r w:rsidRPr="00206A96">
              <w:lastRenderedPageBreak/>
              <w:t>KC791795</w:t>
            </w:r>
          </w:p>
        </w:tc>
        <w:tc>
          <w:tcPr>
            <w:tcW w:w="1355" w:type="dxa"/>
            <w:noWrap/>
            <w:hideMark/>
          </w:tcPr>
          <w:p w14:paraId="46FA32BC" w14:textId="77777777" w:rsidR="00EA42BE" w:rsidRPr="00206A96" w:rsidRDefault="00EA42BE" w:rsidP="00EA42BE">
            <w:r w:rsidRPr="00206A96">
              <w:t>AGN94071</w:t>
            </w:r>
          </w:p>
        </w:tc>
        <w:tc>
          <w:tcPr>
            <w:tcW w:w="1484" w:type="dxa"/>
            <w:noWrap/>
            <w:hideMark/>
          </w:tcPr>
          <w:p w14:paraId="07793AEE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0D66DC3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3DBF9C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4ECA17B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14FBD569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25F90DB" w14:textId="129D46AB" w:rsidR="00EA42BE" w:rsidRPr="00206A96" w:rsidRDefault="00B3716B" w:rsidP="00AD351E">
            <w:r>
              <w:t xml:space="preserve">Skunk </w:t>
            </w:r>
          </w:p>
        </w:tc>
      </w:tr>
      <w:tr w:rsidR="00EA42BE" w:rsidRPr="00206A96" w14:paraId="01E315CA" w14:textId="687B1D99" w:rsidTr="1EF86198">
        <w:trPr>
          <w:trHeight w:val="300"/>
        </w:trPr>
        <w:tc>
          <w:tcPr>
            <w:tcW w:w="1395" w:type="dxa"/>
            <w:noWrap/>
            <w:hideMark/>
          </w:tcPr>
          <w:p w14:paraId="7FA041E7" w14:textId="77777777" w:rsidR="00EA42BE" w:rsidRPr="00206A96" w:rsidRDefault="00EA42BE" w:rsidP="00EA42BE">
            <w:r w:rsidRPr="00206A96">
              <w:t>KC791796</w:t>
            </w:r>
          </w:p>
        </w:tc>
        <w:tc>
          <w:tcPr>
            <w:tcW w:w="1355" w:type="dxa"/>
            <w:noWrap/>
            <w:hideMark/>
          </w:tcPr>
          <w:p w14:paraId="420D3234" w14:textId="77777777" w:rsidR="00EA42BE" w:rsidRPr="00206A96" w:rsidRDefault="00EA42BE" w:rsidP="00EA42BE">
            <w:r w:rsidRPr="00206A96">
              <w:t>AGN94072</w:t>
            </w:r>
          </w:p>
        </w:tc>
        <w:tc>
          <w:tcPr>
            <w:tcW w:w="1484" w:type="dxa"/>
            <w:noWrap/>
            <w:hideMark/>
          </w:tcPr>
          <w:p w14:paraId="0F4BD554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B43A239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CB35314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686EF2C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21923AB6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562B59F0" w14:textId="30279C6A" w:rsidR="00EA42BE" w:rsidRPr="00206A96" w:rsidRDefault="002A3723" w:rsidP="00AD351E">
            <w:r>
              <w:t>Skunk</w:t>
            </w:r>
          </w:p>
        </w:tc>
      </w:tr>
      <w:tr w:rsidR="00EA42BE" w:rsidRPr="00206A96" w14:paraId="63719FCC" w14:textId="57B9F776" w:rsidTr="1EF86198">
        <w:trPr>
          <w:trHeight w:val="300"/>
        </w:trPr>
        <w:tc>
          <w:tcPr>
            <w:tcW w:w="1395" w:type="dxa"/>
            <w:noWrap/>
            <w:hideMark/>
          </w:tcPr>
          <w:p w14:paraId="7FC7864C" w14:textId="77777777" w:rsidR="00EA42BE" w:rsidRPr="00206A96" w:rsidRDefault="00EA42BE" w:rsidP="00EA42BE">
            <w:r w:rsidRPr="00206A96">
              <w:t>KC791797</w:t>
            </w:r>
          </w:p>
        </w:tc>
        <w:tc>
          <w:tcPr>
            <w:tcW w:w="1355" w:type="dxa"/>
            <w:noWrap/>
            <w:hideMark/>
          </w:tcPr>
          <w:p w14:paraId="2478205A" w14:textId="77777777" w:rsidR="00EA42BE" w:rsidRPr="00206A96" w:rsidRDefault="00EA42BE" w:rsidP="00EA42BE">
            <w:r w:rsidRPr="00206A96">
              <w:t>AGN94073</w:t>
            </w:r>
          </w:p>
        </w:tc>
        <w:tc>
          <w:tcPr>
            <w:tcW w:w="1484" w:type="dxa"/>
            <w:noWrap/>
            <w:hideMark/>
          </w:tcPr>
          <w:p w14:paraId="2F7DE826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3FD047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725D870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1ECED58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095A2CB4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45742BC" w14:textId="77118E0F" w:rsidR="00EA42BE" w:rsidRPr="00206A96" w:rsidRDefault="002A3723" w:rsidP="00AD351E">
            <w:r>
              <w:t xml:space="preserve">Horse </w:t>
            </w:r>
          </w:p>
        </w:tc>
      </w:tr>
      <w:tr w:rsidR="00EA42BE" w:rsidRPr="00206A96" w14:paraId="7246AA80" w14:textId="0815E381" w:rsidTr="1EF86198">
        <w:trPr>
          <w:trHeight w:val="300"/>
        </w:trPr>
        <w:tc>
          <w:tcPr>
            <w:tcW w:w="1395" w:type="dxa"/>
            <w:noWrap/>
            <w:hideMark/>
          </w:tcPr>
          <w:p w14:paraId="190C4DF9" w14:textId="77777777" w:rsidR="00EA42BE" w:rsidRPr="00206A96" w:rsidRDefault="00EA42BE" w:rsidP="00EA42BE">
            <w:r w:rsidRPr="00206A96">
              <w:t>KC791798</w:t>
            </w:r>
          </w:p>
        </w:tc>
        <w:tc>
          <w:tcPr>
            <w:tcW w:w="1355" w:type="dxa"/>
            <w:noWrap/>
            <w:hideMark/>
          </w:tcPr>
          <w:p w14:paraId="0817FC69" w14:textId="77777777" w:rsidR="00EA42BE" w:rsidRPr="00206A96" w:rsidRDefault="00EA42BE" w:rsidP="00EA42BE">
            <w:r w:rsidRPr="00206A96">
              <w:t>AGN94312</w:t>
            </w:r>
          </w:p>
        </w:tc>
        <w:tc>
          <w:tcPr>
            <w:tcW w:w="1484" w:type="dxa"/>
            <w:noWrap/>
            <w:hideMark/>
          </w:tcPr>
          <w:p w14:paraId="1B3B0F67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3CAB24B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226B2D9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A8133D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7F6CDED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AC578AC" w14:textId="261F18F6" w:rsidR="00EA42BE" w:rsidRPr="00206A96" w:rsidRDefault="003E2D80" w:rsidP="00AD351E">
            <w:r>
              <w:t>bat</w:t>
            </w:r>
          </w:p>
        </w:tc>
      </w:tr>
      <w:tr w:rsidR="00EA42BE" w:rsidRPr="00206A96" w14:paraId="6746E367" w14:textId="7AB1CE40" w:rsidTr="1EF86198">
        <w:trPr>
          <w:trHeight w:val="300"/>
        </w:trPr>
        <w:tc>
          <w:tcPr>
            <w:tcW w:w="1395" w:type="dxa"/>
            <w:noWrap/>
            <w:hideMark/>
          </w:tcPr>
          <w:p w14:paraId="1C07F38D" w14:textId="77777777" w:rsidR="00EA42BE" w:rsidRPr="00206A96" w:rsidRDefault="00EA42BE" w:rsidP="00EA42BE">
            <w:r w:rsidRPr="00206A96">
              <w:t>KC791799</w:t>
            </w:r>
          </w:p>
        </w:tc>
        <w:tc>
          <w:tcPr>
            <w:tcW w:w="1355" w:type="dxa"/>
            <w:noWrap/>
            <w:hideMark/>
          </w:tcPr>
          <w:p w14:paraId="78173638" w14:textId="77777777" w:rsidR="00EA42BE" w:rsidRPr="00206A96" w:rsidRDefault="00EA42BE" w:rsidP="00EA42BE">
            <w:r w:rsidRPr="00206A96">
              <w:t>AGN94075</w:t>
            </w:r>
          </w:p>
        </w:tc>
        <w:tc>
          <w:tcPr>
            <w:tcW w:w="1484" w:type="dxa"/>
            <w:noWrap/>
            <w:hideMark/>
          </w:tcPr>
          <w:p w14:paraId="2D8805EB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657E0B6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5485E1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9A0C176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672A9299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24265E3" w14:textId="1A8567BC" w:rsidR="00EA42BE" w:rsidRPr="00206A96" w:rsidRDefault="003E2D80" w:rsidP="00AD351E">
            <w:r>
              <w:t>cow</w:t>
            </w:r>
          </w:p>
        </w:tc>
      </w:tr>
      <w:tr w:rsidR="00EA42BE" w:rsidRPr="00206A96" w14:paraId="5F375907" w14:textId="4D092E2B" w:rsidTr="1EF86198">
        <w:trPr>
          <w:trHeight w:val="300"/>
        </w:trPr>
        <w:tc>
          <w:tcPr>
            <w:tcW w:w="1395" w:type="dxa"/>
            <w:noWrap/>
            <w:hideMark/>
          </w:tcPr>
          <w:p w14:paraId="258ECEDF" w14:textId="77777777" w:rsidR="00EA42BE" w:rsidRPr="00206A96" w:rsidRDefault="00EA42BE" w:rsidP="00EA42BE">
            <w:r w:rsidRPr="00206A96">
              <w:t>KC791801</w:t>
            </w:r>
          </w:p>
        </w:tc>
        <w:tc>
          <w:tcPr>
            <w:tcW w:w="1355" w:type="dxa"/>
            <w:noWrap/>
            <w:hideMark/>
          </w:tcPr>
          <w:p w14:paraId="72A2FC6D" w14:textId="77777777" w:rsidR="00EA42BE" w:rsidRPr="00206A96" w:rsidRDefault="00EA42BE" w:rsidP="00EA42BE">
            <w:r w:rsidRPr="00206A96">
              <w:t>AGN94077</w:t>
            </w:r>
          </w:p>
        </w:tc>
        <w:tc>
          <w:tcPr>
            <w:tcW w:w="1484" w:type="dxa"/>
            <w:noWrap/>
            <w:hideMark/>
          </w:tcPr>
          <w:p w14:paraId="71BAE35F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9B1A46E" w14:textId="77777777" w:rsidR="00EA42BE" w:rsidRPr="00206A96" w:rsidRDefault="00EA42BE" w:rsidP="00EA42BE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EFDDF9D" w14:textId="77777777" w:rsidR="00EA42BE" w:rsidRPr="00206A96" w:rsidRDefault="00EA42BE" w:rsidP="00EA42BE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0C7840BC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5836B3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743CFE89" w14:textId="65BAF840" w:rsidR="00EA42BE" w:rsidRPr="00206A96" w:rsidRDefault="006624D0" w:rsidP="00AD351E">
            <w:r>
              <w:t>bat</w:t>
            </w:r>
          </w:p>
        </w:tc>
      </w:tr>
      <w:tr w:rsidR="00EA42BE" w:rsidRPr="00206A96" w14:paraId="5CBFD1D4" w14:textId="00271ADF" w:rsidTr="1EF86198">
        <w:trPr>
          <w:trHeight w:val="300"/>
        </w:trPr>
        <w:tc>
          <w:tcPr>
            <w:tcW w:w="1395" w:type="dxa"/>
            <w:noWrap/>
            <w:hideMark/>
          </w:tcPr>
          <w:p w14:paraId="695F3FE0" w14:textId="77777777" w:rsidR="00EA42BE" w:rsidRPr="00206A96" w:rsidRDefault="00EA42BE" w:rsidP="00EA42BE">
            <w:r w:rsidRPr="00206A96">
              <w:t>KC791803</w:t>
            </w:r>
          </w:p>
        </w:tc>
        <w:tc>
          <w:tcPr>
            <w:tcW w:w="1355" w:type="dxa"/>
            <w:noWrap/>
            <w:hideMark/>
          </w:tcPr>
          <w:p w14:paraId="06226885" w14:textId="77777777" w:rsidR="00EA42BE" w:rsidRPr="00206A96" w:rsidRDefault="00EA42BE" w:rsidP="00EA42BE">
            <w:r w:rsidRPr="00206A96">
              <w:t>AGN94079</w:t>
            </w:r>
          </w:p>
        </w:tc>
        <w:tc>
          <w:tcPr>
            <w:tcW w:w="1484" w:type="dxa"/>
            <w:noWrap/>
            <w:hideMark/>
          </w:tcPr>
          <w:p w14:paraId="71105842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B16C0AF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2EAB1D8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0B5951F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267E16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773E9488" w14:textId="6E7C993E" w:rsidR="00EA42BE" w:rsidRPr="00206A96" w:rsidRDefault="00643595" w:rsidP="00AD351E">
            <w:r>
              <w:t>puma</w:t>
            </w:r>
          </w:p>
        </w:tc>
      </w:tr>
      <w:tr w:rsidR="00EA42BE" w:rsidRPr="00206A96" w14:paraId="6C0EE2FF" w14:textId="328F8829" w:rsidTr="1EF86198">
        <w:trPr>
          <w:trHeight w:val="300"/>
        </w:trPr>
        <w:tc>
          <w:tcPr>
            <w:tcW w:w="1395" w:type="dxa"/>
            <w:noWrap/>
            <w:hideMark/>
          </w:tcPr>
          <w:p w14:paraId="45E1A8ED" w14:textId="77777777" w:rsidR="00EA42BE" w:rsidRPr="00206A96" w:rsidRDefault="00EA42BE" w:rsidP="00EA42BE">
            <w:r w:rsidRPr="00206A96">
              <w:t>KC791804</w:t>
            </w:r>
          </w:p>
        </w:tc>
        <w:tc>
          <w:tcPr>
            <w:tcW w:w="1355" w:type="dxa"/>
            <w:noWrap/>
            <w:hideMark/>
          </w:tcPr>
          <w:p w14:paraId="7D1A700C" w14:textId="77777777" w:rsidR="00EA42BE" w:rsidRPr="00206A96" w:rsidRDefault="00EA42BE" w:rsidP="00EA42BE">
            <w:r w:rsidRPr="00206A96">
              <w:t>AGN94080</w:t>
            </w:r>
          </w:p>
        </w:tc>
        <w:tc>
          <w:tcPr>
            <w:tcW w:w="1484" w:type="dxa"/>
            <w:noWrap/>
            <w:hideMark/>
          </w:tcPr>
          <w:p w14:paraId="7A498866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2029DA0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965E49B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4FFF44A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6A4B7686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76768AE" w14:textId="4A6B2EF5" w:rsidR="00EA42BE" w:rsidRPr="00206A96" w:rsidRDefault="00643595" w:rsidP="00AD351E">
            <w:r>
              <w:t>bat</w:t>
            </w:r>
          </w:p>
        </w:tc>
      </w:tr>
      <w:tr w:rsidR="00EA42BE" w:rsidRPr="00206A96" w14:paraId="1830479A" w14:textId="5629428B" w:rsidTr="1EF86198">
        <w:trPr>
          <w:trHeight w:val="300"/>
        </w:trPr>
        <w:tc>
          <w:tcPr>
            <w:tcW w:w="1395" w:type="dxa"/>
            <w:noWrap/>
            <w:hideMark/>
          </w:tcPr>
          <w:p w14:paraId="12273532" w14:textId="77777777" w:rsidR="00EA42BE" w:rsidRPr="00206A96" w:rsidRDefault="00EA42BE" w:rsidP="00EA42BE">
            <w:r w:rsidRPr="00206A96">
              <w:t>KC791805</w:t>
            </w:r>
          </w:p>
        </w:tc>
        <w:tc>
          <w:tcPr>
            <w:tcW w:w="1355" w:type="dxa"/>
            <w:noWrap/>
            <w:hideMark/>
          </w:tcPr>
          <w:p w14:paraId="053069A7" w14:textId="77777777" w:rsidR="00EA42BE" w:rsidRPr="00206A96" w:rsidRDefault="00EA42BE" w:rsidP="00EA42BE">
            <w:r w:rsidRPr="00206A96">
              <w:t>AGN94081</w:t>
            </w:r>
          </w:p>
        </w:tc>
        <w:tc>
          <w:tcPr>
            <w:tcW w:w="1484" w:type="dxa"/>
            <w:noWrap/>
            <w:hideMark/>
          </w:tcPr>
          <w:p w14:paraId="2D51DEC5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8DC00C3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B160078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61CEE4F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EF2A22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07EAB1C8" w14:textId="1C0429F2" w:rsidR="00EA42BE" w:rsidRPr="00206A96" w:rsidRDefault="003229A2" w:rsidP="00AD351E">
            <w:r>
              <w:t>bat</w:t>
            </w:r>
          </w:p>
        </w:tc>
      </w:tr>
      <w:tr w:rsidR="00EA42BE" w:rsidRPr="00206A96" w14:paraId="0A6A6CE2" w14:textId="37B72ED4" w:rsidTr="1EF86198">
        <w:trPr>
          <w:trHeight w:val="300"/>
        </w:trPr>
        <w:tc>
          <w:tcPr>
            <w:tcW w:w="1395" w:type="dxa"/>
            <w:noWrap/>
            <w:hideMark/>
          </w:tcPr>
          <w:p w14:paraId="0F378BFB" w14:textId="77777777" w:rsidR="00EA42BE" w:rsidRPr="00206A96" w:rsidRDefault="00EA42BE" w:rsidP="00EA42BE">
            <w:r w:rsidRPr="00206A96">
              <w:t>KC791806</w:t>
            </w:r>
          </w:p>
        </w:tc>
        <w:tc>
          <w:tcPr>
            <w:tcW w:w="1355" w:type="dxa"/>
            <w:noWrap/>
            <w:hideMark/>
          </w:tcPr>
          <w:p w14:paraId="6101D607" w14:textId="77777777" w:rsidR="00EA42BE" w:rsidRPr="00206A96" w:rsidRDefault="00EA42BE" w:rsidP="00EA42BE">
            <w:r w:rsidRPr="00206A96">
              <w:t>AGN94082</w:t>
            </w:r>
          </w:p>
        </w:tc>
        <w:tc>
          <w:tcPr>
            <w:tcW w:w="1484" w:type="dxa"/>
            <w:noWrap/>
            <w:hideMark/>
          </w:tcPr>
          <w:p w14:paraId="1E7CAD13" w14:textId="77777777" w:rsidR="00EA42BE" w:rsidRPr="00206A96" w:rsidRDefault="00EA42BE" w:rsidP="00EA42BE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0088646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213F323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2635909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85B8783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098C5768" w14:textId="2115F3D3" w:rsidR="00EA42BE" w:rsidRPr="00206A96" w:rsidRDefault="004B73B4" w:rsidP="00AD351E">
            <w:r>
              <w:t xml:space="preserve">Gray fox </w:t>
            </w:r>
          </w:p>
        </w:tc>
      </w:tr>
      <w:tr w:rsidR="00EA42BE" w:rsidRPr="00206A96" w14:paraId="653C706F" w14:textId="4CD9A2C5" w:rsidTr="1EF86198">
        <w:trPr>
          <w:trHeight w:val="300"/>
        </w:trPr>
        <w:tc>
          <w:tcPr>
            <w:tcW w:w="1395" w:type="dxa"/>
            <w:noWrap/>
            <w:hideMark/>
          </w:tcPr>
          <w:p w14:paraId="2FDFC7BC" w14:textId="77777777" w:rsidR="00EA42BE" w:rsidRPr="00206A96" w:rsidRDefault="00EA42BE" w:rsidP="00EA42BE">
            <w:r w:rsidRPr="00206A96">
              <w:t>KC791807</w:t>
            </w:r>
          </w:p>
        </w:tc>
        <w:tc>
          <w:tcPr>
            <w:tcW w:w="1355" w:type="dxa"/>
            <w:noWrap/>
            <w:hideMark/>
          </w:tcPr>
          <w:p w14:paraId="36FE4287" w14:textId="77777777" w:rsidR="00EA42BE" w:rsidRPr="00206A96" w:rsidRDefault="00EA42BE" w:rsidP="00EA42BE">
            <w:r w:rsidRPr="00206A96">
              <w:t>AGN94083</w:t>
            </w:r>
          </w:p>
        </w:tc>
        <w:tc>
          <w:tcPr>
            <w:tcW w:w="1484" w:type="dxa"/>
            <w:noWrap/>
            <w:hideMark/>
          </w:tcPr>
          <w:p w14:paraId="534AF69B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E36FAC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94011BF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9F59464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D4AAF85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54464D09" w14:textId="59F84036" w:rsidR="00EA42BE" w:rsidRPr="00206A96" w:rsidRDefault="004B73B4" w:rsidP="00AD351E">
            <w:r>
              <w:t>Skunk</w:t>
            </w:r>
          </w:p>
        </w:tc>
      </w:tr>
      <w:tr w:rsidR="00EA42BE" w:rsidRPr="00206A96" w14:paraId="5574A256" w14:textId="6937AFC1" w:rsidTr="1EF86198">
        <w:trPr>
          <w:trHeight w:val="300"/>
        </w:trPr>
        <w:tc>
          <w:tcPr>
            <w:tcW w:w="1395" w:type="dxa"/>
            <w:noWrap/>
            <w:hideMark/>
          </w:tcPr>
          <w:p w14:paraId="5AB23A8C" w14:textId="77777777" w:rsidR="00EA42BE" w:rsidRPr="00206A96" w:rsidRDefault="00EA42BE" w:rsidP="00EA42BE">
            <w:r w:rsidRPr="00206A96">
              <w:t>KC791808</w:t>
            </w:r>
          </w:p>
        </w:tc>
        <w:tc>
          <w:tcPr>
            <w:tcW w:w="1355" w:type="dxa"/>
            <w:noWrap/>
            <w:hideMark/>
          </w:tcPr>
          <w:p w14:paraId="027D001A" w14:textId="77777777" w:rsidR="00EA42BE" w:rsidRPr="00206A96" w:rsidRDefault="00EA42BE" w:rsidP="00EA42BE">
            <w:r w:rsidRPr="00206A96">
              <w:t>AGN94084</w:t>
            </w:r>
          </w:p>
        </w:tc>
        <w:tc>
          <w:tcPr>
            <w:tcW w:w="1484" w:type="dxa"/>
            <w:noWrap/>
            <w:hideMark/>
          </w:tcPr>
          <w:p w14:paraId="1079A6D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6030F5B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E70E0D6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B6E5639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2EE9270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85E6F49" w14:textId="6A3B411B" w:rsidR="00EA42BE" w:rsidRPr="00206A96" w:rsidRDefault="002C4581" w:rsidP="00AD351E">
            <w:r>
              <w:t>Cow</w:t>
            </w:r>
          </w:p>
        </w:tc>
      </w:tr>
      <w:tr w:rsidR="00EA42BE" w:rsidRPr="00206A96" w14:paraId="48F85BBA" w14:textId="1D74F4DE" w:rsidTr="1EF86198">
        <w:trPr>
          <w:trHeight w:val="300"/>
        </w:trPr>
        <w:tc>
          <w:tcPr>
            <w:tcW w:w="1395" w:type="dxa"/>
            <w:noWrap/>
            <w:hideMark/>
          </w:tcPr>
          <w:p w14:paraId="76849A4D" w14:textId="77777777" w:rsidR="00EA42BE" w:rsidRPr="00206A96" w:rsidRDefault="00EA42BE" w:rsidP="00EA42BE">
            <w:r w:rsidRPr="00206A96">
              <w:t>KC791809</w:t>
            </w:r>
          </w:p>
        </w:tc>
        <w:tc>
          <w:tcPr>
            <w:tcW w:w="1355" w:type="dxa"/>
            <w:noWrap/>
            <w:hideMark/>
          </w:tcPr>
          <w:p w14:paraId="58206CBD" w14:textId="77777777" w:rsidR="00EA42BE" w:rsidRPr="00206A96" w:rsidRDefault="00EA42BE" w:rsidP="00EA42BE">
            <w:r w:rsidRPr="00206A96">
              <w:t>AGN94085</w:t>
            </w:r>
          </w:p>
        </w:tc>
        <w:tc>
          <w:tcPr>
            <w:tcW w:w="1484" w:type="dxa"/>
            <w:noWrap/>
            <w:hideMark/>
          </w:tcPr>
          <w:p w14:paraId="6EF876B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EFEF99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BC7B09A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6CECCA1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668CF74E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AE2ADBC" w14:textId="38194DA4" w:rsidR="00EA42BE" w:rsidRPr="00206A96" w:rsidRDefault="00324FA6" w:rsidP="00AD351E">
            <w:r>
              <w:t>Skunk</w:t>
            </w:r>
          </w:p>
        </w:tc>
      </w:tr>
      <w:tr w:rsidR="00EA42BE" w:rsidRPr="00206A96" w14:paraId="0237F4B0" w14:textId="6C00E7DF" w:rsidTr="1EF86198">
        <w:trPr>
          <w:trHeight w:val="300"/>
        </w:trPr>
        <w:tc>
          <w:tcPr>
            <w:tcW w:w="1395" w:type="dxa"/>
            <w:noWrap/>
            <w:hideMark/>
          </w:tcPr>
          <w:p w14:paraId="7AE3DA17" w14:textId="77777777" w:rsidR="00EA42BE" w:rsidRPr="00206A96" w:rsidRDefault="00EA42BE" w:rsidP="00EA42BE">
            <w:r w:rsidRPr="00206A96">
              <w:t>KC791810</w:t>
            </w:r>
          </w:p>
        </w:tc>
        <w:tc>
          <w:tcPr>
            <w:tcW w:w="1355" w:type="dxa"/>
            <w:noWrap/>
            <w:hideMark/>
          </w:tcPr>
          <w:p w14:paraId="1232974C" w14:textId="77777777" w:rsidR="00EA42BE" w:rsidRPr="00206A96" w:rsidRDefault="00EA42BE" w:rsidP="00EA42BE">
            <w:r w:rsidRPr="00206A96">
              <w:t>AGN94086</w:t>
            </w:r>
          </w:p>
        </w:tc>
        <w:tc>
          <w:tcPr>
            <w:tcW w:w="1484" w:type="dxa"/>
            <w:noWrap/>
            <w:hideMark/>
          </w:tcPr>
          <w:p w14:paraId="39E30AAA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61CDD3E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C608A49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A5E88A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D6BDB1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79CC5889" w14:textId="35B4FA7E" w:rsidR="00EA42BE" w:rsidRPr="00206A96" w:rsidRDefault="000E58F2" w:rsidP="00AD351E">
            <w:r>
              <w:t xml:space="preserve">Bobcat </w:t>
            </w:r>
          </w:p>
        </w:tc>
      </w:tr>
      <w:tr w:rsidR="00EA42BE" w:rsidRPr="00206A96" w14:paraId="7C16F167" w14:textId="40A84C9D" w:rsidTr="1EF86198">
        <w:trPr>
          <w:trHeight w:val="300"/>
        </w:trPr>
        <w:tc>
          <w:tcPr>
            <w:tcW w:w="1395" w:type="dxa"/>
            <w:noWrap/>
            <w:hideMark/>
          </w:tcPr>
          <w:p w14:paraId="37B2BF0F" w14:textId="77777777" w:rsidR="00EA42BE" w:rsidRPr="00206A96" w:rsidRDefault="00EA42BE" w:rsidP="00EA42BE">
            <w:r w:rsidRPr="00206A96">
              <w:t>KC791811</w:t>
            </w:r>
          </w:p>
        </w:tc>
        <w:tc>
          <w:tcPr>
            <w:tcW w:w="1355" w:type="dxa"/>
            <w:noWrap/>
            <w:hideMark/>
          </w:tcPr>
          <w:p w14:paraId="5F5861FD" w14:textId="77777777" w:rsidR="00EA42BE" w:rsidRPr="00206A96" w:rsidRDefault="00EA42BE" w:rsidP="00EA42BE">
            <w:r w:rsidRPr="00206A96">
              <w:t>AGN94087</w:t>
            </w:r>
          </w:p>
        </w:tc>
        <w:tc>
          <w:tcPr>
            <w:tcW w:w="1484" w:type="dxa"/>
            <w:noWrap/>
            <w:hideMark/>
          </w:tcPr>
          <w:p w14:paraId="5CB418F3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2E0DA7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5CE7E4E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DD070D9" w14:textId="77777777" w:rsidR="00EA42BE" w:rsidRPr="00206A96" w:rsidRDefault="00EA42BE" w:rsidP="00EA42B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1085E7B6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38FF157" w14:textId="1647EEB9" w:rsidR="00EA42BE" w:rsidRPr="00206A96" w:rsidRDefault="000E58F2" w:rsidP="00AD351E">
            <w:r>
              <w:t>Cow</w:t>
            </w:r>
          </w:p>
        </w:tc>
      </w:tr>
      <w:tr w:rsidR="00EA42BE" w:rsidRPr="00206A96" w14:paraId="6B4B0799" w14:textId="2643ECC0" w:rsidTr="1EF86198">
        <w:trPr>
          <w:trHeight w:val="300"/>
        </w:trPr>
        <w:tc>
          <w:tcPr>
            <w:tcW w:w="1395" w:type="dxa"/>
            <w:noWrap/>
            <w:hideMark/>
          </w:tcPr>
          <w:p w14:paraId="1737F6C7" w14:textId="77777777" w:rsidR="00EA42BE" w:rsidRPr="00206A96" w:rsidRDefault="00EA42BE" w:rsidP="00EA42BE">
            <w:r w:rsidRPr="00206A96">
              <w:t>KC791812</w:t>
            </w:r>
          </w:p>
        </w:tc>
        <w:tc>
          <w:tcPr>
            <w:tcW w:w="1355" w:type="dxa"/>
            <w:noWrap/>
            <w:hideMark/>
          </w:tcPr>
          <w:p w14:paraId="5902FB98" w14:textId="77777777" w:rsidR="00EA42BE" w:rsidRPr="00206A96" w:rsidRDefault="00EA42BE" w:rsidP="00EA42BE">
            <w:r w:rsidRPr="00206A96">
              <w:t>AGN94088</w:t>
            </w:r>
          </w:p>
        </w:tc>
        <w:tc>
          <w:tcPr>
            <w:tcW w:w="1484" w:type="dxa"/>
            <w:noWrap/>
            <w:hideMark/>
          </w:tcPr>
          <w:p w14:paraId="627AE51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FB45CC8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55836ED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4400CE0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3A9AA2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6DE52C0" w14:textId="551993AE" w:rsidR="00EA42BE" w:rsidRPr="00206A96" w:rsidRDefault="007043EC" w:rsidP="00AD351E">
            <w:r>
              <w:t>Raccoon</w:t>
            </w:r>
          </w:p>
        </w:tc>
      </w:tr>
      <w:tr w:rsidR="00EA42BE" w:rsidRPr="00206A96" w14:paraId="0F0483F9" w14:textId="0C5B05A0" w:rsidTr="1EF86198">
        <w:trPr>
          <w:trHeight w:val="300"/>
        </w:trPr>
        <w:tc>
          <w:tcPr>
            <w:tcW w:w="1395" w:type="dxa"/>
            <w:noWrap/>
            <w:hideMark/>
          </w:tcPr>
          <w:p w14:paraId="386F751D" w14:textId="77777777" w:rsidR="00EA42BE" w:rsidRPr="00206A96" w:rsidRDefault="00EA42BE" w:rsidP="00EA42BE">
            <w:r w:rsidRPr="00206A96">
              <w:t>KC791813</w:t>
            </w:r>
          </w:p>
        </w:tc>
        <w:tc>
          <w:tcPr>
            <w:tcW w:w="1355" w:type="dxa"/>
            <w:noWrap/>
            <w:hideMark/>
          </w:tcPr>
          <w:p w14:paraId="26ECAF2E" w14:textId="77777777" w:rsidR="00EA42BE" w:rsidRPr="00206A96" w:rsidRDefault="00EA42BE" w:rsidP="00EA42BE">
            <w:r w:rsidRPr="00206A96">
              <w:t>AGN94089</w:t>
            </w:r>
          </w:p>
        </w:tc>
        <w:tc>
          <w:tcPr>
            <w:tcW w:w="1484" w:type="dxa"/>
            <w:noWrap/>
            <w:hideMark/>
          </w:tcPr>
          <w:p w14:paraId="610942CA" w14:textId="77777777" w:rsidR="00EA42BE" w:rsidRPr="00206A96" w:rsidRDefault="00EA42BE" w:rsidP="00EA42BE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B54195F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45E311F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C8F4369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19E21F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AF39070" w14:textId="7EFCBAFD" w:rsidR="00EA42BE" w:rsidRPr="00206A96" w:rsidRDefault="004D4206" w:rsidP="00AD351E">
            <w:r>
              <w:t>Beaver</w:t>
            </w:r>
          </w:p>
        </w:tc>
      </w:tr>
      <w:tr w:rsidR="00EA42BE" w:rsidRPr="00206A96" w14:paraId="4E1E2AFE" w14:textId="39B794DE" w:rsidTr="1EF86198">
        <w:trPr>
          <w:trHeight w:val="300"/>
        </w:trPr>
        <w:tc>
          <w:tcPr>
            <w:tcW w:w="1395" w:type="dxa"/>
            <w:noWrap/>
            <w:hideMark/>
          </w:tcPr>
          <w:p w14:paraId="3B47B096" w14:textId="77777777" w:rsidR="00EA42BE" w:rsidRPr="00206A96" w:rsidRDefault="00EA42BE" w:rsidP="00EA42BE">
            <w:r w:rsidRPr="00206A96">
              <w:t>KC791814</w:t>
            </w:r>
          </w:p>
        </w:tc>
        <w:tc>
          <w:tcPr>
            <w:tcW w:w="1355" w:type="dxa"/>
            <w:noWrap/>
            <w:hideMark/>
          </w:tcPr>
          <w:p w14:paraId="484E4F1F" w14:textId="77777777" w:rsidR="00EA42BE" w:rsidRPr="00206A96" w:rsidRDefault="00EA42BE" w:rsidP="00EA42BE">
            <w:r w:rsidRPr="00206A96">
              <w:t>AGN94090</w:t>
            </w:r>
          </w:p>
        </w:tc>
        <w:tc>
          <w:tcPr>
            <w:tcW w:w="1484" w:type="dxa"/>
            <w:noWrap/>
            <w:hideMark/>
          </w:tcPr>
          <w:p w14:paraId="7F3E2FED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FC184DF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E131689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D54501A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691B01C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52D6DA3F" w14:textId="306F9EEE" w:rsidR="00EA42BE" w:rsidRPr="00206A96" w:rsidRDefault="00633311" w:rsidP="00AD351E">
            <w:r>
              <w:t xml:space="preserve">Dog </w:t>
            </w:r>
          </w:p>
        </w:tc>
      </w:tr>
      <w:tr w:rsidR="00EA42BE" w:rsidRPr="00206A96" w14:paraId="2EAA3486" w14:textId="738DD9BC" w:rsidTr="1EF86198">
        <w:trPr>
          <w:trHeight w:val="300"/>
        </w:trPr>
        <w:tc>
          <w:tcPr>
            <w:tcW w:w="1395" w:type="dxa"/>
            <w:noWrap/>
            <w:hideMark/>
          </w:tcPr>
          <w:p w14:paraId="76641FD2" w14:textId="77777777" w:rsidR="00EA42BE" w:rsidRPr="00206A96" w:rsidRDefault="00EA42BE" w:rsidP="00EA42BE">
            <w:r w:rsidRPr="00206A96">
              <w:t>KC791815</w:t>
            </w:r>
          </w:p>
        </w:tc>
        <w:tc>
          <w:tcPr>
            <w:tcW w:w="1355" w:type="dxa"/>
            <w:noWrap/>
            <w:hideMark/>
          </w:tcPr>
          <w:p w14:paraId="7A25BB6A" w14:textId="77777777" w:rsidR="00EA42BE" w:rsidRPr="00206A96" w:rsidRDefault="00EA42BE" w:rsidP="00EA42BE">
            <w:r w:rsidRPr="00206A96">
              <w:t>AGN94091</w:t>
            </w:r>
          </w:p>
        </w:tc>
        <w:tc>
          <w:tcPr>
            <w:tcW w:w="1484" w:type="dxa"/>
            <w:noWrap/>
            <w:hideMark/>
          </w:tcPr>
          <w:p w14:paraId="1493C2BA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3A21EBC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D81B882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90457D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DC6CCC3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23E6F729" w14:textId="478CF859" w:rsidR="00EA42BE" w:rsidRPr="00206A96" w:rsidRDefault="00633311" w:rsidP="00AD351E">
            <w:r>
              <w:t>Red fox</w:t>
            </w:r>
          </w:p>
        </w:tc>
      </w:tr>
      <w:tr w:rsidR="00EA42BE" w:rsidRPr="00206A96" w14:paraId="2482B9D4" w14:textId="667F7102" w:rsidTr="1EF86198">
        <w:trPr>
          <w:trHeight w:val="300"/>
        </w:trPr>
        <w:tc>
          <w:tcPr>
            <w:tcW w:w="1395" w:type="dxa"/>
            <w:noWrap/>
            <w:hideMark/>
          </w:tcPr>
          <w:p w14:paraId="52ADD0CB" w14:textId="77777777" w:rsidR="00EA42BE" w:rsidRPr="00206A96" w:rsidRDefault="00EA42BE" w:rsidP="00EA42BE">
            <w:r w:rsidRPr="00206A96">
              <w:t>KC791816</w:t>
            </w:r>
          </w:p>
        </w:tc>
        <w:tc>
          <w:tcPr>
            <w:tcW w:w="1355" w:type="dxa"/>
            <w:noWrap/>
            <w:hideMark/>
          </w:tcPr>
          <w:p w14:paraId="712FECF6" w14:textId="77777777" w:rsidR="00EA42BE" w:rsidRPr="00206A96" w:rsidRDefault="00EA42BE" w:rsidP="00EA42BE">
            <w:r w:rsidRPr="00206A96">
              <w:t>AGN94092</w:t>
            </w:r>
          </w:p>
        </w:tc>
        <w:tc>
          <w:tcPr>
            <w:tcW w:w="1484" w:type="dxa"/>
            <w:noWrap/>
            <w:hideMark/>
          </w:tcPr>
          <w:p w14:paraId="56A284D0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3CE0BAF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2A3168A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5A45711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CAD0417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421F3F7B" w14:textId="7A1E85BB" w:rsidR="00EA42BE" w:rsidRPr="00206A96" w:rsidRDefault="00253021" w:rsidP="00AD351E">
            <w:r>
              <w:t xml:space="preserve">Red fox </w:t>
            </w:r>
          </w:p>
        </w:tc>
      </w:tr>
      <w:tr w:rsidR="00EA42BE" w:rsidRPr="00206A96" w14:paraId="7EF9870D" w14:textId="59FB55AC" w:rsidTr="1EF86198">
        <w:trPr>
          <w:trHeight w:val="300"/>
        </w:trPr>
        <w:tc>
          <w:tcPr>
            <w:tcW w:w="1395" w:type="dxa"/>
            <w:noWrap/>
            <w:hideMark/>
          </w:tcPr>
          <w:p w14:paraId="461FBAD4" w14:textId="77777777" w:rsidR="00EA42BE" w:rsidRPr="00206A96" w:rsidRDefault="00EA42BE" w:rsidP="00EA42BE">
            <w:r w:rsidRPr="00206A96">
              <w:t>KC791817</w:t>
            </w:r>
          </w:p>
        </w:tc>
        <w:tc>
          <w:tcPr>
            <w:tcW w:w="1355" w:type="dxa"/>
            <w:noWrap/>
            <w:hideMark/>
          </w:tcPr>
          <w:p w14:paraId="4A4F356D" w14:textId="77777777" w:rsidR="00EA42BE" w:rsidRPr="00206A96" w:rsidRDefault="00EA42BE" w:rsidP="00EA42BE">
            <w:r w:rsidRPr="00206A96">
              <w:t>AGN94093</w:t>
            </w:r>
          </w:p>
        </w:tc>
        <w:tc>
          <w:tcPr>
            <w:tcW w:w="1484" w:type="dxa"/>
            <w:noWrap/>
            <w:hideMark/>
          </w:tcPr>
          <w:p w14:paraId="5BC16B57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63FD328" w14:textId="77777777" w:rsidR="00EA42BE" w:rsidRPr="00206A96" w:rsidRDefault="00EA42BE" w:rsidP="00EA42B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994643E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CD6A000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0C4F50B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1A1282C0" w14:textId="3A610700" w:rsidR="00EA42BE" w:rsidRPr="00206A96" w:rsidRDefault="1EF86198" w:rsidP="00AD351E">
            <w:r>
              <w:t>striped skunk</w:t>
            </w:r>
          </w:p>
        </w:tc>
      </w:tr>
      <w:tr w:rsidR="00EA42BE" w:rsidRPr="00206A96" w14:paraId="63429C62" w14:textId="07A58E14" w:rsidTr="1EF86198">
        <w:trPr>
          <w:trHeight w:val="300"/>
        </w:trPr>
        <w:tc>
          <w:tcPr>
            <w:tcW w:w="1395" w:type="dxa"/>
            <w:noWrap/>
            <w:hideMark/>
          </w:tcPr>
          <w:p w14:paraId="45BEF8AE" w14:textId="77777777" w:rsidR="00EA42BE" w:rsidRPr="00206A96" w:rsidRDefault="00EA42BE" w:rsidP="00EA42BE">
            <w:r w:rsidRPr="00206A96">
              <w:t>KC791818</w:t>
            </w:r>
          </w:p>
        </w:tc>
        <w:tc>
          <w:tcPr>
            <w:tcW w:w="1355" w:type="dxa"/>
            <w:noWrap/>
            <w:hideMark/>
          </w:tcPr>
          <w:p w14:paraId="4A5707E6" w14:textId="77777777" w:rsidR="00EA42BE" w:rsidRPr="00206A96" w:rsidRDefault="00EA42BE" w:rsidP="00EA42BE">
            <w:r w:rsidRPr="00206A96">
              <w:t>AGN94094</w:t>
            </w:r>
          </w:p>
        </w:tc>
        <w:tc>
          <w:tcPr>
            <w:tcW w:w="1484" w:type="dxa"/>
            <w:noWrap/>
            <w:hideMark/>
          </w:tcPr>
          <w:p w14:paraId="07D6D07C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08D4ED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8DD6490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67A156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2A51C7D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75484478" w14:textId="03C49DFE" w:rsidR="00EA42BE" w:rsidRPr="00206A96" w:rsidRDefault="007043EC" w:rsidP="00AD351E">
            <w:r>
              <w:t>Coyote</w:t>
            </w:r>
          </w:p>
        </w:tc>
      </w:tr>
      <w:tr w:rsidR="00EA42BE" w:rsidRPr="00206A96" w14:paraId="4ACAA924" w14:textId="3A0A1BB3" w:rsidTr="1EF86198">
        <w:trPr>
          <w:trHeight w:val="300"/>
        </w:trPr>
        <w:tc>
          <w:tcPr>
            <w:tcW w:w="1395" w:type="dxa"/>
            <w:noWrap/>
            <w:hideMark/>
          </w:tcPr>
          <w:p w14:paraId="0D76458E" w14:textId="77777777" w:rsidR="00EA42BE" w:rsidRPr="00206A96" w:rsidRDefault="00EA42BE" w:rsidP="00EA42BE">
            <w:r w:rsidRPr="00206A96">
              <w:t>KC791819</w:t>
            </w:r>
          </w:p>
        </w:tc>
        <w:tc>
          <w:tcPr>
            <w:tcW w:w="1355" w:type="dxa"/>
            <w:noWrap/>
            <w:hideMark/>
          </w:tcPr>
          <w:p w14:paraId="0D5705EC" w14:textId="77777777" w:rsidR="00EA42BE" w:rsidRPr="00206A96" w:rsidRDefault="00EA42BE" w:rsidP="00EA42BE">
            <w:r w:rsidRPr="00206A96">
              <w:t>AGN94095</w:t>
            </w:r>
          </w:p>
        </w:tc>
        <w:tc>
          <w:tcPr>
            <w:tcW w:w="1484" w:type="dxa"/>
            <w:noWrap/>
            <w:hideMark/>
          </w:tcPr>
          <w:p w14:paraId="5E8ADE16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076EA68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0B4749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BA9B80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5EC717D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30D5798B" w14:textId="043DD0A8" w:rsidR="00EA42BE" w:rsidRPr="00206A96" w:rsidRDefault="1EF86198" w:rsidP="00AD351E">
            <w:r>
              <w:t>Gray fox</w:t>
            </w:r>
          </w:p>
        </w:tc>
      </w:tr>
      <w:tr w:rsidR="00EA42BE" w:rsidRPr="00206A96" w14:paraId="5BC0F007" w14:textId="2CDA60A7" w:rsidTr="1EF86198">
        <w:trPr>
          <w:trHeight w:val="300"/>
        </w:trPr>
        <w:tc>
          <w:tcPr>
            <w:tcW w:w="1395" w:type="dxa"/>
            <w:noWrap/>
            <w:hideMark/>
          </w:tcPr>
          <w:p w14:paraId="5BC7B706" w14:textId="77777777" w:rsidR="00EA42BE" w:rsidRPr="00206A96" w:rsidRDefault="00EA42BE" w:rsidP="00EA42BE">
            <w:r w:rsidRPr="00206A96">
              <w:t>KC791820</w:t>
            </w:r>
          </w:p>
        </w:tc>
        <w:tc>
          <w:tcPr>
            <w:tcW w:w="1355" w:type="dxa"/>
            <w:noWrap/>
            <w:hideMark/>
          </w:tcPr>
          <w:p w14:paraId="17C53F11" w14:textId="77777777" w:rsidR="00EA42BE" w:rsidRPr="00206A96" w:rsidRDefault="00EA42BE" w:rsidP="00EA42BE">
            <w:r w:rsidRPr="00206A96">
              <w:t>AGN94096</w:t>
            </w:r>
          </w:p>
        </w:tc>
        <w:tc>
          <w:tcPr>
            <w:tcW w:w="1484" w:type="dxa"/>
            <w:noWrap/>
            <w:hideMark/>
          </w:tcPr>
          <w:p w14:paraId="05113982" w14:textId="77777777" w:rsidR="00EA42BE" w:rsidRPr="00206A96" w:rsidRDefault="00EA42BE" w:rsidP="00EA42B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0D7EAE6" w14:textId="77777777" w:rsidR="00EA42BE" w:rsidRPr="00206A96" w:rsidRDefault="00EA42BE" w:rsidP="00EA42B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5B35A5" w14:textId="77777777" w:rsidR="00EA42BE" w:rsidRPr="00206A96" w:rsidRDefault="00EA42BE" w:rsidP="00EA42B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25EEB5" w14:textId="77777777" w:rsidR="00EA42BE" w:rsidRPr="00206A96" w:rsidRDefault="00EA42BE" w:rsidP="00EA42B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436D32" w14:textId="77777777" w:rsidR="00EA42BE" w:rsidRPr="00206A96" w:rsidRDefault="00EA42BE" w:rsidP="00EA42BE">
            <w:r w:rsidRPr="00206A96">
              <w:t>North America</w:t>
            </w:r>
          </w:p>
        </w:tc>
        <w:tc>
          <w:tcPr>
            <w:tcW w:w="2116" w:type="dxa"/>
          </w:tcPr>
          <w:p w14:paraId="50BAAC80" w14:textId="111162C8" w:rsidR="00EA42BE" w:rsidRPr="00206A96" w:rsidRDefault="1EF86198" w:rsidP="00AD351E">
            <w:r>
              <w:t>Gray fox</w:t>
            </w:r>
          </w:p>
        </w:tc>
      </w:tr>
      <w:tr w:rsidR="007043EC" w:rsidRPr="00206A96" w14:paraId="195C82AF" w14:textId="22C6E801" w:rsidTr="1EF86198">
        <w:trPr>
          <w:trHeight w:val="300"/>
        </w:trPr>
        <w:tc>
          <w:tcPr>
            <w:tcW w:w="1395" w:type="dxa"/>
            <w:noWrap/>
            <w:hideMark/>
          </w:tcPr>
          <w:p w14:paraId="13C526B8" w14:textId="77777777" w:rsidR="007043EC" w:rsidRPr="00206A96" w:rsidRDefault="007043EC" w:rsidP="007043EC">
            <w:r w:rsidRPr="00206A96">
              <w:t>KC791821</w:t>
            </w:r>
          </w:p>
        </w:tc>
        <w:tc>
          <w:tcPr>
            <w:tcW w:w="1355" w:type="dxa"/>
            <w:noWrap/>
            <w:hideMark/>
          </w:tcPr>
          <w:p w14:paraId="0D6B2315" w14:textId="77777777" w:rsidR="007043EC" w:rsidRPr="00206A96" w:rsidRDefault="007043EC" w:rsidP="007043EC">
            <w:r w:rsidRPr="00206A96">
              <w:t>AGN94097</w:t>
            </w:r>
          </w:p>
        </w:tc>
        <w:tc>
          <w:tcPr>
            <w:tcW w:w="1484" w:type="dxa"/>
            <w:noWrap/>
            <w:hideMark/>
          </w:tcPr>
          <w:p w14:paraId="622DA5F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4587B9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274692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6F29F56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4D7797D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3BF274F" w14:textId="383E5DB2" w:rsidR="007043EC" w:rsidRPr="00206A96" w:rsidRDefault="007043EC" w:rsidP="00AD351E">
            <w:r>
              <w:t>Gray fox</w:t>
            </w:r>
          </w:p>
        </w:tc>
      </w:tr>
      <w:tr w:rsidR="007043EC" w:rsidRPr="00206A96" w14:paraId="3020C456" w14:textId="6450BB99" w:rsidTr="1EF86198">
        <w:trPr>
          <w:trHeight w:val="300"/>
        </w:trPr>
        <w:tc>
          <w:tcPr>
            <w:tcW w:w="1395" w:type="dxa"/>
            <w:noWrap/>
            <w:hideMark/>
          </w:tcPr>
          <w:p w14:paraId="0D0E37FD" w14:textId="74E580FB" w:rsidR="007043EC" w:rsidRPr="00206A96" w:rsidRDefault="007043EC" w:rsidP="007043EC">
            <w:r w:rsidRPr="00206A96">
              <w:t>KC791822</w:t>
            </w:r>
          </w:p>
        </w:tc>
        <w:tc>
          <w:tcPr>
            <w:tcW w:w="1355" w:type="dxa"/>
            <w:noWrap/>
            <w:hideMark/>
          </w:tcPr>
          <w:p w14:paraId="7586922A" w14:textId="77777777" w:rsidR="007043EC" w:rsidRPr="00206A96" w:rsidRDefault="007043EC" w:rsidP="007043EC">
            <w:r w:rsidRPr="00206A96">
              <w:t>AGN94098</w:t>
            </w:r>
          </w:p>
        </w:tc>
        <w:tc>
          <w:tcPr>
            <w:tcW w:w="1484" w:type="dxa"/>
            <w:noWrap/>
            <w:hideMark/>
          </w:tcPr>
          <w:p w14:paraId="46A24A5F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B0BF4C1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4B96C92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88722CA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34E5BB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0839DA2A" w14:textId="05E9C98B" w:rsidR="007043EC" w:rsidRPr="00206A96" w:rsidRDefault="007043EC" w:rsidP="00AD351E">
            <w:r>
              <w:t>Gray fox</w:t>
            </w:r>
          </w:p>
        </w:tc>
      </w:tr>
      <w:tr w:rsidR="007043EC" w:rsidRPr="00206A96" w14:paraId="5BC10760" w14:textId="26079C6E" w:rsidTr="1EF86198">
        <w:trPr>
          <w:trHeight w:val="300"/>
        </w:trPr>
        <w:tc>
          <w:tcPr>
            <w:tcW w:w="1395" w:type="dxa"/>
            <w:noWrap/>
            <w:hideMark/>
          </w:tcPr>
          <w:p w14:paraId="7418D6B4" w14:textId="3456EDB3" w:rsidR="007043EC" w:rsidRPr="00206A96" w:rsidRDefault="007043EC" w:rsidP="007043EC">
            <w:r w:rsidRPr="00206A96">
              <w:t>KC791823</w:t>
            </w:r>
          </w:p>
        </w:tc>
        <w:tc>
          <w:tcPr>
            <w:tcW w:w="1355" w:type="dxa"/>
            <w:noWrap/>
            <w:hideMark/>
          </w:tcPr>
          <w:p w14:paraId="77F1B1D2" w14:textId="77777777" w:rsidR="007043EC" w:rsidRPr="00206A96" w:rsidRDefault="007043EC" w:rsidP="007043EC">
            <w:r w:rsidRPr="00206A96">
              <w:t>AGN94099</w:t>
            </w:r>
          </w:p>
        </w:tc>
        <w:tc>
          <w:tcPr>
            <w:tcW w:w="1484" w:type="dxa"/>
            <w:noWrap/>
            <w:hideMark/>
          </w:tcPr>
          <w:p w14:paraId="0E3FBE00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68D174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638259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3079CAD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126BDF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0D08FBE2" w14:textId="6B86F689" w:rsidR="007043EC" w:rsidRPr="00206A96" w:rsidRDefault="007043EC" w:rsidP="00AD351E">
            <w:r>
              <w:t>Coyote</w:t>
            </w:r>
          </w:p>
        </w:tc>
      </w:tr>
      <w:tr w:rsidR="007043EC" w:rsidRPr="00206A96" w14:paraId="4BA7255A" w14:textId="342CAC96" w:rsidTr="1EF86198">
        <w:trPr>
          <w:trHeight w:val="300"/>
        </w:trPr>
        <w:tc>
          <w:tcPr>
            <w:tcW w:w="1395" w:type="dxa"/>
            <w:noWrap/>
            <w:hideMark/>
          </w:tcPr>
          <w:p w14:paraId="1744E504" w14:textId="26A501F3" w:rsidR="007043EC" w:rsidRPr="00206A96" w:rsidRDefault="007043EC" w:rsidP="007043EC">
            <w:r w:rsidRPr="00206A96">
              <w:t>KC791824</w:t>
            </w:r>
          </w:p>
        </w:tc>
        <w:tc>
          <w:tcPr>
            <w:tcW w:w="1355" w:type="dxa"/>
            <w:noWrap/>
            <w:hideMark/>
          </w:tcPr>
          <w:p w14:paraId="49127696" w14:textId="77777777" w:rsidR="007043EC" w:rsidRPr="00206A96" w:rsidRDefault="007043EC" w:rsidP="007043EC">
            <w:r w:rsidRPr="00206A96">
              <w:t>AGN94100</w:t>
            </w:r>
          </w:p>
        </w:tc>
        <w:tc>
          <w:tcPr>
            <w:tcW w:w="1484" w:type="dxa"/>
            <w:noWrap/>
            <w:hideMark/>
          </w:tcPr>
          <w:p w14:paraId="645C31CE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FEF9975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5DEED60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4456DD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93B582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30E5CBE9" w14:textId="4D8144EA" w:rsidR="007043EC" w:rsidRPr="00206A96" w:rsidRDefault="007043EC" w:rsidP="00AD351E">
            <w:r w:rsidRPr="007043EC">
              <w:t>Lynx rufus</w:t>
            </w:r>
          </w:p>
        </w:tc>
      </w:tr>
      <w:tr w:rsidR="007043EC" w:rsidRPr="00206A96" w14:paraId="24FA6C14" w14:textId="44E53972" w:rsidTr="1EF86198">
        <w:trPr>
          <w:trHeight w:val="300"/>
        </w:trPr>
        <w:tc>
          <w:tcPr>
            <w:tcW w:w="1395" w:type="dxa"/>
            <w:noWrap/>
            <w:hideMark/>
          </w:tcPr>
          <w:p w14:paraId="6650C177" w14:textId="6CF2113D" w:rsidR="007043EC" w:rsidRPr="00206A96" w:rsidRDefault="007043EC" w:rsidP="007043EC">
            <w:r w:rsidRPr="00206A96">
              <w:t>KC791825</w:t>
            </w:r>
          </w:p>
        </w:tc>
        <w:tc>
          <w:tcPr>
            <w:tcW w:w="1355" w:type="dxa"/>
            <w:noWrap/>
            <w:hideMark/>
          </w:tcPr>
          <w:p w14:paraId="431ACEEB" w14:textId="77777777" w:rsidR="007043EC" w:rsidRPr="00206A96" w:rsidRDefault="007043EC" w:rsidP="007043EC">
            <w:r w:rsidRPr="00206A96">
              <w:t>AGN94101</w:t>
            </w:r>
          </w:p>
        </w:tc>
        <w:tc>
          <w:tcPr>
            <w:tcW w:w="1484" w:type="dxa"/>
            <w:noWrap/>
            <w:hideMark/>
          </w:tcPr>
          <w:p w14:paraId="7680DB4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869C8DA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D4B2FBC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872FF49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B87202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8D9B411" w14:textId="4C3B521A" w:rsidR="007043EC" w:rsidRPr="00206A96" w:rsidRDefault="007043EC" w:rsidP="00AD351E">
            <w:r>
              <w:t>Gray fox</w:t>
            </w:r>
          </w:p>
        </w:tc>
      </w:tr>
      <w:tr w:rsidR="007043EC" w:rsidRPr="00206A96" w14:paraId="009329D7" w14:textId="503953A7" w:rsidTr="1EF86198">
        <w:trPr>
          <w:trHeight w:val="300"/>
        </w:trPr>
        <w:tc>
          <w:tcPr>
            <w:tcW w:w="1395" w:type="dxa"/>
            <w:noWrap/>
            <w:hideMark/>
          </w:tcPr>
          <w:p w14:paraId="3610FB55" w14:textId="75408DB9" w:rsidR="007043EC" w:rsidRPr="00206A96" w:rsidRDefault="007043EC" w:rsidP="007043EC">
            <w:r w:rsidRPr="00206A96">
              <w:t>KC791826</w:t>
            </w:r>
          </w:p>
        </w:tc>
        <w:tc>
          <w:tcPr>
            <w:tcW w:w="1355" w:type="dxa"/>
            <w:noWrap/>
            <w:hideMark/>
          </w:tcPr>
          <w:p w14:paraId="4486AAF8" w14:textId="77777777" w:rsidR="007043EC" w:rsidRPr="00206A96" w:rsidRDefault="007043EC" w:rsidP="007043EC">
            <w:r w:rsidRPr="00206A96">
              <w:t>AGN94102</w:t>
            </w:r>
          </w:p>
        </w:tc>
        <w:tc>
          <w:tcPr>
            <w:tcW w:w="1484" w:type="dxa"/>
            <w:noWrap/>
            <w:hideMark/>
          </w:tcPr>
          <w:p w14:paraId="7D59C3AE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7B4F75F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482FFC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09C6B42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BCBB2B1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24B119F" w14:textId="4C1B7903" w:rsidR="007043EC" w:rsidRPr="00206A96" w:rsidRDefault="007043EC" w:rsidP="00AD351E">
            <w:r>
              <w:t>Skunk</w:t>
            </w:r>
          </w:p>
        </w:tc>
      </w:tr>
      <w:tr w:rsidR="007043EC" w:rsidRPr="00206A96" w14:paraId="701D871B" w14:textId="44E63C83" w:rsidTr="1EF86198">
        <w:trPr>
          <w:trHeight w:val="300"/>
        </w:trPr>
        <w:tc>
          <w:tcPr>
            <w:tcW w:w="1395" w:type="dxa"/>
            <w:noWrap/>
            <w:hideMark/>
          </w:tcPr>
          <w:p w14:paraId="28B8C232" w14:textId="5E409C2D" w:rsidR="007043EC" w:rsidRPr="00206A96" w:rsidRDefault="007043EC" w:rsidP="007043EC">
            <w:r w:rsidRPr="00206A96">
              <w:t>KC791827</w:t>
            </w:r>
          </w:p>
        </w:tc>
        <w:tc>
          <w:tcPr>
            <w:tcW w:w="1355" w:type="dxa"/>
            <w:noWrap/>
            <w:hideMark/>
          </w:tcPr>
          <w:p w14:paraId="52FECEA2" w14:textId="77777777" w:rsidR="007043EC" w:rsidRPr="00206A96" w:rsidRDefault="007043EC" w:rsidP="007043EC">
            <w:r w:rsidRPr="00206A96">
              <w:t>AGN94103</w:t>
            </w:r>
          </w:p>
        </w:tc>
        <w:tc>
          <w:tcPr>
            <w:tcW w:w="1484" w:type="dxa"/>
            <w:noWrap/>
            <w:hideMark/>
          </w:tcPr>
          <w:p w14:paraId="1449F35C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09CBC3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6DAF2A6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89B990F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4B8441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FAC50A5" w14:textId="02665A67" w:rsidR="007043EC" w:rsidRPr="00206A96" w:rsidRDefault="007043EC" w:rsidP="00AD351E">
            <w:r>
              <w:t>Skunk</w:t>
            </w:r>
          </w:p>
        </w:tc>
      </w:tr>
      <w:tr w:rsidR="007043EC" w:rsidRPr="00206A96" w14:paraId="592D3720" w14:textId="19AD19B1" w:rsidTr="1EF86198">
        <w:trPr>
          <w:trHeight w:val="300"/>
        </w:trPr>
        <w:tc>
          <w:tcPr>
            <w:tcW w:w="1395" w:type="dxa"/>
            <w:noWrap/>
            <w:hideMark/>
          </w:tcPr>
          <w:p w14:paraId="37D4FA50" w14:textId="2A542451" w:rsidR="007043EC" w:rsidRPr="00206A96" w:rsidRDefault="007043EC" w:rsidP="007043EC">
            <w:r w:rsidRPr="00206A96">
              <w:t>KC791828</w:t>
            </w:r>
          </w:p>
        </w:tc>
        <w:tc>
          <w:tcPr>
            <w:tcW w:w="1355" w:type="dxa"/>
            <w:noWrap/>
            <w:hideMark/>
          </w:tcPr>
          <w:p w14:paraId="0093B14C" w14:textId="77777777" w:rsidR="007043EC" w:rsidRPr="00206A96" w:rsidRDefault="007043EC" w:rsidP="007043EC">
            <w:r w:rsidRPr="00206A96">
              <w:t>AGN94104</w:t>
            </w:r>
          </w:p>
        </w:tc>
        <w:tc>
          <w:tcPr>
            <w:tcW w:w="1484" w:type="dxa"/>
            <w:noWrap/>
            <w:hideMark/>
          </w:tcPr>
          <w:p w14:paraId="3D05691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39E0901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0CC2249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24C29D5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ED85A7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0BF5BE5" w14:textId="14211547" w:rsidR="007043EC" w:rsidRPr="00206A96" w:rsidRDefault="007043EC" w:rsidP="00AD351E">
            <w:r>
              <w:t>Skunk</w:t>
            </w:r>
          </w:p>
        </w:tc>
      </w:tr>
      <w:tr w:rsidR="007043EC" w:rsidRPr="00206A96" w14:paraId="3544B8FD" w14:textId="31160D68" w:rsidTr="1EF86198">
        <w:trPr>
          <w:trHeight w:val="300"/>
        </w:trPr>
        <w:tc>
          <w:tcPr>
            <w:tcW w:w="1395" w:type="dxa"/>
            <w:noWrap/>
            <w:hideMark/>
          </w:tcPr>
          <w:p w14:paraId="36A8B033" w14:textId="1E2BB247" w:rsidR="007043EC" w:rsidRPr="00206A96" w:rsidRDefault="007043EC" w:rsidP="007043EC">
            <w:r w:rsidRPr="00206A96">
              <w:t>KC791829</w:t>
            </w:r>
          </w:p>
        </w:tc>
        <w:tc>
          <w:tcPr>
            <w:tcW w:w="1355" w:type="dxa"/>
            <w:noWrap/>
            <w:hideMark/>
          </w:tcPr>
          <w:p w14:paraId="007C6BC0" w14:textId="77777777" w:rsidR="007043EC" w:rsidRPr="00206A96" w:rsidRDefault="007043EC" w:rsidP="007043EC">
            <w:r w:rsidRPr="00206A96">
              <w:t>AGN94105</w:t>
            </w:r>
          </w:p>
        </w:tc>
        <w:tc>
          <w:tcPr>
            <w:tcW w:w="1484" w:type="dxa"/>
            <w:noWrap/>
            <w:hideMark/>
          </w:tcPr>
          <w:p w14:paraId="403E4259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F842082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ADFE7CD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CC95BC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994DA7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360D17FD" w14:textId="05B65F05" w:rsidR="007043EC" w:rsidRPr="00206A96" w:rsidRDefault="007043EC" w:rsidP="00AD351E">
            <w:r>
              <w:t>Skunk</w:t>
            </w:r>
          </w:p>
        </w:tc>
      </w:tr>
      <w:tr w:rsidR="007043EC" w:rsidRPr="00206A96" w14:paraId="17DDFB21" w14:textId="3F0AB1B1" w:rsidTr="1EF86198">
        <w:trPr>
          <w:trHeight w:val="300"/>
        </w:trPr>
        <w:tc>
          <w:tcPr>
            <w:tcW w:w="1395" w:type="dxa"/>
            <w:noWrap/>
            <w:hideMark/>
          </w:tcPr>
          <w:p w14:paraId="28799A07" w14:textId="6E946FE0" w:rsidR="007043EC" w:rsidRPr="00206A96" w:rsidRDefault="007043EC" w:rsidP="007043EC">
            <w:r w:rsidRPr="00206A96">
              <w:t>KC791830</w:t>
            </w:r>
          </w:p>
        </w:tc>
        <w:tc>
          <w:tcPr>
            <w:tcW w:w="1355" w:type="dxa"/>
            <w:noWrap/>
            <w:hideMark/>
          </w:tcPr>
          <w:p w14:paraId="5C16C965" w14:textId="77777777" w:rsidR="007043EC" w:rsidRPr="00206A96" w:rsidRDefault="007043EC" w:rsidP="007043EC">
            <w:r w:rsidRPr="00206A96">
              <w:t>AGN94106</w:t>
            </w:r>
          </w:p>
        </w:tc>
        <w:tc>
          <w:tcPr>
            <w:tcW w:w="1484" w:type="dxa"/>
            <w:noWrap/>
            <w:hideMark/>
          </w:tcPr>
          <w:p w14:paraId="71391323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A011B0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D35D09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FA502C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686456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84FAD98" w14:textId="722D3E67" w:rsidR="007043EC" w:rsidRPr="00206A96" w:rsidRDefault="007043EC" w:rsidP="00AD351E">
            <w:r>
              <w:t>Skunk</w:t>
            </w:r>
          </w:p>
        </w:tc>
      </w:tr>
      <w:tr w:rsidR="007043EC" w:rsidRPr="00206A96" w14:paraId="6EB80F3C" w14:textId="07759E86" w:rsidTr="1EF86198">
        <w:trPr>
          <w:trHeight w:val="300"/>
        </w:trPr>
        <w:tc>
          <w:tcPr>
            <w:tcW w:w="1395" w:type="dxa"/>
            <w:noWrap/>
            <w:hideMark/>
          </w:tcPr>
          <w:p w14:paraId="39F7EA32" w14:textId="0CD7D738" w:rsidR="007043EC" w:rsidRPr="00206A96" w:rsidRDefault="007043EC" w:rsidP="007043EC">
            <w:r w:rsidRPr="00206A96">
              <w:t>KC791831</w:t>
            </w:r>
          </w:p>
        </w:tc>
        <w:tc>
          <w:tcPr>
            <w:tcW w:w="1355" w:type="dxa"/>
            <w:noWrap/>
            <w:hideMark/>
          </w:tcPr>
          <w:p w14:paraId="76E04565" w14:textId="77777777" w:rsidR="007043EC" w:rsidRPr="00206A96" w:rsidRDefault="007043EC" w:rsidP="007043EC">
            <w:r w:rsidRPr="00206A96">
              <w:t>AGN94107</w:t>
            </w:r>
          </w:p>
        </w:tc>
        <w:tc>
          <w:tcPr>
            <w:tcW w:w="1484" w:type="dxa"/>
            <w:noWrap/>
            <w:hideMark/>
          </w:tcPr>
          <w:p w14:paraId="14D32D9A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8934CE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EBB7DB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9D33FEF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84874D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64F314D" w14:textId="1FE0FE4E" w:rsidR="007043EC" w:rsidRPr="00206A96" w:rsidRDefault="007043EC" w:rsidP="00AD351E">
            <w:r>
              <w:t>Skunk</w:t>
            </w:r>
          </w:p>
        </w:tc>
      </w:tr>
      <w:tr w:rsidR="007043EC" w:rsidRPr="00206A96" w14:paraId="266E8FA2" w14:textId="07458AE7" w:rsidTr="1EF86198">
        <w:trPr>
          <w:trHeight w:val="300"/>
        </w:trPr>
        <w:tc>
          <w:tcPr>
            <w:tcW w:w="1395" w:type="dxa"/>
            <w:noWrap/>
            <w:hideMark/>
          </w:tcPr>
          <w:p w14:paraId="262D5F8B" w14:textId="0FB22992" w:rsidR="007043EC" w:rsidRPr="00206A96" w:rsidRDefault="007043EC" w:rsidP="007043EC">
            <w:r w:rsidRPr="00206A96">
              <w:t>KC791832</w:t>
            </w:r>
          </w:p>
        </w:tc>
        <w:tc>
          <w:tcPr>
            <w:tcW w:w="1355" w:type="dxa"/>
            <w:noWrap/>
            <w:hideMark/>
          </w:tcPr>
          <w:p w14:paraId="35B71CF5" w14:textId="77777777" w:rsidR="007043EC" w:rsidRPr="00206A96" w:rsidRDefault="007043EC" w:rsidP="007043EC">
            <w:r w:rsidRPr="00206A96">
              <w:t>AGN94108</w:t>
            </w:r>
          </w:p>
        </w:tc>
        <w:tc>
          <w:tcPr>
            <w:tcW w:w="1484" w:type="dxa"/>
            <w:noWrap/>
            <w:hideMark/>
          </w:tcPr>
          <w:p w14:paraId="4CDEA517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4704524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192B21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985B8C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FCB31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1EE6ADB" w14:textId="17B60436" w:rsidR="007043EC" w:rsidRPr="00206A96" w:rsidRDefault="007043EC" w:rsidP="00AD351E">
            <w:r>
              <w:t>Skunk</w:t>
            </w:r>
          </w:p>
        </w:tc>
      </w:tr>
      <w:tr w:rsidR="007043EC" w:rsidRPr="00206A96" w14:paraId="6E8A84CF" w14:textId="5A3FAD75" w:rsidTr="1EF86198">
        <w:trPr>
          <w:trHeight w:val="300"/>
        </w:trPr>
        <w:tc>
          <w:tcPr>
            <w:tcW w:w="1395" w:type="dxa"/>
            <w:noWrap/>
            <w:hideMark/>
          </w:tcPr>
          <w:p w14:paraId="7A890860" w14:textId="29D5E6D9" w:rsidR="007043EC" w:rsidRPr="00206A96" w:rsidRDefault="007043EC" w:rsidP="007043EC">
            <w:r w:rsidRPr="00206A96">
              <w:t>KC791833</w:t>
            </w:r>
          </w:p>
        </w:tc>
        <w:tc>
          <w:tcPr>
            <w:tcW w:w="1355" w:type="dxa"/>
            <w:noWrap/>
            <w:hideMark/>
          </w:tcPr>
          <w:p w14:paraId="7613327F" w14:textId="77777777" w:rsidR="007043EC" w:rsidRPr="00206A96" w:rsidRDefault="007043EC" w:rsidP="007043EC">
            <w:r w:rsidRPr="00206A96">
              <w:t>AGN94109</w:t>
            </w:r>
          </w:p>
        </w:tc>
        <w:tc>
          <w:tcPr>
            <w:tcW w:w="1484" w:type="dxa"/>
            <w:noWrap/>
            <w:hideMark/>
          </w:tcPr>
          <w:p w14:paraId="59853A6E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1F7762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33DA3F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486F1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DA94C8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7EE562B" w14:textId="54305DEF" w:rsidR="007043EC" w:rsidRPr="00206A96" w:rsidRDefault="007043EC" w:rsidP="00AD351E">
            <w:r>
              <w:t>Skunk</w:t>
            </w:r>
          </w:p>
        </w:tc>
      </w:tr>
      <w:tr w:rsidR="007043EC" w:rsidRPr="00206A96" w14:paraId="15DB3A52" w14:textId="52714CFC" w:rsidTr="1EF86198">
        <w:trPr>
          <w:trHeight w:val="300"/>
        </w:trPr>
        <w:tc>
          <w:tcPr>
            <w:tcW w:w="1395" w:type="dxa"/>
            <w:noWrap/>
            <w:hideMark/>
          </w:tcPr>
          <w:p w14:paraId="5315F654" w14:textId="118A8189" w:rsidR="007043EC" w:rsidRPr="00206A96" w:rsidRDefault="007043EC" w:rsidP="007043EC">
            <w:r w:rsidRPr="00206A96">
              <w:t>KC791834</w:t>
            </w:r>
          </w:p>
        </w:tc>
        <w:tc>
          <w:tcPr>
            <w:tcW w:w="1355" w:type="dxa"/>
            <w:noWrap/>
            <w:hideMark/>
          </w:tcPr>
          <w:p w14:paraId="0C97DB8C" w14:textId="77777777" w:rsidR="007043EC" w:rsidRPr="00206A96" w:rsidRDefault="007043EC" w:rsidP="007043EC">
            <w:r w:rsidRPr="00206A96">
              <w:t>AGN94110</w:t>
            </w:r>
          </w:p>
        </w:tc>
        <w:tc>
          <w:tcPr>
            <w:tcW w:w="1484" w:type="dxa"/>
            <w:noWrap/>
            <w:hideMark/>
          </w:tcPr>
          <w:p w14:paraId="38CE33F8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9AC8E14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BD37F10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BBE74F0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498D2C9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FA33796" w14:textId="131D856F" w:rsidR="007043EC" w:rsidRPr="00206A96" w:rsidRDefault="007043EC" w:rsidP="00AD351E">
            <w:r>
              <w:t>Skunk</w:t>
            </w:r>
          </w:p>
        </w:tc>
      </w:tr>
      <w:tr w:rsidR="007043EC" w:rsidRPr="00206A96" w14:paraId="0229C702" w14:textId="5AA42DAB" w:rsidTr="1EF86198">
        <w:trPr>
          <w:trHeight w:val="300"/>
        </w:trPr>
        <w:tc>
          <w:tcPr>
            <w:tcW w:w="1395" w:type="dxa"/>
            <w:noWrap/>
            <w:hideMark/>
          </w:tcPr>
          <w:p w14:paraId="16591257" w14:textId="7BC6BA2E" w:rsidR="007043EC" w:rsidRPr="00206A96" w:rsidRDefault="007043EC" w:rsidP="007043EC">
            <w:r w:rsidRPr="00206A96">
              <w:t>KC791835</w:t>
            </w:r>
          </w:p>
        </w:tc>
        <w:tc>
          <w:tcPr>
            <w:tcW w:w="1355" w:type="dxa"/>
            <w:noWrap/>
            <w:hideMark/>
          </w:tcPr>
          <w:p w14:paraId="72215012" w14:textId="77777777" w:rsidR="007043EC" w:rsidRPr="00206A96" w:rsidRDefault="007043EC" w:rsidP="007043EC">
            <w:r w:rsidRPr="00206A96">
              <w:t>AGN94111</w:t>
            </w:r>
          </w:p>
        </w:tc>
        <w:tc>
          <w:tcPr>
            <w:tcW w:w="1484" w:type="dxa"/>
            <w:noWrap/>
            <w:hideMark/>
          </w:tcPr>
          <w:p w14:paraId="0309B2C9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61C8065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765F16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2AA8E9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9EA4ED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778CCAA" w14:textId="09CCAF43" w:rsidR="007043EC" w:rsidRPr="00206A96" w:rsidRDefault="007043EC" w:rsidP="00AD351E">
            <w:r>
              <w:t>Skunk</w:t>
            </w:r>
          </w:p>
        </w:tc>
      </w:tr>
      <w:tr w:rsidR="007043EC" w:rsidRPr="00206A96" w14:paraId="28FE9EB0" w14:textId="14113960" w:rsidTr="1EF86198">
        <w:trPr>
          <w:trHeight w:val="300"/>
        </w:trPr>
        <w:tc>
          <w:tcPr>
            <w:tcW w:w="1395" w:type="dxa"/>
            <w:noWrap/>
            <w:hideMark/>
          </w:tcPr>
          <w:p w14:paraId="17C43FF7" w14:textId="66339427" w:rsidR="007043EC" w:rsidRPr="00206A96" w:rsidRDefault="007043EC" w:rsidP="007043EC">
            <w:r w:rsidRPr="00206A96">
              <w:t>KC791836</w:t>
            </w:r>
          </w:p>
        </w:tc>
        <w:tc>
          <w:tcPr>
            <w:tcW w:w="1355" w:type="dxa"/>
            <w:noWrap/>
            <w:hideMark/>
          </w:tcPr>
          <w:p w14:paraId="5ED6AEF6" w14:textId="77777777" w:rsidR="007043EC" w:rsidRPr="00206A96" w:rsidRDefault="007043EC" w:rsidP="007043EC">
            <w:r w:rsidRPr="00206A96">
              <w:t>AGN94112</w:t>
            </w:r>
          </w:p>
        </w:tc>
        <w:tc>
          <w:tcPr>
            <w:tcW w:w="1484" w:type="dxa"/>
            <w:noWrap/>
            <w:hideMark/>
          </w:tcPr>
          <w:p w14:paraId="6D03081A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85ACD80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E8A6B4F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439E4C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01CB954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3D2D889" w14:textId="40EFA95D" w:rsidR="007043EC" w:rsidRPr="00206A96" w:rsidRDefault="007043EC" w:rsidP="00AD351E">
            <w:r>
              <w:t>Skunk</w:t>
            </w:r>
          </w:p>
        </w:tc>
      </w:tr>
      <w:tr w:rsidR="007043EC" w:rsidRPr="00206A96" w14:paraId="21A5470E" w14:textId="5FD467DC" w:rsidTr="1EF86198">
        <w:trPr>
          <w:trHeight w:val="300"/>
        </w:trPr>
        <w:tc>
          <w:tcPr>
            <w:tcW w:w="1395" w:type="dxa"/>
            <w:noWrap/>
            <w:hideMark/>
          </w:tcPr>
          <w:p w14:paraId="4B1A913D" w14:textId="5137779E" w:rsidR="007043EC" w:rsidRPr="00206A96" w:rsidRDefault="007043EC" w:rsidP="007043EC">
            <w:r w:rsidRPr="00206A96">
              <w:t>KC791837</w:t>
            </w:r>
          </w:p>
        </w:tc>
        <w:tc>
          <w:tcPr>
            <w:tcW w:w="1355" w:type="dxa"/>
            <w:noWrap/>
            <w:hideMark/>
          </w:tcPr>
          <w:p w14:paraId="5542C00E" w14:textId="77777777" w:rsidR="007043EC" w:rsidRPr="00206A96" w:rsidRDefault="007043EC" w:rsidP="007043EC">
            <w:r w:rsidRPr="00206A96">
              <w:t>AGN94113</w:t>
            </w:r>
          </w:p>
        </w:tc>
        <w:tc>
          <w:tcPr>
            <w:tcW w:w="1484" w:type="dxa"/>
            <w:noWrap/>
            <w:hideMark/>
          </w:tcPr>
          <w:p w14:paraId="7CCEAC54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FB60B27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5D69BB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211021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074887F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2A14DC4" w14:textId="658D31C2" w:rsidR="007043EC" w:rsidRPr="00206A96" w:rsidRDefault="007043EC" w:rsidP="00AD351E">
            <w:r>
              <w:t>Skunk</w:t>
            </w:r>
          </w:p>
        </w:tc>
      </w:tr>
      <w:tr w:rsidR="007043EC" w:rsidRPr="00206A96" w14:paraId="552C3889" w14:textId="3032C14F" w:rsidTr="1EF86198">
        <w:trPr>
          <w:trHeight w:val="300"/>
        </w:trPr>
        <w:tc>
          <w:tcPr>
            <w:tcW w:w="1395" w:type="dxa"/>
            <w:noWrap/>
            <w:hideMark/>
          </w:tcPr>
          <w:p w14:paraId="5CA3B289" w14:textId="32F3033B" w:rsidR="007043EC" w:rsidRPr="00206A96" w:rsidRDefault="007043EC" w:rsidP="007043EC">
            <w:r w:rsidRPr="00206A96">
              <w:t>KC791838</w:t>
            </w:r>
          </w:p>
        </w:tc>
        <w:tc>
          <w:tcPr>
            <w:tcW w:w="1355" w:type="dxa"/>
            <w:noWrap/>
            <w:hideMark/>
          </w:tcPr>
          <w:p w14:paraId="0F05126E" w14:textId="77777777" w:rsidR="007043EC" w:rsidRPr="00206A96" w:rsidRDefault="007043EC" w:rsidP="007043EC">
            <w:r w:rsidRPr="00206A96">
              <w:t>AGN94114</w:t>
            </w:r>
          </w:p>
        </w:tc>
        <w:tc>
          <w:tcPr>
            <w:tcW w:w="1484" w:type="dxa"/>
            <w:noWrap/>
            <w:hideMark/>
          </w:tcPr>
          <w:p w14:paraId="50A0C593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2C87A69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0CD81A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CB1BA3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5F00CEA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62EC18D" w14:textId="38F42EF8" w:rsidR="007043EC" w:rsidRPr="00206A96" w:rsidRDefault="007043EC" w:rsidP="00AD351E">
            <w:r>
              <w:t>Skunk</w:t>
            </w:r>
          </w:p>
        </w:tc>
      </w:tr>
      <w:tr w:rsidR="007043EC" w:rsidRPr="00206A96" w14:paraId="15D1B742" w14:textId="76B6EEDA" w:rsidTr="1EF86198">
        <w:trPr>
          <w:trHeight w:val="300"/>
        </w:trPr>
        <w:tc>
          <w:tcPr>
            <w:tcW w:w="1395" w:type="dxa"/>
            <w:noWrap/>
            <w:hideMark/>
          </w:tcPr>
          <w:p w14:paraId="1C81BD35" w14:textId="3D7845C1" w:rsidR="007043EC" w:rsidRPr="00206A96" w:rsidRDefault="007043EC" w:rsidP="007043EC">
            <w:r w:rsidRPr="00206A96">
              <w:t>KC791839</w:t>
            </w:r>
          </w:p>
        </w:tc>
        <w:tc>
          <w:tcPr>
            <w:tcW w:w="1355" w:type="dxa"/>
            <w:noWrap/>
            <w:hideMark/>
          </w:tcPr>
          <w:p w14:paraId="38446123" w14:textId="77777777" w:rsidR="007043EC" w:rsidRPr="00206A96" w:rsidRDefault="007043EC" w:rsidP="007043EC">
            <w:r w:rsidRPr="00206A96">
              <w:t>AGN94115</w:t>
            </w:r>
          </w:p>
        </w:tc>
        <w:tc>
          <w:tcPr>
            <w:tcW w:w="1484" w:type="dxa"/>
            <w:noWrap/>
            <w:hideMark/>
          </w:tcPr>
          <w:p w14:paraId="324F4F1C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9AC562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92FCC4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CF7E5EF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D3CF00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2F60752" w14:textId="3F74B441" w:rsidR="007043EC" w:rsidRPr="00206A96" w:rsidRDefault="007043EC" w:rsidP="00AD351E">
            <w:r>
              <w:t>Skunk</w:t>
            </w:r>
          </w:p>
        </w:tc>
      </w:tr>
      <w:tr w:rsidR="007043EC" w:rsidRPr="00206A96" w14:paraId="0A99C800" w14:textId="50AEF5EB" w:rsidTr="1EF86198">
        <w:trPr>
          <w:trHeight w:val="300"/>
        </w:trPr>
        <w:tc>
          <w:tcPr>
            <w:tcW w:w="1395" w:type="dxa"/>
            <w:noWrap/>
            <w:hideMark/>
          </w:tcPr>
          <w:p w14:paraId="2970099D" w14:textId="23F3423C" w:rsidR="007043EC" w:rsidRPr="00206A96" w:rsidRDefault="007043EC" w:rsidP="007043EC">
            <w:r w:rsidRPr="00206A96">
              <w:t>KC791840</w:t>
            </w:r>
          </w:p>
        </w:tc>
        <w:tc>
          <w:tcPr>
            <w:tcW w:w="1355" w:type="dxa"/>
            <w:noWrap/>
            <w:hideMark/>
          </w:tcPr>
          <w:p w14:paraId="4A2D8D13" w14:textId="77777777" w:rsidR="007043EC" w:rsidRPr="00206A96" w:rsidRDefault="007043EC" w:rsidP="007043EC">
            <w:r w:rsidRPr="00206A96">
              <w:t>AGN94116</w:t>
            </w:r>
          </w:p>
        </w:tc>
        <w:tc>
          <w:tcPr>
            <w:tcW w:w="1484" w:type="dxa"/>
            <w:noWrap/>
            <w:hideMark/>
          </w:tcPr>
          <w:p w14:paraId="5089DEDA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4373FF0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69CC5DC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5F6370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76835A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31D28C3" w14:textId="4243E317" w:rsidR="007043EC" w:rsidRPr="00206A96" w:rsidRDefault="007043EC" w:rsidP="00AD351E">
            <w:r>
              <w:t>Skunk</w:t>
            </w:r>
          </w:p>
        </w:tc>
      </w:tr>
      <w:tr w:rsidR="007043EC" w:rsidRPr="00206A96" w14:paraId="771806F2" w14:textId="673513D6" w:rsidTr="1EF86198">
        <w:trPr>
          <w:trHeight w:val="300"/>
        </w:trPr>
        <w:tc>
          <w:tcPr>
            <w:tcW w:w="1395" w:type="dxa"/>
            <w:noWrap/>
            <w:hideMark/>
          </w:tcPr>
          <w:p w14:paraId="489A533C" w14:textId="618CAAB3" w:rsidR="007043EC" w:rsidRPr="00206A96" w:rsidRDefault="007043EC" w:rsidP="007043EC">
            <w:r w:rsidRPr="00206A96">
              <w:t>KC791841</w:t>
            </w:r>
          </w:p>
        </w:tc>
        <w:tc>
          <w:tcPr>
            <w:tcW w:w="1355" w:type="dxa"/>
            <w:noWrap/>
            <w:hideMark/>
          </w:tcPr>
          <w:p w14:paraId="6377F737" w14:textId="77777777" w:rsidR="007043EC" w:rsidRPr="00206A96" w:rsidRDefault="007043EC" w:rsidP="007043EC">
            <w:r w:rsidRPr="00206A96">
              <w:t>AGN94117</w:t>
            </w:r>
          </w:p>
        </w:tc>
        <w:tc>
          <w:tcPr>
            <w:tcW w:w="1484" w:type="dxa"/>
            <w:noWrap/>
            <w:hideMark/>
          </w:tcPr>
          <w:p w14:paraId="0C53F1B2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B6BDEAF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44A88B6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6B7D3D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8B0862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A46E0AA" w14:textId="7C8605E8" w:rsidR="007043EC" w:rsidRPr="00206A96" w:rsidRDefault="007043EC" w:rsidP="00AD351E">
            <w:r>
              <w:t>Skunk</w:t>
            </w:r>
          </w:p>
        </w:tc>
      </w:tr>
      <w:tr w:rsidR="007043EC" w:rsidRPr="00206A96" w14:paraId="47AA5144" w14:textId="06F36660" w:rsidTr="1EF86198">
        <w:trPr>
          <w:trHeight w:val="300"/>
        </w:trPr>
        <w:tc>
          <w:tcPr>
            <w:tcW w:w="1395" w:type="dxa"/>
            <w:noWrap/>
            <w:hideMark/>
          </w:tcPr>
          <w:p w14:paraId="6FCF5E42" w14:textId="048E5D59" w:rsidR="007043EC" w:rsidRPr="00206A96" w:rsidRDefault="007043EC" w:rsidP="007043EC">
            <w:r w:rsidRPr="00206A96">
              <w:t>KC791842</w:t>
            </w:r>
          </w:p>
        </w:tc>
        <w:tc>
          <w:tcPr>
            <w:tcW w:w="1355" w:type="dxa"/>
            <w:noWrap/>
            <w:hideMark/>
          </w:tcPr>
          <w:p w14:paraId="015FFCFF" w14:textId="77777777" w:rsidR="007043EC" w:rsidRPr="00206A96" w:rsidRDefault="007043EC" w:rsidP="007043EC">
            <w:r w:rsidRPr="00206A96">
              <w:t>AGN94118</w:t>
            </w:r>
          </w:p>
        </w:tc>
        <w:tc>
          <w:tcPr>
            <w:tcW w:w="1484" w:type="dxa"/>
            <w:noWrap/>
            <w:hideMark/>
          </w:tcPr>
          <w:p w14:paraId="5A796F38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FAC941A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ABAB02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7052BE1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C710A70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2AB2A7F" w14:textId="63A91701" w:rsidR="007043EC" w:rsidRPr="00206A96" w:rsidRDefault="007043EC" w:rsidP="00AD351E">
            <w:r>
              <w:t>Skunk</w:t>
            </w:r>
          </w:p>
        </w:tc>
      </w:tr>
      <w:tr w:rsidR="007043EC" w:rsidRPr="00206A96" w14:paraId="4EA10BE1" w14:textId="148AF1FD" w:rsidTr="1EF86198">
        <w:trPr>
          <w:trHeight w:val="300"/>
        </w:trPr>
        <w:tc>
          <w:tcPr>
            <w:tcW w:w="1395" w:type="dxa"/>
            <w:noWrap/>
            <w:hideMark/>
          </w:tcPr>
          <w:p w14:paraId="6BFC6ACD" w14:textId="2C23B548" w:rsidR="007043EC" w:rsidRPr="00206A96" w:rsidRDefault="007043EC" w:rsidP="007043EC">
            <w:r w:rsidRPr="00206A96">
              <w:t>KC791843</w:t>
            </w:r>
          </w:p>
        </w:tc>
        <w:tc>
          <w:tcPr>
            <w:tcW w:w="1355" w:type="dxa"/>
            <w:noWrap/>
            <w:hideMark/>
          </w:tcPr>
          <w:p w14:paraId="4D9A3727" w14:textId="77777777" w:rsidR="007043EC" w:rsidRPr="00206A96" w:rsidRDefault="007043EC" w:rsidP="007043EC">
            <w:r w:rsidRPr="00206A96">
              <w:t>AGN94119</w:t>
            </w:r>
          </w:p>
        </w:tc>
        <w:tc>
          <w:tcPr>
            <w:tcW w:w="1484" w:type="dxa"/>
            <w:noWrap/>
            <w:hideMark/>
          </w:tcPr>
          <w:p w14:paraId="3042B699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63E6D9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59BCF73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72469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0B0A8F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31722E6F" w14:textId="253CDA04" w:rsidR="007043EC" w:rsidRPr="00206A96" w:rsidRDefault="007043EC" w:rsidP="00AD351E">
            <w:r>
              <w:t>Skunk</w:t>
            </w:r>
          </w:p>
        </w:tc>
      </w:tr>
      <w:tr w:rsidR="007043EC" w:rsidRPr="00206A96" w14:paraId="353C6E37" w14:textId="4437527C" w:rsidTr="1EF86198">
        <w:trPr>
          <w:trHeight w:val="300"/>
        </w:trPr>
        <w:tc>
          <w:tcPr>
            <w:tcW w:w="1395" w:type="dxa"/>
            <w:noWrap/>
            <w:hideMark/>
          </w:tcPr>
          <w:p w14:paraId="1351A15D" w14:textId="3864340D" w:rsidR="007043EC" w:rsidRPr="00206A96" w:rsidRDefault="007043EC" w:rsidP="007043EC">
            <w:r w:rsidRPr="00206A96">
              <w:t>KC791844</w:t>
            </w:r>
          </w:p>
        </w:tc>
        <w:tc>
          <w:tcPr>
            <w:tcW w:w="1355" w:type="dxa"/>
            <w:noWrap/>
            <w:hideMark/>
          </w:tcPr>
          <w:p w14:paraId="3DA83278" w14:textId="77777777" w:rsidR="007043EC" w:rsidRPr="00206A96" w:rsidRDefault="007043EC" w:rsidP="007043EC">
            <w:r w:rsidRPr="00206A96">
              <w:t>AGN94120</w:t>
            </w:r>
          </w:p>
        </w:tc>
        <w:tc>
          <w:tcPr>
            <w:tcW w:w="1484" w:type="dxa"/>
            <w:noWrap/>
            <w:hideMark/>
          </w:tcPr>
          <w:p w14:paraId="78A4FC95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7ADBE8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053562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1E0923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51692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9642C73" w14:textId="643B61B6" w:rsidR="007043EC" w:rsidRPr="00206A96" w:rsidRDefault="007043EC" w:rsidP="00AD351E">
            <w:r>
              <w:t>Skunk</w:t>
            </w:r>
          </w:p>
        </w:tc>
      </w:tr>
      <w:tr w:rsidR="007043EC" w:rsidRPr="00206A96" w14:paraId="61A9BAAA" w14:textId="0530AE61" w:rsidTr="1EF86198">
        <w:trPr>
          <w:trHeight w:val="300"/>
        </w:trPr>
        <w:tc>
          <w:tcPr>
            <w:tcW w:w="1395" w:type="dxa"/>
            <w:noWrap/>
            <w:hideMark/>
          </w:tcPr>
          <w:p w14:paraId="6A5CF46B" w14:textId="2FC06D17" w:rsidR="007043EC" w:rsidRPr="00206A96" w:rsidRDefault="007043EC" w:rsidP="007043EC">
            <w:r w:rsidRPr="00206A96">
              <w:t>KC791845</w:t>
            </w:r>
          </w:p>
        </w:tc>
        <w:tc>
          <w:tcPr>
            <w:tcW w:w="1355" w:type="dxa"/>
            <w:noWrap/>
            <w:hideMark/>
          </w:tcPr>
          <w:p w14:paraId="0B198ECE" w14:textId="77777777" w:rsidR="007043EC" w:rsidRPr="00206A96" w:rsidRDefault="007043EC" w:rsidP="007043EC">
            <w:r w:rsidRPr="00206A96">
              <w:t>AGN94121</w:t>
            </w:r>
          </w:p>
        </w:tc>
        <w:tc>
          <w:tcPr>
            <w:tcW w:w="1484" w:type="dxa"/>
            <w:noWrap/>
            <w:hideMark/>
          </w:tcPr>
          <w:p w14:paraId="6E8837D2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AD25BF6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31EE320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2FC3F16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0CD73B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379E6DC5" w14:textId="27FA9ED1" w:rsidR="007043EC" w:rsidRPr="00206A96" w:rsidRDefault="007043EC" w:rsidP="00AD351E">
            <w:r>
              <w:t>Skunk</w:t>
            </w:r>
          </w:p>
        </w:tc>
      </w:tr>
      <w:tr w:rsidR="007043EC" w:rsidRPr="00206A96" w14:paraId="430AB95A" w14:textId="7D0CC3CA" w:rsidTr="1EF86198">
        <w:trPr>
          <w:trHeight w:val="300"/>
        </w:trPr>
        <w:tc>
          <w:tcPr>
            <w:tcW w:w="1395" w:type="dxa"/>
            <w:noWrap/>
            <w:hideMark/>
          </w:tcPr>
          <w:p w14:paraId="476B007F" w14:textId="6BA9F439" w:rsidR="007043EC" w:rsidRPr="00206A96" w:rsidRDefault="007043EC" w:rsidP="007043EC">
            <w:r w:rsidRPr="00206A96">
              <w:t>KC791846</w:t>
            </w:r>
          </w:p>
        </w:tc>
        <w:tc>
          <w:tcPr>
            <w:tcW w:w="1355" w:type="dxa"/>
            <w:noWrap/>
            <w:hideMark/>
          </w:tcPr>
          <w:p w14:paraId="6EFEE1D3" w14:textId="77777777" w:rsidR="007043EC" w:rsidRPr="00206A96" w:rsidRDefault="007043EC" w:rsidP="007043EC">
            <w:r w:rsidRPr="00206A96">
              <w:t>AGN94122</w:t>
            </w:r>
          </w:p>
        </w:tc>
        <w:tc>
          <w:tcPr>
            <w:tcW w:w="1484" w:type="dxa"/>
            <w:noWrap/>
            <w:hideMark/>
          </w:tcPr>
          <w:p w14:paraId="432A45C0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7C2B862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428551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54B30F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663BA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DC010BE" w14:textId="22E33A70" w:rsidR="007043EC" w:rsidRPr="00206A96" w:rsidRDefault="007043EC" w:rsidP="00AD351E">
            <w:r>
              <w:t>Skunk</w:t>
            </w:r>
          </w:p>
        </w:tc>
      </w:tr>
      <w:tr w:rsidR="007043EC" w:rsidRPr="00206A96" w14:paraId="4E389255" w14:textId="0E14C455" w:rsidTr="1EF86198">
        <w:trPr>
          <w:trHeight w:val="300"/>
        </w:trPr>
        <w:tc>
          <w:tcPr>
            <w:tcW w:w="1395" w:type="dxa"/>
            <w:noWrap/>
            <w:hideMark/>
          </w:tcPr>
          <w:p w14:paraId="0D758312" w14:textId="6AE62496" w:rsidR="007043EC" w:rsidRPr="00206A96" w:rsidRDefault="007043EC" w:rsidP="007043EC">
            <w:r w:rsidRPr="00206A96">
              <w:t>KC791847</w:t>
            </w:r>
          </w:p>
        </w:tc>
        <w:tc>
          <w:tcPr>
            <w:tcW w:w="1355" w:type="dxa"/>
            <w:noWrap/>
            <w:hideMark/>
          </w:tcPr>
          <w:p w14:paraId="7032070D" w14:textId="77777777" w:rsidR="007043EC" w:rsidRPr="00206A96" w:rsidRDefault="007043EC" w:rsidP="007043EC">
            <w:r w:rsidRPr="00206A96">
              <w:t>AGN94123</w:t>
            </w:r>
          </w:p>
        </w:tc>
        <w:tc>
          <w:tcPr>
            <w:tcW w:w="1484" w:type="dxa"/>
            <w:noWrap/>
            <w:hideMark/>
          </w:tcPr>
          <w:p w14:paraId="4A4582CC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B7965C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91047DA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A1366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3B1272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DBCACD2" w14:textId="5D9A0BCA" w:rsidR="007043EC" w:rsidRPr="00206A96" w:rsidRDefault="007043EC" w:rsidP="00AD351E">
            <w:r>
              <w:t>Skunk</w:t>
            </w:r>
          </w:p>
        </w:tc>
      </w:tr>
      <w:tr w:rsidR="007043EC" w:rsidRPr="00206A96" w14:paraId="5A316E39" w14:textId="6AF3F04A" w:rsidTr="1EF86198">
        <w:trPr>
          <w:trHeight w:val="300"/>
        </w:trPr>
        <w:tc>
          <w:tcPr>
            <w:tcW w:w="1395" w:type="dxa"/>
            <w:noWrap/>
            <w:hideMark/>
          </w:tcPr>
          <w:p w14:paraId="6B52AE6D" w14:textId="2B602078" w:rsidR="007043EC" w:rsidRPr="00206A96" w:rsidRDefault="007043EC" w:rsidP="007043EC">
            <w:r w:rsidRPr="00206A96">
              <w:t>KC791848</w:t>
            </w:r>
          </w:p>
        </w:tc>
        <w:tc>
          <w:tcPr>
            <w:tcW w:w="1355" w:type="dxa"/>
            <w:noWrap/>
            <w:hideMark/>
          </w:tcPr>
          <w:p w14:paraId="5DFA8CD9" w14:textId="77777777" w:rsidR="007043EC" w:rsidRPr="00206A96" w:rsidRDefault="007043EC" w:rsidP="007043EC">
            <w:r w:rsidRPr="00206A96">
              <w:t>AGN94124</w:t>
            </w:r>
          </w:p>
        </w:tc>
        <w:tc>
          <w:tcPr>
            <w:tcW w:w="1484" w:type="dxa"/>
            <w:noWrap/>
            <w:hideMark/>
          </w:tcPr>
          <w:p w14:paraId="6FFA4768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F92542B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BB3EB5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580382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B8B4DB8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B562AB0" w14:textId="2EC80791" w:rsidR="007043EC" w:rsidRPr="00206A96" w:rsidRDefault="007043EC" w:rsidP="00AD351E">
            <w:r w:rsidRPr="007043EC">
              <w:t>Homo sapiens</w:t>
            </w:r>
          </w:p>
        </w:tc>
      </w:tr>
      <w:tr w:rsidR="007043EC" w:rsidRPr="00206A96" w14:paraId="78B36F7A" w14:textId="538D122E" w:rsidTr="1EF86198">
        <w:trPr>
          <w:trHeight w:val="300"/>
        </w:trPr>
        <w:tc>
          <w:tcPr>
            <w:tcW w:w="1395" w:type="dxa"/>
            <w:noWrap/>
            <w:hideMark/>
          </w:tcPr>
          <w:p w14:paraId="355E6D94" w14:textId="44DD148B" w:rsidR="007043EC" w:rsidRPr="00206A96" w:rsidRDefault="007043EC" w:rsidP="007043EC">
            <w:r w:rsidRPr="00206A96">
              <w:t>KC791849</w:t>
            </w:r>
          </w:p>
        </w:tc>
        <w:tc>
          <w:tcPr>
            <w:tcW w:w="1355" w:type="dxa"/>
            <w:noWrap/>
            <w:hideMark/>
          </w:tcPr>
          <w:p w14:paraId="029E9DB0" w14:textId="77777777" w:rsidR="007043EC" w:rsidRPr="00206A96" w:rsidRDefault="007043EC" w:rsidP="007043EC">
            <w:r w:rsidRPr="00206A96">
              <w:t>AGN94125</w:t>
            </w:r>
          </w:p>
        </w:tc>
        <w:tc>
          <w:tcPr>
            <w:tcW w:w="1484" w:type="dxa"/>
            <w:noWrap/>
            <w:hideMark/>
          </w:tcPr>
          <w:p w14:paraId="1A141107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DDF3D8" w14:textId="77777777" w:rsidR="007043EC" w:rsidRPr="00206A96" w:rsidRDefault="007043EC" w:rsidP="007043EC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3E055B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045732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35F43A9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5FF58CF" w14:textId="3CDA1BF1" w:rsidR="007043EC" w:rsidRPr="00206A96" w:rsidRDefault="007043EC" w:rsidP="00AD351E">
            <w:r>
              <w:t>Gray fox</w:t>
            </w:r>
          </w:p>
        </w:tc>
      </w:tr>
      <w:tr w:rsidR="007043EC" w:rsidRPr="00206A96" w14:paraId="5A659CE9" w14:textId="78BECA5A" w:rsidTr="1EF86198">
        <w:trPr>
          <w:trHeight w:val="300"/>
        </w:trPr>
        <w:tc>
          <w:tcPr>
            <w:tcW w:w="1395" w:type="dxa"/>
            <w:noWrap/>
            <w:hideMark/>
          </w:tcPr>
          <w:p w14:paraId="16C895AB" w14:textId="2C13C8DF" w:rsidR="007043EC" w:rsidRPr="00206A96" w:rsidRDefault="007043EC" w:rsidP="007043EC">
            <w:r w:rsidRPr="00206A96">
              <w:t>KC791850</w:t>
            </w:r>
          </w:p>
        </w:tc>
        <w:tc>
          <w:tcPr>
            <w:tcW w:w="1355" w:type="dxa"/>
            <w:noWrap/>
            <w:hideMark/>
          </w:tcPr>
          <w:p w14:paraId="2822757F" w14:textId="77777777" w:rsidR="007043EC" w:rsidRPr="00206A96" w:rsidRDefault="007043EC" w:rsidP="007043EC">
            <w:r w:rsidRPr="00206A96">
              <w:t>AGN94126</w:t>
            </w:r>
          </w:p>
        </w:tc>
        <w:tc>
          <w:tcPr>
            <w:tcW w:w="1484" w:type="dxa"/>
            <w:noWrap/>
            <w:hideMark/>
          </w:tcPr>
          <w:p w14:paraId="4D0261B4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F6B04B0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9FCD0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892709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0AB659A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A65D3E2" w14:textId="14342C4A" w:rsidR="007043EC" w:rsidRPr="00206A96" w:rsidRDefault="007043EC" w:rsidP="00AD351E">
            <w:r>
              <w:t>Lynx rufus</w:t>
            </w:r>
          </w:p>
        </w:tc>
      </w:tr>
      <w:tr w:rsidR="007043EC" w:rsidRPr="00206A96" w14:paraId="39A8EF76" w14:textId="7B0E3848" w:rsidTr="1EF86198">
        <w:trPr>
          <w:trHeight w:val="300"/>
        </w:trPr>
        <w:tc>
          <w:tcPr>
            <w:tcW w:w="1395" w:type="dxa"/>
            <w:noWrap/>
            <w:hideMark/>
          </w:tcPr>
          <w:p w14:paraId="074179EE" w14:textId="01C4307D" w:rsidR="007043EC" w:rsidRPr="00206A96" w:rsidRDefault="007043EC" w:rsidP="007043EC">
            <w:r w:rsidRPr="00206A96">
              <w:t>KC791851</w:t>
            </w:r>
          </w:p>
        </w:tc>
        <w:tc>
          <w:tcPr>
            <w:tcW w:w="1355" w:type="dxa"/>
            <w:noWrap/>
            <w:hideMark/>
          </w:tcPr>
          <w:p w14:paraId="75EF466C" w14:textId="77777777" w:rsidR="007043EC" w:rsidRPr="00206A96" w:rsidRDefault="007043EC" w:rsidP="007043EC">
            <w:r w:rsidRPr="00206A96">
              <w:t>AGN94127</w:t>
            </w:r>
          </w:p>
        </w:tc>
        <w:tc>
          <w:tcPr>
            <w:tcW w:w="1484" w:type="dxa"/>
            <w:noWrap/>
            <w:hideMark/>
          </w:tcPr>
          <w:p w14:paraId="776D8874" w14:textId="77777777" w:rsidR="007043EC" w:rsidRPr="00206A96" w:rsidRDefault="007043EC" w:rsidP="007043EC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4018C7A5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1AFE860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725FC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2D111E9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B92274D" w14:textId="19D5F1B0" w:rsidR="007043EC" w:rsidRPr="00206A96" w:rsidRDefault="007043EC" w:rsidP="00AD351E">
            <w:r w:rsidRPr="007043EC">
              <w:t>Eptesicus fuscus</w:t>
            </w:r>
            <w:r>
              <w:t xml:space="preserve"> (bat)</w:t>
            </w:r>
          </w:p>
        </w:tc>
      </w:tr>
      <w:tr w:rsidR="007043EC" w:rsidRPr="00206A96" w14:paraId="235B06DF" w14:textId="04A9BE8B" w:rsidTr="1EF86198">
        <w:trPr>
          <w:trHeight w:val="300"/>
        </w:trPr>
        <w:tc>
          <w:tcPr>
            <w:tcW w:w="1395" w:type="dxa"/>
            <w:noWrap/>
            <w:hideMark/>
          </w:tcPr>
          <w:p w14:paraId="20F75736" w14:textId="07282125" w:rsidR="007043EC" w:rsidRPr="00206A96" w:rsidRDefault="007043EC" w:rsidP="007043EC">
            <w:r w:rsidRPr="00206A96">
              <w:t>KC791854</w:t>
            </w:r>
          </w:p>
        </w:tc>
        <w:tc>
          <w:tcPr>
            <w:tcW w:w="1355" w:type="dxa"/>
            <w:noWrap/>
            <w:hideMark/>
          </w:tcPr>
          <w:p w14:paraId="4BD9882F" w14:textId="77777777" w:rsidR="007043EC" w:rsidRPr="00206A96" w:rsidRDefault="007043EC" w:rsidP="007043EC">
            <w:r w:rsidRPr="00206A96">
              <w:t>AGN94130</w:t>
            </w:r>
          </w:p>
        </w:tc>
        <w:tc>
          <w:tcPr>
            <w:tcW w:w="1484" w:type="dxa"/>
            <w:noWrap/>
            <w:hideMark/>
          </w:tcPr>
          <w:p w14:paraId="734A5D8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6F3A1F9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B998654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BC3192F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AA03A7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EFFA040" w14:textId="1A8FA9D6" w:rsidR="007043EC" w:rsidRPr="00206A96" w:rsidRDefault="007043EC" w:rsidP="00AD351E">
            <w:r>
              <w:t>Red fox</w:t>
            </w:r>
          </w:p>
        </w:tc>
      </w:tr>
      <w:tr w:rsidR="007043EC" w:rsidRPr="00206A96" w14:paraId="4878A78D" w14:textId="4D12BAAE" w:rsidTr="1EF86198">
        <w:trPr>
          <w:trHeight w:val="300"/>
        </w:trPr>
        <w:tc>
          <w:tcPr>
            <w:tcW w:w="1395" w:type="dxa"/>
            <w:noWrap/>
            <w:hideMark/>
          </w:tcPr>
          <w:p w14:paraId="76234D62" w14:textId="0ADEFA71" w:rsidR="007043EC" w:rsidRPr="00206A96" w:rsidRDefault="007043EC" w:rsidP="007043EC">
            <w:r w:rsidRPr="00206A96">
              <w:t>KC791855</w:t>
            </w:r>
          </w:p>
        </w:tc>
        <w:tc>
          <w:tcPr>
            <w:tcW w:w="1355" w:type="dxa"/>
            <w:noWrap/>
            <w:hideMark/>
          </w:tcPr>
          <w:p w14:paraId="435CA788" w14:textId="77777777" w:rsidR="007043EC" w:rsidRPr="00206A96" w:rsidRDefault="007043EC" w:rsidP="007043EC">
            <w:r w:rsidRPr="00206A96">
              <w:t>AGN94131</w:t>
            </w:r>
          </w:p>
        </w:tc>
        <w:tc>
          <w:tcPr>
            <w:tcW w:w="1484" w:type="dxa"/>
            <w:noWrap/>
            <w:hideMark/>
          </w:tcPr>
          <w:p w14:paraId="5493DADB" w14:textId="77777777" w:rsidR="007043EC" w:rsidRPr="00206A96" w:rsidRDefault="007043EC" w:rsidP="007043EC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473FE437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922F7F4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8F5402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E96C10C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2907FCC" w14:textId="241B7601" w:rsidR="007043EC" w:rsidRPr="00206A96" w:rsidRDefault="007043EC" w:rsidP="00AD351E">
            <w:r w:rsidRPr="007043EC">
              <w:t>Eptesicus fuscus</w:t>
            </w:r>
            <w:r>
              <w:t xml:space="preserve"> (bat)</w:t>
            </w:r>
          </w:p>
        </w:tc>
      </w:tr>
      <w:tr w:rsidR="007043EC" w:rsidRPr="00206A96" w14:paraId="5284541A" w14:textId="1AF400E2" w:rsidTr="1EF86198">
        <w:trPr>
          <w:trHeight w:val="300"/>
        </w:trPr>
        <w:tc>
          <w:tcPr>
            <w:tcW w:w="1395" w:type="dxa"/>
            <w:noWrap/>
            <w:hideMark/>
          </w:tcPr>
          <w:p w14:paraId="57C09CEB" w14:textId="6A7201FE" w:rsidR="007043EC" w:rsidRPr="00206A96" w:rsidRDefault="007043EC" w:rsidP="007043EC">
            <w:r w:rsidRPr="00206A96">
              <w:t>KC791856</w:t>
            </w:r>
          </w:p>
        </w:tc>
        <w:tc>
          <w:tcPr>
            <w:tcW w:w="1355" w:type="dxa"/>
            <w:noWrap/>
            <w:hideMark/>
          </w:tcPr>
          <w:p w14:paraId="1350D544" w14:textId="77777777" w:rsidR="007043EC" w:rsidRPr="00206A96" w:rsidRDefault="007043EC" w:rsidP="007043EC">
            <w:r w:rsidRPr="00206A96">
              <w:t>AGN94132</w:t>
            </w:r>
          </w:p>
        </w:tc>
        <w:tc>
          <w:tcPr>
            <w:tcW w:w="1484" w:type="dxa"/>
            <w:noWrap/>
            <w:hideMark/>
          </w:tcPr>
          <w:p w14:paraId="1F1248C7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B7EC12D" w14:textId="77777777" w:rsidR="007043EC" w:rsidRPr="00206A96" w:rsidRDefault="007043EC" w:rsidP="007043EC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8C5AEB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2CD8F3C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FCACF7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DD2AD01" w14:textId="570C3FB6" w:rsidR="007043EC" w:rsidRPr="00206A96" w:rsidRDefault="007043EC" w:rsidP="00AD351E">
            <w:r w:rsidRPr="007043EC">
              <w:t>Tadarida brasiliensis</w:t>
            </w:r>
            <w:r>
              <w:t xml:space="preserve"> (bat)</w:t>
            </w:r>
          </w:p>
        </w:tc>
      </w:tr>
      <w:tr w:rsidR="007043EC" w:rsidRPr="00206A96" w14:paraId="61EB2165" w14:textId="111C5DB5" w:rsidTr="1EF86198">
        <w:trPr>
          <w:trHeight w:val="300"/>
        </w:trPr>
        <w:tc>
          <w:tcPr>
            <w:tcW w:w="1395" w:type="dxa"/>
            <w:noWrap/>
            <w:hideMark/>
          </w:tcPr>
          <w:p w14:paraId="399B4828" w14:textId="770C1B70" w:rsidR="007043EC" w:rsidRPr="00206A96" w:rsidRDefault="007043EC" w:rsidP="007043EC">
            <w:r w:rsidRPr="00206A96">
              <w:t>KC791857</w:t>
            </w:r>
          </w:p>
        </w:tc>
        <w:tc>
          <w:tcPr>
            <w:tcW w:w="1355" w:type="dxa"/>
            <w:noWrap/>
            <w:hideMark/>
          </w:tcPr>
          <w:p w14:paraId="152BF0CA" w14:textId="77777777" w:rsidR="007043EC" w:rsidRPr="00206A96" w:rsidRDefault="007043EC" w:rsidP="007043EC">
            <w:r w:rsidRPr="00206A96">
              <w:t>AGN94133</w:t>
            </w:r>
          </w:p>
        </w:tc>
        <w:tc>
          <w:tcPr>
            <w:tcW w:w="1484" w:type="dxa"/>
            <w:noWrap/>
            <w:hideMark/>
          </w:tcPr>
          <w:p w14:paraId="51C12915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A51F134" w14:textId="77777777" w:rsidR="007043EC" w:rsidRPr="00206A96" w:rsidRDefault="007043EC" w:rsidP="007043EC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49F4B48" w14:textId="77777777" w:rsidR="007043EC" w:rsidRPr="00206A96" w:rsidRDefault="007043EC" w:rsidP="007043EC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5E17D881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3D9B46A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08439D95" w14:textId="675F33CF" w:rsidR="007043EC" w:rsidRPr="00206A96" w:rsidRDefault="007043EC" w:rsidP="00AD351E">
            <w:r w:rsidRPr="007043EC">
              <w:t>Lasiurus xanthinus</w:t>
            </w:r>
            <w:r>
              <w:t xml:space="preserve"> (bat)</w:t>
            </w:r>
          </w:p>
        </w:tc>
      </w:tr>
      <w:tr w:rsidR="007043EC" w:rsidRPr="00206A96" w14:paraId="448715C5" w14:textId="158C0468" w:rsidTr="1EF86198">
        <w:trPr>
          <w:trHeight w:val="300"/>
        </w:trPr>
        <w:tc>
          <w:tcPr>
            <w:tcW w:w="1395" w:type="dxa"/>
            <w:noWrap/>
            <w:hideMark/>
          </w:tcPr>
          <w:p w14:paraId="146D0632" w14:textId="212375A2" w:rsidR="007043EC" w:rsidRPr="00206A96" w:rsidRDefault="007043EC" w:rsidP="007043EC">
            <w:r w:rsidRPr="00206A96">
              <w:t>KC791858</w:t>
            </w:r>
          </w:p>
        </w:tc>
        <w:tc>
          <w:tcPr>
            <w:tcW w:w="1355" w:type="dxa"/>
            <w:noWrap/>
            <w:hideMark/>
          </w:tcPr>
          <w:p w14:paraId="35937239" w14:textId="77777777" w:rsidR="007043EC" w:rsidRPr="00206A96" w:rsidRDefault="007043EC" w:rsidP="007043EC">
            <w:r w:rsidRPr="00206A96">
              <w:t>AGN94134</w:t>
            </w:r>
          </w:p>
        </w:tc>
        <w:tc>
          <w:tcPr>
            <w:tcW w:w="1484" w:type="dxa"/>
            <w:noWrap/>
            <w:hideMark/>
          </w:tcPr>
          <w:p w14:paraId="7491C82D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7B94D87" w14:textId="77777777" w:rsidR="007043EC" w:rsidRPr="00206A96" w:rsidRDefault="007043EC" w:rsidP="007043EC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3ADFEC2A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B73E2F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7D72A85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3791BC82" w14:textId="501C0545" w:rsidR="007043EC" w:rsidRPr="00206A96" w:rsidRDefault="007043EC" w:rsidP="00AD351E">
            <w:r w:rsidRPr="007043EC">
              <w:t xml:space="preserve">Parastrellus </w:t>
            </w:r>
            <w:r>
              <w:t>Hesperus (bat)</w:t>
            </w:r>
          </w:p>
        </w:tc>
      </w:tr>
      <w:tr w:rsidR="007043EC" w:rsidRPr="00206A96" w14:paraId="219E31D1" w14:textId="3C4C5BF0" w:rsidTr="1EF86198">
        <w:trPr>
          <w:trHeight w:val="300"/>
        </w:trPr>
        <w:tc>
          <w:tcPr>
            <w:tcW w:w="1395" w:type="dxa"/>
            <w:noWrap/>
            <w:hideMark/>
          </w:tcPr>
          <w:p w14:paraId="0D5AFE29" w14:textId="4967E131" w:rsidR="007043EC" w:rsidRPr="00206A96" w:rsidRDefault="007043EC" w:rsidP="007043EC">
            <w:r w:rsidRPr="00206A96">
              <w:t>KC791859</w:t>
            </w:r>
          </w:p>
        </w:tc>
        <w:tc>
          <w:tcPr>
            <w:tcW w:w="1355" w:type="dxa"/>
            <w:noWrap/>
            <w:hideMark/>
          </w:tcPr>
          <w:p w14:paraId="76D52B54" w14:textId="77777777" w:rsidR="007043EC" w:rsidRPr="00206A96" w:rsidRDefault="007043EC" w:rsidP="007043EC">
            <w:r w:rsidRPr="00206A96">
              <w:t>AGN94135</w:t>
            </w:r>
          </w:p>
        </w:tc>
        <w:tc>
          <w:tcPr>
            <w:tcW w:w="1484" w:type="dxa"/>
            <w:noWrap/>
            <w:hideMark/>
          </w:tcPr>
          <w:p w14:paraId="6AEC3DCF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0C17A1" w14:textId="77777777" w:rsidR="007043EC" w:rsidRPr="00206A96" w:rsidRDefault="007043EC" w:rsidP="007043EC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EF31E7A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FE527DB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536C7DE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86FD5C3" w14:textId="21B4B84F" w:rsidR="007043EC" w:rsidRPr="00206A96" w:rsidRDefault="007043EC" w:rsidP="00AD351E">
            <w:r w:rsidRPr="007043EC">
              <w:t>Tadarida brasiliensis</w:t>
            </w:r>
            <w:r>
              <w:t xml:space="preserve"> (bat)</w:t>
            </w:r>
          </w:p>
        </w:tc>
      </w:tr>
      <w:tr w:rsidR="007043EC" w:rsidRPr="00206A96" w14:paraId="5582A040" w14:textId="2D5027F6" w:rsidTr="1EF86198">
        <w:trPr>
          <w:trHeight w:val="300"/>
        </w:trPr>
        <w:tc>
          <w:tcPr>
            <w:tcW w:w="1395" w:type="dxa"/>
            <w:noWrap/>
            <w:hideMark/>
          </w:tcPr>
          <w:p w14:paraId="4CE9F22C" w14:textId="4E8972A7" w:rsidR="007043EC" w:rsidRPr="00206A96" w:rsidRDefault="007043EC" w:rsidP="007043EC">
            <w:r w:rsidRPr="00206A96">
              <w:t>KC791860</w:t>
            </w:r>
          </w:p>
        </w:tc>
        <w:tc>
          <w:tcPr>
            <w:tcW w:w="1355" w:type="dxa"/>
            <w:noWrap/>
            <w:hideMark/>
          </w:tcPr>
          <w:p w14:paraId="45FC5441" w14:textId="77777777" w:rsidR="007043EC" w:rsidRPr="00206A96" w:rsidRDefault="007043EC" w:rsidP="007043EC">
            <w:r w:rsidRPr="00206A96">
              <w:t>AGN94136</w:t>
            </w:r>
          </w:p>
        </w:tc>
        <w:tc>
          <w:tcPr>
            <w:tcW w:w="1484" w:type="dxa"/>
            <w:noWrap/>
            <w:hideMark/>
          </w:tcPr>
          <w:p w14:paraId="7C392C62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868A596" w14:textId="77777777" w:rsidR="007043EC" w:rsidRPr="00206A96" w:rsidRDefault="007043EC" w:rsidP="007043EC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21A53A3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AB832B1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77D85CB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719C3DB" w14:textId="4538127C" w:rsidR="007043EC" w:rsidRPr="00206A96" w:rsidRDefault="000F461B" w:rsidP="00AD351E">
            <w:r w:rsidRPr="000F461B">
              <w:t xml:space="preserve">Parastrellus </w:t>
            </w:r>
            <w:r>
              <w:t>Hesperus (bat)</w:t>
            </w:r>
          </w:p>
        </w:tc>
      </w:tr>
      <w:tr w:rsidR="007043EC" w:rsidRPr="00206A96" w14:paraId="1D763E93" w14:textId="185F0C63" w:rsidTr="1EF86198">
        <w:trPr>
          <w:trHeight w:val="300"/>
        </w:trPr>
        <w:tc>
          <w:tcPr>
            <w:tcW w:w="1395" w:type="dxa"/>
            <w:noWrap/>
            <w:hideMark/>
          </w:tcPr>
          <w:p w14:paraId="0F4A997C" w14:textId="3609489B" w:rsidR="007043EC" w:rsidRPr="00206A96" w:rsidRDefault="007043EC" w:rsidP="007043EC">
            <w:r w:rsidRPr="00206A96">
              <w:t>KC791861</w:t>
            </w:r>
          </w:p>
        </w:tc>
        <w:tc>
          <w:tcPr>
            <w:tcW w:w="1355" w:type="dxa"/>
            <w:noWrap/>
            <w:hideMark/>
          </w:tcPr>
          <w:p w14:paraId="3BEEE28B" w14:textId="77777777" w:rsidR="007043EC" w:rsidRPr="00206A96" w:rsidRDefault="007043EC" w:rsidP="007043EC">
            <w:r w:rsidRPr="00206A96">
              <w:t>AGN94137</w:t>
            </w:r>
          </w:p>
        </w:tc>
        <w:tc>
          <w:tcPr>
            <w:tcW w:w="1484" w:type="dxa"/>
            <w:noWrap/>
            <w:hideMark/>
          </w:tcPr>
          <w:p w14:paraId="5675C6B0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F541FC1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9533CCD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5070E4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07D4A9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16B006B" w14:textId="50B3AB26" w:rsidR="007043EC" w:rsidRPr="00206A96" w:rsidRDefault="000F461B" w:rsidP="00AD351E">
            <w:r>
              <w:t>Red fox</w:t>
            </w:r>
          </w:p>
        </w:tc>
      </w:tr>
      <w:tr w:rsidR="007043EC" w:rsidRPr="00206A96" w14:paraId="04AA7361" w14:textId="3BF7C7CE" w:rsidTr="1EF86198">
        <w:trPr>
          <w:trHeight w:val="300"/>
        </w:trPr>
        <w:tc>
          <w:tcPr>
            <w:tcW w:w="1395" w:type="dxa"/>
            <w:noWrap/>
            <w:hideMark/>
          </w:tcPr>
          <w:p w14:paraId="5C4B4573" w14:textId="5A6A7985" w:rsidR="007043EC" w:rsidRPr="00206A96" w:rsidRDefault="007043EC" w:rsidP="007043EC">
            <w:r w:rsidRPr="00206A96">
              <w:t>KC791862</w:t>
            </w:r>
          </w:p>
        </w:tc>
        <w:tc>
          <w:tcPr>
            <w:tcW w:w="1355" w:type="dxa"/>
            <w:noWrap/>
            <w:hideMark/>
          </w:tcPr>
          <w:p w14:paraId="4EB42185" w14:textId="77777777" w:rsidR="007043EC" w:rsidRPr="00206A96" w:rsidRDefault="007043EC" w:rsidP="007043EC">
            <w:r w:rsidRPr="00206A96">
              <w:t>AGN94138</w:t>
            </w:r>
          </w:p>
        </w:tc>
        <w:tc>
          <w:tcPr>
            <w:tcW w:w="1484" w:type="dxa"/>
            <w:noWrap/>
            <w:hideMark/>
          </w:tcPr>
          <w:p w14:paraId="6F76D5DD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CF7645D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9D21EF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CFB1279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7006189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BB8F3CB" w14:textId="02F163AA" w:rsidR="007043EC" w:rsidRPr="00206A96" w:rsidRDefault="000F461B" w:rsidP="00AD351E">
            <w:r>
              <w:t xml:space="preserve">Cat </w:t>
            </w:r>
          </w:p>
        </w:tc>
      </w:tr>
      <w:tr w:rsidR="007043EC" w:rsidRPr="00206A96" w14:paraId="7206332F" w14:textId="240E0B12" w:rsidTr="1EF86198">
        <w:trPr>
          <w:trHeight w:val="300"/>
        </w:trPr>
        <w:tc>
          <w:tcPr>
            <w:tcW w:w="1395" w:type="dxa"/>
            <w:noWrap/>
            <w:hideMark/>
          </w:tcPr>
          <w:p w14:paraId="1A1902F8" w14:textId="7A4694DD" w:rsidR="007043EC" w:rsidRPr="00206A96" w:rsidRDefault="007043EC" w:rsidP="007043EC">
            <w:r w:rsidRPr="00206A96">
              <w:t>KC791863</w:t>
            </w:r>
          </w:p>
        </w:tc>
        <w:tc>
          <w:tcPr>
            <w:tcW w:w="1355" w:type="dxa"/>
            <w:noWrap/>
            <w:hideMark/>
          </w:tcPr>
          <w:p w14:paraId="4C939672" w14:textId="77777777" w:rsidR="007043EC" w:rsidRPr="00206A96" w:rsidRDefault="007043EC" w:rsidP="007043EC">
            <w:r w:rsidRPr="00206A96">
              <w:t>AGN94139</w:t>
            </w:r>
          </w:p>
        </w:tc>
        <w:tc>
          <w:tcPr>
            <w:tcW w:w="1484" w:type="dxa"/>
            <w:noWrap/>
            <w:hideMark/>
          </w:tcPr>
          <w:p w14:paraId="54FF6FA6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666B2425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568E69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A22C5D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8C9392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9CB6F94" w14:textId="46D92B43" w:rsidR="007043EC" w:rsidRPr="00206A96" w:rsidRDefault="000F461B" w:rsidP="00AD351E">
            <w:r>
              <w:t xml:space="preserve">Raccoon </w:t>
            </w:r>
          </w:p>
        </w:tc>
      </w:tr>
      <w:tr w:rsidR="007043EC" w:rsidRPr="00206A96" w14:paraId="2C22A323" w14:textId="71658144" w:rsidTr="1EF86198">
        <w:trPr>
          <w:trHeight w:val="300"/>
        </w:trPr>
        <w:tc>
          <w:tcPr>
            <w:tcW w:w="1395" w:type="dxa"/>
            <w:noWrap/>
            <w:hideMark/>
          </w:tcPr>
          <w:p w14:paraId="72E688AF" w14:textId="581E1E0F" w:rsidR="007043EC" w:rsidRPr="00206A96" w:rsidRDefault="007043EC" w:rsidP="007043EC">
            <w:r w:rsidRPr="00206A96">
              <w:t>KC791864</w:t>
            </w:r>
          </w:p>
        </w:tc>
        <w:tc>
          <w:tcPr>
            <w:tcW w:w="1355" w:type="dxa"/>
            <w:noWrap/>
            <w:hideMark/>
          </w:tcPr>
          <w:p w14:paraId="11169019" w14:textId="77777777" w:rsidR="007043EC" w:rsidRPr="00206A96" w:rsidRDefault="007043EC" w:rsidP="007043EC">
            <w:r w:rsidRPr="00206A96">
              <w:t>AGN94140</w:t>
            </w:r>
          </w:p>
        </w:tc>
        <w:tc>
          <w:tcPr>
            <w:tcW w:w="1484" w:type="dxa"/>
            <w:noWrap/>
            <w:hideMark/>
          </w:tcPr>
          <w:p w14:paraId="29A2BF90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639BBECB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F35686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A4B384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2BB07B0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E1D01FE" w14:textId="6067A570" w:rsidR="007043EC" w:rsidRPr="00206A96" w:rsidRDefault="000F461B" w:rsidP="00AD351E">
            <w:r>
              <w:t>Raccoon</w:t>
            </w:r>
          </w:p>
        </w:tc>
      </w:tr>
      <w:tr w:rsidR="007043EC" w:rsidRPr="00206A96" w14:paraId="53D139B8" w14:textId="296DF0E5" w:rsidTr="1EF86198">
        <w:trPr>
          <w:trHeight w:val="300"/>
        </w:trPr>
        <w:tc>
          <w:tcPr>
            <w:tcW w:w="1395" w:type="dxa"/>
            <w:noWrap/>
            <w:hideMark/>
          </w:tcPr>
          <w:p w14:paraId="47D93208" w14:textId="16A9D08D" w:rsidR="007043EC" w:rsidRPr="00206A96" w:rsidRDefault="007043EC" w:rsidP="007043EC">
            <w:r w:rsidRPr="00206A96">
              <w:t>KC791865</w:t>
            </w:r>
          </w:p>
        </w:tc>
        <w:tc>
          <w:tcPr>
            <w:tcW w:w="1355" w:type="dxa"/>
            <w:noWrap/>
            <w:hideMark/>
          </w:tcPr>
          <w:p w14:paraId="72613F36" w14:textId="77777777" w:rsidR="007043EC" w:rsidRPr="00206A96" w:rsidRDefault="007043EC" w:rsidP="007043EC">
            <w:r w:rsidRPr="00206A96">
              <w:t>AGN94141</w:t>
            </w:r>
          </w:p>
        </w:tc>
        <w:tc>
          <w:tcPr>
            <w:tcW w:w="1484" w:type="dxa"/>
            <w:noWrap/>
            <w:hideMark/>
          </w:tcPr>
          <w:p w14:paraId="17C2E073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A29498F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CF7CC1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95E5439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2D1C075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9BF3D6E" w14:textId="03429255" w:rsidR="007043EC" w:rsidRPr="00206A96" w:rsidRDefault="000F461B" w:rsidP="00AD351E">
            <w:r>
              <w:t>Raccoon</w:t>
            </w:r>
          </w:p>
        </w:tc>
      </w:tr>
      <w:tr w:rsidR="007043EC" w:rsidRPr="00206A96" w14:paraId="3FEB6258" w14:textId="06E3628A" w:rsidTr="1EF86198">
        <w:trPr>
          <w:trHeight w:val="300"/>
        </w:trPr>
        <w:tc>
          <w:tcPr>
            <w:tcW w:w="1395" w:type="dxa"/>
            <w:noWrap/>
            <w:hideMark/>
          </w:tcPr>
          <w:p w14:paraId="1CA0334B" w14:textId="370A0807" w:rsidR="007043EC" w:rsidRPr="00206A96" w:rsidRDefault="007043EC" w:rsidP="007043EC">
            <w:r w:rsidRPr="00206A96">
              <w:t>KC791866</w:t>
            </w:r>
          </w:p>
        </w:tc>
        <w:tc>
          <w:tcPr>
            <w:tcW w:w="1355" w:type="dxa"/>
            <w:noWrap/>
            <w:hideMark/>
          </w:tcPr>
          <w:p w14:paraId="48DC89DB" w14:textId="77777777" w:rsidR="007043EC" w:rsidRPr="00206A96" w:rsidRDefault="007043EC" w:rsidP="007043EC">
            <w:r w:rsidRPr="00206A96">
              <w:t>AGN94142</w:t>
            </w:r>
          </w:p>
        </w:tc>
        <w:tc>
          <w:tcPr>
            <w:tcW w:w="1484" w:type="dxa"/>
            <w:noWrap/>
            <w:hideMark/>
          </w:tcPr>
          <w:p w14:paraId="4FA16695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7DE93BAA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A2EB4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029132E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2D1A674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C47F35D" w14:textId="2BF475C9" w:rsidR="007043EC" w:rsidRPr="00206A96" w:rsidRDefault="000F461B" w:rsidP="00AD351E">
            <w:r>
              <w:t>Raccoon</w:t>
            </w:r>
          </w:p>
        </w:tc>
      </w:tr>
      <w:tr w:rsidR="007043EC" w:rsidRPr="00206A96" w14:paraId="7CC6E7A5" w14:textId="26F08F58" w:rsidTr="1EF86198">
        <w:trPr>
          <w:trHeight w:val="300"/>
        </w:trPr>
        <w:tc>
          <w:tcPr>
            <w:tcW w:w="1395" w:type="dxa"/>
            <w:noWrap/>
            <w:hideMark/>
          </w:tcPr>
          <w:p w14:paraId="44289845" w14:textId="32E0FE94" w:rsidR="007043EC" w:rsidRPr="00206A96" w:rsidRDefault="007043EC" w:rsidP="007043EC">
            <w:r w:rsidRPr="00206A96">
              <w:t>KC791867</w:t>
            </w:r>
          </w:p>
        </w:tc>
        <w:tc>
          <w:tcPr>
            <w:tcW w:w="1355" w:type="dxa"/>
            <w:noWrap/>
            <w:hideMark/>
          </w:tcPr>
          <w:p w14:paraId="646678CA" w14:textId="77777777" w:rsidR="007043EC" w:rsidRPr="00206A96" w:rsidRDefault="007043EC" w:rsidP="007043EC">
            <w:r w:rsidRPr="00206A96">
              <w:t>AGN94143</w:t>
            </w:r>
          </w:p>
        </w:tc>
        <w:tc>
          <w:tcPr>
            <w:tcW w:w="1484" w:type="dxa"/>
            <w:noWrap/>
            <w:hideMark/>
          </w:tcPr>
          <w:p w14:paraId="4A34C289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17E3D9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8CF31E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57A655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94DBF4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5B7F277" w14:textId="1736FCC3" w:rsidR="007043EC" w:rsidRPr="00206A96" w:rsidRDefault="000F461B" w:rsidP="00AD351E">
            <w:r w:rsidRPr="000F461B">
              <w:t>A11_0625</w:t>
            </w:r>
          </w:p>
        </w:tc>
      </w:tr>
      <w:tr w:rsidR="007043EC" w:rsidRPr="00206A96" w14:paraId="0C7911CE" w14:textId="2BC0A7AA" w:rsidTr="1EF86198">
        <w:trPr>
          <w:trHeight w:val="300"/>
        </w:trPr>
        <w:tc>
          <w:tcPr>
            <w:tcW w:w="1395" w:type="dxa"/>
            <w:noWrap/>
            <w:hideMark/>
          </w:tcPr>
          <w:p w14:paraId="75B19422" w14:textId="5EDF9480" w:rsidR="007043EC" w:rsidRPr="00206A96" w:rsidRDefault="007043EC" w:rsidP="007043EC">
            <w:r w:rsidRPr="00206A96">
              <w:t>KC791868</w:t>
            </w:r>
          </w:p>
        </w:tc>
        <w:tc>
          <w:tcPr>
            <w:tcW w:w="1355" w:type="dxa"/>
            <w:noWrap/>
            <w:hideMark/>
          </w:tcPr>
          <w:p w14:paraId="388CCB79" w14:textId="77777777" w:rsidR="007043EC" w:rsidRPr="00206A96" w:rsidRDefault="007043EC" w:rsidP="007043EC">
            <w:r w:rsidRPr="00206A96">
              <w:t>AGN94144</w:t>
            </w:r>
          </w:p>
        </w:tc>
        <w:tc>
          <w:tcPr>
            <w:tcW w:w="1484" w:type="dxa"/>
            <w:noWrap/>
            <w:hideMark/>
          </w:tcPr>
          <w:p w14:paraId="0C66A2D3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8811F2A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C95760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CDE00B3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BCDAD2B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8ECE3C6" w14:textId="44CD8043" w:rsidR="007043EC" w:rsidRPr="00206A96" w:rsidRDefault="000F461B" w:rsidP="00AD351E">
            <w:r w:rsidRPr="000F461B">
              <w:t>A11_0626</w:t>
            </w:r>
          </w:p>
        </w:tc>
      </w:tr>
      <w:tr w:rsidR="007043EC" w:rsidRPr="00206A96" w14:paraId="2FEF28DE" w14:textId="5E4581D8" w:rsidTr="1EF86198">
        <w:trPr>
          <w:trHeight w:val="300"/>
        </w:trPr>
        <w:tc>
          <w:tcPr>
            <w:tcW w:w="1395" w:type="dxa"/>
            <w:noWrap/>
            <w:hideMark/>
          </w:tcPr>
          <w:p w14:paraId="1BACD4BE" w14:textId="6AE15B7E" w:rsidR="007043EC" w:rsidRPr="00206A96" w:rsidRDefault="007043EC" w:rsidP="007043EC">
            <w:r w:rsidRPr="00206A96">
              <w:t>KC791869</w:t>
            </w:r>
          </w:p>
        </w:tc>
        <w:tc>
          <w:tcPr>
            <w:tcW w:w="1355" w:type="dxa"/>
            <w:noWrap/>
            <w:hideMark/>
          </w:tcPr>
          <w:p w14:paraId="506A4CBF" w14:textId="77777777" w:rsidR="007043EC" w:rsidRPr="00206A96" w:rsidRDefault="007043EC" w:rsidP="007043EC">
            <w:r w:rsidRPr="00206A96">
              <w:t>AGN94145</w:t>
            </w:r>
          </w:p>
        </w:tc>
        <w:tc>
          <w:tcPr>
            <w:tcW w:w="1484" w:type="dxa"/>
            <w:noWrap/>
            <w:hideMark/>
          </w:tcPr>
          <w:p w14:paraId="190F1F6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351227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3064A8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669163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0E4431A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B931F93" w14:textId="09D9D94F" w:rsidR="007043EC" w:rsidRPr="00206A96" w:rsidRDefault="000F461B" w:rsidP="00AD351E">
            <w:r w:rsidRPr="000F461B">
              <w:t>A11_0626</w:t>
            </w:r>
          </w:p>
        </w:tc>
      </w:tr>
      <w:tr w:rsidR="007043EC" w:rsidRPr="00206A96" w14:paraId="7E94FE31" w14:textId="20A649ED" w:rsidTr="1EF86198">
        <w:trPr>
          <w:trHeight w:val="300"/>
        </w:trPr>
        <w:tc>
          <w:tcPr>
            <w:tcW w:w="1395" w:type="dxa"/>
            <w:noWrap/>
            <w:hideMark/>
          </w:tcPr>
          <w:p w14:paraId="04FFA01F" w14:textId="06F587FB" w:rsidR="007043EC" w:rsidRPr="00206A96" w:rsidRDefault="007043EC" w:rsidP="007043EC">
            <w:r w:rsidRPr="00206A96">
              <w:t>KC791870</w:t>
            </w:r>
          </w:p>
        </w:tc>
        <w:tc>
          <w:tcPr>
            <w:tcW w:w="1355" w:type="dxa"/>
            <w:noWrap/>
            <w:hideMark/>
          </w:tcPr>
          <w:p w14:paraId="5DAE8613" w14:textId="77777777" w:rsidR="007043EC" w:rsidRPr="00206A96" w:rsidRDefault="007043EC" w:rsidP="007043EC">
            <w:r w:rsidRPr="00206A96">
              <w:t>AGN94146</w:t>
            </w:r>
          </w:p>
        </w:tc>
        <w:tc>
          <w:tcPr>
            <w:tcW w:w="1484" w:type="dxa"/>
            <w:noWrap/>
            <w:hideMark/>
          </w:tcPr>
          <w:p w14:paraId="0B5A6551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5ED82CF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3C00363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84EABAF" w14:textId="77777777" w:rsidR="007043EC" w:rsidRPr="00206A96" w:rsidRDefault="007043EC" w:rsidP="007043EC">
            <w:r w:rsidRPr="00206A96">
              <w:t xml:space="preserve">USA </w:t>
            </w:r>
          </w:p>
        </w:tc>
        <w:tc>
          <w:tcPr>
            <w:tcW w:w="1638" w:type="dxa"/>
            <w:noWrap/>
            <w:hideMark/>
          </w:tcPr>
          <w:p w14:paraId="1D1D0D54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66EBEC0" w14:textId="46AB115B" w:rsidR="007043EC" w:rsidRPr="00206A96" w:rsidRDefault="000F461B" w:rsidP="00AD351E">
            <w:r w:rsidRPr="000F461B">
              <w:t>A11_0627</w:t>
            </w:r>
          </w:p>
        </w:tc>
      </w:tr>
      <w:tr w:rsidR="007043EC" w:rsidRPr="00206A96" w14:paraId="6F88E348" w14:textId="4A77D85A" w:rsidTr="1EF86198">
        <w:trPr>
          <w:trHeight w:val="300"/>
        </w:trPr>
        <w:tc>
          <w:tcPr>
            <w:tcW w:w="1395" w:type="dxa"/>
            <w:noWrap/>
            <w:hideMark/>
          </w:tcPr>
          <w:p w14:paraId="34E8A439" w14:textId="34E04BA2" w:rsidR="007043EC" w:rsidRPr="00206A96" w:rsidRDefault="007043EC" w:rsidP="007043EC">
            <w:r w:rsidRPr="00206A96">
              <w:t>KC791871</w:t>
            </w:r>
          </w:p>
        </w:tc>
        <w:tc>
          <w:tcPr>
            <w:tcW w:w="1355" w:type="dxa"/>
            <w:noWrap/>
            <w:hideMark/>
          </w:tcPr>
          <w:p w14:paraId="5BF0F373" w14:textId="77777777" w:rsidR="007043EC" w:rsidRPr="00206A96" w:rsidRDefault="007043EC" w:rsidP="007043EC">
            <w:r w:rsidRPr="00206A96">
              <w:t>AGN94147</w:t>
            </w:r>
          </w:p>
        </w:tc>
        <w:tc>
          <w:tcPr>
            <w:tcW w:w="1484" w:type="dxa"/>
            <w:noWrap/>
            <w:hideMark/>
          </w:tcPr>
          <w:p w14:paraId="45B86D53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F46EE3B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F2E288B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D657E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1F7190D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2B3D8DF" w14:textId="61330CDD" w:rsidR="007043EC" w:rsidRPr="00206A96" w:rsidRDefault="000F461B" w:rsidP="00AD351E">
            <w:r w:rsidRPr="000F461B">
              <w:t>A11_0628</w:t>
            </w:r>
          </w:p>
        </w:tc>
      </w:tr>
      <w:tr w:rsidR="007043EC" w:rsidRPr="00206A96" w14:paraId="66F97FA3" w14:textId="7B198854" w:rsidTr="1EF86198">
        <w:trPr>
          <w:trHeight w:val="300"/>
        </w:trPr>
        <w:tc>
          <w:tcPr>
            <w:tcW w:w="1395" w:type="dxa"/>
            <w:noWrap/>
            <w:hideMark/>
          </w:tcPr>
          <w:p w14:paraId="71844002" w14:textId="0B0E5B8F" w:rsidR="007043EC" w:rsidRPr="00206A96" w:rsidRDefault="007043EC" w:rsidP="007043EC">
            <w:r w:rsidRPr="00206A96">
              <w:t>KC791872</w:t>
            </w:r>
          </w:p>
        </w:tc>
        <w:tc>
          <w:tcPr>
            <w:tcW w:w="1355" w:type="dxa"/>
            <w:noWrap/>
            <w:hideMark/>
          </w:tcPr>
          <w:p w14:paraId="79987A7E" w14:textId="77777777" w:rsidR="007043EC" w:rsidRPr="00206A96" w:rsidRDefault="007043EC" w:rsidP="007043EC">
            <w:r w:rsidRPr="00206A96">
              <w:t>AGN94148</w:t>
            </w:r>
          </w:p>
        </w:tc>
        <w:tc>
          <w:tcPr>
            <w:tcW w:w="1484" w:type="dxa"/>
            <w:noWrap/>
            <w:hideMark/>
          </w:tcPr>
          <w:p w14:paraId="69A03805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2920895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602420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E56E453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6821201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D900457" w14:textId="481A44AF" w:rsidR="007043EC" w:rsidRPr="00206A96" w:rsidRDefault="000F461B" w:rsidP="00AD351E">
            <w:r>
              <w:t xml:space="preserve">Cat </w:t>
            </w:r>
          </w:p>
        </w:tc>
      </w:tr>
      <w:tr w:rsidR="007043EC" w:rsidRPr="00206A96" w14:paraId="2A7FFDB6" w14:textId="4E8D482F" w:rsidTr="1EF86198">
        <w:trPr>
          <w:trHeight w:val="300"/>
        </w:trPr>
        <w:tc>
          <w:tcPr>
            <w:tcW w:w="1395" w:type="dxa"/>
            <w:noWrap/>
            <w:hideMark/>
          </w:tcPr>
          <w:p w14:paraId="0CA270CD" w14:textId="09CD7A67" w:rsidR="007043EC" w:rsidRPr="00206A96" w:rsidRDefault="007043EC" w:rsidP="007043EC">
            <w:r w:rsidRPr="00206A96">
              <w:t>KC791873</w:t>
            </w:r>
          </w:p>
        </w:tc>
        <w:tc>
          <w:tcPr>
            <w:tcW w:w="1355" w:type="dxa"/>
            <w:noWrap/>
            <w:hideMark/>
          </w:tcPr>
          <w:p w14:paraId="4ECE211E" w14:textId="77777777" w:rsidR="007043EC" w:rsidRPr="00206A96" w:rsidRDefault="007043EC" w:rsidP="007043EC">
            <w:r w:rsidRPr="00206A96">
              <w:t>AGN94149</w:t>
            </w:r>
          </w:p>
        </w:tc>
        <w:tc>
          <w:tcPr>
            <w:tcW w:w="1484" w:type="dxa"/>
            <w:noWrap/>
            <w:hideMark/>
          </w:tcPr>
          <w:p w14:paraId="54D96206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2927020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6E43D57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D11F18B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46C518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D170400" w14:textId="1B875428" w:rsidR="007043EC" w:rsidRPr="00206A96" w:rsidRDefault="000F461B" w:rsidP="00AD351E">
            <w:r>
              <w:t xml:space="preserve">Raccoon </w:t>
            </w:r>
          </w:p>
        </w:tc>
      </w:tr>
      <w:tr w:rsidR="007043EC" w:rsidRPr="00206A96" w14:paraId="3F320064" w14:textId="7E1C040A" w:rsidTr="1EF86198">
        <w:trPr>
          <w:trHeight w:val="300"/>
        </w:trPr>
        <w:tc>
          <w:tcPr>
            <w:tcW w:w="1395" w:type="dxa"/>
            <w:noWrap/>
            <w:hideMark/>
          </w:tcPr>
          <w:p w14:paraId="0B34F0E8" w14:textId="5B4A0906" w:rsidR="007043EC" w:rsidRPr="00206A96" w:rsidRDefault="007043EC" w:rsidP="007043EC">
            <w:r w:rsidRPr="00206A96">
              <w:t>KC791874</w:t>
            </w:r>
          </w:p>
        </w:tc>
        <w:tc>
          <w:tcPr>
            <w:tcW w:w="1355" w:type="dxa"/>
            <w:noWrap/>
            <w:hideMark/>
          </w:tcPr>
          <w:p w14:paraId="090ABA31" w14:textId="77777777" w:rsidR="007043EC" w:rsidRPr="00206A96" w:rsidRDefault="007043EC" w:rsidP="007043EC">
            <w:r w:rsidRPr="00206A96">
              <w:t>AGN94150</w:t>
            </w:r>
          </w:p>
        </w:tc>
        <w:tc>
          <w:tcPr>
            <w:tcW w:w="1484" w:type="dxa"/>
            <w:noWrap/>
            <w:hideMark/>
          </w:tcPr>
          <w:p w14:paraId="7B95AF55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8743F4C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EAD245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35826BA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7D2707B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3D3E2D4" w14:textId="6D710F64" w:rsidR="007043EC" w:rsidRPr="00206A96" w:rsidRDefault="000F461B" w:rsidP="00AD351E">
            <w:r>
              <w:t>Raccoon</w:t>
            </w:r>
          </w:p>
        </w:tc>
      </w:tr>
      <w:tr w:rsidR="007043EC" w:rsidRPr="00206A96" w14:paraId="73EC512C" w14:textId="648710C0" w:rsidTr="1EF86198">
        <w:trPr>
          <w:trHeight w:val="300"/>
        </w:trPr>
        <w:tc>
          <w:tcPr>
            <w:tcW w:w="1395" w:type="dxa"/>
            <w:noWrap/>
            <w:hideMark/>
          </w:tcPr>
          <w:p w14:paraId="7C45D0C5" w14:textId="55AAA9B9" w:rsidR="007043EC" w:rsidRPr="00206A96" w:rsidRDefault="007043EC" w:rsidP="007043EC">
            <w:r w:rsidRPr="00206A96">
              <w:t>KC791875</w:t>
            </w:r>
          </w:p>
        </w:tc>
        <w:tc>
          <w:tcPr>
            <w:tcW w:w="1355" w:type="dxa"/>
            <w:noWrap/>
            <w:hideMark/>
          </w:tcPr>
          <w:p w14:paraId="1D670A9B" w14:textId="77777777" w:rsidR="007043EC" w:rsidRPr="00206A96" w:rsidRDefault="007043EC" w:rsidP="007043EC">
            <w:r w:rsidRPr="00206A96">
              <w:t>AGN94151</w:t>
            </w:r>
          </w:p>
        </w:tc>
        <w:tc>
          <w:tcPr>
            <w:tcW w:w="1484" w:type="dxa"/>
            <w:noWrap/>
            <w:hideMark/>
          </w:tcPr>
          <w:p w14:paraId="150EABA9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6EDC3394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0B3B60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95A9E0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6D65F0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C9A81A6" w14:textId="25686066" w:rsidR="007043EC" w:rsidRPr="00206A96" w:rsidRDefault="000F461B" w:rsidP="00AD351E">
            <w:r>
              <w:t>Raccoon</w:t>
            </w:r>
          </w:p>
        </w:tc>
      </w:tr>
      <w:tr w:rsidR="007043EC" w:rsidRPr="00206A96" w14:paraId="5DC9FF27" w14:textId="04ABE26C" w:rsidTr="1EF86198">
        <w:trPr>
          <w:trHeight w:val="300"/>
        </w:trPr>
        <w:tc>
          <w:tcPr>
            <w:tcW w:w="1395" w:type="dxa"/>
            <w:noWrap/>
            <w:hideMark/>
          </w:tcPr>
          <w:p w14:paraId="4BF2EC89" w14:textId="3F0D146C" w:rsidR="007043EC" w:rsidRPr="00206A96" w:rsidRDefault="007043EC" w:rsidP="007043EC">
            <w:r w:rsidRPr="00206A96">
              <w:t>KC791876</w:t>
            </w:r>
          </w:p>
        </w:tc>
        <w:tc>
          <w:tcPr>
            <w:tcW w:w="1355" w:type="dxa"/>
            <w:noWrap/>
            <w:hideMark/>
          </w:tcPr>
          <w:p w14:paraId="41691ECF" w14:textId="77777777" w:rsidR="007043EC" w:rsidRPr="00206A96" w:rsidRDefault="007043EC" w:rsidP="007043EC">
            <w:r w:rsidRPr="00206A96">
              <w:t>AGN94152</w:t>
            </w:r>
          </w:p>
        </w:tc>
        <w:tc>
          <w:tcPr>
            <w:tcW w:w="1484" w:type="dxa"/>
            <w:noWrap/>
            <w:hideMark/>
          </w:tcPr>
          <w:p w14:paraId="78CFB945" w14:textId="77777777" w:rsidR="007043EC" w:rsidRPr="00206A96" w:rsidRDefault="007043EC" w:rsidP="007043EC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403969C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B5B2F8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D9F94D5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1D86D2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119E9E7" w14:textId="2953104F" w:rsidR="007043EC" w:rsidRPr="00206A96" w:rsidRDefault="000F461B" w:rsidP="00AD351E">
            <w:r>
              <w:t xml:space="preserve">Cat </w:t>
            </w:r>
          </w:p>
        </w:tc>
      </w:tr>
      <w:tr w:rsidR="007043EC" w:rsidRPr="00206A96" w14:paraId="2E8AA637" w14:textId="4F4CB843" w:rsidTr="1EF86198">
        <w:trPr>
          <w:trHeight w:val="300"/>
        </w:trPr>
        <w:tc>
          <w:tcPr>
            <w:tcW w:w="1395" w:type="dxa"/>
            <w:noWrap/>
            <w:hideMark/>
          </w:tcPr>
          <w:p w14:paraId="294E6558" w14:textId="1A73C483" w:rsidR="007043EC" w:rsidRPr="00206A96" w:rsidRDefault="007043EC" w:rsidP="007043EC">
            <w:r w:rsidRPr="00206A96">
              <w:t>KC791877</w:t>
            </w:r>
          </w:p>
        </w:tc>
        <w:tc>
          <w:tcPr>
            <w:tcW w:w="1355" w:type="dxa"/>
            <w:noWrap/>
            <w:hideMark/>
          </w:tcPr>
          <w:p w14:paraId="3F92A335" w14:textId="77777777" w:rsidR="007043EC" w:rsidRPr="00206A96" w:rsidRDefault="007043EC" w:rsidP="007043EC">
            <w:r w:rsidRPr="00206A96">
              <w:t>AGN94153</w:t>
            </w:r>
          </w:p>
        </w:tc>
        <w:tc>
          <w:tcPr>
            <w:tcW w:w="1484" w:type="dxa"/>
            <w:noWrap/>
            <w:hideMark/>
          </w:tcPr>
          <w:p w14:paraId="778BF19B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EC0C0D7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3B2E9EC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C4D934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7CD6AE5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4D45AFAA" w14:textId="32B11915" w:rsidR="007043EC" w:rsidRPr="00206A96" w:rsidRDefault="000F461B" w:rsidP="00AD351E">
            <w:r w:rsidRPr="000F461B">
              <w:t>A11_1197</w:t>
            </w:r>
          </w:p>
        </w:tc>
      </w:tr>
      <w:tr w:rsidR="007043EC" w:rsidRPr="00206A96" w14:paraId="1A4910BF" w14:textId="6EAF86A2" w:rsidTr="1EF86198">
        <w:trPr>
          <w:trHeight w:val="300"/>
        </w:trPr>
        <w:tc>
          <w:tcPr>
            <w:tcW w:w="1395" w:type="dxa"/>
            <w:noWrap/>
            <w:hideMark/>
          </w:tcPr>
          <w:p w14:paraId="18174959" w14:textId="7C8CC918" w:rsidR="007043EC" w:rsidRPr="00206A96" w:rsidRDefault="007043EC" w:rsidP="007043EC">
            <w:r w:rsidRPr="00206A96">
              <w:t>KC791878</w:t>
            </w:r>
          </w:p>
        </w:tc>
        <w:tc>
          <w:tcPr>
            <w:tcW w:w="1355" w:type="dxa"/>
            <w:noWrap/>
            <w:hideMark/>
          </w:tcPr>
          <w:p w14:paraId="5065AC1B" w14:textId="77777777" w:rsidR="007043EC" w:rsidRPr="00206A96" w:rsidRDefault="007043EC" w:rsidP="007043EC">
            <w:r w:rsidRPr="00206A96">
              <w:t>AGN94154</w:t>
            </w:r>
          </w:p>
        </w:tc>
        <w:tc>
          <w:tcPr>
            <w:tcW w:w="1484" w:type="dxa"/>
            <w:noWrap/>
            <w:hideMark/>
          </w:tcPr>
          <w:p w14:paraId="67885A4D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FD3BA6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1E63CED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8BC200B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4263EEF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5ECCF3A1" w14:textId="528C1F50" w:rsidR="007043EC" w:rsidRPr="00206A96" w:rsidRDefault="000F461B" w:rsidP="00AD351E">
            <w:r w:rsidRPr="000F461B">
              <w:t>A11_1232</w:t>
            </w:r>
          </w:p>
        </w:tc>
      </w:tr>
      <w:tr w:rsidR="007043EC" w:rsidRPr="00206A96" w14:paraId="63FE869E" w14:textId="3381012C" w:rsidTr="1EF86198">
        <w:trPr>
          <w:trHeight w:val="300"/>
        </w:trPr>
        <w:tc>
          <w:tcPr>
            <w:tcW w:w="1395" w:type="dxa"/>
            <w:noWrap/>
            <w:hideMark/>
          </w:tcPr>
          <w:p w14:paraId="00143287" w14:textId="76C65F2E" w:rsidR="007043EC" w:rsidRPr="00206A96" w:rsidRDefault="007043EC" w:rsidP="007043EC">
            <w:r w:rsidRPr="00206A96">
              <w:t>KC791879</w:t>
            </w:r>
          </w:p>
        </w:tc>
        <w:tc>
          <w:tcPr>
            <w:tcW w:w="1355" w:type="dxa"/>
            <w:noWrap/>
            <w:hideMark/>
          </w:tcPr>
          <w:p w14:paraId="21E30EEE" w14:textId="77777777" w:rsidR="007043EC" w:rsidRPr="00206A96" w:rsidRDefault="007043EC" w:rsidP="007043EC">
            <w:r w:rsidRPr="00206A96">
              <w:t>AGN94155</w:t>
            </w:r>
          </w:p>
        </w:tc>
        <w:tc>
          <w:tcPr>
            <w:tcW w:w="1484" w:type="dxa"/>
            <w:noWrap/>
            <w:hideMark/>
          </w:tcPr>
          <w:p w14:paraId="1EC0888C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B4319EE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846ACB5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5C6F27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720E504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716C4DB" w14:textId="6D11B85F" w:rsidR="007043EC" w:rsidRPr="00206A96" w:rsidRDefault="000F461B" w:rsidP="00AD351E">
            <w:r w:rsidRPr="000F461B">
              <w:t>A11_1233</w:t>
            </w:r>
          </w:p>
        </w:tc>
      </w:tr>
      <w:tr w:rsidR="007043EC" w:rsidRPr="00206A96" w14:paraId="2F2EE7A7" w14:textId="5EE86F2F" w:rsidTr="1EF86198">
        <w:trPr>
          <w:trHeight w:val="300"/>
        </w:trPr>
        <w:tc>
          <w:tcPr>
            <w:tcW w:w="1395" w:type="dxa"/>
            <w:noWrap/>
            <w:hideMark/>
          </w:tcPr>
          <w:p w14:paraId="367F5622" w14:textId="5F163917" w:rsidR="007043EC" w:rsidRPr="00206A96" w:rsidRDefault="007043EC" w:rsidP="007043EC">
            <w:r w:rsidRPr="00206A96">
              <w:t>KC791880</w:t>
            </w:r>
          </w:p>
        </w:tc>
        <w:tc>
          <w:tcPr>
            <w:tcW w:w="1355" w:type="dxa"/>
            <w:noWrap/>
            <w:hideMark/>
          </w:tcPr>
          <w:p w14:paraId="4E181E0F" w14:textId="77777777" w:rsidR="007043EC" w:rsidRPr="00206A96" w:rsidRDefault="007043EC" w:rsidP="007043EC">
            <w:r w:rsidRPr="00206A96">
              <w:t>AGN94156</w:t>
            </w:r>
          </w:p>
        </w:tc>
        <w:tc>
          <w:tcPr>
            <w:tcW w:w="1484" w:type="dxa"/>
            <w:noWrap/>
            <w:hideMark/>
          </w:tcPr>
          <w:p w14:paraId="0E45F8C6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D6576CF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8BA37D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00BC66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EC74F0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15FE5823" w14:textId="76415343" w:rsidR="007043EC" w:rsidRPr="00206A96" w:rsidRDefault="000F461B" w:rsidP="00AD351E">
            <w:r w:rsidRPr="000F461B">
              <w:t>A11_1234</w:t>
            </w:r>
          </w:p>
        </w:tc>
      </w:tr>
      <w:tr w:rsidR="007043EC" w:rsidRPr="00206A96" w14:paraId="15428664" w14:textId="77DFDA5B" w:rsidTr="1EF86198">
        <w:trPr>
          <w:trHeight w:val="300"/>
        </w:trPr>
        <w:tc>
          <w:tcPr>
            <w:tcW w:w="1395" w:type="dxa"/>
            <w:noWrap/>
            <w:hideMark/>
          </w:tcPr>
          <w:p w14:paraId="3579C909" w14:textId="6BC5DFAF" w:rsidR="007043EC" w:rsidRPr="00206A96" w:rsidRDefault="007043EC" w:rsidP="007043EC">
            <w:r w:rsidRPr="00206A96">
              <w:t>KC791881</w:t>
            </w:r>
          </w:p>
        </w:tc>
        <w:tc>
          <w:tcPr>
            <w:tcW w:w="1355" w:type="dxa"/>
            <w:noWrap/>
            <w:hideMark/>
          </w:tcPr>
          <w:p w14:paraId="1C22302B" w14:textId="77777777" w:rsidR="007043EC" w:rsidRPr="00206A96" w:rsidRDefault="007043EC" w:rsidP="007043EC">
            <w:r w:rsidRPr="00206A96">
              <w:t>AGN94157</w:t>
            </w:r>
          </w:p>
        </w:tc>
        <w:tc>
          <w:tcPr>
            <w:tcW w:w="1484" w:type="dxa"/>
            <w:noWrap/>
            <w:hideMark/>
          </w:tcPr>
          <w:p w14:paraId="669EA98D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FDB6E72" w14:textId="77777777" w:rsidR="007043EC" w:rsidRPr="00206A96" w:rsidRDefault="007043EC" w:rsidP="007043EC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028FEA7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FBE3498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F48296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61C8DB67" w14:textId="7B4AA6E7" w:rsidR="007043EC" w:rsidRPr="00206A96" w:rsidRDefault="000F461B" w:rsidP="00AD351E">
            <w:r w:rsidRPr="000F461B">
              <w:t>A11_1235</w:t>
            </w:r>
          </w:p>
        </w:tc>
      </w:tr>
      <w:tr w:rsidR="007043EC" w:rsidRPr="00206A96" w14:paraId="2513D950" w14:textId="0CA6D86E" w:rsidTr="1EF86198">
        <w:trPr>
          <w:trHeight w:val="300"/>
        </w:trPr>
        <w:tc>
          <w:tcPr>
            <w:tcW w:w="1395" w:type="dxa"/>
            <w:noWrap/>
            <w:hideMark/>
          </w:tcPr>
          <w:p w14:paraId="342A7243" w14:textId="0995DC93" w:rsidR="007043EC" w:rsidRPr="00206A96" w:rsidRDefault="007043EC" w:rsidP="007043EC">
            <w:r w:rsidRPr="00206A96">
              <w:t>KC791882</w:t>
            </w:r>
          </w:p>
        </w:tc>
        <w:tc>
          <w:tcPr>
            <w:tcW w:w="1355" w:type="dxa"/>
            <w:noWrap/>
            <w:hideMark/>
          </w:tcPr>
          <w:p w14:paraId="5B6E3633" w14:textId="77777777" w:rsidR="007043EC" w:rsidRPr="00206A96" w:rsidRDefault="007043EC" w:rsidP="007043EC">
            <w:r w:rsidRPr="00206A96">
              <w:t>AIJ01128</w:t>
            </w:r>
          </w:p>
        </w:tc>
        <w:tc>
          <w:tcPr>
            <w:tcW w:w="1484" w:type="dxa"/>
            <w:noWrap/>
            <w:hideMark/>
          </w:tcPr>
          <w:p w14:paraId="2E2235C5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17587FA" w14:textId="77777777" w:rsidR="007043EC" w:rsidRPr="00206A96" w:rsidRDefault="007043EC" w:rsidP="007043EC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4EE719D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896E2D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5547B87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77C9ABDB" w14:textId="13683E7F" w:rsidR="007043EC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7043EC" w:rsidRPr="00206A96" w14:paraId="1C1A5FBD" w14:textId="3BD65C9F" w:rsidTr="1EF86198">
        <w:trPr>
          <w:trHeight w:val="300"/>
        </w:trPr>
        <w:tc>
          <w:tcPr>
            <w:tcW w:w="1395" w:type="dxa"/>
            <w:noWrap/>
            <w:hideMark/>
          </w:tcPr>
          <w:p w14:paraId="0584A1CA" w14:textId="4D4E0C29" w:rsidR="007043EC" w:rsidRPr="00206A96" w:rsidRDefault="007043EC" w:rsidP="007043EC">
            <w:r w:rsidRPr="00206A96">
              <w:t>KC791883</w:t>
            </w:r>
          </w:p>
        </w:tc>
        <w:tc>
          <w:tcPr>
            <w:tcW w:w="1355" w:type="dxa"/>
            <w:noWrap/>
            <w:hideMark/>
          </w:tcPr>
          <w:p w14:paraId="4C3F800C" w14:textId="77777777" w:rsidR="007043EC" w:rsidRPr="00206A96" w:rsidRDefault="007043EC" w:rsidP="007043EC">
            <w:r w:rsidRPr="00206A96">
              <w:t>AGN94159</w:t>
            </w:r>
          </w:p>
        </w:tc>
        <w:tc>
          <w:tcPr>
            <w:tcW w:w="1484" w:type="dxa"/>
            <w:noWrap/>
            <w:hideMark/>
          </w:tcPr>
          <w:p w14:paraId="3B203902" w14:textId="77777777" w:rsidR="007043EC" w:rsidRPr="00206A96" w:rsidRDefault="007043EC" w:rsidP="007043EC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E37C3BD" w14:textId="77777777" w:rsidR="007043EC" w:rsidRPr="00206A96" w:rsidRDefault="007043EC" w:rsidP="007043EC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C5D047A" w14:textId="77777777" w:rsidR="007043EC" w:rsidRPr="00206A96" w:rsidRDefault="007043EC" w:rsidP="007043EC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781757E" w14:textId="77777777" w:rsidR="007043EC" w:rsidRPr="00206A96" w:rsidRDefault="007043EC" w:rsidP="007043EC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852CF3" w14:textId="77777777" w:rsidR="007043EC" w:rsidRPr="00206A96" w:rsidRDefault="007043EC" w:rsidP="007043EC">
            <w:r w:rsidRPr="00206A96">
              <w:t>North America</w:t>
            </w:r>
          </w:p>
        </w:tc>
        <w:tc>
          <w:tcPr>
            <w:tcW w:w="2116" w:type="dxa"/>
          </w:tcPr>
          <w:p w14:paraId="29AC1DCC" w14:textId="10016620" w:rsidR="007043EC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04748E0D" w14:textId="252996F7" w:rsidTr="1EF86198">
        <w:trPr>
          <w:trHeight w:val="300"/>
        </w:trPr>
        <w:tc>
          <w:tcPr>
            <w:tcW w:w="1395" w:type="dxa"/>
            <w:noWrap/>
            <w:hideMark/>
          </w:tcPr>
          <w:p w14:paraId="3AD79A12" w14:textId="3DB80092" w:rsidR="000F461B" w:rsidRPr="00206A96" w:rsidRDefault="000F461B" w:rsidP="000F461B">
            <w:r w:rsidRPr="00206A96">
              <w:t>KC791884</w:t>
            </w:r>
          </w:p>
        </w:tc>
        <w:tc>
          <w:tcPr>
            <w:tcW w:w="1355" w:type="dxa"/>
            <w:noWrap/>
            <w:hideMark/>
          </w:tcPr>
          <w:p w14:paraId="7C3E7828" w14:textId="77777777" w:rsidR="000F461B" w:rsidRPr="00206A96" w:rsidRDefault="000F461B" w:rsidP="000F461B">
            <w:r w:rsidRPr="00206A96">
              <w:t>AGN94160</w:t>
            </w:r>
          </w:p>
        </w:tc>
        <w:tc>
          <w:tcPr>
            <w:tcW w:w="1484" w:type="dxa"/>
            <w:noWrap/>
            <w:hideMark/>
          </w:tcPr>
          <w:p w14:paraId="03948BA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BE0F2E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A595A8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0F3194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91E8F8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7914817" w14:textId="09DB50D0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5B1E267D" w14:textId="4362A0BC" w:rsidTr="1EF86198">
        <w:trPr>
          <w:trHeight w:val="300"/>
        </w:trPr>
        <w:tc>
          <w:tcPr>
            <w:tcW w:w="1395" w:type="dxa"/>
            <w:noWrap/>
            <w:hideMark/>
          </w:tcPr>
          <w:p w14:paraId="067A4D10" w14:textId="179D7063" w:rsidR="000F461B" w:rsidRPr="00206A96" w:rsidRDefault="000F461B" w:rsidP="000F461B">
            <w:r w:rsidRPr="00206A96">
              <w:t>KC791885</w:t>
            </w:r>
          </w:p>
        </w:tc>
        <w:tc>
          <w:tcPr>
            <w:tcW w:w="1355" w:type="dxa"/>
            <w:noWrap/>
            <w:hideMark/>
          </w:tcPr>
          <w:p w14:paraId="1CEB051A" w14:textId="77777777" w:rsidR="000F461B" w:rsidRPr="00206A96" w:rsidRDefault="000F461B" w:rsidP="000F461B">
            <w:r w:rsidRPr="00206A96">
              <w:t>AGN94161</w:t>
            </w:r>
          </w:p>
        </w:tc>
        <w:tc>
          <w:tcPr>
            <w:tcW w:w="1484" w:type="dxa"/>
            <w:noWrap/>
            <w:hideMark/>
          </w:tcPr>
          <w:p w14:paraId="7F2F895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DB3BE38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395436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48D20B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4AEA5D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9BD12F4" w14:textId="70481012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4426F7DD" w14:textId="03331E61" w:rsidTr="1EF86198">
        <w:trPr>
          <w:trHeight w:val="300"/>
        </w:trPr>
        <w:tc>
          <w:tcPr>
            <w:tcW w:w="1395" w:type="dxa"/>
            <w:noWrap/>
            <w:hideMark/>
          </w:tcPr>
          <w:p w14:paraId="2EB77861" w14:textId="1FF0B478" w:rsidR="000F461B" w:rsidRPr="00206A96" w:rsidRDefault="000F461B" w:rsidP="000F461B">
            <w:r w:rsidRPr="00206A96">
              <w:t>KC791886</w:t>
            </w:r>
          </w:p>
        </w:tc>
        <w:tc>
          <w:tcPr>
            <w:tcW w:w="1355" w:type="dxa"/>
            <w:noWrap/>
            <w:hideMark/>
          </w:tcPr>
          <w:p w14:paraId="4F91FB74" w14:textId="77777777" w:rsidR="000F461B" w:rsidRPr="00206A96" w:rsidRDefault="000F461B" w:rsidP="000F461B">
            <w:r w:rsidRPr="00206A96">
              <w:t>AGN94162</w:t>
            </w:r>
          </w:p>
        </w:tc>
        <w:tc>
          <w:tcPr>
            <w:tcW w:w="1484" w:type="dxa"/>
            <w:noWrap/>
            <w:hideMark/>
          </w:tcPr>
          <w:p w14:paraId="2E685F4B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51C8507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228540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02B8AF2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7E44E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B2127CF" w14:textId="3C93CF00" w:rsidR="000F461B" w:rsidRPr="00206A96" w:rsidRDefault="000F461B" w:rsidP="00AD351E">
            <w:r w:rsidRPr="000F461B">
              <w:t>A11_1266</w:t>
            </w:r>
          </w:p>
        </w:tc>
      </w:tr>
      <w:tr w:rsidR="000F461B" w:rsidRPr="00206A96" w14:paraId="6FE72AB7" w14:textId="157EA743" w:rsidTr="1EF86198">
        <w:trPr>
          <w:trHeight w:val="300"/>
        </w:trPr>
        <w:tc>
          <w:tcPr>
            <w:tcW w:w="1395" w:type="dxa"/>
            <w:noWrap/>
            <w:hideMark/>
          </w:tcPr>
          <w:p w14:paraId="25FFA2DE" w14:textId="0015E46E" w:rsidR="000F461B" w:rsidRPr="00206A96" w:rsidRDefault="000F461B" w:rsidP="000F461B">
            <w:r w:rsidRPr="00206A96">
              <w:t>KC791887</w:t>
            </w:r>
          </w:p>
        </w:tc>
        <w:tc>
          <w:tcPr>
            <w:tcW w:w="1355" w:type="dxa"/>
            <w:noWrap/>
            <w:hideMark/>
          </w:tcPr>
          <w:p w14:paraId="5B17E05C" w14:textId="77777777" w:rsidR="000F461B" w:rsidRPr="00206A96" w:rsidRDefault="000F461B" w:rsidP="000F461B">
            <w:r w:rsidRPr="00206A96">
              <w:t>AGN94163</w:t>
            </w:r>
          </w:p>
        </w:tc>
        <w:tc>
          <w:tcPr>
            <w:tcW w:w="1484" w:type="dxa"/>
            <w:noWrap/>
            <w:hideMark/>
          </w:tcPr>
          <w:p w14:paraId="3E070EBA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FCCBF3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CD0DCC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3B192E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5EA4D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6E378A0" w14:textId="7FD13577" w:rsidR="000F461B" w:rsidRPr="00206A96" w:rsidRDefault="000F461B" w:rsidP="00AD351E">
            <w:r w:rsidRPr="000F461B">
              <w:t>A11_1267</w:t>
            </w:r>
          </w:p>
        </w:tc>
      </w:tr>
      <w:tr w:rsidR="000F461B" w:rsidRPr="00206A96" w14:paraId="026F73AF" w14:textId="7AAAAA76" w:rsidTr="1EF86198">
        <w:trPr>
          <w:trHeight w:val="300"/>
        </w:trPr>
        <w:tc>
          <w:tcPr>
            <w:tcW w:w="1395" w:type="dxa"/>
            <w:noWrap/>
            <w:hideMark/>
          </w:tcPr>
          <w:p w14:paraId="125EA16C" w14:textId="744E42C0" w:rsidR="000F461B" w:rsidRPr="00206A96" w:rsidRDefault="000F461B" w:rsidP="000F461B">
            <w:r w:rsidRPr="00206A96">
              <w:t>KC791888</w:t>
            </w:r>
          </w:p>
        </w:tc>
        <w:tc>
          <w:tcPr>
            <w:tcW w:w="1355" w:type="dxa"/>
            <w:noWrap/>
            <w:hideMark/>
          </w:tcPr>
          <w:p w14:paraId="53637849" w14:textId="77777777" w:rsidR="000F461B" w:rsidRPr="00206A96" w:rsidRDefault="000F461B" w:rsidP="000F461B">
            <w:r w:rsidRPr="00206A96">
              <w:t>AGN94164</w:t>
            </w:r>
          </w:p>
        </w:tc>
        <w:tc>
          <w:tcPr>
            <w:tcW w:w="1484" w:type="dxa"/>
            <w:noWrap/>
            <w:hideMark/>
          </w:tcPr>
          <w:p w14:paraId="2A0A705F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D85BCE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EAD0CA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FCB9D5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5EF1D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05A7B44" w14:textId="58909794" w:rsidR="000F461B" w:rsidRPr="00206A96" w:rsidRDefault="000F461B" w:rsidP="00AD351E">
            <w:r>
              <w:t>A</w:t>
            </w:r>
            <w:r w:rsidRPr="000F461B">
              <w:t>rctic fox</w:t>
            </w:r>
          </w:p>
        </w:tc>
      </w:tr>
      <w:tr w:rsidR="000F461B" w:rsidRPr="00206A96" w14:paraId="7AE298FB" w14:textId="38EE94CE" w:rsidTr="1EF86198">
        <w:trPr>
          <w:trHeight w:val="300"/>
        </w:trPr>
        <w:tc>
          <w:tcPr>
            <w:tcW w:w="1395" w:type="dxa"/>
            <w:noWrap/>
            <w:hideMark/>
          </w:tcPr>
          <w:p w14:paraId="08B5C01E" w14:textId="05759450" w:rsidR="000F461B" w:rsidRPr="00206A96" w:rsidRDefault="000F461B" w:rsidP="000F461B">
            <w:r w:rsidRPr="00206A96">
              <w:t>KC791889</w:t>
            </w:r>
          </w:p>
        </w:tc>
        <w:tc>
          <w:tcPr>
            <w:tcW w:w="1355" w:type="dxa"/>
            <w:noWrap/>
            <w:hideMark/>
          </w:tcPr>
          <w:p w14:paraId="3F97F393" w14:textId="77777777" w:rsidR="000F461B" w:rsidRPr="00206A96" w:rsidRDefault="000F461B" w:rsidP="000F461B">
            <w:r w:rsidRPr="00206A96">
              <w:t>AGN94165</w:t>
            </w:r>
          </w:p>
        </w:tc>
        <w:tc>
          <w:tcPr>
            <w:tcW w:w="1484" w:type="dxa"/>
            <w:noWrap/>
            <w:hideMark/>
          </w:tcPr>
          <w:p w14:paraId="4368337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F8B74C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40C15F6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B3817F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77B93D2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3CF7DF3" w14:textId="025B5918" w:rsidR="000F461B" w:rsidRPr="00206A96" w:rsidRDefault="000F461B" w:rsidP="00AD351E">
            <w:r>
              <w:t>A</w:t>
            </w:r>
            <w:r w:rsidRPr="000F461B">
              <w:t>rctic fox</w:t>
            </w:r>
          </w:p>
        </w:tc>
      </w:tr>
      <w:tr w:rsidR="000F461B" w:rsidRPr="00206A96" w14:paraId="09020345" w14:textId="094A266E" w:rsidTr="1EF86198">
        <w:trPr>
          <w:trHeight w:val="300"/>
        </w:trPr>
        <w:tc>
          <w:tcPr>
            <w:tcW w:w="1395" w:type="dxa"/>
            <w:noWrap/>
            <w:hideMark/>
          </w:tcPr>
          <w:p w14:paraId="6213D024" w14:textId="6EBDCC81" w:rsidR="000F461B" w:rsidRPr="00206A96" w:rsidRDefault="000F461B" w:rsidP="000F461B">
            <w:r w:rsidRPr="00206A96">
              <w:t>KC791890</w:t>
            </w:r>
          </w:p>
        </w:tc>
        <w:tc>
          <w:tcPr>
            <w:tcW w:w="1355" w:type="dxa"/>
            <w:noWrap/>
            <w:hideMark/>
          </w:tcPr>
          <w:p w14:paraId="2D24D1C4" w14:textId="77777777" w:rsidR="000F461B" w:rsidRPr="00206A96" w:rsidRDefault="000F461B" w:rsidP="000F461B">
            <w:r w:rsidRPr="00206A96">
              <w:t>AGN94166</w:t>
            </w:r>
          </w:p>
        </w:tc>
        <w:tc>
          <w:tcPr>
            <w:tcW w:w="1484" w:type="dxa"/>
            <w:noWrap/>
            <w:hideMark/>
          </w:tcPr>
          <w:p w14:paraId="78901A2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B473A3B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691C5F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64A17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C9270E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CB10048" w14:textId="746556BF" w:rsidR="000F461B" w:rsidRPr="00206A96" w:rsidRDefault="000F461B" w:rsidP="00AD351E">
            <w:r w:rsidRPr="000F461B">
              <w:t>A11_1270</w:t>
            </w:r>
          </w:p>
        </w:tc>
      </w:tr>
      <w:tr w:rsidR="000F461B" w:rsidRPr="00206A96" w14:paraId="61AA4DE3" w14:textId="2C45967F" w:rsidTr="1EF86198">
        <w:trPr>
          <w:trHeight w:val="300"/>
        </w:trPr>
        <w:tc>
          <w:tcPr>
            <w:tcW w:w="1395" w:type="dxa"/>
            <w:noWrap/>
            <w:hideMark/>
          </w:tcPr>
          <w:p w14:paraId="2D442E22" w14:textId="60CEB0E6" w:rsidR="000F461B" w:rsidRPr="00206A96" w:rsidRDefault="000F461B" w:rsidP="000F461B">
            <w:r w:rsidRPr="00206A96">
              <w:t>KC791891</w:t>
            </w:r>
          </w:p>
        </w:tc>
        <w:tc>
          <w:tcPr>
            <w:tcW w:w="1355" w:type="dxa"/>
            <w:noWrap/>
            <w:hideMark/>
          </w:tcPr>
          <w:p w14:paraId="2BAA8D71" w14:textId="77777777" w:rsidR="000F461B" w:rsidRPr="00206A96" w:rsidRDefault="000F461B" w:rsidP="000F461B">
            <w:r w:rsidRPr="00206A96">
              <w:t>AGN94167</w:t>
            </w:r>
          </w:p>
        </w:tc>
        <w:tc>
          <w:tcPr>
            <w:tcW w:w="1484" w:type="dxa"/>
            <w:noWrap/>
            <w:hideMark/>
          </w:tcPr>
          <w:p w14:paraId="4900FFA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65C1D6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6DFF42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8A6FEF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99058C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4AB3F29" w14:textId="5CCAAD44" w:rsidR="000F461B" w:rsidRPr="00206A96" w:rsidRDefault="000F461B" w:rsidP="00AD351E">
            <w:r>
              <w:t>Red fox</w:t>
            </w:r>
          </w:p>
        </w:tc>
      </w:tr>
      <w:tr w:rsidR="000F461B" w:rsidRPr="00206A96" w14:paraId="6743E665" w14:textId="7EFE32AB" w:rsidTr="1EF86198">
        <w:trPr>
          <w:trHeight w:val="300"/>
        </w:trPr>
        <w:tc>
          <w:tcPr>
            <w:tcW w:w="1395" w:type="dxa"/>
            <w:noWrap/>
            <w:hideMark/>
          </w:tcPr>
          <w:p w14:paraId="5D7AF2E0" w14:textId="0727B20F" w:rsidR="000F461B" w:rsidRPr="00206A96" w:rsidRDefault="000F461B" w:rsidP="000F461B">
            <w:r w:rsidRPr="00206A96">
              <w:t>KC791892</w:t>
            </w:r>
          </w:p>
        </w:tc>
        <w:tc>
          <w:tcPr>
            <w:tcW w:w="1355" w:type="dxa"/>
            <w:noWrap/>
            <w:hideMark/>
          </w:tcPr>
          <w:p w14:paraId="50C46D6A" w14:textId="77777777" w:rsidR="000F461B" w:rsidRPr="00206A96" w:rsidRDefault="000F461B" w:rsidP="000F461B">
            <w:r w:rsidRPr="00206A96">
              <w:t>AGN94168</w:t>
            </w:r>
          </w:p>
        </w:tc>
        <w:tc>
          <w:tcPr>
            <w:tcW w:w="1484" w:type="dxa"/>
            <w:noWrap/>
            <w:hideMark/>
          </w:tcPr>
          <w:p w14:paraId="1AA666E2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C5AABD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6340F2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636BDDC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1E879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8EAC42D" w14:textId="26F5F374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739851EC" w14:textId="2714A05C" w:rsidTr="1EF86198">
        <w:trPr>
          <w:trHeight w:val="300"/>
        </w:trPr>
        <w:tc>
          <w:tcPr>
            <w:tcW w:w="1395" w:type="dxa"/>
            <w:noWrap/>
            <w:hideMark/>
          </w:tcPr>
          <w:p w14:paraId="32EAA249" w14:textId="7ADC095B" w:rsidR="000F461B" w:rsidRPr="00206A96" w:rsidRDefault="000F461B" w:rsidP="000F461B">
            <w:r w:rsidRPr="00206A96">
              <w:t>KC791893</w:t>
            </w:r>
          </w:p>
        </w:tc>
        <w:tc>
          <w:tcPr>
            <w:tcW w:w="1355" w:type="dxa"/>
            <w:noWrap/>
            <w:hideMark/>
          </w:tcPr>
          <w:p w14:paraId="6E608C14" w14:textId="77777777" w:rsidR="000F461B" w:rsidRPr="00206A96" w:rsidRDefault="000F461B" w:rsidP="000F461B">
            <w:r w:rsidRPr="00206A96">
              <w:t>AGN94169</w:t>
            </w:r>
          </w:p>
        </w:tc>
        <w:tc>
          <w:tcPr>
            <w:tcW w:w="1484" w:type="dxa"/>
            <w:noWrap/>
            <w:hideMark/>
          </w:tcPr>
          <w:p w14:paraId="08EAD90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49380AF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9BC8F72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1D7C20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D3BA0E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D589F4B" w14:textId="65E95D1A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356FB6EF" w14:textId="66980294" w:rsidTr="1EF86198">
        <w:trPr>
          <w:trHeight w:val="300"/>
        </w:trPr>
        <w:tc>
          <w:tcPr>
            <w:tcW w:w="1395" w:type="dxa"/>
            <w:noWrap/>
            <w:hideMark/>
          </w:tcPr>
          <w:p w14:paraId="358BB7C2" w14:textId="6A2B1F50" w:rsidR="000F461B" w:rsidRPr="00206A96" w:rsidRDefault="000F461B" w:rsidP="000F461B">
            <w:r w:rsidRPr="00206A96">
              <w:t>KC791894</w:t>
            </w:r>
          </w:p>
        </w:tc>
        <w:tc>
          <w:tcPr>
            <w:tcW w:w="1355" w:type="dxa"/>
            <w:noWrap/>
            <w:hideMark/>
          </w:tcPr>
          <w:p w14:paraId="4C154C0B" w14:textId="77777777" w:rsidR="000F461B" w:rsidRPr="00206A96" w:rsidRDefault="000F461B" w:rsidP="000F461B">
            <w:r w:rsidRPr="00206A96">
              <w:t>AGN94170</w:t>
            </w:r>
          </w:p>
        </w:tc>
        <w:tc>
          <w:tcPr>
            <w:tcW w:w="1484" w:type="dxa"/>
            <w:noWrap/>
            <w:hideMark/>
          </w:tcPr>
          <w:p w14:paraId="68130F2C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39E845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E907E6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84D0484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DB2F50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0A7DC47" w14:textId="44A5971F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158723C9" w14:textId="059B63A2" w:rsidTr="1EF86198">
        <w:trPr>
          <w:trHeight w:val="300"/>
        </w:trPr>
        <w:tc>
          <w:tcPr>
            <w:tcW w:w="1395" w:type="dxa"/>
            <w:noWrap/>
            <w:hideMark/>
          </w:tcPr>
          <w:p w14:paraId="19C9C60B" w14:textId="41AC330F" w:rsidR="000F461B" w:rsidRPr="00206A96" w:rsidRDefault="000F461B" w:rsidP="000F461B">
            <w:r w:rsidRPr="00206A96">
              <w:t>KC791895</w:t>
            </w:r>
          </w:p>
        </w:tc>
        <w:tc>
          <w:tcPr>
            <w:tcW w:w="1355" w:type="dxa"/>
            <w:noWrap/>
            <w:hideMark/>
          </w:tcPr>
          <w:p w14:paraId="6CBF57F4" w14:textId="77777777" w:rsidR="000F461B" w:rsidRPr="00206A96" w:rsidRDefault="000F461B" w:rsidP="000F461B">
            <w:r w:rsidRPr="00206A96">
              <w:t>AGN94171</w:t>
            </w:r>
          </w:p>
        </w:tc>
        <w:tc>
          <w:tcPr>
            <w:tcW w:w="1484" w:type="dxa"/>
            <w:noWrap/>
            <w:hideMark/>
          </w:tcPr>
          <w:p w14:paraId="039E222E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491FFF9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015D55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0A5407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EA61BD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549EE55" w14:textId="1FA35096" w:rsidR="000F461B" w:rsidRPr="00206A96" w:rsidRDefault="000F461B" w:rsidP="00AD351E">
            <w:r w:rsidRPr="000F461B">
              <w:t>Eptesicus fuscus</w:t>
            </w:r>
            <w:r>
              <w:t xml:space="preserve"> (bat)</w:t>
            </w:r>
          </w:p>
        </w:tc>
      </w:tr>
      <w:tr w:rsidR="000F461B" w:rsidRPr="00206A96" w14:paraId="73E36343" w14:textId="79780A34" w:rsidTr="1EF86198">
        <w:trPr>
          <w:trHeight w:val="300"/>
        </w:trPr>
        <w:tc>
          <w:tcPr>
            <w:tcW w:w="1395" w:type="dxa"/>
            <w:noWrap/>
            <w:hideMark/>
          </w:tcPr>
          <w:p w14:paraId="7C748239" w14:textId="2FBC4584" w:rsidR="000F461B" w:rsidRPr="00206A96" w:rsidRDefault="000F461B" w:rsidP="000F461B">
            <w:r w:rsidRPr="00206A96">
              <w:t>KC791896</w:t>
            </w:r>
          </w:p>
        </w:tc>
        <w:tc>
          <w:tcPr>
            <w:tcW w:w="1355" w:type="dxa"/>
            <w:noWrap/>
            <w:hideMark/>
          </w:tcPr>
          <w:p w14:paraId="1CB4CB5B" w14:textId="77777777" w:rsidR="000F461B" w:rsidRPr="00206A96" w:rsidRDefault="000F461B" w:rsidP="000F461B">
            <w:r w:rsidRPr="00206A96">
              <w:t>AGN94172</w:t>
            </w:r>
          </w:p>
        </w:tc>
        <w:tc>
          <w:tcPr>
            <w:tcW w:w="1484" w:type="dxa"/>
            <w:noWrap/>
            <w:hideMark/>
          </w:tcPr>
          <w:p w14:paraId="5EEA2545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A49F48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17F777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21779DB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AAAE0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D2C5964" w14:textId="68148C00" w:rsidR="000F461B" w:rsidRPr="00206A96" w:rsidRDefault="000F461B" w:rsidP="00AD351E">
            <w:r w:rsidRPr="000F461B">
              <w:t>A11_1301</w:t>
            </w:r>
          </w:p>
        </w:tc>
      </w:tr>
      <w:tr w:rsidR="000F461B" w:rsidRPr="00206A96" w14:paraId="7B93BDB5" w14:textId="74A7B7E3" w:rsidTr="1EF86198">
        <w:trPr>
          <w:trHeight w:val="300"/>
        </w:trPr>
        <w:tc>
          <w:tcPr>
            <w:tcW w:w="1395" w:type="dxa"/>
            <w:noWrap/>
            <w:hideMark/>
          </w:tcPr>
          <w:p w14:paraId="7563F2EE" w14:textId="0AAC608A" w:rsidR="000F461B" w:rsidRPr="00206A96" w:rsidRDefault="000F461B" w:rsidP="000F461B">
            <w:r w:rsidRPr="00206A96">
              <w:t>KC791897</w:t>
            </w:r>
          </w:p>
        </w:tc>
        <w:tc>
          <w:tcPr>
            <w:tcW w:w="1355" w:type="dxa"/>
            <w:noWrap/>
            <w:hideMark/>
          </w:tcPr>
          <w:p w14:paraId="166B7C64" w14:textId="77777777" w:rsidR="000F461B" w:rsidRPr="00206A96" w:rsidRDefault="000F461B" w:rsidP="000F461B">
            <w:r w:rsidRPr="00206A96">
              <w:t>AGN94173</w:t>
            </w:r>
          </w:p>
        </w:tc>
        <w:tc>
          <w:tcPr>
            <w:tcW w:w="1484" w:type="dxa"/>
            <w:noWrap/>
            <w:hideMark/>
          </w:tcPr>
          <w:p w14:paraId="348FB968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C8A3A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43ADB1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F4D02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E19812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614684FC" w14:textId="0C71B294" w:rsidR="000F461B" w:rsidRPr="00206A96" w:rsidRDefault="004A2FCD" w:rsidP="00AD351E">
            <w:r>
              <w:t>Skunk</w:t>
            </w:r>
          </w:p>
        </w:tc>
      </w:tr>
      <w:tr w:rsidR="000F461B" w:rsidRPr="00206A96" w14:paraId="11D9A660" w14:textId="54F3641E" w:rsidTr="1EF86198">
        <w:trPr>
          <w:trHeight w:val="300"/>
        </w:trPr>
        <w:tc>
          <w:tcPr>
            <w:tcW w:w="1395" w:type="dxa"/>
            <w:noWrap/>
            <w:hideMark/>
          </w:tcPr>
          <w:p w14:paraId="6DE1BA6B" w14:textId="51217C91" w:rsidR="000F461B" w:rsidRPr="00206A96" w:rsidRDefault="000F461B" w:rsidP="000F461B">
            <w:r w:rsidRPr="00206A96">
              <w:t>KC791898</w:t>
            </w:r>
          </w:p>
        </w:tc>
        <w:tc>
          <w:tcPr>
            <w:tcW w:w="1355" w:type="dxa"/>
            <w:noWrap/>
            <w:hideMark/>
          </w:tcPr>
          <w:p w14:paraId="07B989D8" w14:textId="77777777" w:rsidR="000F461B" w:rsidRPr="00206A96" w:rsidRDefault="000F461B" w:rsidP="000F461B">
            <w:r w:rsidRPr="00206A96">
              <w:t>AGN94174</w:t>
            </w:r>
          </w:p>
        </w:tc>
        <w:tc>
          <w:tcPr>
            <w:tcW w:w="1484" w:type="dxa"/>
            <w:noWrap/>
            <w:hideMark/>
          </w:tcPr>
          <w:p w14:paraId="73E9D76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F912CF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A53763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EB5F9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6C0145B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854B1FC" w14:textId="4442F228" w:rsidR="000F461B" w:rsidRPr="00206A96" w:rsidRDefault="004A2FCD" w:rsidP="00AD351E">
            <w:r w:rsidRPr="004A2FCD">
              <w:t>A11_1642</w:t>
            </w:r>
          </w:p>
        </w:tc>
      </w:tr>
      <w:tr w:rsidR="000F461B" w:rsidRPr="00206A96" w14:paraId="1C3F60A5" w14:textId="196D317D" w:rsidTr="1EF86198">
        <w:trPr>
          <w:trHeight w:val="300"/>
        </w:trPr>
        <w:tc>
          <w:tcPr>
            <w:tcW w:w="1395" w:type="dxa"/>
            <w:noWrap/>
            <w:hideMark/>
          </w:tcPr>
          <w:p w14:paraId="65D07702" w14:textId="630650D9" w:rsidR="000F461B" w:rsidRPr="00206A96" w:rsidRDefault="000F461B" w:rsidP="000F461B">
            <w:r w:rsidRPr="00206A96">
              <w:t>KC791899</w:t>
            </w:r>
          </w:p>
        </w:tc>
        <w:tc>
          <w:tcPr>
            <w:tcW w:w="1355" w:type="dxa"/>
            <w:noWrap/>
            <w:hideMark/>
          </w:tcPr>
          <w:p w14:paraId="0972622B" w14:textId="77777777" w:rsidR="000F461B" w:rsidRPr="00206A96" w:rsidRDefault="000F461B" w:rsidP="000F461B">
            <w:r w:rsidRPr="00206A96">
              <w:t>AGN94175</w:t>
            </w:r>
          </w:p>
        </w:tc>
        <w:tc>
          <w:tcPr>
            <w:tcW w:w="1484" w:type="dxa"/>
            <w:noWrap/>
            <w:hideMark/>
          </w:tcPr>
          <w:p w14:paraId="042CC851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0D83D9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87ED0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39E080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A6DB8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D1043D5" w14:textId="51E8DA07" w:rsidR="000F461B" w:rsidRPr="00206A96" w:rsidRDefault="004A2FCD" w:rsidP="00AD351E">
            <w:r>
              <w:t>Skunk</w:t>
            </w:r>
          </w:p>
        </w:tc>
      </w:tr>
      <w:tr w:rsidR="000F461B" w:rsidRPr="00206A96" w14:paraId="7B82BB16" w14:textId="23F9F487" w:rsidTr="1EF86198">
        <w:trPr>
          <w:trHeight w:val="300"/>
        </w:trPr>
        <w:tc>
          <w:tcPr>
            <w:tcW w:w="1395" w:type="dxa"/>
            <w:noWrap/>
            <w:hideMark/>
          </w:tcPr>
          <w:p w14:paraId="466B54B0" w14:textId="4CA2FA17" w:rsidR="000F461B" w:rsidRPr="00206A96" w:rsidRDefault="000F461B" w:rsidP="000F461B">
            <w:r w:rsidRPr="00206A96">
              <w:t>KC791900</w:t>
            </w:r>
          </w:p>
        </w:tc>
        <w:tc>
          <w:tcPr>
            <w:tcW w:w="1355" w:type="dxa"/>
            <w:noWrap/>
            <w:hideMark/>
          </w:tcPr>
          <w:p w14:paraId="1E9CB281" w14:textId="77777777" w:rsidR="000F461B" w:rsidRPr="00206A96" w:rsidRDefault="000F461B" w:rsidP="000F461B">
            <w:r w:rsidRPr="00206A96">
              <w:t>AGN94176</w:t>
            </w:r>
          </w:p>
        </w:tc>
        <w:tc>
          <w:tcPr>
            <w:tcW w:w="1484" w:type="dxa"/>
            <w:noWrap/>
            <w:hideMark/>
          </w:tcPr>
          <w:p w14:paraId="7C78B07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D16A883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94B76F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F20BA1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5904A6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726B523" w14:textId="2B915613" w:rsidR="000F461B" w:rsidRPr="00206A96" w:rsidRDefault="004A2FCD" w:rsidP="00AD351E">
            <w:r w:rsidRPr="004A2FCD">
              <w:t>A11_1644</w:t>
            </w:r>
          </w:p>
        </w:tc>
      </w:tr>
      <w:tr w:rsidR="000F461B" w:rsidRPr="00206A96" w14:paraId="53D3A1BC" w14:textId="4FBDBDE0" w:rsidTr="1EF86198">
        <w:trPr>
          <w:trHeight w:val="300"/>
        </w:trPr>
        <w:tc>
          <w:tcPr>
            <w:tcW w:w="1395" w:type="dxa"/>
            <w:noWrap/>
            <w:hideMark/>
          </w:tcPr>
          <w:p w14:paraId="6150363F" w14:textId="505503AD" w:rsidR="000F461B" w:rsidRPr="00206A96" w:rsidRDefault="000F461B" w:rsidP="000F461B">
            <w:r w:rsidRPr="00206A96">
              <w:t>KC791901</w:t>
            </w:r>
          </w:p>
        </w:tc>
        <w:tc>
          <w:tcPr>
            <w:tcW w:w="1355" w:type="dxa"/>
            <w:noWrap/>
            <w:hideMark/>
          </w:tcPr>
          <w:p w14:paraId="5D3E0772" w14:textId="77777777" w:rsidR="000F461B" w:rsidRPr="00206A96" w:rsidRDefault="000F461B" w:rsidP="000F461B">
            <w:r w:rsidRPr="00206A96">
              <w:t>AGN94177</w:t>
            </w:r>
          </w:p>
        </w:tc>
        <w:tc>
          <w:tcPr>
            <w:tcW w:w="1484" w:type="dxa"/>
            <w:noWrap/>
            <w:hideMark/>
          </w:tcPr>
          <w:p w14:paraId="2FB08438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CD301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7BA8A5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A5B11D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2C828D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D2A1CC2" w14:textId="6C8AE13B" w:rsidR="000F461B" w:rsidRPr="00206A96" w:rsidRDefault="004A2FCD" w:rsidP="00AD351E">
            <w:r>
              <w:t>Skunk</w:t>
            </w:r>
          </w:p>
        </w:tc>
      </w:tr>
      <w:tr w:rsidR="000F461B" w:rsidRPr="00206A96" w14:paraId="02C49004" w14:textId="1D1B4FCB" w:rsidTr="1EF86198">
        <w:trPr>
          <w:trHeight w:val="300"/>
        </w:trPr>
        <w:tc>
          <w:tcPr>
            <w:tcW w:w="1395" w:type="dxa"/>
            <w:noWrap/>
            <w:hideMark/>
          </w:tcPr>
          <w:p w14:paraId="78F09D23" w14:textId="65E3FF54" w:rsidR="000F461B" w:rsidRPr="00206A96" w:rsidRDefault="000F461B" w:rsidP="000F461B">
            <w:r w:rsidRPr="00206A96">
              <w:t>KC791902</w:t>
            </w:r>
          </w:p>
        </w:tc>
        <w:tc>
          <w:tcPr>
            <w:tcW w:w="1355" w:type="dxa"/>
            <w:noWrap/>
            <w:hideMark/>
          </w:tcPr>
          <w:p w14:paraId="41C93184" w14:textId="77777777" w:rsidR="000F461B" w:rsidRPr="00206A96" w:rsidRDefault="000F461B" w:rsidP="000F461B">
            <w:r w:rsidRPr="00206A96">
              <w:t>AGN94178</w:t>
            </w:r>
          </w:p>
        </w:tc>
        <w:tc>
          <w:tcPr>
            <w:tcW w:w="1484" w:type="dxa"/>
            <w:noWrap/>
            <w:hideMark/>
          </w:tcPr>
          <w:p w14:paraId="5E7D5AB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0DD615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FDA8E9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9C073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2CDF88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BD0D8AB" w14:textId="26EF94A4" w:rsidR="000F461B" w:rsidRPr="00206A96" w:rsidRDefault="004A2FCD" w:rsidP="00AD351E">
            <w:r>
              <w:t>Skunk</w:t>
            </w:r>
          </w:p>
        </w:tc>
      </w:tr>
      <w:tr w:rsidR="000F461B" w:rsidRPr="00206A96" w14:paraId="6495815C" w14:textId="321BD027" w:rsidTr="1EF86198">
        <w:trPr>
          <w:trHeight w:val="300"/>
        </w:trPr>
        <w:tc>
          <w:tcPr>
            <w:tcW w:w="1395" w:type="dxa"/>
            <w:noWrap/>
            <w:hideMark/>
          </w:tcPr>
          <w:p w14:paraId="49D5A0AD" w14:textId="1D337753" w:rsidR="000F461B" w:rsidRPr="00206A96" w:rsidRDefault="000F461B" w:rsidP="000F461B">
            <w:r w:rsidRPr="00206A96">
              <w:t>KC791903</w:t>
            </w:r>
          </w:p>
        </w:tc>
        <w:tc>
          <w:tcPr>
            <w:tcW w:w="1355" w:type="dxa"/>
            <w:noWrap/>
            <w:hideMark/>
          </w:tcPr>
          <w:p w14:paraId="2381E1AC" w14:textId="77777777" w:rsidR="000F461B" w:rsidRPr="00206A96" w:rsidRDefault="000F461B" w:rsidP="000F461B">
            <w:r w:rsidRPr="00206A96">
              <w:t>AGN94179</w:t>
            </w:r>
          </w:p>
        </w:tc>
        <w:tc>
          <w:tcPr>
            <w:tcW w:w="1484" w:type="dxa"/>
            <w:noWrap/>
            <w:hideMark/>
          </w:tcPr>
          <w:p w14:paraId="48BB3F4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2775EAF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8783BE3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79E44E9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DC6897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00D381D" w14:textId="50260E80" w:rsidR="000F461B" w:rsidRPr="00206A96" w:rsidRDefault="004A2FCD" w:rsidP="00AD351E">
            <w:r>
              <w:t>Skunk</w:t>
            </w:r>
          </w:p>
        </w:tc>
      </w:tr>
      <w:tr w:rsidR="000F461B" w:rsidRPr="00206A96" w14:paraId="01CB1925" w14:textId="2E537A9E" w:rsidTr="1EF86198">
        <w:trPr>
          <w:trHeight w:val="300"/>
        </w:trPr>
        <w:tc>
          <w:tcPr>
            <w:tcW w:w="1395" w:type="dxa"/>
            <w:noWrap/>
            <w:hideMark/>
          </w:tcPr>
          <w:p w14:paraId="5690976A" w14:textId="3882A726" w:rsidR="000F461B" w:rsidRPr="00206A96" w:rsidRDefault="000F461B" w:rsidP="000F461B">
            <w:r w:rsidRPr="00206A96">
              <w:t>KC791904</w:t>
            </w:r>
          </w:p>
        </w:tc>
        <w:tc>
          <w:tcPr>
            <w:tcW w:w="1355" w:type="dxa"/>
            <w:noWrap/>
            <w:hideMark/>
          </w:tcPr>
          <w:p w14:paraId="040D940E" w14:textId="77777777" w:rsidR="000F461B" w:rsidRPr="00206A96" w:rsidRDefault="000F461B" w:rsidP="000F461B">
            <w:r w:rsidRPr="00206A96">
              <w:t>AGN94180</w:t>
            </w:r>
          </w:p>
        </w:tc>
        <w:tc>
          <w:tcPr>
            <w:tcW w:w="1484" w:type="dxa"/>
            <w:noWrap/>
            <w:hideMark/>
          </w:tcPr>
          <w:p w14:paraId="17F588B2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89E39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EBEF6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34CA920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00EE8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393C767" w14:textId="5F0723CF" w:rsidR="000F461B" w:rsidRPr="00206A96" w:rsidRDefault="004A2FCD" w:rsidP="00AD351E">
            <w:r>
              <w:t>Skunk</w:t>
            </w:r>
          </w:p>
        </w:tc>
      </w:tr>
      <w:tr w:rsidR="000F461B" w:rsidRPr="00206A96" w14:paraId="4E9567BB" w14:textId="521C9188" w:rsidTr="1EF86198">
        <w:trPr>
          <w:trHeight w:val="300"/>
        </w:trPr>
        <w:tc>
          <w:tcPr>
            <w:tcW w:w="1395" w:type="dxa"/>
            <w:noWrap/>
            <w:hideMark/>
          </w:tcPr>
          <w:p w14:paraId="67905617" w14:textId="64AD06B7" w:rsidR="000F461B" w:rsidRPr="00206A96" w:rsidRDefault="000F461B" w:rsidP="000F461B">
            <w:r w:rsidRPr="00206A96">
              <w:t>KC791906</w:t>
            </w:r>
          </w:p>
        </w:tc>
        <w:tc>
          <w:tcPr>
            <w:tcW w:w="1355" w:type="dxa"/>
            <w:noWrap/>
            <w:hideMark/>
          </w:tcPr>
          <w:p w14:paraId="27438C4C" w14:textId="77777777" w:rsidR="000F461B" w:rsidRPr="00206A96" w:rsidRDefault="000F461B" w:rsidP="000F461B">
            <w:r w:rsidRPr="00206A96">
              <w:t>AGN94182</w:t>
            </w:r>
          </w:p>
        </w:tc>
        <w:tc>
          <w:tcPr>
            <w:tcW w:w="1484" w:type="dxa"/>
            <w:noWrap/>
            <w:hideMark/>
          </w:tcPr>
          <w:p w14:paraId="656A0537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F57055E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875C0B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86DFC1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6D34F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D07FAAE" w14:textId="5A8FE3E8" w:rsidR="000F461B" w:rsidRPr="00206A96" w:rsidRDefault="004A2FCD" w:rsidP="00AD351E">
            <w:r>
              <w:t xml:space="preserve">Cat </w:t>
            </w:r>
          </w:p>
        </w:tc>
      </w:tr>
      <w:tr w:rsidR="000F461B" w:rsidRPr="00206A96" w14:paraId="143669BA" w14:textId="70080EB5" w:rsidTr="1EF86198">
        <w:trPr>
          <w:trHeight w:val="300"/>
        </w:trPr>
        <w:tc>
          <w:tcPr>
            <w:tcW w:w="1395" w:type="dxa"/>
            <w:noWrap/>
            <w:hideMark/>
          </w:tcPr>
          <w:p w14:paraId="54B94AC6" w14:textId="42DC540A" w:rsidR="000F461B" w:rsidRPr="00206A96" w:rsidRDefault="000F461B" w:rsidP="000F461B">
            <w:r w:rsidRPr="00206A96">
              <w:t>KC791907</w:t>
            </w:r>
          </w:p>
        </w:tc>
        <w:tc>
          <w:tcPr>
            <w:tcW w:w="1355" w:type="dxa"/>
            <w:noWrap/>
            <w:hideMark/>
          </w:tcPr>
          <w:p w14:paraId="63765F9A" w14:textId="77777777" w:rsidR="000F461B" w:rsidRPr="00206A96" w:rsidRDefault="000F461B" w:rsidP="000F461B">
            <w:r w:rsidRPr="00206A96">
              <w:t>AGN94183</w:t>
            </w:r>
          </w:p>
        </w:tc>
        <w:tc>
          <w:tcPr>
            <w:tcW w:w="1484" w:type="dxa"/>
            <w:noWrap/>
            <w:hideMark/>
          </w:tcPr>
          <w:p w14:paraId="4F3E7056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968617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470045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863964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8A359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02937E9" w14:textId="22BC9581" w:rsidR="000F461B" w:rsidRPr="00206A96" w:rsidRDefault="004A2FCD" w:rsidP="00AD351E">
            <w:r>
              <w:t xml:space="preserve">Raccoon </w:t>
            </w:r>
          </w:p>
        </w:tc>
      </w:tr>
      <w:tr w:rsidR="000F461B" w:rsidRPr="00206A96" w14:paraId="080548D4" w14:textId="18740219" w:rsidTr="1EF86198">
        <w:trPr>
          <w:trHeight w:val="300"/>
        </w:trPr>
        <w:tc>
          <w:tcPr>
            <w:tcW w:w="1395" w:type="dxa"/>
            <w:noWrap/>
            <w:hideMark/>
          </w:tcPr>
          <w:p w14:paraId="0682BAD2" w14:textId="6A7D6769" w:rsidR="000F461B" w:rsidRPr="00206A96" w:rsidRDefault="000F461B" w:rsidP="000F461B">
            <w:r w:rsidRPr="00206A96">
              <w:t>KC791908</w:t>
            </w:r>
          </w:p>
        </w:tc>
        <w:tc>
          <w:tcPr>
            <w:tcW w:w="1355" w:type="dxa"/>
            <w:noWrap/>
            <w:hideMark/>
          </w:tcPr>
          <w:p w14:paraId="6045D13F" w14:textId="77777777" w:rsidR="000F461B" w:rsidRPr="00206A96" w:rsidRDefault="000F461B" w:rsidP="000F461B">
            <w:r w:rsidRPr="00206A96">
              <w:t>AGN94184</w:t>
            </w:r>
          </w:p>
        </w:tc>
        <w:tc>
          <w:tcPr>
            <w:tcW w:w="1484" w:type="dxa"/>
            <w:noWrap/>
            <w:hideMark/>
          </w:tcPr>
          <w:p w14:paraId="7179383F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26FCB5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5D8853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E7BB38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A2F10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58144E9" w14:textId="182825D3" w:rsidR="000F461B" w:rsidRPr="00206A96" w:rsidRDefault="004A2FCD" w:rsidP="00AD351E">
            <w:r>
              <w:t>Raccoon</w:t>
            </w:r>
          </w:p>
        </w:tc>
      </w:tr>
      <w:tr w:rsidR="000F461B" w:rsidRPr="00206A96" w14:paraId="5C56DB8A" w14:textId="6A41A44A" w:rsidTr="1EF86198">
        <w:trPr>
          <w:trHeight w:val="300"/>
        </w:trPr>
        <w:tc>
          <w:tcPr>
            <w:tcW w:w="1395" w:type="dxa"/>
            <w:noWrap/>
            <w:hideMark/>
          </w:tcPr>
          <w:p w14:paraId="4DC791BB" w14:textId="6674BE1E" w:rsidR="000F461B" w:rsidRPr="00206A96" w:rsidRDefault="000F461B" w:rsidP="000F461B">
            <w:r w:rsidRPr="00206A96">
              <w:t>KC791909</w:t>
            </w:r>
          </w:p>
        </w:tc>
        <w:tc>
          <w:tcPr>
            <w:tcW w:w="1355" w:type="dxa"/>
            <w:noWrap/>
            <w:hideMark/>
          </w:tcPr>
          <w:p w14:paraId="7C2E8CEB" w14:textId="77777777" w:rsidR="000F461B" w:rsidRPr="00206A96" w:rsidRDefault="000F461B" w:rsidP="000F461B">
            <w:r w:rsidRPr="00206A96">
              <w:t>AGN94185</w:t>
            </w:r>
          </w:p>
        </w:tc>
        <w:tc>
          <w:tcPr>
            <w:tcW w:w="1484" w:type="dxa"/>
            <w:noWrap/>
            <w:hideMark/>
          </w:tcPr>
          <w:p w14:paraId="20E11958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7696161D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DB4BD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FA953C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3BF5F1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348A35D" w14:textId="573FCB4B" w:rsidR="000F461B" w:rsidRPr="00206A96" w:rsidRDefault="004A2FCD" w:rsidP="00AD351E">
            <w:r>
              <w:t>Raccoon</w:t>
            </w:r>
          </w:p>
        </w:tc>
      </w:tr>
      <w:tr w:rsidR="000F461B" w:rsidRPr="00206A96" w14:paraId="3C009A85" w14:textId="13B25E05" w:rsidTr="1EF86198">
        <w:trPr>
          <w:trHeight w:val="300"/>
        </w:trPr>
        <w:tc>
          <w:tcPr>
            <w:tcW w:w="1395" w:type="dxa"/>
            <w:noWrap/>
            <w:hideMark/>
          </w:tcPr>
          <w:p w14:paraId="0B3137CB" w14:textId="38AE4798" w:rsidR="000F461B" w:rsidRPr="00206A96" w:rsidRDefault="000F461B" w:rsidP="000F461B">
            <w:r w:rsidRPr="00206A96">
              <w:t>KC791910</w:t>
            </w:r>
          </w:p>
        </w:tc>
        <w:tc>
          <w:tcPr>
            <w:tcW w:w="1355" w:type="dxa"/>
            <w:noWrap/>
            <w:hideMark/>
          </w:tcPr>
          <w:p w14:paraId="7A36277B" w14:textId="77777777" w:rsidR="000F461B" w:rsidRPr="00206A96" w:rsidRDefault="000F461B" w:rsidP="000F461B">
            <w:r w:rsidRPr="00206A96">
              <w:t>AGN94186</w:t>
            </w:r>
          </w:p>
        </w:tc>
        <w:tc>
          <w:tcPr>
            <w:tcW w:w="1484" w:type="dxa"/>
            <w:noWrap/>
            <w:hideMark/>
          </w:tcPr>
          <w:p w14:paraId="0A95977E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E16F5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E799A7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27F86F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A72AA6B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CCD988B" w14:textId="228EF959" w:rsidR="000F461B" w:rsidRPr="00206A96" w:rsidRDefault="004A2FCD" w:rsidP="00AD351E">
            <w:r>
              <w:t>Skunk</w:t>
            </w:r>
          </w:p>
        </w:tc>
      </w:tr>
      <w:tr w:rsidR="000F461B" w:rsidRPr="00206A96" w14:paraId="59BE1949" w14:textId="61C9B009" w:rsidTr="1EF86198">
        <w:trPr>
          <w:trHeight w:val="300"/>
        </w:trPr>
        <w:tc>
          <w:tcPr>
            <w:tcW w:w="1395" w:type="dxa"/>
            <w:noWrap/>
            <w:hideMark/>
          </w:tcPr>
          <w:p w14:paraId="7E34BD60" w14:textId="411DA122" w:rsidR="000F461B" w:rsidRPr="00206A96" w:rsidRDefault="000F461B" w:rsidP="000F461B">
            <w:r w:rsidRPr="00206A96">
              <w:t>KC791911</w:t>
            </w:r>
          </w:p>
        </w:tc>
        <w:tc>
          <w:tcPr>
            <w:tcW w:w="1355" w:type="dxa"/>
            <w:noWrap/>
            <w:hideMark/>
          </w:tcPr>
          <w:p w14:paraId="4851FCA4" w14:textId="77777777" w:rsidR="000F461B" w:rsidRPr="00206A96" w:rsidRDefault="000F461B" w:rsidP="000F461B">
            <w:r w:rsidRPr="00206A96">
              <w:t>AGN94187</w:t>
            </w:r>
          </w:p>
        </w:tc>
        <w:tc>
          <w:tcPr>
            <w:tcW w:w="1484" w:type="dxa"/>
            <w:noWrap/>
            <w:hideMark/>
          </w:tcPr>
          <w:p w14:paraId="0C5607A8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B7076F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90F81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8B393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01ED42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173383E" w14:textId="620096DC" w:rsidR="000F461B" w:rsidRPr="00206A96" w:rsidRDefault="004A2FCD" w:rsidP="00AD351E">
            <w:r>
              <w:t>Skunk</w:t>
            </w:r>
          </w:p>
        </w:tc>
      </w:tr>
      <w:tr w:rsidR="000F461B" w:rsidRPr="00206A96" w14:paraId="166F6515" w14:textId="02FF2455" w:rsidTr="1EF86198">
        <w:trPr>
          <w:trHeight w:val="300"/>
        </w:trPr>
        <w:tc>
          <w:tcPr>
            <w:tcW w:w="1395" w:type="dxa"/>
            <w:noWrap/>
            <w:hideMark/>
          </w:tcPr>
          <w:p w14:paraId="6CDCF10A" w14:textId="03C08C11" w:rsidR="000F461B" w:rsidRPr="00206A96" w:rsidRDefault="000F461B" w:rsidP="000F461B">
            <w:r w:rsidRPr="00206A96">
              <w:t>KC791912</w:t>
            </w:r>
          </w:p>
        </w:tc>
        <w:tc>
          <w:tcPr>
            <w:tcW w:w="1355" w:type="dxa"/>
            <w:noWrap/>
            <w:hideMark/>
          </w:tcPr>
          <w:p w14:paraId="7317FF92" w14:textId="77777777" w:rsidR="000F461B" w:rsidRPr="00206A96" w:rsidRDefault="000F461B" w:rsidP="000F461B">
            <w:r w:rsidRPr="00206A96">
              <w:t>AGN94188</w:t>
            </w:r>
          </w:p>
        </w:tc>
        <w:tc>
          <w:tcPr>
            <w:tcW w:w="1484" w:type="dxa"/>
            <w:noWrap/>
            <w:hideMark/>
          </w:tcPr>
          <w:p w14:paraId="7AB4767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831281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0DAEB9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98DE55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A4056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1217A9E" w14:textId="4BA8535B" w:rsidR="000F461B" w:rsidRPr="00206A96" w:rsidRDefault="004A2FCD" w:rsidP="00AD351E">
            <w:r>
              <w:t>Skunk</w:t>
            </w:r>
          </w:p>
        </w:tc>
      </w:tr>
      <w:tr w:rsidR="000F461B" w:rsidRPr="00206A96" w14:paraId="257EC4FD" w14:textId="0CEEA751" w:rsidTr="1EF86198">
        <w:trPr>
          <w:trHeight w:val="300"/>
        </w:trPr>
        <w:tc>
          <w:tcPr>
            <w:tcW w:w="1395" w:type="dxa"/>
            <w:noWrap/>
            <w:hideMark/>
          </w:tcPr>
          <w:p w14:paraId="4A85A05C" w14:textId="559D0A72" w:rsidR="000F461B" w:rsidRPr="00206A96" w:rsidRDefault="000F461B" w:rsidP="000F461B">
            <w:r w:rsidRPr="00206A96">
              <w:t>KC791913</w:t>
            </w:r>
          </w:p>
        </w:tc>
        <w:tc>
          <w:tcPr>
            <w:tcW w:w="1355" w:type="dxa"/>
            <w:noWrap/>
            <w:hideMark/>
          </w:tcPr>
          <w:p w14:paraId="0365B913" w14:textId="77777777" w:rsidR="000F461B" w:rsidRPr="00206A96" w:rsidRDefault="000F461B" w:rsidP="000F461B">
            <w:r w:rsidRPr="00206A96">
              <w:t>AGN94189</w:t>
            </w:r>
          </w:p>
        </w:tc>
        <w:tc>
          <w:tcPr>
            <w:tcW w:w="1484" w:type="dxa"/>
            <w:noWrap/>
            <w:hideMark/>
          </w:tcPr>
          <w:p w14:paraId="7079C49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78125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B64C868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692316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073CCA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A959875" w14:textId="30C363B8" w:rsidR="000F461B" w:rsidRPr="00206A96" w:rsidRDefault="004A2FCD" w:rsidP="00AD351E">
            <w:r>
              <w:t>Skunk</w:t>
            </w:r>
          </w:p>
        </w:tc>
      </w:tr>
      <w:tr w:rsidR="000F461B" w:rsidRPr="00206A96" w14:paraId="40673394" w14:textId="0EB48A26" w:rsidTr="1EF86198">
        <w:trPr>
          <w:trHeight w:val="300"/>
        </w:trPr>
        <w:tc>
          <w:tcPr>
            <w:tcW w:w="1395" w:type="dxa"/>
            <w:noWrap/>
            <w:hideMark/>
          </w:tcPr>
          <w:p w14:paraId="0B57D8E2" w14:textId="1D2F2E40" w:rsidR="000F461B" w:rsidRPr="00206A96" w:rsidRDefault="000F461B" w:rsidP="000F461B">
            <w:r w:rsidRPr="00206A96">
              <w:t>KC791914</w:t>
            </w:r>
          </w:p>
        </w:tc>
        <w:tc>
          <w:tcPr>
            <w:tcW w:w="1355" w:type="dxa"/>
            <w:noWrap/>
            <w:hideMark/>
          </w:tcPr>
          <w:p w14:paraId="442807B4" w14:textId="77777777" w:rsidR="000F461B" w:rsidRPr="00206A96" w:rsidRDefault="000F461B" w:rsidP="000F461B">
            <w:r w:rsidRPr="00206A96">
              <w:t>AGN94190</w:t>
            </w:r>
          </w:p>
        </w:tc>
        <w:tc>
          <w:tcPr>
            <w:tcW w:w="1484" w:type="dxa"/>
            <w:noWrap/>
            <w:hideMark/>
          </w:tcPr>
          <w:p w14:paraId="4EBC67AC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CE1FED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4F9366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7A9A44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210FA82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F24875B" w14:textId="5CD5964B" w:rsidR="000F461B" w:rsidRPr="00206A96" w:rsidRDefault="004A2FCD" w:rsidP="00AD351E">
            <w:r w:rsidRPr="004A2FCD">
              <w:t>Lynx rufus</w:t>
            </w:r>
          </w:p>
        </w:tc>
      </w:tr>
      <w:tr w:rsidR="000F461B" w:rsidRPr="00206A96" w14:paraId="07046DBA" w14:textId="7F38705B" w:rsidTr="1EF86198">
        <w:trPr>
          <w:trHeight w:val="300"/>
        </w:trPr>
        <w:tc>
          <w:tcPr>
            <w:tcW w:w="1395" w:type="dxa"/>
            <w:noWrap/>
            <w:hideMark/>
          </w:tcPr>
          <w:p w14:paraId="52329340" w14:textId="5C30470C" w:rsidR="000F461B" w:rsidRPr="00206A96" w:rsidRDefault="000F461B" w:rsidP="000F461B">
            <w:r w:rsidRPr="00206A96">
              <w:t>KC791915</w:t>
            </w:r>
          </w:p>
        </w:tc>
        <w:tc>
          <w:tcPr>
            <w:tcW w:w="1355" w:type="dxa"/>
            <w:noWrap/>
            <w:hideMark/>
          </w:tcPr>
          <w:p w14:paraId="7947D9F6" w14:textId="77777777" w:rsidR="000F461B" w:rsidRPr="00206A96" w:rsidRDefault="000F461B" w:rsidP="000F461B">
            <w:r w:rsidRPr="00206A96">
              <w:t>AGN94191</w:t>
            </w:r>
          </w:p>
        </w:tc>
        <w:tc>
          <w:tcPr>
            <w:tcW w:w="1484" w:type="dxa"/>
            <w:noWrap/>
            <w:hideMark/>
          </w:tcPr>
          <w:p w14:paraId="548198CB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CF8947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6D220FD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6486C9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37ABF2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33B4F97" w14:textId="03608208" w:rsidR="000F461B" w:rsidRPr="00206A96" w:rsidRDefault="004A2FCD" w:rsidP="00AD351E">
            <w:r>
              <w:t>Skunk</w:t>
            </w:r>
          </w:p>
        </w:tc>
      </w:tr>
      <w:tr w:rsidR="000F461B" w:rsidRPr="00206A96" w14:paraId="5F3E2F09" w14:textId="2E8CADC2" w:rsidTr="1EF86198">
        <w:trPr>
          <w:trHeight w:val="300"/>
        </w:trPr>
        <w:tc>
          <w:tcPr>
            <w:tcW w:w="1395" w:type="dxa"/>
            <w:noWrap/>
            <w:hideMark/>
          </w:tcPr>
          <w:p w14:paraId="4FF22647" w14:textId="60B9BA34" w:rsidR="000F461B" w:rsidRPr="00206A96" w:rsidRDefault="000F461B" w:rsidP="000F461B">
            <w:r w:rsidRPr="00206A96">
              <w:t>KC791916</w:t>
            </w:r>
          </w:p>
        </w:tc>
        <w:tc>
          <w:tcPr>
            <w:tcW w:w="1355" w:type="dxa"/>
            <w:noWrap/>
            <w:hideMark/>
          </w:tcPr>
          <w:p w14:paraId="17B343FE" w14:textId="77777777" w:rsidR="000F461B" w:rsidRPr="00206A96" w:rsidRDefault="000F461B" w:rsidP="000F461B">
            <w:r w:rsidRPr="00206A96">
              <w:t>AGN94192</w:t>
            </w:r>
          </w:p>
        </w:tc>
        <w:tc>
          <w:tcPr>
            <w:tcW w:w="1484" w:type="dxa"/>
            <w:noWrap/>
            <w:hideMark/>
          </w:tcPr>
          <w:p w14:paraId="534424B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841583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DE25114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E4D6C7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B47095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65F2A4B8" w14:textId="286917FE" w:rsidR="000F461B" w:rsidRPr="00206A96" w:rsidRDefault="004A2FCD" w:rsidP="00AD351E">
            <w:r>
              <w:t>Skunk</w:t>
            </w:r>
          </w:p>
        </w:tc>
      </w:tr>
      <w:tr w:rsidR="000F461B" w:rsidRPr="00206A96" w14:paraId="4C3F64FA" w14:textId="512915FA" w:rsidTr="1EF86198">
        <w:trPr>
          <w:trHeight w:val="300"/>
        </w:trPr>
        <w:tc>
          <w:tcPr>
            <w:tcW w:w="1395" w:type="dxa"/>
            <w:noWrap/>
            <w:hideMark/>
          </w:tcPr>
          <w:p w14:paraId="6F9F63B4" w14:textId="62E9718F" w:rsidR="000F461B" w:rsidRPr="00206A96" w:rsidRDefault="000F461B" w:rsidP="000F461B">
            <w:r w:rsidRPr="00206A96">
              <w:t>KC791917</w:t>
            </w:r>
          </w:p>
        </w:tc>
        <w:tc>
          <w:tcPr>
            <w:tcW w:w="1355" w:type="dxa"/>
            <w:noWrap/>
            <w:hideMark/>
          </w:tcPr>
          <w:p w14:paraId="50C0DEC2" w14:textId="77777777" w:rsidR="000F461B" w:rsidRPr="00206A96" w:rsidRDefault="000F461B" w:rsidP="000F461B">
            <w:r w:rsidRPr="00206A96">
              <w:t>AGN94193</w:t>
            </w:r>
          </w:p>
        </w:tc>
        <w:tc>
          <w:tcPr>
            <w:tcW w:w="1484" w:type="dxa"/>
            <w:noWrap/>
            <w:hideMark/>
          </w:tcPr>
          <w:p w14:paraId="122EA7C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2E61A1D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0848833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69F92D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788F58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03D0751" w14:textId="18EA56CF" w:rsidR="000F461B" w:rsidRPr="00206A96" w:rsidRDefault="004A2FCD" w:rsidP="00AD351E">
            <w:r>
              <w:t>Skunk</w:t>
            </w:r>
          </w:p>
        </w:tc>
      </w:tr>
      <w:tr w:rsidR="000F461B" w:rsidRPr="00206A96" w14:paraId="3D9DDEE2" w14:textId="379B8680" w:rsidTr="1EF86198">
        <w:trPr>
          <w:trHeight w:val="300"/>
        </w:trPr>
        <w:tc>
          <w:tcPr>
            <w:tcW w:w="1395" w:type="dxa"/>
            <w:noWrap/>
            <w:hideMark/>
          </w:tcPr>
          <w:p w14:paraId="3711A21D" w14:textId="2B846C9E" w:rsidR="000F461B" w:rsidRPr="00206A96" w:rsidRDefault="000F461B" w:rsidP="000F461B">
            <w:r w:rsidRPr="00206A96">
              <w:t>KC791918</w:t>
            </w:r>
          </w:p>
        </w:tc>
        <w:tc>
          <w:tcPr>
            <w:tcW w:w="1355" w:type="dxa"/>
            <w:noWrap/>
            <w:hideMark/>
          </w:tcPr>
          <w:p w14:paraId="3A84FD77" w14:textId="77777777" w:rsidR="000F461B" w:rsidRPr="00206A96" w:rsidRDefault="000F461B" w:rsidP="000F461B">
            <w:r w:rsidRPr="00206A96">
              <w:t>AGN94194</w:t>
            </w:r>
          </w:p>
        </w:tc>
        <w:tc>
          <w:tcPr>
            <w:tcW w:w="1484" w:type="dxa"/>
            <w:noWrap/>
            <w:hideMark/>
          </w:tcPr>
          <w:p w14:paraId="1AFC8A4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51D40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F3F212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3E69EA6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160E78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6483BA4F" w14:textId="7110F360" w:rsidR="000F461B" w:rsidRPr="00206A96" w:rsidRDefault="004A2FCD" w:rsidP="00AD351E">
            <w:r>
              <w:t>Skunk</w:t>
            </w:r>
          </w:p>
        </w:tc>
      </w:tr>
      <w:tr w:rsidR="000F461B" w:rsidRPr="00206A96" w14:paraId="2180FEB4" w14:textId="3FB55E0C" w:rsidTr="1EF86198">
        <w:trPr>
          <w:trHeight w:val="300"/>
        </w:trPr>
        <w:tc>
          <w:tcPr>
            <w:tcW w:w="1395" w:type="dxa"/>
            <w:noWrap/>
            <w:hideMark/>
          </w:tcPr>
          <w:p w14:paraId="6C7C6595" w14:textId="1839B1A4" w:rsidR="000F461B" w:rsidRPr="00206A96" w:rsidRDefault="000F461B" w:rsidP="000F461B">
            <w:r w:rsidRPr="00206A96">
              <w:t>KC791919</w:t>
            </w:r>
          </w:p>
        </w:tc>
        <w:tc>
          <w:tcPr>
            <w:tcW w:w="1355" w:type="dxa"/>
            <w:noWrap/>
            <w:hideMark/>
          </w:tcPr>
          <w:p w14:paraId="7B51EB07" w14:textId="77777777" w:rsidR="000F461B" w:rsidRPr="00206A96" w:rsidRDefault="000F461B" w:rsidP="000F461B">
            <w:r w:rsidRPr="00206A96">
              <w:t>AGN94195</w:t>
            </w:r>
          </w:p>
        </w:tc>
        <w:tc>
          <w:tcPr>
            <w:tcW w:w="1484" w:type="dxa"/>
            <w:noWrap/>
            <w:hideMark/>
          </w:tcPr>
          <w:p w14:paraId="10B26CF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80A4E1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61A6F6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34EFB76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11E4BD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BE5C349" w14:textId="3255ADB6" w:rsidR="000F461B" w:rsidRPr="00206A96" w:rsidRDefault="004A2FCD" w:rsidP="00AD351E">
            <w:r>
              <w:t>Skunk</w:t>
            </w:r>
          </w:p>
        </w:tc>
      </w:tr>
      <w:tr w:rsidR="000F461B" w:rsidRPr="00206A96" w14:paraId="04C8CCC3" w14:textId="62C1C877" w:rsidTr="1EF86198">
        <w:trPr>
          <w:trHeight w:val="300"/>
        </w:trPr>
        <w:tc>
          <w:tcPr>
            <w:tcW w:w="1395" w:type="dxa"/>
            <w:noWrap/>
            <w:hideMark/>
          </w:tcPr>
          <w:p w14:paraId="6CB80346" w14:textId="282A8147" w:rsidR="000F461B" w:rsidRPr="00206A96" w:rsidRDefault="000F461B" w:rsidP="000F461B">
            <w:r w:rsidRPr="00206A96">
              <w:t>KC791920</w:t>
            </w:r>
          </w:p>
        </w:tc>
        <w:tc>
          <w:tcPr>
            <w:tcW w:w="1355" w:type="dxa"/>
            <w:noWrap/>
            <w:hideMark/>
          </w:tcPr>
          <w:p w14:paraId="6A6283FF" w14:textId="77777777" w:rsidR="000F461B" w:rsidRPr="00206A96" w:rsidRDefault="000F461B" w:rsidP="000F461B">
            <w:r w:rsidRPr="00206A96">
              <w:t>AGN94196</w:t>
            </w:r>
          </w:p>
        </w:tc>
        <w:tc>
          <w:tcPr>
            <w:tcW w:w="1484" w:type="dxa"/>
            <w:noWrap/>
            <w:hideMark/>
          </w:tcPr>
          <w:p w14:paraId="606EB94F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2C7E637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9D78FA5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DAE613D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5D5591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F346C6D" w14:textId="1BF5FCB5" w:rsidR="000F461B" w:rsidRPr="00206A96" w:rsidRDefault="004A2FCD" w:rsidP="00AD351E">
            <w:r>
              <w:t>Skunk</w:t>
            </w:r>
          </w:p>
        </w:tc>
      </w:tr>
      <w:tr w:rsidR="000F461B" w:rsidRPr="00206A96" w14:paraId="72C82096" w14:textId="3E0448BE" w:rsidTr="1EF86198">
        <w:trPr>
          <w:trHeight w:val="300"/>
        </w:trPr>
        <w:tc>
          <w:tcPr>
            <w:tcW w:w="1395" w:type="dxa"/>
            <w:noWrap/>
            <w:hideMark/>
          </w:tcPr>
          <w:p w14:paraId="266407CB" w14:textId="1248BADF" w:rsidR="000F461B" w:rsidRPr="00206A96" w:rsidRDefault="000F461B" w:rsidP="000F461B">
            <w:r w:rsidRPr="00206A96">
              <w:t>KC791921</w:t>
            </w:r>
          </w:p>
        </w:tc>
        <w:tc>
          <w:tcPr>
            <w:tcW w:w="1355" w:type="dxa"/>
            <w:noWrap/>
            <w:hideMark/>
          </w:tcPr>
          <w:p w14:paraId="668BBE00" w14:textId="77777777" w:rsidR="000F461B" w:rsidRPr="00206A96" w:rsidRDefault="000F461B" w:rsidP="000F461B">
            <w:r w:rsidRPr="00206A96">
              <w:t>AGN94197</w:t>
            </w:r>
          </w:p>
        </w:tc>
        <w:tc>
          <w:tcPr>
            <w:tcW w:w="1484" w:type="dxa"/>
            <w:noWrap/>
            <w:hideMark/>
          </w:tcPr>
          <w:p w14:paraId="1A04FC3D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4D7BC3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391CC3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B554FA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DD671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567668F" w14:textId="46EC5A36" w:rsidR="000F461B" w:rsidRPr="00206A96" w:rsidRDefault="004A2FCD" w:rsidP="00AD351E">
            <w:r>
              <w:t>Skunk</w:t>
            </w:r>
          </w:p>
        </w:tc>
      </w:tr>
      <w:tr w:rsidR="000F461B" w:rsidRPr="00206A96" w14:paraId="675902E2" w14:textId="2B8D62F8" w:rsidTr="1EF86198">
        <w:trPr>
          <w:trHeight w:val="300"/>
        </w:trPr>
        <w:tc>
          <w:tcPr>
            <w:tcW w:w="1395" w:type="dxa"/>
            <w:noWrap/>
            <w:hideMark/>
          </w:tcPr>
          <w:p w14:paraId="02970EC9" w14:textId="0AFE59F2" w:rsidR="000F461B" w:rsidRPr="00206A96" w:rsidRDefault="000F461B" w:rsidP="000F461B">
            <w:r w:rsidRPr="00206A96">
              <w:t>KC791922</w:t>
            </w:r>
          </w:p>
        </w:tc>
        <w:tc>
          <w:tcPr>
            <w:tcW w:w="1355" w:type="dxa"/>
            <w:noWrap/>
            <w:hideMark/>
          </w:tcPr>
          <w:p w14:paraId="781EE4E5" w14:textId="77777777" w:rsidR="000F461B" w:rsidRPr="00206A96" w:rsidRDefault="000F461B" w:rsidP="000F461B">
            <w:r w:rsidRPr="00206A96">
              <w:t>AGN94198</w:t>
            </w:r>
          </w:p>
        </w:tc>
        <w:tc>
          <w:tcPr>
            <w:tcW w:w="1484" w:type="dxa"/>
            <w:noWrap/>
            <w:hideMark/>
          </w:tcPr>
          <w:p w14:paraId="54402805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4C17E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E3E4C84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70A3BF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AC698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6A1A8B33" w14:textId="744D94C4" w:rsidR="000F461B" w:rsidRPr="00206A96" w:rsidRDefault="004A2FCD" w:rsidP="00AD351E">
            <w:r>
              <w:t>Skunk</w:t>
            </w:r>
          </w:p>
        </w:tc>
      </w:tr>
      <w:tr w:rsidR="000F461B" w:rsidRPr="00206A96" w14:paraId="2445A8E0" w14:textId="5B8BB693" w:rsidTr="1EF86198">
        <w:trPr>
          <w:trHeight w:val="300"/>
        </w:trPr>
        <w:tc>
          <w:tcPr>
            <w:tcW w:w="1395" w:type="dxa"/>
            <w:noWrap/>
            <w:hideMark/>
          </w:tcPr>
          <w:p w14:paraId="5CD083C6" w14:textId="1E4DE6AA" w:rsidR="000F461B" w:rsidRPr="00206A96" w:rsidRDefault="000F461B" w:rsidP="000F461B">
            <w:r w:rsidRPr="00206A96">
              <w:t>KC791923</w:t>
            </w:r>
          </w:p>
        </w:tc>
        <w:tc>
          <w:tcPr>
            <w:tcW w:w="1355" w:type="dxa"/>
            <w:noWrap/>
            <w:hideMark/>
          </w:tcPr>
          <w:p w14:paraId="465C1D71" w14:textId="77777777" w:rsidR="000F461B" w:rsidRPr="00206A96" w:rsidRDefault="000F461B" w:rsidP="000F461B">
            <w:r w:rsidRPr="00206A96">
              <w:t>AGN94199</w:t>
            </w:r>
          </w:p>
        </w:tc>
        <w:tc>
          <w:tcPr>
            <w:tcW w:w="1484" w:type="dxa"/>
            <w:noWrap/>
            <w:hideMark/>
          </w:tcPr>
          <w:p w14:paraId="56E2621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D94D9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C818546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FE2A0D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4419D8B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9E81593" w14:textId="5F512A86" w:rsidR="000F461B" w:rsidRPr="00206A96" w:rsidRDefault="004A2FCD" w:rsidP="00AD351E">
            <w:r>
              <w:t>Skunk</w:t>
            </w:r>
          </w:p>
        </w:tc>
      </w:tr>
      <w:tr w:rsidR="000F461B" w:rsidRPr="00206A96" w14:paraId="47B6E36C" w14:textId="360D0450" w:rsidTr="1EF86198">
        <w:trPr>
          <w:trHeight w:val="300"/>
        </w:trPr>
        <w:tc>
          <w:tcPr>
            <w:tcW w:w="1395" w:type="dxa"/>
            <w:noWrap/>
            <w:hideMark/>
          </w:tcPr>
          <w:p w14:paraId="1F6C68E0" w14:textId="176DB9C2" w:rsidR="000F461B" w:rsidRPr="00206A96" w:rsidRDefault="000F461B" w:rsidP="000F461B">
            <w:r w:rsidRPr="00206A96">
              <w:t>KC791924</w:t>
            </w:r>
          </w:p>
        </w:tc>
        <w:tc>
          <w:tcPr>
            <w:tcW w:w="1355" w:type="dxa"/>
            <w:noWrap/>
            <w:hideMark/>
          </w:tcPr>
          <w:p w14:paraId="1D002880" w14:textId="77777777" w:rsidR="000F461B" w:rsidRPr="00206A96" w:rsidRDefault="000F461B" w:rsidP="000F461B">
            <w:r w:rsidRPr="00206A96">
              <w:t>AGN94200</w:t>
            </w:r>
          </w:p>
        </w:tc>
        <w:tc>
          <w:tcPr>
            <w:tcW w:w="1484" w:type="dxa"/>
            <w:noWrap/>
            <w:hideMark/>
          </w:tcPr>
          <w:p w14:paraId="2A1E892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08037B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1E566A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A0F1E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16D432D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C6B3639" w14:textId="47D93251" w:rsidR="000F461B" w:rsidRPr="00206A96" w:rsidRDefault="004A2FCD" w:rsidP="00AD351E">
            <w:r>
              <w:t>Skunk</w:t>
            </w:r>
          </w:p>
        </w:tc>
      </w:tr>
      <w:tr w:rsidR="000F461B" w:rsidRPr="00206A96" w14:paraId="6F427A97" w14:textId="08E8B227" w:rsidTr="1EF86198">
        <w:trPr>
          <w:trHeight w:val="300"/>
        </w:trPr>
        <w:tc>
          <w:tcPr>
            <w:tcW w:w="1395" w:type="dxa"/>
            <w:noWrap/>
            <w:hideMark/>
          </w:tcPr>
          <w:p w14:paraId="4E3F8A6A" w14:textId="122C58FA" w:rsidR="000F461B" w:rsidRPr="00206A96" w:rsidRDefault="000F461B" w:rsidP="000F461B">
            <w:r w:rsidRPr="00206A96">
              <w:t>KC791925</w:t>
            </w:r>
          </w:p>
        </w:tc>
        <w:tc>
          <w:tcPr>
            <w:tcW w:w="1355" w:type="dxa"/>
            <w:noWrap/>
            <w:hideMark/>
          </w:tcPr>
          <w:p w14:paraId="76ADD8B9" w14:textId="77777777" w:rsidR="000F461B" w:rsidRPr="00206A96" w:rsidRDefault="000F461B" w:rsidP="000F461B">
            <w:r w:rsidRPr="00206A96">
              <w:t>AGN94201</w:t>
            </w:r>
          </w:p>
        </w:tc>
        <w:tc>
          <w:tcPr>
            <w:tcW w:w="1484" w:type="dxa"/>
            <w:noWrap/>
            <w:hideMark/>
          </w:tcPr>
          <w:p w14:paraId="066037B5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445D007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54A7C0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583F59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70DFB1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62073471" w14:textId="726C2CE2" w:rsidR="000F461B" w:rsidRPr="00206A96" w:rsidRDefault="004A2FCD" w:rsidP="00AD351E">
            <w:r>
              <w:t>Skunk</w:t>
            </w:r>
          </w:p>
        </w:tc>
      </w:tr>
      <w:tr w:rsidR="000F461B" w:rsidRPr="00206A96" w14:paraId="029F34F2" w14:textId="20742C95" w:rsidTr="1EF86198">
        <w:trPr>
          <w:trHeight w:val="300"/>
        </w:trPr>
        <w:tc>
          <w:tcPr>
            <w:tcW w:w="1395" w:type="dxa"/>
            <w:noWrap/>
            <w:hideMark/>
          </w:tcPr>
          <w:p w14:paraId="6465E545" w14:textId="2BF767FF" w:rsidR="000F461B" w:rsidRPr="00206A96" w:rsidRDefault="000F461B" w:rsidP="000F461B">
            <w:r w:rsidRPr="00206A96">
              <w:t>KC791926</w:t>
            </w:r>
          </w:p>
        </w:tc>
        <w:tc>
          <w:tcPr>
            <w:tcW w:w="1355" w:type="dxa"/>
            <w:noWrap/>
            <w:hideMark/>
          </w:tcPr>
          <w:p w14:paraId="34196FFE" w14:textId="77777777" w:rsidR="000F461B" w:rsidRPr="00206A96" w:rsidRDefault="000F461B" w:rsidP="000F461B">
            <w:r w:rsidRPr="00206A96">
              <w:t>AGN94202</w:t>
            </w:r>
          </w:p>
        </w:tc>
        <w:tc>
          <w:tcPr>
            <w:tcW w:w="1484" w:type="dxa"/>
            <w:noWrap/>
            <w:hideMark/>
          </w:tcPr>
          <w:p w14:paraId="4EEA3AA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D8777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D6C4B4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E8FBE7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B8B1B32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3DF0781" w14:textId="3B02C3AD" w:rsidR="000F461B" w:rsidRPr="00206A96" w:rsidRDefault="004A2FCD" w:rsidP="00AD351E">
            <w:r>
              <w:t>Skunk</w:t>
            </w:r>
          </w:p>
        </w:tc>
      </w:tr>
      <w:tr w:rsidR="000F461B" w:rsidRPr="00206A96" w14:paraId="118556BB" w14:textId="2C9AB02C" w:rsidTr="1EF86198">
        <w:trPr>
          <w:trHeight w:val="300"/>
        </w:trPr>
        <w:tc>
          <w:tcPr>
            <w:tcW w:w="1395" w:type="dxa"/>
            <w:noWrap/>
            <w:hideMark/>
          </w:tcPr>
          <w:p w14:paraId="30BECAFB" w14:textId="1EA0C9E4" w:rsidR="000F461B" w:rsidRPr="00206A96" w:rsidRDefault="000F461B" w:rsidP="000F461B">
            <w:r w:rsidRPr="00206A96">
              <w:t>KC791927</w:t>
            </w:r>
          </w:p>
        </w:tc>
        <w:tc>
          <w:tcPr>
            <w:tcW w:w="1355" w:type="dxa"/>
            <w:noWrap/>
            <w:hideMark/>
          </w:tcPr>
          <w:p w14:paraId="227DD954" w14:textId="77777777" w:rsidR="000F461B" w:rsidRPr="00206A96" w:rsidRDefault="000F461B" w:rsidP="000F461B">
            <w:r w:rsidRPr="00206A96">
              <w:t>AGN94203</w:t>
            </w:r>
          </w:p>
        </w:tc>
        <w:tc>
          <w:tcPr>
            <w:tcW w:w="1484" w:type="dxa"/>
            <w:noWrap/>
            <w:hideMark/>
          </w:tcPr>
          <w:p w14:paraId="5107235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E38072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7C365F6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E2B725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3CD9977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5655C6E" w14:textId="74199B23" w:rsidR="000F461B" w:rsidRPr="00206A96" w:rsidRDefault="004A2FCD" w:rsidP="00AD351E">
            <w:r>
              <w:t>Skunk</w:t>
            </w:r>
          </w:p>
        </w:tc>
      </w:tr>
      <w:tr w:rsidR="000F461B" w:rsidRPr="00206A96" w14:paraId="6EE74767" w14:textId="7D076E1E" w:rsidTr="1EF86198">
        <w:trPr>
          <w:trHeight w:val="300"/>
        </w:trPr>
        <w:tc>
          <w:tcPr>
            <w:tcW w:w="1395" w:type="dxa"/>
            <w:noWrap/>
            <w:hideMark/>
          </w:tcPr>
          <w:p w14:paraId="435CF802" w14:textId="17BEAF0E" w:rsidR="000F461B" w:rsidRPr="00206A96" w:rsidRDefault="000F461B" w:rsidP="000F461B">
            <w:r w:rsidRPr="00206A96">
              <w:t>KC791928</w:t>
            </w:r>
          </w:p>
        </w:tc>
        <w:tc>
          <w:tcPr>
            <w:tcW w:w="1355" w:type="dxa"/>
            <w:noWrap/>
            <w:hideMark/>
          </w:tcPr>
          <w:p w14:paraId="60A347C8" w14:textId="77777777" w:rsidR="000F461B" w:rsidRPr="00206A96" w:rsidRDefault="000F461B" w:rsidP="000F461B">
            <w:r w:rsidRPr="00206A96">
              <w:t>AGN94204</w:t>
            </w:r>
          </w:p>
        </w:tc>
        <w:tc>
          <w:tcPr>
            <w:tcW w:w="1484" w:type="dxa"/>
            <w:noWrap/>
            <w:hideMark/>
          </w:tcPr>
          <w:p w14:paraId="7305A27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A359A4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56C456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5AE347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71F82B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1187E65" w14:textId="15617F02" w:rsidR="000F461B" w:rsidRPr="00206A96" w:rsidRDefault="004A2FCD" w:rsidP="00AD351E">
            <w:r>
              <w:t>Skunk</w:t>
            </w:r>
          </w:p>
        </w:tc>
      </w:tr>
      <w:tr w:rsidR="000F461B" w:rsidRPr="00206A96" w14:paraId="1B9873EC" w14:textId="5ACF1824" w:rsidTr="1EF86198">
        <w:trPr>
          <w:trHeight w:val="300"/>
        </w:trPr>
        <w:tc>
          <w:tcPr>
            <w:tcW w:w="1395" w:type="dxa"/>
            <w:noWrap/>
            <w:hideMark/>
          </w:tcPr>
          <w:p w14:paraId="39AB23D8" w14:textId="0C4B6BA1" w:rsidR="000F461B" w:rsidRPr="00206A96" w:rsidRDefault="000F461B" w:rsidP="000F461B">
            <w:r w:rsidRPr="00206A96">
              <w:t>KC791929</w:t>
            </w:r>
          </w:p>
        </w:tc>
        <w:tc>
          <w:tcPr>
            <w:tcW w:w="1355" w:type="dxa"/>
            <w:noWrap/>
            <w:hideMark/>
          </w:tcPr>
          <w:p w14:paraId="758ADED2" w14:textId="77777777" w:rsidR="000F461B" w:rsidRPr="00206A96" w:rsidRDefault="000F461B" w:rsidP="000F461B">
            <w:r w:rsidRPr="00206A96">
              <w:t>AGN94205</w:t>
            </w:r>
          </w:p>
        </w:tc>
        <w:tc>
          <w:tcPr>
            <w:tcW w:w="1484" w:type="dxa"/>
            <w:noWrap/>
            <w:hideMark/>
          </w:tcPr>
          <w:p w14:paraId="6B9317D2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05C51C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967735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C115AB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A69100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5DE00E2" w14:textId="58523BC7" w:rsidR="000F461B" w:rsidRPr="00206A96" w:rsidRDefault="004A2FCD" w:rsidP="00AD351E">
            <w:r>
              <w:t>Skunk</w:t>
            </w:r>
          </w:p>
        </w:tc>
      </w:tr>
      <w:tr w:rsidR="000F461B" w:rsidRPr="00206A96" w14:paraId="7F29F161" w14:textId="2AC15129" w:rsidTr="1EF86198">
        <w:trPr>
          <w:trHeight w:val="300"/>
        </w:trPr>
        <w:tc>
          <w:tcPr>
            <w:tcW w:w="1395" w:type="dxa"/>
            <w:noWrap/>
            <w:hideMark/>
          </w:tcPr>
          <w:p w14:paraId="42A3F1FC" w14:textId="44F523DD" w:rsidR="000F461B" w:rsidRPr="00206A96" w:rsidRDefault="000F461B" w:rsidP="000F461B">
            <w:r w:rsidRPr="00206A96">
              <w:t>KC791930</w:t>
            </w:r>
          </w:p>
        </w:tc>
        <w:tc>
          <w:tcPr>
            <w:tcW w:w="1355" w:type="dxa"/>
            <w:noWrap/>
            <w:hideMark/>
          </w:tcPr>
          <w:p w14:paraId="268734CE" w14:textId="77777777" w:rsidR="000F461B" w:rsidRPr="00206A96" w:rsidRDefault="000F461B" w:rsidP="000F461B">
            <w:r w:rsidRPr="00206A96">
              <w:t>AGN94206</w:t>
            </w:r>
          </w:p>
        </w:tc>
        <w:tc>
          <w:tcPr>
            <w:tcW w:w="1484" w:type="dxa"/>
            <w:noWrap/>
            <w:hideMark/>
          </w:tcPr>
          <w:p w14:paraId="2C0177A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F586A6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DF6F3B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F0AED0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6F3AA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55355A1" w14:textId="65CC2924" w:rsidR="000F461B" w:rsidRPr="00206A96" w:rsidRDefault="004A2FCD" w:rsidP="00AD351E">
            <w:r>
              <w:t>Skunk</w:t>
            </w:r>
          </w:p>
        </w:tc>
      </w:tr>
      <w:tr w:rsidR="000F461B" w:rsidRPr="00206A96" w14:paraId="66DF4CDE" w14:textId="7BFCCA9A" w:rsidTr="1EF86198">
        <w:trPr>
          <w:trHeight w:val="300"/>
        </w:trPr>
        <w:tc>
          <w:tcPr>
            <w:tcW w:w="1395" w:type="dxa"/>
            <w:noWrap/>
            <w:hideMark/>
          </w:tcPr>
          <w:p w14:paraId="071E18D8" w14:textId="39C98102" w:rsidR="000F461B" w:rsidRPr="00206A96" w:rsidRDefault="000F461B" w:rsidP="000F461B">
            <w:r w:rsidRPr="00206A96">
              <w:t>KC791931</w:t>
            </w:r>
          </w:p>
        </w:tc>
        <w:tc>
          <w:tcPr>
            <w:tcW w:w="1355" w:type="dxa"/>
            <w:noWrap/>
            <w:hideMark/>
          </w:tcPr>
          <w:p w14:paraId="28ABBAA9" w14:textId="77777777" w:rsidR="000F461B" w:rsidRPr="00206A96" w:rsidRDefault="000F461B" w:rsidP="000F461B">
            <w:r w:rsidRPr="00206A96">
              <w:t>AGN94207</w:t>
            </w:r>
          </w:p>
        </w:tc>
        <w:tc>
          <w:tcPr>
            <w:tcW w:w="1484" w:type="dxa"/>
            <w:noWrap/>
            <w:hideMark/>
          </w:tcPr>
          <w:p w14:paraId="5F24B4F8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E3F643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F353F7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E8EBFF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B25122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BF57912" w14:textId="645340D6" w:rsidR="000F461B" w:rsidRPr="00206A96" w:rsidRDefault="004A2FCD" w:rsidP="00AD351E">
            <w:r>
              <w:t>Skunk</w:t>
            </w:r>
          </w:p>
        </w:tc>
      </w:tr>
      <w:tr w:rsidR="000F461B" w:rsidRPr="00206A96" w14:paraId="1D9C2099" w14:textId="7CC54608" w:rsidTr="1EF86198">
        <w:trPr>
          <w:trHeight w:val="300"/>
        </w:trPr>
        <w:tc>
          <w:tcPr>
            <w:tcW w:w="1395" w:type="dxa"/>
            <w:noWrap/>
            <w:hideMark/>
          </w:tcPr>
          <w:p w14:paraId="1F94DC18" w14:textId="7075AE6A" w:rsidR="000F461B" w:rsidRPr="00206A96" w:rsidRDefault="000F461B" w:rsidP="000F461B">
            <w:r w:rsidRPr="00206A96">
              <w:t>KC791932</w:t>
            </w:r>
          </w:p>
        </w:tc>
        <w:tc>
          <w:tcPr>
            <w:tcW w:w="1355" w:type="dxa"/>
            <w:noWrap/>
            <w:hideMark/>
          </w:tcPr>
          <w:p w14:paraId="2CCC550B" w14:textId="77777777" w:rsidR="000F461B" w:rsidRPr="00206A96" w:rsidRDefault="000F461B" w:rsidP="000F461B">
            <w:r w:rsidRPr="00206A96">
              <w:t>AGN94208</w:t>
            </w:r>
          </w:p>
        </w:tc>
        <w:tc>
          <w:tcPr>
            <w:tcW w:w="1484" w:type="dxa"/>
            <w:noWrap/>
            <w:hideMark/>
          </w:tcPr>
          <w:p w14:paraId="35E7560C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6DCD60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0C02A4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CE329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775247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71C9485" w14:textId="68EB4E1F" w:rsidR="000F461B" w:rsidRPr="00206A96" w:rsidRDefault="004A2FCD" w:rsidP="00AD351E">
            <w:r>
              <w:t>Skunk</w:t>
            </w:r>
          </w:p>
        </w:tc>
      </w:tr>
      <w:tr w:rsidR="000F461B" w:rsidRPr="00206A96" w14:paraId="609F750B" w14:textId="25E008FA" w:rsidTr="1EF86198">
        <w:trPr>
          <w:trHeight w:val="300"/>
        </w:trPr>
        <w:tc>
          <w:tcPr>
            <w:tcW w:w="1395" w:type="dxa"/>
            <w:noWrap/>
            <w:hideMark/>
          </w:tcPr>
          <w:p w14:paraId="099B46E8" w14:textId="26B3A9C8" w:rsidR="000F461B" w:rsidRPr="00206A96" w:rsidRDefault="000F461B" w:rsidP="000F461B">
            <w:r w:rsidRPr="00206A96">
              <w:t>KC791933</w:t>
            </w:r>
          </w:p>
        </w:tc>
        <w:tc>
          <w:tcPr>
            <w:tcW w:w="1355" w:type="dxa"/>
            <w:noWrap/>
            <w:hideMark/>
          </w:tcPr>
          <w:p w14:paraId="24FBE409" w14:textId="77777777" w:rsidR="000F461B" w:rsidRPr="00206A96" w:rsidRDefault="000F461B" w:rsidP="000F461B">
            <w:r w:rsidRPr="00206A96">
              <w:t>AGN94209</w:t>
            </w:r>
          </w:p>
        </w:tc>
        <w:tc>
          <w:tcPr>
            <w:tcW w:w="1484" w:type="dxa"/>
            <w:noWrap/>
            <w:hideMark/>
          </w:tcPr>
          <w:p w14:paraId="6E67F81F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5A6A8B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5A313E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C3E565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82F28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EC514C5" w14:textId="2620E92F" w:rsidR="000F461B" w:rsidRPr="00206A96" w:rsidRDefault="004A2FCD" w:rsidP="00AD351E">
            <w:r>
              <w:t>Skunk</w:t>
            </w:r>
          </w:p>
        </w:tc>
      </w:tr>
      <w:tr w:rsidR="000F461B" w:rsidRPr="00206A96" w14:paraId="71DA7F60" w14:textId="77CC4DC6" w:rsidTr="1EF86198">
        <w:trPr>
          <w:trHeight w:val="300"/>
        </w:trPr>
        <w:tc>
          <w:tcPr>
            <w:tcW w:w="1395" w:type="dxa"/>
            <w:noWrap/>
            <w:hideMark/>
          </w:tcPr>
          <w:p w14:paraId="605A09D3" w14:textId="16F1C6CC" w:rsidR="000F461B" w:rsidRPr="00206A96" w:rsidRDefault="000F461B" w:rsidP="000F461B">
            <w:r w:rsidRPr="00206A96">
              <w:t>KC791934</w:t>
            </w:r>
          </w:p>
        </w:tc>
        <w:tc>
          <w:tcPr>
            <w:tcW w:w="1355" w:type="dxa"/>
            <w:noWrap/>
            <w:hideMark/>
          </w:tcPr>
          <w:p w14:paraId="7937D3E4" w14:textId="77777777" w:rsidR="000F461B" w:rsidRPr="00206A96" w:rsidRDefault="000F461B" w:rsidP="000F461B">
            <w:r w:rsidRPr="00206A96">
              <w:t>AGN94210</w:t>
            </w:r>
          </w:p>
        </w:tc>
        <w:tc>
          <w:tcPr>
            <w:tcW w:w="1484" w:type="dxa"/>
            <w:noWrap/>
            <w:hideMark/>
          </w:tcPr>
          <w:p w14:paraId="6DC8D5C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BE083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14CEBA3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EF889A7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FC5C9C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3D095EB" w14:textId="579E7575" w:rsidR="000F461B" w:rsidRPr="00206A96" w:rsidRDefault="004A2FCD" w:rsidP="00AD351E">
            <w:r>
              <w:t>Skunk</w:t>
            </w:r>
          </w:p>
        </w:tc>
      </w:tr>
      <w:tr w:rsidR="000F461B" w:rsidRPr="00206A96" w14:paraId="169E504D" w14:textId="2FC84BF9" w:rsidTr="1EF86198">
        <w:trPr>
          <w:trHeight w:val="300"/>
        </w:trPr>
        <w:tc>
          <w:tcPr>
            <w:tcW w:w="1395" w:type="dxa"/>
            <w:noWrap/>
            <w:hideMark/>
          </w:tcPr>
          <w:p w14:paraId="66558CE5" w14:textId="07CA7E76" w:rsidR="000F461B" w:rsidRPr="00206A96" w:rsidRDefault="000F461B" w:rsidP="000F461B">
            <w:r w:rsidRPr="00206A96">
              <w:t>KC791935</w:t>
            </w:r>
          </w:p>
        </w:tc>
        <w:tc>
          <w:tcPr>
            <w:tcW w:w="1355" w:type="dxa"/>
            <w:noWrap/>
            <w:hideMark/>
          </w:tcPr>
          <w:p w14:paraId="7B0B1351" w14:textId="77777777" w:rsidR="000F461B" w:rsidRPr="00206A96" w:rsidRDefault="000F461B" w:rsidP="000F461B">
            <w:r w:rsidRPr="00206A96">
              <w:t>AGN94211</w:t>
            </w:r>
          </w:p>
        </w:tc>
        <w:tc>
          <w:tcPr>
            <w:tcW w:w="1484" w:type="dxa"/>
            <w:noWrap/>
            <w:hideMark/>
          </w:tcPr>
          <w:p w14:paraId="72F0FA5E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C1D06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363BFD4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4C2F06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58D3E5E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2176F71" w14:textId="750CEAFC" w:rsidR="000F461B" w:rsidRPr="00206A96" w:rsidRDefault="004A2FCD" w:rsidP="00AD351E">
            <w:r>
              <w:t>Skunk</w:t>
            </w:r>
          </w:p>
        </w:tc>
      </w:tr>
      <w:tr w:rsidR="000F461B" w:rsidRPr="00206A96" w14:paraId="24ADEC3B" w14:textId="02FB5AB7" w:rsidTr="1EF86198">
        <w:trPr>
          <w:trHeight w:val="300"/>
        </w:trPr>
        <w:tc>
          <w:tcPr>
            <w:tcW w:w="1395" w:type="dxa"/>
            <w:noWrap/>
            <w:hideMark/>
          </w:tcPr>
          <w:p w14:paraId="527B5DA2" w14:textId="10EB5A2D" w:rsidR="000F461B" w:rsidRPr="00206A96" w:rsidRDefault="000F461B" w:rsidP="000F461B">
            <w:r w:rsidRPr="00206A96">
              <w:t>KC791936</w:t>
            </w:r>
          </w:p>
        </w:tc>
        <w:tc>
          <w:tcPr>
            <w:tcW w:w="1355" w:type="dxa"/>
            <w:noWrap/>
            <w:hideMark/>
          </w:tcPr>
          <w:p w14:paraId="61C3EA83" w14:textId="77777777" w:rsidR="000F461B" w:rsidRPr="00206A96" w:rsidRDefault="000F461B" w:rsidP="000F461B">
            <w:r w:rsidRPr="00206A96">
              <w:t>AGN94212</w:t>
            </w:r>
          </w:p>
        </w:tc>
        <w:tc>
          <w:tcPr>
            <w:tcW w:w="1484" w:type="dxa"/>
            <w:noWrap/>
            <w:hideMark/>
          </w:tcPr>
          <w:p w14:paraId="34089B8D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94442A5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ABD864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3D5904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30C29D7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FD3D600" w14:textId="0B9FAB74" w:rsidR="000F461B" w:rsidRPr="00206A96" w:rsidRDefault="004A2FCD" w:rsidP="00AD351E">
            <w:r>
              <w:t>Skunk</w:t>
            </w:r>
          </w:p>
        </w:tc>
      </w:tr>
      <w:tr w:rsidR="000F461B" w:rsidRPr="00206A96" w14:paraId="0F8007DB" w14:textId="0FD50095" w:rsidTr="1EF86198">
        <w:trPr>
          <w:trHeight w:val="300"/>
        </w:trPr>
        <w:tc>
          <w:tcPr>
            <w:tcW w:w="1395" w:type="dxa"/>
            <w:noWrap/>
            <w:hideMark/>
          </w:tcPr>
          <w:p w14:paraId="3F4C6614" w14:textId="2786CFFF" w:rsidR="000F461B" w:rsidRPr="00206A96" w:rsidRDefault="000F461B" w:rsidP="000F461B">
            <w:r w:rsidRPr="00206A96">
              <w:t>KC791937</w:t>
            </w:r>
          </w:p>
        </w:tc>
        <w:tc>
          <w:tcPr>
            <w:tcW w:w="1355" w:type="dxa"/>
            <w:noWrap/>
            <w:hideMark/>
          </w:tcPr>
          <w:p w14:paraId="70F4F484" w14:textId="77777777" w:rsidR="000F461B" w:rsidRPr="00206A96" w:rsidRDefault="000F461B" w:rsidP="000F461B">
            <w:r w:rsidRPr="00206A96">
              <w:t>AGN94213</w:t>
            </w:r>
          </w:p>
        </w:tc>
        <w:tc>
          <w:tcPr>
            <w:tcW w:w="1484" w:type="dxa"/>
            <w:noWrap/>
            <w:hideMark/>
          </w:tcPr>
          <w:p w14:paraId="00555156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41DFA93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D22CB4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DDE81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1CBCB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983FED6" w14:textId="078135D2" w:rsidR="000F461B" w:rsidRPr="00206A96" w:rsidRDefault="004A2FCD" w:rsidP="00AD351E">
            <w:r>
              <w:t>Skunk</w:t>
            </w:r>
          </w:p>
        </w:tc>
      </w:tr>
      <w:tr w:rsidR="000F461B" w:rsidRPr="00206A96" w14:paraId="17431F9C" w14:textId="6295B1C6" w:rsidTr="1EF86198">
        <w:trPr>
          <w:trHeight w:val="300"/>
        </w:trPr>
        <w:tc>
          <w:tcPr>
            <w:tcW w:w="1395" w:type="dxa"/>
            <w:noWrap/>
            <w:hideMark/>
          </w:tcPr>
          <w:p w14:paraId="3DBA1475" w14:textId="5DF2B872" w:rsidR="000F461B" w:rsidRPr="00206A96" w:rsidRDefault="000F461B" w:rsidP="000F461B">
            <w:r w:rsidRPr="00206A96">
              <w:t>KC791938</w:t>
            </w:r>
          </w:p>
        </w:tc>
        <w:tc>
          <w:tcPr>
            <w:tcW w:w="1355" w:type="dxa"/>
            <w:noWrap/>
            <w:hideMark/>
          </w:tcPr>
          <w:p w14:paraId="26AF9350" w14:textId="77777777" w:rsidR="000F461B" w:rsidRPr="00206A96" w:rsidRDefault="000F461B" w:rsidP="000F461B">
            <w:r w:rsidRPr="00206A96">
              <w:t>AGN94214</w:t>
            </w:r>
          </w:p>
        </w:tc>
        <w:tc>
          <w:tcPr>
            <w:tcW w:w="1484" w:type="dxa"/>
            <w:noWrap/>
            <w:hideMark/>
          </w:tcPr>
          <w:p w14:paraId="38B3307D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D580FBD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660A7D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512D4D2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E7B323D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3D1DCF6" w14:textId="02FA6101" w:rsidR="000F461B" w:rsidRPr="00206A96" w:rsidRDefault="004A2FCD" w:rsidP="00AD351E">
            <w:r>
              <w:t>Skunk</w:t>
            </w:r>
          </w:p>
        </w:tc>
      </w:tr>
      <w:tr w:rsidR="000F461B" w:rsidRPr="00206A96" w14:paraId="78626310" w14:textId="2AD9DD07" w:rsidTr="1EF86198">
        <w:trPr>
          <w:trHeight w:val="300"/>
        </w:trPr>
        <w:tc>
          <w:tcPr>
            <w:tcW w:w="1395" w:type="dxa"/>
            <w:noWrap/>
            <w:hideMark/>
          </w:tcPr>
          <w:p w14:paraId="05206829" w14:textId="7CB1889F" w:rsidR="000F461B" w:rsidRPr="00206A96" w:rsidRDefault="000F461B" w:rsidP="000F461B">
            <w:r w:rsidRPr="00206A96">
              <w:t>KC791939</w:t>
            </w:r>
          </w:p>
        </w:tc>
        <w:tc>
          <w:tcPr>
            <w:tcW w:w="1355" w:type="dxa"/>
            <w:noWrap/>
            <w:hideMark/>
          </w:tcPr>
          <w:p w14:paraId="4748A11F" w14:textId="77777777" w:rsidR="000F461B" w:rsidRPr="00206A96" w:rsidRDefault="000F461B" w:rsidP="000F461B">
            <w:r w:rsidRPr="00206A96">
              <w:t>AGN94215</w:t>
            </w:r>
          </w:p>
        </w:tc>
        <w:tc>
          <w:tcPr>
            <w:tcW w:w="1484" w:type="dxa"/>
            <w:noWrap/>
            <w:hideMark/>
          </w:tcPr>
          <w:p w14:paraId="4859ECE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E1BD5F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B2AB77C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0CDDEF2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4EECE0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3010EB8" w14:textId="5A68212E" w:rsidR="000F461B" w:rsidRPr="00206A96" w:rsidRDefault="004A2FCD" w:rsidP="00AD351E">
            <w:r>
              <w:t>Skunk</w:t>
            </w:r>
          </w:p>
        </w:tc>
      </w:tr>
      <w:tr w:rsidR="000F461B" w:rsidRPr="00206A96" w14:paraId="1D29B243" w14:textId="5A05371C" w:rsidTr="1EF86198">
        <w:trPr>
          <w:trHeight w:val="300"/>
        </w:trPr>
        <w:tc>
          <w:tcPr>
            <w:tcW w:w="1395" w:type="dxa"/>
            <w:noWrap/>
            <w:hideMark/>
          </w:tcPr>
          <w:p w14:paraId="717F676D" w14:textId="6807FDBF" w:rsidR="000F461B" w:rsidRPr="00206A96" w:rsidRDefault="000F461B" w:rsidP="000F461B">
            <w:r w:rsidRPr="00206A96">
              <w:t>KC791940</w:t>
            </w:r>
          </w:p>
        </w:tc>
        <w:tc>
          <w:tcPr>
            <w:tcW w:w="1355" w:type="dxa"/>
            <w:noWrap/>
            <w:hideMark/>
          </w:tcPr>
          <w:p w14:paraId="3FAFC24D" w14:textId="77777777" w:rsidR="000F461B" w:rsidRPr="00206A96" w:rsidRDefault="000F461B" w:rsidP="000F461B">
            <w:r w:rsidRPr="00206A96">
              <w:t>AGN94216</w:t>
            </w:r>
          </w:p>
        </w:tc>
        <w:tc>
          <w:tcPr>
            <w:tcW w:w="1484" w:type="dxa"/>
            <w:noWrap/>
            <w:hideMark/>
          </w:tcPr>
          <w:p w14:paraId="54BDC7A2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FA06C85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86FD58E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56054A6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B9C104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5201720" w14:textId="67CDB5EE" w:rsidR="000F461B" w:rsidRPr="00206A96" w:rsidRDefault="004A2FCD" w:rsidP="00AD351E">
            <w:r>
              <w:t>Skunk</w:t>
            </w:r>
          </w:p>
        </w:tc>
      </w:tr>
      <w:tr w:rsidR="000F461B" w:rsidRPr="00206A96" w14:paraId="0930D1CB" w14:textId="75D81240" w:rsidTr="1EF86198">
        <w:trPr>
          <w:trHeight w:val="300"/>
        </w:trPr>
        <w:tc>
          <w:tcPr>
            <w:tcW w:w="1395" w:type="dxa"/>
            <w:noWrap/>
            <w:hideMark/>
          </w:tcPr>
          <w:p w14:paraId="63A883D6" w14:textId="7F02451E" w:rsidR="000F461B" w:rsidRPr="00206A96" w:rsidRDefault="000F461B" w:rsidP="000F461B">
            <w:r w:rsidRPr="00206A96">
              <w:t>KC791941</w:t>
            </w:r>
          </w:p>
        </w:tc>
        <w:tc>
          <w:tcPr>
            <w:tcW w:w="1355" w:type="dxa"/>
            <w:noWrap/>
            <w:hideMark/>
          </w:tcPr>
          <w:p w14:paraId="52D69E3B" w14:textId="77777777" w:rsidR="000F461B" w:rsidRPr="00206A96" w:rsidRDefault="000F461B" w:rsidP="000F461B">
            <w:r w:rsidRPr="00206A96">
              <w:t>AGN94217</w:t>
            </w:r>
          </w:p>
        </w:tc>
        <w:tc>
          <w:tcPr>
            <w:tcW w:w="1484" w:type="dxa"/>
            <w:noWrap/>
            <w:hideMark/>
          </w:tcPr>
          <w:p w14:paraId="0E811015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52B685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30CB54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2F54C8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784B56D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D411D8D" w14:textId="59C96298" w:rsidR="000F461B" w:rsidRPr="00206A96" w:rsidRDefault="004A2FCD" w:rsidP="00AD351E">
            <w:r>
              <w:t>Skunk</w:t>
            </w:r>
          </w:p>
        </w:tc>
      </w:tr>
      <w:tr w:rsidR="000F461B" w:rsidRPr="00206A96" w14:paraId="3CEE7CBC" w14:textId="6FFA8215" w:rsidTr="1EF86198">
        <w:trPr>
          <w:trHeight w:val="300"/>
        </w:trPr>
        <w:tc>
          <w:tcPr>
            <w:tcW w:w="1395" w:type="dxa"/>
            <w:noWrap/>
            <w:hideMark/>
          </w:tcPr>
          <w:p w14:paraId="30ED1F41" w14:textId="64151C8A" w:rsidR="000F461B" w:rsidRPr="00206A96" w:rsidRDefault="000F461B" w:rsidP="000F461B">
            <w:r w:rsidRPr="00206A96">
              <w:t>KC791942</w:t>
            </w:r>
          </w:p>
        </w:tc>
        <w:tc>
          <w:tcPr>
            <w:tcW w:w="1355" w:type="dxa"/>
            <w:noWrap/>
            <w:hideMark/>
          </w:tcPr>
          <w:p w14:paraId="13D4D788" w14:textId="77777777" w:rsidR="000F461B" w:rsidRPr="00206A96" w:rsidRDefault="000F461B" w:rsidP="000F461B">
            <w:r w:rsidRPr="00206A96">
              <w:t>AGN94218</w:t>
            </w:r>
          </w:p>
        </w:tc>
        <w:tc>
          <w:tcPr>
            <w:tcW w:w="1484" w:type="dxa"/>
            <w:noWrap/>
            <w:hideMark/>
          </w:tcPr>
          <w:p w14:paraId="675D4ADB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10D9438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FBE7F6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AFE840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11B3C8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785D454E" w14:textId="1DD85A15" w:rsidR="000F461B" w:rsidRPr="00206A96" w:rsidRDefault="004A2FCD" w:rsidP="00AD351E">
            <w:r>
              <w:t>Skunk</w:t>
            </w:r>
          </w:p>
        </w:tc>
      </w:tr>
      <w:tr w:rsidR="000F461B" w:rsidRPr="00206A96" w14:paraId="46746234" w14:textId="7A2FE4BD" w:rsidTr="1EF86198">
        <w:trPr>
          <w:trHeight w:val="300"/>
        </w:trPr>
        <w:tc>
          <w:tcPr>
            <w:tcW w:w="1395" w:type="dxa"/>
            <w:noWrap/>
            <w:hideMark/>
          </w:tcPr>
          <w:p w14:paraId="243402DA" w14:textId="368D6742" w:rsidR="000F461B" w:rsidRPr="00206A96" w:rsidRDefault="000F461B" w:rsidP="000F461B">
            <w:r w:rsidRPr="00206A96">
              <w:t>KC791943</w:t>
            </w:r>
          </w:p>
        </w:tc>
        <w:tc>
          <w:tcPr>
            <w:tcW w:w="1355" w:type="dxa"/>
            <w:noWrap/>
            <w:hideMark/>
          </w:tcPr>
          <w:p w14:paraId="7A5E34C4" w14:textId="77777777" w:rsidR="000F461B" w:rsidRPr="00206A96" w:rsidRDefault="000F461B" w:rsidP="000F461B">
            <w:r w:rsidRPr="00206A96">
              <w:t>AGN94219</w:t>
            </w:r>
          </w:p>
        </w:tc>
        <w:tc>
          <w:tcPr>
            <w:tcW w:w="1484" w:type="dxa"/>
            <w:noWrap/>
            <w:hideMark/>
          </w:tcPr>
          <w:p w14:paraId="0B1B3FAA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F6604FF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DA72DD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2758C6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2976E6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A672810" w14:textId="10048A95" w:rsidR="000F461B" w:rsidRPr="00206A96" w:rsidRDefault="004A2FCD" w:rsidP="00AD351E">
            <w:r>
              <w:t>Skunk</w:t>
            </w:r>
          </w:p>
        </w:tc>
      </w:tr>
      <w:tr w:rsidR="000F461B" w:rsidRPr="00206A96" w14:paraId="3D59CA56" w14:textId="77C0130D" w:rsidTr="1EF86198">
        <w:trPr>
          <w:trHeight w:val="300"/>
        </w:trPr>
        <w:tc>
          <w:tcPr>
            <w:tcW w:w="1395" w:type="dxa"/>
            <w:noWrap/>
            <w:hideMark/>
          </w:tcPr>
          <w:p w14:paraId="79E84279" w14:textId="45FAD367" w:rsidR="000F461B" w:rsidRPr="00206A96" w:rsidRDefault="000F461B" w:rsidP="000F461B">
            <w:r w:rsidRPr="00206A96">
              <w:t>KC791944</w:t>
            </w:r>
          </w:p>
        </w:tc>
        <w:tc>
          <w:tcPr>
            <w:tcW w:w="1355" w:type="dxa"/>
            <w:noWrap/>
            <w:hideMark/>
          </w:tcPr>
          <w:p w14:paraId="5E4B1723" w14:textId="77777777" w:rsidR="000F461B" w:rsidRPr="00206A96" w:rsidRDefault="000F461B" w:rsidP="000F461B">
            <w:r w:rsidRPr="00206A96">
              <w:t>AGN94220</w:t>
            </w:r>
          </w:p>
        </w:tc>
        <w:tc>
          <w:tcPr>
            <w:tcW w:w="1484" w:type="dxa"/>
            <w:noWrap/>
            <w:hideMark/>
          </w:tcPr>
          <w:p w14:paraId="01C38B3C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C13764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76D2D2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828474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F20188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EA7D13C" w14:textId="19453D63" w:rsidR="000F461B" w:rsidRPr="00206A96" w:rsidRDefault="004A2FCD" w:rsidP="00AD351E">
            <w:r>
              <w:t>Skunk</w:t>
            </w:r>
          </w:p>
        </w:tc>
      </w:tr>
      <w:tr w:rsidR="000F461B" w:rsidRPr="00206A96" w14:paraId="764F4DB8" w14:textId="3BBEB799" w:rsidTr="1EF86198">
        <w:trPr>
          <w:trHeight w:val="300"/>
        </w:trPr>
        <w:tc>
          <w:tcPr>
            <w:tcW w:w="1395" w:type="dxa"/>
            <w:noWrap/>
            <w:hideMark/>
          </w:tcPr>
          <w:p w14:paraId="38B4103F" w14:textId="0D7B4BF0" w:rsidR="000F461B" w:rsidRPr="00206A96" w:rsidRDefault="000F461B" w:rsidP="000F461B">
            <w:r w:rsidRPr="00206A96">
              <w:t>KC791945</w:t>
            </w:r>
          </w:p>
        </w:tc>
        <w:tc>
          <w:tcPr>
            <w:tcW w:w="1355" w:type="dxa"/>
            <w:noWrap/>
            <w:hideMark/>
          </w:tcPr>
          <w:p w14:paraId="6EE013E8" w14:textId="77777777" w:rsidR="000F461B" w:rsidRPr="00206A96" w:rsidRDefault="000F461B" w:rsidP="000F461B">
            <w:r w:rsidRPr="00206A96">
              <w:t>AGN94221</w:t>
            </w:r>
          </w:p>
        </w:tc>
        <w:tc>
          <w:tcPr>
            <w:tcW w:w="1484" w:type="dxa"/>
            <w:noWrap/>
            <w:hideMark/>
          </w:tcPr>
          <w:p w14:paraId="25688F0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4336F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9F6EA7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764D1DD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1D3D2EB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E964D96" w14:textId="1050CED7" w:rsidR="000F461B" w:rsidRPr="00206A96" w:rsidRDefault="004A2FCD" w:rsidP="00AD351E">
            <w:r>
              <w:t>Skunk</w:t>
            </w:r>
          </w:p>
        </w:tc>
      </w:tr>
      <w:tr w:rsidR="000F461B" w:rsidRPr="00206A96" w14:paraId="5F897DF4" w14:textId="0D6F95ED" w:rsidTr="1EF86198">
        <w:trPr>
          <w:trHeight w:val="300"/>
        </w:trPr>
        <w:tc>
          <w:tcPr>
            <w:tcW w:w="1395" w:type="dxa"/>
            <w:noWrap/>
            <w:hideMark/>
          </w:tcPr>
          <w:p w14:paraId="5B658F91" w14:textId="29CD130E" w:rsidR="000F461B" w:rsidRPr="00206A96" w:rsidRDefault="000F461B" w:rsidP="000F461B">
            <w:r w:rsidRPr="00206A96">
              <w:t>KC791946</w:t>
            </w:r>
          </w:p>
        </w:tc>
        <w:tc>
          <w:tcPr>
            <w:tcW w:w="1355" w:type="dxa"/>
            <w:noWrap/>
            <w:hideMark/>
          </w:tcPr>
          <w:p w14:paraId="6241941A" w14:textId="77777777" w:rsidR="000F461B" w:rsidRPr="00206A96" w:rsidRDefault="000F461B" w:rsidP="000F461B">
            <w:r w:rsidRPr="00206A96">
              <w:t>AGN94222</w:t>
            </w:r>
          </w:p>
        </w:tc>
        <w:tc>
          <w:tcPr>
            <w:tcW w:w="1484" w:type="dxa"/>
            <w:noWrap/>
            <w:hideMark/>
          </w:tcPr>
          <w:p w14:paraId="08DB8EE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A05E525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F34A33D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67637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5F4291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CD756DA" w14:textId="071BD9B6" w:rsidR="000F461B" w:rsidRPr="00206A96" w:rsidRDefault="004A2FCD" w:rsidP="00AD351E">
            <w:r>
              <w:t>Skunk</w:t>
            </w:r>
          </w:p>
        </w:tc>
      </w:tr>
      <w:tr w:rsidR="000F461B" w:rsidRPr="00206A96" w14:paraId="1A170487" w14:textId="6CE299CE" w:rsidTr="1EF86198">
        <w:trPr>
          <w:trHeight w:val="300"/>
        </w:trPr>
        <w:tc>
          <w:tcPr>
            <w:tcW w:w="1395" w:type="dxa"/>
            <w:noWrap/>
            <w:hideMark/>
          </w:tcPr>
          <w:p w14:paraId="38B1EC35" w14:textId="7472903D" w:rsidR="000F461B" w:rsidRPr="00206A96" w:rsidRDefault="000F461B" w:rsidP="000F461B">
            <w:r w:rsidRPr="00206A96">
              <w:t>KC791947</w:t>
            </w:r>
          </w:p>
        </w:tc>
        <w:tc>
          <w:tcPr>
            <w:tcW w:w="1355" w:type="dxa"/>
            <w:noWrap/>
            <w:hideMark/>
          </w:tcPr>
          <w:p w14:paraId="1CBF7CAE" w14:textId="77777777" w:rsidR="000F461B" w:rsidRPr="00206A96" w:rsidRDefault="000F461B" w:rsidP="000F461B">
            <w:r w:rsidRPr="00206A96">
              <w:t>AGN94223</w:t>
            </w:r>
          </w:p>
        </w:tc>
        <w:tc>
          <w:tcPr>
            <w:tcW w:w="1484" w:type="dxa"/>
            <w:noWrap/>
            <w:hideMark/>
          </w:tcPr>
          <w:p w14:paraId="791EE75D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19ED7EB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5CE130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DBD10B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938260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C336A4C" w14:textId="527BD928" w:rsidR="000F461B" w:rsidRPr="00206A96" w:rsidRDefault="004A2FCD" w:rsidP="00AD351E">
            <w:r>
              <w:t>Skunk</w:t>
            </w:r>
          </w:p>
        </w:tc>
      </w:tr>
      <w:tr w:rsidR="000F461B" w:rsidRPr="00206A96" w14:paraId="45E23BB6" w14:textId="6399FF53" w:rsidTr="1EF86198">
        <w:trPr>
          <w:trHeight w:val="300"/>
        </w:trPr>
        <w:tc>
          <w:tcPr>
            <w:tcW w:w="1395" w:type="dxa"/>
            <w:noWrap/>
            <w:hideMark/>
          </w:tcPr>
          <w:p w14:paraId="001574CE" w14:textId="17F34885" w:rsidR="000F461B" w:rsidRPr="00206A96" w:rsidRDefault="000F461B" w:rsidP="000F461B">
            <w:r w:rsidRPr="00206A96">
              <w:t>KC791948</w:t>
            </w:r>
          </w:p>
        </w:tc>
        <w:tc>
          <w:tcPr>
            <w:tcW w:w="1355" w:type="dxa"/>
            <w:noWrap/>
            <w:hideMark/>
          </w:tcPr>
          <w:p w14:paraId="522EBA6F" w14:textId="77777777" w:rsidR="000F461B" w:rsidRPr="00206A96" w:rsidRDefault="000F461B" w:rsidP="000F461B">
            <w:r w:rsidRPr="00206A96">
              <w:t>AGN94224</w:t>
            </w:r>
          </w:p>
        </w:tc>
        <w:tc>
          <w:tcPr>
            <w:tcW w:w="1484" w:type="dxa"/>
            <w:noWrap/>
            <w:hideMark/>
          </w:tcPr>
          <w:p w14:paraId="65B3059F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FEB8F5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AE5AEC7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6EE36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16E1D3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5E5032C" w14:textId="7446BCA7" w:rsidR="000F461B" w:rsidRPr="00206A96" w:rsidRDefault="004A2FCD" w:rsidP="00AD351E">
            <w:r>
              <w:t>Skunk</w:t>
            </w:r>
          </w:p>
        </w:tc>
      </w:tr>
      <w:tr w:rsidR="000F461B" w:rsidRPr="00206A96" w14:paraId="05F5F14C" w14:textId="7A630894" w:rsidTr="1EF86198">
        <w:trPr>
          <w:trHeight w:val="300"/>
        </w:trPr>
        <w:tc>
          <w:tcPr>
            <w:tcW w:w="1395" w:type="dxa"/>
            <w:noWrap/>
            <w:hideMark/>
          </w:tcPr>
          <w:p w14:paraId="131989B7" w14:textId="5B52EE4E" w:rsidR="000F461B" w:rsidRPr="00206A96" w:rsidRDefault="000F461B" w:rsidP="000F461B">
            <w:r w:rsidRPr="00206A96">
              <w:t>KC791949</w:t>
            </w:r>
          </w:p>
        </w:tc>
        <w:tc>
          <w:tcPr>
            <w:tcW w:w="1355" w:type="dxa"/>
            <w:noWrap/>
            <w:hideMark/>
          </w:tcPr>
          <w:p w14:paraId="55C4E7BA" w14:textId="77777777" w:rsidR="000F461B" w:rsidRPr="00206A96" w:rsidRDefault="000F461B" w:rsidP="000F461B">
            <w:r w:rsidRPr="00206A96">
              <w:t>AGN94225</w:t>
            </w:r>
          </w:p>
        </w:tc>
        <w:tc>
          <w:tcPr>
            <w:tcW w:w="1484" w:type="dxa"/>
            <w:noWrap/>
            <w:hideMark/>
          </w:tcPr>
          <w:p w14:paraId="7DFAB7E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66D8032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1DBB40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496AE1C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3A2572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44D014A" w14:textId="58C04CCD" w:rsidR="000F461B" w:rsidRPr="00206A96" w:rsidRDefault="004A2FCD" w:rsidP="00AD351E">
            <w:r>
              <w:t>Skunk</w:t>
            </w:r>
          </w:p>
        </w:tc>
      </w:tr>
      <w:tr w:rsidR="000F461B" w:rsidRPr="00206A96" w14:paraId="06750A17" w14:textId="00405B60" w:rsidTr="1EF86198">
        <w:trPr>
          <w:trHeight w:val="300"/>
        </w:trPr>
        <w:tc>
          <w:tcPr>
            <w:tcW w:w="1395" w:type="dxa"/>
            <w:noWrap/>
            <w:hideMark/>
          </w:tcPr>
          <w:p w14:paraId="4736B5B1" w14:textId="4C8E285E" w:rsidR="000F461B" w:rsidRPr="00206A96" w:rsidRDefault="000F461B" w:rsidP="000F461B">
            <w:r w:rsidRPr="00206A96">
              <w:t>KC791950</w:t>
            </w:r>
          </w:p>
        </w:tc>
        <w:tc>
          <w:tcPr>
            <w:tcW w:w="1355" w:type="dxa"/>
            <w:noWrap/>
            <w:hideMark/>
          </w:tcPr>
          <w:p w14:paraId="18E53346" w14:textId="77777777" w:rsidR="000F461B" w:rsidRPr="00206A96" w:rsidRDefault="000F461B" w:rsidP="000F461B">
            <w:r w:rsidRPr="00206A96">
              <w:t>AGN94226</w:t>
            </w:r>
          </w:p>
        </w:tc>
        <w:tc>
          <w:tcPr>
            <w:tcW w:w="1484" w:type="dxa"/>
            <w:noWrap/>
            <w:hideMark/>
          </w:tcPr>
          <w:p w14:paraId="2BECD474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9F3FAE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35AD25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E457062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8F552C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3FFE2487" w14:textId="644F314F" w:rsidR="000F461B" w:rsidRPr="00206A96" w:rsidRDefault="004A2FCD" w:rsidP="00AD351E">
            <w:r>
              <w:t>Skunk</w:t>
            </w:r>
          </w:p>
        </w:tc>
      </w:tr>
      <w:tr w:rsidR="000F461B" w:rsidRPr="00206A96" w14:paraId="0E225757" w14:textId="0260BB4D" w:rsidTr="1EF86198">
        <w:trPr>
          <w:trHeight w:val="300"/>
        </w:trPr>
        <w:tc>
          <w:tcPr>
            <w:tcW w:w="1395" w:type="dxa"/>
            <w:noWrap/>
            <w:hideMark/>
          </w:tcPr>
          <w:p w14:paraId="5310C283" w14:textId="3AA51D3D" w:rsidR="000F461B" w:rsidRPr="00206A96" w:rsidRDefault="000F461B" w:rsidP="000F461B">
            <w:r w:rsidRPr="00206A96">
              <w:t>KC791951</w:t>
            </w:r>
          </w:p>
        </w:tc>
        <w:tc>
          <w:tcPr>
            <w:tcW w:w="1355" w:type="dxa"/>
            <w:noWrap/>
            <w:hideMark/>
          </w:tcPr>
          <w:p w14:paraId="4502F13C" w14:textId="77777777" w:rsidR="000F461B" w:rsidRPr="00206A96" w:rsidRDefault="000F461B" w:rsidP="000F461B">
            <w:r w:rsidRPr="00206A96">
              <w:t>AGN94227</w:t>
            </w:r>
          </w:p>
        </w:tc>
        <w:tc>
          <w:tcPr>
            <w:tcW w:w="1484" w:type="dxa"/>
            <w:noWrap/>
            <w:hideMark/>
          </w:tcPr>
          <w:p w14:paraId="1CED55E1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8044C5D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F26B65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0ED2D6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5BB5114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3FE2D1F" w14:textId="4D237F90" w:rsidR="000F461B" w:rsidRPr="00206A96" w:rsidRDefault="004A2FCD" w:rsidP="00AD351E">
            <w:r>
              <w:t>Skunk</w:t>
            </w:r>
          </w:p>
        </w:tc>
      </w:tr>
      <w:tr w:rsidR="000F461B" w:rsidRPr="00206A96" w14:paraId="4499190E" w14:textId="34C83BF8" w:rsidTr="1EF86198">
        <w:trPr>
          <w:trHeight w:val="300"/>
        </w:trPr>
        <w:tc>
          <w:tcPr>
            <w:tcW w:w="1395" w:type="dxa"/>
            <w:noWrap/>
            <w:hideMark/>
          </w:tcPr>
          <w:p w14:paraId="567D6DBC" w14:textId="1970600F" w:rsidR="000F461B" w:rsidRPr="00206A96" w:rsidRDefault="000F461B" w:rsidP="000F461B">
            <w:r w:rsidRPr="00206A96">
              <w:t>KC791952</w:t>
            </w:r>
          </w:p>
        </w:tc>
        <w:tc>
          <w:tcPr>
            <w:tcW w:w="1355" w:type="dxa"/>
            <w:noWrap/>
            <w:hideMark/>
          </w:tcPr>
          <w:p w14:paraId="24E7A9ED" w14:textId="77777777" w:rsidR="000F461B" w:rsidRPr="00206A96" w:rsidRDefault="000F461B" w:rsidP="000F461B">
            <w:r w:rsidRPr="00206A96">
              <w:t>AGN94228</w:t>
            </w:r>
          </w:p>
        </w:tc>
        <w:tc>
          <w:tcPr>
            <w:tcW w:w="1484" w:type="dxa"/>
            <w:noWrap/>
            <w:hideMark/>
          </w:tcPr>
          <w:p w14:paraId="666EC0C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E5E69C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BCCCC7C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CD746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F79EE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0B16C58" w14:textId="65E18550" w:rsidR="000F461B" w:rsidRPr="00206A96" w:rsidRDefault="004A2FCD" w:rsidP="00AD351E">
            <w:r>
              <w:t>Skunk</w:t>
            </w:r>
          </w:p>
        </w:tc>
      </w:tr>
      <w:tr w:rsidR="000F461B" w:rsidRPr="00206A96" w14:paraId="1EABEC59" w14:textId="4830ABED" w:rsidTr="1EF86198">
        <w:trPr>
          <w:trHeight w:val="300"/>
        </w:trPr>
        <w:tc>
          <w:tcPr>
            <w:tcW w:w="1395" w:type="dxa"/>
            <w:noWrap/>
            <w:hideMark/>
          </w:tcPr>
          <w:p w14:paraId="40630CF2" w14:textId="041C69A7" w:rsidR="000F461B" w:rsidRPr="00206A96" w:rsidRDefault="000F461B" w:rsidP="000F461B">
            <w:r w:rsidRPr="00206A96">
              <w:t>KC791953</w:t>
            </w:r>
          </w:p>
        </w:tc>
        <w:tc>
          <w:tcPr>
            <w:tcW w:w="1355" w:type="dxa"/>
            <w:noWrap/>
            <w:hideMark/>
          </w:tcPr>
          <w:p w14:paraId="32F4781B" w14:textId="77777777" w:rsidR="000F461B" w:rsidRPr="00206A96" w:rsidRDefault="000F461B" w:rsidP="000F461B">
            <w:r w:rsidRPr="00206A96">
              <w:t>AGN94229</w:t>
            </w:r>
          </w:p>
        </w:tc>
        <w:tc>
          <w:tcPr>
            <w:tcW w:w="1484" w:type="dxa"/>
            <w:noWrap/>
            <w:hideMark/>
          </w:tcPr>
          <w:p w14:paraId="67B075A1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79D88D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1967FE8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B5DA4C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C84688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E408076" w14:textId="17C42B47" w:rsidR="000F461B" w:rsidRPr="00206A96" w:rsidRDefault="004A2FCD" w:rsidP="00AD351E">
            <w:r>
              <w:t>Skunk</w:t>
            </w:r>
          </w:p>
        </w:tc>
      </w:tr>
      <w:tr w:rsidR="000F461B" w:rsidRPr="00206A96" w14:paraId="3856373E" w14:textId="53DDE5D1" w:rsidTr="1EF86198">
        <w:trPr>
          <w:trHeight w:val="300"/>
        </w:trPr>
        <w:tc>
          <w:tcPr>
            <w:tcW w:w="1395" w:type="dxa"/>
            <w:noWrap/>
            <w:hideMark/>
          </w:tcPr>
          <w:p w14:paraId="4496E73A" w14:textId="31D30B18" w:rsidR="000F461B" w:rsidRPr="00206A96" w:rsidRDefault="000F461B" w:rsidP="000F461B">
            <w:r w:rsidRPr="00206A96">
              <w:t>KC791954</w:t>
            </w:r>
          </w:p>
        </w:tc>
        <w:tc>
          <w:tcPr>
            <w:tcW w:w="1355" w:type="dxa"/>
            <w:noWrap/>
            <w:hideMark/>
          </w:tcPr>
          <w:p w14:paraId="6C316E30" w14:textId="77777777" w:rsidR="000F461B" w:rsidRPr="00206A96" w:rsidRDefault="000F461B" w:rsidP="000F461B">
            <w:r w:rsidRPr="00206A96">
              <w:t>AGN94230</w:t>
            </w:r>
          </w:p>
        </w:tc>
        <w:tc>
          <w:tcPr>
            <w:tcW w:w="1484" w:type="dxa"/>
            <w:noWrap/>
            <w:hideMark/>
          </w:tcPr>
          <w:p w14:paraId="3F5D2AA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398B2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E9C2C23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85613F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485E4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2C668FB" w14:textId="5BBCF4C5" w:rsidR="000F461B" w:rsidRPr="00206A96" w:rsidRDefault="004A2FCD" w:rsidP="00AD351E">
            <w:r>
              <w:t>Skunk</w:t>
            </w:r>
          </w:p>
        </w:tc>
      </w:tr>
      <w:tr w:rsidR="000F461B" w:rsidRPr="00206A96" w14:paraId="1A29BB09" w14:textId="1BA9537C" w:rsidTr="1EF86198">
        <w:trPr>
          <w:trHeight w:val="300"/>
        </w:trPr>
        <w:tc>
          <w:tcPr>
            <w:tcW w:w="1395" w:type="dxa"/>
            <w:noWrap/>
            <w:hideMark/>
          </w:tcPr>
          <w:p w14:paraId="5E9210C0" w14:textId="668DA4AD" w:rsidR="000F461B" w:rsidRPr="00206A96" w:rsidRDefault="000F461B" w:rsidP="000F461B">
            <w:r w:rsidRPr="00206A96">
              <w:t>KC791955</w:t>
            </w:r>
          </w:p>
        </w:tc>
        <w:tc>
          <w:tcPr>
            <w:tcW w:w="1355" w:type="dxa"/>
            <w:noWrap/>
            <w:hideMark/>
          </w:tcPr>
          <w:p w14:paraId="24997DAD" w14:textId="77777777" w:rsidR="000F461B" w:rsidRPr="00206A96" w:rsidRDefault="000F461B" w:rsidP="000F461B">
            <w:r w:rsidRPr="00206A96">
              <w:t>AGN94231</w:t>
            </w:r>
          </w:p>
        </w:tc>
        <w:tc>
          <w:tcPr>
            <w:tcW w:w="1484" w:type="dxa"/>
            <w:noWrap/>
            <w:hideMark/>
          </w:tcPr>
          <w:p w14:paraId="2F772D3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0E68E1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5DA47AB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1FC535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8164A35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9F48028" w14:textId="7B070952" w:rsidR="000F461B" w:rsidRPr="00206A96" w:rsidRDefault="004A2FCD" w:rsidP="00AD351E">
            <w:r>
              <w:t>Skunk</w:t>
            </w:r>
          </w:p>
        </w:tc>
      </w:tr>
      <w:tr w:rsidR="000F461B" w:rsidRPr="00206A96" w14:paraId="47398011" w14:textId="4EB3A63B" w:rsidTr="1EF86198">
        <w:trPr>
          <w:trHeight w:val="300"/>
        </w:trPr>
        <w:tc>
          <w:tcPr>
            <w:tcW w:w="1395" w:type="dxa"/>
            <w:noWrap/>
            <w:hideMark/>
          </w:tcPr>
          <w:p w14:paraId="4DF90257" w14:textId="35765D51" w:rsidR="000F461B" w:rsidRPr="00206A96" w:rsidRDefault="000F461B" w:rsidP="000F461B">
            <w:r w:rsidRPr="00206A96">
              <w:t>KC791956</w:t>
            </w:r>
          </w:p>
        </w:tc>
        <w:tc>
          <w:tcPr>
            <w:tcW w:w="1355" w:type="dxa"/>
            <w:noWrap/>
            <w:hideMark/>
          </w:tcPr>
          <w:p w14:paraId="64DB94AD" w14:textId="77777777" w:rsidR="000F461B" w:rsidRPr="00206A96" w:rsidRDefault="000F461B" w:rsidP="000F461B">
            <w:r w:rsidRPr="00206A96">
              <w:t>AGN94232</w:t>
            </w:r>
          </w:p>
        </w:tc>
        <w:tc>
          <w:tcPr>
            <w:tcW w:w="1484" w:type="dxa"/>
            <w:noWrap/>
            <w:hideMark/>
          </w:tcPr>
          <w:p w14:paraId="56E39F3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55FF02C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C8DB71A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3B648AB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30EBB6F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CFD0903" w14:textId="2966BB59" w:rsidR="000F461B" w:rsidRPr="00206A96" w:rsidRDefault="004A2FCD" w:rsidP="00AD351E">
            <w:r w:rsidRPr="004A2FCD">
              <w:t>Lynx rufus</w:t>
            </w:r>
          </w:p>
        </w:tc>
      </w:tr>
      <w:tr w:rsidR="000F461B" w:rsidRPr="00206A96" w14:paraId="1703ABD7" w14:textId="29FFA267" w:rsidTr="1EF86198">
        <w:trPr>
          <w:trHeight w:val="300"/>
        </w:trPr>
        <w:tc>
          <w:tcPr>
            <w:tcW w:w="1395" w:type="dxa"/>
            <w:noWrap/>
            <w:hideMark/>
          </w:tcPr>
          <w:p w14:paraId="03F2F7DA" w14:textId="6B02B49E" w:rsidR="000F461B" w:rsidRPr="00206A96" w:rsidRDefault="000F461B" w:rsidP="000F461B">
            <w:r w:rsidRPr="00206A96">
              <w:t>KC791957</w:t>
            </w:r>
          </w:p>
        </w:tc>
        <w:tc>
          <w:tcPr>
            <w:tcW w:w="1355" w:type="dxa"/>
            <w:noWrap/>
            <w:hideMark/>
          </w:tcPr>
          <w:p w14:paraId="1B1B1A59" w14:textId="77777777" w:rsidR="000F461B" w:rsidRPr="00206A96" w:rsidRDefault="000F461B" w:rsidP="000F461B">
            <w:r w:rsidRPr="00206A96">
              <w:t>AGN94233</w:t>
            </w:r>
          </w:p>
        </w:tc>
        <w:tc>
          <w:tcPr>
            <w:tcW w:w="1484" w:type="dxa"/>
            <w:noWrap/>
            <w:hideMark/>
          </w:tcPr>
          <w:p w14:paraId="79CE8BFD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03DD69F1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35EDEF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FF5CA2F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35A372D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F061EC3" w14:textId="08B15B1B" w:rsidR="000F461B" w:rsidRPr="00206A96" w:rsidRDefault="004A2FCD" w:rsidP="00AD351E">
            <w:r>
              <w:t xml:space="preserve">Cat </w:t>
            </w:r>
          </w:p>
        </w:tc>
      </w:tr>
      <w:tr w:rsidR="000F461B" w:rsidRPr="00206A96" w14:paraId="575FB661" w14:textId="0E5AAFBA" w:rsidTr="1EF86198">
        <w:trPr>
          <w:trHeight w:val="300"/>
        </w:trPr>
        <w:tc>
          <w:tcPr>
            <w:tcW w:w="1395" w:type="dxa"/>
            <w:noWrap/>
            <w:hideMark/>
          </w:tcPr>
          <w:p w14:paraId="02E41F91" w14:textId="7E30B6E9" w:rsidR="000F461B" w:rsidRPr="00206A96" w:rsidRDefault="000F461B" w:rsidP="000F461B">
            <w:r w:rsidRPr="00206A96">
              <w:t>KC791958</w:t>
            </w:r>
          </w:p>
        </w:tc>
        <w:tc>
          <w:tcPr>
            <w:tcW w:w="1355" w:type="dxa"/>
            <w:noWrap/>
            <w:hideMark/>
          </w:tcPr>
          <w:p w14:paraId="049BA398" w14:textId="77777777" w:rsidR="000F461B" w:rsidRPr="00206A96" w:rsidRDefault="000F461B" w:rsidP="000F461B">
            <w:r w:rsidRPr="00206A96">
              <w:t>AGN94234</w:t>
            </w:r>
          </w:p>
        </w:tc>
        <w:tc>
          <w:tcPr>
            <w:tcW w:w="1484" w:type="dxa"/>
            <w:noWrap/>
            <w:hideMark/>
          </w:tcPr>
          <w:p w14:paraId="61DFAE40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D2CA847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54090F3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0575FE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8C889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8142B71" w14:textId="33403F36" w:rsidR="000F461B" w:rsidRPr="00206A96" w:rsidRDefault="004A2FCD" w:rsidP="00AD351E">
            <w:r>
              <w:t xml:space="preserve">Cat </w:t>
            </w:r>
          </w:p>
        </w:tc>
      </w:tr>
      <w:tr w:rsidR="000F461B" w:rsidRPr="00206A96" w14:paraId="10B3C0AD" w14:textId="55A5E86F" w:rsidTr="1EF86198">
        <w:trPr>
          <w:trHeight w:val="300"/>
        </w:trPr>
        <w:tc>
          <w:tcPr>
            <w:tcW w:w="1395" w:type="dxa"/>
            <w:noWrap/>
            <w:hideMark/>
          </w:tcPr>
          <w:p w14:paraId="0DE49EAD" w14:textId="0F1C3F57" w:rsidR="000F461B" w:rsidRPr="00206A96" w:rsidRDefault="000F461B" w:rsidP="000F461B">
            <w:r w:rsidRPr="00206A96">
              <w:t>KC791959</w:t>
            </w:r>
          </w:p>
        </w:tc>
        <w:tc>
          <w:tcPr>
            <w:tcW w:w="1355" w:type="dxa"/>
            <w:noWrap/>
            <w:hideMark/>
          </w:tcPr>
          <w:p w14:paraId="16A81ADB" w14:textId="77777777" w:rsidR="000F461B" w:rsidRPr="00206A96" w:rsidRDefault="000F461B" w:rsidP="000F461B">
            <w:r w:rsidRPr="00206A96">
              <w:t>AGN94235</w:t>
            </w:r>
          </w:p>
        </w:tc>
        <w:tc>
          <w:tcPr>
            <w:tcW w:w="1484" w:type="dxa"/>
            <w:noWrap/>
            <w:hideMark/>
          </w:tcPr>
          <w:p w14:paraId="4A1B0C63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0AB72116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7D0AC8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13609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86C6036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58D2C510" w14:textId="3A26C1AB" w:rsidR="000F461B" w:rsidRPr="00206A96" w:rsidRDefault="004A2FCD" w:rsidP="00AD351E">
            <w:r>
              <w:t>Cat</w:t>
            </w:r>
          </w:p>
        </w:tc>
      </w:tr>
      <w:tr w:rsidR="000F461B" w:rsidRPr="00206A96" w14:paraId="5340244B" w14:textId="09BDA2DB" w:rsidTr="1EF86198">
        <w:trPr>
          <w:trHeight w:val="300"/>
        </w:trPr>
        <w:tc>
          <w:tcPr>
            <w:tcW w:w="1395" w:type="dxa"/>
            <w:noWrap/>
            <w:hideMark/>
          </w:tcPr>
          <w:p w14:paraId="5AF36425" w14:textId="6FAB7FCF" w:rsidR="000F461B" w:rsidRPr="00206A96" w:rsidRDefault="000F461B" w:rsidP="000F461B">
            <w:r w:rsidRPr="00206A96">
              <w:t>KC791960</w:t>
            </w:r>
          </w:p>
        </w:tc>
        <w:tc>
          <w:tcPr>
            <w:tcW w:w="1355" w:type="dxa"/>
            <w:noWrap/>
            <w:hideMark/>
          </w:tcPr>
          <w:p w14:paraId="4655BB3A" w14:textId="77777777" w:rsidR="000F461B" w:rsidRPr="00206A96" w:rsidRDefault="000F461B" w:rsidP="000F461B">
            <w:r w:rsidRPr="00206A96">
              <w:t>AGN94236</w:t>
            </w:r>
          </w:p>
        </w:tc>
        <w:tc>
          <w:tcPr>
            <w:tcW w:w="1484" w:type="dxa"/>
            <w:noWrap/>
            <w:hideMark/>
          </w:tcPr>
          <w:p w14:paraId="61FC8D77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0CBEF9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AB23F48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3326A13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1C283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B1D736A" w14:textId="6DFE909F" w:rsidR="000F461B" w:rsidRPr="00206A96" w:rsidRDefault="004A2FCD" w:rsidP="00AD351E">
            <w:r w:rsidRPr="004A2FCD">
              <w:t>Marmota monax</w:t>
            </w:r>
          </w:p>
        </w:tc>
      </w:tr>
      <w:tr w:rsidR="000F461B" w:rsidRPr="00206A96" w14:paraId="070C9FB7" w14:textId="017F55EF" w:rsidTr="1EF86198">
        <w:trPr>
          <w:trHeight w:val="300"/>
        </w:trPr>
        <w:tc>
          <w:tcPr>
            <w:tcW w:w="1395" w:type="dxa"/>
            <w:noWrap/>
            <w:hideMark/>
          </w:tcPr>
          <w:p w14:paraId="5EBD2850" w14:textId="1CC2B921" w:rsidR="000F461B" w:rsidRPr="00206A96" w:rsidRDefault="000F461B" w:rsidP="000F461B">
            <w:r w:rsidRPr="00206A96">
              <w:t>KC791961</w:t>
            </w:r>
          </w:p>
        </w:tc>
        <w:tc>
          <w:tcPr>
            <w:tcW w:w="1355" w:type="dxa"/>
            <w:noWrap/>
            <w:hideMark/>
          </w:tcPr>
          <w:p w14:paraId="19C06FD7" w14:textId="77777777" w:rsidR="000F461B" w:rsidRPr="00206A96" w:rsidRDefault="000F461B" w:rsidP="000F461B">
            <w:r w:rsidRPr="00206A96">
              <w:t>AGN94237</w:t>
            </w:r>
          </w:p>
        </w:tc>
        <w:tc>
          <w:tcPr>
            <w:tcW w:w="1484" w:type="dxa"/>
            <w:noWrap/>
            <w:hideMark/>
          </w:tcPr>
          <w:p w14:paraId="068F385E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F721689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6D75BF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EEDBAE" w14:textId="77777777" w:rsidR="000F461B" w:rsidRPr="00206A96" w:rsidRDefault="000F461B" w:rsidP="000F461B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0C6E85B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D10586A" w14:textId="1E5394CE" w:rsidR="000F461B" w:rsidRPr="00206A96" w:rsidRDefault="004A2FCD" w:rsidP="00AD351E">
            <w:r>
              <w:t xml:space="preserve">Coyote </w:t>
            </w:r>
          </w:p>
        </w:tc>
      </w:tr>
      <w:tr w:rsidR="000F461B" w:rsidRPr="00206A96" w14:paraId="2ECC8839" w14:textId="4B8DB76A" w:rsidTr="1EF86198">
        <w:trPr>
          <w:trHeight w:val="300"/>
        </w:trPr>
        <w:tc>
          <w:tcPr>
            <w:tcW w:w="1395" w:type="dxa"/>
            <w:noWrap/>
            <w:hideMark/>
          </w:tcPr>
          <w:p w14:paraId="0A57E7FB" w14:textId="1595C471" w:rsidR="000F461B" w:rsidRPr="00206A96" w:rsidRDefault="000F461B" w:rsidP="000F461B">
            <w:r w:rsidRPr="00206A96">
              <w:t>KC791962</w:t>
            </w:r>
          </w:p>
        </w:tc>
        <w:tc>
          <w:tcPr>
            <w:tcW w:w="1355" w:type="dxa"/>
            <w:noWrap/>
            <w:hideMark/>
          </w:tcPr>
          <w:p w14:paraId="696B3A02" w14:textId="77777777" w:rsidR="000F461B" w:rsidRPr="00206A96" w:rsidRDefault="000F461B" w:rsidP="000F461B">
            <w:r w:rsidRPr="00206A96">
              <w:t>AGN94238</w:t>
            </w:r>
          </w:p>
        </w:tc>
        <w:tc>
          <w:tcPr>
            <w:tcW w:w="1484" w:type="dxa"/>
            <w:noWrap/>
            <w:hideMark/>
          </w:tcPr>
          <w:p w14:paraId="519D56E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C1C0FF9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B9D897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5AE808D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868C9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6C23840" w14:textId="6992B348" w:rsidR="000F461B" w:rsidRPr="00206A96" w:rsidRDefault="004A2FCD" w:rsidP="00AD351E">
            <w:r w:rsidRPr="004A2FCD">
              <w:t>Homo sapiens</w:t>
            </w:r>
          </w:p>
        </w:tc>
      </w:tr>
      <w:tr w:rsidR="000F461B" w:rsidRPr="00206A96" w14:paraId="703F589F" w14:textId="75249AC5" w:rsidTr="1EF86198">
        <w:trPr>
          <w:trHeight w:val="300"/>
        </w:trPr>
        <w:tc>
          <w:tcPr>
            <w:tcW w:w="1395" w:type="dxa"/>
            <w:noWrap/>
            <w:hideMark/>
          </w:tcPr>
          <w:p w14:paraId="7792C6D9" w14:textId="0F55D077" w:rsidR="000F461B" w:rsidRPr="00206A96" w:rsidRDefault="000F461B" w:rsidP="000F461B">
            <w:r w:rsidRPr="00206A96">
              <w:t>KC791963</w:t>
            </w:r>
          </w:p>
        </w:tc>
        <w:tc>
          <w:tcPr>
            <w:tcW w:w="1355" w:type="dxa"/>
            <w:noWrap/>
            <w:hideMark/>
          </w:tcPr>
          <w:p w14:paraId="54E3725C" w14:textId="77777777" w:rsidR="000F461B" w:rsidRPr="00206A96" w:rsidRDefault="000F461B" w:rsidP="000F461B">
            <w:r w:rsidRPr="00206A96">
              <w:t>AGN94239</w:t>
            </w:r>
          </w:p>
        </w:tc>
        <w:tc>
          <w:tcPr>
            <w:tcW w:w="1484" w:type="dxa"/>
            <w:noWrap/>
            <w:hideMark/>
          </w:tcPr>
          <w:p w14:paraId="34A71342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9A8AAB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BC684BC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DEE620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72F64EA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185265CA" w14:textId="39811879" w:rsidR="000F461B" w:rsidRPr="00206A96" w:rsidRDefault="004A2FCD" w:rsidP="00AD351E">
            <w:r w:rsidRPr="004A2FCD">
              <w:t>Perimyotis subflavus</w:t>
            </w:r>
            <w:r>
              <w:t xml:space="preserve"> (bat)</w:t>
            </w:r>
          </w:p>
        </w:tc>
      </w:tr>
      <w:tr w:rsidR="000F461B" w:rsidRPr="00206A96" w14:paraId="1384492B" w14:textId="0775B3AE" w:rsidTr="1EF86198">
        <w:trPr>
          <w:trHeight w:val="300"/>
        </w:trPr>
        <w:tc>
          <w:tcPr>
            <w:tcW w:w="1395" w:type="dxa"/>
            <w:noWrap/>
            <w:hideMark/>
          </w:tcPr>
          <w:p w14:paraId="4937B017" w14:textId="5321EA94" w:rsidR="000F461B" w:rsidRPr="00206A96" w:rsidRDefault="000F461B" w:rsidP="000F461B">
            <w:r w:rsidRPr="00206A96">
              <w:t>KC791964</w:t>
            </w:r>
          </w:p>
        </w:tc>
        <w:tc>
          <w:tcPr>
            <w:tcW w:w="1355" w:type="dxa"/>
            <w:noWrap/>
            <w:hideMark/>
          </w:tcPr>
          <w:p w14:paraId="786B4495" w14:textId="77777777" w:rsidR="000F461B" w:rsidRPr="00206A96" w:rsidRDefault="000F461B" w:rsidP="000F461B">
            <w:r w:rsidRPr="00206A96">
              <w:t>AGN94240</w:t>
            </w:r>
          </w:p>
        </w:tc>
        <w:tc>
          <w:tcPr>
            <w:tcW w:w="1484" w:type="dxa"/>
            <w:noWrap/>
            <w:hideMark/>
          </w:tcPr>
          <w:p w14:paraId="46330D5A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F940E09" w14:textId="77777777" w:rsidR="000F461B" w:rsidRPr="00206A96" w:rsidRDefault="000F461B" w:rsidP="000F461B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5DEB4F07" w14:textId="77777777" w:rsidR="000F461B" w:rsidRPr="00206A96" w:rsidRDefault="000F461B" w:rsidP="000F461B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7439EA1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8294D38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97AC12C" w14:textId="4D151338" w:rsidR="000F461B" w:rsidRPr="00206A96" w:rsidRDefault="004A2FCD" w:rsidP="00AD351E">
            <w:r w:rsidRPr="004A2FCD">
              <w:t>Lasiurus borealis</w:t>
            </w:r>
            <w:r>
              <w:t xml:space="preserve"> (bat)</w:t>
            </w:r>
          </w:p>
        </w:tc>
      </w:tr>
      <w:tr w:rsidR="000F461B" w:rsidRPr="00206A96" w14:paraId="7A2F9075" w14:textId="578C6E2D" w:rsidTr="1EF86198">
        <w:trPr>
          <w:trHeight w:val="300"/>
        </w:trPr>
        <w:tc>
          <w:tcPr>
            <w:tcW w:w="1395" w:type="dxa"/>
            <w:noWrap/>
            <w:hideMark/>
          </w:tcPr>
          <w:p w14:paraId="54F7B8B5" w14:textId="22101684" w:rsidR="000F461B" w:rsidRPr="00206A96" w:rsidRDefault="000F461B" w:rsidP="000F461B">
            <w:r w:rsidRPr="00206A96">
              <w:t>KC791965</w:t>
            </w:r>
          </w:p>
        </w:tc>
        <w:tc>
          <w:tcPr>
            <w:tcW w:w="1355" w:type="dxa"/>
            <w:noWrap/>
            <w:hideMark/>
          </w:tcPr>
          <w:p w14:paraId="3E75D989" w14:textId="77777777" w:rsidR="000F461B" w:rsidRPr="00206A96" w:rsidRDefault="000F461B" w:rsidP="000F461B">
            <w:r w:rsidRPr="00206A96">
              <w:t>AGN94241</w:t>
            </w:r>
          </w:p>
        </w:tc>
        <w:tc>
          <w:tcPr>
            <w:tcW w:w="1484" w:type="dxa"/>
            <w:noWrap/>
            <w:hideMark/>
          </w:tcPr>
          <w:p w14:paraId="4A27382F" w14:textId="77777777" w:rsidR="000F461B" w:rsidRPr="00206A96" w:rsidRDefault="000F461B" w:rsidP="000F461B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DA32DA0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1A491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371C0E9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E0252CE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16B8CC3" w14:textId="45F9B076" w:rsidR="000F461B" w:rsidRPr="00206A96" w:rsidRDefault="004A2FCD" w:rsidP="00AD351E">
            <w:r>
              <w:t xml:space="preserve">Skunk </w:t>
            </w:r>
          </w:p>
        </w:tc>
      </w:tr>
      <w:tr w:rsidR="000F461B" w:rsidRPr="00206A96" w14:paraId="46F5BD5F" w14:textId="57428EAF" w:rsidTr="1EF86198">
        <w:trPr>
          <w:trHeight w:val="300"/>
        </w:trPr>
        <w:tc>
          <w:tcPr>
            <w:tcW w:w="1395" w:type="dxa"/>
            <w:noWrap/>
            <w:hideMark/>
          </w:tcPr>
          <w:p w14:paraId="0DC5E0BA" w14:textId="172FC08A" w:rsidR="000F461B" w:rsidRPr="00206A96" w:rsidRDefault="000F461B" w:rsidP="000F461B">
            <w:r w:rsidRPr="00206A96">
              <w:t>KC791966</w:t>
            </w:r>
          </w:p>
        </w:tc>
        <w:tc>
          <w:tcPr>
            <w:tcW w:w="1355" w:type="dxa"/>
            <w:noWrap/>
            <w:hideMark/>
          </w:tcPr>
          <w:p w14:paraId="7B4AFBBC" w14:textId="77777777" w:rsidR="000F461B" w:rsidRPr="00206A96" w:rsidRDefault="000F461B" w:rsidP="000F461B">
            <w:r w:rsidRPr="00206A96">
              <w:t>AGN94242</w:t>
            </w:r>
          </w:p>
        </w:tc>
        <w:tc>
          <w:tcPr>
            <w:tcW w:w="1484" w:type="dxa"/>
            <w:noWrap/>
            <w:hideMark/>
          </w:tcPr>
          <w:p w14:paraId="06A85609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2F938C4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E037219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3CFA15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52CFAC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2F68B7F3" w14:textId="12B008DB" w:rsidR="000F461B" w:rsidRPr="00206A96" w:rsidRDefault="004A2FCD" w:rsidP="00AD351E">
            <w:r w:rsidRPr="004A2FCD">
              <w:t>Perimyotis subflavus</w:t>
            </w:r>
            <w:r>
              <w:t xml:space="preserve"> (bat)</w:t>
            </w:r>
          </w:p>
        </w:tc>
      </w:tr>
      <w:tr w:rsidR="000F461B" w:rsidRPr="00206A96" w14:paraId="1B7AB0DD" w14:textId="21C62202" w:rsidTr="1EF86198">
        <w:trPr>
          <w:trHeight w:val="300"/>
        </w:trPr>
        <w:tc>
          <w:tcPr>
            <w:tcW w:w="1395" w:type="dxa"/>
            <w:noWrap/>
            <w:hideMark/>
          </w:tcPr>
          <w:p w14:paraId="5C6EAEB7" w14:textId="24D5F625" w:rsidR="000F461B" w:rsidRPr="00206A96" w:rsidRDefault="000F461B" w:rsidP="000F461B">
            <w:r w:rsidRPr="00206A96">
              <w:t>KC791967</w:t>
            </w:r>
          </w:p>
        </w:tc>
        <w:tc>
          <w:tcPr>
            <w:tcW w:w="1355" w:type="dxa"/>
            <w:noWrap/>
            <w:hideMark/>
          </w:tcPr>
          <w:p w14:paraId="1D318E14" w14:textId="77777777" w:rsidR="000F461B" w:rsidRPr="00206A96" w:rsidRDefault="000F461B" w:rsidP="000F461B">
            <w:r w:rsidRPr="00206A96">
              <w:t>AGN94243</w:t>
            </w:r>
          </w:p>
        </w:tc>
        <w:tc>
          <w:tcPr>
            <w:tcW w:w="1484" w:type="dxa"/>
            <w:noWrap/>
            <w:hideMark/>
          </w:tcPr>
          <w:p w14:paraId="112468D0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D5BB58" w14:textId="77777777" w:rsidR="000F461B" w:rsidRPr="00206A96" w:rsidRDefault="000F461B" w:rsidP="000F461B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E80F941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4E72E18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E035C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91379D2" w14:textId="306C7B90" w:rsidR="000F461B" w:rsidRPr="00206A96" w:rsidRDefault="004A2FCD" w:rsidP="00AD351E">
            <w:r w:rsidRPr="004A2FCD">
              <w:t>Eptesicus fuscus</w:t>
            </w:r>
            <w:r>
              <w:t xml:space="preserve"> (bat)</w:t>
            </w:r>
          </w:p>
        </w:tc>
      </w:tr>
      <w:tr w:rsidR="000F461B" w:rsidRPr="00206A96" w14:paraId="22289E40" w14:textId="1AAED430" w:rsidTr="1EF86198">
        <w:trPr>
          <w:trHeight w:val="300"/>
        </w:trPr>
        <w:tc>
          <w:tcPr>
            <w:tcW w:w="1395" w:type="dxa"/>
            <w:noWrap/>
            <w:hideMark/>
          </w:tcPr>
          <w:p w14:paraId="4CDFC4E8" w14:textId="0B62E3C9" w:rsidR="000F461B" w:rsidRPr="00206A96" w:rsidRDefault="000F461B" w:rsidP="000F461B">
            <w:r w:rsidRPr="00206A96">
              <w:t>KC791968</w:t>
            </w:r>
          </w:p>
        </w:tc>
        <w:tc>
          <w:tcPr>
            <w:tcW w:w="1355" w:type="dxa"/>
            <w:noWrap/>
            <w:hideMark/>
          </w:tcPr>
          <w:p w14:paraId="3F91E215" w14:textId="77777777" w:rsidR="000F461B" w:rsidRPr="00206A96" w:rsidRDefault="000F461B" w:rsidP="000F461B">
            <w:r w:rsidRPr="00206A96">
              <w:t>AGN94244</w:t>
            </w:r>
          </w:p>
        </w:tc>
        <w:tc>
          <w:tcPr>
            <w:tcW w:w="1484" w:type="dxa"/>
            <w:noWrap/>
            <w:hideMark/>
          </w:tcPr>
          <w:p w14:paraId="5A9B0563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2A84EE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23A4965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11E849A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D1EAC7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400EE4DE" w14:textId="11B3BA7C" w:rsidR="000F461B" w:rsidRPr="00206A96" w:rsidRDefault="004A2FCD" w:rsidP="00AD351E">
            <w:r>
              <w:t xml:space="preserve">Skunk </w:t>
            </w:r>
          </w:p>
        </w:tc>
      </w:tr>
      <w:tr w:rsidR="000F461B" w:rsidRPr="00206A96" w14:paraId="3770AAAB" w14:textId="7B33AD38" w:rsidTr="1EF86198">
        <w:trPr>
          <w:trHeight w:val="300"/>
        </w:trPr>
        <w:tc>
          <w:tcPr>
            <w:tcW w:w="1395" w:type="dxa"/>
            <w:noWrap/>
            <w:hideMark/>
          </w:tcPr>
          <w:p w14:paraId="0B4BBB72" w14:textId="5A49A030" w:rsidR="000F461B" w:rsidRPr="00206A96" w:rsidRDefault="000F461B" w:rsidP="000F461B">
            <w:r w:rsidRPr="00206A96">
              <w:t>KC791969</w:t>
            </w:r>
          </w:p>
        </w:tc>
        <w:tc>
          <w:tcPr>
            <w:tcW w:w="1355" w:type="dxa"/>
            <w:noWrap/>
            <w:hideMark/>
          </w:tcPr>
          <w:p w14:paraId="7362AEBF" w14:textId="77777777" w:rsidR="000F461B" w:rsidRPr="00206A96" w:rsidRDefault="000F461B" w:rsidP="000F461B">
            <w:r w:rsidRPr="00206A96">
              <w:t>AGN94245</w:t>
            </w:r>
          </w:p>
        </w:tc>
        <w:tc>
          <w:tcPr>
            <w:tcW w:w="1484" w:type="dxa"/>
            <w:noWrap/>
            <w:hideMark/>
          </w:tcPr>
          <w:p w14:paraId="2BD6C747" w14:textId="77777777" w:rsidR="000F461B" w:rsidRPr="00206A96" w:rsidRDefault="000F461B" w:rsidP="000F461B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A7CC3A" w14:textId="77777777" w:rsidR="000F461B" w:rsidRPr="00206A96" w:rsidRDefault="000F461B" w:rsidP="000F461B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552BA50" w14:textId="77777777" w:rsidR="000F461B" w:rsidRPr="00206A96" w:rsidRDefault="000F461B" w:rsidP="000F461B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C288D2" w14:textId="77777777" w:rsidR="000F461B" w:rsidRPr="00206A96" w:rsidRDefault="000F461B" w:rsidP="000F461B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F07C080" w14:textId="77777777" w:rsidR="000F461B" w:rsidRPr="00206A96" w:rsidRDefault="000F461B" w:rsidP="000F461B">
            <w:r w:rsidRPr="00206A96">
              <w:t>North America</w:t>
            </w:r>
          </w:p>
        </w:tc>
        <w:tc>
          <w:tcPr>
            <w:tcW w:w="2116" w:type="dxa"/>
          </w:tcPr>
          <w:p w14:paraId="08892DD1" w14:textId="4702D140" w:rsidR="000F461B" w:rsidRPr="00206A96" w:rsidRDefault="004A2FCD" w:rsidP="00AD351E">
            <w:r>
              <w:t xml:space="preserve">Skunk </w:t>
            </w:r>
          </w:p>
        </w:tc>
      </w:tr>
      <w:tr w:rsidR="004A2FCD" w:rsidRPr="00206A96" w14:paraId="3CF3F61B" w14:textId="41026269" w:rsidTr="1EF86198">
        <w:trPr>
          <w:trHeight w:val="300"/>
        </w:trPr>
        <w:tc>
          <w:tcPr>
            <w:tcW w:w="1395" w:type="dxa"/>
            <w:noWrap/>
            <w:hideMark/>
          </w:tcPr>
          <w:p w14:paraId="7850367D" w14:textId="62DCE290" w:rsidR="004A2FCD" w:rsidRPr="00206A96" w:rsidRDefault="004A2FCD" w:rsidP="004A2FCD">
            <w:r w:rsidRPr="00206A96">
              <w:t>KC791970</w:t>
            </w:r>
          </w:p>
        </w:tc>
        <w:tc>
          <w:tcPr>
            <w:tcW w:w="1355" w:type="dxa"/>
            <w:noWrap/>
            <w:hideMark/>
          </w:tcPr>
          <w:p w14:paraId="3847477B" w14:textId="77777777" w:rsidR="004A2FCD" w:rsidRPr="00206A96" w:rsidRDefault="004A2FCD" w:rsidP="004A2FCD">
            <w:r w:rsidRPr="00206A96">
              <w:t>AGN94246</w:t>
            </w:r>
          </w:p>
        </w:tc>
        <w:tc>
          <w:tcPr>
            <w:tcW w:w="1484" w:type="dxa"/>
            <w:noWrap/>
            <w:hideMark/>
          </w:tcPr>
          <w:p w14:paraId="218E0D15" w14:textId="77777777" w:rsidR="004A2FCD" w:rsidRPr="00206A96" w:rsidRDefault="004A2FCD" w:rsidP="004A2FC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1989879" w14:textId="77777777" w:rsidR="004A2FCD" w:rsidRPr="00206A96" w:rsidRDefault="004A2FCD" w:rsidP="004A2FCD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61E3C7D" w14:textId="77777777" w:rsidR="004A2FCD" w:rsidRPr="00206A96" w:rsidRDefault="004A2FCD" w:rsidP="004A2FCD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41035BC8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E4CF5D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13863A54" w14:textId="591DAF5A" w:rsidR="004A2FCD" w:rsidRPr="00206A96" w:rsidRDefault="004A2FCD" w:rsidP="00AD351E">
            <w:r w:rsidRPr="004A2FCD">
              <w:t>Lasiurus borealis</w:t>
            </w:r>
            <w:r>
              <w:t xml:space="preserve"> (bat)</w:t>
            </w:r>
          </w:p>
        </w:tc>
      </w:tr>
      <w:tr w:rsidR="004A2FCD" w:rsidRPr="00206A96" w14:paraId="241EE9D2" w14:textId="31204781" w:rsidTr="1EF86198">
        <w:trPr>
          <w:trHeight w:val="300"/>
        </w:trPr>
        <w:tc>
          <w:tcPr>
            <w:tcW w:w="1395" w:type="dxa"/>
            <w:noWrap/>
            <w:hideMark/>
          </w:tcPr>
          <w:p w14:paraId="7635430C" w14:textId="72564BB1" w:rsidR="004A2FCD" w:rsidRPr="00206A96" w:rsidRDefault="004A2FCD" w:rsidP="004A2FCD">
            <w:r w:rsidRPr="00206A96">
              <w:t>KC791971</w:t>
            </w:r>
          </w:p>
        </w:tc>
        <w:tc>
          <w:tcPr>
            <w:tcW w:w="1355" w:type="dxa"/>
            <w:noWrap/>
            <w:hideMark/>
          </w:tcPr>
          <w:p w14:paraId="745A0A02" w14:textId="77777777" w:rsidR="004A2FCD" w:rsidRPr="00206A96" w:rsidRDefault="004A2FCD" w:rsidP="004A2FCD">
            <w:r w:rsidRPr="00206A96">
              <w:t>AGN94247</w:t>
            </w:r>
          </w:p>
        </w:tc>
        <w:tc>
          <w:tcPr>
            <w:tcW w:w="1484" w:type="dxa"/>
            <w:noWrap/>
            <w:hideMark/>
          </w:tcPr>
          <w:p w14:paraId="3D3EE93C" w14:textId="77777777" w:rsidR="004A2FCD" w:rsidRPr="00206A96" w:rsidRDefault="004A2FCD" w:rsidP="004A2FC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1867C0A" w14:textId="77777777" w:rsidR="004A2FCD" w:rsidRPr="00206A96" w:rsidRDefault="004A2FCD" w:rsidP="004A2FCD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0F514BED" w14:textId="77777777" w:rsidR="004A2FCD" w:rsidRPr="00206A96" w:rsidRDefault="004A2FCD" w:rsidP="004A2FCD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CDA70BB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323812A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3E63F85B" w14:textId="5BD415D4" w:rsidR="004A2FCD" w:rsidRPr="00206A96" w:rsidRDefault="004A2FCD" w:rsidP="00AD351E">
            <w:r w:rsidRPr="004A2FCD">
              <w:t>Lasiurus borealis</w:t>
            </w:r>
            <w:r>
              <w:t xml:space="preserve"> (bat)</w:t>
            </w:r>
          </w:p>
        </w:tc>
      </w:tr>
      <w:tr w:rsidR="004A2FCD" w:rsidRPr="00206A96" w14:paraId="3EBAA7DB" w14:textId="2D341878" w:rsidTr="1EF86198">
        <w:trPr>
          <w:trHeight w:val="300"/>
        </w:trPr>
        <w:tc>
          <w:tcPr>
            <w:tcW w:w="1395" w:type="dxa"/>
            <w:noWrap/>
            <w:hideMark/>
          </w:tcPr>
          <w:p w14:paraId="50FCF4A8" w14:textId="6A911B60" w:rsidR="004A2FCD" w:rsidRPr="00206A96" w:rsidRDefault="004A2FCD" w:rsidP="004A2FCD">
            <w:r w:rsidRPr="00206A96">
              <w:t>KC791986</w:t>
            </w:r>
          </w:p>
        </w:tc>
        <w:tc>
          <w:tcPr>
            <w:tcW w:w="1355" w:type="dxa"/>
            <w:noWrap/>
            <w:hideMark/>
          </w:tcPr>
          <w:p w14:paraId="1342A2EE" w14:textId="77777777" w:rsidR="004A2FCD" w:rsidRPr="00206A96" w:rsidRDefault="004A2FCD" w:rsidP="004A2FCD">
            <w:r w:rsidRPr="00206A96">
              <w:t>AGN94262</w:t>
            </w:r>
          </w:p>
        </w:tc>
        <w:tc>
          <w:tcPr>
            <w:tcW w:w="1484" w:type="dxa"/>
            <w:noWrap/>
            <w:hideMark/>
          </w:tcPr>
          <w:p w14:paraId="7E714C63" w14:textId="77777777" w:rsidR="004A2FCD" w:rsidRPr="00206A96" w:rsidRDefault="004A2FCD" w:rsidP="004A2FC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B8C808D" w14:textId="77777777" w:rsidR="004A2FCD" w:rsidRPr="00206A96" w:rsidRDefault="004A2FCD" w:rsidP="004A2FC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82C948A" w14:textId="77777777" w:rsidR="004A2FCD" w:rsidRPr="00206A96" w:rsidRDefault="004A2FCD" w:rsidP="004A2FC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4B3A84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109F43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429B7202" w14:textId="615CE714" w:rsidR="004A2FCD" w:rsidRPr="00206A96" w:rsidRDefault="00180D02" w:rsidP="00AD351E">
            <w:r>
              <w:t>Cow</w:t>
            </w:r>
          </w:p>
        </w:tc>
      </w:tr>
      <w:tr w:rsidR="004A2FCD" w:rsidRPr="00206A96" w14:paraId="5905366D" w14:textId="39180C8E" w:rsidTr="1EF86198">
        <w:trPr>
          <w:trHeight w:val="300"/>
        </w:trPr>
        <w:tc>
          <w:tcPr>
            <w:tcW w:w="1395" w:type="dxa"/>
            <w:noWrap/>
            <w:hideMark/>
          </w:tcPr>
          <w:p w14:paraId="19C64039" w14:textId="3A439A70" w:rsidR="004A2FCD" w:rsidRPr="00206A96" w:rsidRDefault="004A2FCD" w:rsidP="004A2FCD">
            <w:r w:rsidRPr="00206A96">
              <w:t>KC792001</w:t>
            </w:r>
          </w:p>
        </w:tc>
        <w:tc>
          <w:tcPr>
            <w:tcW w:w="1355" w:type="dxa"/>
            <w:noWrap/>
            <w:hideMark/>
          </w:tcPr>
          <w:p w14:paraId="659A7F01" w14:textId="77777777" w:rsidR="004A2FCD" w:rsidRPr="00206A96" w:rsidRDefault="004A2FCD" w:rsidP="004A2FCD">
            <w:r w:rsidRPr="00206A96">
              <w:t>AGN94277</w:t>
            </w:r>
          </w:p>
        </w:tc>
        <w:tc>
          <w:tcPr>
            <w:tcW w:w="1484" w:type="dxa"/>
            <w:noWrap/>
            <w:hideMark/>
          </w:tcPr>
          <w:p w14:paraId="73074152" w14:textId="77777777" w:rsidR="004A2FCD" w:rsidRPr="00206A96" w:rsidRDefault="004A2FCD" w:rsidP="004A2FCD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7861DF92" w14:textId="77777777" w:rsidR="004A2FCD" w:rsidRPr="00206A96" w:rsidRDefault="004A2FCD" w:rsidP="004A2FC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DCADCBF" w14:textId="77777777" w:rsidR="004A2FCD" w:rsidRPr="00206A96" w:rsidRDefault="004A2FCD" w:rsidP="004A2FC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837D34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1670A5C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6AA68644" w14:textId="4FC2F5EA" w:rsidR="004A2FCD" w:rsidRPr="00206A96" w:rsidRDefault="00180D02" w:rsidP="00AD351E">
            <w:r>
              <w:t xml:space="preserve">Cat </w:t>
            </w:r>
          </w:p>
        </w:tc>
      </w:tr>
      <w:tr w:rsidR="004A2FCD" w:rsidRPr="00206A96" w14:paraId="363D1F98" w14:textId="678417ED" w:rsidTr="1EF86198">
        <w:trPr>
          <w:trHeight w:val="300"/>
        </w:trPr>
        <w:tc>
          <w:tcPr>
            <w:tcW w:w="1395" w:type="dxa"/>
            <w:noWrap/>
            <w:hideMark/>
          </w:tcPr>
          <w:p w14:paraId="3805C69E" w14:textId="260EFCDC" w:rsidR="004A2FCD" w:rsidRPr="00206A96" w:rsidRDefault="004A2FCD" w:rsidP="004A2FCD">
            <w:r w:rsidRPr="00206A96">
              <w:t>KC792002</w:t>
            </w:r>
          </w:p>
        </w:tc>
        <w:tc>
          <w:tcPr>
            <w:tcW w:w="1355" w:type="dxa"/>
            <w:noWrap/>
            <w:hideMark/>
          </w:tcPr>
          <w:p w14:paraId="50A17F21" w14:textId="77777777" w:rsidR="004A2FCD" w:rsidRPr="00206A96" w:rsidRDefault="004A2FCD" w:rsidP="004A2FCD">
            <w:r w:rsidRPr="00206A96">
              <w:t>AGN94278</w:t>
            </w:r>
          </w:p>
        </w:tc>
        <w:tc>
          <w:tcPr>
            <w:tcW w:w="1484" w:type="dxa"/>
            <w:noWrap/>
            <w:hideMark/>
          </w:tcPr>
          <w:p w14:paraId="5E96E5C2" w14:textId="77777777" w:rsidR="004A2FCD" w:rsidRPr="00206A96" w:rsidRDefault="004A2FCD" w:rsidP="004A2FCD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DF93C56" w14:textId="77777777" w:rsidR="004A2FCD" w:rsidRPr="00206A96" w:rsidRDefault="004A2FCD" w:rsidP="004A2FC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8C888F" w14:textId="77777777" w:rsidR="004A2FCD" w:rsidRPr="00206A96" w:rsidRDefault="004A2FCD" w:rsidP="004A2FC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35F9D35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1ECA21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5196C440" w14:textId="4541DA67" w:rsidR="004A2FCD" w:rsidRPr="00206A96" w:rsidRDefault="00180D02" w:rsidP="00AD351E">
            <w:r>
              <w:t xml:space="preserve">Cat </w:t>
            </w:r>
          </w:p>
        </w:tc>
      </w:tr>
      <w:tr w:rsidR="004A2FCD" w:rsidRPr="00206A96" w14:paraId="323D395E" w14:textId="4E6DA6E8" w:rsidTr="1EF86198">
        <w:trPr>
          <w:trHeight w:val="300"/>
        </w:trPr>
        <w:tc>
          <w:tcPr>
            <w:tcW w:w="1395" w:type="dxa"/>
            <w:noWrap/>
            <w:hideMark/>
          </w:tcPr>
          <w:p w14:paraId="61F1C842" w14:textId="25AC90AE" w:rsidR="004A2FCD" w:rsidRPr="00206A96" w:rsidRDefault="004A2FCD" w:rsidP="004A2FCD">
            <w:r w:rsidRPr="00206A96">
              <w:t>KC792003</w:t>
            </w:r>
          </w:p>
        </w:tc>
        <w:tc>
          <w:tcPr>
            <w:tcW w:w="1355" w:type="dxa"/>
            <w:noWrap/>
            <w:hideMark/>
          </w:tcPr>
          <w:p w14:paraId="139C751B" w14:textId="77777777" w:rsidR="004A2FCD" w:rsidRPr="00206A96" w:rsidRDefault="004A2FCD" w:rsidP="004A2FCD">
            <w:r w:rsidRPr="00206A96">
              <w:t>AGN94279</w:t>
            </w:r>
          </w:p>
        </w:tc>
        <w:tc>
          <w:tcPr>
            <w:tcW w:w="1484" w:type="dxa"/>
            <w:noWrap/>
            <w:hideMark/>
          </w:tcPr>
          <w:p w14:paraId="74453A36" w14:textId="77777777" w:rsidR="004A2FCD" w:rsidRPr="00206A96" w:rsidRDefault="004A2FCD" w:rsidP="004A2FCD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ED72CAB" w14:textId="77777777" w:rsidR="004A2FCD" w:rsidRPr="00206A96" w:rsidRDefault="004A2FCD" w:rsidP="004A2FC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FD96A1F" w14:textId="77777777" w:rsidR="004A2FCD" w:rsidRPr="00206A96" w:rsidRDefault="004A2FCD" w:rsidP="004A2FC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2C9047A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4BD6E4C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5FA8E35A" w14:textId="55DEF549" w:rsidR="004A2FCD" w:rsidRPr="00206A96" w:rsidRDefault="00180D02" w:rsidP="00AD351E">
            <w:r>
              <w:t xml:space="preserve">Cat </w:t>
            </w:r>
          </w:p>
        </w:tc>
      </w:tr>
      <w:tr w:rsidR="004A2FCD" w:rsidRPr="00206A96" w14:paraId="052FB230" w14:textId="3C9E687C" w:rsidTr="1EF86198">
        <w:trPr>
          <w:trHeight w:val="300"/>
        </w:trPr>
        <w:tc>
          <w:tcPr>
            <w:tcW w:w="1395" w:type="dxa"/>
            <w:noWrap/>
            <w:hideMark/>
          </w:tcPr>
          <w:p w14:paraId="71CEAA3B" w14:textId="33168E74" w:rsidR="004A2FCD" w:rsidRPr="00206A96" w:rsidRDefault="004A2FCD" w:rsidP="004A2FCD">
            <w:r w:rsidRPr="00206A96">
              <w:t>KC792004</w:t>
            </w:r>
          </w:p>
        </w:tc>
        <w:tc>
          <w:tcPr>
            <w:tcW w:w="1355" w:type="dxa"/>
            <w:noWrap/>
            <w:hideMark/>
          </w:tcPr>
          <w:p w14:paraId="20658688" w14:textId="77777777" w:rsidR="004A2FCD" w:rsidRPr="00206A96" w:rsidRDefault="004A2FCD" w:rsidP="004A2FCD">
            <w:r w:rsidRPr="00206A96">
              <w:t>AGN94280</w:t>
            </w:r>
          </w:p>
        </w:tc>
        <w:tc>
          <w:tcPr>
            <w:tcW w:w="1484" w:type="dxa"/>
            <w:noWrap/>
            <w:hideMark/>
          </w:tcPr>
          <w:p w14:paraId="71E6D4DD" w14:textId="77777777" w:rsidR="004A2FCD" w:rsidRPr="00206A96" w:rsidRDefault="004A2FCD" w:rsidP="004A2FCD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F810ABC" w14:textId="77777777" w:rsidR="004A2FCD" w:rsidRPr="00206A96" w:rsidRDefault="004A2FCD" w:rsidP="004A2FC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485B03A" w14:textId="77777777" w:rsidR="004A2FCD" w:rsidRPr="00206A96" w:rsidRDefault="004A2FCD" w:rsidP="004A2FC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C68A6C" w14:textId="77777777" w:rsidR="004A2FCD" w:rsidRPr="00206A96" w:rsidRDefault="004A2FCD" w:rsidP="004A2FC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6B9138D" w14:textId="77777777" w:rsidR="004A2FCD" w:rsidRPr="00206A96" w:rsidRDefault="004A2FCD" w:rsidP="004A2FCD">
            <w:r w:rsidRPr="00206A96">
              <w:t>North America</w:t>
            </w:r>
          </w:p>
        </w:tc>
        <w:tc>
          <w:tcPr>
            <w:tcW w:w="2116" w:type="dxa"/>
          </w:tcPr>
          <w:p w14:paraId="241B1ED6" w14:textId="184F65C3" w:rsidR="004A2FCD" w:rsidRPr="00206A96" w:rsidRDefault="00180D02" w:rsidP="00AD351E">
            <w:r>
              <w:t xml:space="preserve">Cat </w:t>
            </w:r>
          </w:p>
        </w:tc>
      </w:tr>
      <w:tr w:rsidR="00180D02" w:rsidRPr="00206A96" w14:paraId="5634AF31" w14:textId="0BFF14F3" w:rsidTr="1EF86198">
        <w:trPr>
          <w:trHeight w:val="300"/>
        </w:trPr>
        <w:tc>
          <w:tcPr>
            <w:tcW w:w="1395" w:type="dxa"/>
            <w:noWrap/>
            <w:hideMark/>
          </w:tcPr>
          <w:p w14:paraId="11D38420" w14:textId="7DA17D5B" w:rsidR="00180D02" w:rsidRPr="00206A96" w:rsidRDefault="00180D02" w:rsidP="00180D02">
            <w:r w:rsidRPr="00206A96">
              <w:t>KC792005</w:t>
            </w:r>
          </w:p>
        </w:tc>
        <w:tc>
          <w:tcPr>
            <w:tcW w:w="1355" w:type="dxa"/>
            <w:noWrap/>
            <w:hideMark/>
          </w:tcPr>
          <w:p w14:paraId="7A808B4D" w14:textId="77777777" w:rsidR="00180D02" w:rsidRPr="00206A96" w:rsidRDefault="00180D02" w:rsidP="00180D02">
            <w:r w:rsidRPr="00206A96">
              <w:t>AGN94281</w:t>
            </w:r>
          </w:p>
        </w:tc>
        <w:tc>
          <w:tcPr>
            <w:tcW w:w="1484" w:type="dxa"/>
            <w:noWrap/>
            <w:hideMark/>
          </w:tcPr>
          <w:p w14:paraId="306CF459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EE6B90C" w14:textId="77777777" w:rsidR="00180D02" w:rsidRPr="00206A96" w:rsidRDefault="00180D02" w:rsidP="00180D0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5455DC79" w14:textId="77777777" w:rsidR="00180D02" w:rsidRPr="00206A96" w:rsidRDefault="00180D02" w:rsidP="00180D0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CF7E2FF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CCC570F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3D36593" w14:textId="46D1E741" w:rsidR="00180D02" w:rsidRPr="00206A96" w:rsidRDefault="00180D02" w:rsidP="00AD351E">
            <w:r w:rsidRPr="004A2FCD">
              <w:t>Lasiurus borealis</w:t>
            </w:r>
            <w:r>
              <w:t xml:space="preserve"> (bat)</w:t>
            </w:r>
          </w:p>
        </w:tc>
      </w:tr>
      <w:tr w:rsidR="00180D02" w:rsidRPr="00206A96" w14:paraId="485E6C95" w14:textId="63F3E6B5" w:rsidTr="1EF86198">
        <w:trPr>
          <w:trHeight w:val="300"/>
        </w:trPr>
        <w:tc>
          <w:tcPr>
            <w:tcW w:w="1395" w:type="dxa"/>
            <w:noWrap/>
            <w:hideMark/>
          </w:tcPr>
          <w:p w14:paraId="3E31D559" w14:textId="4A0BEEB8" w:rsidR="00180D02" w:rsidRPr="00206A96" w:rsidRDefault="00180D02" w:rsidP="00180D02">
            <w:r w:rsidRPr="00206A96">
              <w:t>KC792006</w:t>
            </w:r>
          </w:p>
        </w:tc>
        <w:tc>
          <w:tcPr>
            <w:tcW w:w="1355" w:type="dxa"/>
            <w:noWrap/>
            <w:hideMark/>
          </w:tcPr>
          <w:p w14:paraId="18D29C6A" w14:textId="77777777" w:rsidR="00180D02" w:rsidRPr="00206A96" w:rsidRDefault="00180D02" w:rsidP="00180D02">
            <w:r w:rsidRPr="00206A96">
              <w:t>AGN94282</w:t>
            </w:r>
          </w:p>
        </w:tc>
        <w:tc>
          <w:tcPr>
            <w:tcW w:w="1484" w:type="dxa"/>
            <w:noWrap/>
            <w:hideMark/>
          </w:tcPr>
          <w:p w14:paraId="62C74341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16C100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9AF6FDF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A63B8F8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EBBDEC8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EE6AC16" w14:textId="1659ADB6" w:rsidR="00180D02" w:rsidRPr="00206A96" w:rsidRDefault="00180D02" w:rsidP="00AD351E">
            <w:r>
              <w:t xml:space="preserve">Raccoon </w:t>
            </w:r>
          </w:p>
        </w:tc>
      </w:tr>
      <w:tr w:rsidR="00180D02" w:rsidRPr="00206A96" w14:paraId="4A99BA2F" w14:textId="33113451" w:rsidTr="1EF86198">
        <w:trPr>
          <w:trHeight w:val="300"/>
        </w:trPr>
        <w:tc>
          <w:tcPr>
            <w:tcW w:w="1395" w:type="dxa"/>
            <w:noWrap/>
            <w:hideMark/>
          </w:tcPr>
          <w:p w14:paraId="6978665F" w14:textId="684FBADA" w:rsidR="00180D02" w:rsidRPr="00206A96" w:rsidRDefault="00180D02" w:rsidP="00180D02">
            <w:r w:rsidRPr="00206A96">
              <w:t>KC792007</w:t>
            </w:r>
          </w:p>
        </w:tc>
        <w:tc>
          <w:tcPr>
            <w:tcW w:w="1355" w:type="dxa"/>
            <w:noWrap/>
            <w:hideMark/>
          </w:tcPr>
          <w:p w14:paraId="4AFC26F9" w14:textId="77777777" w:rsidR="00180D02" w:rsidRPr="00206A96" w:rsidRDefault="00180D02" w:rsidP="00180D02">
            <w:r w:rsidRPr="00206A96">
              <w:t>AGN94283</w:t>
            </w:r>
          </w:p>
        </w:tc>
        <w:tc>
          <w:tcPr>
            <w:tcW w:w="1484" w:type="dxa"/>
            <w:noWrap/>
            <w:hideMark/>
          </w:tcPr>
          <w:p w14:paraId="466FFDD7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16A03B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B1D3874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B0BA417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8A2DA33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610DE7E" w14:textId="1CCBF54A" w:rsidR="00180D02" w:rsidRPr="00206A96" w:rsidRDefault="0052350E" w:rsidP="00AD351E">
            <w:pPr>
              <w:tabs>
                <w:tab w:val="center" w:pos="950"/>
              </w:tabs>
            </w:pPr>
            <w:r>
              <w:tab/>
              <w:t xml:space="preserve">Dog </w:t>
            </w:r>
          </w:p>
        </w:tc>
      </w:tr>
      <w:tr w:rsidR="00180D02" w:rsidRPr="00206A96" w14:paraId="2FB9970F" w14:textId="75832A6C" w:rsidTr="1EF86198">
        <w:trPr>
          <w:trHeight w:val="300"/>
        </w:trPr>
        <w:tc>
          <w:tcPr>
            <w:tcW w:w="1395" w:type="dxa"/>
            <w:noWrap/>
            <w:hideMark/>
          </w:tcPr>
          <w:p w14:paraId="068866E2" w14:textId="3E52CDF7" w:rsidR="00180D02" w:rsidRPr="00206A96" w:rsidRDefault="00180D02" w:rsidP="00180D02">
            <w:r w:rsidRPr="00206A96">
              <w:t>KC792008</w:t>
            </w:r>
          </w:p>
        </w:tc>
        <w:tc>
          <w:tcPr>
            <w:tcW w:w="1355" w:type="dxa"/>
            <w:noWrap/>
            <w:hideMark/>
          </w:tcPr>
          <w:p w14:paraId="39DF9C5B" w14:textId="77777777" w:rsidR="00180D02" w:rsidRPr="00206A96" w:rsidRDefault="00180D02" w:rsidP="00180D02">
            <w:r w:rsidRPr="00206A96">
              <w:t>AGN94284</w:t>
            </w:r>
          </w:p>
        </w:tc>
        <w:tc>
          <w:tcPr>
            <w:tcW w:w="1484" w:type="dxa"/>
            <w:noWrap/>
            <w:hideMark/>
          </w:tcPr>
          <w:p w14:paraId="527E27FF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D152C7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56180C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95F5A8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BFE240C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43FF7290" w14:textId="695C9261" w:rsidR="00180D02" w:rsidRPr="00206A96" w:rsidRDefault="0052350E" w:rsidP="00AD351E">
            <w:r>
              <w:t>Skunk</w:t>
            </w:r>
          </w:p>
        </w:tc>
      </w:tr>
      <w:tr w:rsidR="00180D02" w:rsidRPr="00206A96" w14:paraId="6D7DE750" w14:textId="081F799D" w:rsidTr="1EF86198">
        <w:trPr>
          <w:trHeight w:val="300"/>
        </w:trPr>
        <w:tc>
          <w:tcPr>
            <w:tcW w:w="1395" w:type="dxa"/>
            <w:noWrap/>
            <w:hideMark/>
          </w:tcPr>
          <w:p w14:paraId="7DE4E4D9" w14:textId="23030184" w:rsidR="00180D02" w:rsidRPr="00206A96" w:rsidRDefault="00180D02" w:rsidP="00180D02">
            <w:r w:rsidRPr="00206A96">
              <w:t>KC792009</w:t>
            </w:r>
          </w:p>
        </w:tc>
        <w:tc>
          <w:tcPr>
            <w:tcW w:w="1355" w:type="dxa"/>
            <w:noWrap/>
            <w:hideMark/>
          </w:tcPr>
          <w:p w14:paraId="512C6732" w14:textId="77777777" w:rsidR="00180D02" w:rsidRPr="00206A96" w:rsidRDefault="00180D02" w:rsidP="00180D02">
            <w:r w:rsidRPr="00206A96">
              <w:t>AGN94285</w:t>
            </w:r>
          </w:p>
        </w:tc>
        <w:tc>
          <w:tcPr>
            <w:tcW w:w="1484" w:type="dxa"/>
            <w:noWrap/>
            <w:hideMark/>
          </w:tcPr>
          <w:p w14:paraId="2F7FC780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415474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F5C3719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FBA9EC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56A63A7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A893A14" w14:textId="40966365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0E69F877" w14:textId="45FAADC0" w:rsidTr="1EF86198">
        <w:trPr>
          <w:trHeight w:val="300"/>
        </w:trPr>
        <w:tc>
          <w:tcPr>
            <w:tcW w:w="1395" w:type="dxa"/>
            <w:noWrap/>
            <w:hideMark/>
          </w:tcPr>
          <w:p w14:paraId="121FEC9D" w14:textId="6C503A37" w:rsidR="00180D02" w:rsidRPr="00206A96" w:rsidRDefault="00180D02" w:rsidP="00180D02">
            <w:r w:rsidRPr="00206A96">
              <w:t>KC792010</w:t>
            </w:r>
          </w:p>
        </w:tc>
        <w:tc>
          <w:tcPr>
            <w:tcW w:w="1355" w:type="dxa"/>
            <w:noWrap/>
            <w:hideMark/>
          </w:tcPr>
          <w:p w14:paraId="6DC502F2" w14:textId="77777777" w:rsidR="00180D02" w:rsidRPr="00206A96" w:rsidRDefault="00180D02" w:rsidP="00180D02">
            <w:r w:rsidRPr="00206A96">
              <w:t>AGN94286</w:t>
            </w:r>
          </w:p>
        </w:tc>
        <w:tc>
          <w:tcPr>
            <w:tcW w:w="1484" w:type="dxa"/>
            <w:noWrap/>
            <w:hideMark/>
          </w:tcPr>
          <w:p w14:paraId="3A0EFBCB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BDE7A9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11165D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37BEC0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41B827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CE86CAD" w14:textId="2B509B68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6A49D07A" w14:textId="10FCBE50" w:rsidTr="1EF86198">
        <w:trPr>
          <w:trHeight w:val="300"/>
        </w:trPr>
        <w:tc>
          <w:tcPr>
            <w:tcW w:w="1395" w:type="dxa"/>
            <w:noWrap/>
            <w:hideMark/>
          </w:tcPr>
          <w:p w14:paraId="126D94CC" w14:textId="015D3229" w:rsidR="00180D02" w:rsidRPr="00206A96" w:rsidRDefault="00180D02" w:rsidP="00180D02">
            <w:r w:rsidRPr="00206A96">
              <w:t>KC792011</w:t>
            </w:r>
          </w:p>
        </w:tc>
        <w:tc>
          <w:tcPr>
            <w:tcW w:w="1355" w:type="dxa"/>
            <w:noWrap/>
            <w:hideMark/>
          </w:tcPr>
          <w:p w14:paraId="10F205FE" w14:textId="77777777" w:rsidR="00180D02" w:rsidRPr="00206A96" w:rsidRDefault="00180D02" w:rsidP="00180D02">
            <w:r w:rsidRPr="00206A96">
              <w:t>AGN94287</w:t>
            </w:r>
          </w:p>
        </w:tc>
        <w:tc>
          <w:tcPr>
            <w:tcW w:w="1484" w:type="dxa"/>
            <w:noWrap/>
            <w:hideMark/>
          </w:tcPr>
          <w:p w14:paraId="2FDC975F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A7F6E5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2B791CD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611A73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340715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4B1DBF4E" w14:textId="47EC476D" w:rsidR="00180D02" w:rsidRPr="00206A96" w:rsidRDefault="0052350E" w:rsidP="00AD351E">
            <w:r>
              <w:t>Skunk</w:t>
            </w:r>
          </w:p>
        </w:tc>
      </w:tr>
      <w:tr w:rsidR="00180D02" w:rsidRPr="00206A96" w14:paraId="46BC73D4" w14:textId="71FC4404" w:rsidTr="1EF86198">
        <w:trPr>
          <w:trHeight w:val="300"/>
        </w:trPr>
        <w:tc>
          <w:tcPr>
            <w:tcW w:w="1395" w:type="dxa"/>
            <w:noWrap/>
            <w:hideMark/>
          </w:tcPr>
          <w:p w14:paraId="2CCFD467" w14:textId="5B8AD380" w:rsidR="00180D02" w:rsidRPr="00206A96" w:rsidRDefault="00180D02" w:rsidP="00180D02">
            <w:r w:rsidRPr="00206A96">
              <w:t>KC792012</w:t>
            </w:r>
          </w:p>
        </w:tc>
        <w:tc>
          <w:tcPr>
            <w:tcW w:w="1355" w:type="dxa"/>
            <w:noWrap/>
            <w:hideMark/>
          </w:tcPr>
          <w:p w14:paraId="3C144577" w14:textId="77777777" w:rsidR="00180D02" w:rsidRPr="00206A96" w:rsidRDefault="00180D02" w:rsidP="00180D02">
            <w:r w:rsidRPr="00206A96">
              <w:t>AGN94288</w:t>
            </w:r>
          </w:p>
        </w:tc>
        <w:tc>
          <w:tcPr>
            <w:tcW w:w="1484" w:type="dxa"/>
            <w:noWrap/>
            <w:hideMark/>
          </w:tcPr>
          <w:p w14:paraId="70B9BC18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071EB1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53B8E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FE85114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E7B2EBA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5CA4988" w14:textId="4E7CEF92" w:rsidR="00180D02" w:rsidRPr="00206A96" w:rsidRDefault="0052350E" w:rsidP="00AD351E">
            <w:r>
              <w:t>Skunk</w:t>
            </w:r>
          </w:p>
        </w:tc>
      </w:tr>
      <w:tr w:rsidR="00180D02" w:rsidRPr="00206A96" w14:paraId="7F1003EF" w14:textId="5BE1A4AC" w:rsidTr="1EF86198">
        <w:trPr>
          <w:trHeight w:val="300"/>
        </w:trPr>
        <w:tc>
          <w:tcPr>
            <w:tcW w:w="1395" w:type="dxa"/>
            <w:noWrap/>
            <w:hideMark/>
          </w:tcPr>
          <w:p w14:paraId="46B47930" w14:textId="311EF45C" w:rsidR="00180D02" w:rsidRPr="00206A96" w:rsidRDefault="00180D02" w:rsidP="00180D02">
            <w:r w:rsidRPr="00206A96">
              <w:t>KC792013</w:t>
            </w:r>
          </w:p>
        </w:tc>
        <w:tc>
          <w:tcPr>
            <w:tcW w:w="1355" w:type="dxa"/>
            <w:noWrap/>
            <w:hideMark/>
          </w:tcPr>
          <w:p w14:paraId="1499F2DE" w14:textId="77777777" w:rsidR="00180D02" w:rsidRPr="00206A96" w:rsidRDefault="00180D02" w:rsidP="00180D02">
            <w:r w:rsidRPr="00206A96">
              <w:t>AGN94289</w:t>
            </w:r>
          </w:p>
        </w:tc>
        <w:tc>
          <w:tcPr>
            <w:tcW w:w="1484" w:type="dxa"/>
            <w:noWrap/>
            <w:hideMark/>
          </w:tcPr>
          <w:p w14:paraId="7106EC9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1B0253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8FA0D7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1A425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706643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A775151" w14:textId="29FF9F1D" w:rsidR="00180D02" w:rsidRPr="00206A96" w:rsidRDefault="0052350E" w:rsidP="00AD351E">
            <w:r>
              <w:t>Skunk</w:t>
            </w:r>
          </w:p>
        </w:tc>
      </w:tr>
      <w:tr w:rsidR="00180D02" w:rsidRPr="00206A96" w14:paraId="187C61BF" w14:textId="5C2B3790" w:rsidTr="1EF86198">
        <w:trPr>
          <w:trHeight w:val="300"/>
        </w:trPr>
        <w:tc>
          <w:tcPr>
            <w:tcW w:w="1395" w:type="dxa"/>
            <w:noWrap/>
            <w:hideMark/>
          </w:tcPr>
          <w:p w14:paraId="2473E1BC" w14:textId="22A9C952" w:rsidR="00180D02" w:rsidRPr="00206A96" w:rsidRDefault="00180D02" w:rsidP="00180D02">
            <w:r w:rsidRPr="00206A96">
              <w:t>KC792014</w:t>
            </w:r>
          </w:p>
        </w:tc>
        <w:tc>
          <w:tcPr>
            <w:tcW w:w="1355" w:type="dxa"/>
            <w:noWrap/>
            <w:hideMark/>
          </w:tcPr>
          <w:p w14:paraId="0CA7B128" w14:textId="77777777" w:rsidR="00180D02" w:rsidRPr="00206A96" w:rsidRDefault="00180D02" w:rsidP="00180D02">
            <w:r w:rsidRPr="00206A96">
              <w:t>AGN94290</w:t>
            </w:r>
          </w:p>
        </w:tc>
        <w:tc>
          <w:tcPr>
            <w:tcW w:w="1484" w:type="dxa"/>
            <w:noWrap/>
            <w:hideMark/>
          </w:tcPr>
          <w:p w14:paraId="1844066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B75499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83532A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BE3CAB6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CE496DC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0FF6928" w14:textId="4E87E4AA" w:rsidR="00180D02" w:rsidRPr="00206A96" w:rsidRDefault="0052350E" w:rsidP="00AD351E">
            <w:r>
              <w:t>Skunk</w:t>
            </w:r>
          </w:p>
        </w:tc>
      </w:tr>
      <w:tr w:rsidR="00180D02" w:rsidRPr="00206A96" w14:paraId="308A822B" w14:textId="6475CCD3" w:rsidTr="1EF86198">
        <w:trPr>
          <w:trHeight w:val="300"/>
        </w:trPr>
        <w:tc>
          <w:tcPr>
            <w:tcW w:w="1395" w:type="dxa"/>
            <w:noWrap/>
            <w:hideMark/>
          </w:tcPr>
          <w:p w14:paraId="76BE9E8C" w14:textId="0B5EA6A3" w:rsidR="00180D02" w:rsidRPr="00206A96" w:rsidRDefault="00180D02" w:rsidP="00180D02">
            <w:r w:rsidRPr="00206A96">
              <w:t>KC792015</w:t>
            </w:r>
          </w:p>
        </w:tc>
        <w:tc>
          <w:tcPr>
            <w:tcW w:w="1355" w:type="dxa"/>
            <w:noWrap/>
            <w:hideMark/>
          </w:tcPr>
          <w:p w14:paraId="09D5499D" w14:textId="77777777" w:rsidR="00180D02" w:rsidRPr="00206A96" w:rsidRDefault="00180D02" w:rsidP="00180D02">
            <w:r w:rsidRPr="00206A96">
              <w:t>AGN94291</w:t>
            </w:r>
          </w:p>
        </w:tc>
        <w:tc>
          <w:tcPr>
            <w:tcW w:w="1484" w:type="dxa"/>
            <w:noWrap/>
            <w:hideMark/>
          </w:tcPr>
          <w:p w14:paraId="5675BD1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E4DA6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F9B653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7874ABF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C4B51B6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63FA4C1" w14:textId="4E5C3263" w:rsidR="00180D02" w:rsidRPr="00206A96" w:rsidRDefault="0052350E" w:rsidP="00AD351E">
            <w:r>
              <w:t>Skunk</w:t>
            </w:r>
          </w:p>
        </w:tc>
      </w:tr>
      <w:tr w:rsidR="00180D02" w:rsidRPr="00206A96" w14:paraId="5407DF9E" w14:textId="08F78E11" w:rsidTr="1EF86198">
        <w:trPr>
          <w:trHeight w:val="300"/>
        </w:trPr>
        <w:tc>
          <w:tcPr>
            <w:tcW w:w="1395" w:type="dxa"/>
            <w:noWrap/>
            <w:hideMark/>
          </w:tcPr>
          <w:p w14:paraId="4CB0774C" w14:textId="3BFF8FE9" w:rsidR="00180D02" w:rsidRPr="00206A96" w:rsidRDefault="00180D02" w:rsidP="00180D02">
            <w:r w:rsidRPr="00206A96">
              <w:t>KC792016</w:t>
            </w:r>
          </w:p>
        </w:tc>
        <w:tc>
          <w:tcPr>
            <w:tcW w:w="1355" w:type="dxa"/>
            <w:noWrap/>
            <w:hideMark/>
          </w:tcPr>
          <w:p w14:paraId="28DD89FC" w14:textId="77777777" w:rsidR="00180D02" w:rsidRPr="00206A96" w:rsidRDefault="00180D02" w:rsidP="00180D02">
            <w:r w:rsidRPr="00206A96">
              <w:t>AGN94292</w:t>
            </w:r>
          </w:p>
        </w:tc>
        <w:tc>
          <w:tcPr>
            <w:tcW w:w="1484" w:type="dxa"/>
            <w:noWrap/>
            <w:hideMark/>
          </w:tcPr>
          <w:p w14:paraId="56034730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6CED095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724BD4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77EC5EE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7C1394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C11CAB7" w14:textId="4205D7A2" w:rsidR="00180D02" w:rsidRPr="00206A96" w:rsidRDefault="0052350E" w:rsidP="00AD351E">
            <w:r>
              <w:t>Skunk</w:t>
            </w:r>
          </w:p>
        </w:tc>
      </w:tr>
      <w:tr w:rsidR="00180D02" w:rsidRPr="00206A96" w14:paraId="28ACF436" w14:textId="5C902255" w:rsidTr="1EF86198">
        <w:trPr>
          <w:trHeight w:val="300"/>
        </w:trPr>
        <w:tc>
          <w:tcPr>
            <w:tcW w:w="1395" w:type="dxa"/>
            <w:noWrap/>
            <w:hideMark/>
          </w:tcPr>
          <w:p w14:paraId="4D1A9BD8" w14:textId="648A624A" w:rsidR="00180D02" w:rsidRPr="00206A96" w:rsidRDefault="00180D02" w:rsidP="00180D02">
            <w:r w:rsidRPr="00206A96">
              <w:t>KC792017</w:t>
            </w:r>
          </w:p>
        </w:tc>
        <w:tc>
          <w:tcPr>
            <w:tcW w:w="1355" w:type="dxa"/>
            <w:noWrap/>
            <w:hideMark/>
          </w:tcPr>
          <w:p w14:paraId="10D99972" w14:textId="77777777" w:rsidR="00180D02" w:rsidRPr="00206A96" w:rsidRDefault="00180D02" w:rsidP="00180D02">
            <w:r w:rsidRPr="00206A96">
              <w:t>AGN94293</w:t>
            </w:r>
          </w:p>
        </w:tc>
        <w:tc>
          <w:tcPr>
            <w:tcW w:w="1484" w:type="dxa"/>
            <w:noWrap/>
            <w:hideMark/>
          </w:tcPr>
          <w:p w14:paraId="06E05414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063671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463693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C8267E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D797C94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081F90A" w14:textId="528E56FE" w:rsidR="00180D02" w:rsidRPr="00206A96" w:rsidRDefault="0052350E" w:rsidP="00AD351E">
            <w:r>
              <w:t xml:space="preserve">Gray fox </w:t>
            </w:r>
          </w:p>
        </w:tc>
      </w:tr>
      <w:tr w:rsidR="00180D02" w:rsidRPr="00206A96" w14:paraId="4145C39D" w14:textId="728575B3" w:rsidTr="1EF86198">
        <w:trPr>
          <w:trHeight w:val="300"/>
        </w:trPr>
        <w:tc>
          <w:tcPr>
            <w:tcW w:w="1395" w:type="dxa"/>
            <w:noWrap/>
            <w:hideMark/>
          </w:tcPr>
          <w:p w14:paraId="0E21892C" w14:textId="42D60525" w:rsidR="00180D02" w:rsidRPr="00206A96" w:rsidRDefault="00180D02" w:rsidP="00180D02">
            <w:r w:rsidRPr="00206A96">
              <w:t>KC792018</w:t>
            </w:r>
          </w:p>
        </w:tc>
        <w:tc>
          <w:tcPr>
            <w:tcW w:w="1355" w:type="dxa"/>
            <w:noWrap/>
            <w:hideMark/>
          </w:tcPr>
          <w:p w14:paraId="37981063" w14:textId="77777777" w:rsidR="00180D02" w:rsidRPr="00206A96" w:rsidRDefault="00180D02" w:rsidP="00180D02">
            <w:r w:rsidRPr="00206A96">
              <w:t>AGN94294</w:t>
            </w:r>
          </w:p>
        </w:tc>
        <w:tc>
          <w:tcPr>
            <w:tcW w:w="1484" w:type="dxa"/>
            <w:noWrap/>
            <w:hideMark/>
          </w:tcPr>
          <w:p w14:paraId="5FB970AB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8242DA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EF76DB4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53861A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F079757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5013EE1" w14:textId="56C2A89A" w:rsidR="00180D02" w:rsidRPr="00206A96" w:rsidRDefault="0052350E" w:rsidP="00AD351E">
            <w:r w:rsidRPr="0052350E">
              <w:t>Pecari tajacu</w:t>
            </w:r>
          </w:p>
        </w:tc>
      </w:tr>
      <w:tr w:rsidR="00180D02" w:rsidRPr="00206A96" w14:paraId="568A140F" w14:textId="5A3A82BE" w:rsidTr="1EF86198">
        <w:trPr>
          <w:trHeight w:val="300"/>
        </w:trPr>
        <w:tc>
          <w:tcPr>
            <w:tcW w:w="1395" w:type="dxa"/>
            <w:noWrap/>
            <w:hideMark/>
          </w:tcPr>
          <w:p w14:paraId="2C6E442A" w14:textId="3D3D1FCC" w:rsidR="00180D02" w:rsidRPr="00206A96" w:rsidRDefault="00180D02" w:rsidP="00180D02">
            <w:r w:rsidRPr="00206A96">
              <w:t>KC792019</w:t>
            </w:r>
          </w:p>
        </w:tc>
        <w:tc>
          <w:tcPr>
            <w:tcW w:w="1355" w:type="dxa"/>
            <w:noWrap/>
            <w:hideMark/>
          </w:tcPr>
          <w:p w14:paraId="1D39C8D7" w14:textId="77777777" w:rsidR="00180D02" w:rsidRPr="00206A96" w:rsidRDefault="00180D02" w:rsidP="00180D02">
            <w:r w:rsidRPr="00206A96">
              <w:t>AGN94295</w:t>
            </w:r>
          </w:p>
        </w:tc>
        <w:tc>
          <w:tcPr>
            <w:tcW w:w="1484" w:type="dxa"/>
            <w:noWrap/>
            <w:hideMark/>
          </w:tcPr>
          <w:p w14:paraId="4CDAA1D1" w14:textId="77777777" w:rsidR="00180D02" w:rsidRPr="00206A96" w:rsidRDefault="00180D02" w:rsidP="00180D02">
            <w:r w:rsidRPr="00206A96">
              <w:t>G336</w:t>
            </w:r>
          </w:p>
        </w:tc>
        <w:tc>
          <w:tcPr>
            <w:tcW w:w="1440" w:type="dxa"/>
            <w:noWrap/>
            <w:hideMark/>
          </w:tcPr>
          <w:p w14:paraId="7A7EB43A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9D5051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C310C1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0AA7652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1B6AC30" w14:textId="18872DC5" w:rsidR="00180D02" w:rsidRPr="00206A96" w:rsidRDefault="0052350E" w:rsidP="00AD351E">
            <w:r>
              <w:t>Cat</w:t>
            </w:r>
          </w:p>
        </w:tc>
      </w:tr>
      <w:tr w:rsidR="00180D02" w:rsidRPr="00206A96" w14:paraId="1723F93D" w14:textId="258C98AD" w:rsidTr="1EF86198">
        <w:trPr>
          <w:trHeight w:val="300"/>
        </w:trPr>
        <w:tc>
          <w:tcPr>
            <w:tcW w:w="1395" w:type="dxa"/>
            <w:noWrap/>
            <w:hideMark/>
          </w:tcPr>
          <w:p w14:paraId="0A306F6D" w14:textId="5A9D5CDB" w:rsidR="00180D02" w:rsidRPr="00206A96" w:rsidRDefault="00180D02" w:rsidP="00180D02">
            <w:r w:rsidRPr="00206A96">
              <w:t>KC792020</w:t>
            </w:r>
          </w:p>
        </w:tc>
        <w:tc>
          <w:tcPr>
            <w:tcW w:w="1355" w:type="dxa"/>
            <w:noWrap/>
            <w:hideMark/>
          </w:tcPr>
          <w:p w14:paraId="7F2F5241" w14:textId="77777777" w:rsidR="00180D02" w:rsidRPr="00206A96" w:rsidRDefault="00180D02" w:rsidP="00180D02">
            <w:r w:rsidRPr="00206A96">
              <w:t>AGN94296</w:t>
            </w:r>
          </w:p>
        </w:tc>
        <w:tc>
          <w:tcPr>
            <w:tcW w:w="1484" w:type="dxa"/>
            <w:noWrap/>
            <w:hideMark/>
          </w:tcPr>
          <w:p w14:paraId="55738784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C22AF3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9A7B547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1E253C3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2B43A0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DC9E284" w14:textId="2487C2C5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70A2CD03" w14:textId="0D12E8CD" w:rsidTr="1EF86198">
        <w:trPr>
          <w:trHeight w:val="300"/>
        </w:trPr>
        <w:tc>
          <w:tcPr>
            <w:tcW w:w="1395" w:type="dxa"/>
            <w:noWrap/>
            <w:hideMark/>
          </w:tcPr>
          <w:p w14:paraId="5A1D5DF1" w14:textId="7A69D4E2" w:rsidR="00180D02" w:rsidRPr="00206A96" w:rsidRDefault="00180D02" w:rsidP="00180D02">
            <w:r w:rsidRPr="00206A96">
              <w:t>KC792021</w:t>
            </w:r>
          </w:p>
        </w:tc>
        <w:tc>
          <w:tcPr>
            <w:tcW w:w="1355" w:type="dxa"/>
            <w:noWrap/>
            <w:hideMark/>
          </w:tcPr>
          <w:p w14:paraId="33A9DD03" w14:textId="77777777" w:rsidR="00180D02" w:rsidRPr="00206A96" w:rsidRDefault="00180D02" w:rsidP="00180D02">
            <w:r w:rsidRPr="00206A96">
              <w:t>AGN94297</w:t>
            </w:r>
          </w:p>
        </w:tc>
        <w:tc>
          <w:tcPr>
            <w:tcW w:w="1484" w:type="dxa"/>
            <w:noWrap/>
            <w:hideMark/>
          </w:tcPr>
          <w:p w14:paraId="16909C9A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4D4719F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517CB0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CD3FB4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B5C57D9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979B9A5" w14:textId="74F0267E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33231923" w14:textId="6A1466C1" w:rsidTr="1EF86198">
        <w:trPr>
          <w:trHeight w:val="300"/>
        </w:trPr>
        <w:tc>
          <w:tcPr>
            <w:tcW w:w="1395" w:type="dxa"/>
            <w:noWrap/>
            <w:hideMark/>
          </w:tcPr>
          <w:p w14:paraId="309FDA3C" w14:textId="4031233C" w:rsidR="00180D02" w:rsidRPr="00206A96" w:rsidRDefault="00180D02" w:rsidP="00180D02">
            <w:r w:rsidRPr="00206A96">
              <w:t>KC792022</w:t>
            </w:r>
          </w:p>
        </w:tc>
        <w:tc>
          <w:tcPr>
            <w:tcW w:w="1355" w:type="dxa"/>
            <w:noWrap/>
            <w:hideMark/>
          </w:tcPr>
          <w:p w14:paraId="7F840A3B" w14:textId="77777777" w:rsidR="00180D02" w:rsidRPr="00206A96" w:rsidRDefault="00180D02" w:rsidP="00180D02">
            <w:r w:rsidRPr="00206A96">
              <w:t>AGN94298</w:t>
            </w:r>
          </w:p>
        </w:tc>
        <w:tc>
          <w:tcPr>
            <w:tcW w:w="1484" w:type="dxa"/>
            <w:noWrap/>
            <w:hideMark/>
          </w:tcPr>
          <w:p w14:paraId="078982DB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16DC42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B0A052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A74508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B414C9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BB6ED21" w14:textId="0B92D6F6" w:rsidR="00180D02" w:rsidRPr="00206A96" w:rsidRDefault="0052350E" w:rsidP="00AD351E">
            <w:r w:rsidRPr="0052350E">
              <w:t>Marmota monax</w:t>
            </w:r>
          </w:p>
        </w:tc>
      </w:tr>
      <w:tr w:rsidR="00180D02" w:rsidRPr="00206A96" w14:paraId="7413E6B8" w14:textId="7C9B437E" w:rsidTr="1EF86198">
        <w:trPr>
          <w:trHeight w:val="300"/>
        </w:trPr>
        <w:tc>
          <w:tcPr>
            <w:tcW w:w="1395" w:type="dxa"/>
            <w:noWrap/>
            <w:hideMark/>
          </w:tcPr>
          <w:p w14:paraId="648831F9" w14:textId="2DFE8813" w:rsidR="00180D02" w:rsidRPr="00206A96" w:rsidRDefault="00180D02" w:rsidP="00180D02">
            <w:r w:rsidRPr="00206A96">
              <w:t>KC792023</w:t>
            </w:r>
          </w:p>
        </w:tc>
        <w:tc>
          <w:tcPr>
            <w:tcW w:w="1355" w:type="dxa"/>
            <w:noWrap/>
            <w:hideMark/>
          </w:tcPr>
          <w:p w14:paraId="57F20AA0" w14:textId="77777777" w:rsidR="00180D02" w:rsidRPr="00206A96" w:rsidRDefault="00180D02" w:rsidP="00180D02">
            <w:r w:rsidRPr="00206A96">
              <w:t>AGN94299</w:t>
            </w:r>
          </w:p>
        </w:tc>
        <w:tc>
          <w:tcPr>
            <w:tcW w:w="1484" w:type="dxa"/>
            <w:noWrap/>
            <w:hideMark/>
          </w:tcPr>
          <w:p w14:paraId="7B8E8EE9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70D8B57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A74479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4FAB4D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0F78E1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B7930E2" w14:textId="49E6ECF8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7400116F" w14:textId="5C341C58" w:rsidTr="1EF86198">
        <w:trPr>
          <w:trHeight w:val="300"/>
        </w:trPr>
        <w:tc>
          <w:tcPr>
            <w:tcW w:w="1395" w:type="dxa"/>
            <w:noWrap/>
            <w:hideMark/>
          </w:tcPr>
          <w:p w14:paraId="3A87082C" w14:textId="67FCBA0E" w:rsidR="00180D02" w:rsidRPr="00206A96" w:rsidRDefault="00180D02" w:rsidP="00180D02">
            <w:r w:rsidRPr="00206A96">
              <w:t>KC792024</w:t>
            </w:r>
          </w:p>
        </w:tc>
        <w:tc>
          <w:tcPr>
            <w:tcW w:w="1355" w:type="dxa"/>
            <w:noWrap/>
            <w:hideMark/>
          </w:tcPr>
          <w:p w14:paraId="6951460A" w14:textId="77777777" w:rsidR="00180D02" w:rsidRPr="00206A96" w:rsidRDefault="00180D02" w:rsidP="00180D02">
            <w:r w:rsidRPr="00206A96">
              <w:t>AGN94300</w:t>
            </w:r>
          </w:p>
        </w:tc>
        <w:tc>
          <w:tcPr>
            <w:tcW w:w="1484" w:type="dxa"/>
            <w:noWrap/>
            <w:hideMark/>
          </w:tcPr>
          <w:p w14:paraId="6DF8E777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0D4A769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9271F4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CE74F6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DE877A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630470A" w14:textId="393F3FF4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06BA39CE" w14:textId="33550F48" w:rsidTr="1EF86198">
        <w:trPr>
          <w:trHeight w:val="300"/>
        </w:trPr>
        <w:tc>
          <w:tcPr>
            <w:tcW w:w="1395" w:type="dxa"/>
            <w:noWrap/>
            <w:hideMark/>
          </w:tcPr>
          <w:p w14:paraId="41A9BF6B" w14:textId="41AE6CB9" w:rsidR="00180D02" w:rsidRPr="00206A96" w:rsidRDefault="00180D02" w:rsidP="00180D02">
            <w:r w:rsidRPr="00206A96">
              <w:t>KC792025</w:t>
            </w:r>
          </w:p>
        </w:tc>
        <w:tc>
          <w:tcPr>
            <w:tcW w:w="1355" w:type="dxa"/>
            <w:noWrap/>
            <w:hideMark/>
          </w:tcPr>
          <w:p w14:paraId="28214710" w14:textId="77777777" w:rsidR="00180D02" w:rsidRPr="00206A96" w:rsidRDefault="00180D02" w:rsidP="00180D02">
            <w:r w:rsidRPr="00206A96">
              <w:t>AGN94301</w:t>
            </w:r>
          </w:p>
        </w:tc>
        <w:tc>
          <w:tcPr>
            <w:tcW w:w="1484" w:type="dxa"/>
            <w:noWrap/>
            <w:hideMark/>
          </w:tcPr>
          <w:p w14:paraId="1FAFE677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A2918CE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5A96BC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9996E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3FDAD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1380490" w14:textId="6A704F50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0F523DBC" w14:textId="4B14D4B3" w:rsidTr="1EF86198">
        <w:trPr>
          <w:trHeight w:val="300"/>
        </w:trPr>
        <w:tc>
          <w:tcPr>
            <w:tcW w:w="1395" w:type="dxa"/>
            <w:noWrap/>
            <w:hideMark/>
          </w:tcPr>
          <w:p w14:paraId="314837F4" w14:textId="638BAB02" w:rsidR="00180D02" w:rsidRPr="00206A96" w:rsidRDefault="00180D02" w:rsidP="00180D02">
            <w:r w:rsidRPr="00206A96">
              <w:t>KC792026</w:t>
            </w:r>
          </w:p>
        </w:tc>
        <w:tc>
          <w:tcPr>
            <w:tcW w:w="1355" w:type="dxa"/>
            <w:noWrap/>
            <w:hideMark/>
          </w:tcPr>
          <w:p w14:paraId="3A97543F" w14:textId="77777777" w:rsidR="00180D02" w:rsidRPr="00206A96" w:rsidRDefault="00180D02" w:rsidP="00180D02">
            <w:r w:rsidRPr="00206A96">
              <w:t>AGN94302</w:t>
            </w:r>
          </w:p>
        </w:tc>
        <w:tc>
          <w:tcPr>
            <w:tcW w:w="1484" w:type="dxa"/>
            <w:noWrap/>
            <w:hideMark/>
          </w:tcPr>
          <w:p w14:paraId="5A87CF19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20E699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43B405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021263F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C51F64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930B91B" w14:textId="42878AD2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07019ABC" w14:textId="5812963D" w:rsidTr="1EF86198">
        <w:trPr>
          <w:trHeight w:val="300"/>
        </w:trPr>
        <w:tc>
          <w:tcPr>
            <w:tcW w:w="1395" w:type="dxa"/>
            <w:noWrap/>
            <w:hideMark/>
          </w:tcPr>
          <w:p w14:paraId="61171941" w14:textId="5F470251" w:rsidR="00180D02" w:rsidRPr="00206A96" w:rsidRDefault="00180D02" w:rsidP="00180D02">
            <w:r w:rsidRPr="00206A96">
              <w:t>KC792027</w:t>
            </w:r>
          </w:p>
        </w:tc>
        <w:tc>
          <w:tcPr>
            <w:tcW w:w="1355" w:type="dxa"/>
            <w:noWrap/>
            <w:hideMark/>
          </w:tcPr>
          <w:p w14:paraId="4E30C926" w14:textId="77777777" w:rsidR="00180D02" w:rsidRPr="00206A96" w:rsidRDefault="00180D02" w:rsidP="00180D02">
            <w:r w:rsidRPr="00206A96">
              <w:t>AGN94303</w:t>
            </w:r>
          </w:p>
        </w:tc>
        <w:tc>
          <w:tcPr>
            <w:tcW w:w="1484" w:type="dxa"/>
            <w:noWrap/>
            <w:hideMark/>
          </w:tcPr>
          <w:p w14:paraId="40A19E48" w14:textId="77777777" w:rsidR="00180D02" w:rsidRPr="00206A96" w:rsidRDefault="00180D02" w:rsidP="00180D02">
            <w:r w:rsidRPr="00206A96">
              <w:t>G336</w:t>
            </w:r>
          </w:p>
        </w:tc>
        <w:tc>
          <w:tcPr>
            <w:tcW w:w="1440" w:type="dxa"/>
            <w:noWrap/>
            <w:hideMark/>
          </w:tcPr>
          <w:p w14:paraId="1342041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6A3378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E95FBB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AE6E58F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C1A9087" w14:textId="4F6BC144" w:rsidR="00180D02" w:rsidRPr="00206A96" w:rsidRDefault="0052350E" w:rsidP="00AD351E">
            <w:r>
              <w:t>Skunk</w:t>
            </w:r>
          </w:p>
        </w:tc>
      </w:tr>
      <w:tr w:rsidR="00180D02" w:rsidRPr="00206A96" w14:paraId="24848DA0" w14:textId="0F3F7F2A" w:rsidTr="1EF86198">
        <w:trPr>
          <w:trHeight w:val="300"/>
        </w:trPr>
        <w:tc>
          <w:tcPr>
            <w:tcW w:w="1395" w:type="dxa"/>
            <w:noWrap/>
            <w:hideMark/>
          </w:tcPr>
          <w:p w14:paraId="6399D478" w14:textId="0B56CC96" w:rsidR="00180D02" w:rsidRPr="00206A96" w:rsidRDefault="00180D02" w:rsidP="00180D02">
            <w:r w:rsidRPr="00206A96">
              <w:t>KC792028</w:t>
            </w:r>
          </w:p>
        </w:tc>
        <w:tc>
          <w:tcPr>
            <w:tcW w:w="1355" w:type="dxa"/>
            <w:noWrap/>
            <w:hideMark/>
          </w:tcPr>
          <w:p w14:paraId="1F78E5F3" w14:textId="77777777" w:rsidR="00180D02" w:rsidRPr="00206A96" w:rsidRDefault="00180D02" w:rsidP="00180D02">
            <w:r w:rsidRPr="00206A96">
              <w:t>AGN94304</w:t>
            </w:r>
          </w:p>
        </w:tc>
        <w:tc>
          <w:tcPr>
            <w:tcW w:w="1484" w:type="dxa"/>
            <w:noWrap/>
            <w:hideMark/>
          </w:tcPr>
          <w:p w14:paraId="7C1A5365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8FE4BC5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EAD84A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C5F9F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3126A4A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1FE24CF" w14:textId="4191C4BF" w:rsidR="00180D02" w:rsidRPr="00206A96" w:rsidRDefault="0052350E" w:rsidP="00AD351E">
            <w:r>
              <w:t xml:space="preserve">Fox </w:t>
            </w:r>
          </w:p>
        </w:tc>
      </w:tr>
      <w:tr w:rsidR="00180D02" w:rsidRPr="00206A96" w14:paraId="2FDF5DC8" w14:textId="5FAB9C95" w:rsidTr="1EF86198">
        <w:trPr>
          <w:trHeight w:val="300"/>
        </w:trPr>
        <w:tc>
          <w:tcPr>
            <w:tcW w:w="1395" w:type="dxa"/>
            <w:noWrap/>
            <w:hideMark/>
          </w:tcPr>
          <w:p w14:paraId="0C39E69B" w14:textId="6CBB7F33" w:rsidR="00180D02" w:rsidRPr="00206A96" w:rsidRDefault="00180D02" w:rsidP="00180D02">
            <w:r w:rsidRPr="00206A96">
              <w:t>KC792029</w:t>
            </w:r>
          </w:p>
        </w:tc>
        <w:tc>
          <w:tcPr>
            <w:tcW w:w="1355" w:type="dxa"/>
            <w:noWrap/>
            <w:hideMark/>
          </w:tcPr>
          <w:p w14:paraId="2450739F" w14:textId="77777777" w:rsidR="00180D02" w:rsidRPr="00206A96" w:rsidRDefault="00180D02" w:rsidP="00180D02">
            <w:r w:rsidRPr="00206A96">
              <w:t>AGN94305</w:t>
            </w:r>
          </w:p>
        </w:tc>
        <w:tc>
          <w:tcPr>
            <w:tcW w:w="1484" w:type="dxa"/>
            <w:noWrap/>
            <w:hideMark/>
          </w:tcPr>
          <w:p w14:paraId="3D704DCA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8650C9C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A1886C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FB8994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D9AD6F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5A2FB4F" w14:textId="5E841C29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32CF5870" w14:textId="3FB4A7AD" w:rsidTr="1EF86198">
        <w:trPr>
          <w:trHeight w:val="300"/>
        </w:trPr>
        <w:tc>
          <w:tcPr>
            <w:tcW w:w="1395" w:type="dxa"/>
            <w:noWrap/>
            <w:hideMark/>
          </w:tcPr>
          <w:p w14:paraId="271D8F35" w14:textId="095D96A7" w:rsidR="00180D02" w:rsidRPr="00206A96" w:rsidRDefault="00180D02" w:rsidP="00180D02">
            <w:r w:rsidRPr="00206A96">
              <w:t>KC792030</w:t>
            </w:r>
          </w:p>
        </w:tc>
        <w:tc>
          <w:tcPr>
            <w:tcW w:w="1355" w:type="dxa"/>
            <w:noWrap/>
            <w:hideMark/>
          </w:tcPr>
          <w:p w14:paraId="340BBE05" w14:textId="77777777" w:rsidR="00180D02" w:rsidRPr="00206A96" w:rsidRDefault="00180D02" w:rsidP="00180D02">
            <w:r w:rsidRPr="00206A96">
              <w:t>AGN94306</w:t>
            </w:r>
          </w:p>
        </w:tc>
        <w:tc>
          <w:tcPr>
            <w:tcW w:w="1484" w:type="dxa"/>
            <w:noWrap/>
            <w:hideMark/>
          </w:tcPr>
          <w:p w14:paraId="41859085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C061BD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16661D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C550E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BE4E5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0916973" w14:textId="19283A94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556F460B" w14:textId="531B7DBC" w:rsidTr="1EF86198">
        <w:trPr>
          <w:trHeight w:val="300"/>
        </w:trPr>
        <w:tc>
          <w:tcPr>
            <w:tcW w:w="1395" w:type="dxa"/>
            <w:noWrap/>
            <w:hideMark/>
          </w:tcPr>
          <w:p w14:paraId="57808073" w14:textId="567225AF" w:rsidR="00180D02" w:rsidRPr="00206A96" w:rsidRDefault="00180D02" w:rsidP="00180D02">
            <w:r w:rsidRPr="00206A96">
              <w:t>KC792031</w:t>
            </w:r>
          </w:p>
        </w:tc>
        <w:tc>
          <w:tcPr>
            <w:tcW w:w="1355" w:type="dxa"/>
            <w:noWrap/>
            <w:hideMark/>
          </w:tcPr>
          <w:p w14:paraId="77CCABB8" w14:textId="77777777" w:rsidR="00180D02" w:rsidRPr="00206A96" w:rsidRDefault="00180D02" w:rsidP="00180D02">
            <w:r w:rsidRPr="00206A96">
              <w:t>AGN94307</w:t>
            </w:r>
          </w:p>
        </w:tc>
        <w:tc>
          <w:tcPr>
            <w:tcW w:w="1484" w:type="dxa"/>
            <w:noWrap/>
            <w:hideMark/>
          </w:tcPr>
          <w:p w14:paraId="01E499EC" w14:textId="77777777" w:rsidR="00180D02" w:rsidRPr="00206A96" w:rsidRDefault="00180D02" w:rsidP="00180D02">
            <w:r w:rsidRPr="00206A96">
              <w:t>G336</w:t>
            </w:r>
          </w:p>
        </w:tc>
        <w:tc>
          <w:tcPr>
            <w:tcW w:w="1440" w:type="dxa"/>
            <w:noWrap/>
            <w:hideMark/>
          </w:tcPr>
          <w:p w14:paraId="39F1B1C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83CE36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2EBB57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79C622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0B364CB" w14:textId="3DA980D1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762BB509" w14:textId="5F37834D" w:rsidTr="1EF86198">
        <w:trPr>
          <w:trHeight w:val="300"/>
        </w:trPr>
        <w:tc>
          <w:tcPr>
            <w:tcW w:w="1395" w:type="dxa"/>
            <w:noWrap/>
            <w:hideMark/>
          </w:tcPr>
          <w:p w14:paraId="28DEEAD7" w14:textId="42995852" w:rsidR="00180D02" w:rsidRPr="00206A96" w:rsidRDefault="00180D02" w:rsidP="00180D02">
            <w:r w:rsidRPr="00206A96">
              <w:t>KC792033</w:t>
            </w:r>
          </w:p>
        </w:tc>
        <w:tc>
          <w:tcPr>
            <w:tcW w:w="1355" w:type="dxa"/>
            <w:noWrap/>
            <w:hideMark/>
          </w:tcPr>
          <w:p w14:paraId="0AE40197" w14:textId="77777777" w:rsidR="00180D02" w:rsidRPr="00206A96" w:rsidRDefault="00180D02" w:rsidP="00180D02">
            <w:r w:rsidRPr="00206A96">
              <w:t>AGN94309</w:t>
            </w:r>
          </w:p>
        </w:tc>
        <w:tc>
          <w:tcPr>
            <w:tcW w:w="1484" w:type="dxa"/>
            <w:noWrap/>
            <w:hideMark/>
          </w:tcPr>
          <w:p w14:paraId="681DBC45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CC88AB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CA3EDA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7E0D7DE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7C61BF8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FB50659" w14:textId="6BDD80DB" w:rsidR="00180D02" w:rsidRPr="00206A96" w:rsidRDefault="0052350E" w:rsidP="00AD351E">
            <w:r>
              <w:t xml:space="preserve">Fox </w:t>
            </w:r>
          </w:p>
        </w:tc>
      </w:tr>
      <w:tr w:rsidR="00180D02" w:rsidRPr="00206A96" w14:paraId="01F5AB8F" w14:textId="5E00E0E3" w:rsidTr="1EF86198">
        <w:trPr>
          <w:trHeight w:val="300"/>
        </w:trPr>
        <w:tc>
          <w:tcPr>
            <w:tcW w:w="1395" w:type="dxa"/>
            <w:noWrap/>
            <w:hideMark/>
          </w:tcPr>
          <w:p w14:paraId="05CD001A" w14:textId="0ACF904F" w:rsidR="00180D02" w:rsidRPr="00206A96" w:rsidRDefault="00180D02" w:rsidP="00180D02">
            <w:r w:rsidRPr="00206A96">
              <w:t>KC792034</w:t>
            </w:r>
          </w:p>
        </w:tc>
        <w:tc>
          <w:tcPr>
            <w:tcW w:w="1355" w:type="dxa"/>
            <w:noWrap/>
            <w:hideMark/>
          </w:tcPr>
          <w:p w14:paraId="2489933A" w14:textId="77777777" w:rsidR="00180D02" w:rsidRPr="00206A96" w:rsidRDefault="00180D02" w:rsidP="00180D02">
            <w:r w:rsidRPr="00206A96">
              <w:t>AGN94310</w:t>
            </w:r>
          </w:p>
        </w:tc>
        <w:tc>
          <w:tcPr>
            <w:tcW w:w="1484" w:type="dxa"/>
            <w:noWrap/>
            <w:hideMark/>
          </w:tcPr>
          <w:p w14:paraId="4CE1F13C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2F06A7C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C31C8CD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CF12B54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B17FA9A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2C05155" w14:textId="79EA2E0E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27F89884" w14:textId="3C9CF6A0" w:rsidTr="1EF86198">
        <w:trPr>
          <w:trHeight w:val="300"/>
        </w:trPr>
        <w:tc>
          <w:tcPr>
            <w:tcW w:w="1395" w:type="dxa"/>
            <w:noWrap/>
            <w:hideMark/>
          </w:tcPr>
          <w:p w14:paraId="48C3369C" w14:textId="70173D5A" w:rsidR="00180D02" w:rsidRPr="00206A96" w:rsidRDefault="00180D02" w:rsidP="00180D02">
            <w:r w:rsidRPr="00206A96">
              <w:t>KC792035</w:t>
            </w:r>
          </w:p>
        </w:tc>
        <w:tc>
          <w:tcPr>
            <w:tcW w:w="1355" w:type="dxa"/>
            <w:noWrap/>
            <w:hideMark/>
          </w:tcPr>
          <w:p w14:paraId="0412D838" w14:textId="77777777" w:rsidR="00180D02" w:rsidRPr="00206A96" w:rsidRDefault="00180D02" w:rsidP="00180D02">
            <w:r w:rsidRPr="00206A96">
              <w:t>AGN94311</w:t>
            </w:r>
          </w:p>
        </w:tc>
        <w:tc>
          <w:tcPr>
            <w:tcW w:w="1484" w:type="dxa"/>
            <w:noWrap/>
            <w:hideMark/>
          </w:tcPr>
          <w:p w14:paraId="61FD82C8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58F137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CEA89C7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CB4976B" w14:textId="77777777" w:rsidR="00180D02" w:rsidRPr="00206A96" w:rsidRDefault="00180D02" w:rsidP="00180D02">
            <w:r w:rsidRPr="00206A96">
              <w:t xml:space="preserve">USA </w:t>
            </w:r>
          </w:p>
        </w:tc>
        <w:tc>
          <w:tcPr>
            <w:tcW w:w="1638" w:type="dxa"/>
            <w:noWrap/>
            <w:hideMark/>
          </w:tcPr>
          <w:p w14:paraId="3721D517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CAE3E1A" w14:textId="7CEFFD94" w:rsidR="00180D02" w:rsidRPr="00206A96" w:rsidRDefault="0052350E" w:rsidP="00AD351E">
            <w:r>
              <w:t xml:space="preserve">Dog </w:t>
            </w:r>
          </w:p>
        </w:tc>
      </w:tr>
      <w:tr w:rsidR="00180D02" w:rsidRPr="00206A96" w14:paraId="671870DF" w14:textId="657CEE58" w:rsidTr="1EF86198">
        <w:trPr>
          <w:trHeight w:val="300"/>
        </w:trPr>
        <w:tc>
          <w:tcPr>
            <w:tcW w:w="1395" w:type="dxa"/>
            <w:noWrap/>
            <w:hideMark/>
          </w:tcPr>
          <w:p w14:paraId="06FFCC89" w14:textId="77D20720" w:rsidR="00180D02" w:rsidRPr="00206A96" w:rsidRDefault="00180D02" w:rsidP="00180D02">
            <w:r w:rsidRPr="00206A96">
              <w:t>KC792036</w:t>
            </w:r>
          </w:p>
        </w:tc>
        <w:tc>
          <w:tcPr>
            <w:tcW w:w="1355" w:type="dxa"/>
            <w:noWrap/>
            <w:hideMark/>
          </w:tcPr>
          <w:p w14:paraId="1E564950" w14:textId="77777777" w:rsidR="00180D02" w:rsidRPr="00206A96" w:rsidRDefault="00180D02" w:rsidP="00180D02">
            <w:r w:rsidRPr="00206A96">
              <w:t>AGN94074</w:t>
            </w:r>
          </w:p>
        </w:tc>
        <w:tc>
          <w:tcPr>
            <w:tcW w:w="1484" w:type="dxa"/>
            <w:noWrap/>
            <w:hideMark/>
          </w:tcPr>
          <w:p w14:paraId="6F47359C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E0A0AE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980E23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072475F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B28CB9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4D0A401" w14:textId="1DE0237C" w:rsidR="00180D02" w:rsidRPr="00206A96" w:rsidRDefault="0052350E" w:rsidP="00AD351E">
            <w:r>
              <w:t>Skunk</w:t>
            </w:r>
          </w:p>
        </w:tc>
      </w:tr>
      <w:tr w:rsidR="00180D02" w:rsidRPr="00206A96" w14:paraId="34422BC1" w14:textId="16B1C495" w:rsidTr="1EF86198">
        <w:trPr>
          <w:trHeight w:val="300"/>
        </w:trPr>
        <w:tc>
          <w:tcPr>
            <w:tcW w:w="1395" w:type="dxa"/>
            <w:noWrap/>
            <w:hideMark/>
          </w:tcPr>
          <w:p w14:paraId="2FAEFA3F" w14:textId="1155555E" w:rsidR="00180D02" w:rsidRPr="00206A96" w:rsidRDefault="00180D02" w:rsidP="00180D02">
            <w:r w:rsidRPr="00206A96">
              <w:t>KC792037</w:t>
            </w:r>
          </w:p>
        </w:tc>
        <w:tc>
          <w:tcPr>
            <w:tcW w:w="1355" w:type="dxa"/>
            <w:noWrap/>
            <w:hideMark/>
          </w:tcPr>
          <w:p w14:paraId="66C3178E" w14:textId="77777777" w:rsidR="00180D02" w:rsidRPr="00206A96" w:rsidRDefault="00180D02" w:rsidP="00180D02">
            <w:r w:rsidRPr="00206A96">
              <w:t>AGN94313</w:t>
            </w:r>
          </w:p>
        </w:tc>
        <w:tc>
          <w:tcPr>
            <w:tcW w:w="1484" w:type="dxa"/>
            <w:noWrap/>
            <w:hideMark/>
          </w:tcPr>
          <w:p w14:paraId="656B862A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06E27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82A7D3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138C17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5F21CA9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CCF46EC" w14:textId="3ABE0452" w:rsidR="00180D02" w:rsidRPr="00206A96" w:rsidRDefault="0052350E" w:rsidP="00AD351E">
            <w:r>
              <w:t>Skunk</w:t>
            </w:r>
          </w:p>
        </w:tc>
      </w:tr>
      <w:tr w:rsidR="00180D02" w:rsidRPr="00206A96" w14:paraId="4CA6A3E0" w14:textId="62C8BA65" w:rsidTr="1EF86198">
        <w:trPr>
          <w:trHeight w:val="300"/>
        </w:trPr>
        <w:tc>
          <w:tcPr>
            <w:tcW w:w="1395" w:type="dxa"/>
            <w:noWrap/>
            <w:hideMark/>
          </w:tcPr>
          <w:p w14:paraId="699552F8" w14:textId="20F0DEC5" w:rsidR="00180D02" w:rsidRPr="00206A96" w:rsidRDefault="00180D02" w:rsidP="00180D02">
            <w:r w:rsidRPr="00206A96">
              <w:t>KC792038</w:t>
            </w:r>
          </w:p>
        </w:tc>
        <w:tc>
          <w:tcPr>
            <w:tcW w:w="1355" w:type="dxa"/>
            <w:noWrap/>
            <w:hideMark/>
          </w:tcPr>
          <w:p w14:paraId="209CD55A" w14:textId="77777777" w:rsidR="00180D02" w:rsidRPr="00206A96" w:rsidRDefault="00180D02" w:rsidP="00180D02">
            <w:r w:rsidRPr="00206A96">
              <w:t>AGN94314</w:t>
            </w:r>
          </w:p>
        </w:tc>
        <w:tc>
          <w:tcPr>
            <w:tcW w:w="1484" w:type="dxa"/>
            <w:noWrap/>
            <w:hideMark/>
          </w:tcPr>
          <w:p w14:paraId="3BB1AEB2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A87A3B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09FFD58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4C6E15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CBFFF0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49A3AA07" w14:textId="26B88114" w:rsidR="00180D02" w:rsidRPr="00206A96" w:rsidRDefault="0052350E" w:rsidP="00AD351E">
            <w:r>
              <w:t>Skunk</w:t>
            </w:r>
          </w:p>
        </w:tc>
      </w:tr>
      <w:tr w:rsidR="00180D02" w:rsidRPr="00206A96" w14:paraId="20E35C4F" w14:textId="22383EAC" w:rsidTr="1EF86198">
        <w:trPr>
          <w:trHeight w:val="300"/>
        </w:trPr>
        <w:tc>
          <w:tcPr>
            <w:tcW w:w="1395" w:type="dxa"/>
            <w:noWrap/>
            <w:hideMark/>
          </w:tcPr>
          <w:p w14:paraId="2FE9B266" w14:textId="5541334A" w:rsidR="00180D02" w:rsidRPr="00206A96" w:rsidRDefault="00180D02" w:rsidP="00180D02">
            <w:r w:rsidRPr="00206A96">
              <w:t>KC792039</w:t>
            </w:r>
          </w:p>
        </w:tc>
        <w:tc>
          <w:tcPr>
            <w:tcW w:w="1355" w:type="dxa"/>
            <w:noWrap/>
            <w:hideMark/>
          </w:tcPr>
          <w:p w14:paraId="336DCDB8" w14:textId="77777777" w:rsidR="00180D02" w:rsidRPr="00206A96" w:rsidRDefault="00180D02" w:rsidP="00180D02">
            <w:r w:rsidRPr="00206A96">
              <w:t>AGN94315</w:t>
            </w:r>
          </w:p>
        </w:tc>
        <w:tc>
          <w:tcPr>
            <w:tcW w:w="1484" w:type="dxa"/>
            <w:noWrap/>
            <w:hideMark/>
          </w:tcPr>
          <w:p w14:paraId="1679DD72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C310A78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6B964D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71F9B7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85B0FB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2C92439" w14:textId="0F3C9417" w:rsidR="00180D02" w:rsidRPr="00206A96" w:rsidRDefault="0052350E" w:rsidP="00AD351E">
            <w:r>
              <w:t>Skunk</w:t>
            </w:r>
          </w:p>
        </w:tc>
      </w:tr>
      <w:tr w:rsidR="00180D02" w:rsidRPr="00206A96" w14:paraId="751A69AD" w14:textId="081C0D8C" w:rsidTr="1EF86198">
        <w:trPr>
          <w:trHeight w:val="300"/>
        </w:trPr>
        <w:tc>
          <w:tcPr>
            <w:tcW w:w="1395" w:type="dxa"/>
            <w:noWrap/>
            <w:hideMark/>
          </w:tcPr>
          <w:p w14:paraId="4D591558" w14:textId="32326B18" w:rsidR="00180D02" w:rsidRPr="00206A96" w:rsidRDefault="00180D02" w:rsidP="00180D02">
            <w:r w:rsidRPr="00206A96">
              <w:t>KC792040</w:t>
            </w:r>
          </w:p>
        </w:tc>
        <w:tc>
          <w:tcPr>
            <w:tcW w:w="1355" w:type="dxa"/>
            <w:noWrap/>
            <w:hideMark/>
          </w:tcPr>
          <w:p w14:paraId="6D94B838" w14:textId="77777777" w:rsidR="00180D02" w:rsidRPr="00206A96" w:rsidRDefault="00180D02" w:rsidP="00180D02">
            <w:r w:rsidRPr="00206A96">
              <w:t>AGN94316</w:t>
            </w:r>
          </w:p>
        </w:tc>
        <w:tc>
          <w:tcPr>
            <w:tcW w:w="1484" w:type="dxa"/>
            <w:noWrap/>
            <w:hideMark/>
          </w:tcPr>
          <w:p w14:paraId="7D6C21B8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385686E8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A823DE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8CEB8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339CF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7406F21" w14:textId="327DCE8B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41652517" w14:textId="460D055E" w:rsidTr="1EF86198">
        <w:trPr>
          <w:trHeight w:val="300"/>
        </w:trPr>
        <w:tc>
          <w:tcPr>
            <w:tcW w:w="1395" w:type="dxa"/>
            <w:noWrap/>
            <w:hideMark/>
          </w:tcPr>
          <w:p w14:paraId="115514E7" w14:textId="12EA15F7" w:rsidR="00180D02" w:rsidRPr="00206A96" w:rsidRDefault="00180D02" w:rsidP="00180D02">
            <w:r w:rsidRPr="00206A96">
              <w:t>KC792041</w:t>
            </w:r>
          </w:p>
        </w:tc>
        <w:tc>
          <w:tcPr>
            <w:tcW w:w="1355" w:type="dxa"/>
            <w:noWrap/>
            <w:hideMark/>
          </w:tcPr>
          <w:p w14:paraId="080F898F" w14:textId="77777777" w:rsidR="00180D02" w:rsidRPr="00206A96" w:rsidRDefault="00180D02" w:rsidP="00180D02">
            <w:r w:rsidRPr="00206A96">
              <w:t>AGN94317</w:t>
            </w:r>
          </w:p>
        </w:tc>
        <w:tc>
          <w:tcPr>
            <w:tcW w:w="1484" w:type="dxa"/>
            <w:noWrap/>
            <w:hideMark/>
          </w:tcPr>
          <w:p w14:paraId="571CE9CC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0B420F7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578E8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A03FCD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608244B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C93C448" w14:textId="08499316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72A67D4D" w14:textId="31803135" w:rsidTr="1EF86198">
        <w:trPr>
          <w:trHeight w:val="300"/>
        </w:trPr>
        <w:tc>
          <w:tcPr>
            <w:tcW w:w="1395" w:type="dxa"/>
            <w:noWrap/>
            <w:hideMark/>
          </w:tcPr>
          <w:p w14:paraId="604CC702" w14:textId="784AB651" w:rsidR="00180D02" w:rsidRPr="00206A96" w:rsidRDefault="00180D02" w:rsidP="00180D02">
            <w:r w:rsidRPr="00206A96">
              <w:t>KC792042</w:t>
            </w:r>
          </w:p>
        </w:tc>
        <w:tc>
          <w:tcPr>
            <w:tcW w:w="1355" w:type="dxa"/>
            <w:noWrap/>
            <w:hideMark/>
          </w:tcPr>
          <w:p w14:paraId="7C7B87E4" w14:textId="77777777" w:rsidR="00180D02" w:rsidRPr="00206A96" w:rsidRDefault="00180D02" w:rsidP="00180D02">
            <w:r w:rsidRPr="00206A96">
              <w:t>AGN94318</w:t>
            </w:r>
          </w:p>
        </w:tc>
        <w:tc>
          <w:tcPr>
            <w:tcW w:w="1484" w:type="dxa"/>
            <w:noWrap/>
            <w:hideMark/>
          </w:tcPr>
          <w:p w14:paraId="2A1932CF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3BF082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2A817D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A8110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BA2767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DEC8045" w14:textId="120DD28A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3902EB15" w14:textId="259B5397" w:rsidTr="1EF86198">
        <w:trPr>
          <w:trHeight w:val="300"/>
        </w:trPr>
        <w:tc>
          <w:tcPr>
            <w:tcW w:w="1395" w:type="dxa"/>
            <w:noWrap/>
            <w:hideMark/>
          </w:tcPr>
          <w:p w14:paraId="7821F246" w14:textId="3F3C0D2A" w:rsidR="00180D02" w:rsidRPr="00206A96" w:rsidRDefault="00180D02" w:rsidP="00180D02">
            <w:r w:rsidRPr="00206A96">
              <w:t>KC792043</w:t>
            </w:r>
          </w:p>
        </w:tc>
        <w:tc>
          <w:tcPr>
            <w:tcW w:w="1355" w:type="dxa"/>
            <w:noWrap/>
            <w:hideMark/>
          </w:tcPr>
          <w:p w14:paraId="495858A5" w14:textId="77777777" w:rsidR="00180D02" w:rsidRPr="00206A96" w:rsidRDefault="00180D02" w:rsidP="00180D02">
            <w:r w:rsidRPr="00206A96">
              <w:t>AGN94319</w:t>
            </w:r>
          </w:p>
        </w:tc>
        <w:tc>
          <w:tcPr>
            <w:tcW w:w="1484" w:type="dxa"/>
            <w:noWrap/>
            <w:hideMark/>
          </w:tcPr>
          <w:p w14:paraId="5D4D9D76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9EAAD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30B931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17265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27701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2E29B1A" w14:textId="43A3CB0A" w:rsidR="00180D02" w:rsidRPr="00206A96" w:rsidRDefault="0052350E" w:rsidP="00AD351E">
            <w:r>
              <w:t xml:space="preserve">Gray fox </w:t>
            </w:r>
          </w:p>
        </w:tc>
      </w:tr>
      <w:tr w:rsidR="00180D02" w:rsidRPr="00206A96" w14:paraId="7F04A2C8" w14:textId="7E67E23B" w:rsidTr="1EF86198">
        <w:trPr>
          <w:trHeight w:val="300"/>
        </w:trPr>
        <w:tc>
          <w:tcPr>
            <w:tcW w:w="1395" w:type="dxa"/>
            <w:noWrap/>
            <w:hideMark/>
          </w:tcPr>
          <w:p w14:paraId="4001533B" w14:textId="51C1580E" w:rsidR="00180D02" w:rsidRPr="00206A96" w:rsidRDefault="00180D02" w:rsidP="00180D02">
            <w:r w:rsidRPr="00206A96">
              <w:t>KC792044</w:t>
            </w:r>
          </w:p>
        </w:tc>
        <w:tc>
          <w:tcPr>
            <w:tcW w:w="1355" w:type="dxa"/>
            <w:noWrap/>
            <w:hideMark/>
          </w:tcPr>
          <w:p w14:paraId="0DE2C6AB" w14:textId="77777777" w:rsidR="00180D02" w:rsidRPr="00206A96" w:rsidRDefault="00180D02" w:rsidP="00180D02">
            <w:r w:rsidRPr="00206A96">
              <w:t>AGN94320</w:t>
            </w:r>
          </w:p>
        </w:tc>
        <w:tc>
          <w:tcPr>
            <w:tcW w:w="1484" w:type="dxa"/>
            <w:noWrap/>
            <w:hideMark/>
          </w:tcPr>
          <w:p w14:paraId="4FEC457E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632D588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736855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1A5562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E62ACC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25EE68B" w14:textId="148A28E9" w:rsidR="00180D02" w:rsidRPr="00206A96" w:rsidRDefault="0052350E" w:rsidP="00AD351E">
            <w:r w:rsidRPr="0052350E">
              <w:t>Eptesicus fuscus</w:t>
            </w:r>
            <w:r>
              <w:t xml:space="preserve"> (bat)</w:t>
            </w:r>
          </w:p>
        </w:tc>
      </w:tr>
      <w:tr w:rsidR="00180D02" w:rsidRPr="00206A96" w14:paraId="3EA5756F" w14:textId="1253378A" w:rsidTr="1EF86198">
        <w:trPr>
          <w:trHeight w:val="300"/>
        </w:trPr>
        <w:tc>
          <w:tcPr>
            <w:tcW w:w="1395" w:type="dxa"/>
            <w:noWrap/>
            <w:hideMark/>
          </w:tcPr>
          <w:p w14:paraId="6FE5C837" w14:textId="57106734" w:rsidR="00180D02" w:rsidRPr="00206A96" w:rsidRDefault="00180D02" w:rsidP="00180D02">
            <w:r w:rsidRPr="00206A96">
              <w:t>KC792045</w:t>
            </w:r>
          </w:p>
        </w:tc>
        <w:tc>
          <w:tcPr>
            <w:tcW w:w="1355" w:type="dxa"/>
            <w:noWrap/>
            <w:hideMark/>
          </w:tcPr>
          <w:p w14:paraId="5D3EE608" w14:textId="77777777" w:rsidR="00180D02" w:rsidRPr="00206A96" w:rsidRDefault="00180D02" w:rsidP="00180D02">
            <w:r w:rsidRPr="00206A96">
              <w:t>AGN94321</w:t>
            </w:r>
          </w:p>
        </w:tc>
        <w:tc>
          <w:tcPr>
            <w:tcW w:w="1484" w:type="dxa"/>
            <w:noWrap/>
            <w:hideMark/>
          </w:tcPr>
          <w:p w14:paraId="510BAB14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47AF06DE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A73C0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B5C589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67E413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D866168" w14:textId="32769CE3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737CD3CC" w14:textId="59CEF79F" w:rsidTr="1EF86198">
        <w:trPr>
          <w:trHeight w:val="300"/>
        </w:trPr>
        <w:tc>
          <w:tcPr>
            <w:tcW w:w="1395" w:type="dxa"/>
            <w:noWrap/>
            <w:hideMark/>
          </w:tcPr>
          <w:p w14:paraId="6C96F691" w14:textId="7E8942CB" w:rsidR="00180D02" w:rsidRPr="00206A96" w:rsidRDefault="00180D02" w:rsidP="00180D02">
            <w:r w:rsidRPr="00206A96">
              <w:t>KC792046</w:t>
            </w:r>
          </w:p>
        </w:tc>
        <w:tc>
          <w:tcPr>
            <w:tcW w:w="1355" w:type="dxa"/>
            <w:noWrap/>
            <w:hideMark/>
          </w:tcPr>
          <w:p w14:paraId="767E114F" w14:textId="77777777" w:rsidR="00180D02" w:rsidRPr="00206A96" w:rsidRDefault="00180D02" w:rsidP="00180D02">
            <w:r w:rsidRPr="00206A96">
              <w:t>AGN94322</w:t>
            </w:r>
          </w:p>
        </w:tc>
        <w:tc>
          <w:tcPr>
            <w:tcW w:w="1484" w:type="dxa"/>
            <w:noWrap/>
            <w:hideMark/>
          </w:tcPr>
          <w:p w14:paraId="5D6AEE9F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6A512B6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6FA8F2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553376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81D2B2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3FE85AC" w14:textId="61EBB2B2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2170BCF8" w14:textId="4A7AE506" w:rsidTr="1EF86198">
        <w:trPr>
          <w:trHeight w:val="300"/>
        </w:trPr>
        <w:tc>
          <w:tcPr>
            <w:tcW w:w="1395" w:type="dxa"/>
            <w:noWrap/>
            <w:hideMark/>
          </w:tcPr>
          <w:p w14:paraId="16D630D9" w14:textId="306D0661" w:rsidR="00180D02" w:rsidRPr="00206A96" w:rsidRDefault="00180D02" w:rsidP="00180D02">
            <w:r w:rsidRPr="00206A96">
              <w:t>KC792047</w:t>
            </w:r>
          </w:p>
        </w:tc>
        <w:tc>
          <w:tcPr>
            <w:tcW w:w="1355" w:type="dxa"/>
            <w:noWrap/>
            <w:hideMark/>
          </w:tcPr>
          <w:p w14:paraId="321CB280" w14:textId="77777777" w:rsidR="00180D02" w:rsidRPr="00206A96" w:rsidRDefault="00180D02" w:rsidP="00180D02">
            <w:r w:rsidRPr="00206A96">
              <w:t>AGN94323</w:t>
            </w:r>
          </w:p>
        </w:tc>
        <w:tc>
          <w:tcPr>
            <w:tcW w:w="1484" w:type="dxa"/>
            <w:noWrap/>
            <w:hideMark/>
          </w:tcPr>
          <w:p w14:paraId="11F89EC9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09F04709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E1D8B8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43EA6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83556B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7B0E986" w14:textId="143B3859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671AE2FD" w14:textId="323D846C" w:rsidTr="1EF86198">
        <w:trPr>
          <w:trHeight w:val="300"/>
        </w:trPr>
        <w:tc>
          <w:tcPr>
            <w:tcW w:w="1395" w:type="dxa"/>
            <w:noWrap/>
            <w:hideMark/>
          </w:tcPr>
          <w:p w14:paraId="7D0E3A6D" w14:textId="1DA083EF" w:rsidR="00180D02" w:rsidRPr="00206A96" w:rsidRDefault="00180D02" w:rsidP="00180D02">
            <w:r w:rsidRPr="00206A96">
              <w:t>KC792048</w:t>
            </w:r>
          </w:p>
        </w:tc>
        <w:tc>
          <w:tcPr>
            <w:tcW w:w="1355" w:type="dxa"/>
            <w:noWrap/>
            <w:hideMark/>
          </w:tcPr>
          <w:p w14:paraId="25E45A9D" w14:textId="77777777" w:rsidR="00180D02" w:rsidRPr="00206A96" w:rsidRDefault="00180D02" w:rsidP="00180D02">
            <w:r w:rsidRPr="00206A96">
              <w:t>AGN94324</w:t>
            </w:r>
          </w:p>
        </w:tc>
        <w:tc>
          <w:tcPr>
            <w:tcW w:w="1484" w:type="dxa"/>
            <w:noWrap/>
            <w:hideMark/>
          </w:tcPr>
          <w:p w14:paraId="44750BFB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95978F2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81B0CF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268C753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8B371A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D0DF5E0" w14:textId="131A5773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4DF514A2" w14:textId="733AB13F" w:rsidTr="1EF86198">
        <w:trPr>
          <w:trHeight w:val="300"/>
        </w:trPr>
        <w:tc>
          <w:tcPr>
            <w:tcW w:w="1395" w:type="dxa"/>
            <w:noWrap/>
            <w:hideMark/>
          </w:tcPr>
          <w:p w14:paraId="0D82E8E8" w14:textId="59B09072" w:rsidR="00180D02" w:rsidRPr="00206A96" w:rsidRDefault="00180D02" w:rsidP="00180D02">
            <w:r w:rsidRPr="00206A96">
              <w:t>KC792049</w:t>
            </w:r>
          </w:p>
        </w:tc>
        <w:tc>
          <w:tcPr>
            <w:tcW w:w="1355" w:type="dxa"/>
            <w:noWrap/>
            <w:hideMark/>
          </w:tcPr>
          <w:p w14:paraId="722DD123" w14:textId="77777777" w:rsidR="00180D02" w:rsidRPr="00206A96" w:rsidRDefault="00180D02" w:rsidP="00180D02">
            <w:r w:rsidRPr="00206A96">
              <w:t>AGN94325</w:t>
            </w:r>
          </w:p>
        </w:tc>
        <w:tc>
          <w:tcPr>
            <w:tcW w:w="1484" w:type="dxa"/>
            <w:noWrap/>
            <w:hideMark/>
          </w:tcPr>
          <w:p w14:paraId="62BD2925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DE04CFB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0F5F92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64EB79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5AA366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DAEA092" w14:textId="3E9981E7" w:rsidR="00180D02" w:rsidRPr="00206A96" w:rsidRDefault="0052350E" w:rsidP="00AD351E">
            <w:r>
              <w:t xml:space="preserve">Gray fox </w:t>
            </w:r>
          </w:p>
        </w:tc>
      </w:tr>
      <w:tr w:rsidR="00180D02" w:rsidRPr="00206A96" w14:paraId="50B39B3C" w14:textId="5AE0E40C" w:rsidTr="1EF86198">
        <w:trPr>
          <w:trHeight w:val="300"/>
        </w:trPr>
        <w:tc>
          <w:tcPr>
            <w:tcW w:w="1395" w:type="dxa"/>
            <w:noWrap/>
            <w:hideMark/>
          </w:tcPr>
          <w:p w14:paraId="4E256C2F" w14:textId="588D44DC" w:rsidR="00180D02" w:rsidRPr="00206A96" w:rsidRDefault="00180D02" w:rsidP="00180D02">
            <w:r w:rsidRPr="00206A96">
              <w:t>KC792050</w:t>
            </w:r>
          </w:p>
        </w:tc>
        <w:tc>
          <w:tcPr>
            <w:tcW w:w="1355" w:type="dxa"/>
            <w:noWrap/>
            <w:hideMark/>
          </w:tcPr>
          <w:p w14:paraId="0CB41F0B" w14:textId="77777777" w:rsidR="00180D02" w:rsidRPr="00206A96" w:rsidRDefault="00180D02" w:rsidP="00180D02">
            <w:r w:rsidRPr="00206A96">
              <w:t>AGN94326</w:t>
            </w:r>
          </w:p>
        </w:tc>
        <w:tc>
          <w:tcPr>
            <w:tcW w:w="1484" w:type="dxa"/>
            <w:noWrap/>
            <w:hideMark/>
          </w:tcPr>
          <w:p w14:paraId="7517A5E9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744CF5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5D2DB1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2C4B83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59BCFB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099994C" w14:textId="2EDC0740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5A10944A" w14:textId="3563863F" w:rsidTr="1EF86198">
        <w:trPr>
          <w:trHeight w:val="300"/>
        </w:trPr>
        <w:tc>
          <w:tcPr>
            <w:tcW w:w="1395" w:type="dxa"/>
            <w:noWrap/>
            <w:hideMark/>
          </w:tcPr>
          <w:p w14:paraId="15573387" w14:textId="2448EF80" w:rsidR="00180D02" w:rsidRPr="00206A96" w:rsidRDefault="00180D02" w:rsidP="00180D02">
            <w:r w:rsidRPr="00206A96">
              <w:t>KC792052</w:t>
            </w:r>
          </w:p>
        </w:tc>
        <w:tc>
          <w:tcPr>
            <w:tcW w:w="1355" w:type="dxa"/>
            <w:noWrap/>
            <w:hideMark/>
          </w:tcPr>
          <w:p w14:paraId="4D6076A4" w14:textId="77777777" w:rsidR="00180D02" w:rsidRPr="00206A96" w:rsidRDefault="00180D02" w:rsidP="00180D02">
            <w:r w:rsidRPr="00206A96">
              <w:t>AGN94328</w:t>
            </w:r>
          </w:p>
        </w:tc>
        <w:tc>
          <w:tcPr>
            <w:tcW w:w="1484" w:type="dxa"/>
            <w:noWrap/>
            <w:hideMark/>
          </w:tcPr>
          <w:p w14:paraId="08B45F0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AF37AA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EF7223C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E961D0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5A58E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4621F59E" w14:textId="3A931D1E" w:rsidR="00180D02" w:rsidRPr="00206A96" w:rsidRDefault="0052350E" w:rsidP="00AD351E">
            <w:r>
              <w:t xml:space="preserve">Bat </w:t>
            </w:r>
          </w:p>
        </w:tc>
      </w:tr>
      <w:tr w:rsidR="00180D02" w:rsidRPr="00206A96" w14:paraId="62DE8797" w14:textId="787431DF" w:rsidTr="1EF86198">
        <w:trPr>
          <w:trHeight w:val="300"/>
        </w:trPr>
        <w:tc>
          <w:tcPr>
            <w:tcW w:w="1395" w:type="dxa"/>
            <w:noWrap/>
            <w:hideMark/>
          </w:tcPr>
          <w:p w14:paraId="4915D1F2" w14:textId="604B71FD" w:rsidR="00180D02" w:rsidRPr="00206A96" w:rsidRDefault="00180D02" w:rsidP="00180D02">
            <w:r w:rsidRPr="00206A96">
              <w:t>KC792053</w:t>
            </w:r>
          </w:p>
        </w:tc>
        <w:tc>
          <w:tcPr>
            <w:tcW w:w="1355" w:type="dxa"/>
            <w:noWrap/>
            <w:hideMark/>
          </w:tcPr>
          <w:p w14:paraId="6523FC71" w14:textId="77777777" w:rsidR="00180D02" w:rsidRPr="00206A96" w:rsidRDefault="00180D02" w:rsidP="00180D02">
            <w:r w:rsidRPr="00206A96">
              <w:t>AGN94329</w:t>
            </w:r>
          </w:p>
        </w:tc>
        <w:tc>
          <w:tcPr>
            <w:tcW w:w="1484" w:type="dxa"/>
            <w:noWrap/>
            <w:hideMark/>
          </w:tcPr>
          <w:p w14:paraId="3098587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F877A4A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B6B62A4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B40DC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381BA8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CAA22A3" w14:textId="2804D477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6B19743E" w14:textId="032C7C2C" w:rsidTr="1EF86198">
        <w:trPr>
          <w:trHeight w:val="300"/>
        </w:trPr>
        <w:tc>
          <w:tcPr>
            <w:tcW w:w="1395" w:type="dxa"/>
            <w:noWrap/>
            <w:hideMark/>
          </w:tcPr>
          <w:p w14:paraId="0E0499EE" w14:textId="023042F4" w:rsidR="00180D02" w:rsidRPr="00206A96" w:rsidRDefault="00180D02" w:rsidP="00180D02">
            <w:r w:rsidRPr="00206A96">
              <w:t>KC792054</w:t>
            </w:r>
          </w:p>
        </w:tc>
        <w:tc>
          <w:tcPr>
            <w:tcW w:w="1355" w:type="dxa"/>
            <w:noWrap/>
            <w:hideMark/>
          </w:tcPr>
          <w:p w14:paraId="6191EC6B" w14:textId="77777777" w:rsidR="00180D02" w:rsidRPr="00206A96" w:rsidRDefault="00180D02" w:rsidP="00180D02">
            <w:r w:rsidRPr="00206A96">
              <w:t>AGN94330</w:t>
            </w:r>
          </w:p>
        </w:tc>
        <w:tc>
          <w:tcPr>
            <w:tcW w:w="1484" w:type="dxa"/>
            <w:noWrap/>
            <w:hideMark/>
          </w:tcPr>
          <w:p w14:paraId="36279E1D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8E97ED3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B338A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6910389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416055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CA45A9B" w14:textId="2755FB10" w:rsidR="00180D02" w:rsidRPr="00206A96" w:rsidRDefault="0052350E" w:rsidP="00AD351E">
            <w:r>
              <w:t>Skunk</w:t>
            </w:r>
          </w:p>
        </w:tc>
      </w:tr>
      <w:tr w:rsidR="00180D02" w:rsidRPr="00206A96" w14:paraId="2A4CCEF9" w14:textId="35F0C1B8" w:rsidTr="1EF86198">
        <w:trPr>
          <w:trHeight w:val="300"/>
        </w:trPr>
        <w:tc>
          <w:tcPr>
            <w:tcW w:w="1395" w:type="dxa"/>
            <w:noWrap/>
            <w:hideMark/>
          </w:tcPr>
          <w:p w14:paraId="4A8D66C8" w14:textId="3F928631" w:rsidR="00180D02" w:rsidRPr="00206A96" w:rsidRDefault="00180D02" w:rsidP="00180D02">
            <w:r w:rsidRPr="00206A96">
              <w:t>KC792055</w:t>
            </w:r>
          </w:p>
        </w:tc>
        <w:tc>
          <w:tcPr>
            <w:tcW w:w="1355" w:type="dxa"/>
            <w:noWrap/>
            <w:hideMark/>
          </w:tcPr>
          <w:p w14:paraId="2DACF507" w14:textId="77777777" w:rsidR="00180D02" w:rsidRPr="00206A96" w:rsidRDefault="00180D02" w:rsidP="00180D02">
            <w:r w:rsidRPr="00206A96">
              <w:t>AGN94331</w:t>
            </w:r>
          </w:p>
        </w:tc>
        <w:tc>
          <w:tcPr>
            <w:tcW w:w="1484" w:type="dxa"/>
            <w:noWrap/>
            <w:hideMark/>
          </w:tcPr>
          <w:p w14:paraId="5F40D65F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56CE9A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E4BADA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51327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0AAAF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04481F6" w14:textId="288D6477" w:rsidR="00180D02" w:rsidRPr="00206A96" w:rsidRDefault="0052350E" w:rsidP="00AD351E">
            <w:r>
              <w:t>Skunk</w:t>
            </w:r>
          </w:p>
        </w:tc>
      </w:tr>
      <w:tr w:rsidR="00180D02" w:rsidRPr="00206A96" w14:paraId="080DEF04" w14:textId="6EA03F00" w:rsidTr="1EF86198">
        <w:trPr>
          <w:trHeight w:val="300"/>
        </w:trPr>
        <w:tc>
          <w:tcPr>
            <w:tcW w:w="1395" w:type="dxa"/>
            <w:noWrap/>
            <w:hideMark/>
          </w:tcPr>
          <w:p w14:paraId="5FACDDD4" w14:textId="6EE9E0DF" w:rsidR="00180D02" w:rsidRPr="00206A96" w:rsidRDefault="00180D02" w:rsidP="00180D02">
            <w:r w:rsidRPr="00206A96">
              <w:t>KC792062</w:t>
            </w:r>
          </w:p>
        </w:tc>
        <w:tc>
          <w:tcPr>
            <w:tcW w:w="1355" w:type="dxa"/>
            <w:noWrap/>
            <w:hideMark/>
          </w:tcPr>
          <w:p w14:paraId="05C6F0C6" w14:textId="77777777" w:rsidR="00180D02" w:rsidRPr="00206A96" w:rsidRDefault="00180D02" w:rsidP="00180D02">
            <w:r w:rsidRPr="00206A96">
              <w:t>AGN94338</w:t>
            </w:r>
          </w:p>
        </w:tc>
        <w:tc>
          <w:tcPr>
            <w:tcW w:w="1484" w:type="dxa"/>
            <w:noWrap/>
            <w:hideMark/>
          </w:tcPr>
          <w:p w14:paraId="3C0F9ED7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4D7FD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E2D230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4A4D266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28889F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49DE275" w14:textId="5353DFED" w:rsidR="00180D02" w:rsidRPr="00206A96" w:rsidRDefault="0052350E" w:rsidP="00AD351E">
            <w:r>
              <w:t>Skunk</w:t>
            </w:r>
          </w:p>
        </w:tc>
      </w:tr>
      <w:tr w:rsidR="00180D02" w:rsidRPr="00206A96" w14:paraId="750E6A48" w14:textId="17EA937B" w:rsidTr="1EF86198">
        <w:trPr>
          <w:trHeight w:val="300"/>
        </w:trPr>
        <w:tc>
          <w:tcPr>
            <w:tcW w:w="1395" w:type="dxa"/>
            <w:noWrap/>
            <w:hideMark/>
          </w:tcPr>
          <w:p w14:paraId="19972939" w14:textId="1A75D313" w:rsidR="00180D02" w:rsidRPr="00206A96" w:rsidRDefault="00180D02" w:rsidP="00180D02">
            <w:r w:rsidRPr="00206A96">
              <w:t>KC792063</w:t>
            </w:r>
          </w:p>
        </w:tc>
        <w:tc>
          <w:tcPr>
            <w:tcW w:w="1355" w:type="dxa"/>
            <w:noWrap/>
            <w:hideMark/>
          </w:tcPr>
          <w:p w14:paraId="57152F18" w14:textId="77777777" w:rsidR="00180D02" w:rsidRPr="00206A96" w:rsidRDefault="00180D02" w:rsidP="00180D02">
            <w:r w:rsidRPr="00206A96">
              <w:t>AGN94339</w:t>
            </w:r>
          </w:p>
        </w:tc>
        <w:tc>
          <w:tcPr>
            <w:tcW w:w="1484" w:type="dxa"/>
            <w:noWrap/>
            <w:hideMark/>
          </w:tcPr>
          <w:p w14:paraId="62BC9F2E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933A463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3673C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D03B4D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23C7983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D289EAB" w14:textId="53C277DD" w:rsidR="00180D02" w:rsidRPr="00206A96" w:rsidRDefault="0052350E" w:rsidP="00AD351E">
            <w:r>
              <w:t>Skunk</w:t>
            </w:r>
          </w:p>
        </w:tc>
      </w:tr>
      <w:tr w:rsidR="00180D02" w:rsidRPr="00206A96" w14:paraId="557B8E20" w14:textId="3E78DB98" w:rsidTr="1EF86198">
        <w:trPr>
          <w:trHeight w:val="300"/>
        </w:trPr>
        <w:tc>
          <w:tcPr>
            <w:tcW w:w="1395" w:type="dxa"/>
            <w:noWrap/>
            <w:hideMark/>
          </w:tcPr>
          <w:p w14:paraId="4510483D" w14:textId="236757EB" w:rsidR="00180D02" w:rsidRPr="00206A96" w:rsidRDefault="00180D02" w:rsidP="00180D02">
            <w:r w:rsidRPr="00206A96">
              <w:t>KC792064</w:t>
            </w:r>
          </w:p>
        </w:tc>
        <w:tc>
          <w:tcPr>
            <w:tcW w:w="1355" w:type="dxa"/>
            <w:noWrap/>
            <w:hideMark/>
          </w:tcPr>
          <w:p w14:paraId="1CB01E36" w14:textId="77777777" w:rsidR="00180D02" w:rsidRPr="00206A96" w:rsidRDefault="00180D02" w:rsidP="00180D02">
            <w:r w:rsidRPr="00206A96">
              <w:t>AGN94340</w:t>
            </w:r>
          </w:p>
        </w:tc>
        <w:tc>
          <w:tcPr>
            <w:tcW w:w="1484" w:type="dxa"/>
            <w:noWrap/>
            <w:hideMark/>
          </w:tcPr>
          <w:p w14:paraId="2B83AD20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5955E3E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E4D648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15D65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CBF4D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D8D3B26" w14:textId="667D4149" w:rsidR="00180D02" w:rsidRPr="00206A96" w:rsidRDefault="0052350E" w:rsidP="00AD351E">
            <w:r>
              <w:t>Skunk</w:t>
            </w:r>
          </w:p>
        </w:tc>
      </w:tr>
      <w:tr w:rsidR="00180D02" w:rsidRPr="00206A96" w14:paraId="77D09519" w14:textId="0FF641FB" w:rsidTr="1EF86198">
        <w:trPr>
          <w:trHeight w:val="300"/>
        </w:trPr>
        <w:tc>
          <w:tcPr>
            <w:tcW w:w="1395" w:type="dxa"/>
            <w:noWrap/>
            <w:hideMark/>
          </w:tcPr>
          <w:p w14:paraId="0008552B" w14:textId="344B254A" w:rsidR="00180D02" w:rsidRPr="00206A96" w:rsidRDefault="00180D02" w:rsidP="00180D02">
            <w:r w:rsidRPr="00206A96">
              <w:t>KC792065</w:t>
            </w:r>
          </w:p>
        </w:tc>
        <w:tc>
          <w:tcPr>
            <w:tcW w:w="1355" w:type="dxa"/>
            <w:noWrap/>
            <w:hideMark/>
          </w:tcPr>
          <w:p w14:paraId="5AB8098B" w14:textId="77777777" w:rsidR="00180D02" w:rsidRPr="00206A96" w:rsidRDefault="00180D02" w:rsidP="00180D02">
            <w:r w:rsidRPr="00206A96">
              <w:t>AGN94341</w:t>
            </w:r>
          </w:p>
        </w:tc>
        <w:tc>
          <w:tcPr>
            <w:tcW w:w="1484" w:type="dxa"/>
            <w:noWrap/>
            <w:hideMark/>
          </w:tcPr>
          <w:p w14:paraId="6152F8CE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71FE01C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CE573E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9B532E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6D300BF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54DF66C" w14:textId="6E3E6BDA" w:rsidR="00180D02" w:rsidRPr="00206A96" w:rsidRDefault="0052350E" w:rsidP="00AD351E">
            <w:r>
              <w:t>Skunk</w:t>
            </w:r>
          </w:p>
        </w:tc>
      </w:tr>
      <w:tr w:rsidR="00180D02" w:rsidRPr="00206A96" w14:paraId="3A0DAF35" w14:textId="528D6F7F" w:rsidTr="1EF86198">
        <w:trPr>
          <w:trHeight w:val="300"/>
        </w:trPr>
        <w:tc>
          <w:tcPr>
            <w:tcW w:w="1395" w:type="dxa"/>
            <w:noWrap/>
            <w:hideMark/>
          </w:tcPr>
          <w:p w14:paraId="17F4C7A3" w14:textId="60F6DBE2" w:rsidR="00180D02" w:rsidRPr="00206A96" w:rsidRDefault="00180D02" w:rsidP="00180D02">
            <w:r w:rsidRPr="00206A96">
              <w:t>KC792066</w:t>
            </w:r>
          </w:p>
        </w:tc>
        <w:tc>
          <w:tcPr>
            <w:tcW w:w="1355" w:type="dxa"/>
            <w:noWrap/>
            <w:hideMark/>
          </w:tcPr>
          <w:p w14:paraId="249B6CE4" w14:textId="77777777" w:rsidR="00180D02" w:rsidRPr="00206A96" w:rsidRDefault="00180D02" w:rsidP="00180D02">
            <w:r w:rsidRPr="00206A96">
              <w:t>AGN94342</w:t>
            </w:r>
          </w:p>
        </w:tc>
        <w:tc>
          <w:tcPr>
            <w:tcW w:w="1484" w:type="dxa"/>
            <w:noWrap/>
            <w:hideMark/>
          </w:tcPr>
          <w:p w14:paraId="79AD34E6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D3661A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00A16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C3BC6F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4D3C42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6FB2CE3" w14:textId="6BBC7E55" w:rsidR="00180D02" w:rsidRPr="00206A96" w:rsidRDefault="0052350E" w:rsidP="00AD351E">
            <w:r>
              <w:t>Skunk</w:t>
            </w:r>
          </w:p>
        </w:tc>
      </w:tr>
      <w:tr w:rsidR="00180D02" w:rsidRPr="00206A96" w14:paraId="28B8CFA5" w14:textId="0854BE97" w:rsidTr="1EF86198">
        <w:trPr>
          <w:trHeight w:val="300"/>
        </w:trPr>
        <w:tc>
          <w:tcPr>
            <w:tcW w:w="1395" w:type="dxa"/>
            <w:noWrap/>
            <w:hideMark/>
          </w:tcPr>
          <w:p w14:paraId="3A074837" w14:textId="00CE7D20" w:rsidR="00180D02" w:rsidRPr="00206A96" w:rsidRDefault="00180D02" w:rsidP="00180D02">
            <w:r w:rsidRPr="00206A96">
              <w:t>KC792069</w:t>
            </w:r>
          </w:p>
        </w:tc>
        <w:tc>
          <w:tcPr>
            <w:tcW w:w="1355" w:type="dxa"/>
            <w:noWrap/>
            <w:hideMark/>
          </w:tcPr>
          <w:p w14:paraId="446A3627" w14:textId="77777777" w:rsidR="00180D02" w:rsidRPr="00206A96" w:rsidRDefault="00180D02" w:rsidP="00180D02">
            <w:r w:rsidRPr="00206A96">
              <w:t>AGN94345</w:t>
            </w:r>
          </w:p>
        </w:tc>
        <w:tc>
          <w:tcPr>
            <w:tcW w:w="1484" w:type="dxa"/>
            <w:noWrap/>
            <w:hideMark/>
          </w:tcPr>
          <w:p w14:paraId="39AC5DA5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49156DD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BE208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6F3608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1CB8BA3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62048F3" w14:textId="400DF085" w:rsidR="00180D02" w:rsidRPr="00206A96" w:rsidRDefault="0052350E" w:rsidP="00AD351E">
            <w:r>
              <w:t xml:space="preserve">Dog </w:t>
            </w:r>
          </w:p>
        </w:tc>
      </w:tr>
      <w:tr w:rsidR="00180D02" w:rsidRPr="00206A96" w14:paraId="77BBB645" w14:textId="1E47B839" w:rsidTr="1EF86198">
        <w:trPr>
          <w:trHeight w:val="300"/>
        </w:trPr>
        <w:tc>
          <w:tcPr>
            <w:tcW w:w="1395" w:type="dxa"/>
            <w:noWrap/>
            <w:hideMark/>
          </w:tcPr>
          <w:p w14:paraId="5502C847" w14:textId="3F0218E9" w:rsidR="00180D02" w:rsidRPr="00206A96" w:rsidRDefault="00180D02" w:rsidP="00180D02">
            <w:r w:rsidRPr="00206A96">
              <w:t>KC792070</w:t>
            </w:r>
          </w:p>
        </w:tc>
        <w:tc>
          <w:tcPr>
            <w:tcW w:w="1355" w:type="dxa"/>
            <w:noWrap/>
            <w:hideMark/>
          </w:tcPr>
          <w:p w14:paraId="66CA35BD" w14:textId="77777777" w:rsidR="00180D02" w:rsidRPr="00206A96" w:rsidRDefault="00180D02" w:rsidP="00180D02">
            <w:r w:rsidRPr="00206A96">
              <w:t>AGN94346</w:t>
            </w:r>
          </w:p>
        </w:tc>
        <w:tc>
          <w:tcPr>
            <w:tcW w:w="1484" w:type="dxa"/>
            <w:noWrap/>
            <w:hideMark/>
          </w:tcPr>
          <w:p w14:paraId="767C8DB7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355A19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723E35C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6D6164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21F4D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4073137C" w14:textId="1ECA5889" w:rsidR="00180D02" w:rsidRPr="00206A96" w:rsidRDefault="0052350E" w:rsidP="00AD351E">
            <w:r>
              <w:t>fox</w:t>
            </w:r>
          </w:p>
        </w:tc>
      </w:tr>
      <w:tr w:rsidR="00180D02" w:rsidRPr="00206A96" w14:paraId="2E9BDF76" w14:textId="07C31B39" w:rsidTr="1EF86198">
        <w:trPr>
          <w:trHeight w:val="300"/>
        </w:trPr>
        <w:tc>
          <w:tcPr>
            <w:tcW w:w="1395" w:type="dxa"/>
            <w:noWrap/>
            <w:hideMark/>
          </w:tcPr>
          <w:p w14:paraId="774C7C29" w14:textId="18C16AFA" w:rsidR="00180D02" w:rsidRPr="00206A96" w:rsidRDefault="00180D02" w:rsidP="00180D02">
            <w:r w:rsidRPr="00206A96">
              <w:t>KC792071</w:t>
            </w:r>
          </w:p>
        </w:tc>
        <w:tc>
          <w:tcPr>
            <w:tcW w:w="1355" w:type="dxa"/>
            <w:noWrap/>
            <w:hideMark/>
          </w:tcPr>
          <w:p w14:paraId="4C441DEA" w14:textId="77777777" w:rsidR="00180D02" w:rsidRPr="00206A96" w:rsidRDefault="00180D02" w:rsidP="00180D02">
            <w:r w:rsidRPr="00206A96">
              <w:t>AGN94347</w:t>
            </w:r>
          </w:p>
        </w:tc>
        <w:tc>
          <w:tcPr>
            <w:tcW w:w="1484" w:type="dxa"/>
            <w:noWrap/>
            <w:hideMark/>
          </w:tcPr>
          <w:p w14:paraId="6C3C7EEF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DE8A5D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F6EEF38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DDC2497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174884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2F80AC9" w14:textId="16D67BF1" w:rsidR="00180D02" w:rsidRPr="00206A96" w:rsidRDefault="0052350E" w:rsidP="00AD351E">
            <w:r w:rsidRPr="0052350E">
              <w:t>Eptesicus fuscus</w:t>
            </w:r>
            <w:r>
              <w:t xml:space="preserve"> (bat)</w:t>
            </w:r>
          </w:p>
        </w:tc>
      </w:tr>
      <w:tr w:rsidR="00180D02" w:rsidRPr="00206A96" w14:paraId="04576A99" w14:textId="37852F08" w:rsidTr="1EF86198">
        <w:trPr>
          <w:trHeight w:val="300"/>
        </w:trPr>
        <w:tc>
          <w:tcPr>
            <w:tcW w:w="1395" w:type="dxa"/>
            <w:noWrap/>
            <w:hideMark/>
          </w:tcPr>
          <w:p w14:paraId="2CD86E09" w14:textId="21931228" w:rsidR="00180D02" w:rsidRPr="00206A96" w:rsidRDefault="00180D02" w:rsidP="00180D02">
            <w:r w:rsidRPr="00206A96">
              <w:t>KC792072</w:t>
            </w:r>
          </w:p>
        </w:tc>
        <w:tc>
          <w:tcPr>
            <w:tcW w:w="1355" w:type="dxa"/>
            <w:noWrap/>
            <w:hideMark/>
          </w:tcPr>
          <w:p w14:paraId="060223A5" w14:textId="77777777" w:rsidR="00180D02" w:rsidRPr="00206A96" w:rsidRDefault="00180D02" w:rsidP="00180D02">
            <w:r w:rsidRPr="00206A96">
              <w:t>AGN94348</w:t>
            </w:r>
          </w:p>
        </w:tc>
        <w:tc>
          <w:tcPr>
            <w:tcW w:w="1484" w:type="dxa"/>
            <w:noWrap/>
            <w:hideMark/>
          </w:tcPr>
          <w:p w14:paraId="1B1E1249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6BB04DD6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5A70A58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444B8B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B6E5FA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B6A0F44" w14:textId="34B20805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395AB9B8" w14:textId="40E525CC" w:rsidTr="1EF86198">
        <w:trPr>
          <w:trHeight w:val="300"/>
        </w:trPr>
        <w:tc>
          <w:tcPr>
            <w:tcW w:w="1395" w:type="dxa"/>
            <w:noWrap/>
            <w:hideMark/>
          </w:tcPr>
          <w:p w14:paraId="28A13198" w14:textId="0166D4B8" w:rsidR="00180D02" w:rsidRPr="00206A96" w:rsidRDefault="00180D02" w:rsidP="00180D02">
            <w:r w:rsidRPr="00206A96">
              <w:t>KC792074</w:t>
            </w:r>
          </w:p>
        </w:tc>
        <w:tc>
          <w:tcPr>
            <w:tcW w:w="1355" w:type="dxa"/>
            <w:noWrap/>
            <w:hideMark/>
          </w:tcPr>
          <w:p w14:paraId="4AF86F08" w14:textId="77777777" w:rsidR="00180D02" w:rsidRPr="00206A96" w:rsidRDefault="00180D02" w:rsidP="00180D02">
            <w:r w:rsidRPr="00206A96">
              <w:t>AGN94350</w:t>
            </w:r>
          </w:p>
        </w:tc>
        <w:tc>
          <w:tcPr>
            <w:tcW w:w="1484" w:type="dxa"/>
            <w:noWrap/>
            <w:hideMark/>
          </w:tcPr>
          <w:p w14:paraId="37C86571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1DE86A3B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8402C87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F921B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9042A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1E7DD53" w14:textId="220F4738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0A0DFDCC" w14:textId="0518F55D" w:rsidTr="1EF86198">
        <w:trPr>
          <w:trHeight w:val="300"/>
        </w:trPr>
        <w:tc>
          <w:tcPr>
            <w:tcW w:w="1395" w:type="dxa"/>
            <w:noWrap/>
            <w:hideMark/>
          </w:tcPr>
          <w:p w14:paraId="68939DA3" w14:textId="6542654F" w:rsidR="00180D02" w:rsidRPr="00206A96" w:rsidRDefault="00180D02" w:rsidP="00180D02">
            <w:r w:rsidRPr="00206A96">
              <w:t>KC792075</w:t>
            </w:r>
          </w:p>
        </w:tc>
        <w:tc>
          <w:tcPr>
            <w:tcW w:w="1355" w:type="dxa"/>
            <w:noWrap/>
            <w:hideMark/>
          </w:tcPr>
          <w:p w14:paraId="02135AB3" w14:textId="77777777" w:rsidR="00180D02" w:rsidRPr="00206A96" w:rsidRDefault="00180D02" w:rsidP="00180D02">
            <w:r w:rsidRPr="00206A96">
              <w:t>AGN94351</w:t>
            </w:r>
          </w:p>
        </w:tc>
        <w:tc>
          <w:tcPr>
            <w:tcW w:w="1484" w:type="dxa"/>
            <w:noWrap/>
            <w:hideMark/>
          </w:tcPr>
          <w:p w14:paraId="3B8B2865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4997A57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EF74FA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B83AD3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6B5731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989AB02" w14:textId="3C202E6A" w:rsidR="00180D02" w:rsidRPr="00206A96" w:rsidRDefault="0052350E" w:rsidP="00AD351E">
            <w:r>
              <w:t xml:space="preserve">Fox </w:t>
            </w:r>
          </w:p>
        </w:tc>
      </w:tr>
      <w:tr w:rsidR="00180D02" w:rsidRPr="00206A96" w14:paraId="7B068FF1" w14:textId="5E3EFB28" w:rsidTr="1EF86198">
        <w:trPr>
          <w:trHeight w:val="300"/>
        </w:trPr>
        <w:tc>
          <w:tcPr>
            <w:tcW w:w="1395" w:type="dxa"/>
            <w:noWrap/>
            <w:hideMark/>
          </w:tcPr>
          <w:p w14:paraId="55CE41EA" w14:textId="1F8B943B" w:rsidR="00180D02" w:rsidRPr="00206A96" w:rsidRDefault="00180D02" w:rsidP="00180D02">
            <w:r w:rsidRPr="00206A96">
              <w:t>KC792076</w:t>
            </w:r>
          </w:p>
        </w:tc>
        <w:tc>
          <w:tcPr>
            <w:tcW w:w="1355" w:type="dxa"/>
            <w:noWrap/>
            <w:hideMark/>
          </w:tcPr>
          <w:p w14:paraId="64C3A0CC" w14:textId="77777777" w:rsidR="00180D02" w:rsidRPr="00206A96" w:rsidRDefault="00180D02" w:rsidP="00180D02">
            <w:r w:rsidRPr="00206A96">
              <w:t>AGN94352</w:t>
            </w:r>
          </w:p>
        </w:tc>
        <w:tc>
          <w:tcPr>
            <w:tcW w:w="1484" w:type="dxa"/>
            <w:noWrap/>
            <w:hideMark/>
          </w:tcPr>
          <w:p w14:paraId="3FFC9670" w14:textId="77777777" w:rsidR="00180D02" w:rsidRPr="00206A96" w:rsidRDefault="00180D02" w:rsidP="00180D0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582428D8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E3FBE5B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E76ABB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9A71CB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136159C" w14:textId="623EB564" w:rsidR="00180D02" w:rsidRPr="00206A96" w:rsidRDefault="0052350E" w:rsidP="00AD351E">
            <w:r w:rsidRPr="0052350E">
              <w:t>Eptesicus fuscus</w:t>
            </w:r>
          </w:p>
        </w:tc>
      </w:tr>
      <w:tr w:rsidR="00180D02" w:rsidRPr="00206A96" w14:paraId="4EE62FA0" w14:textId="7BEE1EFB" w:rsidTr="1EF86198">
        <w:trPr>
          <w:trHeight w:val="300"/>
        </w:trPr>
        <w:tc>
          <w:tcPr>
            <w:tcW w:w="1395" w:type="dxa"/>
            <w:noWrap/>
            <w:hideMark/>
          </w:tcPr>
          <w:p w14:paraId="45CD1878" w14:textId="330864DB" w:rsidR="00180D02" w:rsidRPr="00206A96" w:rsidRDefault="00180D02" w:rsidP="00180D02">
            <w:r w:rsidRPr="00206A96">
              <w:t>KC792077</w:t>
            </w:r>
          </w:p>
        </w:tc>
        <w:tc>
          <w:tcPr>
            <w:tcW w:w="1355" w:type="dxa"/>
            <w:noWrap/>
            <w:hideMark/>
          </w:tcPr>
          <w:p w14:paraId="6830A09D" w14:textId="77777777" w:rsidR="00180D02" w:rsidRPr="00206A96" w:rsidRDefault="00180D02" w:rsidP="00180D02">
            <w:r w:rsidRPr="00206A96">
              <w:t>AGN94353</w:t>
            </w:r>
          </w:p>
        </w:tc>
        <w:tc>
          <w:tcPr>
            <w:tcW w:w="1484" w:type="dxa"/>
            <w:noWrap/>
            <w:hideMark/>
          </w:tcPr>
          <w:p w14:paraId="2C8E8BE4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3997008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06BEAAD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16CDC9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0E150D1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9277B5E" w14:textId="59C490A3" w:rsidR="00180D02" w:rsidRPr="00206A96" w:rsidRDefault="0052350E" w:rsidP="00AD351E">
            <w:r>
              <w:t>horse</w:t>
            </w:r>
          </w:p>
        </w:tc>
      </w:tr>
      <w:tr w:rsidR="00180D02" w:rsidRPr="00206A96" w14:paraId="30049259" w14:textId="204E7EC9" w:rsidTr="1EF86198">
        <w:trPr>
          <w:trHeight w:val="300"/>
        </w:trPr>
        <w:tc>
          <w:tcPr>
            <w:tcW w:w="1395" w:type="dxa"/>
            <w:noWrap/>
            <w:hideMark/>
          </w:tcPr>
          <w:p w14:paraId="6FBDF4D3" w14:textId="15B6F9DD" w:rsidR="00180D02" w:rsidRPr="00206A96" w:rsidRDefault="00180D02" w:rsidP="00180D02">
            <w:r w:rsidRPr="00206A96">
              <w:t>KC792078</w:t>
            </w:r>
          </w:p>
        </w:tc>
        <w:tc>
          <w:tcPr>
            <w:tcW w:w="1355" w:type="dxa"/>
            <w:noWrap/>
            <w:hideMark/>
          </w:tcPr>
          <w:p w14:paraId="65662B7A" w14:textId="77777777" w:rsidR="00180D02" w:rsidRPr="00206A96" w:rsidRDefault="00180D02" w:rsidP="00180D02">
            <w:r w:rsidRPr="00206A96">
              <w:t>AGN94354</w:t>
            </w:r>
          </w:p>
        </w:tc>
        <w:tc>
          <w:tcPr>
            <w:tcW w:w="1484" w:type="dxa"/>
            <w:noWrap/>
            <w:hideMark/>
          </w:tcPr>
          <w:p w14:paraId="1B9EC5A8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118BCF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D2D4C8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DCD59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BF9FA5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7E62ACCC" w14:textId="3F84B6A0" w:rsidR="00180D02" w:rsidRPr="00206A96" w:rsidRDefault="0052350E" w:rsidP="00AD351E">
            <w:r>
              <w:t xml:space="preserve">Gray fox </w:t>
            </w:r>
          </w:p>
        </w:tc>
      </w:tr>
      <w:tr w:rsidR="00180D02" w:rsidRPr="00206A96" w14:paraId="1B90B48F" w14:textId="2C859FE9" w:rsidTr="1EF86198">
        <w:trPr>
          <w:trHeight w:val="300"/>
        </w:trPr>
        <w:tc>
          <w:tcPr>
            <w:tcW w:w="1395" w:type="dxa"/>
            <w:noWrap/>
            <w:hideMark/>
          </w:tcPr>
          <w:p w14:paraId="3A6F3E84" w14:textId="237877E7" w:rsidR="00180D02" w:rsidRPr="00206A96" w:rsidRDefault="00180D02" w:rsidP="00180D02">
            <w:r w:rsidRPr="00206A96">
              <w:t>KC792079</w:t>
            </w:r>
          </w:p>
        </w:tc>
        <w:tc>
          <w:tcPr>
            <w:tcW w:w="1355" w:type="dxa"/>
            <w:noWrap/>
            <w:hideMark/>
          </w:tcPr>
          <w:p w14:paraId="58BE3427" w14:textId="77777777" w:rsidR="00180D02" w:rsidRPr="00206A96" w:rsidRDefault="00180D02" w:rsidP="00180D02">
            <w:r w:rsidRPr="00206A96">
              <w:t>AGN94355</w:t>
            </w:r>
          </w:p>
        </w:tc>
        <w:tc>
          <w:tcPr>
            <w:tcW w:w="1484" w:type="dxa"/>
            <w:noWrap/>
            <w:hideMark/>
          </w:tcPr>
          <w:p w14:paraId="13E3B315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59EA39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17B4C06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2204850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B82FF8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D547534" w14:textId="381F7F04" w:rsidR="00180D02" w:rsidRPr="00206A96" w:rsidRDefault="0052350E" w:rsidP="00AD351E">
            <w:r>
              <w:t xml:space="preserve">Dog </w:t>
            </w:r>
          </w:p>
        </w:tc>
      </w:tr>
      <w:tr w:rsidR="00180D02" w:rsidRPr="00206A96" w14:paraId="3998C81F" w14:textId="49244F8C" w:rsidTr="1EF86198">
        <w:trPr>
          <w:trHeight w:val="300"/>
        </w:trPr>
        <w:tc>
          <w:tcPr>
            <w:tcW w:w="1395" w:type="dxa"/>
            <w:noWrap/>
            <w:hideMark/>
          </w:tcPr>
          <w:p w14:paraId="196B8A86" w14:textId="7422EC64" w:rsidR="00180D02" w:rsidRPr="00206A96" w:rsidRDefault="00180D02" w:rsidP="00180D02">
            <w:r w:rsidRPr="00206A96">
              <w:t>KC792080</w:t>
            </w:r>
          </w:p>
        </w:tc>
        <w:tc>
          <w:tcPr>
            <w:tcW w:w="1355" w:type="dxa"/>
            <w:noWrap/>
            <w:hideMark/>
          </w:tcPr>
          <w:p w14:paraId="4DADEF7A" w14:textId="77777777" w:rsidR="00180D02" w:rsidRPr="00206A96" w:rsidRDefault="00180D02" w:rsidP="00180D02">
            <w:r w:rsidRPr="00206A96">
              <w:t>AGN94356</w:t>
            </w:r>
          </w:p>
        </w:tc>
        <w:tc>
          <w:tcPr>
            <w:tcW w:w="1484" w:type="dxa"/>
            <w:noWrap/>
            <w:hideMark/>
          </w:tcPr>
          <w:p w14:paraId="24C8E906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AA04C84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2A44CC8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224C8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2DFAA65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10C88E7" w14:textId="3A3643D4" w:rsidR="00180D02" w:rsidRPr="00206A96" w:rsidRDefault="0052350E" w:rsidP="00AD351E">
            <w:r>
              <w:t xml:space="preserve">Dog </w:t>
            </w:r>
          </w:p>
        </w:tc>
      </w:tr>
      <w:tr w:rsidR="00180D02" w:rsidRPr="00206A96" w14:paraId="6B983E13" w14:textId="66BDBD57" w:rsidTr="1EF86198">
        <w:trPr>
          <w:trHeight w:val="300"/>
        </w:trPr>
        <w:tc>
          <w:tcPr>
            <w:tcW w:w="1395" w:type="dxa"/>
            <w:noWrap/>
            <w:hideMark/>
          </w:tcPr>
          <w:p w14:paraId="35422886" w14:textId="5EF1A92F" w:rsidR="00180D02" w:rsidRPr="00206A96" w:rsidRDefault="00180D02" w:rsidP="00180D02">
            <w:r w:rsidRPr="00206A96">
              <w:t>KC792081</w:t>
            </w:r>
          </w:p>
        </w:tc>
        <w:tc>
          <w:tcPr>
            <w:tcW w:w="1355" w:type="dxa"/>
            <w:noWrap/>
            <w:hideMark/>
          </w:tcPr>
          <w:p w14:paraId="46197FA9" w14:textId="77777777" w:rsidR="00180D02" w:rsidRPr="00206A96" w:rsidRDefault="00180D02" w:rsidP="00180D02">
            <w:r w:rsidRPr="00206A96">
              <w:t>AGN94357</w:t>
            </w:r>
          </w:p>
        </w:tc>
        <w:tc>
          <w:tcPr>
            <w:tcW w:w="1484" w:type="dxa"/>
            <w:noWrap/>
            <w:hideMark/>
          </w:tcPr>
          <w:p w14:paraId="5B434E36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01C42F6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741ACF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94374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A1A3CB8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81592BE" w14:textId="784AEE57" w:rsidR="00180D02" w:rsidRPr="00206A96" w:rsidRDefault="0052350E" w:rsidP="00AD351E">
            <w:r>
              <w:t xml:space="preserve">Cat </w:t>
            </w:r>
          </w:p>
        </w:tc>
      </w:tr>
      <w:tr w:rsidR="00180D02" w:rsidRPr="00206A96" w14:paraId="4BFCE2F9" w14:textId="53525ADC" w:rsidTr="1EF86198">
        <w:trPr>
          <w:trHeight w:val="300"/>
        </w:trPr>
        <w:tc>
          <w:tcPr>
            <w:tcW w:w="1395" w:type="dxa"/>
            <w:noWrap/>
            <w:hideMark/>
          </w:tcPr>
          <w:p w14:paraId="4A9259EF" w14:textId="4C357461" w:rsidR="00180D02" w:rsidRPr="00206A96" w:rsidRDefault="00180D02" w:rsidP="00180D02">
            <w:r w:rsidRPr="00206A96">
              <w:t>KC792082</w:t>
            </w:r>
          </w:p>
        </w:tc>
        <w:tc>
          <w:tcPr>
            <w:tcW w:w="1355" w:type="dxa"/>
            <w:noWrap/>
            <w:hideMark/>
          </w:tcPr>
          <w:p w14:paraId="6B91098D" w14:textId="77777777" w:rsidR="00180D02" w:rsidRPr="00206A96" w:rsidRDefault="00180D02" w:rsidP="00180D02">
            <w:r w:rsidRPr="00206A96">
              <w:t>AGN94358</w:t>
            </w:r>
          </w:p>
        </w:tc>
        <w:tc>
          <w:tcPr>
            <w:tcW w:w="1484" w:type="dxa"/>
            <w:noWrap/>
            <w:hideMark/>
          </w:tcPr>
          <w:p w14:paraId="36285D5C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926511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C3C246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4E4EF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389D72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97480C4" w14:textId="08F34D33" w:rsidR="00180D02" w:rsidRPr="00206A96" w:rsidRDefault="0052350E" w:rsidP="00AD351E">
            <w:r>
              <w:t xml:space="preserve">Dog </w:t>
            </w:r>
          </w:p>
        </w:tc>
      </w:tr>
      <w:tr w:rsidR="00180D02" w:rsidRPr="00206A96" w14:paraId="53701EEC" w14:textId="16309E4D" w:rsidTr="1EF86198">
        <w:trPr>
          <w:trHeight w:val="300"/>
        </w:trPr>
        <w:tc>
          <w:tcPr>
            <w:tcW w:w="1395" w:type="dxa"/>
            <w:noWrap/>
            <w:hideMark/>
          </w:tcPr>
          <w:p w14:paraId="3F9C4C04" w14:textId="27FC1E88" w:rsidR="00180D02" w:rsidRPr="00206A96" w:rsidRDefault="00180D02" w:rsidP="00180D02">
            <w:r w:rsidRPr="00206A96">
              <w:t>KC792086</w:t>
            </w:r>
          </w:p>
        </w:tc>
        <w:tc>
          <w:tcPr>
            <w:tcW w:w="1355" w:type="dxa"/>
            <w:noWrap/>
            <w:hideMark/>
          </w:tcPr>
          <w:p w14:paraId="6A1CFBF5" w14:textId="77777777" w:rsidR="00180D02" w:rsidRPr="00206A96" w:rsidRDefault="00180D02" w:rsidP="00180D02">
            <w:r w:rsidRPr="00206A96">
              <w:t>AGN94362</w:t>
            </w:r>
          </w:p>
        </w:tc>
        <w:tc>
          <w:tcPr>
            <w:tcW w:w="1484" w:type="dxa"/>
            <w:noWrap/>
            <w:hideMark/>
          </w:tcPr>
          <w:p w14:paraId="74FAE348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EE35F8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994BD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BFECA99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8AF2D77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235AF23" w14:textId="0FFCE43B" w:rsidR="00180D02" w:rsidRPr="00206A96" w:rsidRDefault="0052350E" w:rsidP="00AD351E">
            <w:r>
              <w:t xml:space="preserve">Skunk </w:t>
            </w:r>
          </w:p>
        </w:tc>
      </w:tr>
      <w:tr w:rsidR="00180D02" w:rsidRPr="00206A96" w14:paraId="5F8539F9" w14:textId="4735247A" w:rsidTr="1EF86198">
        <w:trPr>
          <w:trHeight w:val="300"/>
        </w:trPr>
        <w:tc>
          <w:tcPr>
            <w:tcW w:w="1395" w:type="dxa"/>
            <w:noWrap/>
            <w:hideMark/>
          </w:tcPr>
          <w:p w14:paraId="0F5F24C5" w14:textId="7C8B76B3" w:rsidR="00180D02" w:rsidRPr="00206A96" w:rsidRDefault="00180D02" w:rsidP="00180D02">
            <w:r w:rsidRPr="00206A96">
              <w:t>KC792087</w:t>
            </w:r>
          </w:p>
        </w:tc>
        <w:tc>
          <w:tcPr>
            <w:tcW w:w="1355" w:type="dxa"/>
            <w:noWrap/>
            <w:hideMark/>
          </w:tcPr>
          <w:p w14:paraId="501255A9" w14:textId="77777777" w:rsidR="00180D02" w:rsidRPr="00206A96" w:rsidRDefault="00180D02" w:rsidP="00180D02">
            <w:r w:rsidRPr="00206A96">
              <w:t>AGN94363</w:t>
            </w:r>
          </w:p>
        </w:tc>
        <w:tc>
          <w:tcPr>
            <w:tcW w:w="1484" w:type="dxa"/>
            <w:noWrap/>
            <w:hideMark/>
          </w:tcPr>
          <w:p w14:paraId="6A6D01CB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2EABAEF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125C2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5656131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D4E4A4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CC54225" w14:textId="0489C97D" w:rsidR="00180D02" w:rsidRPr="00206A96" w:rsidRDefault="0052350E" w:rsidP="00AD351E">
            <w:r>
              <w:t>Skunk</w:t>
            </w:r>
          </w:p>
        </w:tc>
      </w:tr>
      <w:tr w:rsidR="00180D02" w:rsidRPr="00206A96" w14:paraId="5FBD582E" w14:textId="57D472D8" w:rsidTr="1EF86198">
        <w:trPr>
          <w:trHeight w:val="300"/>
        </w:trPr>
        <w:tc>
          <w:tcPr>
            <w:tcW w:w="1395" w:type="dxa"/>
            <w:noWrap/>
            <w:hideMark/>
          </w:tcPr>
          <w:p w14:paraId="150DE2AC" w14:textId="51B718C4" w:rsidR="00180D02" w:rsidRPr="00206A96" w:rsidRDefault="00180D02" w:rsidP="00180D02">
            <w:r w:rsidRPr="00206A96">
              <w:t>KC792088</w:t>
            </w:r>
          </w:p>
        </w:tc>
        <w:tc>
          <w:tcPr>
            <w:tcW w:w="1355" w:type="dxa"/>
            <w:noWrap/>
            <w:hideMark/>
          </w:tcPr>
          <w:p w14:paraId="50BD9276" w14:textId="77777777" w:rsidR="00180D02" w:rsidRPr="00206A96" w:rsidRDefault="00180D02" w:rsidP="00180D02">
            <w:r w:rsidRPr="00206A96">
              <w:t>AGN94364</w:t>
            </w:r>
          </w:p>
        </w:tc>
        <w:tc>
          <w:tcPr>
            <w:tcW w:w="1484" w:type="dxa"/>
            <w:noWrap/>
            <w:hideMark/>
          </w:tcPr>
          <w:p w14:paraId="13A898A1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F41135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F450B5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6D14127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BD5D9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C46A037" w14:textId="350381F9" w:rsidR="00180D02" w:rsidRPr="00206A96" w:rsidRDefault="0052350E" w:rsidP="00AD351E">
            <w:r>
              <w:t>Skunk</w:t>
            </w:r>
          </w:p>
        </w:tc>
      </w:tr>
      <w:tr w:rsidR="00180D02" w:rsidRPr="00206A96" w14:paraId="10D30395" w14:textId="61205977" w:rsidTr="1EF86198">
        <w:trPr>
          <w:trHeight w:val="300"/>
        </w:trPr>
        <w:tc>
          <w:tcPr>
            <w:tcW w:w="1395" w:type="dxa"/>
            <w:noWrap/>
            <w:hideMark/>
          </w:tcPr>
          <w:p w14:paraId="7DECB81F" w14:textId="6678A33B" w:rsidR="00180D02" w:rsidRPr="00206A96" w:rsidRDefault="00180D02" w:rsidP="00180D02">
            <w:r w:rsidRPr="00206A96">
              <w:t>KC792089</w:t>
            </w:r>
          </w:p>
        </w:tc>
        <w:tc>
          <w:tcPr>
            <w:tcW w:w="1355" w:type="dxa"/>
            <w:noWrap/>
            <w:hideMark/>
          </w:tcPr>
          <w:p w14:paraId="7D606E2D" w14:textId="77777777" w:rsidR="00180D02" w:rsidRPr="00206A96" w:rsidRDefault="00180D02" w:rsidP="00180D02">
            <w:r w:rsidRPr="00206A96">
              <w:t>AGN94365</w:t>
            </w:r>
          </w:p>
        </w:tc>
        <w:tc>
          <w:tcPr>
            <w:tcW w:w="1484" w:type="dxa"/>
            <w:noWrap/>
            <w:hideMark/>
          </w:tcPr>
          <w:p w14:paraId="776FAA5B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1E76890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5A30765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A5F988B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06BC0E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31150BDD" w14:textId="629E04D2" w:rsidR="00180D02" w:rsidRPr="00206A96" w:rsidRDefault="0052350E" w:rsidP="00AD351E">
            <w:r>
              <w:t>Skunk</w:t>
            </w:r>
          </w:p>
        </w:tc>
      </w:tr>
      <w:tr w:rsidR="00180D02" w:rsidRPr="00206A96" w14:paraId="06777EF7" w14:textId="409AF50A" w:rsidTr="1EF86198">
        <w:trPr>
          <w:trHeight w:val="300"/>
        </w:trPr>
        <w:tc>
          <w:tcPr>
            <w:tcW w:w="1395" w:type="dxa"/>
            <w:noWrap/>
            <w:hideMark/>
          </w:tcPr>
          <w:p w14:paraId="0A3D1312" w14:textId="541F7437" w:rsidR="00180D02" w:rsidRPr="00206A96" w:rsidRDefault="00180D02" w:rsidP="00180D02">
            <w:r w:rsidRPr="00206A96">
              <w:t>KC792090</w:t>
            </w:r>
          </w:p>
        </w:tc>
        <w:tc>
          <w:tcPr>
            <w:tcW w:w="1355" w:type="dxa"/>
            <w:noWrap/>
            <w:hideMark/>
          </w:tcPr>
          <w:p w14:paraId="641145E5" w14:textId="77777777" w:rsidR="00180D02" w:rsidRPr="00206A96" w:rsidRDefault="00180D02" w:rsidP="00180D02">
            <w:r w:rsidRPr="00206A96">
              <w:t>AGN94366</w:t>
            </w:r>
          </w:p>
        </w:tc>
        <w:tc>
          <w:tcPr>
            <w:tcW w:w="1484" w:type="dxa"/>
            <w:noWrap/>
            <w:hideMark/>
          </w:tcPr>
          <w:p w14:paraId="05B3506A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B20AD67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FA9196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40DEE8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B45D99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13B75DC6" w14:textId="632BE48C" w:rsidR="00180D02" w:rsidRPr="00206A96" w:rsidRDefault="0052350E" w:rsidP="00AD351E">
            <w:r>
              <w:t>Skunk</w:t>
            </w:r>
          </w:p>
        </w:tc>
      </w:tr>
      <w:tr w:rsidR="00180D02" w:rsidRPr="00206A96" w14:paraId="04AF31DD" w14:textId="464950F6" w:rsidTr="1EF86198">
        <w:trPr>
          <w:trHeight w:val="300"/>
        </w:trPr>
        <w:tc>
          <w:tcPr>
            <w:tcW w:w="1395" w:type="dxa"/>
            <w:noWrap/>
            <w:hideMark/>
          </w:tcPr>
          <w:p w14:paraId="314E8F0A" w14:textId="241D084E" w:rsidR="00180D02" w:rsidRPr="00206A96" w:rsidRDefault="00180D02" w:rsidP="00180D02">
            <w:r w:rsidRPr="00206A96">
              <w:t>KC792098</w:t>
            </w:r>
          </w:p>
        </w:tc>
        <w:tc>
          <w:tcPr>
            <w:tcW w:w="1355" w:type="dxa"/>
            <w:noWrap/>
            <w:hideMark/>
          </w:tcPr>
          <w:p w14:paraId="2DD24D26" w14:textId="77777777" w:rsidR="00180D02" w:rsidRPr="00206A96" w:rsidRDefault="00180D02" w:rsidP="00180D02">
            <w:r w:rsidRPr="00206A96">
              <w:t>AGN94374</w:t>
            </w:r>
          </w:p>
        </w:tc>
        <w:tc>
          <w:tcPr>
            <w:tcW w:w="1484" w:type="dxa"/>
            <w:noWrap/>
            <w:hideMark/>
          </w:tcPr>
          <w:p w14:paraId="77E66E76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E28A5E4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7113F0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516BE8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98CAF6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5B3BEAB" w14:textId="63D96A11" w:rsidR="00180D02" w:rsidRPr="00206A96" w:rsidRDefault="000740E4" w:rsidP="00AD351E">
            <w:r>
              <w:t xml:space="preserve">Goat </w:t>
            </w:r>
          </w:p>
        </w:tc>
      </w:tr>
      <w:tr w:rsidR="00180D02" w:rsidRPr="00206A96" w14:paraId="1B4469FC" w14:textId="1B04D086" w:rsidTr="1EF86198">
        <w:trPr>
          <w:trHeight w:val="300"/>
        </w:trPr>
        <w:tc>
          <w:tcPr>
            <w:tcW w:w="1395" w:type="dxa"/>
            <w:noWrap/>
            <w:hideMark/>
          </w:tcPr>
          <w:p w14:paraId="50188D60" w14:textId="031D16F5" w:rsidR="00180D02" w:rsidRPr="00206A96" w:rsidRDefault="00180D02" w:rsidP="00180D02">
            <w:r w:rsidRPr="00206A96">
              <w:t>KC792099</w:t>
            </w:r>
          </w:p>
        </w:tc>
        <w:tc>
          <w:tcPr>
            <w:tcW w:w="1355" w:type="dxa"/>
            <w:noWrap/>
            <w:hideMark/>
          </w:tcPr>
          <w:p w14:paraId="58F48E84" w14:textId="77777777" w:rsidR="00180D02" w:rsidRPr="00206A96" w:rsidRDefault="00180D02" w:rsidP="00180D02">
            <w:r w:rsidRPr="00206A96">
              <w:t>AGN94375</w:t>
            </w:r>
          </w:p>
        </w:tc>
        <w:tc>
          <w:tcPr>
            <w:tcW w:w="1484" w:type="dxa"/>
            <w:noWrap/>
            <w:hideMark/>
          </w:tcPr>
          <w:p w14:paraId="390C3459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440FE5E" w14:textId="77777777" w:rsidR="00180D02" w:rsidRPr="00206A96" w:rsidRDefault="00180D02" w:rsidP="00180D02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6C6B334A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79B813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3B9D59A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2C05BE7" w14:textId="5AA21009" w:rsidR="00180D02" w:rsidRPr="00206A96" w:rsidRDefault="000740E4" w:rsidP="00AD351E">
            <w:pPr>
              <w:tabs>
                <w:tab w:val="center" w:pos="950"/>
              </w:tabs>
            </w:pPr>
            <w:r w:rsidRPr="000740E4">
              <w:t>Homo sapiens</w:t>
            </w:r>
          </w:p>
        </w:tc>
      </w:tr>
      <w:tr w:rsidR="00180D02" w:rsidRPr="00206A96" w14:paraId="7D14C185" w14:textId="76ADDE84" w:rsidTr="1EF86198">
        <w:trPr>
          <w:trHeight w:val="300"/>
        </w:trPr>
        <w:tc>
          <w:tcPr>
            <w:tcW w:w="1395" w:type="dxa"/>
            <w:noWrap/>
            <w:hideMark/>
          </w:tcPr>
          <w:p w14:paraId="2AA2B7BF" w14:textId="0155514D" w:rsidR="00180D02" w:rsidRPr="00206A96" w:rsidRDefault="00180D02" w:rsidP="00180D02">
            <w:r w:rsidRPr="00206A96">
              <w:t>KC792100</w:t>
            </w:r>
          </w:p>
        </w:tc>
        <w:tc>
          <w:tcPr>
            <w:tcW w:w="1355" w:type="dxa"/>
            <w:noWrap/>
            <w:hideMark/>
          </w:tcPr>
          <w:p w14:paraId="3F6FF400" w14:textId="77777777" w:rsidR="00180D02" w:rsidRPr="00206A96" w:rsidRDefault="00180D02" w:rsidP="00180D02">
            <w:r w:rsidRPr="00206A96">
              <w:t>AGN94376</w:t>
            </w:r>
          </w:p>
        </w:tc>
        <w:tc>
          <w:tcPr>
            <w:tcW w:w="1484" w:type="dxa"/>
            <w:noWrap/>
            <w:hideMark/>
          </w:tcPr>
          <w:p w14:paraId="44F08721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A7CE2BD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136021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65B81F0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94DDFB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73E6FCF" w14:textId="6E84AEC3" w:rsidR="00180D02" w:rsidRPr="00206A96" w:rsidRDefault="000740E4" w:rsidP="00AD351E">
            <w:r>
              <w:t xml:space="preserve">Cat </w:t>
            </w:r>
          </w:p>
        </w:tc>
      </w:tr>
      <w:tr w:rsidR="00180D02" w:rsidRPr="00206A96" w14:paraId="739E0C9C" w14:textId="2241F0BC" w:rsidTr="1EF86198">
        <w:trPr>
          <w:trHeight w:val="300"/>
        </w:trPr>
        <w:tc>
          <w:tcPr>
            <w:tcW w:w="1395" w:type="dxa"/>
            <w:noWrap/>
            <w:hideMark/>
          </w:tcPr>
          <w:p w14:paraId="2050F544" w14:textId="69A100D8" w:rsidR="00180D02" w:rsidRPr="00206A96" w:rsidRDefault="00180D02" w:rsidP="00180D02">
            <w:r w:rsidRPr="00206A96">
              <w:t>KC792101</w:t>
            </w:r>
          </w:p>
        </w:tc>
        <w:tc>
          <w:tcPr>
            <w:tcW w:w="1355" w:type="dxa"/>
            <w:noWrap/>
            <w:hideMark/>
          </w:tcPr>
          <w:p w14:paraId="5CDE058C" w14:textId="77777777" w:rsidR="00180D02" w:rsidRPr="00206A96" w:rsidRDefault="00180D02" w:rsidP="00180D02">
            <w:r w:rsidRPr="00206A96">
              <w:t>AGN94377</w:t>
            </w:r>
          </w:p>
        </w:tc>
        <w:tc>
          <w:tcPr>
            <w:tcW w:w="1484" w:type="dxa"/>
            <w:noWrap/>
            <w:hideMark/>
          </w:tcPr>
          <w:p w14:paraId="4C87AF83" w14:textId="77777777" w:rsidR="00180D02" w:rsidRPr="00206A96" w:rsidRDefault="00180D02" w:rsidP="00180D0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0C6524C3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F3FFD19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DD5AA8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EBD02C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56BD332D" w14:textId="1C2F60DC" w:rsidR="00180D02" w:rsidRPr="00206A96" w:rsidRDefault="000740E4" w:rsidP="00AD351E">
            <w:r w:rsidRPr="000740E4">
              <w:t>Eptesicus fuscus</w:t>
            </w:r>
          </w:p>
        </w:tc>
      </w:tr>
      <w:tr w:rsidR="00180D02" w:rsidRPr="00206A96" w14:paraId="1FB4A23E" w14:textId="5ABEB235" w:rsidTr="1EF86198">
        <w:trPr>
          <w:trHeight w:val="300"/>
        </w:trPr>
        <w:tc>
          <w:tcPr>
            <w:tcW w:w="1395" w:type="dxa"/>
            <w:noWrap/>
            <w:hideMark/>
          </w:tcPr>
          <w:p w14:paraId="1156BAC8" w14:textId="578F3AEC" w:rsidR="00180D02" w:rsidRPr="00206A96" w:rsidRDefault="00180D02" w:rsidP="00180D02">
            <w:r w:rsidRPr="00206A96">
              <w:t>KC792102</w:t>
            </w:r>
          </w:p>
        </w:tc>
        <w:tc>
          <w:tcPr>
            <w:tcW w:w="1355" w:type="dxa"/>
            <w:noWrap/>
            <w:hideMark/>
          </w:tcPr>
          <w:p w14:paraId="474832BE" w14:textId="77777777" w:rsidR="00180D02" w:rsidRPr="00206A96" w:rsidRDefault="00180D02" w:rsidP="00180D02">
            <w:r w:rsidRPr="00206A96">
              <w:t>AGN94378</w:t>
            </w:r>
          </w:p>
        </w:tc>
        <w:tc>
          <w:tcPr>
            <w:tcW w:w="1484" w:type="dxa"/>
            <w:noWrap/>
            <w:hideMark/>
          </w:tcPr>
          <w:p w14:paraId="37CF83AF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EFB9031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3D7637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0ED65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942B8B4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0C79024" w14:textId="7C244088" w:rsidR="00180D02" w:rsidRPr="00206A96" w:rsidRDefault="000740E4" w:rsidP="00AD351E">
            <w:r>
              <w:t xml:space="preserve">Coyote </w:t>
            </w:r>
          </w:p>
        </w:tc>
      </w:tr>
      <w:tr w:rsidR="00180D02" w:rsidRPr="00206A96" w14:paraId="5881C7B2" w14:textId="56F25E44" w:rsidTr="1EF86198">
        <w:trPr>
          <w:trHeight w:val="300"/>
        </w:trPr>
        <w:tc>
          <w:tcPr>
            <w:tcW w:w="1395" w:type="dxa"/>
            <w:noWrap/>
            <w:hideMark/>
          </w:tcPr>
          <w:p w14:paraId="6FC0D79F" w14:textId="3710DCA4" w:rsidR="00180D02" w:rsidRPr="00206A96" w:rsidRDefault="00180D02" w:rsidP="00180D02">
            <w:r w:rsidRPr="00206A96">
              <w:t>KC792103</w:t>
            </w:r>
          </w:p>
        </w:tc>
        <w:tc>
          <w:tcPr>
            <w:tcW w:w="1355" w:type="dxa"/>
            <w:noWrap/>
            <w:hideMark/>
          </w:tcPr>
          <w:p w14:paraId="541CEA51" w14:textId="77777777" w:rsidR="00180D02" w:rsidRPr="00206A96" w:rsidRDefault="00180D02" w:rsidP="00180D02">
            <w:r w:rsidRPr="00206A96">
              <w:t>AGN94379</w:t>
            </w:r>
          </w:p>
        </w:tc>
        <w:tc>
          <w:tcPr>
            <w:tcW w:w="1484" w:type="dxa"/>
            <w:noWrap/>
            <w:hideMark/>
          </w:tcPr>
          <w:p w14:paraId="7456137E" w14:textId="77777777" w:rsidR="00180D02" w:rsidRPr="00206A96" w:rsidRDefault="00180D02" w:rsidP="00180D0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2536C275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0CEDBBE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AD0EEAD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C6136D8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2B174380" w14:textId="6D46403F" w:rsidR="00180D02" w:rsidRPr="00206A96" w:rsidRDefault="000740E4" w:rsidP="00AD351E">
            <w:r>
              <w:t xml:space="preserve">Cat </w:t>
            </w:r>
          </w:p>
        </w:tc>
      </w:tr>
      <w:tr w:rsidR="00180D02" w:rsidRPr="00206A96" w14:paraId="167F936D" w14:textId="148A099E" w:rsidTr="1EF86198">
        <w:trPr>
          <w:trHeight w:val="300"/>
        </w:trPr>
        <w:tc>
          <w:tcPr>
            <w:tcW w:w="1395" w:type="dxa"/>
            <w:noWrap/>
            <w:hideMark/>
          </w:tcPr>
          <w:p w14:paraId="05D6DF98" w14:textId="4E9CDC1F" w:rsidR="00180D02" w:rsidRPr="00206A96" w:rsidRDefault="00180D02" w:rsidP="00180D02">
            <w:r w:rsidRPr="00206A96">
              <w:t>kc792104</w:t>
            </w:r>
          </w:p>
        </w:tc>
        <w:tc>
          <w:tcPr>
            <w:tcW w:w="1355" w:type="dxa"/>
            <w:noWrap/>
            <w:hideMark/>
          </w:tcPr>
          <w:p w14:paraId="1F4C7B39" w14:textId="77777777" w:rsidR="00180D02" w:rsidRPr="00206A96" w:rsidRDefault="00180D02" w:rsidP="00180D02">
            <w:r w:rsidRPr="00206A96">
              <w:t>AGN94380</w:t>
            </w:r>
          </w:p>
        </w:tc>
        <w:tc>
          <w:tcPr>
            <w:tcW w:w="1484" w:type="dxa"/>
            <w:noWrap/>
            <w:hideMark/>
          </w:tcPr>
          <w:p w14:paraId="54200B9A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6A013D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9BE6963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DDC7EA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F4B4AC0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E9FB58A" w14:textId="3727CE80" w:rsidR="00180D02" w:rsidRPr="00206A96" w:rsidRDefault="000740E4" w:rsidP="00AD351E">
            <w:r>
              <w:t xml:space="preserve">Dog </w:t>
            </w:r>
          </w:p>
        </w:tc>
      </w:tr>
      <w:tr w:rsidR="00180D02" w:rsidRPr="00206A96" w14:paraId="266F5046" w14:textId="41CFF35B" w:rsidTr="1EF86198">
        <w:trPr>
          <w:trHeight w:val="300"/>
        </w:trPr>
        <w:tc>
          <w:tcPr>
            <w:tcW w:w="1395" w:type="dxa"/>
            <w:noWrap/>
            <w:hideMark/>
          </w:tcPr>
          <w:p w14:paraId="374770C0" w14:textId="4E040B5A" w:rsidR="00180D02" w:rsidRPr="00206A96" w:rsidRDefault="00180D02" w:rsidP="00180D02">
            <w:r w:rsidRPr="00206A96">
              <w:t>KC792105</w:t>
            </w:r>
          </w:p>
        </w:tc>
        <w:tc>
          <w:tcPr>
            <w:tcW w:w="1355" w:type="dxa"/>
            <w:noWrap/>
            <w:hideMark/>
          </w:tcPr>
          <w:p w14:paraId="4ABD3969" w14:textId="77777777" w:rsidR="00180D02" w:rsidRPr="00206A96" w:rsidRDefault="00180D02" w:rsidP="00180D02">
            <w:r w:rsidRPr="00206A96">
              <w:t>AGN94381</w:t>
            </w:r>
          </w:p>
        </w:tc>
        <w:tc>
          <w:tcPr>
            <w:tcW w:w="1484" w:type="dxa"/>
            <w:noWrap/>
            <w:hideMark/>
          </w:tcPr>
          <w:p w14:paraId="58504BCE" w14:textId="77777777" w:rsidR="00180D02" w:rsidRPr="00206A96" w:rsidRDefault="00180D02" w:rsidP="00180D0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B7915CC" w14:textId="77777777" w:rsidR="00180D02" w:rsidRPr="00206A96" w:rsidRDefault="00180D02" w:rsidP="00180D0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F460589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C4F04C2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762B7E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61B7AEB1" w14:textId="3620044A" w:rsidR="00180D02" w:rsidRPr="00206A96" w:rsidRDefault="000740E4" w:rsidP="00AD351E">
            <w:r>
              <w:t>Myotis sp</w:t>
            </w:r>
          </w:p>
        </w:tc>
      </w:tr>
      <w:tr w:rsidR="00180D02" w:rsidRPr="00206A96" w14:paraId="7D4A07CC" w14:textId="690515B5" w:rsidTr="1EF86198">
        <w:trPr>
          <w:trHeight w:val="300"/>
        </w:trPr>
        <w:tc>
          <w:tcPr>
            <w:tcW w:w="1395" w:type="dxa"/>
            <w:noWrap/>
            <w:hideMark/>
          </w:tcPr>
          <w:p w14:paraId="17675C8F" w14:textId="4CA7B73F" w:rsidR="00180D02" w:rsidRPr="00206A96" w:rsidRDefault="00180D02" w:rsidP="00180D02">
            <w:r w:rsidRPr="00206A96">
              <w:t>KC792106</w:t>
            </w:r>
          </w:p>
        </w:tc>
        <w:tc>
          <w:tcPr>
            <w:tcW w:w="1355" w:type="dxa"/>
            <w:noWrap/>
            <w:hideMark/>
          </w:tcPr>
          <w:p w14:paraId="7356863B" w14:textId="77777777" w:rsidR="00180D02" w:rsidRPr="00206A96" w:rsidRDefault="00180D02" w:rsidP="00180D02">
            <w:r w:rsidRPr="00206A96">
              <w:t>AGN94382</w:t>
            </w:r>
          </w:p>
        </w:tc>
        <w:tc>
          <w:tcPr>
            <w:tcW w:w="1484" w:type="dxa"/>
            <w:noWrap/>
            <w:hideMark/>
          </w:tcPr>
          <w:p w14:paraId="59686CAF" w14:textId="77777777" w:rsidR="00180D02" w:rsidRPr="00206A96" w:rsidRDefault="00180D02" w:rsidP="00180D0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61E5B1B" w14:textId="77777777" w:rsidR="00180D02" w:rsidRPr="00206A96" w:rsidRDefault="00180D02" w:rsidP="00180D0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599D302" w14:textId="77777777" w:rsidR="00180D02" w:rsidRPr="00206A96" w:rsidRDefault="00180D02" w:rsidP="00180D0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940B00C" w14:textId="77777777" w:rsidR="00180D02" w:rsidRPr="00206A96" w:rsidRDefault="00180D02" w:rsidP="00180D0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AE784D" w14:textId="77777777" w:rsidR="00180D02" w:rsidRPr="00206A96" w:rsidRDefault="00180D02" w:rsidP="00180D02">
            <w:r w:rsidRPr="00206A96">
              <w:t>North America</w:t>
            </w:r>
          </w:p>
        </w:tc>
        <w:tc>
          <w:tcPr>
            <w:tcW w:w="2116" w:type="dxa"/>
          </w:tcPr>
          <w:p w14:paraId="031EB220" w14:textId="23D0DC54" w:rsidR="00180D02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14DF1267" w14:textId="656F773D" w:rsidTr="1EF86198">
        <w:trPr>
          <w:trHeight w:val="300"/>
        </w:trPr>
        <w:tc>
          <w:tcPr>
            <w:tcW w:w="1395" w:type="dxa"/>
            <w:noWrap/>
            <w:hideMark/>
          </w:tcPr>
          <w:p w14:paraId="1C1A178B" w14:textId="1A0337FD" w:rsidR="000740E4" w:rsidRPr="00206A96" w:rsidRDefault="000740E4" w:rsidP="000740E4">
            <w:r w:rsidRPr="00206A96">
              <w:t>KC792108</w:t>
            </w:r>
          </w:p>
        </w:tc>
        <w:tc>
          <w:tcPr>
            <w:tcW w:w="1355" w:type="dxa"/>
            <w:noWrap/>
            <w:hideMark/>
          </w:tcPr>
          <w:p w14:paraId="300601D8" w14:textId="77777777" w:rsidR="000740E4" w:rsidRPr="00206A96" w:rsidRDefault="000740E4" w:rsidP="000740E4">
            <w:r w:rsidRPr="00206A96">
              <w:t>AGN94384</w:t>
            </w:r>
          </w:p>
        </w:tc>
        <w:tc>
          <w:tcPr>
            <w:tcW w:w="1484" w:type="dxa"/>
            <w:noWrap/>
            <w:hideMark/>
          </w:tcPr>
          <w:p w14:paraId="718186D8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11F0256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DA94613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F246E2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9608DF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03E4F08" w14:textId="7C4FBC99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41EF0AE4" w14:textId="389082AD" w:rsidTr="1EF86198">
        <w:trPr>
          <w:trHeight w:val="300"/>
        </w:trPr>
        <w:tc>
          <w:tcPr>
            <w:tcW w:w="1395" w:type="dxa"/>
            <w:noWrap/>
            <w:hideMark/>
          </w:tcPr>
          <w:p w14:paraId="4CD1C685" w14:textId="359B50E7" w:rsidR="000740E4" w:rsidRPr="00206A96" w:rsidRDefault="000740E4" w:rsidP="000740E4">
            <w:r w:rsidRPr="00206A96">
              <w:t>KC792109</w:t>
            </w:r>
          </w:p>
        </w:tc>
        <w:tc>
          <w:tcPr>
            <w:tcW w:w="1355" w:type="dxa"/>
            <w:noWrap/>
            <w:hideMark/>
          </w:tcPr>
          <w:p w14:paraId="26B9B2A3" w14:textId="77777777" w:rsidR="000740E4" w:rsidRPr="00206A96" w:rsidRDefault="000740E4" w:rsidP="000740E4">
            <w:r w:rsidRPr="00206A96">
              <w:t>AGN94385</w:t>
            </w:r>
          </w:p>
        </w:tc>
        <w:tc>
          <w:tcPr>
            <w:tcW w:w="1484" w:type="dxa"/>
            <w:noWrap/>
            <w:hideMark/>
          </w:tcPr>
          <w:p w14:paraId="3D06D448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4A0AA96B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61250DB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7B49303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578AF6F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1AF1F53A" w14:textId="48D8860C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0919935E" w14:textId="45E4D004" w:rsidTr="1EF86198">
        <w:trPr>
          <w:trHeight w:val="300"/>
        </w:trPr>
        <w:tc>
          <w:tcPr>
            <w:tcW w:w="1395" w:type="dxa"/>
            <w:noWrap/>
            <w:hideMark/>
          </w:tcPr>
          <w:p w14:paraId="0A81B74E" w14:textId="1ED0BC67" w:rsidR="000740E4" w:rsidRPr="00206A96" w:rsidRDefault="000740E4" w:rsidP="000740E4">
            <w:r w:rsidRPr="00206A96">
              <w:t>KC792110</w:t>
            </w:r>
          </w:p>
        </w:tc>
        <w:tc>
          <w:tcPr>
            <w:tcW w:w="1355" w:type="dxa"/>
            <w:noWrap/>
            <w:hideMark/>
          </w:tcPr>
          <w:p w14:paraId="2D61E316" w14:textId="77777777" w:rsidR="000740E4" w:rsidRPr="00206A96" w:rsidRDefault="000740E4" w:rsidP="000740E4">
            <w:r w:rsidRPr="00206A96">
              <w:t>AGN94386</w:t>
            </w:r>
          </w:p>
        </w:tc>
        <w:tc>
          <w:tcPr>
            <w:tcW w:w="1484" w:type="dxa"/>
            <w:noWrap/>
            <w:hideMark/>
          </w:tcPr>
          <w:p w14:paraId="1F517BDD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409A1F5" w14:textId="77777777" w:rsidR="000740E4" w:rsidRPr="00206A96" w:rsidRDefault="000740E4" w:rsidP="000740E4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5096F138" w14:textId="77777777" w:rsidR="000740E4" w:rsidRPr="00206A96" w:rsidRDefault="000740E4" w:rsidP="000740E4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49B0DA8B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0BCE13D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760CF6ED" w14:textId="2B4A5CD3" w:rsidR="000740E4" w:rsidRPr="00206A96" w:rsidRDefault="000740E4" w:rsidP="00AD351E">
            <w:r w:rsidRPr="000740E4">
              <w:t>Lasiurus borealis</w:t>
            </w:r>
          </w:p>
        </w:tc>
      </w:tr>
      <w:tr w:rsidR="000740E4" w:rsidRPr="00206A96" w14:paraId="0EA324C8" w14:textId="69A5127A" w:rsidTr="1EF86198">
        <w:trPr>
          <w:trHeight w:val="300"/>
        </w:trPr>
        <w:tc>
          <w:tcPr>
            <w:tcW w:w="1395" w:type="dxa"/>
            <w:noWrap/>
            <w:hideMark/>
          </w:tcPr>
          <w:p w14:paraId="35372516" w14:textId="2D0E64A4" w:rsidR="000740E4" w:rsidRPr="00206A96" w:rsidRDefault="000740E4" w:rsidP="000740E4">
            <w:r w:rsidRPr="00206A96">
              <w:t>KC792111</w:t>
            </w:r>
          </w:p>
        </w:tc>
        <w:tc>
          <w:tcPr>
            <w:tcW w:w="1355" w:type="dxa"/>
            <w:noWrap/>
            <w:hideMark/>
          </w:tcPr>
          <w:p w14:paraId="1F968FB7" w14:textId="77777777" w:rsidR="000740E4" w:rsidRPr="00206A96" w:rsidRDefault="000740E4" w:rsidP="000740E4">
            <w:r w:rsidRPr="00206A96">
              <w:t>AGN94387</w:t>
            </w:r>
          </w:p>
        </w:tc>
        <w:tc>
          <w:tcPr>
            <w:tcW w:w="1484" w:type="dxa"/>
            <w:noWrap/>
            <w:hideMark/>
          </w:tcPr>
          <w:p w14:paraId="6E142756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635EF81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E31D2A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6AF947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AEA03DD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7CC2C5EE" w14:textId="5D251857" w:rsidR="000740E4" w:rsidRPr="00206A96" w:rsidRDefault="000740E4" w:rsidP="00AD351E">
            <w:r w:rsidRPr="000740E4">
              <w:t>Tadarida brasiliensis</w:t>
            </w:r>
          </w:p>
        </w:tc>
      </w:tr>
      <w:tr w:rsidR="000740E4" w:rsidRPr="00206A96" w14:paraId="5A59B31F" w14:textId="1CD725E5" w:rsidTr="1EF86198">
        <w:trPr>
          <w:trHeight w:val="300"/>
        </w:trPr>
        <w:tc>
          <w:tcPr>
            <w:tcW w:w="1395" w:type="dxa"/>
            <w:noWrap/>
            <w:hideMark/>
          </w:tcPr>
          <w:p w14:paraId="23C6CAEC" w14:textId="7099D598" w:rsidR="000740E4" w:rsidRPr="00206A96" w:rsidRDefault="000740E4" w:rsidP="000740E4">
            <w:r w:rsidRPr="00206A96">
              <w:t>KC792112</w:t>
            </w:r>
          </w:p>
        </w:tc>
        <w:tc>
          <w:tcPr>
            <w:tcW w:w="1355" w:type="dxa"/>
            <w:noWrap/>
            <w:hideMark/>
          </w:tcPr>
          <w:p w14:paraId="1C639767" w14:textId="77777777" w:rsidR="000740E4" w:rsidRPr="00206A96" w:rsidRDefault="000740E4" w:rsidP="000740E4">
            <w:r w:rsidRPr="00206A96">
              <w:t>AGN94388</w:t>
            </w:r>
          </w:p>
        </w:tc>
        <w:tc>
          <w:tcPr>
            <w:tcW w:w="1484" w:type="dxa"/>
            <w:noWrap/>
            <w:hideMark/>
          </w:tcPr>
          <w:p w14:paraId="33B411D3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E1CA977" w14:textId="77777777" w:rsidR="000740E4" w:rsidRPr="00206A96" w:rsidRDefault="000740E4" w:rsidP="000740E4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C9DFD97" w14:textId="77777777" w:rsidR="000740E4" w:rsidRPr="00206A96" w:rsidRDefault="000740E4" w:rsidP="000740E4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64166F02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BAD81CF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4D5960A" w14:textId="511EB025" w:rsidR="000740E4" w:rsidRPr="00206A96" w:rsidRDefault="000740E4" w:rsidP="00AD351E">
            <w:pPr>
              <w:tabs>
                <w:tab w:val="center" w:pos="950"/>
              </w:tabs>
            </w:pPr>
            <w:r w:rsidRPr="000740E4">
              <w:t>Lasiurus borealis</w:t>
            </w:r>
          </w:p>
        </w:tc>
      </w:tr>
      <w:tr w:rsidR="000740E4" w:rsidRPr="00206A96" w14:paraId="396DA4C6" w14:textId="42FE7789" w:rsidTr="1EF86198">
        <w:trPr>
          <w:trHeight w:val="300"/>
        </w:trPr>
        <w:tc>
          <w:tcPr>
            <w:tcW w:w="1395" w:type="dxa"/>
            <w:noWrap/>
            <w:hideMark/>
          </w:tcPr>
          <w:p w14:paraId="3E398CB2" w14:textId="7E05DD55" w:rsidR="000740E4" w:rsidRPr="00206A96" w:rsidRDefault="000740E4" w:rsidP="000740E4">
            <w:r w:rsidRPr="00206A96">
              <w:t>KC792113</w:t>
            </w:r>
          </w:p>
        </w:tc>
        <w:tc>
          <w:tcPr>
            <w:tcW w:w="1355" w:type="dxa"/>
            <w:noWrap/>
            <w:hideMark/>
          </w:tcPr>
          <w:p w14:paraId="40D759BD" w14:textId="77777777" w:rsidR="000740E4" w:rsidRPr="00206A96" w:rsidRDefault="000740E4" w:rsidP="000740E4">
            <w:r w:rsidRPr="00206A96">
              <w:t>AGN94389</w:t>
            </w:r>
          </w:p>
        </w:tc>
        <w:tc>
          <w:tcPr>
            <w:tcW w:w="1484" w:type="dxa"/>
            <w:noWrap/>
            <w:hideMark/>
          </w:tcPr>
          <w:p w14:paraId="209A6FAB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5FBABBF3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9C9486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9EB32D7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F0A4E61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73C9BB6" w14:textId="011E8B27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19D1C6CB" w14:textId="01B66838" w:rsidTr="1EF86198">
        <w:trPr>
          <w:trHeight w:val="300"/>
        </w:trPr>
        <w:tc>
          <w:tcPr>
            <w:tcW w:w="1395" w:type="dxa"/>
            <w:noWrap/>
            <w:hideMark/>
          </w:tcPr>
          <w:p w14:paraId="3E5708FC" w14:textId="3F2FE0B5" w:rsidR="000740E4" w:rsidRPr="00206A96" w:rsidRDefault="000740E4" w:rsidP="000740E4">
            <w:r w:rsidRPr="00206A96">
              <w:t>KC792114</w:t>
            </w:r>
          </w:p>
        </w:tc>
        <w:tc>
          <w:tcPr>
            <w:tcW w:w="1355" w:type="dxa"/>
            <w:noWrap/>
            <w:hideMark/>
          </w:tcPr>
          <w:p w14:paraId="2C008935" w14:textId="77777777" w:rsidR="000740E4" w:rsidRPr="00206A96" w:rsidRDefault="000740E4" w:rsidP="000740E4">
            <w:r w:rsidRPr="00206A96">
              <w:t>AGN94390</w:t>
            </w:r>
          </w:p>
        </w:tc>
        <w:tc>
          <w:tcPr>
            <w:tcW w:w="1484" w:type="dxa"/>
            <w:noWrap/>
            <w:hideMark/>
          </w:tcPr>
          <w:p w14:paraId="2B9C920B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09B7708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73228E0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A56F157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7579E3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DC8D5A1" w14:textId="74325000" w:rsidR="000740E4" w:rsidRPr="00206A96" w:rsidRDefault="000740E4" w:rsidP="00AD351E">
            <w:r>
              <w:t xml:space="preserve">Skunk </w:t>
            </w:r>
          </w:p>
        </w:tc>
      </w:tr>
      <w:tr w:rsidR="000740E4" w:rsidRPr="00206A96" w14:paraId="38CE903E" w14:textId="5EF3876C" w:rsidTr="1EF86198">
        <w:trPr>
          <w:trHeight w:val="300"/>
        </w:trPr>
        <w:tc>
          <w:tcPr>
            <w:tcW w:w="1395" w:type="dxa"/>
            <w:noWrap/>
            <w:hideMark/>
          </w:tcPr>
          <w:p w14:paraId="1FC41E9C" w14:textId="0A225D63" w:rsidR="000740E4" w:rsidRPr="00206A96" w:rsidRDefault="000740E4" w:rsidP="000740E4">
            <w:r w:rsidRPr="00206A96">
              <w:t>KC792115</w:t>
            </w:r>
          </w:p>
        </w:tc>
        <w:tc>
          <w:tcPr>
            <w:tcW w:w="1355" w:type="dxa"/>
            <w:noWrap/>
            <w:hideMark/>
          </w:tcPr>
          <w:p w14:paraId="41D6F760" w14:textId="77777777" w:rsidR="000740E4" w:rsidRPr="00206A96" w:rsidRDefault="000740E4" w:rsidP="000740E4">
            <w:r w:rsidRPr="00206A96">
              <w:t>AGN94391</w:t>
            </w:r>
          </w:p>
        </w:tc>
        <w:tc>
          <w:tcPr>
            <w:tcW w:w="1484" w:type="dxa"/>
            <w:noWrap/>
            <w:hideMark/>
          </w:tcPr>
          <w:p w14:paraId="6EDCFA42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E79B4C2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E1836D8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1FCB11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21C6A5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F9F1965" w14:textId="70B9B694" w:rsidR="000740E4" w:rsidRPr="00206A96" w:rsidRDefault="000740E4" w:rsidP="00AD351E">
            <w:r>
              <w:t>Skunk</w:t>
            </w:r>
          </w:p>
        </w:tc>
      </w:tr>
      <w:tr w:rsidR="000740E4" w:rsidRPr="00206A96" w14:paraId="0842CC15" w14:textId="35CAB65E" w:rsidTr="1EF86198">
        <w:trPr>
          <w:trHeight w:val="300"/>
        </w:trPr>
        <w:tc>
          <w:tcPr>
            <w:tcW w:w="1395" w:type="dxa"/>
            <w:noWrap/>
            <w:hideMark/>
          </w:tcPr>
          <w:p w14:paraId="67806E5E" w14:textId="425E1B84" w:rsidR="000740E4" w:rsidRPr="00206A96" w:rsidRDefault="000740E4" w:rsidP="000740E4">
            <w:r w:rsidRPr="00206A96">
              <w:t>KC792116</w:t>
            </w:r>
          </w:p>
        </w:tc>
        <w:tc>
          <w:tcPr>
            <w:tcW w:w="1355" w:type="dxa"/>
            <w:noWrap/>
            <w:hideMark/>
          </w:tcPr>
          <w:p w14:paraId="4516EFCE" w14:textId="77777777" w:rsidR="000740E4" w:rsidRPr="00206A96" w:rsidRDefault="000740E4" w:rsidP="000740E4">
            <w:r w:rsidRPr="00206A96">
              <w:t>AGN94392</w:t>
            </w:r>
          </w:p>
        </w:tc>
        <w:tc>
          <w:tcPr>
            <w:tcW w:w="1484" w:type="dxa"/>
            <w:noWrap/>
            <w:hideMark/>
          </w:tcPr>
          <w:p w14:paraId="1BFA7BA5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3661931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E16C1B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8FD12AA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FC1C8D8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CC31269" w14:textId="1F9E3BF0" w:rsidR="000740E4" w:rsidRPr="00206A96" w:rsidRDefault="000740E4" w:rsidP="00AD351E">
            <w:r>
              <w:t>Skunk</w:t>
            </w:r>
          </w:p>
        </w:tc>
      </w:tr>
      <w:tr w:rsidR="000740E4" w:rsidRPr="00206A96" w14:paraId="67D920D8" w14:textId="0F07A582" w:rsidTr="1EF86198">
        <w:trPr>
          <w:trHeight w:val="300"/>
        </w:trPr>
        <w:tc>
          <w:tcPr>
            <w:tcW w:w="1395" w:type="dxa"/>
            <w:noWrap/>
            <w:hideMark/>
          </w:tcPr>
          <w:p w14:paraId="059BEB4B" w14:textId="6E1D48FA" w:rsidR="000740E4" w:rsidRPr="00206A96" w:rsidRDefault="000740E4" w:rsidP="000740E4">
            <w:r w:rsidRPr="00206A96">
              <w:t>KC792117</w:t>
            </w:r>
          </w:p>
        </w:tc>
        <w:tc>
          <w:tcPr>
            <w:tcW w:w="1355" w:type="dxa"/>
            <w:noWrap/>
            <w:hideMark/>
          </w:tcPr>
          <w:p w14:paraId="499E4F6C" w14:textId="77777777" w:rsidR="000740E4" w:rsidRPr="00206A96" w:rsidRDefault="000740E4" w:rsidP="000740E4">
            <w:r w:rsidRPr="00206A96">
              <w:t>AGN94393</w:t>
            </w:r>
          </w:p>
        </w:tc>
        <w:tc>
          <w:tcPr>
            <w:tcW w:w="1484" w:type="dxa"/>
            <w:noWrap/>
            <w:hideMark/>
          </w:tcPr>
          <w:p w14:paraId="5959BE65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2EA1290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8D71167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DC3764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9C93A6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3652805" w14:textId="146E1685" w:rsidR="000740E4" w:rsidRPr="00206A96" w:rsidRDefault="000740E4" w:rsidP="00AD351E">
            <w:r>
              <w:t>Skunk</w:t>
            </w:r>
          </w:p>
        </w:tc>
      </w:tr>
      <w:tr w:rsidR="000740E4" w:rsidRPr="00206A96" w14:paraId="14458DB6" w14:textId="575E409F" w:rsidTr="1EF86198">
        <w:trPr>
          <w:trHeight w:val="300"/>
        </w:trPr>
        <w:tc>
          <w:tcPr>
            <w:tcW w:w="1395" w:type="dxa"/>
            <w:noWrap/>
            <w:hideMark/>
          </w:tcPr>
          <w:p w14:paraId="0FCDDAA2" w14:textId="61CF32F5" w:rsidR="000740E4" w:rsidRPr="00206A96" w:rsidRDefault="000740E4" w:rsidP="000740E4">
            <w:r w:rsidRPr="00206A96">
              <w:t>KC792118</w:t>
            </w:r>
          </w:p>
        </w:tc>
        <w:tc>
          <w:tcPr>
            <w:tcW w:w="1355" w:type="dxa"/>
            <w:noWrap/>
            <w:hideMark/>
          </w:tcPr>
          <w:p w14:paraId="67493C5C" w14:textId="77777777" w:rsidR="000740E4" w:rsidRPr="00206A96" w:rsidRDefault="000740E4" w:rsidP="000740E4">
            <w:r w:rsidRPr="00206A96">
              <w:t>AGN94394</w:t>
            </w:r>
          </w:p>
        </w:tc>
        <w:tc>
          <w:tcPr>
            <w:tcW w:w="1484" w:type="dxa"/>
            <w:noWrap/>
            <w:hideMark/>
          </w:tcPr>
          <w:p w14:paraId="7F9D8882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98AE36D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043C4B5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2DE341E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8206A4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55E1FE9C" w14:textId="5E62A5DC" w:rsidR="000740E4" w:rsidRPr="00206A96" w:rsidRDefault="000740E4" w:rsidP="00AD351E">
            <w:r>
              <w:t>Skunk</w:t>
            </w:r>
          </w:p>
        </w:tc>
      </w:tr>
      <w:tr w:rsidR="000740E4" w:rsidRPr="00206A96" w14:paraId="7F8AE51B" w14:textId="7FD04DA2" w:rsidTr="1EF86198">
        <w:trPr>
          <w:trHeight w:val="300"/>
        </w:trPr>
        <w:tc>
          <w:tcPr>
            <w:tcW w:w="1395" w:type="dxa"/>
            <w:noWrap/>
            <w:hideMark/>
          </w:tcPr>
          <w:p w14:paraId="4B5A3836" w14:textId="4BDEC0A8" w:rsidR="000740E4" w:rsidRPr="00206A96" w:rsidRDefault="000740E4" w:rsidP="000740E4">
            <w:r w:rsidRPr="00206A96">
              <w:t>KC792119</w:t>
            </w:r>
          </w:p>
        </w:tc>
        <w:tc>
          <w:tcPr>
            <w:tcW w:w="1355" w:type="dxa"/>
            <w:noWrap/>
            <w:hideMark/>
          </w:tcPr>
          <w:p w14:paraId="5F2B5931" w14:textId="77777777" w:rsidR="000740E4" w:rsidRPr="00206A96" w:rsidRDefault="000740E4" w:rsidP="000740E4">
            <w:r w:rsidRPr="00206A96">
              <w:t>AGN94395</w:t>
            </w:r>
          </w:p>
        </w:tc>
        <w:tc>
          <w:tcPr>
            <w:tcW w:w="1484" w:type="dxa"/>
            <w:noWrap/>
            <w:hideMark/>
          </w:tcPr>
          <w:p w14:paraId="1D098405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11A77C8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F71DD77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4A05B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8C9C4AC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753F382F" w14:textId="0981D5F2" w:rsidR="000740E4" w:rsidRPr="00206A96" w:rsidRDefault="000740E4" w:rsidP="00AD351E">
            <w:r>
              <w:t>Skunk</w:t>
            </w:r>
          </w:p>
        </w:tc>
      </w:tr>
      <w:tr w:rsidR="000740E4" w:rsidRPr="00206A96" w14:paraId="7A0F9661" w14:textId="25116A4F" w:rsidTr="1EF86198">
        <w:trPr>
          <w:trHeight w:val="300"/>
        </w:trPr>
        <w:tc>
          <w:tcPr>
            <w:tcW w:w="1395" w:type="dxa"/>
            <w:noWrap/>
            <w:hideMark/>
          </w:tcPr>
          <w:p w14:paraId="0E8428DC" w14:textId="677B07A2" w:rsidR="000740E4" w:rsidRPr="00206A96" w:rsidRDefault="000740E4" w:rsidP="000740E4">
            <w:r w:rsidRPr="00206A96">
              <w:t>KC792120</w:t>
            </w:r>
          </w:p>
        </w:tc>
        <w:tc>
          <w:tcPr>
            <w:tcW w:w="1355" w:type="dxa"/>
            <w:noWrap/>
            <w:hideMark/>
          </w:tcPr>
          <w:p w14:paraId="7F2030B2" w14:textId="77777777" w:rsidR="000740E4" w:rsidRPr="00206A96" w:rsidRDefault="000740E4" w:rsidP="000740E4">
            <w:r w:rsidRPr="00206A96">
              <w:t>AGN94396</w:t>
            </w:r>
          </w:p>
        </w:tc>
        <w:tc>
          <w:tcPr>
            <w:tcW w:w="1484" w:type="dxa"/>
            <w:noWrap/>
            <w:hideMark/>
          </w:tcPr>
          <w:p w14:paraId="10F92663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42520C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526509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BFAD977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75AA35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82829A0" w14:textId="54F96367" w:rsidR="000740E4" w:rsidRPr="00206A96" w:rsidRDefault="000740E4" w:rsidP="00AD351E">
            <w:r>
              <w:t>Skunk</w:t>
            </w:r>
          </w:p>
        </w:tc>
      </w:tr>
      <w:tr w:rsidR="000740E4" w:rsidRPr="00206A96" w14:paraId="095F8FC3" w14:textId="1DB6C02B" w:rsidTr="1EF86198">
        <w:trPr>
          <w:trHeight w:val="300"/>
        </w:trPr>
        <w:tc>
          <w:tcPr>
            <w:tcW w:w="1395" w:type="dxa"/>
            <w:noWrap/>
            <w:hideMark/>
          </w:tcPr>
          <w:p w14:paraId="4309135B" w14:textId="5E299A43" w:rsidR="000740E4" w:rsidRPr="00206A96" w:rsidRDefault="000740E4" w:rsidP="000740E4">
            <w:r w:rsidRPr="00206A96">
              <w:t>KC792121</w:t>
            </w:r>
          </w:p>
        </w:tc>
        <w:tc>
          <w:tcPr>
            <w:tcW w:w="1355" w:type="dxa"/>
            <w:noWrap/>
            <w:hideMark/>
          </w:tcPr>
          <w:p w14:paraId="4E38574F" w14:textId="77777777" w:rsidR="000740E4" w:rsidRPr="00206A96" w:rsidRDefault="000740E4" w:rsidP="000740E4">
            <w:r w:rsidRPr="00206A96">
              <w:t>AGN94397</w:t>
            </w:r>
          </w:p>
        </w:tc>
        <w:tc>
          <w:tcPr>
            <w:tcW w:w="1484" w:type="dxa"/>
            <w:noWrap/>
            <w:hideMark/>
          </w:tcPr>
          <w:p w14:paraId="627A55F4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404CD5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FD03D07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2C2117B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A2570A6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6F6FA75" w14:textId="7E6752FC" w:rsidR="000740E4" w:rsidRPr="00206A96" w:rsidRDefault="000740E4" w:rsidP="00AD351E">
            <w:r>
              <w:t>Skunk</w:t>
            </w:r>
          </w:p>
        </w:tc>
      </w:tr>
      <w:tr w:rsidR="000740E4" w:rsidRPr="00206A96" w14:paraId="35F97305" w14:textId="078B86E1" w:rsidTr="1EF86198">
        <w:trPr>
          <w:trHeight w:val="300"/>
        </w:trPr>
        <w:tc>
          <w:tcPr>
            <w:tcW w:w="1395" w:type="dxa"/>
            <w:noWrap/>
            <w:hideMark/>
          </w:tcPr>
          <w:p w14:paraId="321ADE45" w14:textId="646C702F" w:rsidR="000740E4" w:rsidRPr="00206A96" w:rsidRDefault="000740E4" w:rsidP="000740E4">
            <w:r w:rsidRPr="00206A96">
              <w:t>KC792122</w:t>
            </w:r>
          </w:p>
        </w:tc>
        <w:tc>
          <w:tcPr>
            <w:tcW w:w="1355" w:type="dxa"/>
            <w:noWrap/>
            <w:hideMark/>
          </w:tcPr>
          <w:p w14:paraId="4BCDB9E8" w14:textId="77777777" w:rsidR="000740E4" w:rsidRPr="00206A96" w:rsidRDefault="000740E4" w:rsidP="000740E4">
            <w:r w:rsidRPr="00206A96">
              <w:t>AGN94398</w:t>
            </w:r>
          </w:p>
        </w:tc>
        <w:tc>
          <w:tcPr>
            <w:tcW w:w="1484" w:type="dxa"/>
            <w:noWrap/>
            <w:hideMark/>
          </w:tcPr>
          <w:p w14:paraId="2E61E601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7CC17D57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5F26FAA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0B2866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BDA04DD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EC22B46" w14:textId="62B9BF92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0D5E961A" w14:textId="3AD7328B" w:rsidTr="1EF86198">
        <w:trPr>
          <w:trHeight w:val="300"/>
        </w:trPr>
        <w:tc>
          <w:tcPr>
            <w:tcW w:w="1395" w:type="dxa"/>
            <w:noWrap/>
            <w:hideMark/>
          </w:tcPr>
          <w:p w14:paraId="3DBE4D66" w14:textId="754187EF" w:rsidR="000740E4" w:rsidRPr="00206A96" w:rsidRDefault="000740E4" w:rsidP="000740E4">
            <w:r w:rsidRPr="00206A96">
              <w:t>KC792123</w:t>
            </w:r>
          </w:p>
        </w:tc>
        <w:tc>
          <w:tcPr>
            <w:tcW w:w="1355" w:type="dxa"/>
            <w:noWrap/>
            <w:hideMark/>
          </w:tcPr>
          <w:p w14:paraId="48AC1FF1" w14:textId="77777777" w:rsidR="000740E4" w:rsidRPr="00206A96" w:rsidRDefault="000740E4" w:rsidP="000740E4">
            <w:r w:rsidRPr="00206A96">
              <w:t>AGN94399</w:t>
            </w:r>
          </w:p>
        </w:tc>
        <w:tc>
          <w:tcPr>
            <w:tcW w:w="1484" w:type="dxa"/>
            <w:noWrap/>
            <w:hideMark/>
          </w:tcPr>
          <w:p w14:paraId="0E522AE2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143DAC6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232C9A0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11DA59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9661C75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6CBAC59A" w14:textId="05328EA0" w:rsidR="000740E4" w:rsidRPr="00206A96" w:rsidRDefault="000740E4" w:rsidP="00AD351E">
            <w:r>
              <w:t xml:space="preserve">Bat </w:t>
            </w:r>
          </w:p>
        </w:tc>
      </w:tr>
      <w:tr w:rsidR="000740E4" w:rsidRPr="00206A96" w14:paraId="581AC4AE" w14:textId="0D325297" w:rsidTr="1EF86198">
        <w:trPr>
          <w:trHeight w:val="300"/>
        </w:trPr>
        <w:tc>
          <w:tcPr>
            <w:tcW w:w="1395" w:type="dxa"/>
            <w:noWrap/>
            <w:hideMark/>
          </w:tcPr>
          <w:p w14:paraId="00B125C3" w14:textId="3C5C335E" w:rsidR="000740E4" w:rsidRPr="00206A96" w:rsidRDefault="000740E4" w:rsidP="000740E4">
            <w:r w:rsidRPr="00206A96">
              <w:t>KC792124</w:t>
            </w:r>
          </w:p>
        </w:tc>
        <w:tc>
          <w:tcPr>
            <w:tcW w:w="1355" w:type="dxa"/>
            <w:noWrap/>
            <w:hideMark/>
          </w:tcPr>
          <w:p w14:paraId="270253CD" w14:textId="77777777" w:rsidR="000740E4" w:rsidRPr="00206A96" w:rsidRDefault="000740E4" w:rsidP="000740E4">
            <w:r w:rsidRPr="00206A96">
              <w:t>AGN94400</w:t>
            </w:r>
          </w:p>
        </w:tc>
        <w:tc>
          <w:tcPr>
            <w:tcW w:w="1484" w:type="dxa"/>
            <w:noWrap/>
            <w:hideMark/>
          </w:tcPr>
          <w:p w14:paraId="1F55AE87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1521DC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6C0C895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CDBBB2F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A8BB01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5E9734A9" w14:textId="09242900" w:rsidR="000740E4" w:rsidRPr="00206A96" w:rsidRDefault="000740E4" w:rsidP="00AD351E">
            <w:r w:rsidRPr="000740E4">
              <w:t>Tadarida brasiliensis</w:t>
            </w:r>
          </w:p>
        </w:tc>
      </w:tr>
      <w:tr w:rsidR="000740E4" w:rsidRPr="00206A96" w14:paraId="481EE175" w14:textId="11B797B0" w:rsidTr="1EF86198">
        <w:trPr>
          <w:trHeight w:val="300"/>
        </w:trPr>
        <w:tc>
          <w:tcPr>
            <w:tcW w:w="1395" w:type="dxa"/>
            <w:noWrap/>
            <w:hideMark/>
          </w:tcPr>
          <w:p w14:paraId="15F828F5" w14:textId="6C5838F1" w:rsidR="000740E4" w:rsidRPr="00206A96" w:rsidRDefault="000740E4" w:rsidP="000740E4">
            <w:r w:rsidRPr="00206A96">
              <w:t>KC792125</w:t>
            </w:r>
          </w:p>
        </w:tc>
        <w:tc>
          <w:tcPr>
            <w:tcW w:w="1355" w:type="dxa"/>
            <w:noWrap/>
            <w:hideMark/>
          </w:tcPr>
          <w:p w14:paraId="6C4803C9" w14:textId="77777777" w:rsidR="000740E4" w:rsidRPr="00206A96" w:rsidRDefault="000740E4" w:rsidP="000740E4">
            <w:r w:rsidRPr="00206A96">
              <w:t>AGN94401</w:t>
            </w:r>
          </w:p>
        </w:tc>
        <w:tc>
          <w:tcPr>
            <w:tcW w:w="1484" w:type="dxa"/>
            <w:noWrap/>
            <w:hideMark/>
          </w:tcPr>
          <w:p w14:paraId="21C62C7C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4AA54B44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2454EB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7E9823E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367477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B42F90D" w14:textId="7E7E77BF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7CFFDFB5" w14:textId="66713076" w:rsidTr="1EF86198">
        <w:trPr>
          <w:trHeight w:val="300"/>
        </w:trPr>
        <w:tc>
          <w:tcPr>
            <w:tcW w:w="1395" w:type="dxa"/>
            <w:noWrap/>
            <w:hideMark/>
          </w:tcPr>
          <w:p w14:paraId="63BC1261" w14:textId="15153995" w:rsidR="000740E4" w:rsidRPr="00206A96" w:rsidRDefault="000740E4" w:rsidP="000740E4">
            <w:r w:rsidRPr="00206A96">
              <w:t>KC792126</w:t>
            </w:r>
          </w:p>
        </w:tc>
        <w:tc>
          <w:tcPr>
            <w:tcW w:w="1355" w:type="dxa"/>
            <w:noWrap/>
            <w:hideMark/>
          </w:tcPr>
          <w:p w14:paraId="4119FB04" w14:textId="77777777" w:rsidR="000740E4" w:rsidRPr="00206A96" w:rsidRDefault="000740E4" w:rsidP="000740E4">
            <w:r w:rsidRPr="00206A96">
              <w:t>AGN94402</w:t>
            </w:r>
          </w:p>
        </w:tc>
        <w:tc>
          <w:tcPr>
            <w:tcW w:w="1484" w:type="dxa"/>
            <w:noWrap/>
            <w:hideMark/>
          </w:tcPr>
          <w:p w14:paraId="1CBF91E3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4C653D" w14:textId="77777777" w:rsidR="000740E4" w:rsidRPr="00206A96" w:rsidRDefault="000740E4" w:rsidP="000740E4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9D4C2B5" w14:textId="77777777" w:rsidR="000740E4" w:rsidRPr="00206A96" w:rsidRDefault="000740E4" w:rsidP="000740E4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123E62D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617CDB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1F5D0FC9" w14:textId="0512B4F7" w:rsidR="000740E4" w:rsidRPr="00206A96" w:rsidRDefault="000740E4" w:rsidP="00AD351E">
            <w:r w:rsidRPr="000740E4">
              <w:t>Lasiurus borealis</w:t>
            </w:r>
          </w:p>
        </w:tc>
      </w:tr>
      <w:tr w:rsidR="000740E4" w:rsidRPr="00206A96" w14:paraId="2BD6CACA" w14:textId="064AFD97" w:rsidTr="1EF86198">
        <w:trPr>
          <w:trHeight w:val="300"/>
        </w:trPr>
        <w:tc>
          <w:tcPr>
            <w:tcW w:w="1395" w:type="dxa"/>
            <w:noWrap/>
            <w:hideMark/>
          </w:tcPr>
          <w:p w14:paraId="7F361038" w14:textId="1CAAD684" w:rsidR="000740E4" w:rsidRPr="00206A96" w:rsidRDefault="000740E4" w:rsidP="000740E4">
            <w:r w:rsidRPr="00206A96">
              <w:t>KC792127</w:t>
            </w:r>
          </w:p>
        </w:tc>
        <w:tc>
          <w:tcPr>
            <w:tcW w:w="1355" w:type="dxa"/>
            <w:noWrap/>
            <w:hideMark/>
          </w:tcPr>
          <w:p w14:paraId="58194315" w14:textId="77777777" w:rsidR="000740E4" w:rsidRPr="00206A96" w:rsidRDefault="000740E4" w:rsidP="000740E4">
            <w:r w:rsidRPr="00206A96">
              <w:t>AGN94403</w:t>
            </w:r>
          </w:p>
        </w:tc>
        <w:tc>
          <w:tcPr>
            <w:tcW w:w="1484" w:type="dxa"/>
            <w:noWrap/>
            <w:hideMark/>
          </w:tcPr>
          <w:p w14:paraId="5C2F5784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F3D4975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D37D391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BC0EC9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8FF5D6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5EF4B1F" w14:textId="2C459CB7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36F76F50" w14:textId="43AC7B92" w:rsidTr="1EF86198">
        <w:trPr>
          <w:trHeight w:val="300"/>
        </w:trPr>
        <w:tc>
          <w:tcPr>
            <w:tcW w:w="1395" w:type="dxa"/>
            <w:noWrap/>
            <w:hideMark/>
          </w:tcPr>
          <w:p w14:paraId="6A2E7C20" w14:textId="42058F1B" w:rsidR="000740E4" w:rsidRPr="00206A96" w:rsidRDefault="000740E4" w:rsidP="000740E4">
            <w:r w:rsidRPr="00206A96">
              <w:t>KC792129</w:t>
            </w:r>
          </w:p>
        </w:tc>
        <w:tc>
          <w:tcPr>
            <w:tcW w:w="1355" w:type="dxa"/>
            <w:noWrap/>
            <w:hideMark/>
          </w:tcPr>
          <w:p w14:paraId="145CC22D" w14:textId="77777777" w:rsidR="000740E4" w:rsidRPr="00206A96" w:rsidRDefault="000740E4" w:rsidP="000740E4">
            <w:r w:rsidRPr="00206A96">
              <w:t>AGN94405</w:t>
            </w:r>
          </w:p>
        </w:tc>
        <w:tc>
          <w:tcPr>
            <w:tcW w:w="1484" w:type="dxa"/>
            <w:noWrap/>
            <w:hideMark/>
          </w:tcPr>
          <w:p w14:paraId="4591F710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BBFFBEE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F308824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3E3AD22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075EC4F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B0D5FFD" w14:textId="343A7775" w:rsidR="000740E4" w:rsidRPr="00206A96" w:rsidRDefault="000740E4" w:rsidP="00AD351E">
            <w:pPr>
              <w:tabs>
                <w:tab w:val="right" w:pos="1900"/>
              </w:tabs>
            </w:pPr>
            <w:r w:rsidRPr="000740E4">
              <w:t>Eptesicus fuscus</w:t>
            </w:r>
          </w:p>
        </w:tc>
      </w:tr>
      <w:tr w:rsidR="000740E4" w:rsidRPr="00206A96" w14:paraId="3AA1ADBC" w14:textId="6541BA3A" w:rsidTr="1EF86198">
        <w:trPr>
          <w:trHeight w:val="300"/>
        </w:trPr>
        <w:tc>
          <w:tcPr>
            <w:tcW w:w="1395" w:type="dxa"/>
            <w:noWrap/>
            <w:hideMark/>
          </w:tcPr>
          <w:p w14:paraId="4D761705" w14:textId="1B520299" w:rsidR="000740E4" w:rsidRPr="00206A96" w:rsidRDefault="000740E4" w:rsidP="000740E4">
            <w:r w:rsidRPr="00206A96">
              <w:t>KC792130</w:t>
            </w:r>
          </w:p>
        </w:tc>
        <w:tc>
          <w:tcPr>
            <w:tcW w:w="1355" w:type="dxa"/>
            <w:noWrap/>
            <w:hideMark/>
          </w:tcPr>
          <w:p w14:paraId="465DF52E" w14:textId="77777777" w:rsidR="000740E4" w:rsidRPr="00206A96" w:rsidRDefault="000740E4" w:rsidP="000740E4">
            <w:r w:rsidRPr="00206A96">
              <w:t>AGN94406</w:t>
            </w:r>
          </w:p>
        </w:tc>
        <w:tc>
          <w:tcPr>
            <w:tcW w:w="1484" w:type="dxa"/>
            <w:noWrap/>
            <w:hideMark/>
          </w:tcPr>
          <w:p w14:paraId="1D93C1CD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87E9204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3AB4744D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7DE877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FEA8E1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59239AF" w14:textId="588176FD" w:rsidR="000740E4" w:rsidRPr="00206A96" w:rsidRDefault="000740E4" w:rsidP="00AD351E">
            <w:r w:rsidRPr="000740E4">
              <w:t>Parastrellus hesperus</w:t>
            </w:r>
          </w:p>
        </w:tc>
      </w:tr>
      <w:tr w:rsidR="000740E4" w:rsidRPr="00206A96" w14:paraId="1152B21F" w14:textId="6B212216" w:rsidTr="1EF86198">
        <w:trPr>
          <w:trHeight w:val="300"/>
        </w:trPr>
        <w:tc>
          <w:tcPr>
            <w:tcW w:w="1395" w:type="dxa"/>
            <w:noWrap/>
            <w:hideMark/>
          </w:tcPr>
          <w:p w14:paraId="6792D1A6" w14:textId="5D2B589A" w:rsidR="000740E4" w:rsidRPr="00206A96" w:rsidRDefault="000740E4" w:rsidP="000740E4">
            <w:r w:rsidRPr="00206A96">
              <w:t>KC792131</w:t>
            </w:r>
          </w:p>
        </w:tc>
        <w:tc>
          <w:tcPr>
            <w:tcW w:w="1355" w:type="dxa"/>
            <w:noWrap/>
            <w:hideMark/>
          </w:tcPr>
          <w:p w14:paraId="0681AAAB" w14:textId="77777777" w:rsidR="000740E4" w:rsidRPr="00206A96" w:rsidRDefault="000740E4" w:rsidP="000740E4">
            <w:r w:rsidRPr="00206A96">
              <w:t>AGN94407</w:t>
            </w:r>
          </w:p>
        </w:tc>
        <w:tc>
          <w:tcPr>
            <w:tcW w:w="1484" w:type="dxa"/>
            <w:noWrap/>
            <w:hideMark/>
          </w:tcPr>
          <w:p w14:paraId="377D2209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68F8AC9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5BCC20DA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115313F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50F26DC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7125957C" w14:textId="64AB456C" w:rsidR="000740E4" w:rsidRPr="00206A96" w:rsidRDefault="000740E4" w:rsidP="00AD351E">
            <w:r w:rsidRPr="000740E4">
              <w:t>Parastrellus hesperus</w:t>
            </w:r>
          </w:p>
        </w:tc>
      </w:tr>
      <w:tr w:rsidR="000740E4" w:rsidRPr="00206A96" w14:paraId="092469C6" w14:textId="697F8D3A" w:rsidTr="1EF86198">
        <w:trPr>
          <w:trHeight w:val="300"/>
        </w:trPr>
        <w:tc>
          <w:tcPr>
            <w:tcW w:w="1395" w:type="dxa"/>
            <w:noWrap/>
            <w:hideMark/>
          </w:tcPr>
          <w:p w14:paraId="2C880DD4" w14:textId="5C478B44" w:rsidR="000740E4" w:rsidRPr="00206A96" w:rsidRDefault="000740E4" w:rsidP="000740E4">
            <w:r w:rsidRPr="00206A96">
              <w:t>KC792132</w:t>
            </w:r>
          </w:p>
        </w:tc>
        <w:tc>
          <w:tcPr>
            <w:tcW w:w="1355" w:type="dxa"/>
            <w:noWrap/>
            <w:hideMark/>
          </w:tcPr>
          <w:p w14:paraId="7A874B30" w14:textId="77777777" w:rsidR="000740E4" w:rsidRPr="00206A96" w:rsidRDefault="000740E4" w:rsidP="000740E4">
            <w:r w:rsidRPr="00206A96">
              <w:t>AGN94408</w:t>
            </w:r>
          </w:p>
        </w:tc>
        <w:tc>
          <w:tcPr>
            <w:tcW w:w="1484" w:type="dxa"/>
            <w:noWrap/>
            <w:hideMark/>
          </w:tcPr>
          <w:p w14:paraId="335C7416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DE4F5F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797F87A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C24620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D143D7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5D59EA1F" w14:textId="7C2897A0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433B348B" w14:textId="410EDE90" w:rsidTr="1EF86198">
        <w:trPr>
          <w:trHeight w:val="300"/>
        </w:trPr>
        <w:tc>
          <w:tcPr>
            <w:tcW w:w="1395" w:type="dxa"/>
            <w:noWrap/>
            <w:hideMark/>
          </w:tcPr>
          <w:p w14:paraId="54FA7C2A" w14:textId="255A2371" w:rsidR="000740E4" w:rsidRPr="00206A96" w:rsidRDefault="000740E4" w:rsidP="000740E4">
            <w:r w:rsidRPr="00206A96">
              <w:t>KC792133</w:t>
            </w:r>
          </w:p>
        </w:tc>
        <w:tc>
          <w:tcPr>
            <w:tcW w:w="1355" w:type="dxa"/>
            <w:noWrap/>
            <w:hideMark/>
          </w:tcPr>
          <w:p w14:paraId="287A29AE" w14:textId="77777777" w:rsidR="000740E4" w:rsidRPr="00206A96" w:rsidRDefault="000740E4" w:rsidP="000740E4">
            <w:r w:rsidRPr="00206A96">
              <w:t>AGN94409</w:t>
            </w:r>
          </w:p>
        </w:tc>
        <w:tc>
          <w:tcPr>
            <w:tcW w:w="1484" w:type="dxa"/>
            <w:noWrap/>
            <w:hideMark/>
          </w:tcPr>
          <w:p w14:paraId="719DCA8E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D709B54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403B529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49E95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788B958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727D0D1B" w14:textId="12201C21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7ED25C31" w14:textId="047CA54E" w:rsidTr="1EF86198">
        <w:trPr>
          <w:trHeight w:val="300"/>
        </w:trPr>
        <w:tc>
          <w:tcPr>
            <w:tcW w:w="1395" w:type="dxa"/>
            <w:noWrap/>
            <w:hideMark/>
          </w:tcPr>
          <w:p w14:paraId="515B8E97" w14:textId="2E2B35F0" w:rsidR="000740E4" w:rsidRPr="00206A96" w:rsidRDefault="000740E4" w:rsidP="000740E4">
            <w:r w:rsidRPr="00206A96">
              <w:t>KC792134</w:t>
            </w:r>
          </w:p>
        </w:tc>
        <w:tc>
          <w:tcPr>
            <w:tcW w:w="1355" w:type="dxa"/>
            <w:noWrap/>
            <w:hideMark/>
          </w:tcPr>
          <w:p w14:paraId="407A0561" w14:textId="77777777" w:rsidR="000740E4" w:rsidRPr="00206A96" w:rsidRDefault="000740E4" w:rsidP="000740E4">
            <w:r w:rsidRPr="00206A96">
              <w:t>AGN94410</w:t>
            </w:r>
          </w:p>
        </w:tc>
        <w:tc>
          <w:tcPr>
            <w:tcW w:w="1484" w:type="dxa"/>
            <w:noWrap/>
            <w:hideMark/>
          </w:tcPr>
          <w:p w14:paraId="242D41DE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7449D23" w14:textId="77777777" w:rsidR="000740E4" w:rsidRPr="00206A96" w:rsidRDefault="000740E4" w:rsidP="000740E4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E4D5076" w14:textId="77777777" w:rsidR="000740E4" w:rsidRPr="00206A96" w:rsidRDefault="000740E4" w:rsidP="000740E4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1714856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4D8ACC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CDE5EDA" w14:textId="1C742139" w:rsidR="000740E4" w:rsidRPr="00206A96" w:rsidRDefault="000740E4" w:rsidP="00AD351E">
            <w:r w:rsidRPr="000740E4">
              <w:t>Lasiurus borealis</w:t>
            </w:r>
          </w:p>
        </w:tc>
      </w:tr>
      <w:tr w:rsidR="000740E4" w:rsidRPr="00206A96" w14:paraId="712D3789" w14:textId="1A295ED6" w:rsidTr="1EF86198">
        <w:trPr>
          <w:trHeight w:val="300"/>
        </w:trPr>
        <w:tc>
          <w:tcPr>
            <w:tcW w:w="1395" w:type="dxa"/>
            <w:noWrap/>
            <w:hideMark/>
          </w:tcPr>
          <w:p w14:paraId="6727CAD2" w14:textId="0244D99F" w:rsidR="000740E4" w:rsidRPr="00206A96" w:rsidRDefault="000740E4" w:rsidP="000740E4">
            <w:r w:rsidRPr="00206A96">
              <w:t>KC792135</w:t>
            </w:r>
          </w:p>
        </w:tc>
        <w:tc>
          <w:tcPr>
            <w:tcW w:w="1355" w:type="dxa"/>
            <w:noWrap/>
            <w:hideMark/>
          </w:tcPr>
          <w:p w14:paraId="7C9CC06A" w14:textId="77777777" w:rsidR="000740E4" w:rsidRPr="00206A96" w:rsidRDefault="000740E4" w:rsidP="000740E4">
            <w:r w:rsidRPr="00206A96">
              <w:t>AGN94411</w:t>
            </w:r>
          </w:p>
        </w:tc>
        <w:tc>
          <w:tcPr>
            <w:tcW w:w="1484" w:type="dxa"/>
            <w:noWrap/>
            <w:hideMark/>
          </w:tcPr>
          <w:p w14:paraId="248E9274" w14:textId="77777777" w:rsidR="000740E4" w:rsidRPr="00206A96" w:rsidRDefault="000740E4" w:rsidP="000740E4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0C952E02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212A93D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F370F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640709F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027F7F5" w14:textId="4FF4ED6A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67979DF4" w14:textId="768DD629" w:rsidTr="1EF86198">
        <w:trPr>
          <w:trHeight w:val="300"/>
        </w:trPr>
        <w:tc>
          <w:tcPr>
            <w:tcW w:w="1395" w:type="dxa"/>
            <w:noWrap/>
            <w:hideMark/>
          </w:tcPr>
          <w:p w14:paraId="6EB87050" w14:textId="2565DDA6" w:rsidR="000740E4" w:rsidRPr="00206A96" w:rsidRDefault="000740E4" w:rsidP="000740E4">
            <w:r w:rsidRPr="00206A96">
              <w:t>KC792136</w:t>
            </w:r>
          </w:p>
        </w:tc>
        <w:tc>
          <w:tcPr>
            <w:tcW w:w="1355" w:type="dxa"/>
            <w:noWrap/>
            <w:hideMark/>
          </w:tcPr>
          <w:p w14:paraId="34B99C7B" w14:textId="77777777" w:rsidR="000740E4" w:rsidRPr="00206A96" w:rsidRDefault="000740E4" w:rsidP="000740E4">
            <w:r w:rsidRPr="00206A96">
              <w:t>AGN94412</w:t>
            </w:r>
          </w:p>
        </w:tc>
        <w:tc>
          <w:tcPr>
            <w:tcW w:w="1484" w:type="dxa"/>
            <w:noWrap/>
            <w:hideMark/>
          </w:tcPr>
          <w:p w14:paraId="4FB4F86B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AB03A0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B6FA65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1B0FCD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DE0793B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A5DE44C" w14:textId="7EAA9D78" w:rsidR="000740E4" w:rsidRPr="00206A96" w:rsidRDefault="000740E4" w:rsidP="00AD351E">
            <w:r>
              <w:t xml:space="preserve">Skunk </w:t>
            </w:r>
          </w:p>
        </w:tc>
      </w:tr>
      <w:tr w:rsidR="000740E4" w:rsidRPr="00206A96" w14:paraId="40C3C2E4" w14:textId="5014A039" w:rsidTr="1EF86198">
        <w:trPr>
          <w:trHeight w:val="300"/>
        </w:trPr>
        <w:tc>
          <w:tcPr>
            <w:tcW w:w="1395" w:type="dxa"/>
            <w:noWrap/>
            <w:hideMark/>
          </w:tcPr>
          <w:p w14:paraId="3E938B75" w14:textId="53C21C3C" w:rsidR="000740E4" w:rsidRPr="00206A96" w:rsidRDefault="000740E4" w:rsidP="000740E4">
            <w:r w:rsidRPr="00206A96">
              <w:t>KC792138</w:t>
            </w:r>
          </w:p>
        </w:tc>
        <w:tc>
          <w:tcPr>
            <w:tcW w:w="1355" w:type="dxa"/>
            <w:noWrap/>
            <w:hideMark/>
          </w:tcPr>
          <w:p w14:paraId="3D59DDF9" w14:textId="77777777" w:rsidR="000740E4" w:rsidRPr="00206A96" w:rsidRDefault="000740E4" w:rsidP="000740E4">
            <w:r w:rsidRPr="00206A96">
              <w:t>AGN94414</w:t>
            </w:r>
          </w:p>
        </w:tc>
        <w:tc>
          <w:tcPr>
            <w:tcW w:w="1484" w:type="dxa"/>
            <w:noWrap/>
            <w:hideMark/>
          </w:tcPr>
          <w:p w14:paraId="3BA56476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30BD5E3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8194933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19D3F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E470AE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2538B37" w14:textId="1B16FD3C" w:rsidR="000740E4" w:rsidRPr="00206A96" w:rsidRDefault="000740E4" w:rsidP="00AD351E">
            <w:r>
              <w:t>Skunk</w:t>
            </w:r>
          </w:p>
        </w:tc>
      </w:tr>
      <w:tr w:rsidR="000740E4" w:rsidRPr="00206A96" w14:paraId="7159D180" w14:textId="56481461" w:rsidTr="1EF86198">
        <w:trPr>
          <w:trHeight w:val="300"/>
        </w:trPr>
        <w:tc>
          <w:tcPr>
            <w:tcW w:w="1395" w:type="dxa"/>
            <w:noWrap/>
            <w:hideMark/>
          </w:tcPr>
          <w:p w14:paraId="31186C16" w14:textId="0D5783E7" w:rsidR="000740E4" w:rsidRPr="00206A96" w:rsidRDefault="000740E4" w:rsidP="000740E4">
            <w:r w:rsidRPr="00206A96">
              <w:t>KC792139</w:t>
            </w:r>
          </w:p>
        </w:tc>
        <w:tc>
          <w:tcPr>
            <w:tcW w:w="1355" w:type="dxa"/>
            <w:noWrap/>
            <w:hideMark/>
          </w:tcPr>
          <w:p w14:paraId="10F757DE" w14:textId="77777777" w:rsidR="000740E4" w:rsidRPr="00206A96" w:rsidRDefault="000740E4" w:rsidP="000740E4">
            <w:r w:rsidRPr="00206A96">
              <w:t>AGN94415</w:t>
            </w:r>
          </w:p>
        </w:tc>
        <w:tc>
          <w:tcPr>
            <w:tcW w:w="1484" w:type="dxa"/>
            <w:noWrap/>
            <w:hideMark/>
          </w:tcPr>
          <w:p w14:paraId="7BF2AB3F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A09AA8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759E1CB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E37FC84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DF30A4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642B8D6" w14:textId="5BFDB758" w:rsidR="000740E4" w:rsidRPr="00206A96" w:rsidRDefault="000740E4" w:rsidP="00AD351E">
            <w:r>
              <w:t>Skunk</w:t>
            </w:r>
          </w:p>
        </w:tc>
      </w:tr>
      <w:tr w:rsidR="000740E4" w:rsidRPr="00206A96" w14:paraId="603818D5" w14:textId="5B245F0C" w:rsidTr="1EF86198">
        <w:trPr>
          <w:trHeight w:val="300"/>
        </w:trPr>
        <w:tc>
          <w:tcPr>
            <w:tcW w:w="1395" w:type="dxa"/>
            <w:noWrap/>
            <w:hideMark/>
          </w:tcPr>
          <w:p w14:paraId="1DC7181C" w14:textId="72BC8CF3" w:rsidR="000740E4" w:rsidRPr="00206A96" w:rsidRDefault="000740E4" w:rsidP="000740E4">
            <w:r w:rsidRPr="00206A96">
              <w:t>KC792140</w:t>
            </w:r>
          </w:p>
        </w:tc>
        <w:tc>
          <w:tcPr>
            <w:tcW w:w="1355" w:type="dxa"/>
            <w:noWrap/>
            <w:hideMark/>
          </w:tcPr>
          <w:p w14:paraId="79F4A058" w14:textId="77777777" w:rsidR="000740E4" w:rsidRPr="00206A96" w:rsidRDefault="000740E4" w:rsidP="000740E4">
            <w:r w:rsidRPr="00206A96">
              <w:t>AGN94416</w:t>
            </w:r>
          </w:p>
        </w:tc>
        <w:tc>
          <w:tcPr>
            <w:tcW w:w="1484" w:type="dxa"/>
            <w:noWrap/>
            <w:hideMark/>
          </w:tcPr>
          <w:p w14:paraId="38B83652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08C66D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1B106E3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F61EA48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65D8B9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1D5F247B" w14:textId="2F6F8EED" w:rsidR="000740E4" w:rsidRPr="00206A96" w:rsidRDefault="000740E4" w:rsidP="00AD351E">
            <w:r>
              <w:t>Skunk</w:t>
            </w:r>
          </w:p>
        </w:tc>
      </w:tr>
      <w:tr w:rsidR="000740E4" w:rsidRPr="00206A96" w14:paraId="088D01C6" w14:textId="4A7A24D2" w:rsidTr="1EF86198">
        <w:trPr>
          <w:trHeight w:val="300"/>
        </w:trPr>
        <w:tc>
          <w:tcPr>
            <w:tcW w:w="1395" w:type="dxa"/>
            <w:noWrap/>
            <w:hideMark/>
          </w:tcPr>
          <w:p w14:paraId="631D853C" w14:textId="0B7B6560" w:rsidR="000740E4" w:rsidRPr="00206A96" w:rsidRDefault="000740E4" w:rsidP="000740E4">
            <w:r w:rsidRPr="00206A96">
              <w:t>KC792141</w:t>
            </w:r>
          </w:p>
        </w:tc>
        <w:tc>
          <w:tcPr>
            <w:tcW w:w="1355" w:type="dxa"/>
            <w:noWrap/>
            <w:hideMark/>
          </w:tcPr>
          <w:p w14:paraId="7E8D312D" w14:textId="77777777" w:rsidR="000740E4" w:rsidRPr="00206A96" w:rsidRDefault="000740E4" w:rsidP="000740E4">
            <w:r w:rsidRPr="00206A96">
              <w:t>AGN94417</w:t>
            </w:r>
          </w:p>
        </w:tc>
        <w:tc>
          <w:tcPr>
            <w:tcW w:w="1484" w:type="dxa"/>
            <w:noWrap/>
            <w:hideMark/>
          </w:tcPr>
          <w:p w14:paraId="09A47826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A1F365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10315E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6BF8D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F36133D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AE37616" w14:textId="65CAD969" w:rsidR="000740E4" w:rsidRPr="00206A96" w:rsidRDefault="000740E4" w:rsidP="00AD351E">
            <w:r>
              <w:t>Skunk</w:t>
            </w:r>
          </w:p>
        </w:tc>
      </w:tr>
      <w:tr w:rsidR="000740E4" w:rsidRPr="00206A96" w14:paraId="234728B7" w14:textId="6C19BD6E" w:rsidTr="1EF86198">
        <w:trPr>
          <w:trHeight w:val="300"/>
        </w:trPr>
        <w:tc>
          <w:tcPr>
            <w:tcW w:w="1395" w:type="dxa"/>
            <w:noWrap/>
            <w:hideMark/>
          </w:tcPr>
          <w:p w14:paraId="2489D116" w14:textId="4AF31AF4" w:rsidR="000740E4" w:rsidRPr="00206A96" w:rsidRDefault="000740E4" w:rsidP="000740E4">
            <w:r w:rsidRPr="00206A96">
              <w:t>KC792142</w:t>
            </w:r>
          </w:p>
        </w:tc>
        <w:tc>
          <w:tcPr>
            <w:tcW w:w="1355" w:type="dxa"/>
            <w:noWrap/>
            <w:hideMark/>
          </w:tcPr>
          <w:p w14:paraId="56270FC2" w14:textId="77777777" w:rsidR="000740E4" w:rsidRPr="00206A96" w:rsidRDefault="000740E4" w:rsidP="000740E4">
            <w:r w:rsidRPr="00206A96">
              <w:t>AGN94418</w:t>
            </w:r>
          </w:p>
        </w:tc>
        <w:tc>
          <w:tcPr>
            <w:tcW w:w="1484" w:type="dxa"/>
            <w:noWrap/>
            <w:hideMark/>
          </w:tcPr>
          <w:p w14:paraId="33946C5B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00DA198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5FD2973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C2BE376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AC21909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3285283D" w14:textId="32037DA4" w:rsidR="000740E4" w:rsidRPr="00206A96" w:rsidRDefault="000740E4" w:rsidP="00AD351E">
            <w:r>
              <w:t>Skunk</w:t>
            </w:r>
          </w:p>
        </w:tc>
      </w:tr>
      <w:tr w:rsidR="000740E4" w:rsidRPr="00206A96" w14:paraId="57799072" w14:textId="78A69DBB" w:rsidTr="1EF86198">
        <w:trPr>
          <w:trHeight w:val="300"/>
        </w:trPr>
        <w:tc>
          <w:tcPr>
            <w:tcW w:w="1395" w:type="dxa"/>
            <w:noWrap/>
            <w:hideMark/>
          </w:tcPr>
          <w:p w14:paraId="7BF1C207" w14:textId="69BA14FB" w:rsidR="000740E4" w:rsidRPr="00206A96" w:rsidRDefault="000740E4" w:rsidP="000740E4">
            <w:r w:rsidRPr="00206A96">
              <w:t>KC792144</w:t>
            </w:r>
          </w:p>
        </w:tc>
        <w:tc>
          <w:tcPr>
            <w:tcW w:w="1355" w:type="dxa"/>
            <w:noWrap/>
            <w:hideMark/>
          </w:tcPr>
          <w:p w14:paraId="04AD86AD" w14:textId="77777777" w:rsidR="000740E4" w:rsidRPr="00206A96" w:rsidRDefault="000740E4" w:rsidP="000740E4">
            <w:r w:rsidRPr="00206A96">
              <w:t>AGN94420</w:t>
            </w:r>
          </w:p>
        </w:tc>
        <w:tc>
          <w:tcPr>
            <w:tcW w:w="1484" w:type="dxa"/>
            <w:noWrap/>
            <w:hideMark/>
          </w:tcPr>
          <w:p w14:paraId="10143F57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3CEB1B0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B8398E8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28DF2BE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AA64387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AFE0A1F" w14:textId="15567384" w:rsidR="000740E4" w:rsidRPr="00206A96" w:rsidRDefault="000740E4" w:rsidP="00AD351E">
            <w:r w:rsidRPr="000740E4">
              <w:t>Eptesicus fuscus</w:t>
            </w:r>
          </w:p>
        </w:tc>
      </w:tr>
      <w:tr w:rsidR="000740E4" w:rsidRPr="00206A96" w14:paraId="10F28DB6" w14:textId="168E482D" w:rsidTr="1EF86198">
        <w:trPr>
          <w:trHeight w:val="300"/>
        </w:trPr>
        <w:tc>
          <w:tcPr>
            <w:tcW w:w="1395" w:type="dxa"/>
            <w:noWrap/>
            <w:hideMark/>
          </w:tcPr>
          <w:p w14:paraId="6DA74FBC" w14:textId="7A0A4682" w:rsidR="000740E4" w:rsidRPr="00206A96" w:rsidRDefault="000740E4" w:rsidP="000740E4">
            <w:r w:rsidRPr="00206A96">
              <w:t>KC792145</w:t>
            </w:r>
          </w:p>
        </w:tc>
        <w:tc>
          <w:tcPr>
            <w:tcW w:w="1355" w:type="dxa"/>
            <w:noWrap/>
            <w:hideMark/>
          </w:tcPr>
          <w:p w14:paraId="46AAD5D5" w14:textId="77777777" w:rsidR="000740E4" w:rsidRPr="00206A96" w:rsidRDefault="000740E4" w:rsidP="000740E4">
            <w:r w:rsidRPr="00206A96">
              <w:t>AGN94421</w:t>
            </w:r>
          </w:p>
        </w:tc>
        <w:tc>
          <w:tcPr>
            <w:tcW w:w="1484" w:type="dxa"/>
            <w:noWrap/>
            <w:hideMark/>
          </w:tcPr>
          <w:p w14:paraId="22DA3402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809EC39" w14:textId="77777777" w:rsidR="000740E4" w:rsidRPr="00206A96" w:rsidRDefault="000740E4" w:rsidP="000740E4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FB802BA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14D6000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068D650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6B739FBE" w14:textId="65A15C86" w:rsidR="000740E4" w:rsidRPr="00206A96" w:rsidRDefault="00F01070" w:rsidP="00AD351E">
            <w:r>
              <w:t xml:space="preserve">Bat </w:t>
            </w:r>
          </w:p>
        </w:tc>
      </w:tr>
      <w:tr w:rsidR="000740E4" w:rsidRPr="00206A96" w14:paraId="46CB6E62" w14:textId="7114B49C" w:rsidTr="1EF86198">
        <w:trPr>
          <w:trHeight w:val="300"/>
        </w:trPr>
        <w:tc>
          <w:tcPr>
            <w:tcW w:w="1395" w:type="dxa"/>
            <w:noWrap/>
            <w:hideMark/>
          </w:tcPr>
          <w:p w14:paraId="44334001" w14:textId="59BF43C7" w:rsidR="000740E4" w:rsidRPr="00206A96" w:rsidRDefault="000740E4" w:rsidP="000740E4">
            <w:r w:rsidRPr="00206A96">
              <w:t>KC792146</w:t>
            </w:r>
          </w:p>
        </w:tc>
        <w:tc>
          <w:tcPr>
            <w:tcW w:w="1355" w:type="dxa"/>
            <w:noWrap/>
            <w:hideMark/>
          </w:tcPr>
          <w:p w14:paraId="7D2B4BBD" w14:textId="77777777" w:rsidR="000740E4" w:rsidRPr="00206A96" w:rsidRDefault="000740E4" w:rsidP="000740E4">
            <w:r w:rsidRPr="00206A96">
              <w:t>AGN94422</w:t>
            </w:r>
          </w:p>
        </w:tc>
        <w:tc>
          <w:tcPr>
            <w:tcW w:w="1484" w:type="dxa"/>
            <w:noWrap/>
            <w:hideMark/>
          </w:tcPr>
          <w:p w14:paraId="010588A7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580CDD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F25BD7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4BA3F7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820A0F3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261A900" w14:textId="64A788D3" w:rsidR="000740E4" w:rsidRPr="00206A96" w:rsidRDefault="00F01070" w:rsidP="00AD351E">
            <w:r>
              <w:t xml:space="preserve">Skunk </w:t>
            </w:r>
          </w:p>
        </w:tc>
      </w:tr>
      <w:tr w:rsidR="000740E4" w:rsidRPr="00206A96" w14:paraId="0A930599" w14:textId="6BE6F26F" w:rsidTr="1EF86198">
        <w:trPr>
          <w:trHeight w:val="300"/>
        </w:trPr>
        <w:tc>
          <w:tcPr>
            <w:tcW w:w="1395" w:type="dxa"/>
            <w:noWrap/>
            <w:hideMark/>
          </w:tcPr>
          <w:p w14:paraId="055672DB" w14:textId="2B025574" w:rsidR="000740E4" w:rsidRPr="00206A96" w:rsidRDefault="000740E4" w:rsidP="000740E4">
            <w:r w:rsidRPr="00206A96">
              <w:t>KC792148</w:t>
            </w:r>
          </w:p>
        </w:tc>
        <w:tc>
          <w:tcPr>
            <w:tcW w:w="1355" w:type="dxa"/>
            <w:noWrap/>
            <w:hideMark/>
          </w:tcPr>
          <w:p w14:paraId="6080F973" w14:textId="77777777" w:rsidR="000740E4" w:rsidRPr="00206A96" w:rsidRDefault="000740E4" w:rsidP="000740E4">
            <w:r w:rsidRPr="00206A96">
              <w:t>AGN94424</w:t>
            </w:r>
          </w:p>
        </w:tc>
        <w:tc>
          <w:tcPr>
            <w:tcW w:w="1484" w:type="dxa"/>
            <w:noWrap/>
            <w:hideMark/>
          </w:tcPr>
          <w:p w14:paraId="4EEE8BF7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07C5EBE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4B7AF6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B90457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4E83054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15EF8483" w14:textId="7A12365A" w:rsidR="000740E4" w:rsidRPr="00206A96" w:rsidRDefault="00F01070" w:rsidP="00AD351E">
            <w:r>
              <w:t xml:space="preserve">Red fox </w:t>
            </w:r>
          </w:p>
        </w:tc>
      </w:tr>
      <w:tr w:rsidR="000740E4" w:rsidRPr="00206A96" w14:paraId="40FA3111" w14:textId="3003EC8B" w:rsidTr="1EF86198">
        <w:trPr>
          <w:trHeight w:val="300"/>
        </w:trPr>
        <w:tc>
          <w:tcPr>
            <w:tcW w:w="1395" w:type="dxa"/>
            <w:noWrap/>
            <w:hideMark/>
          </w:tcPr>
          <w:p w14:paraId="454A7475" w14:textId="1405C3AD" w:rsidR="000740E4" w:rsidRPr="00206A96" w:rsidRDefault="000740E4" w:rsidP="000740E4">
            <w:r w:rsidRPr="00206A96">
              <w:t>KC792149</w:t>
            </w:r>
          </w:p>
        </w:tc>
        <w:tc>
          <w:tcPr>
            <w:tcW w:w="1355" w:type="dxa"/>
            <w:noWrap/>
            <w:hideMark/>
          </w:tcPr>
          <w:p w14:paraId="546276FB" w14:textId="77777777" w:rsidR="000740E4" w:rsidRPr="00206A96" w:rsidRDefault="000740E4" w:rsidP="000740E4">
            <w:r w:rsidRPr="00206A96">
              <w:t>AGN94425</w:t>
            </w:r>
          </w:p>
        </w:tc>
        <w:tc>
          <w:tcPr>
            <w:tcW w:w="1484" w:type="dxa"/>
            <w:noWrap/>
            <w:hideMark/>
          </w:tcPr>
          <w:p w14:paraId="607B6A27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9A43461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2B7A61C1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04EDFA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52A4087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196556F" w14:textId="38C95DD6" w:rsidR="000740E4" w:rsidRPr="00206A96" w:rsidRDefault="00F01070" w:rsidP="00AD351E">
            <w:r w:rsidRPr="00F01070">
              <w:t>Parastrellus hesperus</w:t>
            </w:r>
          </w:p>
        </w:tc>
      </w:tr>
      <w:tr w:rsidR="000740E4" w:rsidRPr="00206A96" w14:paraId="5AB9F171" w14:textId="15E716B6" w:rsidTr="1EF86198">
        <w:trPr>
          <w:trHeight w:val="300"/>
        </w:trPr>
        <w:tc>
          <w:tcPr>
            <w:tcW w:w="1395" w:type="dxa"/>
            <w:noWrap/>
            <w:hideMark/>
          </w:tcPr>
          <w:p w14:paraId="59393197" w14:textId="1AF01C57" w:rsidR="000740E4" w:rsidRPr="00206A96" w:rsidRDefault="000740E4" w:rsidP="000740E4">
            <w:r w:rsidRPr="00206A96">
              <w:t>KC792150</w:t>
            </w:r>
          </w:p>
        </w:tc>
        <w:tc>
          <w:tcPr>
            <w:tcW w:w="1355" w:type="dxa"/>
            <w:noWrap/>
            <w:hideMark/>
          </w:tcPr>
          <w:p w14:paraId="02305496" w14:textId="77777777" w:rsidR="000740E4" w:rsidRPr="00206A96" w:rsidRDefault="000740E4" w:rsidP="000740E4">
            <w:r w:rsidRPr="00206A96">
              <w:t>AGN94426</w:t>
            </w:r>
          </w:p>
        </w:tc>
        <w:tc>
          <w:tcPr>
            <w:tcW w:w="1484" w:type="dxa"/>
            <w:noWrap/>
            <w:hideMark/>
          </w:tcPr>
          <w:p w14:paraId="1329B318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C866D4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401DABF5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D5AA0C8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D6FD23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5D5F00F5" w14:textId="05A951AF" w:rsidR="000740E4" w:rsidRPr="00206A96" w:rsidRDefault="00F01070" w:rsidP="00AD351E">
            <w:r w:rsidRPr="00F01070">
              <w:t>Parastrellus hesperus</w:t>
            </w:r>
          </w:p>
        </w:tc>
      </w:tr>
      <w:tr w:rsidR="000740E4" w:rsidRPr="00206A96" w14:paraId="34AE9032" w14:textId="2901FAEB" w:rsidTr="1EF86198">
        <w:trPr>
          <w:trHeight w:val="300"/>
        </w:trPr>
        <w:tc>
          <w:tcPr>
            <w:tcW w:w="1395" w:type="dxa"/>
            <w:noWrap/>
            <w:hideMark/>
          </w:tcPr>
          <w:p w14:paraId="2A707211" w14:textId="345FBE09" w:rsidR="000740E4" w:rsidRPr="00206A96" w:rsidRDefault="000740E4" w:rsidP="000740E4">
            <w:r w:rsidRPr="00206A96">
              <w:t>KC792151</w:t>
            </w:r>
          </w:p>
        </w:tc>
        <w:tc>
          <w:tcPr>
            <w:tcW w:w="1355" w:type="dxa"/>
            <w:noWrap/>
            <w:hideMark/>
          </w:tcPr>
          <w:p w14:paraId="36D4ACE0" w14:textId="77777777" w:rsidR="000740E4" w:rsidRPr="00206A96" w:rsidRDefault="000740E4" w:rsidP="000740E4">
            <w:r w:rsidRPr="00206A96">
              <w:t>AGN94427</w:t>
            </w:r>
          </w:p>
        </w:tc>
        <w:tc>
          <w:tcPr>
            <w:tcW w:w="1484" w:type="dxa"/>
            <w:noWrap/>
            <w:hideMark/>
          </w:tcPr>
          <w:p w14:paraId="17F8D7C8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07AD54B" w14:textId="77777777" w:rsidR="000740E4" w:rsidRPr="00206A96" w:rsidRDefault="000740E4" w:rsidP="000740E4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43557C95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1992DE8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C82E597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4C03C2EA" w14:textId="32398F3F" w:rsidR="000740E4" w:rsidRPr="00206A96" w:rsidRDefault="00F01070" w:rsidP="00AD351E">
            <w:r w:rsidRPr="00F01070">
              <w:t>Parastrellus hesperus</w:t>
            </w:r>
          </w:p>
        </w:tc>
      </w:tr>
      <w:tr w:rsidR="000740E4" w:rsidRPr="00206A96" w14:paraId="42777F91" w14:textId="1BC9D444" w:rsidTr="1EF86198">
        <w:trPr>
          <w:trHeight w:val="300"/>
        </w:trPr>
        <w:tc>
          <w:tcPr>
            <w:tcW w:w="1395" w:type="dxa"/>
            <w:noWrap/>
            <w:hideMark/>
          </w:tcPr>
          <w:p w14:paraId="27DEACCD" w14:textId="100CC380" w:rsidR="000740E4" w:rsidRPr="00206A96" w:rsidRDefault="000740E4" w:rsidP="000740E4">
            <w:r w:rsidRPr="00206A96">
              <w:t>KC792152</w:t>
            </w:r>
          </w:p>
        </w:tc>
        <w:tc>
          <w:tcPr>
            <w:tcW w:w="1355" w:type="dxa"/>
            <w:noWrap/>
            <w:hideMark/>
          </w:tcPr>
          <w:p w14:paraId="2497F7C3" w14:textId="77777777" w:rsidR="000740E4" w:rsidRPr="00206A96" w:rsidRDefault="000740E4" w:rsidP="000740E4">
            <w:r w:rsidRPr="00206A96">
              <w:t>AGN94428</w:t>
            </w:r>
          </w:p>
        </w:tc>
        <w:tc>
          <w:tcPr>
            <w:tcW w:w="1484" w:type="dxa"/>
            <w:noWrap/>
            <w:hideMark/>
          </w:tcPr>
          <w:p w14:paraId="7508ABA9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8AE5898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389B622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1CF3F1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2C74A3A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28E0EFC0" w14:textId="716C1942" w:rsidR="000740E4" w:rsidRPr="00206A96" w:rsidRDefault="00F01070" w:rsidP="00AD351E">
            <w:r>
              <w:t xml:space="preserve">Dog </w:t>
            </w:r>
          </w:p>
        </w:tc>
      </w:tr>
      <w:tr w:rsidR="000740E4" w:rsidRPr="00206A96" w14:paraId="5633E46E" w14:textId="2AFB58FB" w:rsidTr="1EF86198">
        <w:trPr>
          <w:trHeight w:val="300"/>
        </w:trPr>
        <w:tc>
          <w:tcPr>
            <w:tcW w:w="1395" w:type="dxa"/>
            <w:noWrap/>
            <w:hideMark/>
          </w:tcPr>
          <w:p w14:paraId="7D65B81C" w14:textId="6C929A94" w:rsidR="000740E4" w:rsidRPr="00206A96" w:rsidRDefault="000740E4" w:rsidP="000740E4">
            <w:r w:rsidRPr="00206A96">
              <w:t>KC792153</w:t>
            </w:r>
          </w:p>
        </w:tc>
        <w:tc>
          <w:tcPr>
            <w:tcW w:w="1355" w:type="dxa"/>
            <w:noWrap/>
            <w:hideMark/>
          </w:tcPr>
          <w:p w14:paraId="42551397" w14:textId="77777777" w:rsidR="000740E4" w:rsidRPr="00206A96" w:rsidRDefault="000740E4" w:rsidP="000740E4">
            <w:r w:rsidRPr="00206A96">
              <w:t>AGN94429</w:t>
            </w:r>
          </w:p>
        </w:tc>
        <w:tc>
          <w:tcPr>
            <w:tcW w:w="1484" w:type="dxa"/>
            <w:noWrap/>
            <w:hideMark/>
          </w:tcPr>
          <w:p w14:paraId="54DD66CA" w14:textId="77777777" w:rsidR="000740E4" w:rsidRPr="00206A96" w:rsidRDefault="000740E4" w:rsidP="000740E4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BD328B" w14:textId="77777777" w:rsidR="000740E4" w:rsidRPr="00206A96" w:rsidRDefault="000740E4" w:rsidP="000740E4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148CC33" w14:textId="77777777" w:rsidR="000740E4" w:rsidRPr="00206A96" w:rsidRDefault="000740E4" w:rsidP="000740E4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CE81DE" w14:textId="77777777" w:rsidR="000740E4" w:rsidRPr="00206A96" w:rsidRDefault="000740E4" w:rsidP="000740E4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D58E41B" w14:textId="77777777" w:rsidR="000740E4" w:rsidRPr="00206A96" w:rsidRDefault="000740E4" w:rsidP="000740E4">
            <w:r w:rsidRPr="00206A96">
              <w:t>North America</w:t>
            </w:r>
          </w:p>
        </w:tc>
        <w:tc>
          <w:tcPr>
            <w:tcW w:w="2116" w:type="dxa"/>
          </w:tcPr>
          <w:p w14:paraId="07915686" w14:textId="023CAB17" w:rsidR="000740E4" w:rsidRPr="00206A96" w:rsidRDefault="00F01070" w:rsidP="00AD351E">
            <w:r>
              <w:t xml:space="preserve">Red fox </w:t>
            </w:r>
          </w:p>
        </w:tc>
      </w:tr>
      <w:tr w:rsidR="00F01070" w:rsidRPr="00206A96" w14:paraId="652DA5CD" w14:textId="2E38A490" w:rsidTr="1EF86198">
        <w:trPr>
          <w:trHeight w:val="300"/>
        </w:trPr>
        <w:tc>
          <w:tcPr>
            <w:tcW w:w="1395" w:type="dxa"/>
            <w:noWrap/>
            <w:hideMark/>
          </w:tcPr>
          <w:p w14:paraId="1FCF3D49" w14:textId="62201882" w:rsidR="00F01070" w:rsidRPr="00206A96" w:rsidRDefault="00F01070" w:rsidP="00F01070">
            <w:r w:rsidRPr="00206A96">
              <w:t>KC792154</w:t>
            </w:r>
          </w:p>
        </w:tc>
        <w:tc>
          <w:tcPr>
            <w:tcW w:w="1355" w:type="dxa"/>
            <w:noWrap/>
            <w:hideMark/>
          </w:tcPr>
          <w:p w14:paraId="6C6ECD84" w14:textId="77777777" w:rsidR="00F01070" w:rsidRPr="00206A96" w:rsidRDefault="00F01070" w:rsidP="00F01070">
            <w:r w:rsidRPr="00206A96">
              <w:t>AGN94430</w:t>
            </w:r>
          </w:p>
        </w:tc>
        <w:tc>
          <w:tcPr>
            <w:tcW w:w="1484" w:type="dxa"/>
            <w:noWrap/>
            <w:hideMark/>
          </w:tcPr>
          <w:p w14:paraId="71CF4367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59A966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5C485F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537139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2B8F85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E0E02AD" w14:textId="2EDCD290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1249391A" w14:textId="7F5CEFC7" w:rsidTr="1EF86198">
        <w:trPr>
          <w:trHeight w:val="300"/>
        </w:trPr>
        <w:tc>
          <w:tcPr>
            <w:tcW w:w="1395" w:type="dxa"/>
            <w:noWrap/>
            <w:hideMark/>
          </w:tcPr>
          <w:p w14:paraId="233E8410" w14:textId="38981042" w:rsidR="00F01070" w:rsidRPr="00206A96" w:rsidRDefault="00F01070" w:rsidP="00F01070">
            <w:r w:rsidRPr="00206A96">
              <w:t>KC792155</w:t>
            </w:r>
          </w:p>
        </w:tc>
        <w:tc>
          <w:tcPr>
            <w:tcW w:w="1355" w:type="dxa"/>
            <w:noWrap/>
            <w:hideMark/>
          </w:tcPr>
          <w:p w14:paraId="305D2471" w14:textId="77777777" w:rsidR="00F01070" w:rsidRPr="00206A96" w:rsidRDefault="00F01070" w:rsidP="00F01070">
            <w:r w:rsidRPr="00206A96">
              <w:t>AGN94431</w:t>
            </w:r>
          </w:p>
        </w:tc>
        <w:tc>
          <w:tcPr>
            <w:tcW w:w="1484" w:type="dxa"/>
            <w:noWrap/>
            <w:hideMark/>
          </w:tcPr>
          <w:p w14:paraId="004BD999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8E76E30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7B1CB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B08F198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12923A5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2B67A51F" w14:textId="66FDFB21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78B54DE1" w14:textId="503AF1D9" w:rsidTr="1EF86198">
        <w:trPr>
          <w:trHeight w:val="300"/>
        </w:trPr>
        <w:tc>
          <w:tcPr>
            <w:tcW w:w="1395" w:type="dxa"/>
            <w:noWrap/>
            <w:hideMark/>
          </w:tcPr>
          <w:p w14:paraId="1E204ADA" w14:textId="59427E8E" w:rsidR="00F01070" w:rsidRPr="00206A96" w:rsidRDefault="00F01070" w:rsidP="00F01070">
            <w:r w:rsidRPr="00206A96">
              <w:t>KC792156</w:t>
            </w:r>
          </w:p>
        </w:tc>
        <w:tc>
          <w:tcPr>
            <w:tcW w:w="1355" w:type="dxa"/>
            <w:noWrap/>
            <w:hideMark/>
          </w:tcPr>
          <w:p w14:paraId="57E44DB5" w14:textId="77777777" w:rsidR="00F01070" w:rsidRPr="00206A96" w:rsidRDefault="00F01070" w:rsidP="00F01070">
            <w:r w:rsidRPr="00206A96">
              <w:t>AGN94432</w:t>
            </w:r>
          </w:p>
        </w:tc>
        <w:tc>
          <w:tcPr>
            <w:tcW w:w="1484" w:type="dxa"/>
            <w:noWrap/>
            <w:hideMark/>
          </w:tcPr>
          <w:p w14:paraId="6C8601A7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BFA48E5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BCB6250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4879145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DCE7CC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005CEFF2" w14:textId="298416D2" w:rsidR="00F01070" w:rsidRPr="00206A96" w:rsidRDefault="00F01070" w:rsidP="00AD351E">
            <w:r>
              <w:t xml:space="preserve">Arctic fox </w:t>
            </w:r>
          </w:p>
        </w:tc>
      </w:tr>
      <w:tr w:rsidR="00F01070" w:rsidRPr="00206A96" w14:paraId="781A9DDD" w14:textId="7ADE1FE4" w:rsidTr="1EF86198">
        <w:trPr>
          <w:trHeight w:val="300"/>
        </w:trPr>
        <w:tc>
          <w:tcPr>
            <w:tcW w:w="1395" w:type="dxa"/>
            <w:noWrap/>
            <w:hideMark/>
          </w:tcPr>
          <w:p w14:paraId="5E79A999" w14:textId="19FC9E4D" w:rsidR="00F01070" w:rsidRPr="00206A96" w:rsidRDefault="00F01070" w:rsidP="00F01070">
            <w:r w:rsidRPr="00206A96">
              <w:t>KC792157</w:t>
            </w:r>
          </w:p>
        </w:tc>
        <w:tc>
          <w:tcPr>
            <w:tcW w:w="1355" w:type="dxa"/>
            <w:noWrap/>
            <w:hideMark/>
          </w:tcPr>
          <w:p w14:paraId="7C6C2BF8" w14:textId="77777777" w:rsidR="00F01070" w:rsidRPr="00206A96" w:rsidRDefault="00F01070" w:rsidP="00F01070">
            <w:r w:rsidRPr="00206A96">
              <w:t>AGN94433</w:t>
            </w:r>
          </w:p>
        </w:tc>
        <w:tc>
          <w:tcPr>
            <w:tcW w:w="1484" w:type="dxa"/>
            <w:noWrap/>
            <w:hideMark/>
          </w:tcPr>
          <w:p w14:paraId="5CDFBDAE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7CAE54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38987E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63EFAA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922D38C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367A6963" w14:textId="16D5E75A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58EF6C1E" w14:textId="3EEA9F13" w:rsidTr="1EF86198">
        <w:trPr>
          <w:trHeight w:val="300"/>
        </w:trPr>
        <w:tc>
          <w:tcPr>
            <w:tcW w:w="1395" w:type="dxa"/>
            <w:noWrap/>
            <w:hideMark/>
          </w:tcPr>
          <w:p w14:paraId="302718BA" w14:textId="0E2F5AF7" w:rsidR="00F01070" w:rsidRPr="00206A96" w:rsidRDefault="00F01070" w:rsidP="00F01070">
            <w:r w:rsidRPr="00206A96">
              <w:t>KC792158</w:t>
            </w:r>
          </w:p>
        </w:tc>
        <w:tc>
          <w:tcPr>
            <w:tcW w:w="1355" w:type="dxa"/>
            <w:noWrap/>
            <w:hideMark/>
          </w:tcPr>
          <w:p w14:paraId="66EC71B5" w14:textId="77777777" w:rsidR="00F01070" w:rsidRPr="00206A96" w:rsidRDefault="00F01070" w:rsidP="00F01070">
            <w:r w:rsidRPr="00206A96">
              <w:t>AGN94434</w:t>
            </w:r>
          </w:p>
        </w:tc>
        <w:tc>
          <w:tcPr>
            <w:tcW w:w="1484" w:type="dxa"/>
            <w:noWrap/>
            <w:hideMark/>
          </w:tcPr>
          <w:p w14:paraId="17D31A4D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8A4C4E1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21BB77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D2181E6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9811AD7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9E5828E" w14:textId="38D3EE0F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2623BEE5" w14:textId="33388AFC" w:rsidTr="1EF86198">
        <w:trPr>
          <w:trHeight w:val="300"/>
        </w:trPr>
        <w:tc>
          <w:tcPr>
            <w:tcW w:w="1395" w:type="dxa"/>
            <w:noWrap/>
            <w:hideMark/>
          </w:tcPr>
          <w:p w14:paraId="741395B5" w14:textId="2A23BE16" w:rsidR="00F01070" w:rsidRPr="00206A96" w:rsidRDefault="00F01070" w:rsidP="00F01070">
            <w:r w:rsidRPr="00206A96">
              <w:t>KC792159</w:t>
            </w:r>
          </w:p>
        </w:tc>
        <w:tc>
          <w:tcPr>
            <w:tcW w:w="1355" w:type="dxa"/>
            <w:noWrap/>
            <w:hideMark/>
          </w:tcPr>
          <w:p w14:paraId="2E6346A7" w14:textId="77777777" w:rsidR="00F01070" w:rsidRPr="00206A96" w:rsidRDefault="00F01070" w:rsidP="00F01070">
            <w:r w:rsidRPr="00206A96">
              <w:t>AGN94435</w:t>
            </w:r>
          </w:p>
        </w:tc>
        <w:tc>
          <w:tcPr>
            <w:tcW w:w="1484" w:type="dxa"/>
            <w:noWrap/>
            <w:hideMark/>
          </w:tcPr>
          <w:p w14:paraId="319A3EEC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6CBDCD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BA21B0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AB29F6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75B815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B38BCFE" w14:textId="434EB5EC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62141934" w14:textId="2CDD4A0C" w:rsidTr="1EF86198">
        <w:trPr>
          <w:trHeight w:val="300"/>
        </w:trPr>
        <w:tc>
          <w:tcPr>
            <w:tcW w:w="1395" w:type="dxa"/>
            <w:noWrap/>
            <w:hideMark/>
          </w:tcPr>
          <w:p w14:paraId="445F12AF" w14:textId="423191CA" w:rsidR="00F01070" w:rsidRPr="00206A96" w:rsidRDefault="00F01070" w:rsidP="00F01070">
            <w:r w:rsidRPr="00206A96">
              <w:t>KC792160</w:t>
            </w:r>
          </w:p>
        </w:tc>
        <w:tc>
          <w:tcPr>
            <w:tcW w:w="1355" w:type="dxa"/>
            <w:noWrap/>
            <w:hideMark/>
          </w:tcPr>
          <w:p w14:paraId="0E5CA5F5" w14:textId="77777777" w:rsidR="00F01070" w:rsidRPr="00206A96" w:rsidRDefault="00F01070" w:rsidP="00F01070">
            <w:r w:rsidRPr="00206A96">
              <w:t>AGN94436</w:t>
            </w:r>
          </w:p>
        </w:tc>
        <w:tc>
          <w:tcPr>
            <w:tcW w:w="1484" w:type="dxa"/>
            <w:noWrap/>
            <w:hideMark/>
          </w:tcPr>
          <w:p w14:paraId="13576E71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C348EA3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750D5CA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326604D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2495379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06E77B7" w14:textId="0ACEFFA2" w:rsidR="00F01070" w:rsidRPr="00206A96" w:rsidRDefault="00F01070" w:rsidP="00AD351E">
            <w:r>
              <w:t xml:space="preserve">Arctic fox </w:t>
            </w:r>
          </w:p>
        </w:tc>
      </w:tr>
      <w:tr w:rsidR="00F01070" w:rsidRPr="00206A96" w14:paraId="3889E09A" w14:textId="4331CFFD" w:rsidTr="1EF86198">
        <w:trPr>
          <w:trHeight w:val="300"/>
        </w:trPr>
        <w:tc>
          <w:tcPr>
            <w:tcW w:w="1395" w:type="dxa"/>
            <w:noWrap/>
            <w:hideMark/>
          </w:tcPr>
          <w:p w14:paraId="3817CE56" w14:textId="726E4160" w:rsidR="00F01070" w:rsidRPr="00206A96" w:rsidRDefault="00F01070" w:rsidP="00F01070">
            <w:r w:rsidRPr="00206A96">
              <w:t>KC792161</w:t>
            </w:r>
          </w:p>
        </w:tc>
        <w:tc>
          <w:tcPr>
            <w:tcW w:w="1355" w:type="dxa"/>
            <w:noWrap/>
            <w:hideMark/>
          </w:tcPr>
          <w:p w14:paraId="0453890B" w14:textId="77777777" w:rsidR="00F01070" w:rsidRPr="00206A96" w:rsidRDefault="00F01070" w:rsidP="00F01070">
            <w:r w:rsidRPr="00206A96">
              <w:t>AGN94437</w:t>
            </w:r>
          </w:p>
        </w:tc>
        <w:tc>
          <w:tcPr>
            <w:tcW w:w="1484" w:type="dxa"/>
            <w:noWrap/>
            <w:hideMark/>
          </w:tcPr>
          <w:p w14:paraId="13BD2FA2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BD91C03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31487D7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AC1A66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67D85FC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904F027" w14:textId="6D32E3D3" w:rsidR="00F01070" w:rsidRPr="00206A96" w:rsidRDefault="00F01070" w:rsidP="00AD351E">
            <w:r>
              <w:t xml:space="preserve">Dog </w:t>
            </w:r>
          </w:p>
        </w:tc>
      </w:tr>
      <w:tr w:rsidR="00F01070" w:rsidRPr="00206A96" w14:paraId="3BDF5E17" w14:textId="02107B96" w:rsidTr="1EF86198">
        <w:trPr>
          <w:trHeight w:val="300"/>
        </w:trPr>
        <w:tc>
          <w:tcPr>
            <w:tcW w:w="1395" w:type="dxa"/>
            <w:noWrap/>
            <w:hideMark/>
          </w:tcPr>
          <w:p w14:paraId="1C7A356F" w14:textId="051892CB" w:rsidR="00F01070" w:rsidRPr="00206A96" w:rsidRDefault="00F01070" w:rsidP="00F01070">
            <w:r w:rsidRPr="00206A96">
              <w:t>KC792162</w:t>
            </w:r>
          </w:p>
        </w:tc>
        <w:tc>
          <w:tcPr>
            <w:tcW w:w="1355" w:type="dxa"/>
            <w:noWrap/>
            <w:hideMark/>
          </w:tcPr>
          <w:p w14:paraId="1760B3BA" w14:textId="77777777" w:rsidR="00F01070" w:rsidRPr="00206A96" w:rsidRDefault="00F01070" w:rsidP="00F01070">
            <w:r w:rsidRPr="00206A96">
              <w:t>AGN94438</w:t>
            </w:r>
          </w:p>
        </w:tc>
        <w:tc>
          <w:tcPr>
            <w:tcW w:w="1484" w:type="dxa"/>
            <w:noWrap/>
            <w:hideMark/>
          </w:tcPr>
          <w:p w14:paraId="73DB9639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A1EF6A0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E843F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83835E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536892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D61D8D9" w14:textId="08584E74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23F8737A" w14:textId="5C2D8996" w:rsidTr="1EF86198">
        <w:trPr>
          <w:trHeight w:val="300"/>
        </w:trPr>
        <w:tc>
          <w:tcPr>
            <w:tcW w:w="1395" w:type="dxa"/>
            <w:noWrap/>
            <w:hideMark/>
          </w:tcPr>
          <w:p w14:paraId="032962EA" w14:textId="5054309D" w:rsidR="00F01070" w:rsidRPr="00206A96" w:rsidRDefault="00F01070" w:rsidP="00F01070">
            <w:r w:rsidRPr="00206A96">
              <w:t>KC792163</w:t>
            </w:r>
          </w:p>
        </w:tc>
        <w:tc>
          <w:tcPr>
            <w:tcW w:w="1355" w:type="dxa"/>
            <w:noWrap/>
            <w:hideMark/>
          </w:tcPr>
          <w:p w14:paraId="65C45437" w14:textId="77777777" w:rsidR="00F01070" w:rsidRPr="00206A96" w:rsidRDefault="00F01070" w:rsidP="00F01070">
            <w:r w:rsidRPr="00206A96">
              <w:t>AGN94439</w:t>
            </w:r>
          </w:p>
        </w:tc>
        <w:tc>
          <w:tcPr>
            <w:tcW w:w="1484" w:type="dxa"/>
            <w:noWrap/>
            <w:hideMark/>
          </w:tcPr>
          <w:p w14:paraId="37DFBE71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D99B438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CA3808B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78710D1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39CDDDF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5A04344E" w14:textId="7B03800B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58A6C578" w14:textId="4C6BEB55" w:rsidTr="1EF86198">
        <w:trPr>
          <w:trHeight w:val="300"/>
        </w:trPr>
        <w:tc>
          <w:tcPr>
            <w:tcW w:w="1395" w:type="dxa"/>
            <w:noWrap/>
            <w:hideMark/>
          </w:tcPr>
          <w:p w14:paraId="0D72E365" w14:textId="04C42035" w:rsidR="00F01070" w:rsidRPr="00206A96" w:rsidRDefault="00F01070" w:rsidP="00F01070">
            <w:r w:rsidRPr="00206A96">
              <w:t>KC792164</w:t>
            </w:r>
          </w:p>
        </w:tc>
        <w:tc>
          <w:tcPr>
            <w:tcW w:w="1355" w:type="dxa"/>
            <w:noWrap/>
            <w:hideMark/>
          </w:tcPr>
          <w:p w14:paraId="0B8A4587" w14:textId="77777777" w:rsidR="00F01070" w:rsidRPr="00206A96" w:rsidRDefault="00F01070" w:rsidP="00F01070">
            <w:r w:rsidRPr="00206A96">
              <w:t>AGN94440</w:t>
            </w:r>
          </w:p>
        </w:tc>
        <w:tc>
          <w:tcPr>
            <w:tcW w:w="1484" w:type="dxa"/>
            <w:noWrap/>
            <w:hideMark/>
          </w:tcPr>
          <w:p w14:paraId="529A097C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A6AB1C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A3360C1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13CC51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92111A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32FECCD" w14:textId="3B31E8FE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3A174B43" w14:textId="5C438010" w:rsidTr="1EF86198">
        <w:trPr>
          <w:trHeight w:val="300"/>
        </w:trPr>
        <w:tc>
          <w:tcPr>
            <w:tcW w:w="1395" w:type="dxa"/>
            <w:noWrap/>
            <w:hideMark/>
          </w:tcPr>
          <w:p w14:paraId="10F2812F" w14:textId="25984EEB" w:rsidR="00F01070" w:rsidRPr="00206A96" w:rsidRDefault="00F01070" w:rsidP="00F01070">
            <w:r w:rsidRPr="00206A96">
              <w:t>KC792165</w:t>
            </w:r>
          </w:p>
        </w:tc>
        <w:tc>
          <w:tcPr>
            <w:tcW w:w="1355" w:type="dxa"/>
            <w:noWrap/>
            <w:hideMark/>
          </w:tcPr>
          <w:p w14:paraId="4252B3D4" w14:textId="77777777" w:rsidR="00F01070" w:rsidRPr="00206A96" w:rsidRDefault="00F01070" w:rsidP="00F01070">
            <w:r w:rsidRPr="00206A96">
              <w:t>AGN94441</w:t>
            </w:r>
          </w:p>
        </w:tc>
        <w:tc>
          <w:tcPr>
            <w:tcW w:w="1484" w:type="dxa"/>
            <w:noWrap/>
            <w:hideMark/>
          </w:tcPr>
          <w:p w14:paraId="79C997FD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5D8CC28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91CEF21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60E7B3C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9A9A1F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2494D502" w14:textId="75FA7CF2" w:rsidR="00F01070" w:rsidRPr="00206A96" w:rsidRDefault="00F01070" w:rsidP="00AD351E">
            <w:r>
              <w:t xml:space="preserve">Arctic fox </w:t>
            </w:r>
          </w:p>
        </w:tc>
      </w:tr>
      <w:tr w:rsidR="00F01070" w:rsidRPr="00206A96" w14:paraId="26FF85E0" w14:textId="3969BBCD" w:rsidTr="1EF86198">
        <w:trPr>
          <w:trHeight w:val="300"/>
        </w:trPr>
        <w:tc>
          <w:tcPr>
            <w:tcW w:w="1395" w:type="dxa"/>
            <w:noWrap/>
            <w:hideMark/>
          </w:tcPr>
          <w:p w14:paraId="2AAF256E" w14:textId="6114CC9D" w:rsidR="00F01070" w:rsidRPr="00206A96" w:rsidRDefault="00F01070" w:rsidP="00F01070">
            <w:r w:rsidRPr="00206A96">
              <w:t>KC792166</w:t>
            </w:r>
          </w:p>
        </w:tc>
        <w:tc>
          <w:tcPr>
            <w:tcW w:w="1355" w:type="dxa"/>
            <w:noWrap/>
            <w:hideMark/>
          </w:tcPr>
          <w:p w14:paraId="1C3BA981" w14:textId="77777777" w:rsidR="00F01070" w:rsidRPr="00206A96" w:rsidRDefault="00F01070" w:rsidP="00F01070">
            <w:r w:rsidRPr="00206A96">
              <w:t>AGN94442</w:t>
            </w:r>
          </w:p>
        </w:tc>
        <w:tc>
          <w:tcPr>
            <w:tcW w:w="1484" w:type="dxa"/>
            <w:noWrap/>
            <w:hideMark/>
          </w:tcPr>
          <w:p w14:paraId="37E28AB6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F04196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10C654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29525C9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D75C5E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28567AF2" w14:textId="1E2E3B71" w:rsidR="00F01070" w:rsidRPr="00206A96" w:rsidRDefault="00F01070" w:rsidP="00AD351E">
            <w:r>
              <w:t xml:space="preserve">Wolf </w:t>
            </w:r>
          </w:p>
        </w:tc>
      </w:tr>
      <w:tr w:rsidR="00F01070" w:rsidRPr="00206A96" w14:paraId="512F395F" w14:textId="717DA0ED" w:rsidTr="1EF86198">
        <w:trPr>
          <w:trHeight w:val="300"/>
        </w:trPr>
        <w:tc>
          <w:tcPr>
            <w:tcW w:w="1395" w:type="dxa"/>
            <w:noWrap/>
            <w:hideMark/>
          </w:tcPr>
          <w:p w14:paraId="33BFA271" w14:textId="20136246" w:rsidR="00F01070" w:rsidRPr="00206A96" w:rsidRDefault="00F01070" w:rsidP="00F01070">
            <w:r w:rsidRPr="00206A96">
              <w:t>KC792167</w:t>
            </w:r>
          </w:p>
        </w:tc>
        <w:tc>
          <w:tcPr>
            <w:tcW w:w="1355" w:type="dxa"/>
            <w:noWrap/>
            <w:hideMark/>
          </w:tcPr>
          <w:p w14:paraId="59C78824" w14:textId="77777777" w:rsidR="00F01070" w:rsidRPr="00206A96" w:rsidRDefault="00F01070" w:rsidP="00F01070">
            <w:r w:rsidRPr="00206A96">
              <w:t>AGN94443</w:t>
            </w:r>
          </w:p>
        </w:tc>
        <w:tc>
          <w:tcPr>
            <w:tcW w:w="1484" w:type="dxa"/>
            <w:noWrap/>
            <w:hideMark/>
          </w:tcPr>
          <w:p w14:paraId="56BEA4AB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AC01AEC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6D5B1AA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F0DB01C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B29E47C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7B938EA4" w14:textId="586B1BB9" w:rsidR="00F01070" w:rsidRPr="00206A96" w:rsidRDefault="00F01070" w:rsidP="00AD351E">
            <w:r>
              <w:t xml:space="preserve">Arctic fox </w:t>
            </w:r>
          </w:p>
        </w:tc>
      </w:tr>
      <w:tr w:rsidR="00F01070" w:rsidRPr="00206A96" w14:paraId="05085CDE" w14:textId="434BC228" w:rsidTr="1EF86198">
        <w:trPr>
          <w:trHeight w:val="300"/>
        </w:trPr>
        <w:tc>
          <w:tcPr>
            <w:tcW w:w="1395" w:type="dxa"/>
            <w:noWrap/>
            <w:hideMark/>
          </w:tcPr>
          <w:p w14:paraId="1BB8C090" w14:textId="2A108FD8" w:rsidR="00F01070" w:rsidRPr="00206A96" w:rsidRDefault="00F01070" w:rsidP="00F01070">
            <w:r w:rsidRPr="00206A96">
              <w:t>KC792168</w:t>
            </w:r>
          </w:p>
        </w:tc>
        <w:tc>
          <w:tcPr>
            <w:tcW w:w="1355" w:type="dxa"/>
            <w:noWrap/>
            <w:hideMark/>
          </w:tcPr>
          <w:p w14:paraId="19C01FFE" w14:textId="77777777" w:rsidR="00F01070" w:rsidRPr="00206A96" w:rsidRDefault="00F01070" w:rsidP="00F01070">
            <w:r w:rsidRPr="00206A96">
              <w:t>AGN94444</w:t>
            </w:r>
          </w:p>
        </w:tc>
        <w:tc>
          <w:tcPr>
            <w:tcW w:w="1484" w:type="dxa"/>
            <w:noWrap/>
            <w:hideMark/>
          </w:tcPr>
          <w:p w14:paraId="7A981847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E8672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9CA640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46CACCD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2DEDCB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C64555E" w14:textId="7F992B49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03EA2B6A" w14:textId="10B69792" w:rsidTr="1EF86198">
        <w:trPr>
          <w:trHeight w:val="300"/>
        </w:trPr>
        <w:tc>
          <w:tcPr>
            <w:tcW w:w="1395" w:type="dxa"/>
            <w:noWrap/>
            <w:hideMark/>
          </w:tcPr>
          <w:p w14:paraId="2CDF5524" w14:textId="2BADBDBE" w:rsidR="00F01070" w:rsidRPr="00206A96" w:rsidRDefault="00F01070" w:rsidP="00F01070">
            <w:r w:rsidRPr="00206A96">
              <w:t>KC792169</w:t>
            </w:r>
          </w:p>
        </w:tc>
        <w:tc>
          <w:tcPr>
            <w:tcW w:w="1355" w:type="dxa"/>
            <w:noWrap/>
            <w:hideMark/>
          </w:tcPr>
          <w:p w14:paraId="0ED20B2A" w14:textId="77777777" w:rsidR="00F01070" w:rsidRPr="00206A96" w:rsidRDefault="00F01070" w:rsidP="00F01070">
            <w:r w:rsidRPr="00206A96">
              <w:t>AGN94445</w:t>
            </w:r>
          </w:p>
        </w:tc>
        <w:tc>
          <w:tcPr>
            <w:tcW w:w="1484" w:type="dxa"/>
            <w:noWrap/>
            <w:hideMark/>
          </w:tcPr>
          <w:p w14:paraId="2B030FDE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F8487AC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A55AB07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8EE158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B67B07A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7E16E04" w14:textId="1D803BC1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7B922661" w14:textId="34894520" w:rsidTr="1EF86198">
        <w:trPr>
          <w:trHeight w:val="300"/>
        </w:trPr>
        <w:tc>
          <w:tcPr>
            <w:tcW w:w="1395" w:type="dxa"/>
            <w:noWrap/>
            <w:hideMark/>
          </w:tcPr>
          <w:p w14:paraId="499034FC" w14:textId="34B0C8E9" w:rsidR="00F01070" w:rsidRPr="00206A96" w:rsidRDefault="00F01070" w:rsidP="00F01070">
            <w:r w:rsidRPr="00206A96">
              <w:t>KC792170</w:t>
            </w:r>
          </w:p>
        </w:tc>
        <w:tc>
          <w:tcPr>
            <w:tcW w:w="1355" w:type="dxa"/>
            <w:noWrap/>
            <w:hideMark/>
          </w:tcPr>
          <w:p w14:paraId="3C4D7938" w14:textId="77777777" w:rsidR="00F01070" w:rsidRPr="00206A96" w:rsidRDefault="00F01070" w:rsidP="00F01070">
            <w:r w:rsidRPr="00206A96">
              <w:t>AGN94446</w:t>
            </w:r>
          </w:p>
        </w:tc>
        <w:tc>
          <w:tcPr>
            <w:tcW w:w="1484" w:type="dxa"/>
            <w:noWrap/>
            <w:hideMark/>
          </w:tcPr>
          <w:p w14:paraId="033032BD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B172485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1E0F46F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0E294E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0536D3A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12DA216" w14:textId="0053B422" w:rsidR="00F01070" w:rsidRPr="00206A96" w:rsidRDefault="00F01070" w:rsidP="00AD351E">
            <w:r>
              <w:t xml:space="preserve">Dog </w:t>
            </w:r>
          </w:p>
        </w:tc>
      </w:tr>
      <w:tr w:rsidR="00F01070" w:rsidRPr="00206A96" w14:paraId="45523150" w14:textId="599E8CC5" w:rsidTr="1EF86198">
        <w:trPr>
          <w:trHeight w:val="300"/>
        </w:trPr>
        <w:tc>
          <w:tcPr>
            <w:tcW w:w="1395" w:type="dxa"/>
            <w:noWrap/>
            <w:hideMark/>
          </w:tcPr>
          <w:p w14:paraId="30D74F0D" w14:textId="4AF7036B" w:rsidR="00F01070" w:rsidRPr="00206A96" w:rsidRDefault="00F01070" w:rsidP="00F01070">
            <w:r w:rsidRPr="00206A96">
              <w:t>KC792171</w:t>
            </w:r>
          </w:p>
        </w:tc>
        <w:tc>
          <w:tcPr>
            <w:tcW w:w="1355" w:type="dxa"/>
            <w:noWrap/>
            <w:hideMark/>
          </w:tcPr>
          <w:p w14:paraId="4F006A48" w14:textId="77777777" w:rsidR="00F01070" w:rsidRPr="00206A96" w:rsidRDefault="00F01070" w:rsidP="00F01070">
            <w:r w:rsidRPr="00206A96">
              <w:t>AGN94447</w:t>
            </w:r>
          </w:p>
        </w:tc>
        <w:tc>
          <w:tcPr>
            <w:tcW w:w="1484" w:type="dxa"/>
            <w:noWrap/>
            <w:hideMark/>
          </w:tcPr>
          <w:p w14:paraId="5DFA2DB6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1B88BFC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FDF3FD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2A0767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0ED93F6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328B527C" w14:textId="102A5AC6" w:rsidR="00F01070" w:rsidRPr="00206A96" w:rsidRDefault="00F01070" w:rsidP="00AD351E">
            <w:r>
              <w:t>Red fox</w:t>
            </w:r>
          </w:p>
        </w:tc>
      </w:tr>
      <w:tr w:rsidR="00F01070" w:rsidRPr="00206A96" w14:paraId="3E963E82" w14:textId="67D72315" w:rsidTr="1EF86198">
        <w:trPr>
          <w:trHeight w:val="300"/>
        </w:trPr>
        <w:tc>
          <w:tcPr>
            <w:tcW w:w="1395" w:type="dxa"/>
            <w:noWrap/>
            <w:hideMark/>
          </w:tcPr>
          <w:p w14:paraId="7D3AA7F2" w14:textId="413DD8AE" w:rsidR="00F01070" w:rsidRPr="00206A96" w:rsidRDefault="00F01070" w:rsidP="00F01070">
            <w:r w:rsidRPr="00206A96">
              <w:t>KC792172</w:t>
            </w:r>
          </w:p>
        </w:tc>
        <w:tc>
          <w:tcPr>
            <w:tcW w:w="1355" w:type="dxa"/>
            <w:noWrap/>
            <w:hideMark/>
          </w:tcPr>
          <w:p w14:paraId="4E49DF9B" w14:textId="77777777" w:rsidR="00F01070" w:rsidRPr="00206A96" w:rsidRDefault="00F01070" w:rsidP="00F01070">
            <w:r w:rsidRPr="00206A96">
              <w:t>AGN94448</w:t>
            </w:r>
          </w:p>
        </w:tc>
        <w:tc>
          <w:tcPr>
            <w:tcW w:w="1484" w:type="dxa"/>
            <w:noWrap/>
            <w:hideMark/>
          </w:tcPr>
          <w:p w14:paraId="03141E58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DCD210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3737D37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9789D0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08EBA84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369C441" w14:textId="22791DCA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3F449C96" w14:textId="218D3141" w:rsidTr="1EF86198">
        <w:trPr>
          <w:trHeight w:val="300"/>
        </w:trPr>
        <w:tc>
          <w:tcPr>
            <w:tcW w:w="1395" w:type="dxa"/>
            <w:noWrap/>
            <w:hideMark/>
          </w:tcPr>
          <w:p w14:paraId="24E8D1ED" w14:textId="2DE73228" w:rsidR="00F01070" w:rsidRPr="00206A96" w:rsidRDefault="00F01070" w:rsidP="00F01070">
            <w:r w:rsidRPr="00206A96">
              <w:t>KC792173</w:t>
            </w:r>
          </w:p>
        </w:tc>
        <w:tc>
          <w:tcPr>
            <w:tcW w:w="1355" w:type="dxa"/>
            <w:noWrap/>
            <w:hideMark/>
          </w:tcPr>
          <w:p w14:paraId="12CA3CA1" w14:textId="77777777" w:rsidR="00F01070" w:rsidRPr="00206A96" w:rsidRDefault="00F01070" w:rsidP="00F01070">
            <w:r w:rsidRPr="00206A96">
              <w:t>AGN94449</w:t>
            </w:r>
          </w:p>
        </w:tc>
        <w:tc>
          <w:tcPr>
            <w:tcW w:w="1484" w:type="dxa"/>
            <w:noWrap/>
            <w:hideMark/>
          </w:tcPr>
          <w:p w14:paraId="7384A38F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2839232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C8C5BB5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FA71CE6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0C7DD9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0A75A90" w14:textId="7C36E2C4" w:rsidR="00F01070" w:rsidRPr="00206A96" w:rsidRDefault="00F01070" w:rsidP="00AD351E">
            <w:r>
              <w:t>Red fox</w:t>
            </w:r>
          </w:p>
        </w:tc>
      </w:tr>
      <w:tr w:rsidR="00F01070" w:rsidRPr="00206A96" w14:paraId="4D8A2937" w14:textId="682F772C" w:rsidTr="1EF86198">
        <w:trPr>
          <w:trHeight w:val="300"/>
        </w:trPr>
        <w:tc>
          <w:tcPr>
            <w:tcW w:w="1395" w:type="dxa"/>
            <w:noWrap/>
            <w:hideMark/>
          </w:tcPr>
          <w:p w14:paraId="46380D85" w14:textId="79C6FC7C" w:rsidR="00F01070" w:rsidRPr="00206A96" w:rsidRDefault="00F01070" w:rsidP="00F01070">
            <w:r w:rsidRPr="00206A96">
              <w:t>KC792174</w:t>
            </w:r>
          </w:p>
        </w:tc>
        <w:tc>
          <w:tcPr>
            <w:tcW w:w="1355" w:type="dxa"/>
            <w:noWrap/>
            <w:hideMark/>
          </w:tcPr>
          <w:p w14:paraId="6F6B77C9" w14:textId="77777777" w:rsidR="00F01070" w:rsidRPr="00206A96" w:rsidRDefault="00F01070" w:rsidP="00F01070">
            <w:r w:rsidRPr="00206A96">
              <w:t>AGN94450</w:t>
            </w:r>
          </w:p>
        </w:tc>
        <w:tc>
          <w:tcPr>
            <w:tcW w:w="1484" w:type="dxa"/>
            <w:noWrap/>
            <w:hideMark/>
          </w:tcPr>
          <w:p w14:paraId="08DF5D5F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0DC905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E5B7E8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2CD1920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498BF0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7FFBD090" w14:textId="7F84A042" w:rsidR="00F01070" w:rsidRPr="00206A96" w:rsidRDefault="00F01070" w:rsidP="00AD351E">
            <w:r>
              <w:t>Arctic fox</w:t>
            </w:r>
          </w:p>
        </w:tc>
      </w:tr>
      <w:tr w:rsidR="00F01070" w:rsidRPr="00206A96" w14:paraId="48CF64F2" w14:textId="7039C462" w:rsidTr="1EF86198">
        <w:trPr>
          <w:trHeight w:val="300"/>
        </w:trPr>
        <w:tc>
          <w:tcPr>
            <w:tcW w:w="1395" w:type="dxa"/>
            <w:noWrap/>
            <w:hideMark/>
          </w:tcPr>
          <w:p w14:paraId="485C0835" w14:textId="2D263262" w:rsidR="00F01070" w:rsidRPr="00206A96" w:rsidRDefault="00F01070" w:rsidP="00F01070">
            <w:r w:rsidRPr="00206A96">
              <w:t>KC792175</w:t>
            </w:r>
          </w:p>
        </w:tc>
        <w:tc>
          <w:tcPr>
            <w:tcW w:w="1355" w:type="dxa"/>
            <w:noWrap/>
            <w:hideMark/>
          </w:tcPr>
          <w:p w14:paraId="0DB3C24F" w14:textId="77777777" w:rsidR="00F01070" w:rsidRPr="00206A96" w:rsidRDefault="00F01070" w:rsidP="00F01070">
            <w:r w:rsidRPr="00206A96">
              <w:t>AGN94451</w:t>
            </w:r>
          </w:p>
        </w:tc>
        <w:tc>
          <w:tcPr>
            <w:tcW w:w="1484" w:type="dxa"/>
            <w:noWrap/>
            <w:hideMark/>
          </w:tcPr>
          <w:p w14:paraId="4431F72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BE2DA86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E6143B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DA2F533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FA5703B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732FE0BB" w14:textId="1E04F6B2" w:rsidR="00F01070" w:rsidRPr="00206A96" w:rsidRDefault="00F01070" w:rsidP="00AD351E">
            <w:r>
              <w:t>Arctic fox</w:t>
            </w:r>
          </w:p>
        </w:tc>
      </w:tr>
      <w:tr w:rsidR="00F01070" w:rsidRPr="00206A96" w14:paraId="27A7FD8B" w14:textId="403679F6" w:rsidTr="1EF86198">
        <w:trPr>
          <w:trHeight w:val="300"/>
        </w:trPr>
        <w:tc>
          <w:tcPr>
            <w:tcW w:w="1395" w:type="dxa"/>
            <w:noWrap/>
            <w:hideMark/>
          </w:tcPr>
          <w:p w14:paraId="576065C3" w14:textId="4CFC4498" w:rsidR="00F01070" w:rsidRPr="00206A96" w:rsidRDefault="00F01070" w:rsidP="00F01070">
            <w:r w:rsidRPr="00206A96">
              <w:t>KC792176</w:t>
            </w:r>
          </w:p>
        </w:tc>
        <w:tc>
          <w:tcPr>
            <w:tcW w:w="1355" w:type="dxa"/>
            <w:noWrap/>
            <w:hideMark/>
          </w:tcPr>
          <w:p w14:paraId="282CDF7B" w14:textId="77777777" w:rsidR="00F01070" w:rsidRPr="00206A96" w:rsidRDefault="00F01070" w:rsidP="00F01070">
            <w:r w:rsidRPr="00206A96">
              <w:t>AGN94452</w:t>
            </w:r>
          </w:p>
        </w:tc>
        <w:tc>
          <w:tcPr>
            <w:tcW w:w="1484" w:type="dxa"/>
            <w:noWrap/>
            <w:hideMark/>
          </w:tcPr>
          <w:p w14:paraId="5C862BE7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24F1BEE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FEF393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732FA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8F7DB62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04F1B833" w14:textId="22E2E4AF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4830BFE2" w14:textId="38D02114" w:rsidTr="1EF86198">
        <w:trPr>
          <w:trHeight w:val="300"/>
        </w:trPr>
        <w:tc>
          <w:tcPr>
            <w:tcW w:w="1395" w:type="dxa"/>
            <w:noWrap/>
            <w:hideMark/>
          </w:tcPr>
          <w:p w14:paraId="72B68726" w14:textId="335301A2" w:rsidR="00F01070" w:rsidRPr="00206A96" w:rsidRDefault="00F01070" w:rsidP="00F01070">
            <w:r w:rsidRPr="00206A96">
              <w:t>KC792177</w:t>
            </w:r>
          </w:p>
        </w:tc>
        <w:tc>
          <w:tcPr>
            <w:tcW w:w="1355" w:type="dxa"/>
            <w:noWrap/>
            <w:hideMark/>
          </w:tcPr>
          <w:p w14:paraId="5F6BABD9" w14:textId="77777777" w:rsidR="00F01070" w:rsidRPr="00206A96" w:rsidRDefault="00F01070" w:rsidP="00F01070">
            <w:r w:rsidRPr="00206A96">
              <w:t>AGN94453</w:t>
            </w:r>
          </w:p>
        </w:tc>
        <w:tc>
          <w:tcPr>
            <w:tcW w:w="1484" w:type="dxa"/>
            <w:noWrap/>
            <w:hideMark/>
          </w:tcPr>
          <w:p w14:paraId="40AC852A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7D743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E091FD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4D643C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0B3D06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2391D402" w14:textId="756BDA13" w:rsidR="00F01070" w:rsidRPr="00206A96" w:rsidRDefault="00F01070" w:rsidP="00AD351E">
            <w:r>
              <w:t>Arctic fox</w:t>
            </w:r>
          </w:p>
        </w:tc>
      </w:tr>
      <w:tr w:rsidR="00F01070" w:rsidRPr="00206A96" w14:paraId="77EDC50F" w14:textId="5733BC73" w:rsidTr="1EF86198">
        <w:trPr>
          <w:trHeight w:val="300"/>
        </w:trPr>
        <w:tc>
          <w:tcPr>
            <w:tcW w:w="1395" w:type="dxa"/>
            <w:noWrap/>
            <w:hideMark/>
          </w:tcPr>
          <w:p w14:paraId="113E1D7E" w14:textId="077F355B" w:rsidR="00F01070" w:rsidRPr="00206A96" w:rsidRDefault="00F01070" w:rsidP="00F01070">
            <w:r w:rsidRPr="00206A96">
              <w:t>KC792178</w:t>
            </w:r>
          </w:p>
        </w:tc>
        <w:tc>
          <w:tcPr>
            <w:tcW w:w="1355" w:type="dxa"/>
            <w:noWrap/>
            <w:hideMark/>
          </w:tcPr>
          <w:p w14:paraId="16FE1CD4" w14:textId="77777777" w:rsidR="00F01070" w:rsidRPr="00206A96" w:rsidRDefault="00F01070" w:rsidP="00F01070">
            <w:r w:rsidRPr="00206A96">
              <w:t>AGN94454</w:t>
            </w:r>
          </w:p>
        </w:tc>
        <w:tc>
          <w:tcPr>
            <w:tcW w:w="1484" w:type="dxa"/>
            <w:noWrap/>
            <w:hideMark/>
          </w:tcPr>
          <w:p w14:paraId="2DA4B161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235B134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DBDF00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06C4F1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BDFF09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76D16968" w14:textId="4599F633" w:rsidR="00F01070" w:rsidRPr="00206A96" w:rsidRDefault="00F01070" w:rsidP="00AD351E">
            <w:r>
              <w:t>Arctic fox</w:t>
            </w:r>
          </w:p>
        </w:tc>
      </w:tr>
      <w:tr w:rsidR="00F01070" w:rsidRPr="00206A96" w14:paraId="23BFA20F" w14:textId="70C7E883" w:rsidTr="1EF86198">
        <w:trPr>
          <w:trHeight w:val="300"/>
        </w:trPr>
        <w:tc>
          <w:tcPr>
            <w:tcW w:w="1395" w:type="dxa"/>
            <w:noWrap/>
            <w:hideMark/>
          </w:tcPr>
          <w:p w14:paraId="77ADCF43" w14:textId="4BFA6324" w:rsidR="00F01070" w:rsidRPr="00206A96" w:rsidRDefault="00F01070" w:rsidP="00F01070">
            <w:r w:rsidRPr="00206A96">
              <w:t>KC792179</w:t>
            </w:r>
          </w:p>
        </w:tc>
        <w:tc>
          <w:tcPr>
            <w:tcW w:w="1355" w:type="dxa"/>
            <w:noWrap/>
            <w:hideMark/>
          </w:tcPr>
          <w:p w14:paraId="61F53AD8" w14:textId="77777777" w:rsidR="00F01070" w:rsidRPr="00206A96" w:rsidRDefault="00F01070" w:rsidP="00F01070">
            <w:r w:rsidRPr="00206A96">
              <w:t>AGN94455</w:t>
            </w:r>
          </w:p>
        </w:tc>
        <w:tc>
          <w:tcPr>
            <w:tcW w:w="1484" w:type="dxa"/>
            <w:noWrap/>
            <w:hideMark/>
          </w:tcPr>
          <w:p w14:paraId="17DF53E7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DA279D1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D2829E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8DC812C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54514C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02FE4FF" w14:textId="3E86E090" w:rsidR="00F01070" w:rsidRPr="00206A96" w:rsidRDefault="00F01070" w:rsidP="00AD351E">
            <w:r>
              <w:t>Arctic fox</w:t>
            </w:r>
          </w:p>
        </w:tc>
      </w:tr>
      <w:tr w:rsidR="00F01070" w:rsidRPr="00206A96" w14:paraId="27BC7565" w14:textId="5746C17A" w:rsidTr="1EF86198">
        <w:trPr>
          <w:trHeight w:val="300"/>
        </w:trPr>
        <w:tc>
          <w:tcPr>
            <w:tcW w:w="1395" w:type="dxa"/>
            <w:noWrap/>
            <w:hideMark/>
          </w:tcPr>
          <w:p w14:paraId="09B8DDF0" w14:textId="5AD006A0" w:rsidR="00F01070" w:rsidRPr="00206A96" w:rsidRDefault="00F01070" w:rsidP="00F01070">
            <w:r w:rsidRPr="00206A96">
              <w:t>KC792180</w:t>
            </w:r>
          </w:p>
        </w:tc>
        <w:tc>
          <w:tcPr>
            <w:tcW w:w="1355" w:type="dxa"/>
            <w:noWrap/>
            <w:hideMark/>
          </w:tcPr>
          <w:p w14:paraId="1426F46A" w14:textId="77777777" w:rsidR="00F01070" w:rsidRPr="00206A96" w:rsidRDefault="00F01070" w:rsidP="00F01070">
            <w:r w:rsidRPr="00206A96">
              <w:t>AGN94456</w:t>
            </w:r>
          </w:p>
        </w:tc>
        <w:tc>
          <w:tcPr>
            <w:tcW w:w="1484" w:type="dxa"/>
            <w:noWrap/>
            <w:hideMark/>
          </w:tcPr>
          <w:p w14:paraId="357B512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6E48242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765EFF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CB30C2D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BE6FE74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50795317" w14:textId="5761CC94" w:rsidR="00F01070" w:rsidRPr="00206A96" w:rsidRDefault="00F01070" w:rsidP="00AD351E">
            <w:r>
              <w:t>Arctic fox</w:t>
            </w:r>
          </w:p>
        </w:tc>
      </w:tr>
      <w:tr w:rsidR="00F01070" w:rsidRPr="00206A96" w14:paraId="11907D3F" w14:textId="09F9D557" w:rsidTr="1EF86198">
        <w:trPr>
          <w:trHeight w:val="300"/>
        </w:trPr>
        <w:tc>
          <w:tcPr>
            <w:tcW w:w="1395" w:type="dxa"/>
            <w:noWrap/>
            <w:hideMark/>
          </w:tcPr>
          <w:p w14:paraId="03F06196" w14:textId="4EC366D6" w:rsidR="00F01070" w:rsidRPr="00206A96" w:rsidRDefault="00F01070" w:rsidP="00F01070">
            <w:r w:rsidRPr="00206A96">
              <w:t>KC792181</w:t>
            </w:r>
          </w:p>
        </w:tc>
        <w:tc>
          <w:tcPr>
            <w:tcW w:w="1355" w:type="dxa"/>
            <w:noWrap/>
            <w:hideMark/>
          </w:tcPr>
          <w:p w14:paraId="37DC6C51" w14:textId="77777777" w:rsidR="00F01070" w:rsidRPr="00206A96" w:rsidRDefault="00F01070" w:rsidP="00F01070">
            <w:r w:rsidRPr="00206A96">
              <w:t>AGN94457</w:t>
            </w:r>
          </w:p>
        </w:tc>
        <w:tc>
          <w:tcPr>
            <w:tcW w:w="1484" w:type="dxa"/>
            <w:noWrap/>
            <w:hideMark/>
          </w:tcPr>
          <w:p w14:paraId="1E343B71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4D913A0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6D2B618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CA08FCE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B9D0EA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507A2653" w14:textId="5DF2228E" w:rsidR="00F01070" w:rsidRPr="00206A96" w:rsidRDefault="00F01070" w:rsidP="00AD351E">
            <w:r>
              <w:t>Arctic fox</w:t>
            </w:r>
          </w:p>
        </w:tc>
      </w:tr>
      <w:tr w:rsidR="00F01070" w:rsidRPr="00206A96" w14:paraId="38A3F2B4" w14:textId="0229B065" w:rsidTr="1EF86198">
        <w:trPr>
          <w:trHeight w:val="300"/>
        </w:trPr>
        <w:tc>
          <w:tcPr>
            <w:tcW w:w="1395" w:type="dxa"/>
            <w:noWrap/>
            <w:hideMark/>
          </w:tcPr>
          <w:p w14:paraId="6F21A45D" w14:textId="3F5D1A73" w:rsidR="00F01070" w:rsidRPr="00206A96" w:rsidRDefault="00F01070" w:rsidP="00F01070">
            <w:r w:rsidRPr="00206A96">
              <w:t>KC792182</w:t>
            </w:r>
          </w:p>
        </w:tc>
        <w:tc>
          <w:tcPr>
            <w:tcW w:w="1355" w:type="dxa"/>
            <w:noWrap/>
            <w:hideMark/>
          </w:tcPr>
          <w:p w14:paraId="78AB72C0" w14:textId="77777777" w:rsidR="00F01070" w:rsidRPr="00206A96" w:rsidRDefault="00F01070" w:rsidP="00F01070">
            <w:r w:rsidRPr="00206A96">
              <w:t>AGN94458</w:t>
            </w:r>
          </w:p>
        </w:tc>
        <w:tc>
          <w:tcPr>
            <w:tcW w:w="1484" w:type="dxa"/>
            <w:noWrap/>
            <w:hideMark/>
          </w:tcPr>
          <w:p w14:paraId="645E3066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73B49D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DE4B2AB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9A71679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A15FD51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460BB61" w14:textId="3F5D7580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3EF97BEC" w14:textId="58D90D8A" w:rsidTr="1EF86198">
        <w:trPr>
          <w:trHeight w:val="300"/>
        </w:trPr>
        <w:tc>
          <w:tcPr>
            <w:tcW w:w="1395" w:type="dxa"/>
            <w:noWrap/>
            <w:hideMark/>
          </w:tcPr>
          <w:p w14:paraId="04A2BAFC" w14:textId="0FFBE59E" w:rsidR="00F01070" w:rsidRPr="00206A96" w:rsidRDefault="00F01070" w:rsidP="00F01070">
            <w:r w:rsidRPr="00206A96">
              <w:t>KC792183</w:t>
            </w:r>
          </w:p>
        </w:tc>
        <w:tc>
          <w:tcPr>
            <w:tcW w:w="1355" w:type="dxa"/>
            <w:noWrap/>
            <w:hideMark/>
          </w:tcPr>
          <w:p w14:paraId="71EC15FC" w14:textId="77777777" w:rsidR="00F01070" w:rsidRPr="00206A96" w:rsidRDefault="00F01070" w:rsidP="00F01070">
            <w:r w:rsidRPr="00206A96">
              <w:t>AGN94459</w:t>
            </w:r>
          </w:p>
        </w:tc>
        <w:tc>
          <w:tcPr>
            <w:tcW w:w="1484" w:type="dxa"/>
            <w:noWrap/>
            <w:hideMark/>
          </w:tcPr>
          <w:p w14:paraId="0914467B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E09FBE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95D2BAA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6610B53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3FC3E94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9E93C2E" w14:textId="7F717A5A" w:rsidR="00F01070" w:rsidRPr="00206A96" w:rsidRDefault="00F01070" w:rsidP="00AD351E">
            <w:r>
              <w:t>Arctic fox</w:t>
            </w:r>
          </w:p>
        </w:tc>
      </w:tr>
      <w:tr w:rsidR="00F01070" w:rsidRPr="00206A96" w14:paraId="260312D2" w14:textId="78A4FB7C" w:rsidTr="1EF86198">
        <w:trPr>
          <w:trHeight w:val="300"/>
        </w:trPr>
        <w:tc>
          <w:tcPr>
            <w:tcW w:w="1395" w:type="dxa"/>
            <w:noWrap/>
            <w:hideMark/>
          </w:tcPr>
          <w:p w14:paraId="0413E381" w14:textId="5DD11C0D" w:rsidR="00F01070" w:rsidRPr="00206A96" w:rsidRDefault="00F01070" w:rsidP="00F01070">
            <w:r w:rsidRPr="00206A96">
              <w:t>KC792184</w:t>
            </w:r>
          </w:p>
        </w:tc>
        <w:tc>
          <w:tcPr>
            <w:tcW w:w="1355" w:type="dxa"/>
            <w:noWrap/>
            <w:hideMark/>
          </w:tcPr>
          <w:p w14:paraId="0A0B8C61" w14:textId="77777777" w:rsidR="00F01070" w:rsidRPr="00206A96" w:rsidRDefault="00F01070" w:rsidP="00F01070">
            <w:r w:rsidRPr="00206A96">
              <w:t>AGN94460</w:t>
            </w:r>
          </w:p>
        </w:tc>
        <w:tc>
          <w:tcPr>
            <w:tcW w:w="1484" w:type="dxa"/>
            <w:noWrap/>
            <w:hideMark/>
          </w:tcPr>
          <w:p w14:paraId="781527C6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EA3BC28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A7633A8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3A887CD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36EA028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C50B15D" w14:textId="2B8466AA" w:rsidR="00F01070" w:rsidRPr="00206A96" w:rsidRDefault="00F01070" w:rsidP="00AD351E">
            <w:r>
              <w:t>Red fox</w:t>
            </w:r>
          </w:p>
        </w:tc>
      </w:tr>
      <w:tr w:rsidR="00F01070" w:rsidRPr="00206A96" w14:paraId="49990A45" w14:textId="7CFD6796" w:rsidTr="1EF86198">
        <w:trPr>
          <w:trHeight w:val="300"/>
        </w:trPr>
        <w:tc>
          <w:tcPr>
            <w:tcW w:w="1395" w:type="dxa"/>
            <w:noWrap/>
            <w:hideMark/>
          </w:tcPr>
          <w:p w14:paraId="5EF5D888" w14:textId="4544349B" w:rsidR="00F01070" w:rsidRPr="00206A96" w:rsidRDefault="00F01070" w:rsidP="00F01070">
            <w:r w:rsidRPr="00206A96">
              <w:t>KC792185</w:t>
            </w:r>
          </w:p>
        </w:tc>
        <w:tc>
          <w:tcPr>
            <w:tcW w:w="1355" w:type="dxa"/>
            <w:noWrap/>
            <w:hideMark/>
          </w:tcPr>
          <w:p w14:paraId="1880B5DF" w14:textId="77777777" w:rsidR="00F01070" w:rsidRPr="00206A96" w:rsidRDefault="00F01070" w:rsidP="00F01070">
            <w:r w:rsidRPr="00206A96">
              <w:t>AGN94461</w:t>
            </w:r>
          </w:p>
        </w:tc>
        <w:tc>
          <w:tcPr>
            <w:tcW w:w="1484" w:type="dxa"/>
            <w:noWrap/>
            <w:hideMark/>
          </w:tcPr>
          <w:p w14:paraId="1CCDE509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D84684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115EAEE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0E2700C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9F1500E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207BDFED" w14:textId="11634AAC" w:rsidR="00F01070" w:rsidRPr="00206A96" w:rsidRDefault="00F01070" w:rsidP="00AD351E">
            <w:r>
              <w:t>Arctic fox</w:t>
            </w:r>
          </w:p>
        </w:tc>
      </w:tr>
      <w:tr w:rsidR="00F01070" w:rsidRPr="00206A96" w14:paraId="5CB28BA9" w14:textId="4C5A7C3F" w:rsidTr="1EF86198">
        <w:trPr>
          <w:trHeight w:val="300"/>
        </w:trPr>
        <w:tc>
          <w:tcPr>
            <w:tcW w:w="1395" w:type="dxa"/>
            <w:noWrap/>
            <w:hideMark/>
          </w:tcPr>
          <w:p w14:paraId="0F2BC319" w14:textId="6B2A9934" w:rsidR="00F01070" w:rsidRPr="00206A96" w:rsidRDefault="00F01070" w:rsidP="00F01070">
            <w:r w:rsidRPr="00206A96">
              <w:t>KC792186</w:t>
            </w:r>
          </w:p>
        </w:tc>
        <w:tc>
          <w:tcPr>
            <w:tcW w:w="1355" w:type="dxa"/>
            <w:noWrap/>
            <w:hideMark/>
          </w:tcPr>
          <w:p w14:paraId="1CE85B3E" w14:textId="77777777" w:rsidR="00F01070" w:rsidRPr="00206A96" w:rsidRDefault="00F01070" w:rsidP="00F01070">
            <w:r w:rsidRPr="00206A96">
              <w:t>AGN94462</w:t>
            </w:r>
          </w:p>
        </w:tc>
        <w:tc>
          <w:tcPr>
            <w:tcW w:w="1484" w:type="dxa"/>
            <w:noWrap/>
            <w:hideMark/>
          </w:tcPr>
          <w:p w14:paraId="1901261A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C1F7F5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F65533F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D37708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2E4C050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65D4C16" w14:textId="7C5FC418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231CECF8" w14:textId="00BAC072" w:rsidTr="1EF86198">
        <w:trPr>
          <w:trHeight w:val="300"/>
        </w:trPr>
        <w:tc>
          <w:tcPr>
            <w:tcW w:w="1395" w:type="dxa"/>
            <w:noWrap/>
            <w:hideMark/>
          </w:tcPr>
          <w:p w14:paraId="48A4C0FD" w14:textId="30C5FEB7" w:rsidR="00F01070" w:rsidRPr="00206A96" w:rsidRDefault="00F01070" w:rsidP="00F01070">
            <w:r w:rsidRPr="00206A96">
              <w:t>KC792187</w:t>
            </w:r>
          </w:p>
        </w:tc>
        <w:tc>
          <w:tcPr>
            <w:tcW w:w="1355" w:type="dxa"/>
            <w:noWrap/>
            <w:hideMark/>
          </w:tcPr>
          <w:p w14:paraId="738C87A5" w14:textId="77777777" w:rsidR="00F01070" w:rsidRPr="00206A96" w:rsidRDefault="00F01070" w:rsidP="00F01070">
            <w:r w:rsidRPr="00206A96">
              <w:t>AGN94463</w:t>
            </w:r>
          </w:p>
        </w:tc>
        <w:tc>
          <w:tcPr>
            <w:tcW w:w="1484" w:type="dxa"/>
            <w:noWrap/>
            <w:hideMark/>
          </w:tcPr>
          <w:p w14:paraId="713CA7B2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FA4117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19FD8B6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C49914B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D578F2F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7757C28" w14:textId="099C231F" w:rsidR="00F01070" w:rsidRPr="00206A96" w:rsidRDefault="00F01070" w:rsidP="00AD351E">
            <w:r>
              <w:t xml:space="preserve">Red fox </w:t>
            </w:r>
          </w:p>
        </w:tc>
      </w:tr>
      <w:tr w:rsidR="00F01070" w:rsidRPr="00206A96" w14:paraId="7DAE3BC6" w14:textId="736301BB" w:rsidTr="1EF86198">
        <w:trPr>
          <w:trHeight w:val="300"/>
        </w:trPr>
        <w:tc>
          <w:tcPr>
            <w:tcW w:w="1395" w:type="dxa"/>
            <w:noWrap/>
            <w:hideMark/>
          </w:tcPr>
          <w:p w14:paraId="27BBB957" w14:textId="234A9DC5" w:rsidR="00F01070" w:rsidRPr="00206A96" w:rsidRDefault="00F01070" w:rsidP="00F01070">
            <w:r w:rsidRPr="00206A96">
              <w:t>KC792188</w:t>
            </w:r>
          </w:p>
        </w:tc>
        <w:tc>
          <w:tcPr>
            <w:tcW w:w="1355" w:type="dxa"/>
            <w:noWrap/>
            <w:hideMark/>
          </w:tcPr>
          <w:p w14:paraId="67C210E0" w14:textId="77777777" w:rsidR="00F01070" w:rsidRPr="00206A96" w:rsidRDefault="00F01070" w:rsidP="00F01070">
            <w:r w:rsidRPr="00206A96">
              <w:t>AGN94464</w:t>
            </w:r>
          </w:p>
        </w:tc>
        <w:tc>
          <w:tcPr>
            <w:tcW w:w="1484" w:type="dxa"/>
            <w:noWrap/>
            <w:hideMark/>
          </w:tcPr>
          <w:p w14:paraId="1B0E4C27" w14:textId="77777777" w:rsidR="00F01070" w:rsidRPr="00206A96" w:rsidRDefault="00F01070" w:rsidP="00F01070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0E8C216E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0EB215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76B2980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523E8FE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3846464A" w14:textId="45FC076C" w:rsidR="00F01070" w:rsidRPr="00206A96" w:rsidRDefault="00F01070" w:rsidP="00AD351E">
            <w:r>
              <w:t>Arctic fox</w:t>
            </w:r>
          </w:p>
        </w:tc>
      </w:tr>
      <w:tr w:rsidR="00F01070" w:rsidRPr="00206A96" w14:paraId="23DA4CBD" w14:textId="2DA1B927" w:rsidTr="1EF86198">
        <w:trPr>
          <w:trHeight w:val="300"/>
        </w:trPr>
        <w:tc>
          <w:tcPr>
            <w:tcW w:w="1395" w:type="dxa"/>
            <w:noWrap/>
            <w:hideMark/>
          </w:tcPr>
          <w:p w14:paraId="20382387" w14:textId="35068A54" w:rsidR="00F01070" w:rsidRPr="00206A96" w:rsidRDefault="00F01070" w:rsidP="00F01070">
            <w:r w:rsidRPr="00206A96">
              <w:t>KC792189</w:t>
            </w:r>
          </w:p>
        </w:tc>
        <w:tc>
          <w:tcPr>
            <w:tcW w:w="1355" w:type="dxa"/>
            <w:noWrap/>
            <w:hideMark/>
          </w:tcPr>
          <w:p w14:paraId="24B7AA9E" w14:textId="77777777" w:rsidR="00F01070" w:rsidRPr="00206A96" w:rsidRDefault="00F01070" w:rsidP="00F01070">
            <w:r w:rsidRPr="00206A96">
              <w:t>AGN94465</w:t>
            </w:r>
          </w:p>
        </w:tc>
        <w:tc>
          <w:tcPr>
            <w:tcW w:w="1484" w:type="dxa"/>
            <w:noWrap/>
            <w:hideMark/>
          </w:tcPr>
          <w:p w14:paraId="35192832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27D3DE" w14:textId="77777777" w:rsidR="00F01070" w:rsidRPr="00206A96" w:rsidRDefault="00F01070" w:rsidP="00F0107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FF7ACFD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BB42860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7DA2C6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3048CE5B" w14:textId="3F56D9F1" w:rsidR="00F01070" w:rsidRPr="00206A96" w:rsidRDefault="00F01070" w:rsidP="00AD351E">
            <w:r w:rsidRPr="00F01070">
              <w:t>Tadarida brasiliensis</w:t>
            </w:r>
          </w:p>
        </w:tc>
      </w:tr>
      <w:tr w:rsidR="00F01070" w:rsidRPr="00206A96" w14:paraId="38F2AEF8" w14:textId="7DA63BED" w:rsidTr="1EF86198">
        <w:trPr>
          <w:trHeight w:val="300"/>
        </w:trPr>
        <w:tc>
          <w:tcPr>
            <w:tcW w:w="1395" w:type="dxa"/>
            <w:noWrap/>
            <w:hideMark/>
          </w:tcPr>
          <w:p w14:paraId="08BEBB17" w14:textId="536CCB1A" w:rsidR="00F01070" w:rsidRPr="00206A96" w:rsidRDefault="00F01070" w:rsidP="00F01070">
            <w:r w:rsidRPr="00206A96">
              <w:t>KC792190</w:t>
            </w:r>
          </w:p>
        </w:tc>
        <w:tc>
          <w:tcPr>
            <w:tcW w:w="1355" w:type="dxa"/>
            <w:noWrap/>
            <w:hideMark/>
          </w:tcPr>
          <w:p w14:paraId="181C1F53" w14:textId="77777777" w:rsidR="00F01070" w:rsidRPr="00206A96" w:rsidRDefault="00F01070" w:rsidP="00F01070">
            <w:r w:rsidRPr="00206A96">
              <w:t>AGN94466</w:t>
            </w:r>
          </w:p>
        </w:tc>
        <w:tc>
          <w:tcPr>
            <w:tcW w:w="1484" w:type="dxa"/>
            <w:noWrap/>
            <w:hideMark/>
          </w:tcPr>
          <w:p w14:paraId="09EA6EF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1AF11CF" w14:textId="77777777" w:rsidR="00F01070" w:rsidRPr="00206A96" w:rsidRDefault="00F01070" w:rsidP="00F0107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44AE826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8B8CB41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45A581A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D55ECEE" w14:textId="4DC4893B" w:rsidR="00F01070" w:rsidRPr="00206A96" w:rsidRDefault="00F01070" w:rsidP="00AD351E">
            <w:r w:rsidRPr="00F01070">
              <w:t>Tadarida brasiliensis</w:t>
            </w:r>
          </w:p>
        </w:tc>
      </w:tr>
      <w:tr w:rsidR="00F01070" w:rsidRPr="00206A96" w14:paraId="086EFDDB" w14:textId="079F3686" w:rsidTr="1EF86198">
        <w:trPr>
          <w:trHeight w:val="300"/>
        </w:trPr>
        <w:tc>
          <w:tcPr>
            <w:tcW w:w="1395" w:type="dxa"/>
            <w:noWrap/>
            <w:hideMark/>
          </w:tcPr>
          <w:p w14:paraId="512F2B8C" w14:textId="009A1CC3" w:rsidR="00F01070" w:rsidRPr="00206A96" w:rsidRDefault="00F01070" w:rsidP="00F01070">
            <w:r w:rsidRPr="00206A96">
              <w:t>KC792191</w:t>
            </w:r>
          </w:p>
        </w:tc>
        <w:tc>
          <w:tcPr>
            <w:tcW w:w="1355" w:type="dxa"/>
            <w:noWrap/>
            <w:hideMark/>
          </w:tcPr>
          <w:p w14:paraId="19A67054" w14:textId="77777777" w:rsidR="00F01070" w:rsidRPr="00206A96" w:rsidRDefault="00F01070" w:rsidP="00F01070">
            <w:r w:rsidRPr="00206A96">
              <w:t>AGN94467</w:t>
            </w:r>
          </w:p>
        </w:tc>
        <w:tc>
          <w:tcPr>
            <w:tcW w:w="1484" w:type="dxa"/>
            <w:noWrap/>
            <w:hideMark/>
          </w:tcPr>
          <w:p w14:paraId="21301185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C1CEE56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CF03CFA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75FED3A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1CC2EE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01FB737F" w14:textId="5484F051" w:rsidR="00F01070" w:rsidRPr="00206A96" w:rsidRDefault="00F01070" w:rsidP="00AD351E">
            <w:r>
              <w:t xml:space="preserve">Skunk </w:t>
            </w:r>
          </w:p>
        </w:tc>
      </w:tr>
      <w:tr w:rsidR="00F01070" w:rsidRPr="00206A96" w14:paraId="0C014811" w14:textId="25ED557B" w:rsidTr="1EF86198">
        <w:trPr>
          <w:trHeight w:val="300"/>
        </w:trPr>
        <w:tc>
          <w:tcPr>
            <w:tcW w:w="1395" w:type="dxa"/>
            <w:noWrap/>
            <w:hideMark/>
          </w:tcPr>
          <w:p w14:paraId="250D626C" w14:textId="4D07CD41" w:rsidR="00F01070" w:rsidRPr="00206A96" w:rsidRDefault="00F01070" w:rsidP="00F01070">
            <w:r w:rsidRPr="00206A96">
              <w:t>KC792192</w:t>
            </w:r>
          </w:p>
        </w:tc>
        <w:tc>
          <w:tcPr>
            <w:tcW w:w="1355" w:type="dxa"/>
            <w:noWrap/>
            <w:hideMark/>
          </w:tcPr>
          <w:p w14:paraId="0D8594FE" w14:textId="77777777" w:rsidR="00F01070" w:rsidRPr="00206A96" w:rsidRDefault="00F01070" w:rsidP="00F01070">
            <w:r w:rsidRPr="00206A96">
              <w:t>AGN94468</w:t>
            </w:r>
          </w:p>
        </w:tc>
        <w:tc>
          <w:tcPr>
            <w:tcW w:w="1484" w:type="dxa"/>
            <w:noWrap/>
            <w:hideMark/>
          </w:tcPr>
          <w:p w14:paraId="58B179E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B9DDA5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1CE5CD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4CCECD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A6BF30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1CF50556" w14:textId="138229B6" w:rsidR="00F01070" w:rsidRPr="00206A96" w:rsidRDefault="00043BD2" w:rsidP="00AD351E">
            <w:r>
              <w:t>Skunk</w:t>
            </w:r>
          </w:p>
        </w:tc>
      </w:tr>
      <w:tr w:rsidR="00F01070" w:rsidRPr="00206A96" w14:paraId="169A3A30" w14:textId="37DE696F" w:rsidTr="1EF86198">
        <w:trPr>
          <w:trHeight w:val="300"/>
        </w:trPr>
        <w:tc>
          <w:tcPr>
            <w:tcW w:w="1395" w:type="dxa"/>
            <w:noWrap/>
            <w:hideMark/>
          </w:tcPr>
          <w:p w14:paraId="28366D6C" w14:textId="112461EC" w:rsidR="00F01070" w:rsidRPr="00206A96" w:rsidRDefault="00F01070" w:rsidP="00F01070">
            <w:r w:rsidRPr="00206A96">
              <w:t>KC792193</w:t>
            </w:r>
          </w:p>
        </w:tc>
        <w:tc>
          <w:tcPr>
            <w:tcW w:w="1355" w:type="dxa"/>
            <w:noWrap/>
            <w:hideMark/>
          </w:tcPr>
          <w:p w14:paraId="4B109962" w14:textId="77777777" w:rsidR="00F01070" w:rsidRPr="00206A96" w:rsidRDefault="00F01070" w:rsidP="00F01070">
            <w:r w:rsidRPr="00206A96">
              <w:t>AGN94469</w:t>
            </w:r>
          </w:p>
        </w:tc>
        <w:tc>
          <w:tcPr>
            <w:tcW w:w="1484" w:type="dxa"/>
            <w:noWrap/>
            <w:hideMark/>
          </w:tcPr>
          <w:p w14:paraId="56D9139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0D0D979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733E67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D1CAE68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05BA373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A7F879C" w14:textId="0386E0C5" w:rsidR="00F01070" w:rsidRPr="00206A96" w:rsidRDefault="00043BD2" w:rsidP="00AD351E">
            <w:r>
              <w:t>Skunk</w:t>
            </w:r>
          </w:p>
        </w:tc>
      </w:tr>
      <w:tr w:rsidR="00F01070" w:rsidRPr="00206A96" w14:paraId="31637187" w14:textId="098B5C48" w:rsidTr="1EF86198">
        <w:trPr>
          <w:trHeight w:val="300"/>
        </w:trPr>
        <w:tc>
          <w:tcPr>
            <w:tcW w:w="1395" w:type="dxa"/>
            <w:noWrap/>
            <w:hideMark/>
          </w:tcPr>
          <w:p w14:paraId="35B6FAE3" w14:textId="4B86CEE8" w:rsidR="00F01070" w:rsidRPr="00206A96" w:rsidRDefault="00F01070" w:rsidP="00F01070">
            <w:r w:rsidRPr="00206A96">
              <w:t>KC792194</w:t>
            </w:r>
          </w:p>
        </w:tc>
        <w:tc>
          <w:tcPr>
            <w:tcW w:w="1355" w:type="dxa"/>
            <w:noWrap/>
            <w:hideMark/>
          </w:tcPr>
          <w:p w14:paraId="47C399D3" w14:textId="77777777" w:rsidR="00F01070" w:rsidRPr="00206A96" w:rsidRDefault="00F01070" w:rsidP="00F01070">
            <w:r w:rsidRPr="00206A96">
              <w:t>AGN94470</w:t>
            </w:r>
          </w:p>
        </w:tc>
        <w:tc>
          <w:tcPr>
            <w:tcW w:w="1484" w:type="dxa"/>
            <w:noWrap/>
            <w:hideMark/>
          </w:tcPr>
          <w:p w14:paraId="35F118CE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5178EA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998A04B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F4A3DAE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2D0D48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25FE729" w14:textId="68699B23" w:rsidR="00F01070" w:rsidRPr="00206A96" w:rsidRDefault="00043BD2" w:rsidP="00AD351E">
            <w:r>
              <w:t>Skunk</w:t>
            </w:r>
          </w:p>
        </w:tc>
      </w:tr>
      <w:tr w:rsidR="00F01070" w:rsidRPr="00206A96" w14:paraId="1D146BCA" w14:textId="4C430513" w:rsidTr="1EF86198">
        <w:trPr>
          <w:trHeight w:val="300"/>
        </w:trPr>
        <w:tc>
          <w:tcPr>
            <w:tcW w:w="1395" w:type="dxa"/>
            <w:noWrap/>
            <w:hideMark/>
          </w:tcPr>
          <w:p w14:paraId="4F0710DF" w14:textId="69D3D7F7" w:rsidR="00F01070" w:rsidRPr="00206A96" w:rsidRDefault="00F01070" w:rsidP="00F01070">
            <w:r w:rsidRPr="00206A96">
              <w:t>KC792195</w:t>
            </w:r>
          </w:p>
        </w:tc>
        <w:tc>
          <w:tcPr>
            <w:tcW w:w="1355" w:type="dxa"/>
            <w:noWrap/>
            <w:hideMark/>
          </w:tcPr>
          <w:p w14:paraId="5D1F2A21" w14:textId="77777777" w:rsidR="00F01070" w:rsidRPr="00206A96" w:rsidRDefault="00F01070" w:rsidP="00F01070">
            <w:r w:rsidRPr="00206A96">
              <w:t>AGN94471</w:t>
            </w:r>
          </w:p>
        </w:tc>
        <w:tc>
          <w:tcPr>
            <w:tcW w:w="1484" w:type="dxa"/>
            <w:noWrap/>
            <w:hideMark/>
          </w:tcPr>
          <w:p w14:paraId="0FA01C24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6456FD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69ED73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C6F777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E109442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22676C7" w14:textId="3671890C" w:rsidR="00F01070" w:rsidRPr="00206A96" w:rsidRDefault="00043BD2" w:rsidP="00AD351E">
            <w:r>
              <w:t>Skunk</w:t>
            </w:r>
          </w:p>
        </w:tc>
      </w:tr>
      <w:tr w:rsidR="00F01070" w:rsidRPr="00206A96" w14:paraId="7EBE36E4" w14:textId="7AE20B3B" w:rsidTr="1EF86198">
        <w:trPr>
          <w:trHeight w:val="300"/>
        </w:trPr>
        <w:tc>
          <w:tcPr>
            <w:tcW w:w="1395" w:type="dxa"/>
            <w:noWrap/>
            <w:hideMark/>
          </w:tcPr>
          <w:p w14:paraId="3377E69F" w14:textId="6AF235D3" w:rsidR="00F01070" w:rsidRPr="00206A96" w:rsidRDefault="00F01070" w:rsidP="00F01070">
            <w:r w:rsidRPr="00206A96">
              <w:t>KC792196</w:t>
            </w:r>
          </w:p>
        </w:tc>
        <w:tc>
          <w:tcPr>
            <w:tcW w:w="1355" w:type="dxa"/>
            <w:noWrap/>
            <w:hideMark/>
          </w:tcPr>
          <w:p w14:paraId="19D72B1F" w14:textId="77777777" w:rsidR="00F01070" w:rsidRPr="00206A96" w:rsidRDefault="00F01070" w:rsidP="00F01070">
            <w:r w:rsidRPr="00206A96">
              <w:t>AGN94472</w:t>
            </w:r>
          </w:p>
        </w:tc>
        <w:tc>
          <w:tcPr>
            <w:tcW w:w="1484" w:type="dxa"/>
            <w:noWrap/>
            <w:hideMark/>
          </w:tcPr>
          <w:p w14:paraId="6E9DF111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360AD8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04AC914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10B81E" w14:textId="77777777" w:rsidR="00F01070" w:rsidRPr="00206A96" w:rsidRDefault="00F01070" w:rsidP="00F01070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2C74250D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4CD5C3FA" w14:textId="4F2C0991" w:rsidR="00F01070" w:rsidRPr="00206A96" w:rsidRDefault="00043BD2" w:rsidP="00AD351E">
            <w:r>
              <w:t xml:space="preserve">n.a </w:t>
            </w:r>
          </w:p>
        </w:tc>
      </w:tr>
      <w:tr w:rsidR="00F01070" w:rsidRPr="00206A96" w14:paraId="0179D823" w14:textId="19B59614" w:rsidTr="1EF86198">
        <w:trPr>
          <w:trHeight w:val="300"/>
        </w:trPr>
        <w:tc>
          <w:tcPr>
            <w:tcW w:w="1395" w:type="dxa"/>
            <w:noWrap/>
            <w:hideMark/>
          </w:tcPr>
          <w:p w14:paraId="624CBA7E" w14:textId="44EB4818" w:rsidR="00F01070" w:rsidRPr="00206A96" w:rsidRDefault="00F01070" w:rsidP="00F01070">
            <w:r w:rsidRPr="00206A96">
              <w:t>KC792197</w:t>
            </w:r>
          </w:p>
        </w:tc>
        <w:tc>
          <w:tcPr>
            <w:tcW w:w="1355" w:type="dxa"/>
            <w:noWrap/>
            <w:hideMark/>
          </w:tcPr>
          <w:p w14:paraId="349B62BE" w14:textId="77777777" w:rsidR="00F01070" w:rsidRPr="00206A96" w:rsidRDefault="00F01070" w:rsidP="00F01070">
            <w:r w:rsidRPr="00206A96">
              <w:t>AGN94473</w:t>
            </w:r>
          </w:p>
        </w:tc>
        <w:tc>
          <w:tcPr>
            <w:tcW w:w="1484" w:type="dxa"/>
            <w:noWrap/>
            <w:hideMark/>
          </w:tcPr>
          <w:p w14:paraId="4827ED3D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C50B50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4FC0D9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6A614EF" w14:textId="77777777" w:rsidR="00F01070" w:rsidRPr="00206A96" w:rsidRDefault="00F01070" w:rsidP="00F0107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C7DCEF7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64B444C" w14:textId="6777EEA4" w:rsidR="00F01070" w:rsidRPr="00206A96" w:rsidRDefault="00043BD2" w:rsidP="00AD351E">
            <w:r>
              <w:t>Skunk</w:t>
            </w:r>
          </w:p>
        </w:tc>
      </w:tr>
      <w:tr w:rsidR="00F01070" w:rsidRPr="00206A96" w14:paraId="668E96A0" w14:textId="05216463" w:rsidTr="1EF86198">
        <w:trPr>
          <w:trHeight w:val="300"/>
        </w:trPr>
        <w:tc>
          <w:tcPr>
            <w:tcW w:w="1395" w:type="dxa"/>
            <w:noWrap/>
            <w:hideMark/>
          </w:tcPr>
          <w:p w14:paraId="3A657AAD" w14:textId="283BDC86" w:rsidR="00F01070" w:rsidRPr="00206A96" w:rsidRDefault="00F01070" w:rsidP="00F01070">
            <w:r w:rsidRPr="00206A96">
              <w:t>KC792201</w:t>
            </w:r>
          </w:p>
        </w:tc>
        <w:tc>
          <w:tcPr>
            <w:tcW w:w="1355" w:type="dxa"/>
            <w:noWrap/>
            <w:hideMark/>
          </w:tcPr>
          <w:p w14:paraId="62200F05" w14:textId="77777777" w:rsidR="00F01070" w:rsidRPr="00206A96" w:rsidRDefault="00F01070" w:rsidP="00F01070">
            <w:r w:rsidRPr="00206A96">
              <w:t>AGN94477</w:t>
            </w:r>
          </w:p>
        </w:tc>
        <w:tc>
          <w:tcPr>
            <w:tcW w:w="1484" w:type="dxa"/>
            <w:noWrap/>
            <w:hideMark/>
          </w:tcPr>
          <w:p w14:paraId="02ED25C3" w14:textId="77777777" w:rsidR="00F01070" w:rsidRPr="00206A96" w:rsidRDefault="00F01070" w:rsidP="00F0107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ECE4F61" w14:textId="77777777" w:rsidR="00F01070" w:rsidRPr="00206A96" w:rsidRDefault="00F01070" w:rsidP="00F0107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BC81628" w14:textId="77777777" w:rsidR="00F01070" w:rsidRPr="00206A96" w:rsidRDefault="00F01070" w:rsidP="00F0107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606C5D0" w14:textId="77777777" w:rsidR="00F01070" w:rsidRPr="00206A96" w:rsidRDefault="00F01070" w:rsidP="00F01070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3CDF88C4" w14:textId="77777777" w:rsidR="00F01070" w:rsidRPr="00206A96" w:rsidRDefault="00F01070" w:rsidP="00F01070">
            <w:r w:rsidRPr="00206A96">
              <w:t>North America</w:t>
            </w:r>
          </w:p>
        </w:tc>
        <w:tc>
          <w:tcPr>
            <w:tcW w:w="2116" w:type="dxa"/>
          </w:tcPr>
          <w:p w14:paraId="6D14DEDD" w14:textId="6BCC9D98" w:rsidR="00F01070" w:rsidRPr="00206A96" w:rsidRDefault="00043BD2" w:rsidP="00AD351E">
            <w:r w:rsidRPr="00043BD2">
              <w:t>Homo sapiens</w:t>
            </w:r>
          </w:p>
        </w:tc>
      </w:tr>
      <w:tr w:rsidR="00043BD2" w:rsidRPr="00206A96" w14:paraId="5D074E2F" w14:textId="5365AA88" w:rsidTr="1EF86198">
        <w:trPr>
          <w:trHeight w:val="300"/>
        </w:trPr>
        <w:tc>
          <w:tcPr>
            <w:tcW w:w="1395" w:type="dxa"/>
            <w:noWrap/>
            <w:hideMark/>
          </w:tcPr>
          <w:p w14:paraId="073566A6" w14:textId="7A1B19E3" w:rsidR="00043BD2" w:rsidRPr="00206A96" w:rsidRDefault="00043BD2" w:rsidP="00043BD2">
            <w:r w:rsidRPr="00206A96">
              <w:t>KC792205</w:t>
            </w:r>
          </w:p>
        </w:tc>
        <w:tc>
          <w:tcPr>
            <w:tcW w:w="1355" w:type="dxa"/>
            <w:noWrap/>
            <w:hideMark/>
          </w:tcPr>
          <w:p w14:paraId="26AF9EB6" w14:textId="77777777" w:rsidR="00043BD2" w:rsidRPr="00206A96" w:rsidRDefault="00043BD2" w:rsidP="00043BD2">
            <w:r w:rsidRPr="00206A96">
              <w:t>KC792205</w:t>
            </w:r>
          </w:p>
        </w:tc>
        <w:tc>
          <w:tcPr>
            <w:tcW w:w="1484" w:type="dxa"/>
            <w:noWrap/>
            <w:hideMark/>
          </w:tcPr>
          <w:p w14:paraId="3A686CA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31C456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E9ECC31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D0C5CDA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52E425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E4BF4DA" w14:textId="3A12B0F2" w:rsidR="00043BD2" w:rsidRPr="00206A96" w:rsidRDefault="00043BD2" w:rsidP="00AD351E">
            <w:r>
              <w:t>Skunk</w:t>
            </w:r>
          </w:p>
        </w:tc>
      </w:tr>
      <w:tr w:rsidR="00043BD2" w:rsidRPr="00206A96" w14:paraId="3DC99CB5" w14:textId="69120EDC" w:rsidTr="1EF86198">
        <w:trPr>
          <w:trHeight w:val="300"/>
        </w:trPr>
        <w:tc>
          <w:tcPr>
            <w:tcW w:w="1395" w:type="dxa"/>
            <w:noWrap/>
            <w:hideMark/>
          </w:tcPr>
          <w:p w14:paraId="7C4F4CBE" w14:textId="446A38D2" w:rsidR="00043BD2" w:rsidRPr="00206A96" w:rsidRDefault="00043BD2" w:rsidP="00043BD2">
            <w:r w:rsidRPr="00206A96">
              <w:t>KC792209</w:t>
            </w:r>
          </w:p>
        </w:tc>
        <w:tc>
          <w:tcPr>
            <w:tcW w:w="1355" w:type="dxa"/>
            <w:noWrap/>
            <w:hideMark/>
          </w:tcPr>
          <w:p w14:paraId="094015E7" w14:textId="77777777" w:rsidR="00043BD2" w:rsidRPr="00206A96" w:rsidRDefault="00043BD2" w:rsidP="00043BD2">
            <w:r w:rsidRPr="00206A96">
              <w:t>AGN94485</w:t>
            </w:r>
          </w:p>
        </w:tc>
        <w:tc>
          <w:tcPr>
            <w:tcW w:w="1484" w:type="dxa"/>
            <w:noWrap/>
            <w:hideMark/>
          </w:tcPr>
          <w:p w14:paraId="7A95029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90C26E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97FC7B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61D4B1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CD761A5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4D10295" w14:textId="5A15BDD9" w:rsidR="00043BD2" w:rsidRPr="00206A96" w:rsidRDefault="00043BD2" w:rsidP="00AD351E">
            <w:r>
              <w:t>Skunk</w:t>
            </w:r>
          </w:p>
        </w:tc>
      </w:tr>
      <w:tr w:rsidR="00043BD2" w:rsidRPr="00206A96" w14:paraId="4C407A87" w14:textId="19C34300" w:rsidTr="1EF86198">
        <w:trPr>
          <w:trHeight w:val="300"/>
        </w:trPr>
        <w:tc>
          <w:tcPr>
            <w:tcW w:w="1395" w:type="dxa"/>
            <w:noWrap/>
            <w:hideMark/>
          </w:tcPr>
          <w:p w14:paraId="7A8D9435" w14:textId="437F4D00" w:rsidR="00043BD2" w:rsidRPr="00206A96" w:rsidRDefault="00043BD2" w:rsidP="00043BD2">
            <w:r w:rsidRPr="00206A96">
              <w:t>KC792210</w:t>
            </w:r>
          </w:p>
        </w:tc>
        <w:tc>
          <w:tcPr>
            <w:tcW w:w="1355" w:type="dxa"/>
            <w:noWrap/>
            <w:hideMark/>
          </w:tcPr>
          <w:p w14:paraId="247BA7E5" w14:textId="77777777" w:rsidR="00043BD2" w:rsidRPr="00206A96" w:rsidRDefault="00043BD2" w:rsidP="00043BD2">
            <w:r w:rsidRPr="00206A96">
              <w:t>AGN94486</w:t>
            </w:r>
          </w:p>
        </w:tc>
        <w:tc>
          <w:tcPr>
            <w:tcW w:w="1484" w:type="dxa"/>
            <w:noWrap/>
            <w:hideMark/>
          </w:tcPr>
          <w:p w14:paraId="36E4D2B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375484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5624DF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755E0D5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49F3EFE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2EE27FF" w14:textId="0F21159C" w:rsidR="00043BD2" w:rsidRPr="00206A96" w:rsidRDefault="00043BD2" w:rsidP="00AD351E">
            <w:r>
              <w:t>Skunk</w:t>
            </w:r>
          </w:p>
        </w:tc>
      </w:tr>
      <w:tr w:rsidR="00043BD2" w:rsidRPr="00206A96" w14:paraId="78AF848F" w14:textId="7B042FDF" w:rsidTr="1EF86198">
        <w:trPr>
          <w:trHeight w:val="300"/>
        </w:trPr>
        <w:tc>
          <w:tcPr>
            <w:tcW w:w="1395" w:type="dxa"/>
            <w:noWrap/>
            <w:hideMark/>
          </w:tcPr>
          <w:p w14:paraId="60A9683B" w14:textId="2F2E68B4" w:rsidR="00043BD2" w:rsidRPr="00206A96" w:rsidRDefault="00043BD2" w:rsidP="00043BD2">
            <w:r w:rsidRPr="00206A96">
              <w:t>KC792211</w:t>
            </w:r>
          </w:p>
        </w:tc>
        <w:tc>
          <w:tcPr>
            <w:tcW w:w="1355" w:type="dxa"/>
            <w:noWrap/>
            <w:hideMark/>
          </w:tcPr>
          <w:p w14:paraId="5E107B72" w14:textId="77777777" w:rsidR="00043BD2" w:rsidRPr="00206A96" w:rsidRDefault="00043BD2" w:rsidP="00043BD2">
            <w:r w:rsidRPr="00206A96">
              <w:t>AGN94487</w:t>
            </w:r>
          </w:p>
        </w:tc>
        <w:tc>
          <w:tcPr>
            <w:tcW w:w="1484" w:type="dxa"/>
            <w:noWrap/>
            <w:hideMark/>
          </w:tcPr>
          <w:p w14:paraId="395CA05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18071A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7955FD9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88AE08D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D5371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AAD69AE" w14:textId="28EBBFF7" w:rsidR="00043BD2" w:rsidRPr="00206A96" w:rsidRDefault="00043BD2" w:rsidP="00AD351E">
            <w:r>
              <w:t>Skunk</w:t>
            </w:r>
          </w:p>
        </w:tc>
      </w:tr>
      <w:tr w:rsidR="00043BD2" w:rsidRPr="00206A96" w14:paraId="7F42B8D2" w14:textId="78193D01" w:rsidTr="1EF86198">
        <w:trPr>
          <w:trHeight w:val="300"/>
        </w:trPr>
        <w:tc>
          <w:tcPr>
            <w:tcW w:w="1395" w:type="dxa"/>
            <w:noWrap/>
            <w:hideMark/>
          </w:tcPr>
          <w:p w14:paraId="007D5112" w14:textId="53960D4D" w:rsidR="00043BD2" w:rsidRPr="00206A96" w:rsidRDefault="00043BD2" w:rsidP="00043BD2">
            <w:r w:rsidRPr="00206A96">
              <w:t>KC792212</w:t>
            </w:r>
          </w:p>
        </w:tc>
        <w:tc>
          <w:tcPr>
            <w:tcW w:w="1355" w:type="dxa"/>
            <w:noWrap/>
            <w:hideMark/>
          </w:tcPr>
          <w:p w14:paraId="629BE166" w14:textId="77777777" w:rsidR="00043BD2" w:rsidRPr="00206A96" w:rsidRDefault="00043BD2" w:rsidP="00043BD2">
            <w:r w:rsidRPr="00206A96">
              <w:t>AGN94488</w:t>
            </w:r>
          </w:p>
        </w:tc>
        <w:tc>
          <w:tcPr>
            <w:tcW w:w="1484" w:type="dxa"/>
            <w:noWrap/>
            <w:hideMark/>
          </w:tcPr>
          <w:p w14:paraId="1122F94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C2A57D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7536DD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6A90114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C9B5CC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B4647B2" w14:textId="7730306B" w:rsidR="00043BD2" w:rsidRPr="00206A96" w:rsidRDefault="00043BD2" w:rsidP="00AD351E">
            <w:r>
              <w:t>Skunk</w:t>
            </w:r>
          </w:p>
        </w:tc>
      </w:tr>
      <w:tr w:rsidR="00043BD2" w:rsidRPr="00206A96" w14:paraId="7DFF5346" w14:textId="0F7BDFCC" w:rsidTr="1EF86198">
        <w:trPr>
          <w:trHeight w:val="300"/>
        </w:trPr>
        <w:tc>
          <w:tcPr>
            <w:tcW w:w="1395" w:type="dxa"/>
            <w:noWrap/>
            <w:hideMark/>
          </w:tcPr>
          <w:p w14:paraId="3DB94687" w14:textId="33F9682B" w:rsidR="00043BD2" w:rsidRPr="00206A96" w:rsidRDefault="00043BD2" w:rsidP="00043BD2">
            <w:r w:rsidRPr="00206A96">
              <w:t>KC792213</w:t>
            </w:r>
          </w:p>
        </w:tc>
        <w:tc>
          <w:tcPr>
            <w:tcW w:w="1355" w:type="dxa"/>
            <w:noWrap/>
            <w:hideMark/>
          </w:tcPr>
          <w:p w14:paraId="07D374CD" w14:textId="77777777" w:rsidR="00043BD2" w:rsidRPr="00206A96" w:rsidRDefault="00043BD2" w:rsidP="00043BD2">
            <w:r w:rsidRPr="00206A96">
              <w:t>AGN94489</w:t>
            </w:r>
          </w:p>
        </w:tc>
        <w:tc>
          <w:tcPr>
            <w:tcW w:w="1484" w:type="dxa"/>
            <w:noWrap/>
            <w:hideMark/>
          </w:tcPr>
          <w:p w14:paraId="5634821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6F66E0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7CA73E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CCCEDD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CCCF5D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E454FA2" w14:textId="0EBE7E95" w:rsidR="00043BD2" w:rsidRPr="00206A96" w:rsidRDefault="00043BD2" w:rsidP="00AD351E">
            <w:r>
              <w:t>Skunk</w:t>
            </w:r>
          </w:p>
        </w:tc>
      </w:tr>
      <w:tr w:rsidR="00043BD2" w:rsidRPr="00206A96" w14:paraId="2FF78FA5" w14:textId="3922D218" w:rsidTr="1EF86198">
        <w:trPr>
          <w:trHeight w:val="300"/>
        </w:trPr>
        <w:tc>
          <w:tcPr>
            <w:tcW w:w="1395" w:type="dxa"/>
            <w:noWrap/>
            <w:hideMark/>
          </w:tcPr>
          <w:p w14:paraId="472AAA67" w14:textId="4E24FB40" w:rsidR="00043BD2" w:rsidRPr="00206A96" w:rsidRDefault="00043BD2" w:rsidP="00043BD2">
            <w:r w:rsidRPr="00206A96">
              <w:t>KC792214</w:t>
            </w:r>
          </w:p>
        </w:tc>
        <w:tc>
          <w:tcPr>
            <w:tcW w:w="1355" w:type="dxa"/>
            <w:noWrap/>
            <w:hideMark/>
          </w:tcPr>
          <w:p w14:paraId="4AD80291" w14:textId="77777777" w:rsidR="00043BD2" w:rsidRPr="00206A96" w:rsidRDefault="00043BD2" w:rsidP="00043BD2">
            <w:r w:rsidRPr="00206A96">
              <w:t>AGN94490</w:t>
            </w:r>
          </w:p>
        </w:tc>
        <w:tc>
          <w:tcPr>
            <w:tcW w:w="1484" w:type="dxa"/>
            <w:noWrap/>
            <w:hideMark/>
          </w:tcPr>
          <w:p w14:paraId="5BE743A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21B2260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602AC5E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5F9B76C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28880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7E2AD34" w14:textId="554EE1C1" w:rsidR="00043BD2" w:rsidRPr="00206A96" w:rsidRDefault="00043BD2" w:rsidP="00AD351E">
            <w:r w:rsidRPr="00043BD2">
              <w:t>Lasiurus cinereus</w:t>
            </w:r>
          </w:p>
        </w:tc>
      </w:tr>
      <w:tr w:rsidR="00043BD2" w:rsidRPr="00206A96" w14:paraId="44D999F7" w14:textId="1AAB68D4" w:rsidTr="1EF86198">
        <w:trPr>
          <w:trHeight w:val="300"/>
        </w:trPr>
        <w:tc>
          <w:tcPr>
            <w:tcW w:w="1395" w:type="dxa"/>
            <w:noWrap/>
            <w:hideMark/>
          </w:tcPr>
          <w:p w14:paraId="474E86A1" w14:textId="1159A330" w:rsidR="00043BD2" w:rsidRPr="00206A96" w:rsidRDefault="00043BD2" w:rsidP="00043BD2">
            <w:r w:rsidRPr="00206A96">
              <w:t>KC792215</w:t>
            </w:r>
          </w:p>
        </w:tc>
        <w:tc>
          <w:tcPr>
            <w:tcW w:w="1355" w:type="dxa"/>
            <w:noWrap/>
            <w:hideMark/>
          </w:tcPr>
          <w:p w14:paraId="2A8FB897" w14:textId="77777777" w:rsidR="00043BD2" w:rsidRPr="00206A96" w:rsidRDefault="00043BD2" w:rsidP="00043BD2">
            <w:r w:rsidRPr="00206A96">
              <w:t>AGN94491</w:t>
            </w:r>
          </w:p>
        </w:tc>
        <w:tc>
          <w:tcPr>
            <w:tcW w:w="1484" w:type="dxa"/>
            <w:noWrap/>
            <w:hideMark/>
          </w:tcPr>
          <w:p w14:paraId="66A9341F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4417D1B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F69213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2D1659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FBF317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CE151CD" w14:textId="302B4E62" w:rsidR="00043BD2" w:rsidRPr="00206A96" w:rsidRDefault="00043BD2" w:rsidP="00AD351E">
            <w:r>
              <w:t xml:space="preserve">Dog </w:t>
            </w:r>
          </w:p>
        </w:tc>
      </w:tr>
      <w:tr w:rsidR="00043BD2" w:rsidRPr="00206A96" w14:paraId="048D2515" w14:textId="0AAC4CE7" w:rsidTr="1EF86198">
        <w:trPr>
          <w:trHeight w:val="300"/>
        </w:trPr>
        <w:tc>
          <w:tcPr>
            <w:tcW w:w="1395" w:type="dxa"/>
            <w:noWrap/>
            <w:hideMark/>
          </w:tcPr>
          <w:p w14:paraId="6AF47C9C" w14:textId="36FE21C0" w:rsidR="00043BD2" w:rsidRPr="00206A96" w:rsidRDefault="00043BD2" w:rsidP="00043BD2">
            <w:r w:rsidRPr="00206A96">
              <w:t>KC792216</w:t>
            </w:r>
          </w:p>
        </w:tc>
        <w:tc>
          <w:tcPr>
            <w:tcW w:w="1355" w:type="dxa"/>
            <w:noWrap/>
            <w:hideMark/>
          </w:tcPr>
          <w:p w14:paraId="405D4B62" w14:textId="77777777" w:rsidR="00043BD2" w:rsidRPr="00206A96" w:rsidRDefault="00043BD2" w:rsidP="00043BD2">
            <w:r w:rsidRPr="00206A96">
              <w:t>AGN94492</w:t>
            </w:r>
          </w:p>
        </w:tc>
        <w:tc>
          <w:tcPr>
            <w:tcW w:w="1484" w:type="dxa"/>
            <w:noWrap/>
            <w:hideMark/>
          </w:tcPr>
          <w:p w14:paraId="5621B8D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6BD839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F6F5158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C9043A2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57F6D3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F0EFDCE" w14:textId="484C0BE8" w:rsidR="00043BD2" w:rsidRPr="00206A96" w:rsidRDefault="00043BD2" w:rsidP="00AD351E">
            <w:r>
              <w:t>Skunk</w:t>
            </w:r>
          </w:p>
        </w:tc>
      </w:tr>
      <w:tr w:rsidR="00043BD2" w:rsidRPr="00206A96" w14:paraId="42940B8B" w14:textId="037662FC" w:rsidTr="1EF86198">
        <w:trPr>
          <w:trHeight w:val="300"/>
        </w:trPr>
        <w:tc>
          <w:tcPr>
            <w:tcW w:w="1395" w:type="dxa"/>
            <w:noWrap/>
            <w:hideMark/>
          </w:tcPr>
          <w:p w14:paraId="35D44B28" w14:textId="56EC9FD6" w:rsidR="00043BD2" w:rsidRPr="00206A96" w:rsidRDefault="00043BD2" w:rsidP="00043BD2">
            <w:r w:rsidRPr="00206A96">
              <w:t>KC792217</w:t>
            </w:r>
          </w:p>
        </w:tc>
        <w:tc>
          <w:tcPr>
            <w:tcW w:w="1355" w:type="dxa"/>
            <w:noWrap/>
            <w:hideMark/>
          </w:tcPr>
          <w:p w14:paraId="2C53FDAC" w14:textId="77777777" w:rsidR="00043BD2" w:rsidRPr="00206A96" w:rsidRDefault="00043BD2" w:rsidP="00043BD2">
            <w:r w:rsidRPr="00206A96">
              <w:t>AGN94493</w:t>
            </w:r>
          </w:p>
        </w:tc>
        <w:tc>
          <w:tcPr>
            <w:tcW w:w="1484" w:type="dxa"/>
            <w:noWrap/>
            <w:hideMark/>
          </w:tcPr>
          <w:p w14:paraId="2D37758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3A528F7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22172E8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420CB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EDB70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FBFFEF6" w14:textId="09DFFCA8" w:rsidR="00043BD2" w:rsidRPr="00206A96" w:rsidRDefault="00043BD2" w:rsidP="00AD351E">
            <w:r>
              <w:t xml:space="preserve">Cat </w:t>
            </w:r>
          </w:p>
        </w:tc>
      </w:tr>
      <w:tr w:rsidR="00043BD2" w:rsidRPr="00206A96" w14:paraId="00124201" w14:textId="47579FB9" w:rsidTr="1EF86198">
        <w:trPr>
          <w:trHeight w:val="300"/>
        </w:trPr>
        <w:tc>
          <w:tcPr>
            <w:tcW w:w="1395" w:type="dxa"/>
            <w:noWrap/>
            <w:hideMark/>
          </w:tcPr>
          <w:p w14:paraId="448BB893" w14:textId="3F3AF99E" w:rsidR="00043BD2" w:rsidRPr="00206A96" w:rsidRDefault="00043BD2" w:rsidP="00043BD2">
            <w:r w:rsidRPr="00206A96">
              <w:t>KC792218</w:t>
            </w:r>
          </w:p>
        </w:tc>
        <w:tc>
          <w:tcPr>
            <w:tcW w:w="1355" w:type="dxa"/>
            <w:noWrap/>
            <w:hideMark/>
          </w:tcPr>
          <w:p w14:paraId="3F34BA84" w14:textId="77777777" w:rsidR="00043BD2" w:rsidRPr="00206A96" w:rsidRDefault="00043BD2" w:rsidP="00043BD2">
            <w:r w:rsidRPr="00206A96">
              <w:t>AGN94494</w:t>
            </w:r>
          </w:p>
        </w:tc>
        <w:tc>
          <w:tcPr>
            <w:tcW w:w="1484" w:type="dxa"/>
            <w:noWrap/>
            <w:hideMark/>
          </w:tcPr>
          <w:p w14:paraId="64E42EFF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0EBCCB2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1189D4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855C99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E236CD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7974890" w14:textId="6854EE6B" w:rsidR="00043BD2" w:rsidRPr="00206A96" w:rsidRDefault="00043BD2" w:rsidP="00AD351E">
            <w:r>
              <w:t xml:space="preserve">Skunk </w:t>
            </w:r>
          </w:p>
        </w:tc>
      </w:tr>
      <w:tr w:rsidR="00043BD2" w:rsidRPr="00206A96" w14:paraId="556ADDC2" w14:textId="6196E556" w:rsidTr="1EF86198">
        <w:trPr>
          <w:trHeight w:val="300"/>
        </w:trPr>
        <w:tc>
          <w:tcPr>
            <w:tcW w:w="1395" w:type="dxa"/>
            <w:noWrap/>
            <w:hideMark/>
          </w:tcPr>
          <w:p w14:paraId="577ADD0E" w14:textId="2503013E" w:rsidR="00043BD2" w:rsidRPr="00206A96" w:rsidRDefault="00043BD2" w:rsidP="00043BD2">
            <w:r w:rsidRPr="00206A96">
              <w:t>KC792219</w:t>
            </w:r>
          </w:p>
        </w:tc>
        <w:tc>
          <w:tcPr>
            <w:tcW w:w="1355" w:type="dxa"/>
            <w:noWrap/>
            <w:hideMark/>
          </w:tcPr>
          <w:p w14:paraId="1F7F40E0" w14:textId="77777777" w:rsidR="00043BD2" w:rsidRPr="00206A96" w:rsidRDefault="00043BD2" w:rsidP="00043BD2">
            <w:r w:rsidRPr="00206A96">
              <w:t>AGN94495</w:t>
            </w:r>
          </w:p>
        </w:tc>
        <w:tc>
          <w:tcPr>
            <w:tcW w:w="1484" w:type="dxa"/>
            <w:noWrap/>
            <w:hideMark/>
          </w:tcPr>
          <w:p w14:paraId="6FE889D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6FE0834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A8D84C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22C015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D3B424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4E8F413" w14:textId="202B39A0" w:rsidR="00043BD2" w:rsidRPr="00206A96" w:rsidRDefault="00043BD2" w:rsidP="00AD351E">
            <w:r w:rsidRPr="00043BD2">
              <w:t>mongoose</w:t>
            </w:r>
          </w:p>
        </w:tc>
      </w:tr>
      <w:tr w:rsidR="00043BD2" w:rsidRPr="00206A96" w14:paraId="5BBD3A0B" w14:textId="57E819F9" w:rsidTr="1EF86198">
        <w:trPr>
          <w:trHeight w:val="300"/>
        </w:trPr>
        <w:tc>
          <w:tcPr>
            <w:tcW w:w="1395" w:type="dxa"/>
            <w:noWrap/>
            <w:hideMark/>
          </w:tcPr>
          <w:p w14:paraId="7FCA4340" w14:textId="66644406" w:rsidR="00043BD2" w:rsidRPr="00206A96" w:rsidRDefault="00043BD2" w:rsidP="00043BD2">
            <w:r w:rsidRPr="00206A96">
              <w:t>KC792237</w:t>
            </w:r>
          </w:p>
        </w:tc>
        <w:tc>
          <w:tcPr>
            <w:tcW w:w="1355" w:type="dxa"/>
            <w:noWrap/>
            <w:hideMark/>
          </w:tcPr>
          <w:p w14:paraId="0D82DE0C" w14:textId="77777777" w:rsidR="00043BD2" w:rsidRPr="00206A96" w:rsidRDefault="00043BD2" w:rsidP="00043BD2">
            <w:r w:rsidRPr="00206A96">
              <w:t>AGN94513</w:t>
            </w:r>
          </w:p>
        </w:tc>
        <w:tc>
          <w:tcPr>
            <w:tcW w:w="1484" w:type="dxa"/>
            <w:noWrap/>
            <w:hideMark/>
          </w:tcPr>
          <w:p w14:paraId="708D262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1FCD3E5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B59E79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172969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A9C5D89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E394224" w14:textId="7043CA33" w:rsidR="00043BD2" w:rsidRPr="00206A96" w:rsidRDefault="00E571DD" w:rsidP="00AD351E">
            <w:pPr>
              <w:tabs>
                <w:tab w:val="center" w:pos="950"/>
              </w:tabs>
            </w:pPr>
            <w:r>
              <w:t xml:space="preserve">n.a </w:t>
            </w:r>
          </w:p>
        </w:tc>
      </w:tr>
      <w:tr w:rsidR="00043BD2" w:rsidRPr="00206A96" w14:paraId="5C9B6837" w14:textId="3FB6BFDD" w:rsidTr="1EF86198">
        <w:trPr>
          <w:trHeight w:val="300"/>
        </w:trPr>
        <w:tc>
          <w:tcPr>
            <w:tcW w:w="1395" w:type="dxa"/>
            <w:noWrap/>
            <w:hideMark/>
          </w:tcPr>
          <w:p w14:paraId="056899C8" w14:textId="7A74FFBE" w:rsidR="00043BD2" w:rsidRPr="00206A96" w:rsidRDefault="00043BD2" w:rsidP="00043BD2">
            <w:r w:rsidRPr="00206A96">
              <w:t>KC792238</w:t>
            </w:r>
          </w:p>
        </w:tc>
        <w:tc>
          <w:tcPr>
            <w:tcW w:w="1355" w:type="dxa"/>
            <w:noWrap/>
            <w:hideMark/>
          </w:tcPr>
          <w:p w14:paraId="18E042B5" w14:textId="77777777" w:rsidR="00043BD2" w:rsidRPr="00206A96" w:rsidRDefault="00043BD2" w:rsidP="00043BD2">
            <w:r w:rsidRPr="00206A96">
              <w:t>AGN94514</w:t>
            </w:r>
          </w:p>
        </w:tc>
        <w:tc>
          <w:tcPr>
            <w:tcW w:w="1484" w:type="dxa"/>
            <w:noWrap/>
            <w:hideMark/>
          </w:tcPr>
          <w:p w14:paraId="6E6BE44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227A4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1B9A5A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1593F3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8D98A4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0EB67A3" w14:textId="68CC758D" w:rsidR="00043BD2" w:rsidRPr="00206A96" w:rsidRDefault="00E571DD" w:rsidP="00AD351E">
            <w:r w:rsidRPr="00E571DD">
              <w:t>Homo sapiens</w:t>
            </w:r>
          </w:p>
        </w:tc>
      </w:tr>
      <w:tr w:rsidR="00043BD2" w:rsidRPr="00206A96" w14:paraId="02BADA2C" w14:textId="5C1F5516" w:rsidTr="1EF86198">
        <w:trPr>
          <w:trHeight w:val="300"/>
        </w:trPr>
        <w:tc>
          <w:tcPr>
            <w:tcW w:w="1395" w:type="dxa"/>
            <w:noWrap/>
            <w:hideMark/>
          </w:tcPr>
          <w:p w14:paraId="50F9E151" w14:textId="311ACB53" w:rsidR="00043BD2" w:rsidRPr="00206A96" w:rsidRDefault="00043BD2" w:rsidP="00043BD2">
            <w:r w:rsidRPr="00206A96">
              <w:t>KC792239</w:t>
            </w:r>
          </w:p>
        </w:tc>
        <w:tc>
          <w:tcPr>
            <w:tcW w:w="1355" w:type="dxa"/>
            <w:noWrap/>
            <w:hideMark/>
          </w:tcPr>
          <w:p w14:paraId="1D45CA60" w14:textId="77777777" w:rsidR="00043BD2" w:rsidRPr="00206A96" w:rsidRDefault="00043BD2" w:rsidP="00043BD2">
            <w:r w:rsidRPr="00206A96">
              <w:t>AGN94515</w:t>
            </w:r>
          </w:p>
        </w:tc>
        <w:tc>
          <w:tcPr>
            <w:tcW w:w="1484" w:type="dxa"/>
            <w:noWrap/>
            <w:hideMark/>
          </w:tcPr>
          <w:p w14:paraId="1971989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F6EEC2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D325A8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FC79C8B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7CD86D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9101272" w14:textId="71A54EAA" w:rsidR="00043BD2" w:rsidRPr="00206A96" w:rsidRDefault="00E571DD" w:rsidP="00AD351E">
            <w:r>
              <w:t xml:space="preserve">Cat </w:t>
            </w:r>
          </w:p>
        </w:tc>
      </w:tr>
      <w:tr w:rsidR="00043BD2" w:rsidRPr="00206A96" w14:paraId="62381536" w14:textId="15975531" w:rsidTr="1EF86198">
        <w:trPr>
          <w:trHeight w:val="300"/>
        </w:trPr>
        <w:tc>
          <w:tcPr>
            <w:tcW w:w="1395" w:type="dxa"/>
            <w:noWrap/>
            <w:hideMark/>
          </w:tcPr>
          <w:p w14:paraId="55508B52" w14:textId="44F44ECF" w:rsidR="00043BD2" w:rsidRPr="00206A96" w:rsidRDefault="00043BD2" w:rsidP="00043BD2">
            <w:r w:rsidRPr="00206A96">
              <w:t>KC792241</w:t>
            </w:r>
          </w:p>
        </w:tc>
        <w:tc>
          <w:tcPr>
            <w:tcW w:w="1355" w:type="dxa"/>
            <w:noWrap/>
            <w:hideMark/>
          </w:tcPr>
          <w:p w14:paraId="0DFDB19F" w14:textId="77777777" w:rsidR="00043BD2" w:rsidRPr="00206A96" w:rsidRDefault="00043BD2" w:rsidP="00043BD2">
            <w:r w:rsidRPr="00206A96">
              <w:t>AGN94517</w:t>
            </w:r>
          </w:p>
        </w:tc>
        <w:tc>
          <w:tcPr>
            <w:tcW w:w="1484" w:type="dxa"/>
            <w:noWrap/>
            <w:hideMark/>
          </w:tcPr>
          <w:p w14:paraId="5893C94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89E4CB7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2BF1D5BC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7A14B2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1CE4BA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9ABFBDC" w14:textId="285EEF2D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78F3771D" w14:textId="77A67B29" w:rsidTr="1EF86198">
        <w:trPr>
          <w:trHeight w:val="300"/>
        </w:trPr>
        <w:tc>
          <w:tcPr>
            <w:tcW w:w="1395" w:type="dxa"/>
            <w:noWrap/>
            <w:hideMark/>
          </w:tcPr>
          <w:p w14:paraId="1C929B87" w14:textId="31577B7E" w:rsidR="00043BD2" w:rsidRPr="00206A96" w:rsidRDefault="00043BD2" w:rsidP="00043BD2">
            <w:r w:rsidRPr="00206A96">
              <w:t>KC792258</w:t>
            </w:r>
          </w:p>
        </w:tc>
        <w:tc>
          <w:tcPr>
            <w:tcW w:w="1355" w:type="dxa"/>
            <w:noWrap/>
            <w:hideMark/>
          </w:tcPr>
          <w:p w14:paraId="3F654B88" w14:textId="77777777" w:rsidR="00043BD2" w:rsidRPr="00206A96" w:rsidRDefault="00043BD2" w:rsidP="00043BD2">
            <w:r w:rsidRPr="00206A96">
              <w:t>AGN94534</w:t>
            </w:r>
          </w:p>
        </w:tc>
        <w:tc>
          <w:tcPr>
            <w:tcW w:w="1484" w:type="dxa"/>
            <w:noWrap/>
            <w:hideMark/>
          </w:tcPr>
          <w:p w14:paraId="2C0F70C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6764D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94ED1E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0595D48" w14:textId="77777777" w:rsidR="00043BD2" w:rsidRPr="00206A96" w:rsidRDefault="00043BD2" w:rsidP="00043BD2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5F5C74A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8CFC26A" w14:textId="1FD089D5" w:rsidR="00043BD2" w:rsidRPr="00206A96" w:rsidRDefault="00E571DD" w:rsidP="00AD351E">
            <w:r>
              <w:t xml:space="preserve">Dog </w:t>
            </w:r>
          </w:p>
        </w:tc>
      </w:tr>
      <w:tr w:rsidR="00043BD2" w:rsidRPr="00206A96" w14:paraId="0D5E1BE7" w14:textId="56D3154A" w:rsidTr="1EF86198">
        <w:trPr>
          <w:trHeight w:val="300"/>
        </w:trPr>
        <w:tc>
          <w:tcPr>
            <w:tcW w:w="1395" w:type="dxa"/>
            <w:noWrap/>
            <w:hideMark/>
          </w:tcPr>
          <w:p w14:paraId="2F2D94F0" w14:textId="7292604B" w:rsidR="00043BD2" w:rsidRPr="00206A96" w:rsidRDefault="00043BD2" w:rsidP="00043BD2">
            <w:r w:rsidRPr="00206A96">
              <w:t>KC792259</w:t>
            </w:r>
          </w:p>
        </w:tc>
        <w:tc>
          <w:tcPr>
            <w:tcW w:w="1355" w:type="dxa"/>
            <w:noWrap/>
            <w:hideMark/>
          </w:tcPr>
          <w:p w14:paraId="02B78957" w14:textId="77777777" w:rsidR="00043BD2" w:rsidRPr="00206A96" w:rsidRDefault="00043BD2" w:rsidP="00043BD2">
            <w:r w:rsidRPr="00206A96">
              <w:t>AGN94535</w:t>
            </w:r>
          </w:p>
        </w:tc>
        <w:tc>
          <w:tcPr>
            <w:tcW w:w="1484" w:type="dxa"/>
            <w:noWrap/>
            <w:hideMark/>
          </w:tcPr>
          <w:p w14:paraId="561C936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14F336E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74D41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AFA0525" w14:textId="77777777" w:rsidR="00043BD2" w:rsidRPr="00206A96" w:rsidRDefault="00043BD2" w:rsidP="00043BD2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64A447A9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AE48A73" w14:textId="6D0582A2" w:rsidR="00043BD2" w:rsidRPr="00206A96" w:rsidRDefault="00E571DD" w:rsidP="00AD351E">
            <w:r w:rsidRPr="00E571DD">
              <w:t>Desmodus rotundus</w:t>
            </w:r>
          </w:p>
        </w:tc>
      </w:tr>
      <w:tr w:rsidR="00043BD2" w:rsidRPr="00206A96" w14:paraId="33DA76E0" w14:textId="5610186A" w:rsidTr="1EF86198">
        <w:trPr>
          <w:trHeight w:val="300"/>
        </w:trPr>
        <w:tc>
          <w:tcPr>
            <w:tcW w:w="1395" w:type="dxa"/>
            <w:noWrap/>
            <w:hideMark/>
          </w:tcPr>
          <w:p w14:paraId="6E6129E8" w14:textId="6368A908" w:rsidR="00043BD2" w:rsidRPr="00206A96" w:rsidRDefault="00043BD2" w:rsidP="00043BD2">
            <w:r w:rsidRPr="00206A96">
              <w:t>KC792261</w:t>
            </w:r>
          </w:p>
        </w:tc>
        <w:tc>
          <w:tcPr>
            <w:tcW w:w="1355" w:type="dxa"/>
            <w:noWrap/>
            <w:hideMark/>
          </w:tcPr>
          <w:p w14:paraId="2091A3F1" w14:textId="77777777" w:rsidR="00043BD2" w:rsidRPr="00206A96" w:rsidRDefault="00043BD2" w:rsidP="00043BD2">
            <w:r w:rsidRPr="00206A96">
              <w:t>AGN94537</w:t>
            </w:r>
          </w:p>
        </w:tc>
        <w:tc>
          <w:tcPr>
            <w:tcW w:w="1484" w:type="dxa"/>
            <w:noWrap/>
            <w:hideMark/>
          </w:tcPr>
          <w:p w14:paraId="0E4B155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17F6F31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0D9A5E9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8BE9FE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4094CF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28584D5" w14:textId="2E51DF0E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65B61885" w14:textId="4C9DF5F2" w:rsidTr="1EF86198">
        <w:trPr>
          <w:trHeight w:val="300"/>
        </w:trPr>
        <w:tc>
          <w:tcPr>
            <w:tcW w:w="1395" w:type="dxa"/>
            <w:noWrap/>
            <w:hideMark/>
          </w:tcPr>
          <w:p w14:paraId="5F0F2C5D" w14:textId="0BF649F0" w:rsidR="00043BD2" w:rsidRPr="00206A96" w:rsidRDefault="00043BD2" w:rsidP="00043BD2">
            <w:r w:rsidRPr="00206A96">
              <w:t>KC792262</w:t>
            </w:r>
          </w:p>
        </w:tc>
        <w:tc>
          <w:tcPr>
            <w:tcW w:w="1355" w:type="dxa"/>
            <w:noWrap/>
            <w:hideMark/>
          </w:tcPr>
          <w:p w14:paraId="6425E671" w14:textId="77777777" w:rsidR="00043BD2" w:rsidRPr="00206A96" w:rsidRDefault="00043BD2" w:rsidP="00043BD2">
            <w:r w:rsidRPr="00206A96">
              <w:t>AGN94538</w:t>
            </w:r>
          </w:p>
        </w:tc>
        <w:tc>
          <w:tcPr>
            <w:tcW w:w="1484" w:type="dxa"/>
            <w:noWrap/>
            <w:hideMark/>
          </w:tcPr>
          <w:p w14:paraId="1D066428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3D039D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54C05089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0DE81F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32BE32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2F12F89" w14:textId="76881407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2813A308" w14:textId="6CC2CAC9" w:rsidTr="1EF86198">
        <w:trPr>
          <w:trHeight w:val="300"/>
        </w:trPr>
        <w:tc>
          <w:tcPr>
            <w:tcW w:w="1395" w:type="dxa"/>
            <w:noWrap/>
            <w:hideMark/>
          </w:tcPr>
          <w:p w14:paraId="15D79FDA" w14:textId="68C1F957" w:rsidR="00043BD2" w:rsidRPr="00206A96" w:rsidRDefault="00043BD2" w:rsidP="00043BD2">
            <w:r w:rsidRPr="00206A96">
              <w:t>KC792263</w:t>
            </w:r>
          </w:p>
        </w:tc>
        <w:tc>
          <w:tcPr>
            <w:tcW w:w="1355" w:type="dxa"/>
            <w:noWrap/>
            <w:hideMark/>
          </w:tcPr>
          <w:p w14:paraId="0C1C3980" w14:textId="77777777" w:rsidR="00043BD2" w:rsidRPr="00206A96" w:rsidRDefault="00043BD2" w:rsidP="00043BD2">
            <w:r w:rsidRPr="00206A96">
              <w:t>AGN94539</w:t>
            </w:r>
          </w:p>
        </w:tc>
        <w:tc>
          <w:tcPr>
            <w:tcW w:w="1484" w:type="dxa"/>
            <w:noWrap/>
            <w:hideMark/>
          </w:tcPr>
          <w:p w14:paraId="31D6AC08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3928228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697E470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C23877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108D9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7EA83EC" w14:textId="73E2FFD1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3F4FD6F6" w14:textId="45B2FAE7" w:rsidTr="1EF86198">
        <w:trPr>
          <w:trHeight w:val="300"/>
        </w:trPr>
        <w:tc>
          <w:tcPr>
            <w:tcW w:w="1395" w:type="dxa"/>
            <w:noWrap/>
            <w:hideMark/>
          </w:tcPr>
          <w:p w14:paraId="14623BF5" w14:textId="7D12D9CA" w:rsidR="00043BD2" w:rsidRPr="00206A96" w:rsidRDefault="00043BD2" w:rsidP="00043BD2">
            <w:r w:rsidRPr="00206A96">
              <w:t>KC792264</w:t>
            </w:r>
          </w:p>
        </w:tc>
        <w:tc>
          <w:tcPr>
            <w:tcW w:w="1355" w:type="dxa"/>
            <w:noWrap/>
            <w:hideMark/>
          </w:tcPr>
          <w:p w14:paraId="17A2D583" w14:textId="77777777" w:rsidR="00043BD2" w:rsidRPr="00206A96" w:rsidRDefault="00043BD2" w:rsidP="00043BD2">
            <w:r w:rsidRPr="00206A96">
              <w:t>AGN94540</w:t>
            </w:r>
          </w:p>
        </w:tc>
        <w:tc>
          <w:tcPr>
            <w:tcW w:w="1484" w:type="dxa"/>
            <w:noWrap/>
            <w:hideMark/>
          </w:tcPr>
          <w:p w14:paraId="5CE5BC3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72313D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5BD7F841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075BC2A3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46A5B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E5056B7" w14:textId="78EE97F1" w:rsidR="00043BD2" w:rsidRPr="00206A96" w:rsidRDefault="00E571DD" w:rsidP="00AD351E">
            <w:r w:rsidRPr="00E571DD">
              <w:t>Lasiurus cinereus</w:t>
            </w:r>
          </w:p>
        </w:tc>
      </w:tr>
      <w:tr w:rsidR="00043BD2" w:rsidRPr="00206A96" w14:paraId="7D68A1E4" w14:textId="24D94F6A" w:rsidTr="1EF86198">
        <w:trPr>
          <w:trHeight w:val="300"/>
        </w:trPr>
        <w:tc>
          <w:tcPr>
            <w:tcW w:w="1395" w:type="dxa"/>
            <w:noWrap/>
            <w:hideMark/>
          </w:tcPr>
          <w:p w14:paraId="74F67CC5" w14:textId="53392822" w:rsidR="00043BD2" w:rsidRPr="00206A96" w:rsidRDefault="00043BD2" w:rsidP="00043BD2">
            <w:r w:rsidRPr="00206A96">
              <w:t>KC792266</w:t>
            </w:r>
          </w:p>
        </w:tc>
        <w:tc>
          <w:tcPr>
            <w:tcW w:w="1355" w:type="dxa"/>
            <w:noWrap/>
            <w:hideMark/>
          </w:tcPr>
          <w:p w14:paraId="2F1D96DD" w14:textId="77777777" w:rsidR="00043BD2" w:rsidRPr="00206A96" w:rsidRDefault="00043BD2" w:rsidP="00043BD2">
            <w:r w:rsidRPr="00206A96">
              <w:t>AGN94542</w:t>
            </w:r>
          </w:p>
        </w:tc>
        <w:tc>
          <w:tcPr>
            <w:tcW w:w="1484" w:type="dxa"/>
            <w:noWrap/>
            <w:hideMark/>
          </w:tcPr>
          <w:p w14:paraId="1D317B8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5C71FD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B8DB421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64418D3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793165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FC868AE" w14:textId="50AD3596" w:rsidR="00043BD2" w:rsidRPr="00206A96" w:rsidRDefault="00E571DD" w:rsidP="00AD351E">
            <w:r w:rsidRPr="00E571DD">
              <w:t>hognosed skunk</w:t>
            </w:r>
          </w:p>
        </w:tc>
      </w:tr>
      <w:tr w:rsidR="00043BD2" w:rsidRPr="00206A96" w14:paraId="6262280F" w14:textId="78E80E4A" w:rsidTr="1EF86198">
        <w:trPr>
          <w:trHeight w:val="300"/>
        </w:trPr>
        <w:tc>
          <w:tcPr>
            <w:tcW w:w="1395" w:type="dxa"/>
            <w:noWrap/>
            <w:hideMark/>
          </w:tcPr>
          <w:p w14:paraId="32179C7E" w14:textId="17B70FCA" w:rsidR="00043BD2" w:rsidRPr="00206A96" w:rsidRDefault="00043BD2" w:rsidP="00043BD2">
            <w:r w:rsidRPr="00206A96">
              <w:t>KC792267</w:t>
            </w:r>
          </w:p>
        </w:tc>
        <w:tc>
          <w:tcPr>
            <w:tcW w:w="1355" w:type="dxa"/>
            <w:noWrap/>
            <w:hideMark/>
          </w:tcPr>
          <w:p w14:paraId="4EDB6092" w14:textId="77777777" w:rsidR="00043BD2" w:rsidRPr="00206A96" w:rsidRDefault="00043BD2" w:rsidP="00043BD2">
            <w:r w:rsidRPr="00206A96">
              <w:t>AGN94543</w:t>
            </w:r>
          </w:p>
        </w:tc>
        <w:tc>
          <w:tcPr>
            <w:tcW w:w="1484" w:type="dxa"/>
            <w:noWrap/>
            <w:hideMark/>
          </w:tcPr>
          <w:p w14:paraId="51148FDD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CDFEE6C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5CA769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334FC3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BB9C26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9792584" w14:textId="6A7FCE92" w:rsidR="00043BD2" w:rsidRPr="00206A96" w:rsidRDefault="00E571DD" w:rsidP="00AD351E">
            <w:r>
              <w:t>S</w:t>
            </w:r>
            <w:r w:rsidRPr="00E571DD">
              <w:t>kunk</w:t>
            </w:r>
          </w:p>
        </w:tc>
      </w:tr>
      <w:tr w:rsidR="00043BD2" w:rsidRPr="00206A96" w14:paraId="34A82531" w14:textId="215A5C34" w:rsidTr="1EF86198">
        <w:trPr>
          <w:trHeight w:val="300"/>
        </w:trPr>
        <w:tc>
          <w:tcPr>
            <w:tcW w:w="1395" w:type="dxa"/>
            <w:noWrap/>
            <w:hideMark/>
          </w:tcPr>
          <w:p w14:paraId="6AA7A183" w14:textId="0D4B05A6" w:rsidR="00043BD2" w:rsidRPr="00206A96" w:rsidRDefault="00043BD2" w:rsidP="00043BD2">
            <w:r w:rsidRPr="00206A96">
              <w:t>KC792268</w:t>
            </w:r>
          </w:p>
        </w:tc>
        <w:tc>
          <w:tcPr>
            <w:tcW w:w="1355" w:type="dxa"/>
            <w:noWrap/>
            <w:hideMark/>
          </w:tcPr>
          <w:p w14:paraId="3BEC052B" w14:textId="77777777" w:rsidR="00043BD2" w:rsidRPr="00206A96" w:rsidRDefault="00043BD2" w:rsidP="00043BD2">
            <w:r w:rsidRPr="00206A96">
              <w:t>AGN94544</w:t>
            </w:r>
          </w:p>
        </w:tc>
        <w:tc>
          <w:tcPr>
            <w:tcW w:w="1484" w:type="dxa"/>
            <w:noWrap/>
            <w:hideMark/>
          </w:tcPr>
          <w:p w14:paraId="688F0FA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35822A7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36483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87D673B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DEE290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29009B0" w14:textId="0C1D83DF" w:rsidR="00043BD2" w:rsidRPr="00206A96" w:rsidRDefault="00E571DD" w:rsidP="00AD351E">
            <w:r>
              <w:t>S</w:t>
            </w:r>
            <w:r w:rsidRPr="00E571DD">
              <w:t>kunk</w:t>
            </w:r>
          </w:p>
        </w:tc>
      </w:tr>
      <w:tr w:rsidR="00043BD2" w:rsidRPr="00206A96" w14:paraId="2F595829" w14:textId="7AB5DDEC" w:rsidTr="1EF86198">
        <w:trPr>
          <w:trHeight w:val="300"/>
        </w:trPr>
        <w:tc>
          <w:tcPr>
            <w:tcW w:w="1395" w:type="dxa"/>
            <w:noWrap/>
            <w:hideMark/>
          </w:tcPr>
          <w:p w14:paraId="31A79F32" w14:textId="3D1DBE5A" w:rsidR="00043BD2" w:rsidRPr="00206A96" w:rsidRDefault="00043BD2" w:rsidP="00043BD2">
            <w:r w:rsidRPr="00206A96">
              <w:t>KC792269</w:t>
            </w:r>
          </w:p>
        </w:tc>
        <w:tc>
          <w:tcPr>
            <w:tcW w:w="1355" w:type="dxa"/>
            <w:noWrap/>
            <w:hideMark/>
          </w:tcPr>
          <w:p w14:paraId="06930534" w14:textId="77777777" w:rsidR="00043BD2" w:rsidRPr="00206A96" w:rsidRDefault="00043BD2" w:rsidP="00043BD2">
            <w:r w:rsidRPr="00206A96">
              <w:t>AGN94545</w:t>
            </w:r>
          </w:p>
        </w:tc>
        <w:tc>
          <w:tcPr>
            <w:tcW w:w="1484" w:type="dxa"/>
            <w:noWrap/>
            <w:hideMark/>
          </w:tcPr>
          <w:p w14:paraId="513B4CA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AF91F7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2395F9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E15F13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AD3831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E0F98C7" w14:textId="283EB250" w:rsidR="00043BD2" w:rsidRPr="00206A96" w:rsidRDefault="00E571DD" w:rsidP="00AD351E">
            <w:r>
              <w:t>S</w:t>
            </w:r>
            <w:r w:rsidRPr="00E571DD">
              <w:t>potted skunk</w:t>
            </w:r>
          </w:p>
        </w:tc>
      </w:tr>
      <w:tr w:rsidR="00043BD2" w:rsidRPr="00206A96" w14:paraId="4D7B1148" w14:textId="3BEC9BBF" w:rsidTr="1EF86198">
        <w:trPr>
          <w:trHeight w:val="300"/>
        </w:trPr>
        <w:tc>
          <w:tcPr>
            <w:tcW w:w="1395" w:type="dxa"/>
            <w:noWrap/>
            <w:hideMark/>
          </w:tcPr>
          <w:p w14:paraId="1197DCF6" w14:textId="6CB70761" w:rsidR="00043BD2" w:rsidRPr="00206A96" w:rsidRDefault="00043BD2" w:rsidP="00043BD2">
            <w:r w:rsidRPr="00206A96">
              <w:t>KC792270</w:t>
            </w:r>
          </w:p>
        </w:tc>
        <w:tc>
          <w:tcPr>
            <w:tcW w:w="1355" w:type="dxa"/>
            <w:noWrap/>
            <w:hideMark/>
          </w:tcPr>
          <w:p w14:paraId="0A048876" w14:textId="77777777" w:rsidR="00043BD2" w:rsidRPr="00206A96" w:rsidRDefault="00043BD2" w:rsidP="00043BD2">
            <w:r w:rsidRPr="00206A96">
              <w:t>AGN94546</w:t>
            </w:r>
          </w:p>
        </w:tc>
        <w:tc>
          <w:tcPr>
            <w:tcW w:w="1484" w:type="dxa"/>
            <w:noWrap/>
            <w:hideMark/>
          </w:tcPr>
          <w:p w14:paraId="6AF3C818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550278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F08FB4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69B893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7ECAB7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F1FC84C" w14:textId="4FAE570B" w:rsidR="00043BD2" w:rsidRPr="00206A96" w:rsidRDefault="00E571DD" w:rsidP="00AD351E">
            <w:r>
              <w:t xml:space="preserve">Skunk </w:t>
            </w:r>
          </w:p>
        </w:tc>
      </w:tr>
      <w:tr w:rsidR="00043BD2" w:rsidRPr="00206A96" w14:paraId="642F2849" w14:textId="6956A4CE" w:rsidTr="1EF86198">
        <w:trPr>
          <w:trHeight w:val="300"/>
        </w:trPr>
        <w:tc>
          <w:tcPr>
            <w:tcW w:w="1395" w:type="dxa"/>
            <w:noWrap/>
            <w:hideMark/>
          </w:tcPr>
          <w:p w14:paraId="0552C636" w14:textId="75B0991C" w:rsidR="00043BD2" w:rsidRPr="00206A96" w:rsidRDefault="00043BD2" w:rsidP="00043BD2">
            <w:r w:rsidRPr="00206A96">
              <w:t>KC792271</w:t>
            </w:r>
          </w:p>
        </w:tc>
        <w:tc>
          <w:tcPr>
            <w:tcW w:w="1355" w:type="dxa"/>
            <w:noWrap/>
            <w:hideMark/>
          </w:tcPr>
          <w:p w14:paraId="538AAAEE" w14:textId="77777777" w:rsidR="00043BD2" w:rsidRPr="00206A96" w:rsidRDefault="00043BD2" w:rsidP="00043BD2">
            <w:r w:rsidRPr="00206A96">
              <w:t>AGN94547</w:t>
            </w:r>
          </w:p>
        </w:tc>
        <w:tc>
          <w:tcPr>
            <w:tcW w:w="1484" w:type="dxa"/>
            <w:noWrap/>
            <w:hideMark/>
          </w:tcPr>
          <w:p w14:paraId="09CC57D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F526B61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7EE62C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F4F12A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78A6AC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BFD68D0" w14:textId="07D0C6F0" w:rsidR="00043BD2" w:rsidRPr="00206A96" w:rsidRDefault="00E571DD" w:rsidP="00AD351E">
            <w:r>
              <w:t xml:space="preserve">Skunk </w:t>
            </w:r>
          </w:p>
        </w:tc>
      </w:tr>
      <w:tr w:rsidR="00043BD2" w:rsidRPr="00206A96" w14:paraId="72C8FA6C" w14:textId="0230BC11" w:rsidTr="1EF86198">
        <w:trPr>
          <w:trHeight w:val="300"/>
        </w:trPr>
        <w:tc>
          <w:tcPr>
            <w:tcW w:w="1395" w:type="dxa"/>
            <w:noWrap/>
            <w:hideMark/>
          </w:tcPr>
          <w:p w14:paraId="00296A1D" w14:textId="206D83B6" w:rsidR="00043BD2" w:rsidRPr="00206A96" w:rsidRDefault="00043BD2" w:rsidP="00043BD2">
            <w:r w:rsidRPr="00206A96">
              <w:t>KC792272</w:t>
            </w:r>
          </w:p>
        </w:tc>
        <w:tc>
          <w:tcPr>
            <w:tcW w:w="1355" w:type="dxa"/>
            <w:noWrap/>
            <w:hideMark/>
          </w:tcPr>
          <w:p w14:paraId="4FD89C19" w14:textId="77777777" w:rsidR="00043BD2" w:rsidRPr="00206A96" w:rsidRDefault="00043BD2" w:rsidP="00043BD2">
            <w:r w:rsidRPr="00206A96">
              <w:t>AGN94548</w:t>
            </w:r>
          </w:p>
        </w:tc>
        <w:tc>
          <w:tcPr>
            <w:tcW w:w="1484" w:type="dxa"/>
            <w:noWrap/>
            <w:hideMark/>
          </w:tcPr>
          <w:p w14:paraId="43E9427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6A7160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30626F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11088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E80EB2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2AB9219" w14:textId="35DE7C93" w:rsidR="00043BD2" w:rsidRPr="00206A96" w:rsidRDefault="00E571DD" w:rsidP="00AD351E">
            <w:r>
              <w:t>Puma</w:t>
            </w:r>
          </w:p>
        </w:tc>
      </w:tr>
      <w:tr w:rsidR="00043BD2" w:rsidRPr="00206A96" w14:paraId="6FF9B281" w14:textId="165BD799" w:rsidTr="1EF86198">
        <w:trPr>
          <w:trHeight w:val="300"/>
        </w:trPr>
        <w:tc>
          <w:tcPr>
            <w:tcW w:w="1395" w:type="dxa"/>
            <w:noWrap/>
            <w:hideMark/>
          </w:tcPr>
          <w:p w14:paraId="233BEC3C" w14:textId="4E33179C" w:rsidR="00043BD2" w:rsidRPr="00206A96" w:rsidRDefault="00043BD2" w:rsidP="00043BD2">
            <w:r w:rsidRPr="00206A96">
              <w:t>KC792273</w:t>
            </w:r>
          </w:p>
        </w:tc>
        <w:tc>
          <w:tcPr>
            <w:tcW w:w="1355" w:type="dxa"/>
            <w:noWrap/>
            <w:hideMark/>
          </w:tcPr>
          <w:p w14:paraId="4CE27BF5" w14:textId="77777777" w:rsidR="00043BD2" w:rsidRPr="00206A96" w:rsidRDefault="00043BD2" w:rsidP="00043BD2">
            <w:r w:rsidRPr="00206A96">
              <w:t>AGN94549</w:t>
            </w:r>
          </w:p>
        </w:tc>
        <w:tc>
          <w:tcPr>
            <w:tcW w:w="1484" w:type="dxa"/>
            <w:noWrap/>
            <w:hideMark/>
          </w:tcPr>
          <w:p w14:paraId="27BA4EC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16C1968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B1775B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E0B932B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D19C079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C6AD934" w14:textId="335DD710" w:rsidR="00043BD2" w:rsidRPr="00206A96" w:rsidRDefault="00E571DD" w:rsidP="00AD351E">
            <w:r>
              <w:t>Skunk</w:t>
            </w:r>
          </w:p>
        </w:tc>
      </w:tr>
      <w:tr w:rsidR="00043BD2" w:rsidRPr="00206A96" w14:paraId="37A4311A" w14:textId="3E817EC5" w:rsidTr="1EF86198">
        <w:trPr>
          <w:trHeight w:val="300"/>
        </w:trPr>
        <w:tc>
          <w:tcPr>
            <w:tcW w:w="1395" w:type="dxa"/>
            <w:noWrap/>
            <w:hideMark/>
          </w:tcPr>
          <w:p w14:paraId="5941E2D1" w14:textId="3DBA4491" w:rsidR="00043BD2" w:rsidRPr="00206A96" w:rsidRDefault="00043BD2" w:rsidP="00043BD2">
            <w:r w:rsidRPr="00206A96">
              <w:t>KC792274</w:t>
            </w:r>
          </w:p>
        </w:tc>
        <w:tc>
          <w:tcPr>
            <w:tcW w:w="1355" w:type="dxa"/>
            <w:noWrap/>
            <w:hideMark/>
          </w:tcPr>
          <w:p w14:paraId="4FA751C1" w14:textId="77777777" w:rsidR="00043BD2" w:rsidRPr="00206A96" w:rsidRDefault="00043BD2" w:rsidP="00043BD2">
            <w:r w:rsidRPr="00206A96">
              <w:t>AGN94550</w:t>
            </w:r>
          </w:p>
        </w:tc>
        <w:tc>
          <w:tcPr>
            <w:tcW w:w="1484" w:type="dxa"/>
            <w:noWrap/>
            <w:hideMark/>
          </w:tcPr>
          <w:p w14:paraId="60F82D2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BEA364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330D8DF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FCBAC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954C7D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8E9227D" w14:textId="32105B7A" w:rsidR="00043BD2" w:rsidRPr="00206A96" w:rsidRDefault="00E571DD" w:rsidP="00AD351E">
            <w:r>
              <w:t>Skunk</w:t>
            </w:r>
          </w:p>
        </w:tc>
      </w:tr>
      <w:tr w:rsidR="00043BD2" w:rsidRPr="00206A96" w14:paraId="2461F215" w14:textId="5C0BFEDF" w:rsidTr="1EF86198">
        <w:trPr>
          <w:trHeight w:val="300"/>
        </w:trPr>
        <w:tc>
          <w:tcPr>
            <w:tcW w:w="1395" w:type="dxa"/>
            <w:noWrap/>
            <w:hideMark/>
          </w:tcPr>
          <w:p w14:paraId="30FC762F" w14:textId="76823655" w:rsidR="00043BD2" w:rsidRPr="00206A96" w:rsidRDefault="00043BD2" w:rsidP="00043BD2">
            <w:r w:rsidRPr="00206A96">
              <w:t>KC792275</w:t>
            </w:r>
          </w:p>
        </w:tc>
        <w:tc>
          <w:tcPr>
            <w:tcW w:w="1355" w:type="dxa"/>
            <w:noWrap/>
            <w:hideMark/>
          </w:tcPr>
          <w:p w14:paraId="604EA457" w14:textId="77777777" w:rsidR="00043BD2" w:rsidRPr="00206A96" w:rsidRDefault="00043BD2" w:rsidP="00043BD2">
            <w:r w:rsidRPr="00206A96">
              <w:t>AGN94551</w:t>
            </w:r>
          </w:p>
        </w:tc>
        <w:tc>
          <w:tcPr>
            <w:tcW w:w="1484" w:type="dxa"/>
            <w:noWrap/>
            <w:hideMark/>
          </w:tcPr>
          <w:p w14:paraId="4403917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EF9535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D3C0772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2F6573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F7B9DCF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33DA0F4" w14:textId="5B83422D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10CCBBD4" w14:textId="0179ADAE" w:rsidTr="1EF86198">
        <w:trPr>
          <w:trHeight w:val="300"/>
        </w:trPr>
        <w:tc>
          <w:tcPr>
            <w:tcW w:w="1395" w:type="dxa"/>
            <w:noWrap/>
            <w:hideMark/>
          </w:tcPr>
          <w:p w14:paraId="5C90C7F9" w14:textId="140243D4" w:rsidR="00043BD2" w:rsidRPr="00206A96" w:rsidRDefault="00043BD2" w:rsidP="00043BD2">
            <w:r w:rsidRPr="00206A96">
              <w:t>KC792276</w:t>
            </w:r>
          </w:p>
        </w:tc>
        <w:tc>
          <w:tcPr>
            <w:tcW w:w="1355" w:type="dxa"/>
            <w:noWrap/>
            <w:hideMark/>
          </w:tcPr>
          <w:p w14:paraId="39548C13" w14:textId="77777777" w:rsidR="00043BD2" w:rsidRPr="00206A96" w:rsidRDefault="00043BD2" w:rsidP="00043BD2">
            <w:r w:rsidRPr="00206A96">
              <w:t>AGN94552</w:t>
            </w:r>
          </w:p>
        </w:tc>
        <w:tc>
          <w:tcPr>
            <w:tcW w:w="1484" w:type="dxa"/>
            <w:noWrap/>
            <w:hideMark/>
          </w:tcPr>
          <w:p w14:paraId="7B8E8EF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0F804F" w14:textId="77777777" w:rsidR="00043BD2" w:rsidRPr="00206A96" w:rsidRDefault="00043BD2" w:rsidP="00043BD2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8BA23CE" w14:textId="77777777" w:rsidR="00043BD2" w:rsidRPr="00206A96" w:rsidRDefault="00043BD2" w:rsidP="00043BD2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7FC45CA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40E39D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4088E87" w14:textId="6694DAD8" w:rsidR="00043BD2" w:rsidRPr="00206A96" w:rsidRDefault="00E571DD" w:rsidP="00AD351E">
            <w:r w:rsidRPr="00E571DD">
              <w:t>Lasiurus borealis</w:t>
            </w:r>
          </w:p>
        </w:tc>
      </w:tr>
      <w:tr w:rsidR="00043BD2" w:rsidRPr="00206A96" w14:paraId="586AAC99" w14:textId="039F57B8" w:rsidTr="1EF86198">
        <w:trPr>
          <w:trHeight w:val="300"/>
        </w:trPr>
        <w:tc>
          <w:tcPr>
            <w:tcW w:w="1395" w:type="dxa"/>
            <w:noWrap/>
            <w:hideMark/>
          </w:tcPr>
          <w:p w14:paraId="194E70A3" w14:textId="36E1B342" w:rsidR="00043BD2" w:rsidRPr="00206A96" w:rsidRDefault="00043BD2" w:rsidP="00043BD2">
            <w:r w:rsidRPr="00206A96">
              <w:t>KF484518</w:t>
            </w:r>
          </w:p>
        </w:tc>
        <w:tc>
          <w:tcPr>
            <w:tcW w:w="1355" w:type="dxa"/>
            <w:noWrap/>
            <w:hideMark/>
          </w:tcPr>
          <w:p w14:paraId="7143CEAA" w14:textId="77777777" w:rsidR="00043BD2" w:rsidRPr="00206A96" w:rsidRDefault="00043BD2" w:rsidP="00043BD2">
            <w:r w:rsidRPr="00206A96">
              <w:t>AHB86362</w:t>
            </w:r>
          </w:p>
        </w:tc>
        <w:tc>
          <w:tcPr>
            <w:tcW w:w="1484" w:type="dxa"/>
            <w:noWrap/>
            <w:hideMark/>
          </w:tcPr>
          <w:p w14:paraId="515C4B77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CC7E9D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C64017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3989922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03766A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2F4E452" w14:textId="4B2D9641" w:rsidR="00043BD2" w:rsidRPr="00206A96" w:rsidRDefault="00E571DD" w:rsidP="00AD351E">
            <w:r>
              <w:t>Skunk</w:t>
            </w:r>
          </w:p>
        </w:tc>
      </w:tr>
      <w:tr w:rsidR="00043BD2" w:rsidRPr="00206A96" w14:paraId="03BAC947" w14:textId="17803A51" w:rsidTr="1EF86198">
        <w:trPr>
          <w:trHeight w:val="300"/>
        </w:trPr>
        <w:tc>
          <w:tcPr>
            <w:tcW w:w="1395" w:type="dxa"/>
            <w:noWrap/>
            <w:hideMark/>
          </w:tcPr>
          <w:p w14:paraId="0F6C5ACD" w14:textId="41D526F4" w:rsidR="00043BD2" w:rsidRPr="00206A96" w:rsidRDefault="00043BD2" w:rsidP="00043BD2">
            <w:r w:rsidRPr="00206A96">
              <w:t>KF484519</w:t>
            </w:r>
          </w:p>
        </w:tc>
        <w:tc>
          <w:tcPr>
            <w:tcW w:w="1355" w:type="dxa"/>
            <w:noWrap/>
            <w:hideMark/>
          </w:tcPr>
          <w:p w14:paraId="4AE42F8E" w14:textId="77777777" w:rsidR="00043BD2" w:rsidRPr="00206A96" w:rsidRDefault="00043BD2" w:rsidP="00043BD2">
            <w:r w:rsidRPr="00206A96">
              <w:t>AHB86363</w:t>
            </w:r>
          </w:p>
        </w:tc>
        <w:tc>
          <w:tcPr>
            <w:tcW w:w="1484" w:type="dxa"/>
            <w:noWrap/>
            <w:hideMark/>
          </w:tcPr>
          <w:p w14:paraId="2F01468F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EFCABF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E5E490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2233ACD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C938DF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D49E768" w14:textId="2EEA09EA" w:rsidR="00043BD2" w:rsidRPr="00206A96" w:rsidRDefault="00E571DD" w:rsidP="00AD351E">
            <w:r>
              <w:t>Skunk</w:t>
            </w:r>
          </w:p>
        </w:tc>
      </w:tr>
      <w:tr w:rsidR="00043BD2" w:rsidRPr="00206A96" w14:paraId="49590A24" w14:textId="7F01FC0E" w:rsidTr="1EF86198">
        <w:trPr>
          <w:trHeight w:val="300"/>
        </w:trPr>
        <w:tc>
          <w:tcPr>
            <w:tcW w:w="1395" w:type="dxa"/>
            <w:noWrap/>
            <w:hideMark/>
          </w:tcPr>
          <w:p w14:paraId="2FC85C45" w14:textId="3FBEF9F9" w:rsidR="00043BD2" w:rsidRPr="00206A96" w:rsidRDefault="00043BD2" w:rsidP="00043BD2">
            <w:r w:rsidRPr="00206A96">
              <w:t>KF484520</w:t>
            </w:r>
          </w:p>
        </w:tc>
        <w:tc>
          <w:tcPr>
            <w:tcW w:w="1355" w:type="dxa"/>
            <w:noWrap/>
            <w:hideMark/>
          </w:tcPr>
          <w:p w14:paraId="348894BD" w14:textId="77777777" w:rsidR="00043BD2" w:rsidRPr="00206A96" w:rsidRDefault="00043BD2" w:rsidP="00043BD2">
            <w:r w:rsidRPr="00206A96">
              <w:t>AHB86364</w:t>
            </w:r>
          </w:p>
        </w:tc>
        <w:tc>
          <w:tcPr>
            <w:tcW w:w="1484" w:type="dxa"/>
            <w:noWrap/>
            <w:hideMark/>
          </w:tcPr>
          <w:p w14:paraId="76BEF00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60BF0F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327660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820CE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D351AFD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A2F90E9" w14:textId="638B28BA" w:rsidR="00043BD2" w:rsidRPr="00206A96" w:rsidRDefault="00E571DD" w:rsidP="00AD351E">
            <w:r>
              <w:t>Skunk</w:t>
            </w:r>
          </w:p>
        </w:tc>
      </w:tr>
      <w:tr w:rsidR="00043BD2" w:rsidRPr="00206A96" w14:paraId="0CA111E6" w14:textId="636C78C8" w:rsidTr="1EF86198">
        <w:trPr>
          <w:trHeight w:val="300"/>
        </w:trPr>
        <w:tc>
          <w:tcPr>
            <w:tcW w:w="1395" w:type="dxa"/>
            <w:noWrap/>
            <w:hideMark/>
          </w:tcPr>
          <w:p w14:paraId="77E6E3B0" w14:textId="384D4F4B" w:rsidR="00043BD2" w:rsidRPr="00206A96" w:rsidRDefault="00043BD2" w:rsidP="00043BD2">
            <w:r w:rsidRPr="00206A96">
              <w:t>KF484521</w:t>
            </w:r>
          </w:p>
        </w:tc>
        <w:tc>
          <w:tcPr>
            <w:tcW w:w="1355" w:type="dxa"/>
            <w:noWrap/>
            <w:hideMark/>
          </w:tcPr>
          <w:p w14:paraId="6FB9C441" w14:textId="77777777" w:rsidR="00043BD2" w:rsidRPr="00206A96" w:rsidRDefault="00043BD2" w:rsidP="00043BD2">
            <w:r w:rsidRPr="00206A96">
              <w:t>AHB86365</w:t>
            </w:r>
          </w:p>
        </w:tc>
        <w:tc>
          <w:tcPr>
            <w:tcW w:w="1484" w:type="dxa"/>
            <w:noWrap/>
            <w:hideMark/>
          </w:tcPr>
          <w:p w14:paraId="44AAF26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D22AFA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6B8E5F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5B2858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279C3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36281F2" w14:textId="6CA655CA" w:rsidR="00043BD2" w:rsidRPr="00206A96" w:rsidRDefault="00E571DD" w:rsidP="00AD351E">
            <w:r>
              <w:t>Skunk</w:t>
            </w:r>
          </w:p>
        </w:tc>
      </w:tr>
      <w:tr w:rsidR="00043BD2" w:rsidRPr="00206A96" w14:paraId="3DC22392" w14:textId="1D47978D" w:rsidTr="1EF86198">
        <w:trPr>
          <w:trHeight w:val="300"/>
        </w:trPr>
        <w:tc>
          <w:tcPr>
            <w:tcW w:w="1395" w:type="dxa"/>
            <w:noWrap/>
            <w:hideMark/>
          </w:tcPr>
          <w:p w14:paraId="1A385A35" w14:textId="3F8F7F7C" w:rsidR="00043BD2" w:rsidRPr="00206A96" w:rsidRDefault="00043BD2" w:rsidP="00043BD2">
            <w:r w:rsidRPr="00206A96">
              <w:t>KF484522</w:t>
            </w:r>
          </w:p>
        </w:tc>
        <w:tc>
          <w:tcPr>
            <w:tcW w:w="1355" w:type="dxa"/>
            <w:noWrap/>
            <w:hideMark/>
          </w:tcPr>
          <w:p w14:paraId="7EE958D3" w14:textId="77777777" w:rsidR="00043BD2" w:rsidRPr="00206A96" w:rsidRDefault="00043BD2" w:rsidP="00043BD2">
            <w:r w:rsidRPr="00206A96">
              <w:t>AHB86366</w:t>
            </w:r>
          </w:p>
        </w:tc>
        <w:tc>
          <w:tcPr>
            <w:tcW w:w="1484" w:type="dxa"/>
            <w:noWrap/>
            <w:hideMark/>
          </w:tcPr>
          <w:p w14:paraId="590191F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C4A49C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8FD8AAC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1BDBC7A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6F485E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E8DABE0" w14:textId="443607A4" w:rsidR="00043BD2" w:rsidRPr="00206A96" w:rsidRDefault="00E571DD" w:rsidP="00AD351E">
            <w:r>
              <w:t>Skunk</w:t>
            </w:r>
          </w:p>
        </w:tc>
      </w:tr>
      <w:tr w:rsidR="00043BD2" w:rsidRPr="00206A96" w14:paraId="678FA966" w14:textId="6C8A87E7" w:rsidTr="1EF86198">
        <w:trPr>
          <w:trHeight w:val="300"/>
        </w:trPr>
        <w:tc>
          <w:tcPr>
            <w:tcW w:w="1395" w:type="dxa"/>
            <w:noWrap/>
            <w:hideMark/>
          </w:tcPr>
          <w:p w14:paraId="5BDB6F67" w14:textId="089530E9" w:rsidR="00043BD2" w:rsidRPr="00206A96" w:rsidRDefault="00043BD2" w:rsidP="00043BD2">
            <w:r w:rsidRPr="00206A96">
              <w:t>KF484523</w:t>
            </w:r>
          </w:p>
        </w:tc>
        <w:tc>
          <w:tcPr>
            <w:tcW w:w="1355" w:type="dxa"/>
            <w:noWrap/>
            <w:hideMark/>
          </w:tcPr>
          <w:p w14:paraId="0C4DBAAE" w14:textId="77777777" w:rsidR="00043BD2" w:rsidRPr="00206A96" w:rsidRDefault="00043BD2" w:rsidP="00043BD2">
            <w:r w:rsidRPr="00206A96">
              <w:t>AHB86367</w:t>
            </w:r>
          </w:p>
        </w:tc>
        <w:tc>
          <w:tcPr>
            <w:tcW w:w="1484" w:type="dxa"/>
            <w:noWrap/>
            <w:hideMark/>
          </w:tcPr>
          <w:p w14:paraId="1CFF6D2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E0AE64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3320B3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1E4FE65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00322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98C9CC3" w14:textId="67CFEFB9" w:rsidR="00043BD2" w:rsidRPr="00206A96" w:rsidRDefault="00E571DD" w:rsidP="00AD351E">
            <w:r>
              <w:t>Skunk</w:t>
            </w:r>
          </w:p>
        </w:tc>
      </w:tr>
      <w:tr w:rsidR="00043BD2" w:rsidRPr="00206A96" w14:paraId="178FA4F9" w14:textId="4EF6E388" w:rsidTr="1EF86198">
        <w:trPr>
          <w:trHeight w:val="300"/>
        </w:trPr>
        <w:tc>
          <w:tcPr>
            <w:tcW w:w="1395" w:type="dxa"/>
            <w:noWrap/>
            <w:hideMark/>
          </w:tcPr>
          <w:p w14:paraId="0D629B9A" w14:textId="21CD0668" w:rsidR="00043BD2" w:rsidRPr="00206A96" w:rsidRDefault="00043BD2" w:rsidP="00043BD2">
            <w:r w:rsidRPr="00206A96">
              <w:t>KF484524</w:t>
            </w:r>
          </w:p>
        </w:tc>
        <w:tc>
          <w:tcPr>
            <w:tcW w:w="1355" w:type="dxa"/>
            <w:noWrap/>
            <w:hideMark/>
          </w:tcPr>
          <w:p w14:paraId="1AF82BDA" w14:textId="77777777" w:rsidR="00043BD2" w:rsidRPr="00206A96" w:rsidRDefault="00043BD2" w:rsidP="00043BD2">
            <w:r w:rsidRPr="00206A96">
              <w:t>AHB86368</w:t>
            </w:r>
          </w:p>
        </w:tc>
        <w:tc>
          <w:tcPr>
            <w:tcW w:w="1484" w:type="dxa"/>
            <w:noWrap/>
            <w:hideMark/>
          </w:tcPr>
          <w:p w14:paraId="3DB719E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46A3067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CFA5B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114AC68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126C63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083AA9A" w14:textId="2F2C818C" w:rsidR="00043BD2" w:rsidRPr="00206A96" w:rsidRDefault="00E571DD" w:rsidP="00AD351E">
            <w:r>
              <w:t>Skunk</w:t>
            </w:r>
          </w:p>
        </w:tc>
      </w:tr>
      <w:tr w:rsidR="00043BD2" w:rsidRPr="00206A96" w14:paraId="1F713608" w14:textId="7985FA25" w:rsidTr="1EF86198">
        <w:trPr>
          <w:trHeight w:val="300"/>
        </w:trPr>
        <w:tc>
          <w:tcPr>
            <w:tcW w:w="1395" w:type="dxa"/>
            <w:noWrap/>
            <w:hideMark/>
          </w:tcPr>
          <w:p w14:paraId="7CB893C5" w14:textId="54AF7079" w:rsidR="00043BD2" w:rsidRPr="00206A96" w:rsidRDefault="00043BD2" w:rsidP="00043BD2">
            <w:r w:rsidRPr="00206A96">
              <w:t>KF484525</w:t>
            </w:r>
          </w:p>
        </w:tc>
        <w:tc>
          <w:tcPr>
            <w:tcW w:w="1355" w:type="dxa"/>
            <w:noWrap/>
            <w:hideMark/>
          </w:tcPr>
          <w:p w14:paraId="5009F4AC" w14:textId="77777777" w:rsidR="00043BD2" w:rsidRPr="00206A96" w:rsidRDefault="00043BD2" w:rsidP="00043BD2">
            <w:r w:rsidRPr="00206A96">
              <w:t>AHB86369</w:t>
            </w:r>
          </w:p>
        </w:tc>
        <w:tc>
          <w:tcPr>
            <w:tcW w:w="1484" w:type="dxa"/>
            <w:noWrap/>
            <w:hideMark/>
          </w:tcPr>
          <w:p w14:paraId="28FC55B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370D7D1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B146FA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0D185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36B88F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3DA5D7F" w14:textId="6160940E" w:rsidR="00043BD2" w:rsidRPr="00206A96" w:rsidRDefault="00E571DD" w:rsidP="00AD351E">
            <w:r w:rsidRPr="00E571DD">
              <w:t>Mephitis macroura</w:t>
            </w:r>
          </w:p>
        </w:tc>
      </w:tr>
      <w:tr w:rsidR="00043BD2" w:rsidRPr="00206A96" w14:paraId="1A48A1EB" w14:textId="7546C14E" w:rsidTr="1EF86198">
        <w:trPr>
          <w:trHeight w:val="300"/>
        </w:trPr>
        <w:tc>
          <w:tcPr>
            <w:tcW w:w="1395" w:type="dxa"/>
            <w:noWrap/>
            <w:hideMark/>
          </w:tcPr>
          <w:p w14:paraId="55329863" w14:textId="6533CCF8" w:rsidR="00043BD2" w:rsidRPr="00206A96" w:rsidRDefault="00043BD2" w:rsidP="00043BD2">
            <w:r w:rsidRPr="00206A96">
              <w:t>KF484526</w:t>
            </w:r>
          </w:p>
        </w:tc>
        <w:tc>
          <w:tcPr>
            <w:tcW w:w="1355" w:type="dxa"/>
            <w:noWrap/>
            <w:hideMark/>
          </w:tcPr>
          <w:p w14:paraId="110CF2BF" w14:textId="77777777" w:rsidR="00043BD2" w:rsidRPr="00206A96" w:rsidRDefault="00043BD2" w:rsidP="00043BD2">
            <w:r w:rsidRPr="00206A96">
              <w:t>AHB86370</w:t>
            </w:r>
          </w:p>
        </w:tc>
        <w:tc>
          <w:tcPr>
            <w:tcW w:w="1484" w:type="dxa"/>
            <w:noWrap/>
            <w:hideMark/>
          </w:tcPr>
          <w:p w14:paraId="38C948A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CF407A8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8D6703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59C43C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6DFFF0E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672C6F2" w14:textId="542A4D54" w:rsidR="00043BD2" w:rsidRPr="00206A96" w:rsidRDefault="00E571DD" w:rsidP="00AD351E">
            <w:pPr>
              <w:tabs>
                <w:tab w:val="center" w:pos="950"/>
              </w:tabs>
            </w:pPr>
            <w:r w:rsidRPr="00E571DD">
              <w:t>Procyon lotor</w:t>
            </w:r>
          </w:p>
        </w:tc>
      </w:tr>
      <w:tr w:rsidR="00043BD2" w:rsidRPr="00206A96" w14:paraId="0FACC068" w14:textId="43C7E77E" w:rsidTr="1EF86198">
        <w:trPr>
          <w:trHeight w:val="300"/>
        </w:trPr>
        <w:tc>
          <w:tcPr>
            <w:tcW w:w="1395" w:type="dxa"/>
            <w:noWrap/>
            <w:hideMark/>
          </w:tcPr>
          <w:p w14:paraId="6F786213" w14:textId="1142A14C" w:rsidR="00043BD2" w:rsidRPr="00206A96" w:rsidRDefault="00043BD2" w:rsidP="00043BD2">
            <w:r w:rsidRPr="00206A96">
              <w:t>KF484527</w:t>
            </w:r>
          </w:p>
        </w:tc>
        <w:tc>
          <w:tcPr>
            <w:tcW w:w="1355" w:type="dxa"/>
            <w:noWrap/>
            <w:hideMark/>
          </w:tcPr>
          <w:p w14:paraId="78576B75" w14:textId="77777777" w:rsidR="00043BD2" w:rsidRPr="00206A96" w:rsidRDefault="00043BD2" w:rsidP="00043BD2">
            <w:r w:rsidRPr="00206A96">
              <w:t>AHB86371</w:t>
            </w:r>
          </w:p>
        </w:tc>
        <w:tc>
          <w:tcPr>
            <w:tcW w:w="1484" w:type="dxa"/>
            <w:noWrap/>
            <w:hideMark/>
          </w:tcPr>
          <w:p w14:paraId="4CC271BF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A928B2B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2F1E83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5660F32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761D81E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708A9E8" w14:textId="009F705A" w:rsidR="00043BD2" w:rsidRPr="00206A96" w:rsidRDefault="00E571DD" w:rsidP="00AD351E">
            <w:r>
              <w:t>Skunk</w:t>
            </w:r>
          </w:p>
        </w:tc>
      </w:tr>
      <w:tr w:rsidR="00043BD2" w:rsidRPr="00206A96" w14:paraId="06226008" w14:textId="5C07ED96" w:rsidTr="1EF86198">
        <w:trPr>
          <w:trHeight w:val="300"/>
        </w:trPr>
        <w:tc>
          <w:tcPr>
            <w:tcW w:w="1395" w:type="dxa"/>
            <w:noWrap/>
            <w:hideMark/>
          </w:tcPr>
          <w:p w14:paraId="715E1086" w14:textId="54375B0F" w:rsidR="00043BD2" w:rsidRPr="00206A96" w:rsidRDefault="00043BD2" w:rsidP="00043BD2">
            <w:r w:rsidRPr="00206A96">
              <w:t>KF484528</w:t>
            </w:r>
          </w:p>
        </w:tc>
        <w:tc>
          <w:tcPr>
            <w:tcW w:w="1355" w:type="dxa"/>
            <w:noWrap/>
            <w:hideMark/>
          </w:tcPr>
          <w:p w14:paraId="40ACCE1B" w14:textId="77777777" w:rsidR="00043BD2" w:rsidRPr="00206A96" w:rsidRDefault="00043BD2" w:rsidP="00043BD2">
            <w:r w:rsidRPr="00206A96">
              <w:t>AHB86372</w:t>
            </w:r>
          </w:p>
        </w:tc>
        <w:tc>
          <w:tcPr>
            <w:tcW w:w="1484" w:type="dxa"/>
            <w:noWrap/>
            <w:hideMark/>
          </w:tcPr>
          <w:p w14:paraId="406BAB2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923D6D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E4B704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1EA94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5215FD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732841C" w14:textId="7FA5D17B" w:rsidR="00043BD2" w:rsidRPr="00206A96" w:rsidRDefault="00E571DD" w:rsidP="00AD351E">
            <w:r>
              <w:t>Skunk</w:t>
            </w:r>
          </w:p>
        </w:tc>
      </w:tr>
      <w:tr w:rsidR="00043BD2" w:rsidRPr="00206A96" w14:paraId="275E19BA" w14:textId="534203E7" w:rsidTr="1EF86198">
        <w:trPr>
          <w:trHeight w:val="300"/>
        </w:trPr>
        <w:tc>
          <w:tcPr>
            <w:tcW w:w="1395" w:type="dxa"/>
            <w:noWrap/>
            <w:hideMark/>
          </w:tcPr>
          <w:p w14:paraId="6FCAD391" w14:textId="4EB6A34D" w:rsidR="00043BD2" w:rsidRPr="00206A96" w:rsidRDefault="00043BD2" w:rsidP="00043BD2">
            <w:r w:rsidRPr="00206A96">
              <w:t>KF484529</w:t>
            </w:r>
          </w:p>
        </w:tc>
        <w:tc>
          <w:tcPr>
            <w:tcW w:w="1355" w:type="dxa"/>
            <w:noWrap/>
            <w:hideMark/>
          </w:tcPr>
          <w:p w14:paraId="53235883" w14:textId="77777777" w:rsidR="00043BD2" w:rsidRPr="00206A96" w:rsidRDefault="00043BD2" w:rsidP="00043BD2">
            <w:r w:rsidRPr="00206A96">
              <w:t>AHB86373</w:t>
            </w:r>
          </w:p>
        </w:tc>
        <w:tc>
          <w:tcPr>
            <w:tcW w:w="1484" w:type="dxa"/>
            <w:noWrap/>
            <w:hideMark/>
          </w:tcPr>
          <w:p w14:paraId="0E0776B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F628EF1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312976F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B4835A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C3FD1BD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69C8445" w14:textId="17626302" w:rsidR="00043BD2" w:rsidRPr="00206A96" w:rsidRDefault="00E571DD" w:rsidP="00AD351E">
            <w:r>
              <w:t>Skunk</w:t>
            </w:r>
          </w:p>
        </w:tc>
      </w:tr>
      <w:tr w:rsidR="00043BD2" w:rsidRPr="00206A96" w14:paraId="3C537F51" w14:textId="5AEDB900" w:rsidTr="1EF86198">
        <w:trPr>
          <w:trHeight w:val="300"/>
        </w:trPr>
        <w:tc>
          <w:tcPr>
            <w:tcW w:w="1395" w:type="dxa"/>
            <w:noWrap/>
            <w:hideMark/>
          </w:tcPr>
          <w:p w14:paraId="600DB4C8" w14:textId="328BF029" w:rsidR="00043BD2" w:rsidRPr="00206A96" w:rsidRDefault="00043BD2" w:rsidP="00043BD2">
            <w:r w:rsidRPr="00206A96">
              <w:t>KF484530</w:t>
            </w:r>
          </w:p>
        </w:tc>
        <w:tc>
          <w:tcPr>
            <w:tcW w:w="1355" w:type="dxa"/>
            <w:noWrap/>
            <w:hideMark/>
          </w:tcPr>
          <w:p w14:paraId="08DD500D" w14:textId="77777777" w:rsidR="00043BD2" w:rsidRPr="00206A96" w:rsidRDefault="00043BD2" w:rsidP="00043BD2">
            <w:r w:rsidRPr="00206A96">
              <w:t>AHB86374</w:t>
            </w:r>
          </w:p>
        </w:tc>
        <w:tc>
          <w:tcPr>
            <w:tcW w:w="1484" w:type="dxa"/>
            <w:noWrap/>
            <w:hideMark/>
          </w:tcPr>
          <w:p w14:paraId="2D54ABB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44C264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866593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979C63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FB5CBAD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CDF216B" w14:textId="347D0464" w:rsidR="00043BD2" w:rsidRPr="00206A96" w:rsidRDefault="00E571DD" w:rsidP="00AD351E">
            <w:r>
              <w:t>Skunk</w:t>
            </w:r>
          </w:p>
        </w:tc>
      </w:tr>
      <w:tr w:rsidR="00043BD2" w:rsidRPr="00206A96" w14:paraId="1156E2AB" w14:textId="3B48EFD4" w:rsidTr="1EF86198">
        <w:trPr>
          <w:trHeight w:val="300"/>
        </w:trPr>
        <w:tc>
          <w:tcPr>
            <w:tcW w:w="1395" w:type="dxa"/>
            <w:noWrap/>
            <w:hideMark/>
          </w:tcPr>
          <w:p w14:paraId="6A482D9A" w14:textId="1C91A10E" w:rsidR="00043BD2" w:rsidRPr="00206A96" w:rsidRDefault="00043BD2" w:rsidP="00043BD2">
            <w:r w:rsidRPr="00206A96">
              <w:t>KF484531</w:t>
            </w:r>
          </w:p>
        </w:tc>
        <w:tc>
          <w:tcPr>
            <w:tcW w:w="1355" w:type="dxa"/>
            <w:noWrap/>
            <w:hideMark/>
          </w:tcPr>
          <w:p w14:paraId="6E0A4B5A" w14:textId="77777777" w:rsidR="00043BD2" w:rsidRPr="00206A96" w:rsidRDefault="00043BD2" w:rsidP="00043BD2">
            <w:r w:rsidRPr="00206A96">
              <w:t>AHB86375</w:t>
            </w:r>
          </w:p>
        </w:tc>
        <w:tc>
          <w:tcPr>
            <w:tcW w:w="1484" w:type="dxa"/>
            <w:noWrap/>
            <w:hideMark/>
          </w:tcPr>
          <w:p w14:paraId="1BF9B6C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5E6C118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08AA1C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6CB332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235A95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8256484" w14:textId="3B1E40CD" w:rsidR="00043BD2" w:rsidRPr="00206A96" w:rsidRDefault="00E571DD" w:rsidP="00AD351E">
            <w:r>
              <w:t>Skunk</w:t>
            </w:r>
          </w:p>
        </w:tc>
      </w:tr>
      <w:tr w:rsidR="00043BD2" w:rsidRPr="00206A96" w14:paraId="74EF301D" w14:textId="404CC8C9" w:rsidTr="1EF86198">
        <w:trPr>
          <w:trHeight w:val="300"/>
        </w:trPr>
        <w:tc>
          <w:tcPr>
            <w:tcW w:w="1395" w:type="dxa"/>
            <w:noWrap/>
            <w:hideMark/>
          </w:tcPr>
          <w:p w14:paraId="4D427A1C" w14:textId="3A429162" w:rsidR="00043BD2" w:rsidRPr="00206A96" w:rsidRDefault="00043BD2" w:rsidP="00043BD2">
            <w:r w:rsidRPr="00206A96">
              <w:t>KF484532</w:t>
            </w:r>
          </w:p>
        </w:tc>
        <w:tc>
          <w:tcPr>
            <w:tcW w:w="1355" w:type="dxa"/>
            <w:noWrap/>
            <w:hideMark/>
          </w:tcPr>
          <w:p w14:paraId="0A5362A9" w14:textId="77777777" w:rsidR="00043BD2" w:rsidRPr="00206A96" w:rsidRDefault="00043BD2" w:rsidP="00043BD2">
            <w:r w:rsidRPr="00206A96">
              <w:t>AHB86376</w:t>
            </w:r>
          </w:p>
        </w:tc>
        <w:tc>
          <w:tcPr>
            <w:tcW w:w="1484" w:type="dxa"/>
            <w:noWrap/>
            <w:hideMark/>
          </w:tcPr>
          <w:p w14:paraId="3BFCA2B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FC397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834D63C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E0B6D0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76265FB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CBF9FCF" w14:textId="12A8D576" w:rsidR="00043BD2" w:rsidRPr="00206A96" w:rsidRDefault="00E571DD" w:rsidP="00AD351E">
            <w:r>
              <w:t>Skunk</w:t>
            </w:r>
          </w:p>
        </w:tc>
      </w:tr>
      <w:tr w:rsidR="00043BD2" w:rsidRPr="00206A96" w14:paraId="23A872D3" w14:textId="12BEDD10" w:rsidTr="1EF86198">
        <w:trPr>
          <w:trHeight w:val="300"/>
        </w:trPr>
        <w:tc>
          <w:tcPr>
            <w:tcW w:w="1395" w:type="dxa"/>
            <w:noWrap/>
            <w:hideMark/>
          </w:tcPr>
          <w:p w14:paraId="1715B1E3" w14:textId="4956BF22" w:rsidR="00043BD2" w:rsidRPr="00206A96" w:rsidRDefault="00043BD2" w:rsidP="00043BD2">
            <w:r w:rsidRPr="00206A96">
              <w:t>KF484533</w:t>
            </w:r>
          </w:p>
        </w:tc>
        <w:tc>
          <w:tcPr>
            <w:tcW w:w="1355" w:type="dxa"/>
            <w:noWrap/>
            <w:hideMark/>
          </w:tcPr>
          <w:p w14:paraId="365613ED" w14:textId="77777777" w:rsidR="00043BD2" w:rsidRPr="00206A96" w:rsidRDefault="00043BD2" w:rsidP="00043BD2">
            <w:r w:rsidRPr="00206A96">
              <w:t>AHB86377</w:t>
            </w:r>
          </w:p>
        </w:tc>
        <w:tc>
          <w:tcPr>
            <w:tcW w:w="1484" w:type="dxa"/>
            <w:noWrap/>
            <w:hideMark/>
          </w:tcPr>
          <w:p w14:paraId="1F47495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D6153C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BF944D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D3903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351C96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F335F24" w14:textId="7211D34D" w:rsidR="00043BD2" w:rsidRPr="00206A96" w:rsidRDefault="00E571DD" w:rsidP="00AD351E">
            <w:r>
              <w:t>Skunk</w:t>
            </w:r>
          </w:p>
        </w:tc>
      </w:tr>
      <w:tr w:rsidR="00043BD2" w:rsidRPr="00206A96" w14:paraId="52A71D82" w14:textId="2770CE88" w:rsidTr="1EF86198">
        <w:trPr>
          <w:trHeight w:val="300"/>
        </w:trPr>
        <w:tc>
          <w:tcPr>
            <w:tcW w:w="1395" w:type="dxa"/>
            <w:noWrap/>
            <w:hideMark/>
          </w:tcPr>
          <w:p w14:paraId="1049CC9E" w14:textId="70DA570A" w:rsidR="00043BD2" w:rsidRPr="00206A96" w:rsidRDefault="00043BD2" w:rsidP="00043BD2">
            <w:r w:rsidRPr="00206A96">
              <w:t>KF484534</w:t>
            </w:r>
          </w:p>
        </w:tc>
        <w:tc>
          <w:tcPr>
            <w:tcW w:w="1355" w:type="dxa"/>
            <w:noWrap/>
            <w:hideMark/>
          </w:tcPr>
          <w:p w14:paraId="7A3B7335" w14:textId="77777777" w:rsidR="00043BD2" w:rsidRPr="00206A96" w:rsidRDefault="00043BD2" w:rsidP="00043BD2">
            <w:r w:rsidRPr="00206A96">
              <w:t>AHB86378</w:t>
            </w:r>
          </w:p>
        </w:tc>
        <w:tc>
          <w:tcPr>
            <w:tcW w:w="1484" w:type="dxa"/>
            <w:noWrap/>
            <w:hideMark/>
          </w:tcPr>
          <w:p w14:paraId="55BF9FB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35F9CEE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1421B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D5D44D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27A9B9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DAFFD9E" w14:textId="30E41D18" w:rsidR="00043BD2" w:rsidRPr="00206A96" w:rsidRDefault="00E571DD" w:rsidP="00AD351E">
            <w:r>
              <w:t>Skunk</w:t>
            </w:r>
          </w:p>
        </w:tc>
      </w:tr>
      <w:tr w:rsidR="00043BD2" w:rsidRPr="00206A96" w14:paraId="6BCFE99E" w14:textId="12E9B4B5" w:rsidTr="1EF86198">
        <w:trPr>
          <w:trHeight w:val="300"/>
        </w:trPr>
        <w:tc>
          <w:tcPr>
            <w:tcW w:w="1395" w:type="dxa"/>
            <w:noWrap/>
            <w:hideMark/>
          </w:tcPr>
          <w:p w14:paraId="7023F571" w14:textId="2888EA32" w:rsidR="00043BD2" w:rsidRPr="00206A96" w:rsidRDefault="00043BD2" w:rsidP="00043BD2">
            <w:r w:rsidRPr="00206A96">
              <w:t>KF484535</w:t>
            </w:r>
          </w:p>
        </w:tc>
        <w:tc>
          <w:tcPr>
            <w:tcW w:w="1355" w:type="dxa"/>
            <w:noWrap/>
            <w:hideMark/>
          </w:tcPr>
          <w:p w14:paraId="2E8BDB80" w14:textId="77777777" w:rsidR="00043BD2" w:rsidRPr="00206A96" w:rsidRDefault="00043BD2" w:rsidP="00043BD2">
            <w:r w:rsidRPr="00206A96">
              <w:t>AHB86379</w:t>
            </w:r>
          </w:p>
        </w:tc>
        <w:tc>
          <w:tcPr>
            <w:tcW w:w="1484" w:type="dxa"/>
            <w:noWrap/>
            <w:hideMark/>
          </w:tcPr>
          <w:p w14:paraId="4670834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6858E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F28C07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6D31F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D2266D6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AC6519B" w14:textId="3A3CFFC1" w:rsidR="00043BD2" w:rsidRPr="00206A96" w:rsidRDefault="00E571DD" w:rsidP="00AD351E">
            <w:r>
              <w:t>Skunk</w:t>
            </w:r>
          </w:p>
        </w:tc>
      </w:tr>
      <w:tr w:rsidR="00043BD2" w:rsidRPr="00206A96" w14:paraId="3C030059" w14:textId="59C1AF20" w:rsidTr="1EF86198">
        <w:trPr>
          <w:trHeight w:val="300"/>
        </w:trPr>
        <w:tc>
          <w:tcPr>
            <w:tcW w:w="1395" w:type="dxa"/>
            <w:noWrap/>
            <w:hideMark/>
          </w:tcPr>
          <w:p w14:paraId="22425659" w14:textId="1A2A8029" w:rsidR="00043BD2" w:rsidRPr="00206A96" w:rsidRDefault="00043BD2" w:rsidP="00043BD2">
            <w:r w:rsidRPr="00206A96">
              <w:t>KF484536</w:t>
            </w:r>
          </w:p>
        </w:tc>
        <w:tc>
          <w:tcPr>
            <w:tcW w:w="1355" w:type="dxa"/>
            <w:noWrap/>
            <w:hideMark/>
          </w:tcPr>
          <w:p w14:paraId="65F76939" w14:textId="77777777" w:rsidR="00043BD2" w:rsidRPr="00206A96" w:rsidRDefault="00043BD2" w:rsidP="00043BD2">
            <w:r w:rsidRPr="00206A96">
              <w:t>AHB86380</w:t>
            </w:r>
          </w:p>
        </w:tc>
        <w:tc>
          <w:tcPr>
            <w:tcW w:w="1484" w:type="dxa"/>
            <w:noWrap/>
            <w:hideMark/>
          </w:tcPr>
          <w:p w14:paraId="5F8CA83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21D3CA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6AC151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2B16E44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BE003E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66844C0" w14:textId="512C6761" w:rsidR="00043BD2" w:rsidRPr="00206A96" w:rsidRDefault="00E571DD" w:rsidP="00AD351E">
            <w:r>
              <w:t>Skunk</w:t>
            </w:r>
          </w:p>
        </w:tc>
      </w:tr>
      <w:tr w:rsidR="00043BD2" w:rsidRPr="00206A96" w14:paraId="39AD11F1" w14:textId="4D516EEB" w:rsidTr="1EF86198">
        <w:trPr>
          <w:trHeight w:val="300"/>
        </w:trPr>
        <w:tc>
          <w:tcPr>
            <w:tcW w:w="1395" w:type="dxa"/>
            <w:noWrap/>
            <w:hideMark/>
          </w:tcPr>
          <w:p w14:paraId="5A313617" w14:textId="066EE24E" w:rsidR="00043BD2" w:rsidRPr="00206A96" w:rsidRDefault="00043BD2" w:rsidP="00043BD2">
            <w:r w:rsidRPr="00206A96">
              <w:t>KF484537</w:t>
            </w:r>
          </w:p>
        </w:tc>
        <w:tc>
          <w:tcPr>
            <w:tcW w:w="1355" w:type="dxa"/>
            <w:noWrap/>
            <w:hideMark/>
          </w:tcPr>
          <w:p w14:paraId="2CF4EF71" w14:textId="77777777" w:rsidR="00043BD2" w:rsidRPr="00206A96" w:rsidRDefault="00043BD2" w:rsidP="00043BD2">
            <w:r w:rsidRPr="00206A96">
              <w:t>AHB86381</w:t>
            </w:r>
          </w:p>
        </w:tc>
        <w:tc>
          <w:tcPr>
            <w:tcW w:w="1484" w:type="dxa"/>
            <w:noWrap/>
            <w:hideMark/>
          </w:tcPr>
          <w:p w14:paraId="4B9288C8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F964C7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400CCC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DBC8359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07C8C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8191526" w14:textId="2F86CD08" w:rsidR="00043BD2" w:rsidRPr="00206A96" w:rsidRDefault="00E571DD" w:rsidP="00AD351E">
            <w:r>
              <w:t>Skunk</w:t>
            </w:r>
          </w:p>
        </w:tc>
      </w:tr>
      <w:tr w:rsidR="00043BD2" w:rsidRPr="00206A96" w14:paraId="71187B24" w14:textId="2B40D55F" w:rsidTr="1EF86198">
        <w:trPr>
          <w:trHeight w:val="300"/>
        </w:trPr>
        <w:tc>
          <w:tcPr>
            <w:tcW w:w="1395" w:type="dxa"/>
            <w:noWrap/>
            <w:hideMark/>
          </w:tcPr>
          <w:p w14:paraId="3F961A20" w14:textId="66527BD0" w:rsidR="00043BD2" w:rsidRPr="00206A96" w:rsidRDefault="00043BD2" w:rsidP="00043BD2">
            <w:r w:rsidRPr="00206A96">
              <w:t>KF484538</w:t>
            </w:r>
          </w:p>
        </w:tc>
        <w:tc>
          <w:tcPr>
            <w:tcW w:w="1355" w:type="dxa"/>
            <w:noWrap/>
            <w:hideMark/>
          </w:tcPr>
          <w:p w14:paraId="7C7513B7" w14:textId="77777777" w:rsidR="00043BD2" w:rsidRPr="00206A96" w:rsidRDefault="00043BD2" w:rsidP="00043BD2">
            <w:r w:rsidRPr="00206A96">
              <w:t>AHB86382</w:t>
            </w:r>
          </w:p>
        </w:tc>
        <w:tc>
          <w:tcPr>
            <w:tcW w:w="1484" w:type="dxa"/>
            <w:noWrap/>
            <w:hideMark/>
          </w:tcPr>
          <w:p w14:paraId="3282485F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B1F25C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4F8FEC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53476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8E700D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1466690" w14:textId="617468BF" w:rsidR="00043BD2" w:rsidRPr="00206A96" w:rsidRDefault="00E571DD" w:rsidP="00AD351E">
            <w:r>
              <w:t>Skunk</w:t>
            </w:r>
          </w:p>
        </w:tc>
      </w:tr>
      <w:tr w:rsidR="00043BD2" w:rsidRPr="00206A96" w14:paraId="7C1CE9F3" w14:textId="4E3972AE" w:rsidTr="1EF86198">
        <w:trPr>
          <w:trHeight w:val="300"/>
        </w:trPr>
        <w:tc>
          <w:tcPr>
            <w:tcW w:w="1395" w:type="dxa"/>
            <w:noWrap/>
            <w:hideMark/>
          </w:tcPr>
          <w:p w14:paraId="53390D03" w14:textId="79E38A54" w:rsidR="00043BD2" w:rsidRPr="00206A96" w:rsidRDefault="00043BD2" w:rsidP="00043BD2">
            <w:r w:rsidRPr="00206A96">
              <w:t>KF484539</w:t>
            </w:r>
          </w:p>
        </w:tc>
        <w:tc>
          <w:tcPr>
            <w:tcW w:w="1355" w:type="dxa"/>
            <w:noWrap/>
            <w:hideMark/>
          </w:tcPr>
          <w:p w14:paraId="4EB50C86" w14:textId="77777777" w:rsidR="00043BD2" w:rsidRPr="00206A96" w:rsidRDefault="00043BD2" w:rsidP="00043BD2">
            <w:r w:rsidRPr="00206A96">
              <w:t>AHB86383</w:t>
            </w:r>
          </w:p>
        </w:tc>
        <w:tc>
          <w:tcPr>
            <w:tcW w:w="1484" w:type="dxa"/>
            <w:noWrap/>
            <w:hideMark/>
          </w:tcPr>
          <w:p w14:paraId="12AE41C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21D511F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9BDDB1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38AF07A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383A3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CF1564E" w14:textId="5E781161" w:rsidR="00043BD2" w:rsidRPr="00206A96" w:rsidRDefault="00E571DD" w:rsidP="00AD351E">
            <w:r w:rsidRPr="00E571DD">
              <w:t>Canis familiaris</w:t>
            </w:r>
          </w:p>
        </w:tc>
      </w:tr>
      <w:tr w:rsidR="00043BD2" w:rsidRPr="00206A96" w14:paraId="6D460CFE" w14:textId="5DA1F4D3" w:rsidTr="1EF86198">
        <w:trPr>
          <w:trHeight w:val="300"/>
        </w:trPr>
        <w:tc>
          <w:tcPr>
            <w:tcW w:w="1395" w:type="dxa"/>
            <w:noWrap/>
            <w:hideMark/>
          </w:tcPr>
          <w:p w14:paraId="7C47F70D" w14:textId="643B9FA8" w:rsidR="00043BD2" w:rsidRPr="00206A96" w:rsidRDefault="00043BD2" w:rsidP="00043BD2">
            <w:r w:rsidRPr="00206A96">
              <w:t>KF484540</w:t>
            </w:r>
          </w:p>
        </w:tc>
        <w:tc>
          <w:tcPr>
            <w:tcW w:w="1355" w:type="dxa"/>
            <w:noWrap/>
            <w:hideMark/>
          </w:tcPr>
          <w:p w14:paraId="6FDD9D97" w14:textId="77777777" w:rsidR="00043BD2" w:rsidRPr="00206A96" w:rsidRDefault="00043BD2" w:rsidP="00043BD2">
            <w:r w:rsidRPr="00206A96">
              <w:t>AHB86384</w:t>
            </w:r>
          </w:p>
        </w:tc>
        <w:tc>
          <w:tcPr>
            <w:tcW w:w="1484" w:type="dxa"/>
            <w:noWrap/>
            <w:hideMark/>
          </w:tcPr>
          <w:p w14:paraId="23F38B0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129C8BC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B06C6C9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04FBD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3E336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93A319F" w14:textId="07448163" w:rsidR="00043BD2" w:rsidRPr="00206A96" w:rsidRDefault="00E571DD" w:rsidP="00AD351E">
            <w:r>
              <w:t>Skunk</w:t>
            </w:r>
          </w:p>
        </w:tc>
      </w:tr>
      <w:tr w:rsidR="00043BD2" w:rsidRPr="00206A96" w14:paraId="1D6E96A7" w14:textId="107C933F" w:rsidTr="1EF86198">
        <w:trPr>
          <w:trHeight w:val="300"/>
        </w:trPr>
        <w:tc>
          <w:tcPr>
            <w:tcW w:w="1395" w:type="dxa"/>
            <w:noWrap/>
            <w:hideMark/>
          </w:tcPr>
          <w:p w14:paraId="336D56AD" w14:textId="3F0F68CC" w:rsidR="00043BD2" w:rsidRPr="00206A96" w:rsidRDefault="00043BD2" w:rsidP="00043BD2">
            <w:r w:rsidRPr="00206A96">
              <w:t>KF484541</w:t>
            </w:r>
          </w:p>
        </w:tc>
        <w:tc>
          <w:tcPr>
            <w:tcW w:w="1355" w:type="dxa"/>
            <w:noWrap/>
            <w:hideMark/>
          </w:tcPr>
          <w:p w14:paraId="04A2EA04" w14:textId="77777777" w:rsidR="00043BD2" w:rsidRPr="00206A96" w:rsidRDefault="00043BD2" w:rsidP="00043BD2">
            <w:r w:rsidRPr="00206A96">
              <w:t>AHB86385</w:t>
            </w:r>
          </w:p>
        </w:tc>
        <w:tc>
          <w:tcPr>
            <w:tcW w:w="1484" w:type="dxa"/>
            <w:noWrap/>
            <w:hideMark/>
          </w:tcPr>
          <w:p w14:paraId="78F853A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ADE9FC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FF64AE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6A552E5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F69EB2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62981A0" w14:textId="6A245DE6" w:rsidR="00043BD2" w:rsidRPr="00206A96" w:rsidRDefault="00E571DD" w:rsidP="00AD351E">
            <w:r>
              <w:t>Skunk</w:t>
            </w:r>
          </w:p>
        </w:tc>
      </w:tr>
      <w:tr w:rsidR="00043BD2" w:rsidRPr="00206A96" w14:paraId="7C7F6469" w14:textId="46C3E20F" w:rsidTr="1EF86198">
        <w:trPr>
          <w:trHeight w:val="300"/>
        </w:trPr>
        <w:tc>
          <w:tcPr>
            <w:tcW w:w="1395" w:type="dxa"/>
            <w:noWrap/>
            <w:hideMark/>
          </w:tcPr>
          <w:p w14:paraId="36963EBD" w14:textId="67797C99" w:rsidR="00043BD2" w:rsidRPr="00206A96" w:rsidRDefault="00043BD2" w:rsidP="00043BD2">
            <w:r w:rsidRPr="00206A96">
              <w:t>KF484542</w:t>
            </w:r>
          </w:p>
        </w:tc>
        <w:tc>
          <w:tcPr>
            <w:tcW w:w="1355" w:type="dxa"/>
            <w:noWrap/>
            <w:hideMark/>
          </w:tcPr>
          <w:p w14:paraId="3CF1A9BC" w14:textId="77777777" w:rsidR="00043BD2" w:rsidRPr="00206A96" w:rsidRDefault="00043BD2" w:rsidP="00043BD2">
            <w:r w:rsidRPr="00206A96">
              <w:t>AHB86386</w:t>
            </w:r>
          </w:p>
        </w:tc>
        <w:tc>
          <w:tcPr>
            <w:tcW w:w="1484" w:type="dxa"/>
            <w:noWrap/>
            <w:hideMark/>
          </w:tcPr>
          <w:p w14:paraId="1E09594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7B3CE2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7F9106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8F61B0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477A19B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3C422A7" w14:textId="4B056D09" w:rsidR="00043BD2" w:rsidRPr="00206A96" w:rsidRDefault="00E571DD" w:rsidP="00AD351E">
            <w:r w:rsidRPr="00E571DD">
              <w:t>Bos taurus</w:t>
            </w:r>
          </w:p>
        </w:tc>
      </w:tr>
      <w:tr w:rsidR="00043BD2" w:rsidRPr="00206A96" w14:paraId="1763F82D" w14:textId="72E47F1A" w:rsidTr="1EF86198">
        <w:trPr>
          <w:trHeight w:val="300"/>
        </w:trPr>
        <w:tc>
          <w:tcPr>
            <w:tcW w:w="1395" w:type="dxa"/>
            <w:noWrap/>
            <w:hideMark/>
          </w:tcPr>
          <w:p w14:paraId="3E3C1DAF" w14:textId="4DCA2A6B" w:rsidR="00043BD2" w:rsidRPr="00206A96" w:rsidRDefault="00043BD2" w:rsidP="00043BD2">
            <w:r w:rsidRPr="00206A96">
              <w:t>KF484543</w:t>
            </w:r>
          </w:p>
        </w:tc>
        <w:tc>
          <w:tcPr>
            <w:tcW w:w="1355" w:type="dxa"/>
            <w:noWrap/>
            <w:hideMark/>
          </w:tcPr>
          <w:p w14:paraId="234BA110" w14:textId="77777777" w:rsidR="00043BD2" w:rsidRPr="00206A96" w:rsidRDefault="00043BD2" w:rsidP="00043BD2">
            <w:r w:rsidRPr="00206A96">
              <w:t>AHB86387</w:t>
            </w:r>
          </w:p>
        </w:tc>
        <w:tc>
          <w:tcPr>
            <w:tcW w:w="1484" w:type="dxa"/>
            <w:noWrap/>
            <w:hideMark/>
          </w:tcPr>
          <w:p w14:paraId="276E982A" w14:textId="77777777" w:rsidR="00043BD2" w:rsidRPr="00206A96" w:rsidRDefault="00043BD2" w:rsidP="00043BD2">
            <w:r w:rsidRPr="00206A96">
              <w:t>S336</w:t>
            </w:r>
          </w:p>
        </w:tc>
        <w:tc>
          <w:tcPr>
            <w:tcW w:w="1440" w:type="dxa"/>
            <w:noWrap/>
            <w:hideMark/>
          </w:tcPr>
          <w:p w14:paraId="58D04352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8B3863E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A31D01E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409CF56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2ED1011" w14:textId="4786F455" w:rsidR="00043BD2" w:rsidRPr="00206A96" w:rsidRDefault="00E571DD" w:rsidP="00AD351E">
            <w:r>
              <w:t>Skunk</w:t>
            </w:r>
          </w:p>
        </w:tc>
      </w:tr>
      <w:tr w:rsidR="00043BD2" w:rsidRPr="00206A96" w14:paraId="085AAEB5" w14:textId="5F71EEB2" w:rsidTr="1EF86198">
        <w:trPr>
          <w:trHeight w:val="300"/>
        </w:trPr>
        <w:tc>
          <w:tcPr>
            <w:tcW w:w="1395" w:type="dxa"/>
            <w:noWrap/>
            <w:hideMark/>
          </w:tcPr>
          <w:p w14:paraId="71349955" w14:textId="0F2A6B40" w:rsidR="00043BD2" w:rsidRPr="00206A96" w:rsidRDefault="00043BD2" w:rsidP="00043BD2">
            <w:r w:rsidRPr="00206A96">
              <w:t>KF484544</w:t>
            </w:r>
          </w:p>
        </w:tc>
        <w:tc>
          <w:tcPr>
            <w:tcW w:w="1355" w:type="dxa"/>
            <w:noWrap/>
            <w:hideMark/>
          </w:tcPr>
          <w:p w14:paraId="09EB3A8F" w14:textId="77777777" w:rsidR="00043BD2" w:rsidRPr="00206A96" w:rsidRDefault="00043BD2" w:rsidP="00043BD2">
            <w:r w:rsidRPr="00206A96">
              <w:t>AHB86388</w:t>
            </w:r>
          </w:p>
        </w:tc>
        <w:tc>
          <w:tcPr>
            <w:tcW w:w="1484" w:type="dxa"/>
            <w:noWrap/>
            <w:hideMark/>
          </w:tcPr>
          <w:p w14:paraId="203229F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F817E91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5E1483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9CEB2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4F7253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0DF1229" w14:textId="1F584B21" w:rsidR="00043BD2" w:rsidRPr="00206A96" w:rsidRDefault="00E571DD" w:rsidP="00AD351E">
            <w:r>
              <w:t>Skunk</w:t>
            </w:r>
          </w:p>
        </w:tc>
      </w:tr>
      <w:tr w:rsidR="00043BD2" w:rsidRPr="00206A96" w14:paraId="61B5F303" w14:textId="63467CDE" w:rsidTr="1EF86198">
        <w:trPr>
          <w:trHeight w:val="300"/>
        </w:trPr>
        <w:tc>
          <w:tcPr>
            <w:tcW w:w="1395" w:type="dxa"/>
            <w:noWrap/>
            <w:hideMark/>
          </w:tcPr>
          <w:p w14:paraId="19ED0A6E" w14:textId="18D82171" w:rsidR="00043BD2" w:rsidRPr="00206A96" w:rsidRDefault="00043BD2" w:rsidP="00043BD2">
            <w:r w:rsidRPr="00206A96">
              <w:t>KF484545</w:t>
            </w:r>
          </w:p>
        </w:tc>
        <w:tc>
          <w:tcPr>
            <w:tcW w:w="1355" w:type="dxa"/>
            <w:noWrap/>
            <w:hideMark/>
          </w:tcPr>
          <w:p w14:paraId="35B5EC0A" w14:textId="77777777" w:rsidR="00043BD2" w:rsidRPr="00206A96" w:rsidRDefault="00043BD2" w:rsidP="00043BD2">
            <w:r w:rsidRPr="00206A96">
              <w:t>AHB86389</w:t>
            </w:r>
          </w:p>
        </w:tc>
        <w:tc>
          <w:tcPr>
            <w:tcW w:w="1484" w:type="dxa"/>
            <w:noWrap/>
            <w:hideMark/>
          </w:tcPr>
          <w:p w14:paraId="1F2CF97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B6A8500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7D0AC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813032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C6BE17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2313C66" w14:textId="1946FA32" w:rsidR="00043BD2" w:rsidRPr="00206A96" w:rsidRDefault="00E571DD" w:rsidP="00AD351E">
            <w:r>
              <w:t>Skunk</w:t>
            </w:r>
          </w:p>
        </w:tc>
      </w:tr>
      <w:tr w:rsidR="00043BD2" w:rsidRPr="00206A96" w14:paraId="1A275561" w14:textId="5F9A9880" w:rsidTr="1EF86198">
        <w:trPr>
          <w:trHeight w:val="300"/>
        </w:trPr>
        <w:tc>
          <w:tcPr>
            <w:tcW w:w="1395" w:type="dxa"/>
            <w:noWrap/>
            <w:hideMark/>
          </w:tcPr>
          <w:p w14:paraId="1C38B74C" w14:textId="223672E6" w:rsidR="00043BD2" w:rsidRPr="00206A96" w:rsidRDefault="00043BD2" w:rsidP="00043BD2">
            <w:r w:rsidRPr="00206A96">
              <w:t>KF484546</w:t>
            </w:r>
          </w:p>
        </w:tc>
        <w:tc>
          <w:tcPr>
            <w:tcW w:w="1355" w:type="dxa"/>
            <w:noWrap/>
            <w:hideMark/>
          </w:tcPr>
          <w:p w14:paraId="46DCA617" w14:textId="77777777" w:rsidR="00043BD2" w:rsidRPr="00206A96" w:rsidRDefault="00043BD2" w:rsidP="00043BD2">
            <w:r w:rsidRPr="00206A96">
              <w:t>AHB86390</w:t>
            </w:r>
          </w:p>
        </w:tc>
        <w:tc>
          <w:tcPr>
            <w:tcW w:w="1484" w:type="dxa"/>
            <w:noWrap/>
            <w:hideMark/>
          </w:tcPr>
          <w:p w14:paraId="19DCA52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0B7EEF4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B56EC2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0AF0C2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673238A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8D95AF0" w14:textId="71E29F3F" w:rsidR="00043BD2" w:rsidRPr="00206A96" w:rsidRDefault="00E571DD" w:rsidP="00AD351E">
            <w:pPr>
              <w:tabs>
                <w:tab w:val="center" w:pos="950"/>
              </w:tabs>
            </w:pPr>
            <w:r w:rsidRPr="00E571DD">
              <w:t>Felis catus</w:t>
            </w:r>
          </w:p>
        </w:tc>
      </w:tr>
      <w:tr w:rsidR="00043BD2" w:rsidRPr="00206A96" w14:paraId="29525016" w14:textId="2B37AD48" w:rsidTr="1EF86198">
        <w:trPr>
          <w:trHeight w:val="300"/>
        </w:trPr>
        <w:tc>
          <w:tcPr>
            <w:tcW w:w="1395" w:type="dxa"/>
            <w:noWrap/>
            <w:hideMark/>
          </w:tcPr>
          <w:p w14:paraId="72032CEC" w14:textId="39C58ECF" w:rsidR="00043BD2" w:rsidRPr="00206A96" w:rsidRDefault="00043BD2" w:rsidP="00043BD2">
            <w:r w:rsidRPr="00206A96">
              <w:t>KF484547</w:t>
            </w:r>
          </w:p>
        </w:tc>
        <w:tc>
          <w:tcPr>
            <w:tcW w:w="1355" w:type="dxa"/>
            <w:noWrap/>
            <w:hideMark/>
          </w:tcPr>
          <w:p w14:paraId="7EDF4CE5" w14:textId="77777777" w:rsidR="00043BD2" w:rsidRPr="00206A96" w:rsidRDefault="00043BD2" w:rsidP="00043BD2">
            <w:r w:rsidRPr="00206A96">
              <w:t>AHB86391</w:t>
            </w:r>
          </w:p>
        </w:tc>
        <w:tc>
          <w:tcPr>
            <w:tcW w:w="1484" w:type="dxa"/>
            <w:noWrap/>
            <w:hideMark/>
          </w:tcPr>
          <w:p w14:paraId="5795F470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ECF4148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0843C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81CA38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DBA260B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1FF7EB9" w14:textId="227A463D" w:rsidR="00043BD2" w:rsidRPr="00206A96" w:rsidRDefault="00E571DD" w:rsidP="00AD351E">
            <w:r w:rsidRPr="00E571DD">
              <w:t>Felis catus</w:t>
            </w:r>
          </w:p>
        </w:tc>
      </w:tr>
      <w:tr w:rsidR="00043BD2" w:rsidRPr="00206A96" w14:paraId="30C33619" w14:textId="0FDA193F" w:rsidTr="1EF86198">
        <w:trPr>
          <w:trHeight w:val="300"/>
        </w:trPr>
        <w:tc>
          <w:tcPr>
            <w:tcW w:w="1395" w:type="dxa"/>
            <w:noWrap/>
            <w:hideMark/>
          </w:tcPr>
          <w:p w14:paraId="55D71889" w14:textId="283FA42A" w:rsidR="00043BD2" w:rsidRPr="00206A96" w:rsidRDefault="00043BD2" w:rsidP="00043BD2">
            <w:r w:rsidRPr="00206A96">
              <w:t>KF484548</w:t>
            </w:r>
          </w:p>
        </w:tc>
        <w:tc>
          <w:tcPr>
            <w:tcW w:w="1355" w:type="dxa"/>
            <w:noWrap/>
            <w:hideMark/>
          </w:tcPr>
          <w:p w14:paraId="37D5109E" w14:textId="77777777" w:rsidR="00043BD2" w:rsidRPr="00206A96" w:rsidRDefault="00043BD2" w:rsidP="00043BD2">
            <w:r w:rsidRPr="00206A96">
              <w:t>AHB86392</w:t>
            </w:r>
          </w:p>
        </w:tc>
        <w:tc>
          <w:tcPr>
            <w:tcW w:w="1484" w:type="dxa"/>
            <w:noWrap/>
            <w:hideMark/>
          </w:tcPr>
          <w:p w14:paraId="03EB56D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670317A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9270351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8B706C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08BDDA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D074D5E" w14:textId="47E56209" w:rsidR="00043BD2" w:rsidRPr="00206A96" w:rsidRDefault="00E571DD" w:rsidP="00AD351E">
            <w:r w:rsidRPr="00E571DD">
              <w:t>Felis catus</w:t>
            </w:r>
          </w:p>
        </w:tc>
      </w:tr>
      <w:tr w:rsidR="00043BD2" w:rsidRPr="00206A96" w14:paraId="49833126" w14:textId="4060A88E" w:rsidTr="1EF86198">
        <w:trPr>
          <w:trHeight w:val="300"/>
        </w:trPr>
        <w:tc>
          <w:tcPr>
            <w:tcW w:w="1395" w:type="dxa"/>
            <w:noWrap/>
            <w:hideMark/>
          </w:tcPr>
          <w:p w14:paraId="4BFF1C2C" w14:textId="6F1AB3D6" w:rsidR="00043BD2" w:rsidRPr="00206A96" w:rsidRDefault="00043BD2" w:rsidP="00043BD2">
            <w:r w:rsidRPr="00206A96">
              <w:t>KF484549</w:t>
            </w:r>
          </w:p>
        </w:tc>
        <w:tc>
          <w:tcPr>
            <w:tcW w:w="1355" w:type="dxa"/>
            <w:noWrap/>
            <w:hideMark/>
          </w:tcPr>
          <w:p w14:paraId="14E89B94" w14:textId="77777777" w:rsidR="00043BD2" w:rsidRPr="00206A96" w:rsidRDefault="00043BD2" w:rsidP="00043BD2">
            <w:r w:rsidRPr="00206A96">
              <w:t>AHB86393</w:t>
            </w:r>
          </w:p>
        </w:tc>
        <w:tc>
          <w:tcPr>
            <w:tcW w:w="1484" w:type="dxa"/>
            <w:noWrap/>
            <w:hideMark/>
          </w:tcPr>
          <w:p w14:paraId="3AA53D34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029D5D2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FFCC2A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EC3D009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910EDE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72F2E25" w14:textId="4762ACA2" w:rsidR="00043BD2" w:rsidRPr="00206A96" w:rsidRDefault="00E571DD" w:rsidP="00AD351E">
            <w:r>
              <w:t>Skunk</w:t>
            </w:r>
          </w:p>
        </w:tc>
      </w:tr>
      <w:tr w:rsidR="00043BD2" w:rsidRPr="00206A96" w14:paraId="0E551868" w14:textId="7314EF80" w:rsidTr="1EF86198">
        <w:trPr>
          <w:trHeight w:val="300"/>
        </w:trPr>
        <w:tc>
          <w:tcPr>
            <w:tcW w:w="1395" w:type="dxa"/>
            <w:noWrap/>
            <w:hideMark/>
          </w:tcPr>
          <w:p w14:paraId="4901592B" w14:textId="44C69EF8" w:rsidR="00043BD2" w:rsidRPr="00206A96" w:rsidRDefault="00043BD2" w:rsidP="00043BD2">
            <w:r w:rsidRPr="00206A96">
              <w:t>KF484550</w:t>
            </w:r>
          </w:p>
        </w:tc>
        <w:tc>
          <w:tcPr>
            <w:tcW w:w="1355" w:type="dxa"/>
            <w:noWrap/>
            <w:hideMark/>
          </w:tcPr>
          <w:p w14:paraId="53C6A2B5" w14:textId="77777777" w:rsidR="00043BD2" w:rsidRPr="00206A96" w:rsidRDefault="00043BD2" w:rsidP="00043BD2">
            <w:r w:rsidRPr="00206A96">
              <w:t>AHB86394</w:t>
            </w:r>
          </w:p>
        </w:tc>
        <w:tc>
          <w:tcPr>
            <w:tcW w:w="1484" w:type="dxa"/>
            <w:noWrap/>
            <w:hideMark/>
          </w:tcPr>
          <w:p w14:paraId="065CDCA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38A103E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29DF3F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0A6061B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C45017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0534FBF0" w14:textId="2F8596B3" w:rsidR="00043BD2" w:rsidRPr="00206A96" w:rsidRDefault="00E571DD" w:rsidP="00AD351E">
            <w:r>
              <w:t>Skunk</w:t>
            </w:r>
          </w:p>
        </w:tc>
      </w:tr>
      <w:tr w:rsidR="00043BD2" w:rsidRPr="00206A96" w14:paraId="272F1201" w14:textId="0F7F984A" w:rsidTr="1EF86198">
        <w:trPr>
          <w:trHeight w:val="300"/>
        </w:trPr>
        <w:tc>
          <w:tcPr>
            <w:tcW w:w="1395" w:type="dxa"/>
            <w:noWrap/>
            <w:hideMark/>
          </w:tcPr>
          <w:p w14:paraId="719604C7" w14:textId="7833E2CD" w:rsidR="00043BD2" w:rsidRPr="00206A96" w:rsidRDefault="00043BD2" w:rsidP="00043BD2">
            <w:r w:rsidRPr="00206A96">
              <w:t>KF484551</w:t>
            </w:r>
          </w:p>
        </w:tc>
        <w:tc>
          <w:tcPr>
            <w:tcW w:w="1355" w:type="dxa"/>
            <w:noWrap/>
            <w:hideMark/>
          </w:tcPr>
          <w:p w14:paraId="23422C92" w14:textId="77777777" w:rsidR="00043BD2" w:rsidRPr="00206A96" w:rsidRDefault="00043BD2" w:rsidP="00043BD2">
            <w:r w:rsidRPr="00206A96">
              <w:t>AHB86395</w:t>
            </w:r>
          </w:p>
        </w:tc>
        <w:tc>
          <w:tcPr>
            <w:tcW w:w="1484" w:type="dxa"/>
            <w:noWrap/>
            <w:hideMark/>
          </w:tcPr>
          <w:p w14:paraId="3CB4B4A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B826B4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55AD7D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9162FFD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33BC63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D01F7A5" w14:textId="32F30E52" w:rsidR="00043BD2" w:rsidRPr="00206A96" w:rsidRDefault="00E571DD" w:rsidP="00AD351E">
            <w:r>
              <w:t>Skunk</w:t>
            </w:r>
          </w:p>
        </w:tc>
      </w:tr>
      <w:tr w:rsidR="00043BD2" w:rsidRPr="00206A96" w14:paraId="793B1AC6" w14:textId="33425A67" w:rsidTr="1EF86198">
        <w:trPr>
          <w:trHeight w:val="300"/>
        </w:trPr>
        <w:tc>
          <w:tcPr>
            <w:tcW w:w="1395" w:type="dxa"/>
            <w:noWrap/>
            <w:hideMark/>
          </w:tcPr>
          <w:p w14:paraId="53D27FCA" w14:textId="47E41DB8" w:rsidR="00043BD2" w:rsidRPr="00206A96" w:rsidRDefault="00043BD2" w:rsidP="00043BD2">
            <w:r w:rsidRPr="00206A96">
              <w:t>KF484552</w:t>
            </w:r>
          </w:p>
        </w:tc>
        <w:tc>
          <w:tcPr>
            <w:tcW w:w="1355" w:type="dxa"/>
            <w:noWrap/>
            <w:hideMark/>
          </w:tcPr>
          <w:p w14:paraId="4D7D478B" w14:textId="77777777" w:rsidR="00043BD2" w:rsidRPr="00206A96" w:rsidRDefault="00043BD2" w:rsidP="00043BD2">
            <w:r w:rsidRPr="00206A96">
              <w:t>AHB86396</w:t>
            </w:r>
          </w:p>
        </w:tc>
        <w:tc>
          <w:tcPr>
            <w:tcW w:w="1484" w:type="dxa"/>
            <w:noWrap/>
            <w:hideMark/>
          </w:tcPr>
          <w:p w14:paraId="5A2E6D3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21FFEDD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814D1C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B78096E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70EAE2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392F20B" w14:textId="31792998" w:rsidR="00043BD2" w:rsidRPr="00206A96" w:rsidRDefault="00E571DD" w:rsidP="00AD351E">
            <w:r>
              <w:t>Skunk</w:t>
            </w:r>
          </w:p>
        </w:tc>
      </w:tr>
      <w:tr w:rsidR="00043BD2" w:rsidRPr="00206A96" w14:paraId="38B7B891" w14:textId="26132AF3" w:rsidTr="1EF86198">
        <w:trPr>
          <w:trHeight w:val="300"/>
        </w:trPr>
        <w:tc>
          <w:tcPr>
            <w:tcW w:w="1395" w:type="dxa"/>
            <w:noWrap/>
            <w:hideMark/>
          </w:tcPr>
          <w:p w14:paraId="6B7F289F" w14:textId="197C9366" w:rsidR="00043BD2" w:rsidRPr="00206A96" w:rsidRDefault="00043BD2" w:rsidP="00043BD2">
            <w:r w:rsidRPr="00206A96">
              <w:t>KF484553</w:t>
            </w:r>
          </w:p>
        </w:tc>
        <w:tc>
          <w:tcPr>
            <w:tcW w:w="1355" w:type="dxa"/>
            <w:noWrap/>
            <w:hideMark/>
          </w:tcPr>
          <w:p w14:paraId="08463DFF" w14:textId="77777777" w:rsidR="00043BD2" w:rsidRPr="00206A96" w:rsidRDefault="00043BD2" w:rsidP="00043BD2">
            <w:r w:rsidRPr="00206A96">
              <w:t>AHB86397</w:t>
            </w:r>
          </w:p>
        </w:tc>
        <w:tc>
          <w:tcPr>
            <w:tcW w:w="1484" w:type="dxa"/>
            <w:noWrap/>
            <w:hideMark/>
          </w:tcPr>
          <w:p w14:paraId="09C51836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3E886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F04183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B2190F4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1C2C97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8638345" w14:textId="103D82D7" w:rsidR="00043BD2" w:rsidRPr="00206A96" w:rsidRDefault="00E571DD" w:rsidP="00AD351E">
            <w:r>
              <w:t>Skunk</w:t>
            </w:r>
          </w:p>
        </w:tc>
      </w:tr>
      <w:tr w:rsidR="00043BD2" w:rsidRPr="00206A96" w14:paraId="5FF05285" w14:textId="764C627A" w:rsidTr="1EF86198">
        <w:trPr>
          <w:trHeight w:val="300"/>
        </w:trPr>
        <w:tc>
          <w:tcPr>
            <w:tcW w:w="1395" w:type="dxa"/>
            <w:noWrap/>
            <w:hideMark/>
          </w:tcPr>
          <w:p w14:paraId="7B306073" w14:textId="5E98E0DE" w:rsidR="00043BD2" w:rsidRPr="00206A96" w:rsidRDefault="00043BD2" w:rsidP="00043BD2">
            <w:r w:rsidRPr="00206A96">
              <w:t>KF484554</w:t>
            </w:r>
          </w:p>
        </w:tc>
        <w:tc>
          <w:tcPr>
            <w:tcW w:w="1355" w:type="dxa"/>
            <w:noWrap/>
            <w:hideMark/>
          </w:tcPr>
          <w:p w14:paraId="09F10A73" w14:textId="77777777" w:rsidR="00043BD2" w:rsidRPr="00206A96" w:rsidRDefault="00043BD2" w:rsidP="00043BD2">
            <w:r w:rsidRPr="00206A96">
              <w:t>AHB86398</w:t>
            </w:r>
          </w:p>
        </w:tc>
        <w:tc>
          <w:tcPr>
            <w:tcW w:w="1484" w:type="dxa"/>
            <w:noWrap/>
            <w:hideMark/>
          </w:tcPr>
          <w:p w14:paraId="7F2A9C30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0B6E968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424F9F3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9959779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AE0DFA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B6AE751" w14:textId="22D124AF" w:rsidR="00043BD2" w:rsidRPr="00206A96" w:rsidRDefault="00E571DD" w:rsidP="00AD351E">
            <w:r>
              <w:t>Skunk</w:t>
            </w:r>
          </w:p>
        </w:tc>
      </w:tr>
      <w:tr w:rsidR="00043BD2" w:rsidRPr="00206A96" w14:paraId="348A5620" w14:textId="2E0BAF08" w:rsidTr="1EF86198">
        <w:trPr>
          <w:trHeight w:val="300"/>
        </w:trPr>
        <w:tc>
          <w:tcPr>
            <w:tcW w:w="1395" w:type="dxa"/>
            <w:noWrap/>
            <w:hideMark/>
          </w:tcPr>
          <w:p w14:paraId="219A9E25" w14:textId="3792E3CD" w:rsidR="00043BD2" w:rsidRPr="00206A96" w:rsidRDefault="00043BD2" w:rsidP="00043BD2">
            <w:r w:rsidRPr="00206A96">
              <w:t>KF484555</w:t>
            </w:r>
          </w:p>
        </w:tc>
        <w:tc>
          <w:tcPr>
            <w:tcW w:w="1355" w:type="dxa"/>
            <w:noWrap/>
            <w:hideMark/>
          </w:tcPr>
          <w:p w14:paraId="43B1C583" w14:textId="77777777" w:rsidR="00043BD2" w:rsidRPr="00206A96" w:rsidRDefault="00043BD2" w:rsidP="00043BD2">
            <w:r w:rsidRPr="00206A96">
              <w:t>AHB86399</w:t>
            </w:r>
          </w:p>
        </w:tc>
        <w:tc>
          <w:tcPr>
            <w:tcW w:w="1484" w:type="dxa"/>
            <w:noWrap/>
            <w:hideMark/>
          </w:tcPr>
          <w:p w14:paraId="15F304CA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70B76D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DDA546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BE4751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66BE70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14699AE" w14:textId="4C79185A" w:rsidR="00043BD2" w:rsidRPr="00206A96" w:rsidRDefault="00E571DD" w:rsidP="00AD351E">
            <w:r>
              <w:t>Skunk</w:t>
            </w:r>
          </w:p>
        </w:tc>
      </w:tr>
      <w:tr w:rsidR="00043BD2" w:rsidRPr="00206A96" w14:paraId="362481A1" w14:textId="6CA331E7" w:rsidTr="1EF86198">
        <w:trPr>
          <w:trHeight w:val="300"/>
        </w:trPr>
        <w:tc>
          <w:tcPr>
            <w:tcW w:w="1395" w:type="dxa"/>
            <w:noWrap/>
            <w:hideMark/>
          </w:tcPr>
          <w:p w14:paraId="3A16E304" w14:textId="3EBA5E6B" w:rsidR="00043BD2" w:rsidRPr="00206A96" w:rsidRDefault="00043BD2" w:rsidP="00043BD2">
            <w:r w:rsidRPr="00206A96">
              <w:t>KF484556</w:t>
            </w:r>
          </w:p>
        </w:tc>
        <w:tc>
          <w:tcPr>
            <w:tcW w:w="1355" w:type="dxa"/>
            <w:noWrap/>
            <w:hideMark/>
          </w:tcPr>
          <w:p w14:paraId="1B0FDEAE" w14:textId="77777777" w:rsidR="00043BD2" w:rsidRPr="00206A96" w:rsidRDefault="00043BD2" w:rsidP="00043BD2">
            <w:r w:rsidRPr="00206A96">
              <w:t>AHB86400</w:t>
            </w:r>
          </w:p>
        </w:tc>
        <w:tc>
          <w:tcPr>
            <w:tcW w:w="1484" w:type="dxa"/>
            <w:noWrap/>
            <w:hideMark/>
          </w:tcPr>
          <w:p w14:paraId="4ADE84F7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59FC3B5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D23D7A2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3145CBD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F366DF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BBE6DBE" w14:textId="5CA8192C" w:rsidR="00043BD2" w:rsidRPr="00206A96" w:rsidRDefault="00E571DD" w:rsidP="00AD351E">
            <w:r>
              <w:t>Skunk</w:t>
            </w:r>
          </w:p>
        </w:tc>
      </w:tr>
      <w:tr w:rsidR="00043BD2" w:rsidRPr="00206A96" w14:paraId="64251D24" w14:textId="231E5616" w:rsidTr="1EF86198">
        <w:trPr>
          <w:trHeight w:val="300"/>
        </w:trPr>
        <w:tc>
          <w:tcPr>
            <w:tcW w:w="1395" w:type="dxa"/>
            <w:noWrap/>
            <w:hideMark/>
          </w:tcPr>
          <w:p w14:paraId="318DD77A" w14:textId="73F8C308" w:rsidR="00043BD2" w:rsidRPr="00206A96" w:rsidRDefault="00043BD2" w:rsidP="00043BD2">
            <w:r w:rsidRPr="00206A96">
              <w:t>KF484557</w:t>
            </w:r>
          </w:p>
        </w:tc>
        <w:tc>
          <w:tcPr>
            <w:tcW w:w="1355" w:type="dxa"/>
            <w:noWrap/>
            <w:hideMark/>
          </w:tcPr>
          <w:p w14:paraId="299042EE" w14:textId="77777777" w:rsidR="00043BD2" w:rsidRPr="00206A96" w:rsidRDefault="00043BD2" w:rsidP="00043BD2">
            <w:r w:rsidRPr="00206A96">
              <w:t>AHB86401</w:t>
            </w:r>
          </w:p>
        </w:tc>
        <w:tc>
          <w:tcPr>
            <w:tcW w:w="1484" w:type="dxa"/>
            <w:noWrap/>
            <w:hideMark/>
          </w:tcPr>
          <w:p w14:paraId="1E64759C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F00B0A6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885950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B28396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66ECFC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DD94E66" w14:textId="37DA9D14" w:rsidR="00043BD2" w:rsidRPr="00206A96" w:rsidRDefault="00E571DD" w:rsidP="00AD351E">
            <w:r>
              <w:t>Skunk</w:t>
            </w:r>
          </w:p>
        </w:tc>
      </w:tr>
      <w:tr w:rsidR="00043BD2" w:rsidRPr="00206A96" w14:paraId="2B72C64E" w14:textId="16B7FCD9" w:rsidTr="1EF86198">
        <w:trPr>
          <w:trHeight w:val="300"/>
        </w:trPr>
        <w:tc>
          <w:tcPr>
            <w:tcW w:w="1395" w:type="dxa"/>
            <w:noWrap/>
            <w:hideMark/>
          </w:tcPr>
          <w:p w14:paraId="7EDBDBD8" w14:textId="00600015" w:rsidR="00043BD2" w:rsidRPr="00206A96" w:rsidRDefault="00043BD2" w:rsidP="00043BD2">
            <w:r w:rsidRPr="00206A96">
              <w:t>KF484558</w:t>
            </w:r>
          </w:p>
        </w:tc>
        <w:tc>
          <w:tcPr>
            <w:tcW w:w="1355" w:type="dxa"/>
            <w:noWrap/>
            <w:hideMark/>
          </w:tcPr>
          <w:p w14:paraId="538DF1A4" w14:textId="77777777" w:rsidR="00043BD2" w:rsidRPr="00206A96" w:rsidRDefault="00043BD2" w:rsidP="00043BD2">
            <w:r w:rsidRPr="00206A96">
              <w:t>AHB86402</w:t>
            </w:r>
          </w:p>
        </w:tc>
        <w:tc>
          <w:tcPr>
            <w:tcW w:w="1484" w:type="dxa"/>
            <w:noWrap/>
            <w:hideMark/>
          </w:tcPr>
          <w:p w14:paraId="077C0A4E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CA41120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D31DAB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CA022A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65F274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B6BC702" w14:textId="480A15F4" w:rsidR="00043BD2" w:rsidRPr="00206A96" w:rsidRDefault="00E571DD" w:rsidP="00AD351E">
            <w:r w:rsidRPr="00E571DD">
              <w:t>Canis familiaris</w:t>
            </w:r>
          </w:p>
        </w:tc>
      </w:tr>
      <w:tr w:rsidR="00043BD2" w:rsidRPr="00206A96" w14:paraId="35E0FCE5" w14:textId="587E1071" w:rsidTr="1EF86198">
        <w:trPr>
          <w:trHeight w:val="300"/>
        </w:trPr>
        <w:tc>
          <w:tcPr>
            <w:tcW w:w="1395" w:type="dxa"/>
            <w:noWrap/>
            <w:hideMark/>
          </w:tcPr>
          <w:p w14:paraId="6D2E6D4F" w14:textId="5BE54F0C" w:rsidR="00043BD2" w:rsidRPr="00206A96" w:rsidRDefault="00043BD2" w:rsidP="00043BD2">
            <w:r w:rsidRPr="00206A96">
              <w:t>KF484559</w:t>
            </w:r>
          </w:p>
        </w:tc>
        <w:tc>
          <w:tcPr>
            <w:tcW w:w="1355" w:type="dxa"/>
            <w:noWrap/>
            <w:hideMark/>
          </w:tcPr>
          <w:p w14:paraId="29245AC6" w14:textId="77777777" w:rsidR="00043BD2" w:rsidRPr="00206A96" w:rsidRDefault="00043BD2" w:rsidP="00043BD2">
            <w:r w:rsidRPr="00206A96">
              <w:t>AHB86403</w:t>
            </w:r>
          </w:p>
        </w:tc>
        <w:tc>
          <w:tcPr>
            <w:tcW w:w="1484" w:type="dxa"/>
            <w:noWrap/>
            <w:hideMark/>
          </w:tcPr>
          <w:p w14:paraId="72BB2722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0D92EF4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6EAF3D2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E98AD6F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4255C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749A57A" w14:textId="70BA6FA4" w:rsidR="00043BD2" w:rsidRPr="00206A96" w:rsidRDefault="00A54BD0" w:rsidP="00AD351E">
            <w:r>
              <w:t>Skunk</w:t>
            </w:r>
          </w:p>
        </w:tc>
      </w:tr>
      <w:tr w:rsidR="00043BD2" w:rsidRPr="00206A96" w14:paraId="0A85A7E2" w14:textId="70282342" w:rsidTr="1EF86198">
        <w:trPr>
          <w:trHeight w:val="300"/>
        </w:trPr>
        <w:tc>
          <w:tcPr>
            <w:tcW w:w="1395" w:type="dxa"/>
            <w:noWrap/>
            <w:hideMark/>
          </w:tcPr>
          <w:p w14:paraId="1352BBFB" w14:textId="331C831B" w:rsidR="00043BD2" w:rsidRPr="00206A96" w:rsidRDefault="00043BD2" w:rsidP="00043BD2">
            <w:r w:rsidRPr="00206A96">
              <w:t>KF484566</w:t>
            </w:r>
          </w:p>
        </w:tc>
        <w:tc>
          <w:tcPr>
            <w:tcW w:w="1355" w:type="dxa"/>
            <w:noWrap/>
            <w:hideMark/>
          </w:tcPr>
          <w:p w14:paraId="6802370A" w14:textId="77777777" w:rsidR="00043BD2" w:rsidRPr="00206A96" w:rsidRDefault="00043BD2" w:rsidP="00043BD2">
            <w:r w:rsidRPr="00206A96">
              <w:t>AHB86410</w:t>
            </w:r>
          </w:p>
        </w:tc>
        <w:tc>
          <w:tcPr>
            <w:tcW w:w="1484" w:type="dxa"/>
            <w:noWrap/>
            <w:hideMark/>
          </w:tcPr>
          <w:p w14:paraId="380676F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B0DBC23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8F77A9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926875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621D217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EDD8BBE" w14:textId="3B59E62E" w:rsidR="00043BD2" w:rsidRPr="00206A96" w:rsidRDefault="00A54BD0" w:rsidP="00AD351E">
            <w:r>
              <w:t>Skunk</w:t>
            </w:r>
          </w:p>
        </w:tc>
      </w:tr>
      <w:tr w:rsidR="00043BD2" w:rsidRPr="00206A96" w14:paraId="4F7EC673" w14:textId="5785139E" w:rsidTr="1EF86198">
        <w:trPr>
          <w:trHeight w:val="300"/>
        </w:trPr>
        <w:tc>
          <w:tcPr>
            <w:tcW w:w="1395" w:type="dxa"/>
            <w:noWrap/>
            <w:hideMark/>
          </w:tcPr>
          <w:p w14:paraId="44862F64" w14:textId="4D2A6096" w:rsidR="00043BD2" w:rsidRPr="00206A96" w:rsidRDefault="00043BD2" w:rsidP="00043BD2">
            <w:r w:rsidRPr="00206A96">
              <w:t>KJ174608</w:t>
            </w:r>
          </w:p>
        </w:tc>
        <w:tc>
          <w:tcPr>
            <w:tcW w:w="1355" w:type="dxa"/>
            <w:noWrap/>
            <w:hideMark/>
          </w:tcPr>
          <w:p w14:paraId="6AD4E232" w14:textId="77777777" w:rsidR="00043BD2" w:rsidRPr="00206A96" w:rsidRDefault="00043BD2" w:rsidP="00043BD2">
            <w:r w:rsidRPr="00206A96">
              <w:t>AIL00980</w:t>
            </w:r>
          </w:p>
        </w:tc>
        <w:tc>
          <w:tcPr>
            <w:tcW w:w="1484" w:type="dxa"/>
            <w:noWrap/>
            <w:hideMark/>
          </w:tcPr>
          <w:p w14:paraId="03F69453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5A4E6E1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23A1E7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AF2461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C1367B8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74E8372" w14:textId="219BC3C2" w:rsidR="00043BD2" w:rsidRPr="00206A96" w:rsidRDefault="00A54BD0" w:rsidP="00AD351E">
            <w:pPr>
              <w:tabs>
                <w:tab w:val="center" w:pos="950"/>
              </w:tabs>
            </w:pPr>
            <w:r w:rsidRPr="00A54BD0">
              <w:t>Eptesicus fuscus</w:t>
            </w:r>
          </w:p>
        </w:tc>
      </w:tr>
      <w:tr w:rsidR="00043BD2" w:rsidRPr="00206A96" w14:paraId="3F78EC43" w14:textId="3E78B42D" w:rsidTr="1EF86198">
        <w:trPr>
          <w:trHeight w:val="300"/>
        </w:trPr>
        <w:tc>
          <w:tcPr>
            <w:tcW w:w="1395" w:type="dxa"/>
            <w:noWrap/>
            <w:hideMark/>
          </w:tcPr>
          <w:p w14:paraId="4D9003FE" w14:textId="13B8C47F" w:rsidR="00043BD2" w:rsidRPr="00206A96" w:rsidRDefault="00043BD2" w:rsidP="00043BD2">
            <w:r w:rsidRPr="00206A96">
              <w:t>KJ174609</w:t>
            </w:r>
          </w:p>
        </w:tc>
        <w:tc>
          <w:tcPr>
            <w:tcW w:w="1355" w:type="dxa"/>
            <w:noWrap/>
            <w:hideMark/>
          </w:tcPr>
          <w:p w14:paraId="28F5F56D" w14:textId="77777777" w:rsidR="00043BD2" w:rsidRPr="00206A96" w:rsidRDefault="00043BD2" w:rsidP="00043BD2">
            <w:r w:rsidRPr="00206A96">
              <w:t>AIL00981</w:t>
            </w:r>
          </w:p>
        </w:tc>
        <w:tc>
          <w:tcPr>
            <w:tcW w:w="1484" w:type="dxa"/>
            <w:noWrap/>
            <w:hideMark/>
          </w:tcPr>
          <w:p w14:paraId="7ED51B6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0884EB3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840099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BBD84AE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097ED56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7A4EF00" w14:textId="0E60117A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4DF18771" w14:textId="288484DA" w:rsidTr="1EF86198">
        <w:trPr>
          <w:trHeight w:val="300"/>
        </w:trPr>
        <w:tc>
          <w:tcPr>
            <w:tcW w:w="1395" w:type="dxa"/>
            <w:noWrap/>
            <w:hideMark/>
          </w:tcPr>
          <w:p w14:paraId="1D0C8F06" w14:textId="11E81DFE" w:rsidR="00043BD2" w:rsidRPr="00206A96" w:rsidRDefault="00043BD2" w:rsidP="00043BD2">
            <w:r w:rsidRPr="00206A96">
              <w:t>KJ174610</w:t>
            </w:r>
          </w:p>
        </w:tc>
        <w:tc>
          <w:tcPr>
            <w:tcW w:w="1355" w:type="dxa"/>
            <w:noWrap/>
            <w:hideMark/>
          </w:tcPr>
          <w:p w14:paraId="05D79401" w14:textId="77777777" w:rsidR="00043BD2" w:rsidRPr="00206A96" w:rsidRDefault="00043BD2" w:rsidP="00043BD2">
            <w:r w:rsidRPr="00206A96">
              <w:t>AIL00982</w:t>
            </w:r>
          </w:p>
        </w:tc>
        <w:tc>
          <w:tcPr>
            <w:tcW w:w="1484" w:type="dxa"/>
            <w:noWrap/>
            <w:hideMark/>
          </w:tcPr>
          <w:p w14:paraId="3A558E08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F368E10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AF4EEC0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1782E2A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A8FE930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EE970F0" w14:textId="168B2A26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63B05142" w14:textId="018A8A9F" w:rsidTr="1EF86198">
        <w:trPr>
          <w:trHeight w:val="300"/>
        </w:trPr>
        <w:tc>
          <w:tcPr>
            <w:tcW w:w="1395" w:type="dxa"/>
            <w:noWrap/>
            <w:hideMark/>
          </w:tcPr>
          <w:p w14:paraId="45E5CBF3" w14:textId="4F867ADE" w:rsidR="00043BD2" w:rsidRPr="00206A96" w:rsidRDefault="00043BD2" w:rsidP="00043BD2">
            <w:r w:rsidRPr="00206A96">
              <w:t>KJ174611</w:t>
            </w:r>
          </w:p>
        </w:tc>
        <w:tc>
          <w:tcPr>
            <w:tcW w:w="1355" w:type="dxa"/>
            <w:noWrap/>
            <w:hideMark/>
          </w:tcPr>
          <w:p w14:paraId="1BCDF136" w14:textId="77777777" w:rsidR="00043BD2" w:rsidRPr="00206A96" w:rsidRDefault="00043BD2" w:rsidP="00043BD2">
            <w:r w:rsidRPr="00206A96">
              <w:t>AIL00983</w:t>
            </w:r>
          </w:p>
        </w:tc>
        <w:tc>
          <w:tcPr>
            <w:tcW w:w="1484" w:type="dxa"/>
            <w:noWrap/>
            <w:hideMark/>
          </w:tcPr>
          <w:p w14:paraId="46AB667B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8874990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91DDAB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95CDB0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A4A692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AF4B5FA" w14:textId="73DCA973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739F5F8E" w14:textId="2CD8407A" w:rsidTr="1EF86198">
        <w:trPr>
          <w:trHeight w:val="300"/>
        </w:trPr>
        <w:tc>
          <w:tcPr>
            <w:tcW w:w="1395" w:type="dxa"/>
            <w:noWrap/>
            <w:hideMark/>
          </w:tcPr>
          <w:p w14:paraId="7E2A403E" w14:textId="43D96D69" w:rsidR="00043BD2" w:rsidRPr="00206A96" w:rsidRDefault="00043BD2" w:rsidP="00043BD2">
            <w:r w:rsidRPr="00206A96">
              <w:t>KJ174612</w:t>
            </w:r>
          </w:p>
        </w:tc>
        <w:tc>
          <w:tcPr>
            <w:tcW w:w="1355" w:type="dxa"/>
            <w:noWrap/>
            <w:hideMark/>
          </w:tcPr>
          <w:p w14:paraId="35EF809D" w14:textId="77777777" w:rsidR="00043BD2" w:rsidRPr="00206A96" w:rsidRDefault="00043BD2" w:rsidP="00043BD2">
            <w:r w:rsidRPr="00206A96">
              <w:t>AIL00984</w:t>
            </w:r>
          </w:p>
        </w:tc>
        <w:tc>
          <w:tcPr>
            <w:tcW w:w="1484" w:type="dxa"/>
            <w:noWrap/>
            <w:hideMark/>
          </w:tcPr>
          <w:p w14:paraId="4025C4B4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3F7F3AD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A4BF5DC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F23D3B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C7EB2D5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7F2E5292" w14:textId="735DA313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1168EEFC" w14:textId="3494C3F8" w:rsidTr="1EF86198">
        <w:trPr>
          <w:trHeight w:val="300"/>
        </w:trPr>
        <w:tc>
          <w:tcPr>
            <w:tcW w:w="1395" w:type="dxa"/>
            <w:noWrap/>
            <w:hideMark/>
          </w:tcPr>
          <w:p w14:paraId="4421C40B" w14:textId="096F3676" w:rsidR="00043BD2" w:rsidRPr="00206A96" w:rsidRDefault="00043BD2" w:rsidP="00043BD2">
            <w:r w:rsidRPr="00206A96">
              <w:t>KJ174613</w:t>
            </w:r>
          </w:p>
        </w:tc>
        <w:tc>
          <w:tcPr>
            <w:tcW w:w="1355" w:type="dxa"/>
            <w:noWrap/>
            <w:hideMark/>
          </w:tcPr>
          <w:p w14:paraId="5E6AC4C4" w14:textId="77777777" w:rsidR="00043BD2" w:rsidRPr="00206A96" w:rsidRDefault="00043BD2" w:rsidP="00043BD2">
            <w:r w:rsidRPr="00206A96">
              <w:t>AIL00985</w:t>
            </w:r>
          </w:p>
        </w:tc>
        <w:tc>
          <w:tcPr>
            <w:tcW w:w="1484" w:type="dxa"/>
            <w:noWrap/>
            <w:hideMark/>
          </w:tcPr>
          <w:p w14:paraId="410B8D30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334392F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582BC9B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38A5BF3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DF66AB9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A2EC833" w14:textId="6A460B4F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3A050DDF" w14:textId="5298E7A7" w:rsidTr="1EF86198">
        <w:trPr>
          <w:trHeight w:val="300"/>
        </w:trPr>
        <w:tc>
          <w:tcPr>
            <w:tcW w:w="1395" w:type="dxa"/>
            <w:noWrap/>
            <w:hideMark/>
          </w:tcPr>
          <w:p w14:paraId="01A500BC" w14:textId="7A4AF00C" w:rsidR="00043BD2" w:rsidRPr="00206A96" w:rsidRDefault="00043BD2" w:rsidP="00043BD2">
            <w:r w:rsidRPr="00206A96">
              <w:t>KJ174614</w:t>
            </w:r>
          </w:p>
        </w:tc>
        <w:tc>
          <w:tcPr>
            <w:tcW w:w="1355" w:type="dxa"/>
            <w:noWrap/>
            <w:hideMark/>
          </w:tcPr>
          <w:p w14:paraId="3219CED7" w14:textId="77777777" w:rsidR="00043BD2" w:rsidRPr="00206A96" w:rsidRDefault="00043BD2" w:rsidP="00043BD2">
            <w:r w:rsidRPr="00206A96">
              <w:t>AIL00986</w:t>
            </w:r>
          </w:p>
        </w:tc>
        <w:tc>
          <w:tcPr>
            <w:tcW w:w="1484" w:type="dxa"/>
            <w:noWrap/>
            <w:hideMark/>
          </w:tcPr>
          <w:p w14:paraId="2320DDD5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EAFD8C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80DB8CA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1770622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331DA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EFBC284" w14:textId="1C2CB5D6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1C4122A9" w14:textId="60762CCE" w:rsidTr="1EF86198">
        <w:trPr>
          <w:trHeight w:val="300"/>
        </w:trPr>
        <w:tc>
          <w:tcPr>
            <w:tcW w:w="1395" w:type="dxa"/>
            <w:noWrap/>
            <w:hideMark/>
          </w:tcPr>
          <w:p w14:paraId="6EF1F010" w14:textId="5B9EABB1" w:rsidR="00043BD2" w:rsidRPr="00206A96" w:rsidRDefault="00043BD2" w:rsidP="00043BD2">
            <w:r w:rsidRPr="00206A96">
              <w:t>KJ174615</w:t>
            </w:r>
          </w:p>
        </w:tc>
        <w:tc>
          <w:tcPr>
            <w:tcW w:w="1355" w:type="dxa"/>
            <w:noWrap/>
            <w:hideMark/>
          </w:tcPr>
          <w:p w14:paraId="52937DAA" w14:textId="77777777" w:rsidR="00043BD2" w:rsidRPr="00206A96" w:rsidRDefault="00043BD2" w:rsidP="00043BD2">
            <w:r w:rsidRPr="00206A96">
              <w:t>AIL00987</w:t>
            </w:r>
          </w:p>
        </w:tc>
        <w:tc>
          <w:tcPr>
            <w:tcW w:w="1484" w:type="dxa"/>
            <w:noWrap/>
            <w:hideMark/>
          </w:tcPr>
          <w:p w14:paraId="7F48B34D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3139B4B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2394BB6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B1A593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CDC58A3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30A1CD8D" w14:textId="7A4887F0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4C9D06DA" w14:textId="6C0BEE4C" w:rsidTr="1EF86198">
        <w:trPr>
          <w:trHeight w:val="300"/>
        </w:trPr>
        <w:tc>
          <w:tcPr>
            <w:tcW w:w="1395" w:type="dxa"/>
            <w:noWrap/>
            <w:hideMark/>
          </w:tcPr>
          <w:p w14:paraId="09DB5EC7" w14:textId="6F726414" w:rsidR="00043BD2" w:rsidRPr="00206A96" w:rsidRDefault="00043BD2" w:rsidP="00043BD2">
            <w:r w:rsidRPr="00206A96">
              <w:t>KJ174616</w:t>
            </w:r>
          </w:p>
        </w:tc>
        <w:tc>
          <w:tcPr>
            <w:tcW w:w="1355" w:type="dxa"/>
            <w:noWrap/>
            <w:hideMark/>
          </w:tcPr>
          <w:p w14:paraId="3FCFA04E" w14:textId="77777777" w:rsidR="00043BD2" w:rsidRPr="00206A96" w:rsidRDefault="00043BD2" w:rsidP="00043BD2">
            <w:r w:rsidRPr="00206A96">
              <w:t>AIL00988</w:t>
            </w:r>
          </w:p>
        </w:tc>
        <w:tc>
          <w:tcPr>
            <w:tcW w:w="1484" w:type="dxa"/>
            <w:noWrap/>
            <w:hideMark/>
          </w:tcPr>
          <w:p w14:paraId="1B45AA07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A989247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A308F6D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3FB1613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28AA9B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0C1B972" w14:textId="4B94010A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3EBC5CC3" w14:textId="10100EF6" w:rsidTr="1EF86198">
        <w:trPr>
          <w:trHeight w:val="300"/>
        </w:trPr>
        <w:tc>
          <w:tcPr>
            <w:tcW w:w="1395" w:type="dxa"/>
            <w:noWrap/>
            <w:hideMark/>
          </w:tcPr>
          <w:p w14:paraId="3F1CB655" w14:textId="2A37B8F7" w:rsidR="00043BD2" w:rsidRPr="00206A96" w:rsidRDefault="00043BD2" w:rsidP="00043BD2">
            <w:r w:rsidRPr="00206A96">
              <w:t>KJ174617</w:t>
            </w:r>
          </w:p>
        </w:tc>
        <w:tc>
          <w:tcPr>
            <w:tcW w:w="1355" w:type="dxa"/>
            <w:noWrap/>
            <w:hideMark/>
          </w:tcPr>
          <w:p w14:paraId="4B8BAC40" w14:textId="77777777" w:rsidR="00043BD2" w:rsidRPr="00206A96" w:rsidRDefault="00043BD2" w:rsidP="00043BD2">
            <w:r w:rsidRPr="00206A96">
              <w:t>AIL00989</w:t>
            </w:r>
          </w:p>
        </w:tc>
        <w:tc>
          <w:tcPr>
            <w:tcW w:w="1484" w:type="dxa"/>
            <w:noWrap/>
            <w:hideMark/>
          </w:tcPr>
          <w:p w14:paraId="485BF721" w14:textId="77777777" w:rsidR="00043BD2" w:rsidRPr="00206A96" w:rsidRDefault="00043BD2" w:rsidP="00043BD2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B248BB4" w14:textId="77777777" w:rsidR="00043BD2" w:rsidRPr="00206A96" w:rsidRDefault="00043BD2" w:rsidP="00043BD2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4101C49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919D038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55DAEB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31AB24E" w14:textId="07F8CA68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04F11C57" w14:textId="64AF2CD7" w:rsidTr="1EF86198">
        <w:trPr>
          <w:trHeight w:val="300"/>
        </w:trPr>
        <w:tc>
          <w:tcPr>
            <w:tcW w:w="1395" w:type="dxa"/>
            <w:noWrap/>
            <w:hideMark/>
          </w:tcPr>
          <w:p w14:paraId="5B3F7430" w14:textId="4DB106B9" w:rsidR="00043BD2" w:rsidRPr="00206A96" w:rsidRDefault="00043BD2" w:rsidP="00043BD2">
            <w:r w:rsidRPr="00206A96">
              <w:t>KJ174618</w:t>
            </w:r>
          </w:p>
        </w:tc>
        <w:tc>
          <w:tcPr>
            <w:tcW w:w="1355" w:type="dxa"/>
            <w:noWrap/>
            <w:hideMark/>
          </w:tcPr>
          <w:p w14:paraId="2C593CFD" w14:textId="77777777" w:rsidR="00043BD2" w:rsidRPr="00206A96" w:rsidRDefault="00043BD2" w:rsidP="00043BD2">
            <w:r w:rsidRPr="00206A96">
              <w:t>AIL00990</w:t>
            </w:r>
          </w:p>
        </w:tc>
        <w:tc>
          <w:tcPr>
            <w:tcW w:w="1484" w:type="dxa"/>
            <w:noWrap/>
            <w:hideMark/>
          </w:tcPr>
          <w:p w14:paraId="768590CC" w14:textId="77777777" w:rsidR="00043BD2" w:rsidRPr="00206A96" w:rsidRDefault="00043BD2" w:rsidP="00043BD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7D10C89C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7ECF519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8836D44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503917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F582480" w14:textId="6E79AF3A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59872720" w14:textId="44FADE5C" w:rsidTr="1EF86198">
        <w:trPr>
          <w:trHeight w:val="300"/>
        </w:trPr>
        <w:tc>
          <w:tcPr>
            <w:tcW w:w="1395" w:type="dxa"/>
            <w:noWrap/>
            <w:hideMark/>
          </w:tcPr>
          <w:p w14:paraId="30D8E45D" w14:textId="01B07CC2" w:rsidR="00043BD2" w:rsidRPr="00206A96" w:rsidRDefault="00043BD2" w:rsidP="00043BD2">
            <w:r w:rsidRPr="00206A96">
              <w:t>KJ174619</w:t>
            </w:r>
          </w:p>
        </w:tc>
        <w:tc>
          <w:tcPr>
            <w:tcW w:w="1355" w:type="dxa"/>
            <w:noWrap/>
            <w:hideMark/>
          </w:tcPr>
          <w:p w14:paraId="0BBD8474" w14:textId="77777777" w:rsidR="00043BD2" w:rsidRPr="00206A96" w:rsidRDefault="00043BD2" w:rsidP="00043BD2">
            <w:r w:rsidRPr="00206A96">
              <w:t>AIL00991</w:t>
            </w:r>
          </w:p>
        </w:tc>
        <w:tc>
          <w:tcPr>
            <w:tcW w:w="1484" w:type="dxa"/>
            <w:noWrap/>
            <w:hideMark/>
          </w:tcPr>
          <w:p w14:paraId="008F0041" w14:textId="77777777" w:rsidR="00043BD2" w:rsidRPr="00206A96" w:rsidRDefault="00043BD2" w:rsidP="00043BD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0909743D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ABD0B99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172BDD7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E9CDC1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67314955" w14:textId="4D442DCB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07F21860" w14:textId="64E5521C" w:rsidTr="1EF86198">
        <w:trPr>
          <w:trHeight w:val="300"/>
        </w:trPr>
        <w:tc>
          <w:tcPr>
            <w:tcW w:w="1395" w:type="dxa"/>
            <w:noWrap/>
            <w:hideMark/>
          </w:tcPr>
          <w:p w14:paraId="30F4D170" w14:textId="7F818D78" w:rsidR="00043BD2" w:rsidRPr="00206A96" w:rsidRDefault="00043BD2" w:rsidP="00043BD2">
            <w:r w:rsidRPr="00206A96">
              <w:t>KJ174620</w:t>
            </w:r>
          </w:p>
        </w:tc>
        <w:tc>
          <w:tcPr>
            <w:tcW w:w="1355" w:type="dxa"/>
            <w:noWrap/>
            <w:hideMark/>
          </w:tcPr>
          <w:p w14:paraId="3B139539" w14:textId="77777777" w:rsidR="00043BD2" w:rsidRPr="00206A96" w:rsidRDefault="00043BD2" w:rsidP="00043BD2">
            <w:r w:rsidRPr="00206A96">
              <w:t>AIL00992</w:t>
            </w:r>
          </w:p>
        </w:tc>
        <w:tc>
          <w:tcPr>
            <w:tcW w:w="1484" w:type="dxa"/>
            <w:noWrap/>
            <w:hideMark/>
          </w:tcPr>
          <w:p w14:paraId="795075E2" w14:textId="77777777" w:rsidR="00043BD2" w:rsidRPr="00206A96" w:rsidRDefault="00043BD2" w:rsidP="00043BD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EC75890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09D50B8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E2E9CD5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D433FC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4C8BEAC4" w14:textId="4B9DA9F9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2002B353" w14:textId="2E2689D4" w:rsidTr="1EF86198">
        <w:trPr>
          <w:trHeight w:val="300"/>
        </w:trPr>
        <w:tc>
          <w:tcPr>
            <w:tcW w:w="1395" w:type="dxa"/>
            <w:noWrap/>
            <w:hideMark/>
          </w:tcPr>
          <w:p w14:paraId="6D9DCA01" w14:textId="1B87038C" w:rsidR="00043BD2" w:rsidRPr="00206A96" w:rsidRDefault="00043BD2" w:rsidP="00043BD2">
            <w:r w:rsidRPr="00206A96">
              <w:t>KJ174621</w:t>
            </w:r>
          </w:p>
        </w:tc>
        <w:tc>
          <w:tcPr>
            <w:tcW w:w="1355" w:type="dxa"/>
            <w:noWrap/>
            <w:hideMark/>
          </w:tcPr>
          <w:p w14:paraId="595B6BDE" w14:textId="77777777" w:rsidR="00043BD2" w:rsidRPr="00206A96" w:rsidRDefault="00043BD2" w:rsidP="00043BD2">
            <w:r w:rsidRPr="00206A96">
              <w:t>AIL00993</w:t>
            </w:r>
          </w:p>
        </w:tc>
        <w:tc>
          <w:tcPr>
            <w:tcW w:w="1484" w:type="dxa"/>
            <w:noWrap/>
            <w:hideMark/>
          </w:tcPr>
          <w:p w14:paraId="234605E2" w14:textId="77777777" w:rsidR="00043BD2" w:rsidRPr="00206A96" w:rsidRDefault="00043BD2" w:rsidP="00043BD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505C679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3FF30C7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FFEEDC0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F3C614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1782455D" w14:textId="4E4E6925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455EC9C7" w14:textId="7CE9C47F" w:rsidTr="1EF86198">
        <w:trPr>
          <w:trHeight w:val="300"/>
        </w:trPr>
        <w:tc>
          <w:tcPr>
            <w:tcW w:w="1395" w:type="dxa"/>
            <w:noWrap/>
            <w:hideMark/>
          </w:tcPr>
          <w:p w14:paraId="22A64AA0" w14:textId="36E3D1B4" w:rsidR="00043BD2" w:rsidRPr="00206A96" w:rsidRDefault="00043BD2" w:rsidP="00043BD2">
            <w:r w:rsidRPr="00206A96">
              <w:t>KJ174622</w:t>
            </w:r>
          </w:p>
        </w:tc>
        <w:tc>
          <w:tcPr>
            <w:tcW w:w="1355" w:type="dxa"/>
            <w:noWrap/>
            <w:hideMark/>
          </w:tcPr>
          <w:p w14:paraId="60899CF0" w14:textId="77777777" w:rsidR="00043BD2" w:rsidRPr="00206A96" w:rsidRDefault="00043BD2" w:rsidP="00043BD2">
            <w:r w:rsidRPr="00206A96">
              <w:t>AIL00994</w:t>
            </w:r>
          </w:p>
        </w:tc>
        <w:tc>
          <w:tcPr>
            <w:tcW w:w="1484" w:type="dxa"/>
            <w:noWrap/>
            <w:hideMark/>
          </w:tcPr>
          <w:p w14:paraId="1A56819A" w14:textId="77777777" w:rsidR="00043BD2" w:rsidRPr="00206A96" w:rsidRDefault="00043BD2" w:rsidP="00043BD2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03B69F54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00B1DB4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57F411C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DF183EC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2F244A0D" w14:textId="3124839D" w:rsidR="00043BD2" w:rsidRPr="00206A96" w:rsidRDefault="00A54BD0" w:rsidP="00AD351E">
            <w:r w:rsidRPr="00A54BD0">
              <w:t>Eptesicus fuscus</w:t>
            </w:r>
          </w:p>
        </w:tc>
      </w:tr>
      <w:tr w:rsidR="00043BD2" w:rsidRPr="00206A96" w14:paraId="13D843D1" w14:textId="18D58A31" w:rsidTr="1EF86198">
        <w:trPr>
          <w:trHeight w:val="300"/>
        </w:trPr>
        <w:tc>
          <w:tcPr>
            <w:tcW w:w="1395" w:type="dxa"/>
            <w:noWrap/>
            <w:hideMark/>
          </w:tcPr>
          <w:p w14:paraId="606FB759" w14:textId="770870B7" w:rsidR="00043BD2" w:rsidRPr="00206A96" w:rsidRDefault="00043BD2" w:rsidP="00043BD2">
            <w:r w:rsidRPr="00206A96">
              <w:t>KJ174623</w:t>
            </w:r>
          </w:p>
        </w:tc>
        <w:tc>
          <w:tcPr>
            <w:tcW w:w="1355" w:type="dxa"/>
            <w:noWrap/>
            <w:hideMark/>
          </w:tcPr>
          <w:p w14:paraId="38D9CC4A" w14:textId="77777777" w:rsidR="00043BD2" w:rsidRPr="00206A96" w:rsidRDefault="00043BD2" w:rsidP="00043BD2">
            <w:r w:rsidRPr="00206A96">
              <w:t>AIL00995</w:t>
            </w:r>
          </w:p>
        </w:tc>
        <w:tc>
          <w:tcPr>
            <w:tcW w:w="1484" w:type="dxa"/>
            <w:noWrap/>
            <w:hideMark/>
          </w:tcPr>
          <w:p w14:paraId="167F0F7F" w14:textId="77777777" w:rsidR="00043BD2" w:rsidRPr="00206A96" w:rsidRDefault="00043BD2" w:rsidP="00043BD2">
            <w:pPr>
              <w:jc w:val="both"/>
            </w:pPr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23824219" w14:textId="77777777" w:rsidR="00043BD2" w:rsidRPr="00206A96" w:rsidRDefault="00043BD2" w:rsidP="00043BD2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72E6D15" w14:textId="77777777" w:rsidR="00043BD2" w:rsidRPr="00206A96" w:rsidRDefault="00043BD2" w:rsidP="00043BD2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B1B9AB8" w14:textId="77777777" w:rsidR="00043BD2" w:rsidRPr="00206A96" w:rsidRDefault="00043BD2" w:rsidP="00043BD2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D0B4162" w14:textId="77777777" w:rsidR="00043BD2" w:rsidRPr="00206A96" w:rsidRDefault="00043BD2" w:rsidP="00043BD2">
            <w:r w:rsidRPr="00206A96">
              <w:t>North America</w:t>
            </w:r>
          </w:p>
        </w:tc>
        <w:tc>
          <w:tcPr>
            <w:tcW w:w="2116" w:type="dxa"/>
          </w:tcPr>
          <w:p w14:paraId="532327A8" w14:textId="787A802F" w:rsidR="00043BD2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23F32A3E" w14:textId="1F6616C8" w:rsidTr="1EF86198">
        <w:trPr>
          <w:trHeight w:val="300"/>
        </w:trPr>
        <w:tc>
          <w:tcPr>
            <w:tcW w:w="1395" w:type="dxa"/>
            <w:noWrap/>
            <w:hideMark/>
          </w:tcPr>
          <w:p w14:paraId="6AAE5C06" w14:textId="685FC9BE" w:rsidR="00A54BD0" w:rsidRPr="00206A96" w:rsidRDefault="00A54BD0" w:rsidP="00A54BD0">
            <w:r w:rsidRPr="00206A96">
              <w:t>KJ174624</w:t>
            </w:r>
          </w:p>
        </w:tc>
        <w:tc>
          <w:tcPr>
            <w:tcW w:w="1355" w:type="dxa"/>
            <w:noWrap/>
            <w:hideMark/>
          </w:tcPr>
          <w:p w14:paraId="3E0D4DBD" w14:textId="77777777" w:rsidR="00A54BD0" w:rsidRPr="00206A96" w:rsidRDefault="00A54BD0" w:rsidP="00A54BD0">
            <w:r w:rsidRPr="00206A96">
              <w:t>AIL00996</w:t>
            </w:r>
          </w:p>
        </w:tc>
        <w:tc>
          <w:tcPr>
            <w:tcW w:w="1484" w:type="dxa"/>
            <w:noWrap/>
            <w:hideMark/>
          </w:tcPr>
          <w:p w14:paraId="1F6C134B" w14:textId="77777777" w:rsidR="00A54BD0" w:rsidRPr="00206A96" w:rsidRDefault="00A54BD0" w:rsidP="00A54BD0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102CF09A" w14:textId="77777777" w:rsidR="00A54BD0" w:rsidRPr="00206A96" w:rsidRDefault="00A54BD0" w:rsidP="00A54BD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716FAF2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7A5D5D4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008FD87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2A84BE11" w14:textId="56B13C36" w:rsidR="00A54BD0" w:rsidRPr="00206A96" w:rsidRDefault="00A54BD0" w:rsidP="00AD351E">
            <w:r w:rsidRPr="00A54BD0">
              <w:t>Eptesicus fuscus</w:t>
            </w:r>
          </w:p>
        </w:tc>
      </w:tr>
      <w:tr w:rsidR="00A54BD0" w:rsidRPr="00206A96" w14:paraId="41D17E8E" w14:textId="0F007434" w:rsidTr="1EF86198">
        <w:trPr>
          <w:trHeight w:val="300"/>
        </w:trPr>
        <w:tc>
          <w:tcPr>
            <w:tcW w:w="1395" w:type="dxa"/>
            <w:noWrap/>
            <w:hideMark/>
          </w:tcPr>
          <w:p w14:paraId="42A84C4A" w14:textId="0B3543B4" w:rsidR="00A54BD0" w:rsidRPr="00206A96" w:rsidRDefault="00A54BD0" w:rsidP="00A54BD0">
            <w:r w:rsidRPr="00206A96">
              <w:t>KJ174625</w:t>
            </w:r>
          </w:p>
        </w:tc>
        <w:tc>
          <w:tcPr>
            <w:tcW w:w="1355" w:type="dxa"/>
            <w:noWrap/>
            <w:hideMark/>
          </w:tcPr>
          <w:p w14:paraId="4D837C76" w14:textId="77777777" w:rsidR="00A54BD0" w:rsidRPr="00206A96" w:rsidRDefault="00A54BD0" w:rsidP="00A54BD0">
            <w:r w:rsidRPr="00206A96">
              <w:t>AIL00997</w:t>
            </w:r>
          </w:p>
        </w:tc>
        <w:tc>
          <w:tcPr>
            <w:tcW w:w="1484" w:type="dxa"/>
            <w:noWrap/>
            <w:hideMark/>
          </w:tcPr>
          <w:p w14:paraId="484AA2F1" w14:textId="77777777" w:rsidR="00A54BD0" w:rsidRPr="00206A96" w:rsidRDefault="00A54BD0" w:rsidP="00A54BD0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7259DCDA" w14:textId="77777777" w:rsidR="00A54BD0" w:rsidRPr="00206A96" w:rsidRDefault="00A54BD0" w:rsidP="00A54BD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7C7A8736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3A211BD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B8F4185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1F76AA9C" w14:textId="2A68A2AB" w:rsidR="00A54BD0" w:rsidRPr="00206A96" w:rsidRDefault="00A54BD0" w:rsidP="00AD351E">
            <w:r w:rsidRPr="00A54BD0">
              <w:t>Eptesicus fuscus</w:t>
            </w:r>
          </w:p>
        </w:tc>
      </w:tr>
      <w:tr w:rsidR="00A54BD0" w:rsidRPr="00206A96" w14:paraId="5C20C9E4" w14:textId="489C4DBD" w:rsidTr="1EF86198">
        <w:trPr>
          <w:trHeight w:val="300"/>
        </w:trPr>
        <w:tc>
          <w:tcPr>
            <w:tcW w:w="1395" w:type="dxa"/>
            <w:noWrap/>
            <w:hideMark/>
          </w:tcPr>
          <w:p w14:paraId="1CF0F584" w14:textId="59DF3FCB" w:rsidR="00A54BD0" w:rsidRPr="00206A96" w:rsidRDefault="00A54BD0" w:rsidP="00A54BD0">
            <w:r w:rsidRPr="00206A96">
              <w:t>KJ174626</w:t>
            </w:r>
          </w:p>
        </w:tc>
        <w:tc>
          <w:tcPr>
            <w:tcW w:w="1355" w:type="dxa"/>
            <w:noWrap/>
            <w:hideMark/>
          </w:tcPr>
          <w:p w14:paraId="630779F4" w14:textId="77777777" w:rsidR="00A54BD0" w:rsidRPr="00206A96" w:rsidRDefault="00A54BD0" w:rsidP="00A54BD0">
            <w:r w:rsidRPr="00206A96">
              <w:t>AIL00998</w:t>
            </w:r>
          </w:p>
        </w:tc>
        <w:tc>
          <w:tcPr>
            <w:tcW w:w="1484" w:type="dxa"/>
            <w:noWrap/>
            <w:hideMark/>
          </w:tcPr>
          <w:p w14:paraId="30DE7DE7" w14:textId="77777777" w:rsidR="00A54BD0" w:rsidRPr="00206A96" w:rsidRDefault="00A54BD0" w:rsidP="00A54BD0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6290CED9" w14:textId="77777777" w:rsidR="00A54BD0" w:rsidRPr="00206A96" w:rsidRDefault="00A54BD0" w:rsidP="00A54BD0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685C430E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6856354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404EEE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2F5F3A2E" w14:textId="07EAE852" w:rsidR="00A54BD0" w:rsidRPr="00206A96" w:rsidRDefault="00A54BD0" w:rsidP="00AD351E">
            <w:r w:rsidRPr="00A54BD0">
              <w:t>Eptesicus fuscus</w:t>
            </w:r>
          </w:p>
        </w:tc>
      </w:tr>
      <w:tr w:rsidR="00A54BD0" w:rsidRPr="00206A96" w14:paraId="0E9ECE50" w14:textId="0F1B6F24" w:rsidTr="1EF86198">
        <w:trPr>
          <w:trHeight w:val="300"/>
        </w:trPr>
        <w:tc>
          <w:tcPr>
            <w:tcW w:w="1395" w:type="dxa"/>
            <w:noWrap/>
            <w:hideMark/>
          </w:tcPr>
          <w:p w14:paraId="70EE09F7" w14:textId="799D0EC5" w:rsidR="00A54BD0" w:rsidRPr="00206A96" w:rsidRDefault="00A54BD0" w:rsidP="00A54BD0">
            <w:r w:rsidRPr="00206A96">
              <w:t>KJ174627</w:t>
            </w:r>
          </w:p>
        </w:tc>
        <w:tc>
          <w:tcPr>
            <w:tcW w:w="1355" w:type="dxa"/>
            <w:noWrap/>
            <w:hideMark/>
          </w:tcPr>
          <w:p w14:paraId="77013646" w14:textId="77777777" w:rsidR="00A54BD0" w:rsidRPr="00206A96" w:rsidRDefault="00A54BD0" w:rsidP="00A54BD0">
            <w:r w:rsidRPr="00206A96">
              <w:t>AIL00999</w:t>
            </w:r>
          </w:p>
        </w:tc>
        <w:tc>
          <w:tcPr>
            <w:tcW w:w="1484" w:type="dxa"/>
            <w:noWrap/>
            <w:hideMark/>
          </w:tcPr>
          <w:p w14:paraId="048C0ADA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B890492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2281116F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4C86923C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A4E980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2A837DEA" w14:textId="2F0BFAB0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76676A2A" w14:textId="4CD8070D" w:rsidTr="1EF86198">
        <w:trPr>
          <w:trHeight w:val="300"/>
        </w:trPr>
        <w:tc>
          <w:tcPr>
            <w:tcW w:w="1395" w:type="dxa"/>
            <w:noWrap/>
            <w:hideMark/>
          </w:tcPr>
          <w:p w14:paraId="7D5D7B5F" w14:textId="29216FF5" w:rsidR="00A54BD0" w:rsidRPr="00206A96" w:rsidRDefault="00A54BD0" w:rsidP="00A54BD0">
            <w:r w:rsidRPr="00206A96">
              <w:t>KJ174628</w:t>
            </w:r>
          </w:p>
        </w:tc>
        <w:tc>
          <w:tcPr>
            <w:tcW w:w="1355" w:type="dxa"/>
            <w:noWrap/>
            <w:hideMark/>
          </w:tcPr>
          <w:p w14:paraId="0652E114" w14:textId="77777777" w:rsidR="00A54BD0" w:rsidRPr="00206A96" w:rsidRDefault="00A54BD0" w:rsidP="00A54BD0">
            <w:r w:rsidRPr="00206A96">
              <w:t>AIL01000</w:t>
            </w:r>
          </w:p>
        </w:tc>
        <w:tc>
          <w:tcPr>
            <w:tcW w:w="1484" w:type="dxa"/>
            <w:noWrap/>
            <w:hideMark/>
          </w:tcPr>
          <w:p w14:paraId="34916F98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A72DDF4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3B9BB46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75239E7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844C14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16935D09" w14:textId="50B77572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0EB866E8" w14:textId="3FE95037" w:rsidTr="1EF86198">
        <w:trPr>
          <w:trHeight w:val="300"/>
        </w:trPr>
        <w:tc>
          <w:tcPr>
            <w:tcW w:w="1395" w:type="dxa"/>
            <w:noWrap/>
            <w:hideMark/>
          </w:tcPr>
          <w:p w14:paraId="7860B15C" w14:textId="416B92FC" w:rsidR="00A54BD0" w:rsidRPr="00206A96" w:rsidRDefault="00A54BD0" w:rsidP="00A54BD0">
            <w:r w:rsidRPr="00206A96">
              <w:t>KJ174629</w:t>
            </w:r>
          </w:p>
        </w:tc>
        <w:tc>
          <w:tcPr>
            <w:tcW w:w="1355" w:type="dxa"/>
            <w:noWrap/>
            <w:hideMark/>
          </w:tcPr>
          <w:p w14:paraId="30810A0A" w14:textId="77777777" w:rsidR="00A54BD0" w:rsidRPr="00206A96" w:rsidRDefault="00A54BD0" w:rsidP="00A54BD0">
            <w:r w:rsidRPr="00206A96">
              <w:t>AIL01001</w:t>
            </w:r>
          </w:p>
        </w:tc>
        <w:tc>
          <w:tcPr>
            <w:tcW w:w="1484" w:type="dxa"/>
            <w:noWrap/>
            <w:hideMark/>
          </w:tcPr>
          <w:p w14:paraId="616ADF99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C10D2BD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0C71748E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7912188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5C05638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74B72545" w14:textId="3B297B4A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2F237759" w14:textId="6ED06BCE" w:rsidTr="1EF86198">
        <w:trPr>
          <w:trHeight w:val="300"/>
        </w:trPr>
        <w:tc>
          <w:tcPr>
            <w:tcW w:w="1395" w:type="dxa"/>
            <w:noWrap/>
            <w:hideMark/>
          </w:tcPr>
          <w:p w14:paraId="53508D79" w14:textId="021D4081" w:rsidR="00A54BD0" w:rsidRPr="00206A96" w:rsidRDefault="00A54BD0" w:rsidP="00A54BD0">
            <w:r w:rsidRPr="00206A96">
              <w:t>KJ174630</w:t>
            </w:r>
          </w:p>
        </w:tc>
        <w:tc>
          <w:tcPr>
            <w:tcW w:w="1355" w:type="dxa"/>
            <w:noWrap/>
            <w:hideMark/>
          </w:tcPr>
          <w:p w14:paraId="545047D4" w14:textId="77777777" w:rsidR="00A54BD0" w:rsidRPr="00206A96" w:rsidRDefault="00A54BD0" w:rsidP="00A54BD0">
            <w:r w:rsidRPr="00206A96">
              <w:t>AIL01002</w:t>
            </w:r>
          </w:p>
        </w:tc>
        <w:tc>
          <w:tcPr>
            <w:tcW w:w="1484" w:type="dxa"/>
            <w:noWrap/>
            <w:hideMark/>
          </w:tcPr>
          <w:p w14:paraId="26E066EF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9D9AD47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ED93715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6E232CF8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681082D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4CC4B499" w14:textId="60218CA3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64148322" w14:textId="7371B222" w:rsidTr="1EF86198">
        <w:trPr>
          <w:trHeight w:val="300"/>
        </w:trPr>
        <w:tc>
          <w:tcPr>
            <w:tcW w:w="1395" w:type="dxa"/>
            <w:noWrap/>
            <w:hideMark/>
          </w:tcPr>
          <w:p w14:paraId="7EA6525E" w14:textId="2AE0F5D5" w:rsidR="00A54BD0" w:rsidRPr="00206A96" w:rsidRDefault="00A54BD0" w:rsidP="00A54BD0">
            <w:r w:rsidRPr="00206A96">
              <w:t>KJ174631</w:t>
            </w:r>
          </w:p>
        </w:tc>
        <w:tc>
          <w:tcPr>
            <w:tcW w:w="1355" w:type="dxa"/>
            <w:noWrap/>
            <w:hideMark/>
          </w:tcPr>
          <w:p w14:paraId="4DB2D376" w14:textId="77777777" w:rsidR="00A54BD0" w:rsidRPr="00206A96" w:rsidRDefault="00A54BD0" w:rsidP="00A54BD0">
            <w:r w:rsidRPr="00206A96">
              <w:t>AIL01003</w:t>
            </w:r>
          </w:p>
        </w:tc>
        <w:tc>
          <w:tcPr>
            <w:tcW w:w="1484" w:type="dxa"/>
            <w:noWrap/>
            <w:hideMark/>
          </w:tcPr>
          <w:p w14:paraId="606744AF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4C2E036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320745F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F1D4AFC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D283BB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6BCBCA92" w14:textId="081F1122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0EB8E9E0" w14:textId="61A631B8" w:rsidTr="1EF86198">
        <w:trPr>
          <w:trHeight w:val="300"/>
        </w:trPr>
        <w:tc>
          <w:tcPr>
            <w:tcW w:w="1395" w:type="dxa"/>
            <w:noWrap/>
            <w:hideMark/>
          </w:tcPr>
          <w:p w14:paraId="01F7A644" w14:textId="4B8425B6" w:rsidR="00A54BD0" w:rsidRPr="00206A96" w:rsidRDefault="00A54BD0" w:rsidP="00A54BD0">
            <w:r w:rsidRPr="00206A96">
              <w:t>KJ174632</w:t>
            </w:r>
          </w:p>
        </w:tc>
        <w:tc>
          <w:tcPr>
            <w:tcW w:w="1355" w:type="dxa"/>
            <w:noWrap/>
            <w:hideMark/>
          </w:tcPr>
          <w:p w14:paraId="14B23C4C" w14:textId="77777777" w:rsidR="00A54BD0" w:rsidRPr="00206A96" w:rsidRDefault="00A54BD0" w:rsidP="00A54BD0">
            <w:r w:rsidRPr="00206A96">
              <w:t>AIL01004</w:t>
            </w:r>
          </w:p>
        </w:tc>
        <w:tc>
          <w:tcPr>
            <w:tcW w:w="1484" w:type="dxa"/>
            <w:noWrap/>
            <w:hideMark/>
          </w:tcPr>
          <w:p w14:paraId="14BFEEEE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23DD73C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976EA2B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2025781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E3A835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FCE558E" w14:textId="31E579F3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5C0CA90E" w14:textId="3C669F73" w:rsidTr="1EF86198">
        <w:trPr>
          <w:trHeight w:val="300"/>
        </w:trPr>
        <w:tc>
          <w:tcPr>
            <w:tcW w:w="1395" w:type="dxa"/>
            <w:noWrap/>
            <w:hideMark/>
          </w:tcPr>
          <w:p w14:paraId="66F0EA13" w14:textId="11923AC6" w:rsidR="00A54BD0" w:rsidRPr="00206A96" w:rsidRDefault="00A54BD0" w:rsidP="00A54BD0">
            <w:r w:rsidRPr="00206A96">
              <w:t>KJ174633</w:t>
            </w:r>
          </w:p>
        </w:tc>
        <w:tc>
          <w:tcPr>
            <w:tcW w:w="1355" w:type="dxa"/>
            <w:noWrap/>
            <w:hideMark/>
          </w:tcPr>
          <w:p w14:paraId="4350C17B" w14:textId="77777777" w:rsidR="00A54BD0" w:rsidRPr="00206A96" w:rsidRDefault="00A54BD0" w:rsidP="00A54BD0">
            <w:r w:rsidRPr="00206A96">
              <w:t>AIL01005</w:t>
            </w:r>
          </w:p>
        </w:tc>
        <w:tc>
          <w:tcPr>
            <w:tcW w:w="1484" w:type="dxa"/>
            <w:noWrap/>
            <w:hideMark/>
          </w:tcPr>
          <w:p w14:paraId="0C1B58B7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0270D78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53C75C8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B7F548B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DB3F00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47FFC4D6" w14:textId="6D6510E0" w:rsidR="00A54BD0" w:rsidRPr="00206A96" w:rsidRDefault="00A54BD0" w:rsidP="00AD351E">
            <w:pPr>
              <w:tabs>
                <w:tab w:val="center" w:pos="950"/>
              </w:tabs>
            </w:pPr>
            <w:r w:rsidRPr="00A54BD0">
              <w:t>Tadarida brasiliensis</w:t>
            </w:r>
          </w:p>
        </w:tc>
      </w:tr>
      <w:tr w:rsidR="00A54BD0" w:rsidRPr="00206A96" w14:paraId="69BB37EB" w14:textId="2AEF3128" w:rsidTr="1EF86198">
        <w:trPr>
          <w:trHeight w:val="300"/>
        </w:trPr>
        <w:tc>
          <w:tcPr>
            <w:tcW w:w="1395" w:type="dxa"/>
            <w:noWrap/>
            <w:hideMark/>
          </w:tcPr>
          <w:p w14:paraId="6CBE77EB" w14:textId="5A01F120" w:rsidR="00A54BD0" w:rsidRPr="00206A96" w:rsidRDefault="00A54BD0" w:rsidP="00A54BD0">
            <w:r w:rsidRPr="00206A96">
              <w:t>KJ174634</w:t>
            </w:r>
          </w:p>
        </w:tc>
        <w:tc>
          <w:tcPr>
            <w:tcW w:w="1355" w:type="dxa"/>
            <w:noWrap/>
            <w:hideMark/>
          </w:tcPr>
          <w:p w14:paraId="620B598C" w14:textId="77777777" w:rsidR="00A54BD0" w:rsidRPr="00206A96" w:rsidRDefault="00A54BD0" w:rsidP="00A54BD0">
            <w:r w:rsidRPr="00206A96">
              <w:t>AIL01006</w:t>
            </w:r>
          </w:p>
        </w:tc>
        <w:tc>
          <w:tcPr>
            <w:tcW w:w="1484" w:type="dxa"/>
            <w:noWrap/>
            <w:hideMark/>
          </w:tcPr>
          <w:p w14:paraId="68772E58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F39C1AE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25C816A4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081950AC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3887B6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53DA047" w14:textId="5CE1B5A2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69F3CB87" w14:textId="6A9B60AA" w:rsidTr="1EF86198">
        <w:trPr>
          <w:trHeight w:val="300"/>
        </w:trPr>
        <w:tc>
          <w:tcPr>
            <w:tcW w:w="1395" w:type="dxa"/>
            <w:noWrap/>
            <w:hideMark/>
          </w:tcPr>
          <w:p w14:paraId="4E5D144D" w14:textId="65AB2FFE" w:rsidR="00A54BD0" w:rsidRPr="00206A96" w:rsidRDefault="00A54BD0" w:rsidP="00A54BD0">
            <w:r w:rsidRPr="00206A96">
              <w:t>KJ174635</w:t>
            </w:r>
          </w:p>
        </w:tc>
        <w:tc>
          <w:tcPr>
            <w:tcW w:w="1355" w:type="dxa"/>
            <w:noWrap/>
            <w:hideMark/>
          </w:tcPr>
          <w:p w14:paraId="63E0B752" w14:textId="77777777" w:rsidR="00A54BD0" w:rsidRPr="00206A96" w:rsidRDefault="00A54BD0" w:rsidP="00A54BD0">
            <w:r w:rsidRPr="00206A96">
              <w:t>AIL01007</w:t>
            </w:r>
          </w:p>
        </w:tc>
        <w:tc>
          <w:tcPr>
            <w:tcW w:w="1484" w:type="dxa"/>
            <w:noWrap/>
            <w:hideMark/>
          </w:tcPr>
          <w:p w14:paraId="3EE5AD77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C3C7E8F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07CFDCA4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4C5024E4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9A42A33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65D8552A" w14:textId="3CF6DDE3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2B65CF6B" w14:textId="345D206E" w:rsidTr="1EF86198">
        <w:trPr>
          <w:trHeight w:val="300"/>
        </w:trPr>
        <w:tc>
          <w:tcPr>
            <w:tcW w:w="1395" w:type="dxa"/>
            <w:noWrap/>
            <w:hideMark/>
          </w:tcPr>
          <w:p w14:paraId="48D3F48D" w14:textId="54DCFD86" w:rsidR="00A54BD0" w:rsidRPr="00206A96" w:rsidRDefault="00A54BD0" w:rsidP="00A54BD0">
            <w:r w:rsidRPr="00206A96">
              <w:t>KJ174636</w:t>
            </w:r>
          </w:p>
        </w:tc>
        <w:tc>
          <w:tcPr>
            <w:tcW w:w="1355" w:type="dxa"/>
            <w:noWrap/>
            <w:hideMark/>
          </w:tcPr>
          <w:p w14:paraId="06599E64" w14:textId="77777777" w:rsidR="00A54BD0" w:rsidRPr="00206A96" w:rsidRDefault="00A54BD0" w:rsidP="00A54BD0">
            <w:r w:rsidRPr="00206A96">
              <w:t>AIL01008</w:t>
            </w:r>
          </w:p>
        </w:tc>
        <w:tc>
          <w:tcPr>
            <w:tcW w:w="1484" w:type="dxa"/>
            <w:noWrap/>
            <w:hideMark/>
          </w:tcPr>
          <w:p w14:paraId="371E1BA6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17876C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6B30517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0CD70871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06B9CA9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73B1E2EA" w14:textId="081A7B9A" w:rsidR="00A54BD0" w:rsidRPr="00206A96" w:rsidRDefault="00A54BD0" w:rsidP="00AD351E">
            <w:r w:rsidRPr="00A54BD0">
              <w:t>Perimyotis subflavus</w:t>
            </w:r>
          </w:p>
        </w:tc>
      </w:tr>
      <w:tr w:rsidR="00A54BD0" w:rsidRPr="00206A96" w14:paraId="156F1908" w14:textId="158CFD40" w:rsidTr="1EF86198">
        <w:trPr>
          <w:trHeight w:val="300"/>
        </w:trPr>
        <w:tc>
          <w:tcPr>
            <w:tcW w:w="1395" w:type="dxa"/>
            <w:noWrap/>
            <w:hideMark/>
          </w:tcPr>
          <w:p w14:paraId="7BD31568" w14:textId="6A45270D" w:rsidR="00A54BD0" w:rsidRPr="00206A96" w:rsidRDefault="00A54BD0" w:rsidP="00A54BD0">
            <w:r w:rsidRPr="00206A96">
              <w:t>KJ174637</w:t>
            </w:r>
          </w:p>
        </w:tc>
        <w:tc>
          <w:tcPr>
            <w:tcW w:w="1355" w:type="dxa"/>
            <w:noWrap/>
            <w:hideMark/>
          </w:tcPr>
          <w:p w14:paraId="6BE9394E" w14:textId="77777777" w:rsidR="00A54BD0" w:rsidRPr="00206A96" w:rsidRDefault="00A54BD0" w:rsidP="00A54BD0">
            <w:r w:rsidRPr="00206A96">
              <w:t>AIL01009</w:t>
            </w:r>
          </w:p>
        </w:tc>
        <w:tc>
          <w:tcPr>
            <w:tcW w:w="1484" w:type="dxa"/>
            <w:noWrap/>
            <w:hideMark/>
          </w:tcPr>
          <w:p w14:paraId="6D484F5B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19572A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0931988A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4EB5950A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7236F3C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5CDC48DB" w14:textId="4168BDC6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5FEE1978" w14:textId="2B41E76A" w:rsidTr="1EF86198">
        <w:trPr>
          <w:trHeight w:val="300"/>
        </w:trPr>
        <w:tc>
          <w:tcPr>
            <w:tcW w:w="1395" w:type="dxa"/>
            <w:noWrap/>
            <w:hideMark/>
          </w:tcPr>
          <w:p w14:paraId="621FFF47" w14:textId="7CDC8879" w:rsidR="00A54BD0" w:rsidRPr="00206A96" w:rsidRDefault="00A54BD0" w:rsidP="00A54BD0">
            <w:r w:rsidRPr="00206A96">
              <w:t>KJ174638</w:t>
            </w:r>
          </w:p>
        </w:tc>
        <w:tc>
          <w:tcPr>
            <w:tcW w:w="1355" w:type="dxa"/>
            <w:noWrap/>
            <w:hideMark/>
          </w:tcPr>
          <w:p w14:paraId="0091298D" w14:textId="77777777" w:rsidR="00A54BD0" w:rsidRPr="00206A96" w:rsidRDefault="00A54BD0" w:rsidP="00A54BD0">
            <w:r w:rsidRPr="00206A96">
              <w:t>AIL01010</w:t>
            </w:r>
          </w:p>
        </w:tc>
        <w:tc>
          <w:tcPr>
            <w:tcW w:w="1484" w:type="dxa"/>
            <w:noWrap/>
            <w:hideMark/>
          </w:tcPr>
          <w:p w14:paraId="5BF3C922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277FF0F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080C25C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6AD0A15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768861E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1A579D9C" w14:textId="6759D8BC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1DD9E2BF" w14:textId="423B4DFB" w:rsidTr="1EF86198">
        <w:trPr>
          <w:trHeight w:val="300"/>
        </w:trPr>
        <w:tc>
          <w:tcPr>
            <w:tcW w:w="1395" w:type="dxa"/>
            <w:noWrap/>
            <w:hideMark/>
          </w:tcPr>
          <w:p w14:paraId="4C53F200" w14:textId="532AEA56" w:rsidR="00A54BD0" w:rsidRPr="00206A96" w:rsidRDefault="00A54BD0" w:rsidP="00A54BD0">
            <w:r w:rsidRPr="00206A96">
              <w:t>KJ174639</w:t>
            </w:r>
          </w:p>
        </w:tc>
        <w:tc>
          <w:tcPr>
            <w:tcW w:w="1355" w:type="dxa"/>
            <w:noWrap/>
            <w:hideMark/>
          </w:tcPr>
          <w:p w14:paraId="4B77C8EF" w14:textId="77777777" w:rsidR="00A54BD0" w:rsidRPr="00206A96" w:rsidRDefault="00A54BD0" w:rsidP="00A54BD0">
            <w:r w:rsidRPr="00206A96">
              <w:t>AIL01011</w:t>
            </w:r>
          </w:p>
        </w:tc>
        <w:tc>
          <w:tcPr>
            <w:tcW w:w="1484" w:type="dxa"/>
            <w:noWrap/>
            <w:hideMark/>
          </w:tcPr>
          <w:p w14:paraId="4D6457FC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D902C40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3EFE5496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DFFE751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D59ECB0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782B5F63" w14:textId="52A65C2C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7A813DED" w14:textId="5F4F8EB4" w:rsidTr="1EF86198">
        <w:trPr>
          <w:trHeight w:val="300"/>
        </w:trPr>
        <w:tc>
          <w:tcPr>
            <w:tcW w:w="1395" w:type="dxa"/>
            <w:noWrap/>
            <w:hideMark/>
          </w:tcPr>
          <w:p w14:paraId="4ADC85D0" w14:textId="396AF2BF" w:rsidR="00A54BD0" w:rsidRPr="00206A96" w:rsidRDefault="00A54BD0" w:rsidP="00A54BD0">
            <w:r w:rsidRPr="00206A96">
              <w:t>KJ174640</w:t>
            </w:r>
          </w:p>
        </w:tc>
        <w:tc>
          <w:tcPr>
            <w:tcW w:w="1355" w:type="dxa"/>
            <w:noWrap/>
            <w:hideMark/>
          </w:tcPr>
          <w:p w14:paraId="090660E5" w14:textId="77777777" w:rsidR="00A54BD0" w:rsidRPr="00206A96" w:rsidRDefault="00A54BD0" w:rsidP="00A54BD0">
            <w:r w:rsidRPr="00206A96">
              <w:t>AIL01012</w:t>
            </w:r>
          </w:p>
        </w:tc>
        <w:tc>
          <w:tcPr>
            <w:tcW w:w="1484" w:type="dxa"/>
            <w:noWrap/>
            <w:hideMark/>
          </w:tcPr>
          <w:p w14:paraId="54BFECFC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1F35770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F6E4000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539A1172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89C2D43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0A2269AF" w14:textId="0EC868D9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4F900855" w14:textId="7E7A42F7" w:rsidTr="1EF86198">
        <w:trPr>
          <w:trHeight w:val="300"/>
        </w:trPr>
        <w:tc>
          <w:tcPr>
            <w:tcW w:w="1395" w:type="dxa"/>
            <w:noWrap/>
            <w:hideMark/>
          </w:tcPr>
          <w:p w14:paraId="4B319E17" w14:textId="4C08F5BE" w:rsidR="00A54BD0" w:rsidRPr="00206A96" w:rsidRDefault="00A54BD0" w:rsidP="00A54BD0">
            <w:r w:rsidRPr="00206A96">
              <w:t>KJ174641</w:t>
            </w:r>
          </w:p>
        </w:tc>
        <w:tc>
          <w:tcPr>
            <w:tcW w:w="1355" w:type="dxa"/>
            <w:noWrap/>
            <w:hideMark/>
          </w:tcPr>
          <w:p w14:paraId="498AAEE6" w14:textId="77777777" w:rsidR="00A54BD0" w:rsidRPr="00206A96" w:rsidRDefault="00A54BD0" w:rsidP="00A54BD0">
            <w:r w:rsidRPr="00206A96">
              <w:t>AIL01013</w:t>
            </w:r>
          </w:p>
        </w:tc>
        <w:tc>
          <w:tcPr>
            <w:tcW w:w="1484" w:type="dxa"/>
            <w:noWrap/>
            <w:hideMark/>
          </w:tcPr>
          <w:p w14:paraId="68647F86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27D2CF1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4731FDA8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63DCE348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C082569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368013B" w14:textId="59356D34" w:rsidR="00A54BD0" w:rsidRPr="00206A96" w:rsidRDefault="00A54BD0" w:rsidP="00AD351E">
            <w:pPr>
              <w:tabs>
                <w:tab w:val="center" w:pos="950"/>
              </w:tabs>
            </w:pPr>
            <w:r w:rsidRPr="00A54BD0">
              <w:t>Myotis velifer</w:t>
            </w:r>
          </w:p>
        </w:tc>
      </w:tr>
      <w:tr w:rsidR="00A54BD0" w:rsidRPr="00206A96" w14:paraId="25A7F146" w14:textId="14F91C15" w:rsidTr="1EF86198">
        <w:trPr>
          <w:trHeight w:val="300"/>
        </w:trPr>
        <w:tc>
          <w:tcPr>
            <w:tcW w:w="1395" w:type="dxa"/>
            <w:noWrap/>
            <w:hideMark/>
          </w:tcPr>
          <w:p w14:paraId="639C80E4" w14:textId="38ADDA8C" w:rsidR="00A54BD0" w:rsidRPr="00206A96" w:rsidRDefault="00A54BD0" w:rsidP="00A54BD0">
            <w:r w:rsidRPr="00206A96">
              <w:t>KJ174642</w:t>
            </w:r>
          </w:p>
        </w:tc>
        <w:tc>
          <w:tcPr>
            <w:tcW w:w="1355" w:type="dxa"/>
            <w:noWrap/>
            <w:hideMark/>
          </w:tcPr>
          <w:p w14:paraId="060986C5" w14:textId="77777777" w:rsidR="00A54BD0" w:rsidRPr="00206A96" w:rsidRDefault="00A54BD0" w:rsidP="00A54BD0">
            <w:r w:rsidRPr="00206A96">
              <w:t>AIL01014</w:t>
            </w:r>
          </w:p>
        </w:tc>
        <w:tc>
          <w:tcPr>
            <w:tcW w:w="1484" w:type="dxa"/>
            <w:noWrap/>
            <w:hideMark/>
          </w:tcPr>
          <w:p w14:paraId="3683E22C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888B12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1D4C309F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0EF1F9A3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402ACB1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3B71C42" w14:textId="49F0DF28" w:rsidR="00A54BD0" w:rsidRPr="00206A96" w:rsidRDefault="00A54BD0" w:rsidP="00AD351E">
            <w:r w:rsidRPr="00A54BD0">
              <w:t>Lasiurus borealis</w:t>
            </w:r>
          </w:p>
        </w:tc>
      </w:tr>
      <w:tr w:rsidR="00A54BD0" w:rsidRPr="00206A96" w14:paraId="444366FA" w14:textId="491B3BC8" w:rsidTr="1EF86198">
        <w:trPr>
          <w:trHeight w:val="300"/>
        </w:trPr>
        <w:tc>
          <w:tcPr>
            <w:tcW w:w="1395" w:type="dxa"/>
            <w:noWrap/>
            <w:hideMark/>
          </w:tcPr>
          <w:p w14:paraId="36DFBE5B" w14:textId="1E0F3F02" w:rsidR="00A54BD0" w:rsidRPr="00206A96" w:rsidRDefault="00A54BD0" w:rsidP="00A54BD0">
            <w:r w:rsidRPr="00206A96">
              <w:t>KJ174643</w:t>
            </w:r>
          </w:p>
        </w:tc>
        <w:tc>
          <w:tcPr>
            <w:tcW w:w="1355" w:type="dxa"/>
            <w:noWrap/>
            <w:hideMark/>
          </w:tcPr>
          <w:p w14:paraId="40967E2D" w14:textId="77777777" w:rsidR="00A54BD0" w:rsidRPr="00206A96" w:rsidRDefault="00A54BD0" w:rsidP="00A54BD0">
            <w:r w:rsidRPr="00206A96">
              <w:t>AIL01015</w:t>
            </w:r>
          </w:p>
        </w:tc>
        <w:tc>
          <w:tcPr>
            <w:tcW w:w="1484" w:type="dxa"/>
            <w:noWrap/>
            <w:hideMark/>
          </w:tcPr>
          <w:p w14:paraId="68736B5F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EEB1259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0B2BBD52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280AB63A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DFD94D4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4D14BC3" w14:textId="072AB81E" w:rsidR="00A54BD0" w:rsidRPr="00206A96" w:rsidRDefault="00A54BD0" w:rsidP="00AD351E">
            <w:r w:rsidRPr="00A54BD0">
              <w:t>Lasiurus cinereus</w:t>
            </w:r>
          </w:p>
        </w:tc>
      </w:tr>
      <w:tr w:rsidR="00A54BD0" w:rsidRPr="00206A96" w14:paraId="56ED1709" w14:textId="7507F021" w:rsidTr="1EF86198">
        <w:trPr>
          <w:trHeight w:val="300"/>
        </w:trPr>
        <w:tc>
          <w:tcPr>
            <w:tcW w:w="1395" w:type="dxa"/>
            <w:noWrap/>
            <w:hideMark/>
          </w:tcPr>
          <w:p w14:paraId="68D2561E" w14:textId="1AD5392D" w:rsidR="00A54BD0" w:rsidRPr="00206A96" w:rsidRDefault="00A54BD0" w:rsidP="00A54BD0">
            <w:r w:rsidRPr="00206A96">
              <w:t>KJ174644</w:t>
            </w:r>
          </w:p>
        </w:tc>
        <w:tc>
          <w:tcPr>
            <w:tcW w:w="1355" w:type="dxa"/>
            <w:noWrap/>
            <w:hideMark/>
          </w:tcPr>
          <w:p w14:paraId="683E99CF" w14:textId="77777777" w:rsidR="00A54BD0" w:rsidRPr="00206A96" w:rsidRDefault="00A54BD0" w:rsidP="00A54BD0">
            <w:r w:rsidRPr="00206A96">
              <w:t>AIL01016</w:t>
            </w:r>
          </w:p>
        </w:tc>
        <w:tc>
          <w:tcPr>
            <w:tcW w:w="1484" w:type="dxa"/>
            <w:noWrap/>
            <w:hideMark/>
          </w:tcPr>
          <w:p w14:paraId="449F7D08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58C65C9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6629AD9A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67F5E820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FD70524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4C9410F5" w14:textId="165A21F4" w:rsidR="00A54BD0" w:rsidRPr="00206A96" w:rsidRDefault="00A54BD0" w:rsidP="00AD351E">
            <w:r w:rsidRPr="00A54BD0">
              <w:t>Lasiurus cinereus</w:t>
            </w:r>
          </w:p>
        </w:tc>
      </w:tr>
      <w:tr w:rsidR="00A54BD0" w:rsidRPr="00206A96" w14:paraId="2D5D2D62" w14:textId="01E189D1" w:rsidTr="1EF86198">
        <w:trPr>
          <w:trHeight w:val="300"/>
        </w:trPr>
        <w:tc>
          <w:tcPr>
            <w:tcW w:w="1395" w:type="dxa"/>
            <w:noWrap/>
            <w:hideMark/>
          </w:tcPr>
          <w:p w14:paraId="60998FC1" w14:textId="732610A9" w:rsidR="00A54BD0" w:rsidRPr="00206A96" w:rsidRDefault="00A54BD0" w:rsidP="00A54BD0">
            <w:r w:rsidRPr="00206A96">
              <w:t>KJ174645</w:t>
            </w:r>
          </w:p>
        </w:tc>
        <w:tc>
          <w:tcPr>
            <w:tcW w:w="1355" w:type="dxa"/>
            <w:noWrap/>
            <w:hideMark/>
          </w:tcPr>
          <w:p w14:paraId="7E2CD6FF" w14:textId="77777777" w:rsidR="00A54BD0" w:rsidRPr="00206A96" w:rsidRDefault="00A54BD0" w:rsidP="00A54BD0">
            <w:r w:rsidRPr="00206A96">
              <w:t>AIL01017</w:t>
            </w:r>
          </w:p>
        </w:tc>
        <w:tc>
          <w:tcPr>
            <w:tcW w:w="1484" w:type="dxa"/>
            <w:noWrap/>
            <w:hideMark/>
          </w:tcPr>
          <w:p w14:paraId="1940E675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9D5C6AE" w14:textId="77777777" w:rsidR="00A54BD0" w:rsidRPr="00206A96" w:rsidRDefault="00A54BD0" w:rsidP="00A54BD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933F98C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F93EC2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9E97C95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4470C109" w14:textId="4C4E23D9" w:rsidR="00A54BD0" w:rsidRPr="00206A96" w:rsidRDefault="00A54BD0" w:rsidP="00AD351E">
            <w:r w:rsidRPr="00A54BD0">
              <w:t>Lasiurus intermedius</w:t>
            </w:r>
          </w:p>
        </w:tc>
      </w:tr>
      <w:tr w:rsidR="00A54BD0" w:rsidRPr="00206A96" w14:paraId="49729A61" w14:textId="5895F690" w:rsidTr="1EF86198">
        <w:trPr>
          <w:trHeight w:val="300"/>
        </w:trPr>
        <w:tc>
          <w:tcPr>
            <w:tcW w:w="1395" w:type="dxa"/>
            <w:noWrap/>
            <w:hideMark/>
          </w:tcPr>
          <w:p w14:paraId="6AA2C67D" w14:textId="154200E8" w:rsidR="00A54BD0" w:rsidRPr="00206A96" w:rsidRDefault="00A54BD0" w:rsidP="00A54BD0">
            <w:r w:rsidRPr="00206A96">
              <w:t>KJ174646</w:t>
            </w:r>
          </w:p>
        </w:tc>
        <w:tc>
          <w:tcPr>
            <w:tcW w:w="1355" w:type="dxa"/>
            <w:noWrap/>
            <w:hideMark/>
          </w:tcPr>
          <w:p w14:paraId="01A5AAF7" w14:textId="77777777" w:rsidR="00A54BD0" w:rsidRPr="00206A96" w:rsidRDefault="00A54BD0" w:rsidP="00A54BD0">
            <w:r w:rsidRPr="00206A96">
              <w:t>AIL01018</w:t>
            </w:r>
          </w:p>
        </w:tc>
        <w:tc>
          <w:tcPr>
            <w:tcW w:w="1484" w:type="dxa"/>
            <w:noWrap/>
            <w:hideMark/>
          </w:tcPr>
          <w:p w14:paraId="4B9C7B61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D36142D" w14:textId="77777777" w:rsidR="00A54BD0" w:rsidRPr="00206A96" w:rsidRDefault="00A54BD0" w:rsidP="00A54BD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EB0E2C8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2F8E3BA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14544F1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0C20D11A" w14:textId="4DB6475F" w:rsidR="00A54BD0" w:rsidRPr="00206A96" w:rsidRDefault="00A54BD0" w:rsidP="00AD351E">
            <w:r w:rsidRPr="00A54BD0">
              <w:t>Lasionycteris noctivagans</w:t>
            </w:r>
          </w:p>
        </w:tc>
      </w:tr>
      <w:tr w:rsidR="00A54BD0" w:rsidRPr="00206A96" w14:paraId="77292A34" w14:textId="24215DBF" w:rsidTr="1EF86198">
        <w:trPr>
          <w:trHeight w:val="300"/>
        </w:trPr>
        <w:tc>
          <w:tcPr>
            <w:tcW w:w="1395" w:type="dxa"/>
            <w:noWrap/>
            <w:hideMark/>
          </w:tcPr>
          <w:p w14:paraId="4C996A5B" w14:textId="0B3CD5A1" w:rsidR="00A54BD0" w:rsidRPr="00206A96" w:rsidRDefault="00A54BD0" w:rsidP="00A54BD0">
            <w:r w:rsidRPr="00206A96">
              <w:t>KJ174647</w:t>
            </w:r>
          </w:p>
        </w:tc>
        <w:tc>
          <w:tcPr>
            <w:tcW w:w="1355" w:type="dxa"/>
            <w:noWrap/>
            <w:hideMark/>
          </w:tcPr>
          <w:p w14:paraId="34920D36" w14:textId="77777777" w:rsidR="00A54BD0" w:rsidRPr="00206A96" w:rsidRDefault="00A54BD0" w:rsidP="00A54BD0">
            <w:r w:rsidRPr="00206A96">
              <w:t>AIL01019</w:t>
            </w:r>
          </w:p>
        </w:tc>
        <w:tc>
          <w:tcPr>
            <w:tcW w:w="1484" w:type="dxa"/>
            <w:noWrap/>
            <w:hideMark/>
          </w:tcPr>
          <w:p w14:paraId="62119686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7C87E93" w14:textId="77777777" w:rsidR="00A54BD0" w:rsidRPr="00206A96" w:rsidRDefault="00A54BD0" w:rsidP="00A54BD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1ACBCD2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D4A1F4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55C310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2F1631E5" w14:textId="2AEEB002" w:rsidR="00A54BD0" w:rsidRPr="00206A96" w:rsidRDefault="00A54BD0" w:rsidP="00AD351E">
            <w:r w:rsidRPr="00A54BD0">
              <w:t>Myotis californicus</w:t>
            </w:r>
          </w:p>
        </w:tc>
      </w:tr>
      <w:tr w:rsidR="00A54BD0" w:rsidRPr="00206A96" w14:paraId="5942F621" w14:textId="242B8A88" w:rsidTr="1EF86198">
        <w:trPr>
          <w:trHeight w:val="300"/>
        </w:trPr>
        <w:tc>
          <w:tcPr>
            <w:tcW w:w="1395" w:type="dxa"/>
            <w:noWrap/>
            <w:hideMark/>
          </w:tcPr>
          <w:p w14:paraId="01451497" w14:textId="033157C3" w:rsidR="00A54BD0" w:rsidRPr="00206A96" w:rsidRDefault="00A54BD0" w:rsidP="00A54BD0">
            <w:r w:rsidRPr="00206A96">
              <w:t>KJ174648</w:t>
            </w:r>
          </w:p>
        </w:tc>
        <w:tc>
          <w:tcPr>
            <w:tcW w:w="1355" w:type="dxa"/>
            <w:noWrap/>
            <w:hideMark/>
          </w:tcPr>
          <w:p w14:paraId="52339688" w14:textId="77777777" w:rsidR="00A54BD0" w:rsidRPr="00206A96" w:rsidRDefault="00A54BD0" w:rsidP="00A54BD0">
            <w:r w:rsidRPr="00206A96">
              <w:t>AIL01020</w:t>
            </w:r>
          </w:p>
        </w:tc>
        <w:tc>
          <w:tcPr>
            <w:tcW w:w="1484" w:type="dxa"/>
            <w:noWrap/>
            <w:hideMark/>
          </w:tcPr>
          <w:p w14:paraId="2022C9A8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19F06B3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CD0E49B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74DEF794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8CCF0E9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356E5B13" w14:textId="27A85B6B" w:rsidR="00A54BD0" w:rsidRPr="00206A96" w:rsidRDefault="0058557D" w:rsidP="00AD351E">
            <w:r w:rsidRPr="0058557D">
              <w:t>Lasiurus xanthinus</w:t>
            </w:r>
            <w:bookmarkStart w:id="0" w:name="_GoBack"/>
            <w:bookmarkEnd w:id="0"/>
          </w:p>
        </w:tc>
      </w:tr>
      <w:tr w:rsidR="00A54BD0" w:rsidRPr="00206A96" w14:paraId="67CF1308" w14:textId="09762FF4" w:rsidTr="1EF86198">
        <w:trPr>
          <w:trHeight w:val="300"/>
        </w:trPr>
        <w:tc>
          <w:tcPr>
            <w:tcW w:w="1395" w:type="dxa"/>
            <w:noWrap/>
            <w:hideMark/>
          </w:tcPr>
          <w:p w14:paraId="78E947DF" w14:textId="409EA5D2" w:rsidR="00A54BD0" w:rsidRPr="00206A96" w:rsidRDefault="00A54BD0" w:rsidP="00A54BD0">
            <w:r w:rsidRPr="00206A96">
              <w:t>KJ174649</w:t>
            </w:r>
          </w:p>
        </w:tc>
        <w:tc>
          <w:tcPr>
            <w:tcW w:w="1355" w:type="dxa"/>
            <w:noWrap/>
            <w:hideMark/>
          </w:tcPr>
          <w:p w14:paraId="287727D4" w14:textId="77777777" w:rsidR="00A54BD0" w:rsidRPr="00206A96" w:rsidRDefault="00A54BD0" w:rsidP="00A54BD0">
            <w:r w:rsidRPr="00206A96">
              <w:t>AIL01021</w:t>
            </w:r>
          </w:p>
        </w:tc>
        <w:tc>
          <w:tcPr>
            <w:tcW w:w="1484" w:type="dxa"/>
            <w:noWrap/>
            <w:hideMark/>
          </w:tcPr>
          <w:p w14:paraId="7E3FC68E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FB12DEB" w14:textId="77777777" w:rsidR="00A54BD0" w:rsidRPr="00206A96" w:rsidRDefault="00A54BD0" w:rsidP="00A54BD0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7B3B85C8" w14:textId="77777777" w:rsidR="00A54BD0" w:rsidRPr="00206A96" w:rsidRDefault="00A54BD0" w:rsidP="00A54BD0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35883BC6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669E6FB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161A626F" w14:textId="63C0635A" w:rsidR="00A54BD0" w:rsidRPr="00206A96" w:rsidRDefault="0058557D" w:rsidP="00AD351E">
            <w:r w:rsidRPr="0058557D">
              <w:t>Lasiurus ega</w:t>
            </w:r>
          </w:p>
        </w:tc>
      </w:tr>
      <w:tr w:rsidR="00A54BD0" w:rsidRPr="00206A96" w14:paraId="2F0479CC" w14:textId="007DADCF" w:rsidTr="1EF86198">
        <w:trPr>
          <w:trHeight w:val="300"/>
        </w:trPr>
        <w:tc>
          <w:tcPr>
            <w:tcW w:w="1395" w:type="dxa"/>
            <w:noWrap/>
            <w:hideMark/>
          </w:tcPr>
          <w:p w14:paraId="0E1A10AC" w14:textId="7D8C522E" w:rsidR="00A54BD0" w:rsidRPr="00206A96" w:rsidRDefault="00A54BD0" w:rsidP="00A54BD0">
            <w:r w:rsidRPr="00206A96">
              <w:t>KJ174650</w:t>
            </w:r>
          </w:p>
        </w:tc>
        <w:tc>
          <w:tcPr>
            <w:tcW w:w="1355" w:type="dxa"/>
            <w:noWrap/>
            <w:hideMark/>
          </w:tcPr>
          <w:p w14:paraId="18FE4624" w14:textId="77777777" w:rsidR="00A54BD0" w:rsidRPr="00206A96" w:rsidRDefault="00A54BD0" w:rsidP="00A54BD0">
            <w:r w:rsidRPr="00206A96">
              <w:t>AIL01022</w:t>
            </w:r>
          </w:p>
        </w:tc>
        <w:tc>
          <w:tcPr>
            <w:tcW w:w="1484" w:type="dxa"/>
            <w:noWrap/>
            <w:hideMark/>
          </w:tcPr>
          <w:p w14:paraId="6DD59AA2" w14:textId="77777777" w:rsidR="00A54BD0" w:rsidRPr="00206A96" w:rsidRDefault="00A54BD0" w:rsidP="00A54BD0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69A2499" w14:textId="77777777" w:rsidR="00A54BD0" w:rsidRPr="00206A96" w:rsidRDefault="00A54BD0" w:rsidP="00A54BD0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27AE336" w14:textId="77777777" w:rsidR="00A54BD0" w:rsidRPr="00206A96" w:rsidRDefault="00A54BD0" w:rsidP="00A54BD0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F6B8275" w14:textId="77777777" w:rsidR="00A54BD0" w:rsidRPr="00206A96" w:rsidRDefault="00A54BD0" w:rsidP="00A54BD0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A78954C" w14:textId="77777777" w:rsidR="00A54BD0" w:rsidRPr="00206A96" w:rsidRDefault="00A54BD0" w:rsidP="00A54BD0">
            <w:r w:rsidRPr="00206A96">
              <w:t>North America</w:t>
            </w:r>
          </w:p>
        </w:tc>
        <w:tc>
          <w:tcPr>
            <w:tcW w:w="2116" w:type="dxa"/>
          </w:tcPr>
          <w:p w14:paraId="708188E8" w14:textId="0F2F3345" w:rsidR="00A54BD0" w:rsidRPr="00206A96" w:rsidRDefault="0058557D" w:rsidP="00AD351E">
            <w:r w:rsidRPr="0058557D">
              <w:t>Myotis velifer</w:t>
            </w:r>
          </w:p>
        </w:tc>
      </w:tr>
      <w:tr w:rsidR="0058557D" w:rsidRPr="00206A96" w14:paraId="358AAE7A" w14:textId="6FF82035" w:rsidTr="1EF86198">
        <w:trPr>
          <w:trHeight w:val="300"/>
        </w:trPr>
        <w:tc>
          <w:tcPr>
            <w:tcW w:w="1395" w:type="dxa"/>
            <w:noWrap/>
            <w:hideMark/>
          </w:tcPr>
          <w:p w14:paraId="59C1643E" w14:textId="6837F7D2" w:rsidR="0058557D" w:rsidRPr="00206A96" w:rsidRDefault="0058557D" w:rsidP="0058557D">
            <w:r w:rsidRPr="00206A96">
              <w:t>KJ174651</w:t>
            </w:r>
          </w:p>
        </w:tc>
        <w:tc>
          <w:tcPr>
            <w:tcW w:w="1355" w:type="dxa"/>
            <w:noWrap/>
            <w:hideMark/>
          </w:tcPr>
          <w:p w14:paraId="6B2F9642" w14:textId="77777777" w:rsidR="0058557D" w:rsidRPr="00206A96" w:rsidRDefault="0058557D" w:rsidP="0058557D">
            <w:r w:rsidRPr="00206A96">
              <w:t>AIL01023</w:t>
            </w:r>
          </w:p>
        </w:tc>
        <w:tc>
          <w:tcPr>
            <w:tcW w:w="1484" w:type="dxa"/>
            <w:noWrap/>
            <w:hideMark/>
          </w:tcPr>
          <w:p w14:paraId="1BA445DC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818C159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8BE1E31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09913BE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B9746FA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CF886F8" w14:textId="3E883086" w:rsidR="0058557D" w:rsidRPr="00206A96" w:rsidRDefault="0058557D" w:rsidP="00AD351E">
            <w:r w:rsidRPr="0058557D">
              <w:t>Myotis velifer</w:t>
            </w:r>
          </w:p>
        </w:tc>
      </w:tr>
      <w:tr w:rsidR="0058557D" w:rsidRPr="00206A96" w14:paraId="5C8A6061" w14:textId="18A50864" w:rsidTr="1EF86198">
        <w:trPr>
          <w:trHeight w:val="300"/>
        </w:trPr>
        <w:tc>
          <w:tcPr>
            <w:tcW w:w="1395" w:type="dxa"/>
            <w:noWrap/>
            <w:hideMark/>
          </w:tcPr>
          <w:p w14:paraId="24544701" w14:textId="4DEF0D61" w:rsidR="0058557D" w:rsidRPr="00206A96" w:rsidRDefault="0058557D" w:rsidP="0058557D">
            <w:r w:rsidRPr="00206A96">
              <w:t>KJ174652</w:t>
            </w:r>
          </w:p>
        </w:tc>
        <w:tc>
          <w:tcPr>
            <w:tcW w:w="1355" w:type="dxa"/>
            <w:noWrap/>
            <w:hideMark/>
          </w:tcPr>
          <w:p w14:paraId="5034AC2E" w14:textId="77777777" w:rsidR="0058557D" w:rsidRPr="00206A96" w:rsidRDefault="0058557D" w:rsidP="0058557D">
            <w:r w:rsidRPr="00206A96">
              <w:t>AIL01024</w:t>
            </w:r>
          </w:p>
        </w:tc>
        <w:tc>
          <w:tcPr>
            <w:tcW w:w="1484" w:type="dxa"/>
            <w:noWrap/>
            <w:hideMark/>
          </w:tcPr>
          <w:p w14:paraId="0FBE511B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33A3DF8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C681FAC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193D564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F6E10E2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E3FAAC4" w14:textId="13880B1B" w:rsidR="0058557D" w:rsidRPr="00206A96" w:rsidRDefault="0058557D" w:rsidP="00AD351E">
            <w:r w:rsidRPr="0058557D">
              <w:t>Myotis californicus</w:t>
            </w:r>
          </w:p>
        </w:tc>
      </w:tr>
      <w:tr w:rsidR="0058557D" w:rsidRPr="00206A96" w14:paraId="41094CBA" w14:textId="553965EC" w:rsidTr="1EF86198">
        <w:trPr>
          <w:trHeight w:val="300"/>
        </w:trPr>
        <w:tc>
          <w:tcPr>
            <w:tcW w:w="1395" w:type="dxa"/>
            <w:noWrap/>
            <w:hideMark/>
          </w:tcPr>
          <w:p w14:paraId="43A04A02" w14:textId="5F86574F" w:rsidR="0058557D" w:rsidRPr="00206A96" w:rsidRDefault="0058557D" w:rsidP="0058557D">
            <w:r w:rsidRPr="00206A96">
              <w:t>KJ174653</w:t>
            </w:r>
          </w:p>
        </w:tc>
        <w:tc>
          <w:tcPr>
            <w:tcW w:w="1355" w:type="dxa"/>
            <w:noWrap/>
            <w:hideMark/>
          </w:tcPr>
          <w:p w14:paraId="77440BEF" w14:textId="77777777" w:rsidR="0058557D" w:rsidRPr="00206A96" w:rsidRDefault="0058557D" w:rsidP="0058557D">
            <w:r w:rsidRPr="00206A96">
              <w:t>AIL01025</w:t>
            </w:r>
          </w:p>
        </w:tc>
        <w:tc>
          <w:tcPr>
            <w:tcW w:w="1484" w:type="dxa"/>
            <w:noWrap/>
            <w:hideMark/>
          </w:tcPr>
          <w:p w14:paraId="088ACE88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021F0E0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4122A76D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7DE992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E76723D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607F83C" w14:textId="1AAC5004" w:rsidR="0058557D" w:rsidRPr="00206A96" w:rsidRDefault="0058557D" w:rsidP="00AD351E">
            <w:r w:rsidRPr="0058557D">
              <w:t>Myotis californicus</w:t>
            </w:r>
          </w:p>
        </w:tc>
      </w:tr>
      <w:tr w:rsidR="0058557D" w:rsidRPr="00206A96" w14:paraId="4BEABE38" w14:textId="387E18DA" w:rsidTr="1EF86198">
        <w:trPr>
          <w:trHeight w:val="300"/>
        </w:trPr>
        <w:tc>
          <w:tcPr>
            <w:tcW w:w="1395" w:type="dxa"/>
            <w:noWrap/>
            <w:hideMark/>
          </w:tcPr>
          <w:p w14:paraId="1CD148C0" w14:textId="18DE13DA" w:rsidR="0058557D" w:rsidRPr="00206A96" w:rsidRDefault="0058557D" w:rsidP="0058557D">
            <w:r w:rsidRPr="00206A96">
              <w:t>KJ174654</w:t>
            </w:r>
          </w:p>
        </w:tc>
        <w:tc>
          <w:tcPr>
            <w:tcW w:w="1355" w:type="dxa"/>
            <w:noWrap/>
            <w:hideMark/>
          </w:tcPr>
          <w:p w14:paraId="23E0A4AD" w14:textId="77777777" w:rsidR="0058557D" w:rsidRPr="00206A96" w:rsidRDefault="0058557D" w:rsidP="0058557D">
            <w:r w:rsidRPr="00206A96">
              <w:t>AIL01026</w:t>
            </w:r>
          </w:p>
        </w:tc>
        <w:tc>
          <w:tcPr>
            <w:tcW w:w="1484" w:type="dxa"/>
            <w:noWrap/>
            <w:hideMark/>
          </w:tcPr>
          <w:p w14:paraId="7C1A39CA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527FC63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3A0A1B2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0BFD7E5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ACA3F49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88C27D4" w14:textId="745FC38E" w:rsidR="0058557D" w:rsidRPr="00206A96" w:rsidRDefault="0058557D" w:rsidP="00AD351E">
            <w:r w:rsidRPr="0058557D">
              <w:t>Urocyon cinereoargenteus</w:t>
            </w:r>
          </w:p>
        </w:tc>
      </w:tr>
      <w:tr w:rsidR="0058557D" w:rsidRPr="00206A96" w14:paraId="018963CD" w14:textId="35A7CB65" w:rsidTr="1EF86198">
        <w:trPr>
          <w:trHeight w:val="300"/>
        </w:trPr>
        <w:tc>
          <w:tcPr>
            <w:tcW w:w="1395" w:type="dxa"/>
            <w:noWrap/>
            <w:hideMark/>
          </w:tcPr>
          <w:p w14:paraId="07903700" w14:textId="0DC5B28F" w:rsidR="0058557D" w:rsidRPr="00206A96" w:rsidRDefault="0058557D" w:rsidP="0058557D">
            <w:r w:rsidRPr="00206A96">
              <w:t>KJ174655</w:t>
            </w:r>
          </w:p>
        </w:tc>
        <w:tc>
          <w:tcPr>
            <w:tcW w:w="1355" w:type="dxa"/>
            <w:noWrap/>
            <w:hideMark/>
          </w:tcPr>
          <w:p w14:paraId="429AA782" w14:textId="77777777" w:rsidR="0058557D" w:rsidRPr="00206A96" w:rsidRDefault="0058557D" w:rsidP="0058557D">
            <w:r w:rsidRPr="00206A96">
              <w:t>AIL01027</w:t>
            </w:r>
          </w:p>
        </w:tc>
        <w:tc>
          <w:tcPr>
            <w:tcW w:w="1484" w:type="dxa"/>
            <w:noWrap/>
            <w:hideMark/>
          </w:tcPr>
          <w:p w14:paraId="4218FC05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38924D5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4F56D120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A198FB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276C5A6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132ACA0" w14:textId="2AF4F06F" w:rsidR="0058557D" w:rsidRPr="00206A96" w:rsidRDefault="0058557D" w:rsidP="00AD351E">
            <w:r w:rsidRPr="0058557D">
              <w:t>Urocyon cinereoargenteus</w:t>
            </w:r>
          </w:p>
        </w:tc>
      </w:tr>
      <w:tr w:rsidR="0058557D" w:rsidRPr="00206A96" w14:paraId="13AC1C01" w14:textId="5F72D868" w:rsidTr="1EF86198">
        <w:trPr>
          <w:trHeight w:val="300"/>
        </w:trPr>
        <w:tc>
          <w:tcPr>
            <w:tcW w:w="1395" w:type="dxa"/>
            <w:noWrap/>
            <w:hideMark/>
          </w:tcPr>
          <w:p w14:paraId="0EC65192" w14:textId="75AAE766" w:rsidR="0058557D" w:rsidRPr="00206A96" w:rsidRDefault="0058557D" w:rsidP="0058557D">
            <w:r w:rsidRPr="00206A96">
              <w:t>KJ174656</w:t>
            </w:r>
          </w:p>
        </w:tc>
        <w:tc>
          <w:tcPr>
            <w:tcW w:w="1355" w:type="dxa"/>
            <w:noWrap/>
            <w:hideMark/>
          </w:tcPr>
          <w:p w14:paraId="6933F3F4" w14:textId="77777777" w:rsidR="0058557D" w:rsidRPr="00206A96" w:rsidRDefault="0058557D" w:rsidP="0058557D">
            <w:r w:rsidRPr="00206A96">
              <w:t>AIL01028</w:t>
            </w:r>
          </w:p>
        </w:tc>
        <w:tc>
          <w:tcPr>
            <w:tcW w:w="1484" w:type="dxa"/>
            <w:noWrap/>
            <w:hideMark/>
          </w:tcPr>
          <w:p w14:paraId="0922B98A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4348F7E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F719CA1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492ADC0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A20496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2D7E3D3D" w14:textId="77777777" w:rsidR="0058557D" w:rsidRPr="0058557D" w:rsidRDefault="0058557D" w:rsidP="00AD351E">
            <w:pPr>
              <w:pStyle w:val="HTMLPreformatted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58557D">
              <w:rPr>
                <w:rFonts w:asciiTheme="minorHAnsi" w:eastAsiaTheme="minorHAnsi" w:hAnsiTheme="minorHAnsi" w:cstheme="minorBidi"/>
                <w:sz w:val="22"/>
                <w:szCs w:val="22"/>
              </w:rPr>
              <w:t>Vulpes vulpes</w:t>
            </w:r>
          </w:p>
          <w:p w14:paraId="53E4F272" w14:textId="5FEF2D54" w:rsidR="0058557D" w:rsidRPr="00206A96" w:rsidRDefault="0058557D" w:rsidP="00AD351E"/>
        </w:tc>
      </w:tr>
      <w:tr w:rsidR="0058557D" w:rsidRPr="00206A96" w14:paraId="6766AAF8" w14:textId="495D475C" w:rsidTr="1EF86198">
        <w:trPr>
          <w:trHeight w:val="300"/>
        </w:trPr>
        <w:tc>
          <w:tcPr>
            <w:tcW w:w="1395" w:type="dxa"/>
            <w:noWrap/>
            <w:hideMark/>
          </w:tcPr>
          <w:p w14:paraId="4CBB1F50" w14:textId="4417CBB8" w:rsidR="0058557D" w:rsidRPr="00206A96" w:rsidRDefault="0058557D" w:rsidP="0058557D">
            <w:r w:rsidRPr="00206A96">
              <w:t>KJ174657</w:t>
            </w:r>
          </w:p>
        </w:tc>
        <w:tc>
          <w:tcPr>
            <w:tcW w:w="1355" w:type="dxa"/>
            <w:noWrap/>
            <w:hideMark/>
          </w:tcPr>
          <w:p w14:paraId="41AD2ECF" w14:textId="77777777" w:rsidR="0058557D" w:rsidRPr="00206A96" w:rsidRDefault="0058557D" w:rsidP="0058557D">
            <w:r w:rsidRPr="00206A96">
              <w:t>AIL01029</w:t>
            </w:r>
          </w:p>
        </w:tc>
        <w:tc>
          <w:tcPr>
            <w:tcW w:w="1484" w:type="dxa"/>
            <w:noWrap/>
            <w:hideMark/>
          </w:tcPr>
          <w:p w14:paraId="2BE98082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F3D5BE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05B9DB0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5BD1D3C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3177EC1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A876559" w14:textId="4EBB073A" w:rsidR="0058557D" w:rsidRPr="0058557D" w:rsidRDefault="0058557D" w:rsidP="00AD351E">
            <w:pPr>
              <w:pStyle w:val="HTMLPreformatted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58557D">
              <w:rPr>
                <w:rFonts w:asciiTheme="minorHAnsi" w:eastAsiaTheme="minorHAnsi" w:hAnsiTheme="minorHAnsi" w:cstheme="minorBidi"/>
                <w:sz w:val="22"/>
                <w:szCs w:val="22"/>
              </w:rPr>
              <w:t>Vulpes vulpes</w:t>
            </w:r>
          </w:p>
        </w:tc>
      </w:tr>
      <w:tr w:rsidR="0058557D" w:rsidRPr="00206A96" w14:paraId="60BDF61A" w14:textId="25B672C8" w:rsidTr="1EF86198">
        <w:trPr>
          <w:trHeight w:val="300"/>
        </w:trPr>
        <w:tc>
          <w:tcPr>
            <w:tcW w:w="1395" w:type="dxa"/>
            <w:noWrap/>
            <w:hideMark/>
          </w:tcPr>
          <w:p w14:paraId="68B9EBD8" w14:textId="0319FE0E" w:rsidR="0058557D" w:rsidRPr="00206A96" w:rsidRDefault="0058557D" w:rsidP="0058557D">
            <w:r w:rsidRPr="00206A96">
              <w:t>KJ174658</w:t>
            </w:r>
          </w:p>
        </w:tc>
        <w:tc>
          <w:tcPr>
            <w:tcW w:w="1355" w:type="dxa"/>
            <w:noWrap/>
            <w:hideMark/>
          </w:tcPr>
          <w:p w14:paraId="3F99B20F" w14:textId="77777777" w:rsidR="0058557D" w:rsidRPr="00206A96" w:rsidRDefault="0058557D" w:rsidP="0058557D">
            <w:r w:rsidRPr="00206A96">
              <w:t>AIL01030</w:t>
            </w:r>
          </w:p>
        </w:tc>
        <w:tc>
          <w:tcPr>
            <w:tcW w:w="1484" w:type="dxa"/>
            <w:noWrap/>
            <w:hideMark/>
          </w:tcPr>
          <w:p w14:paraId="0650B535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14457DE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15EBC089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045F5EE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6F85ABD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635E2B8F" w14:textId="74C1F50A" w:rsidR="0058557D" w:rsidRPr="00206A96" w:rsidRDefault="0058557D" w:rsidP="00AD351E">
            <w:r w:rsidRPr="0058557D">
              <w:t>Myotis lucifugus</w:t>
            </w:r>
          </w:p>
        </w:tc>
      </w:tr>
      <w:tr w:rsidR="0058557D" w:rsidRPr="00206A96" w14:paraId="0C6F71D4" w14:textId="4D95D441" w:rsidTr="1EF86198">
        <w:trPr>
          <w:trHeight w:val="300"/>
        </w:trPr>
        <w:tc>
          <w:tcPr>
            <w:tcW w:w="1395" w:type="dxa"/>
            <w:noWrap/>
            <w:hideMark/>
          </w:tcPr>
          <w:p w14:paraId="72971D6E" w14:textId="4CD5DD19" w:rsidR="0058557D" w:rsidRPr="00206A96" w:rsidRDefault="0058557D" w:rsidP="0058557D">
            <w:r w:rsidRPr="00206A96">
              <w:t>KJ174659</w:t>
            </w:r>
          </w:p>
        </w:tc>
        <w:tc>
          <w:tcPr>
            <w:tcW w:w="1355" w:type="dxa"/>
            <w:noWrap/>
            <w:hideMark/>
          </w:tcPr>
          <w:p w14:paraId="2A510AEF" w14:textId="77777777" w:rsidR="0058557D" w:rsidRPr="00206A96" w:rsidRDefault="0058557D" w:rsidP="0058557D">
            <w:r w:rsidRPr="00206A96">
              <w:t>AIL01031</w:t>
            </w:r>
          </w:p>
        </w:tc>
        <w:tc>
          <w:tcPr>
            <w:tcW w:w="1484" w:type="dxa"/>
            <w:noWrap/>
            <w:hideMark/>
          </w:tcPr>
          <w:p w14:paraId="021D43FA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7C5766F" w14:textId="77777777" w:rsidR="0058557D" w:rsidRPr="00206A96" w:rsidRDefault="0058557D" w:rsidP="0058557D">
            <w:r w:rsidRPr="00206A96">
              <w:t>E346</w:t>
            </w:r>
          </w:p>
        </w:tc>
        <w:tc>
          <w:tcPr>
            <w:tcW w:w="1288" w:type="dxa"/>
            <w:noWrap/>
            <w:hideMark/>
          </w:tcPr>
          <w:p w14:paraId="2D5D450A" w14:textId="77777777" w:rsidR="0058557D" w:rsidRPr="00206A96" w:rsidRDefault="0058557D" w:rsidP="0058557D">
            <w:r w:rsidRPr="00206A96">
              <w:t>D33</w:t>
            </w:r>
          </w:p>
        </w:tc>
        <w:tc>
          <w:tcPr>
            <w:tcW w:w="908" w:type="dxa"/>
            <w:noWrap/>
            <w:hideMark/>
          </w:tcPr>
          <w:p w14:paraId="6E2E4A66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E92CFC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7FCA9FE" w14:textId="05EC8C6B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4AB871FA" w14:textId="67FFAC34" w:rsidTr="1EF86198">
        <w:trPr>
          <w:trHeight w:val="300"/>
        </w:trPr>
        <w:tc>
          <w:tcPr>
            <w:tcW w:w="1395" w:type="dxa"/>
            <w:noWrap/>
            <w:hideMark/>
          </w:tcPr>
          <w:p w14:paraId="2A6E80EC" w14:textId="73589446" w:rsidR="0058557D" w:rsidRPr="00206A96" w:rsidRDefault="0058557D" w:rsidP="0058557D">
            <w:r w:rsidRPr="00206A96">
              <w:t>KJ174660</w:t>
            </w:r>
          </w:p>
        </w:tc>
        <w:tc>
          <w:tcPr>
            <w:tcW w:w="1355" w:type="dxa"/>
            <w:noWrap/>
            <w:hideMark/>
          </w:tcPr>
          <w:p w14:paraId="6C54B7D5" w14:textId="77777777" w:rsidR="0058557D" w:rsidRPr="00206A96" w:rsidRDefault="0058557D" w:rsidP="0058557D">
            <w:r w:rsidRPr="00206A96">
              <w:t>AIL01032</w:t>
            </w:r>
          </w:p>
        </w:tc>
        <w:tc>
          <w:tcPr>
            <w:tcW w:w="1484" w:type="dxa"/>
            <w:noWrap/>
            <w:hideMark/>
          </w:tcPr>
          <w:p w14:paraId="091D63A0" w14:textId="77777777" w:rsidR="0058557D" w:rsidRPr="00206A96" w:rsidRDefault="0058557D" w:rsidP="0058557D">
            <w:r w:rsidRPr="00206A96">
              <w:t>D336</w:t>
            </w:r>
          </w:p>
        </w:tc>
        <w:tc>
          <w:tcPr>
            <w:tcW w:w="1440" w:type="dxa"/>
            <w:noWrap/>
            <w:hideMark/>
          </w:tcPr>
          <w:p w14:paraId="4783A8F2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0F5321E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907971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68FEE5F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67E3110" w14:textId="3498181A" w:rsidR="0058557D" w:rsidRPr="00206A96" w:rsidRDefault="0058557D" w:rsidP="00AD351E">
            <w:r w:rsidRPr="0058557D">
              <w:t>Nycticeius humeralis</w:t>
            </w:r>
          </w:p>
        </w:tc>
      </w:tr>
      <w:tr w:rsidR="0058557D" w:rsidRPr="00206A96" w14:paraId="30A1D3F9" w14:textId="1D534375" w:rsidTr="1EF86198">
        <w:trPr>
          <w:trHeight w:val="300"/>
        </w:trPr>
        <w:tc>
          <w:tcPr>
            <w:tcW w:w="1395" w:type="dxa"/>
            <w:noWrap/>
            <w:hideMark/>
          </w:tcPr>
          <w:p w14:paraId="20F957E4" w14:textId="0622E214" w:rsidR="0058557D" w:rsidRPr="00206A96" w:rsidRDefault="0058557D" w:rsidP="0058557D">
            <w:r w:rsidRPr="00206A96">
              <w:t>KJ174661</w:t>
            </w:r>
          </w:p>
        </w:tc>
        <w:tc>
          <w:tcPr>
            <w:tcW w:w="1355" w:type="dxa"/>
            <w:noWrap/>
            <w:hideMark/>
          </w:tcPr>
          <w:p w14:paraId="18AD9807" w14:textId="77777777" w:rsidR="0058557D" w:rsidRPr="00206A96" w:rsidRDefault="0058557D" w:rsidP="0058557D">
            <w:r w:rsidRPr="00206A96">
              <w:t>AIL01033</w:t>
            </w:r>
          </w:p>
        </w:tc>
        <w:tc>
          <w:tcPr>
            <w:tcW w:w="1484" w:type="dxa"/>
            <w:noWrap/>
            <w:hideMark/>
          </w:tcPr>
          <w:p w14:paraId="56AE01FC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8EF849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3D7FD42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01BA6D1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FDB7199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E4FAACF" w14:textId="62986268" w:rsidR="0058557D" w:rsidRPr="00206A96" w:rsidRDefault="0058557D" w:rsidP="00AD351E">
            <w:r w:rsidRPr="0058557D">
              <w:t>Canis familiaris</w:t>
            </w:r>
          </w:p>
        </w:tc>
      </w:tr>
      <w:tr w:rsidR="0058557D" w:rsidRPr="00206A96" w14:paraId="630708A8" w14:textId="1A3BD30F" w:rsidTr="1EF86198">
        <w:trPr>
          <w:trHeight w:val="300"/>
        </w:trPr>
        <w:tc>
          <w:tcPr>
            <w:tcW w:w="1395" w:type="dxa"/>
            <w:noWrap/>
            <w:hideMark/>
          </w:tcPr>
          <w:p w14:paraId="4B4DC5AF" w14:textId="7806F943" w:rsidR="0058557D" w:rsidRPr="00206A96" w:rsidRDefault="0058557D" w:rsidP="0058557D">
            <w:r w:rsidRPr="00206A96">
              <w:t>KJ174662</w:t>
            </w:r>
          </w:p>
        </w:tc>
        <w:tc>
          <w:tcPr>
            <w:tcW w:w="1355" w:type="dxa"/>
            <w:noWrap/>
            <w:hideMark/>
          </w:tcPr>
          <w:p w14:paraId="01A59655" w14:textId="77777777" w:rsidR="0058557D" w:rsidRPr="00206A96" w:rsidRDefault="0058557D" w:rsidP="0058557D">
            <w:r w:rsidRPr="00206A96">
              <w:t>AIL01034</w:t>
            </w:r>
          </w:p>
        </w:tc>
        <w:tc>
          <w:tcPr>
            <w:tcW w:w="1484" w:type="dxa"/>
            <w:noWrap/>
            <w:hideMark/>
          </w:tcPr>
          <w:p w14:paraId="4884E07E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CA522A9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62F670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38FD213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F7B29FF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41CB1E8" w14:textId="2B0C5A4F" w:rsidR="0058557D" w:rsidRPr="00206A96" w:rsidRDefault="0058557D" w:rsidP="00AD351E">
            <w:r w:rsidRPr="0058557D">
              <w:t>Felis catus</w:t>
            </w:r>
          </w:p>
        </w:tc>
      </w:tr>
      <w:tr w:rsidR="0058557D" w:rsidRPr="00206A96" w14:paraId="59E98F51" w14:textId="5CB8A61D" w:rsidTr="1EF86198">
        <w:trPr>
          <w:trHeight w:val="300"/>
        </w:trPr>
        <w:tc>
          <w:tcPr>
            <w:tcW w:w="1395" w:type="dxa"/>
            <w:noWrap/>
            <w:hideMark/>
          </w:tcPr>
          <w:p w14:paraId="1FE3F9F6" w14:textId="5D85F92D" w:rsidR="0058557D" w:rsidRPr="00206A96" w:rsidRDefault="0058557D" w:rsidP="0058557D">
            <w:r w:rsidRPr="00206A96">
              <w:t>KJ174663</w:t>
            </w:r>
          </w:p>
        </w:tc>
        <w:tc>
          <w:tcPr>
            <w:tcW w:w="1355" w:type="dxa"/>
            <w:noWrap/>
            <w:hideMark/>
          </w:tcPr>
          <w:p w14:paraId="07F91F8C" w14:textId="77777777" w:rsidR="0058557D" w:rsidRPr="00206A96" w:rsidRDefault="0058557D" w:rsidP="0058557D">
            <w:r w:rsidRPr="00206A96">
              <w:t>AIL01035</w:t>
            </w:r>
          </w:p>
        </w:tc>
        <w:tc>
          <w:tcPr>
            <w:tcW w:w="1484" w:type="dxa"/>
            <w:noWrap/>
            <w:hideMark/>
          </w:tcPr>
          <w:p w14:paraId="7B3BF4C7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62A7BF7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66E28E5E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C7C8B9C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104A2E1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32C98A44" w14:textId="74C9BA50" w:rsidR="0058557D" w:rsidRPr="00206A96" w:rsidRDefault="0058557D" w:rsidP="00AD351E">
            <w:r w:rsidRPr="0058557D">
              <w:t>Parastrellus hesperus</w:t>
            </w:r>
          </w:p>
        </w:tc>
      </w:tr>
      <w:tr w:rsidR="0058557D" w:rsidRPr="00206A96" w14:paraId="34F4FFE1" w14:textId="42E11851" w:rsidTr="1EF86198">
        <w:trPr>
          <w:trHeight w:val="300"/>
        </w:trPr>
        <w:tc>
          <w:tcPr>
            <w:tcW w:w="1395" w:type="dxa"/>
            <w:noWrap/>
            <w:hideMark/>
          </w:tcPr>
          <w:p w14:paraId="702C00BF" w14:textId="51F66DAE" w:rsidR="0058557D" w:rsidRPr="00206A96" w:rsidRDefault="0058557D" w:rsidP="0058557D">
            <w:r w:rsidRPr="00206A96">
              <w:t>KJ174664</w:t>
            </w:r>
          </w:p>
        </w:tc>
        <w:tc>
          <w:tcPr>
            <w:tcW w:w="1355" w:type="dxa"/>
            <w:noWrap/>
            <w:hideMark/>
          </w:tcPr>
          <w:p w14:paraId="632595EC" w14:textId="77777777" w:rsidR="0058557D" w:rsidRPr="00206A96" w:rsidRDefault="0058557D" w:rsidP="0058557D">
            <w:r w:rsidRPr="00206A96">
              <w:t>AIL01036</w:t>
            </w:r>
          </w:p>
        </w:tc>
        <w:tc>
          <w:tcPr>
            <w:tcW w:w="1484" w:type="dxa"/>
            <w:noWrap/>
            <w:hideMark/>
          </w:tcPr>
          <w:p w14:paraId="33F5665C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864B947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7B24BB2C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B2D73C8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9BF8F9B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06EA9BA" w14:textId="1AF0325C" w:rsidR="0058557D" w:rsidRPr="00206A96" w:rsidRDefault="0058557D" w:rsidP="00AD351E">
            <w:pPr>
              <w:tabs>
                <w:tab w:val="center" w:pos="950"/>
              </w:tabs>
            </w:pPr>
            <w:r w:rsidRPr="0058557D">
              <w:t>Parastrellus hesperus</w:t>
            </w:r>
          </w:p>
        </w:tc>
      </w:tr>
      <w:tr w:rsidR="0058557D" w:rsidRPr="00206A96" w14:paraId="4375AAD3" w14:textId="0117A6B5" w:rsidTr="1EF86198">
        <w:trPr>
          <w:trHeight w:val="300"/>
        </w:trPr>
        <w:tc>
          <w:tcPr>
            <w:tcW w:w="1395" w:type="dxa"/>
            <w:noWrap/>
            <w:hideMark/>
          </w:tcPr>
          <w:p w14:paraId="36093B06" w14:textId="6FF4AF26" w:rsidR="0058557D" w:rsidRPr="00206A96" w:rsidRDefault="0058557D" w:rsidP="0058557D">
            <w:r w:rsidRPr="00206A96">
              <w:t>KJ174665</w:t>
            </w:r>
          </w:p>
        </w:tc>
        <w:tc>
          <w:tcPr>
            <w:tcW w:w="1355" w:type="dxa"/>
            <w:noWrap/>
            <w:hideMark/>
          </w:tcPr>
          <w:p w14:paraId="1B2A1851" w14:textId="77777777" w:rsidR="0058557D" w:rsidRPr="00206A96" w:rsidRDefault="0058557D" w:rsidP="0058557D">
            <w:r w:rsidRPr="00206A96">
              <w:t>AIL01037</w:t>
            </w:r>
          </w:p>
        </w:tc>
        <w:tc>
          <w:tcPr>
            <w:tcW w:w="1484" w:type="dxa"/>
            <w:noWrap/>
            <w:hideMark/>
          </w:tcPr>
          <w:p w14:paraId="38F3ABAD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70DD3ED" w14:textId="77777777" w:rsidR="0058557D" w:rsidRPr="00206A96" w:rsidRDefault="0058557D" w:rsidP="0058557D">
            <w:r w:rsidRPr="00206A96">
              <w:t>S346</w:t>
            </w:r>
          </w:p>
        </w:tc>
        <w:tc>
          <w:tcPr>
            <w:tcW w:w="1288" w:type="dxa"/>
            <w:noWrap/>
            <w:hideMark/>
          </w:tcPr>
          <w:p w14:paraId="68882142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970CC0D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750D7DB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363188B" w14:textId="24C3BCE3" w:rsidR="0058557D" w:rsidRPr="00206A96" w:rsidRDefault="0058557D" w:rsidP="00AD351E">
            <w:r w:rsidRPr="0058557D">
              <w:t>Parastrellus hesperus</w:t>
            </w:r>
          </w:p>
        </w:tc>
      </w:tr>
      <w:tr w:rsidR="0058557D" w:rsidRPr="00206A96" w14:paraId="087124D9" w14:textId="03D8B066" w:rsidTr="1EF86198">
        <w:trPr>
          <w:trHeight w:val="300"/>
        </w:trPr>
        <w:tc>
          <w:tcPr>
            <w:tcW w:w="1395" w:type="dxa"/>
            <w:noWrap/>
            <w:hideMark/>
          </w:tcPr>
          <w:p w14:paraId="14273852" w14:textId="7056ABAA" w:rsidR="0058557D" w:rsidRPr="00206A96" w:rsidRDefault="0058557D" w:rsidP="0058557D">
            <w:r w:rsidRPr="00206A96">
              <w:t>KJ174666</w:t>
            </w:r>
          </w:p>
        </w:tc>
        <w:tc>
          <w:tcPr>
            <w:tcW w:w="1355" w:type="dxa"/>
            <w:noWrap/>
            <w:hideMark/>
          </w:tcPr>
          <w:p w14:paraId="3FA86932" w14:textId="77777777" w:rsidR="0058557D" w:rsidRPr="00206A96" w:rsidRDefault="0058557D" w:rsidP="0058557D">
            <w:r w:rsidRPr="00206A96">
              <w:t>AIL01038</w:t>
            </w:r>
          </w:p>
        </w:tc>
        <w:tc>
          <w:tcPr>
            <w:tcW w:w="1484" w:type="dxa"/>
            <w:noWrap/>
            <w:hideMark/>
          </w:tcPr>
          <w:p w14:paraId="3AD880FA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ED8BA2F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B6B5BDC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0B00F5D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D4A5A25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2AF3DBAC" w14:textId="28B0CD1E" w:rsidR="0058557D" w:rsidRPr="00206A96" w:rsidRDefault="0058557D" w:rsidP="00AD351E">
            <w:r w:rsidRPr="0058557D">
              <w:t>Perimyotis subflavus</w:t>
            </w:r>
          </w:p>
        </w:tc>
      </w:tr>
      <w:tr w:rsidR="0058557D" w:rsidRPr="00206A96" w14:paraId="46C4A039" w14:textId="2BC09CA3" w:rsidTr="1EF86198">
        <w:trPr>
          <w:trHeight w:val="300"/>
        </w:trPr>
        <w:tc>
          <w:tcPr>
            <w:tcW w:w="1395" w:type="dxa"/>
            <w:noWrap/>
            <w:hideMark/>
          </w:tcPr>
          <w:p w14:paraId="779F3F6B" w14:textId="3D9E98D3" w:rsidR="0058557D" w:rsidRPr="00206A96" w:rsidRDefault="0058557D" w:rsidP="0058557D">
            <w:r w:rsidRPr="00206A96">
              <w:t>KJ174667</w:t>
            </w:r>
          </w:p>
        </w:tc>
        <w:tc>
          <w:tcPr>
            <w:tcW w:w="1355" w:type="dxa"/>
            <w:noWrap/>
            <w:hideMark/>
          </w:tcPr>
          <w:p w14:paraId="3350DA9E" w14:textId="77777777" w:rsidR="0058557D" w:rsidRPr="00206A96" w:rsidRDefault="0058557D" w:rsidP="0058557D">
            <w:r w:rsidRPr="00206A96">
              <w:t>AIL01039</w:t>
            </w:r>
          </w:p>
        </w:tc>
        <w:tc>
          <w:tcPr>
            <w:tcW w:w="1484" w:type="dxa"/>
            <w:noWrap/>
            <w:hideMark/>
          </w:tcPr>
          <w:p w14:paraId="3FDFA4DB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1C44E03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2F18482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6754AA4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CBD572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745D7B5" w14:textId="7166D6C6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70A24F9B" w14:textId="392990DD" w:rsidTr="1EF86198">
        <w:trPr>
          <w:trHeight w:val="300"/>
        </w:trPr>
        <w:tc>
          <w:tcPr>
            <w:tcW w:w="1395" w:type="dxa"/>
            <w:noWrap/>
            <w:hideMark/>
          </w:tcPr>
          <w:p w14:paraId="004381A1" w14:textId="1A7DD08E" w:rsidR="0058557D" w:rsidRPr="00206A96" w:rsidRDefault="0058557D" w:rsidP="0058557D">
            <w:r w:rsidRPr="00206A96">
              <w:t>KJ174668</w:t>
            </w:r>
          </w:p>
        </w:tc>
        <w:tc>
          <w:tcPr>
            <w:tcW w:w="1355" w:type="dxa"/>
            <w:noWrap/>
            <w:hideMark/>
          </w:tcPr>
          <w:p w14:paraId="38D0A593" w14:textId="77777777" w:rsidR="0058557D" w:rsidRPr="00206A96" w:rsidRDefault="0058557D" w:rsidP="0058557D">
            <w:r w:rsidRPr="00206A96">
              <w:t>AIL01040</w:t>
            </w:r>
          </w:p>
        </w:tc>
        <w:tc>
          <w:tcPr>
            <w:tcW w:w="1484" w:type="dxa"/>
            <w:noWrap/>
            <w:hideMark/>
          </w:tcPr>
          <w:p w14:paraId="376CD910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D008D0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8EEF0C5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197B446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3EB9AE7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AA74D73" w14:textId="5AEB9346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53BCFFEB" w14:textId="1854E2A0" w:rsidTr="1EF86198">
        <w:trPr>
          <w:trHeight w:val="300"/>
        </w:trPr>
        <w:tc>
          <w:tcPr>
            <w:tcW w:w="1395" w:type="dxa"/>
            <w:noWrap/>
            <w:hideMark/>
          </w:tcPr>
          <w:p w14:paraId="1DD4E1C9" w14:textId="49336DBD" w:rsidR="0058557D" w:rsidRPr="00206A96" w:rsidRDefault="0058557D" w:rsidP="0058557D">
            <w:r w:rsidRPr="00206A96">
              <w:t>KJ174669</w:t>
            </w:r>
          </w:p>
        </w:tc>
        <w:tc>
          <w:tcPr>
            <w:tcW w:w="1355" w:type="dxa"/>
            <w:noWrap/>
            <w:hideMark/>
          </w:tcPr>
          <w:p w14:paraId="0AE6B09E" w14:textId="77777777" w:rsidR="0058557D" w:rsidRPr="00206A96" w:rsidRDefault="0058557D" w:rsidP="0058557D">
            <w:r w:rsidRPr="00206A96">
              <w:t>AIL01041</w:t>
            </w:r>
          </w:p>
        </w:tc>
        <w:tc>
          <w:tcPr>
            <w:tcW w:w="1484" w:type="dxa"/>
            <w:noWrap/>
            <w:hideMark/>
          </w:tcPr>
          <w:p w14:paraId="4F1253A5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D1FCE44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838BAB5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35F677A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E11963B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B86CC06" w14:textId="037F6431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7BEA1F16" w14:textId="5A43ED92" w:rsidTr="1EF86198">
        <w:trPr>
          <w:trHeight w:val="300"/>
        </w:trPr>
        <w:tc>
          <w:tcPr>
            <w:tcW w:w="1395" w:type="dxa"/>
            <w:noWrap/>
            <w:hideMark/>
          </w:tcPr>
          <w:p w14:paraId="14B2B3D7" w14:textId="23E623BB" w:rsidR="0058557D" w:rsidRPr="00206A96" w:rsidRDefault="0058557D" w:rsidP="0058557D">
            <w:r w:rsidRPr="00206A96">
              <w:t>KJ174670</w:t>
            </w:r>
          </w:p>
        </w:tc>
        <w:tc>
          <w:tcPr>
            <w:tcW w:w="1355" w:type="dxa"/>
            <w:noWrap/>
            <w:hideMark/>
          </w:tcPr>
          <w:p w14:paraId="26A9EDF0" w14:textId="77777777" w:rsidR="0058557D" w:rsidRPr="00206A96" w:rsidRDefault="0058557D" w:rsidP="0058557D">
            <w:r w:rsidRPr="00206A96">
              <w:t>AIL01042</w:t>
            </w:r>
          </w:p>
        </w:tc>
        <w:tc>
          <w:tcPr>
            <w:tcW w:w="1484" w:type="dxa"/>
            <w:noWrap/>
            <w:hideMark/>
          </w:tcPr>
          <w:p w14:paraId="6019D7D1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A795FA4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D56F3EF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BD92478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458C0D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7AFDDC31" w14:textId="2DBF6DDB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19E10E5C" w14:textId="2736CD73" w:rsidTr="1EF86198">
        <w:trPr>
          <w:trHeight w:val="300"/>
        </w:trPr>
        <w:tc>
          <w:tcPr>
            <w:tcW w:w="1395" w:type="dxa"/>
            <w:noWrap/>
            <w:hideMark/>
          </w:tcPr>
          <w:p w14:paraId="5FB79749" w14:textId="07A05A93" w:rsidR="0058557D" w:rsidRPr="00206A96" w:rsidRDefault="0058557D" w:rsidP="0058557D">
            <w:r w:rsidRPr="00206A96">
              <w:t>KJ174671</w:t>
            </w:r>
          </w:p>
        </w:tc>
        <w:tc>
          <w:tcPr>
            <w:tcW w:w="1355" w:type="dxa"/>
            <w:noWrap/>
            <w:hideMark/>
          </w:tcPr>
          <w:p w14:paraId="2133B4F2" w14:textId="77777777" w:rsidR="0058557D" w:rsidRPr="00206A96" w:rsidRDefault="0058557D" w:rsidP="0058557D">
            <w:r w:rsidRPr="00206A96">
              <w:t>AIL01043</w:t>
            </w:r>
          </w:p>
        </w:tc>
        <w:tc>
          <w:tcPr>
            <w:tcW w:w="1484" w:type="dxa"/>
            <w:noWrap/>
            <w:hideMark/>
          </w:tcPr>
          <w:p w14:paraId="57B17131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D50575E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E34809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F354F8F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B39F7B8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7C747C1B" w14:textId="546A72DE" w:rsidR="0058557D" w:rsidRPr="00206A96" w:rsidRDefault="0058557D" w:rsidP="00AD351E">
            <w:r w:rsidRPr="0058557D">
              <w:t>Myotis lucifugus</w:t>
            </w:r>
          </w:p>
        </w:tc>
      </w:tr>
      <w:tr w:rsidR="0058557D" w:rsidRPr="00206A96" w14:paraId="0052D9B1" w14:textId="197AF27A" w:rsidTr="1EF86198">
        <w:trPr>
          <w:trHeight w:val="300"/>
        </w:trPr>
        <w:tc>
          <w:tcPr>
            <w:tcW w:w="1395" w:type="dxa"/>
            <w:noWrap/>
            <w:hideMark/>
          </w:tcPr>
          <w:p w14:paraId="69F0A1F5" w14:textId="2E5D26BA" w:rsidR="0058557D" w:rsidRPr="00206A96" w:rsidRDefault="0058557D" w:rsidP="0058557D">
            <w:r w:rsidRPr="00206A96">
              <w:t>KJ174672</w:t>
            </w:r>
          </w:p>
        </w:tc>
        <w:tc>
          <w:tcPr>
            <w:tcW w:w="1355" w:type="dxa"/>
            <w:noWrap/>
            <w:hideMark/>
          </w:tcPr>
          <w:p w14:paraId="4F82193B" w14:textId="77777777" w:rsidR="0058557D" w:rsidRPr="00206A96" w:rsidRDefault="0058557D" w:rsidP="0058557D">
            <w:r w:rsidRPr="00206A96">
              <w:t>AIL01044</w:t>
            </w:r>
          </w:p>
        </w:tc>
        <w:tc>
          <w:tcPr>
            <w:tcW w:w="1484" w:type="dxa"/>
            <w:noWrap/>
            <w:hideMark/>
          </w:tcPr>
          <w:p w14:paraId="4D0ED57C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D20C2D9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CDFDFA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3936421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751FD4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CB4ED71" w14:textId="52AFD352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5A0A0307" w14:textId="00C90D45" w:rsidTr="1EF86198">
        <w:trPr>
          <w:trHeight w:val="300"/>
        </w:trPr>
        <w:tc>
          <w:tcPr>
            <w:tcW w:w="1395" w:type="dxa"/>
            <w:noWrap/>
            <w:hideMark/>
          </w:tcPr>
          <w:p w14:paraId="05760E55" w14:textId="2CF1023F" w:rsidR="0058557D" w:rsidRPr="00206A96" w:rsidRDefault="0058557D" w:rsidP="0058557D">
            <w:r w:rsidRPr="00206A96">
              <w:t>KJ174673</w:t>
            </w:r>
          </w:p>
        </w:tc>
        <w:tc>
          <w:tcPr>
            <w:tcW w:w="1355" w:type="dxa"/>
            <w:noWrap/>
            <w:hideMark/>
          </w:tcPr>
          <w:p w14:paraId="1D107ABF" w14:textId="77777777" w:rsidR="0058557D" w:rsidRPr="00206A96" w:rsidRDefault="0058557D" w:rsidP="0058557D">
            <w:r w:rsidRPr="00206A96">
              <w:t>AIL01045</w:t>
            </w:r>
          </w:p>
        </w:tc>
        <w:tc>
          <w:tcPr>
            <w:tcW w:w="1484" w:type="dxa"/>
            <w:noWrap/>
            <w:hideMark/>
          </w:tcPr>
          <w:p w14:paraId="1C41A527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D697976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72656D1B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817A712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E714250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3C0ECDE2" w14:textId="7D65295E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1A8D9474" w14:textId="03A7AD84" w:rsidTr="1EF86198">
        <w:trPr>
          <w:trHeight w:val="300"/>
        </w:trPr>
        <w:tc>
          <w:tcPr>
            <w:tcW w:w="1395" w:type="dxa"/>
            <w:noWrap/>
            <w:hideMark/>
          </w:tcPr>
          <w:p w14:paraId="4D230912" w14:textId="272B79C4" w:rsidR="0058557D" w:rsidRPr="00206A96" w:rsidRDefault="0058557D" w:rsidP="0058557D">
            <w:r w:rsidRPr="00206A96">
              <w:t>KJ174674</w:t>
            </w:r>
          </w:p>
        </w:tc>
        <w:tc>
          <w:tcPr>
            <w:tcW w:w="1355" w:type="dxa"/>
            <w:noWrap/>
            <w:hideMark/>
          </w:tcPr>
          <w:p w14:paraId="541FD619" w14:textId="77777777" w:rsidR="0058557D" w:rsidRPr="00206A96" w:rsidRDefault="0058557D" w:rsidP="0058557D">
            <w:r w:rsidRPr="00206A96">
              <w:t>AIL01046</w:t>
            </w:r>
          </w:p>
        </w:tc>
        <w:tc>
          <w:tcPr>
            <w:tcW w:w="1484" w:type="dxa"/>
            <w:noWrap/>
            <w:hideMark/>
          </w:tcPr>
          <w:p w14:paraId="64655FC3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0179E26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51AD745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31C14623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5EAC7EE9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2B84272" w14:textId="3A6DF3B7" w:rsidR="0058557D" w:rsidRPr="00206A96" w:rsidRDefault="0058557D" w:rsidP="00AD351E">
            <w:r w:rsidRPr="0058557D">
              <w:t>Tadarida brasiliensis</w:t>
            </w:r>
          </w:p>
        </w:tc>
      </w:tr>
      <w:tr w:rsidR="0058557D" w:rsidRPr="00206A96" w14:paraId="5F46DF98" w14:textId="1CDBA117" w:rsidTr="1EF86198">
        <w:trPr>
          <w:trHeight w:val="300"/>
        </w:trPr>
        <w:tc>
          <w:tcPr>
            <w:tcW w:w="1395" w:type="dxa"/>
            <w:noWrap/>
            <w:hideMark/>
          </w:tcPr>
          <w:p w14:paraId="4484D785" w14:textId="50130770" w:rsidR="0058557D" w:rsidRPr="00206A96" w:rsidRDefault="0058557D" w:rsidP="0058557D">
            <w:r w:rsidRPr="00206A96">
              <w:t>KJ174675</w:t>
            </w:r>
          </w:p>
        </w:tc>
        <w:tc>
          <w:tcPr>
            <w:tcW w:w="1355" w:type="dxa"/>
            <w:noWrap/>
            <w:hideMark/>
          </w:tcPr>
          <w:p w14:paraId="374CD7B1" w14:textId="77777777" w:rsidR="0058557D" w:rsidRPr="00206A96" w:rsidRDefault="0058557D" w:rsidP="0058557D">
            <w:r w:rsidRPr="00206A96">
              <w:t>AIL01047</w:t>
            </w:r>
          </w:p>
        </w:tc>
        <w:tc>
          <w:tcPr>
            <w:tcW w:w="1484" w:type="dxa"/>
            <w:noWrap/>
            <w:hideMark/>
          </w:tcPr>
          <w:p w14:paraId="19FB7AFE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FAA2602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D80FC5C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85E22E5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E6DA45A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30BFACF3" w14:textId="2ACB3091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6E7A1E60" w14:textId="6FEF1D22" w:rsidTr="1EF86198">
        <w:trPr>
          <w:trHeight w:val="300"/>
        </w:trPr>
        <w:tc>
          <w:tcPr>
            <w:tcW w:w="1395" w:type="dxa"/>
            <w:noWrap/>
            <w:hideMark/>
          </w:tcPr>
          <w:p w14:paraId="3CFCAE53" w14:textId="395E26D1" w:rsidR="0058557D" w:rsidRPr="00206A96" w:rsidRDefault="0058557D" w:rsidP="0058557D">
            <w:r w:rsidRPr="00206A96">
              <w:t>KJ174676</w:t>
            </w:r>
          </w:p>
        </w:tc>
        <w:tc>
          <w:tcPr>
            <w:tcW w:w="1355" w:type="dxa"/>
            <w:noWrap/>
            <w:hideMark/>
          </w:tcPr>
          <w:p w14:paraId="44B87367" w14:textId="77777777" w:rsidR="0058557D" w:rsidRPr="00206A96" w:rsidRDefault="0058557D" w:rsidP="0058557D">
            <w:r w:rsidRPr="00206A96">
              <w:t>AIL01048</w:t>
            </w:r>
          </w:p>
        </w:tc>
        <w:tc>
          <w:tcPr>
            <w:tcW w:w="1484" w:type="dxa"/>
            <w:noWrap/>
            <w:hideMark/>
          </w:tcPr>
          <w:p w14:paraId="73301AAB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77C13AD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E0B899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BA988F1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1F77CC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433D8468" w14:textId="0D816DCE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43EEC8F9" w14:textId="76394847" w:rsidTr="1EF86198">
        <w:trPr>
          <w:trHeight w:val="300"/>
        </w:trPr>
        <w:tc>
          <w:tcPr>
            <w:tcW w:w="1395" w:type="dxa"/>
            <w:noWrap/>
            <w:hideMark/>
          </w:tcPr>
          <w:p w14:paraId="5DEC4B66" w14:textId="219C87A1" w:rsidR="0058557D" w:rsidRPr="00206A96" w:rsidRDefault="0058557D" w:rsidP="0058557D">
            <w:r w:rsidRPr="00206A96">
              <w:t>KJ174677</w:t>
            </w:r>
          </w:p>
        </w:tc>
        <w:tc>
          <w:tcPr>
            <w:tcW w:w="1355" w:type="dxa"/>
            <w:noWrap/>
            <w:hideMark/>
          </w:tcPr>
          <w:p w14:paraId="4D157214" w14:textId="77777777" w:rsidR="0058557D" w:rsidRPr="00206A96" w:rsidRDefault="0058557D" w:rsidP="0058557D">
            <w:r w:rsidRPr="00206A96">
              <w:t>AIL01049</w:t>
            </w:r>
          </w:p>
        </w:tc>
        <w:tc>
          <w:tcPr>
            <w:tcW w:w="1484" w:type="dxa"/>
            <w:noWrap/>
            <w:hideMark/>
          </w:tcPr>
          <w:p w14:paraId="4AC643EE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328D30F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035B8DF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802155B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2FA35CD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E96B37F" w14:textId="0D416A6D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2E4549A3" w14:textId="4F30FD47" w:rsidTr="1EF86198">
        <w:trPr>
          <w:trHeight w:val="300"/>
        </w:trPr>
        <w:tc>
          <w:tcPr>
            <w:tcW w:w="1395" w:type="dxa"/>
            <w:noWrap/>
            <w:hideMark/>
          </w:tcPr>
          <w:p w14:paraId="3AA0C795" w14:textId="09E88AE8" w:rsidR="0058557D" w:rsidRPr="00206A96" w:rsidRDefault="0058557D" w:rsidP="0058557D">
            <w:r w:rsidRPr="00206A96">
              <w:t>KJ174678</w:t>
            </w:r>
          </w:p>
        </w:tc>
        <w:tc>
          <w:tcPr>
            <w:tcW w:w="1355" w:type="dxa"/>
            <w:noWrap/>
            <w:hideMark/>
          </w:tcPr>
          <w:p w14:paraId="451571C6" w14:textId="77777777" w:rsidR="0058557D" w:rsidRPr="00206A96" w:rsidRDefault="0058557D" w:rsidP="0058557D">
            <w:r w:rsidRPr="00206A96">
              <w:t>AIL01050</w:t>
            </w:r>
          </w:p>
        </w:tc>
        <w:tc>
          <w:tcPr>
            <w:tcW w:w="1484" w:type="dxa"/>
            <w:noWrap/>
            <w:hideMark/>
          </w:tcPr>
          <w:p w14:paraId="62BAA02E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C9FEA17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DE444FB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93715BF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49FB95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2571594C" w14:textId="2F87DAFB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44826713" w14:textId="0E0908AD" w:rsidTr="1EF86198">
        <w:trPr>
          <w:trHeight w:val="300"/>
        </w:trPr>
        <w:tc>
          <w:tcPr>
            <w:tcW w:w="1395" w:type="dxa"/>
            <w:noWrap/>
            <w:hideMark/>
          </w:tcPr>
          <w:p w14:paraId="3326C922" w14:textId="4A9762F0" w:rsidR="0058557D" w:rsidRPr="00206A96" w:rsidRDefault="0058557D" w:rsidP="0058557D">
            <w:r w:rsidRPr="00206A96">
              <w:t>KJ174679</w:t>
            </w:r>
          </w:p>
        </w:tc>
        <w:tc>
          <w:tcPr>
            <w:tcW w:w="1355" w:type="dxa"/>
            <w:noWrap/>
            <w:hideMark/>
          </w:tcPr>
          <w:p w14:paraId="71FEEBCC" w14:textId="77777777" w:rsidR="0058557D" w:rsidRPr="00206A96" w:rsidRDefault="0058557D" w:rsidP="0058557D">
            <w:r w:rsidRPr="00206A96">
              <w:t>AIL01051</w:t>
            </w:r>
          </w:p>
        </w:tc>
        <w:tc>
          <w:tcPr>
            <w:tcW w:w="1484" w:type="dxa"/>
            <w:noWrap/>
            <w:hideMark/>
          </w:tcPr>
          <w:p w14:paraId="5BA8F821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C43F01D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555F787A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A9DC88C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2236FBD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B9E8747" w14:textId="76843FFA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6CE451D4" w14:textId="7D035A61" w:rsidTr="1EF86198">
        <w:trPr>
          <w:trHeight w:val="300"/>
        </w:trPr>
        <w:tc>
          <w:tcPr>
            <w:tcW w:w="1395" w:type="dxa"/>
            <w:noWrap/>
            <w:hideMark/>
          </w:tcPr>
          <w:p w14:paraId="59B90D55" w14:textId="54E76C1C" w:rsidR="0058557D" w:rsidRPr="00206A96" w:rsidRDefault="0058557D" w:rsidP="0058557D">
            <w:r w:rsidRPr="00206A96">
              <w:t>KJ174680</w:t>
            </w:r>
          </w:p>
        </w:tc>
        <w:tc>
          <w:tcPr>
            <w:tcW w:w="1355" w:type="dxa"/>
            <w:noWrap/>
            <w:hideMark/>
          </w:tcPr>
          <w:p w14:paraId="2B415005" w14:textId="77777777" w:rsidR="0058557D" w:rsidRPr="00206A96" w:rsidRDefault="0058557D" w:rsidP="0058557D">
            <w:r w:rsidRPr="00206A96">
              <w:t>AIL01052</w:t>
            </w:r>
          </w:p>
        </w:tc>
        <w:tc>
          <w:tcPr>
            <w:tcW w:w="1484" w:type="dxa"/>
            <w:noWrap/>
            <w:hideMark/>
          </w:tcPr>
          <w:p w14:paraId="03A79701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F58A3E8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1694CB02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53CC964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806EDF9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4AF384C" w14:textId="11285F94" w:rsidR="0058557D" w:rsidRPr="00206A96" w:rsidRDefault="0058557D" w:rsidP="00AD351E">
            <w:r w:rsidRPr="0058557D">
              <w:t>Eptesicus fuscus</w:t>
            </w:r>
          </w:p>
        </w:tc>
      </w:tr>
      <w:tr w:rsidR="0058557D" w:rsidRPr="00206A96" w14:paraId="12335C01" w14:textId="01EDEE30" w:rsidTr="1EF86198">
        <w:trPr>
          <w:trHeight w:val="300"/>
        </w:trPr>
        <w:tc>
          <w:tcPr>
            <w:tcW w:w="1395" w:type="dxa"/>
            <w:noWrap/>
            <w:hideMark/>
          </w:tcPr>
          <w:p w14:paraId="0E243332" w14:textId="2E15B0B2" w:rsidR="0058557D" w:rsidRPr="00206A96" w:rsidRDefault="0058557D" w:rsidP="0058557D">
            <w:r w:rsidRPr="00206A96">
              <w:t>KJ174681</w:t>
            </w:r>
          </w:p>
        </w:tc>
        <w:tc>
          <w:tcPr>
            <w:tcW w:w="1355" w:type="dxa"/>
            <w:noWrap/>
            <w:hideMark/>
          </w:tcPr>
          <w:p w14:paraId="1DCCBE56" w14:textId="77777777" w:rsidR="0058557D" w:rsidRPr="00206A96" w:rsidRDefault="0058557D" w:rsidP="0058557D">
            <w:r w:rsidRPr="00206A96">
              <w:t>AIL01053</w:t>
            </w:r>
          </w:p>
        </w:tc>
        <w:tc>
          <w:tcPr>
            <w:tcW w:w="1484" w:type="dxa"/>
            <w:noWrap/>
            <w:hideMark/>
          </w:tcPr>
          <w:p w14:paraId="52AEB36C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3260955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3540C637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100F8A3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D4F31B8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FD747A9" w14:textId="200327B0" w:rsidR="0058557D" w:rsidRPr="00206A96" w:rsidRDefault="0058557D" w:rsidP="00AD351E">
            <w:r w:rsidRPr="0058557D">
              <w:t>Urocyon cinereoargenteus</w:t>
            </w:r>
          </w:p>
        </w:tc>
      </w:tr>
      <w:tr w:rsidR="0058557D" w:rsidRPr="00206A96" w14:paraId="274DE9B4" w14:textId="4F1CC65B" w:rsidTr="1EF86198">
        <w:trPr>
          <w:trHeight w:val="300"/>
        </w:trPr>
        <w:tc>
          <w:tcPr>
            <w:tcW w:w="1395" w:type="dxa"/>
            <w:noWrap/>
            <w:hideMark/>
          </w:tcPr>
          <w:p w14:paraId="575D4517" w14:textId="2A07880E" w:rsidR="0058557D" w:rsidRPr="00206A96" w:rsidRDefault="0058557D" w:rsidP="0058557D">
            <w:r w:rsidRPr="00206A96">
              <w:t>KJ174682</w:t>
            </w:r>
          </w:p>
        </w:tc>
        <w:tc>
          <w:tcPr>
            <w:tcW w:w="1355" w:type="dxa"/>
            <w:noWrap/>
            <w:hideMark/>
          </w:tcPr>
          <w:p w14:paraId="30305C12" w14:textId="77777777" w:rsidR="0058557D" w:rsidRPr="00206A96" w:rsidRDefault="0058557D" w:rsidP="0058557D">
            <w:r w:rsidRPr="00206A96">
              <w:t>AIL01054</w:t>
            </w:r>
          </w:p>
        </w:tc>
        <w:tc>
          <w:tcPr>
            <w:tcW w:w="1484" w:type="dxa"/>
            <w:noWrap/>
            <w:hideMark/>
          </w:tcPr>
          <w:p w14:paraId="4A48FAC7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CC96EC5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6AB6A8A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922E40E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A93E891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DF27457" w14:textId="78921DED" w:rsidR="0058557D" w:rsidRPr="00206A96" w:rsidRDefault="0058557D" w:rsidP="00AD351E">
            <w:r w:rsidRPr="0058557D">
              <w:t>Myotis lucifugu</w:t>
            </w:r>
          </w:p>
        </w:tc>
      </w:tr>
      <w:tr w:rsidR="0058557D" w:rsidRPr="00206A96" w14:paraId="063A12C5" w14:textId="528E7BB7" w:rsidTr="1EF86198">
        <w:trPr>
          <w:trHeight w:val="300"/>
        </w:trPr>
        <w:tc>
          <w:tcPr>
            <w:tcW w:w="1395" w:type="dxa"/>
            <w:noWrap/>
            <w:hideMark/>
          </w:tcPr>
          <w:p w14:paraId="730B6EDC" w14:textId="41C4A676" w:rsidR="0058557D" w:rsidRPr="00206A96" w:rsidRDefault="0058557D" w:rsidP="0058557D">
            <w:r w:rsidRPr="00206A96">
              <w:t>KJ174683</w:t>
            </w:r>
          </w:p>
        </w:tc>
        <w:tc>
          <w:tcPr>
            <w:tcW w:w="1355" w:type="dxa"/>
            <w:noWrap/>
            <w:hideMark/>
          </w:tcPr>
          <w:p w14:paraId="18A8F146" w14:textId="77777777" w:rsidR="0058557D" w:rsidRPr="00206A96" w:rsidRDefault="0058557D" w:rsidP="0058557D">
            <w:r w:rsidRPr="00206A96">
              <w:t>AIL01055</w:t>
            </w:r>
          </w:p>
        </w:tc>
        <w:tc>
          <w:tcPr>
            <w:tcW w:w="1484" w:type="dxa"/>
            <w:noWrap/>
            <w:hideMark/>
          </w:tcPr>
          <w:p w14:paraId="243CCDF1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BB56347" w14:textId="77777777" w:rsidR="0058557D" w:rsidRPr="00206A96" w:rsidRDefault="0058557D" w:rsidP="0058557D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8AE74A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7BD3C86" w14:textId="77777777" w:rsidR="0058557D" w:rsidRPr="00206A96" w:rsidRDefault="0058557D" w:rsidP="0058557D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C7BA12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3F2CFED6" w14:textId="515E62E1" w:rsidR="0058557D" w:rsidRPr="00206A96" w:rsidRDefault="0058557D" w:rsidP="00AD351E">
            <w:pPr>
              <w:tabs>
                <w:tab w:val="center" w:pos="950"/>
              </w:tabs>
            </w:pPr>
            <w:r w:rsidRPr="0058557D">
              <w:t>Canis latrans</w:t>
            </w:r>
          </w:p>
        </w:tc>
      </w:tr>
      <w:tr w:rsidR="0058557D" w:rsidRPr="00206A96" w14:paraId="0B6D4227" w14:textId="5F27DFF4" w:rsidTr="1EF86198">
        <w:trPr>
          <w:trHeight w:val="300"/>
        </w:trPr>
        <w:tc>
          <w:tcPr>
            <w:tcW w:w="1395" w:type="dxa"/>
            <w:noWrap/>
            <w:hideMark/>
          </w:tcPr>
          <w:p w14:paraId="7CEEB4F4" w14:textId="025CE106" w:rsidR="0058557D" w:rsidRPr="00206A96" w:rsidRDefault="0058557D" w:rsidP="0058557D">
            <w:r w:rsidRPr="00206A96">
              <w:t>RVU11737</w:t>
            </w:r>
          </w:p>
        </w:tc>
        <w:tc>
          <w:tcPr>
            <w:tcW w:w="1355" w:type="dxa"/>
            <w:noWrap/>
            <w:hideMark/>
          </w:tcPr>
          <w:p w14:paraId="6CA0E6FB" w14:textId="77777777" w:rsidR="0058557D" w:rsidRPr="00206A96" w:rsidRDefault="0058557D" w:rsidP="0058557D">
            <w:r w:rsidRPr="00206A96">
              <w:t>AAA64544</w:t>
            </w:r>
          </w:p>
        </w:tc>
        <w:tc>
          <w:tcPr>
            <w:tcW w:w="1484" w:type="dxa"/>
            <w:noWrap/>
            <w:hideMark/>
          </w:tcPr>
          <w:p w14:paraId="73CA0C37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9437C83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D0C8209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03E561F3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11EB501E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17C76C95" w14:textId="335FC469" w:rsidR="0058557D" w:rsidRPr="00206A96" w:rsidRDefault="0058557D" w:rsidP="00AD351E">
            <w:pPr>
              <w:tabs>
                <w:tab w:val="center" w:pos="950"/>
              </w:tabs>
            </w:pPr>
            <w:r w:rsidRPr="0058557D">
              <w:t>Arctic fox</w:t>
            </w:r>
          </w:p>
        </w:tc>
      </w:tr>
      <w:tr w:rsidR="0058557D" w:rsidRPr="00206A96" w14:paraId="48D85738" w14:textId="7367B491" w:rsidTr="1EF86198">
        <w:trPr>
          <w:trHeight w:val="300"/>
        </w:trPr>
        <w:tc>
          <w:tcPr>
            <w:tcW w:w="1395" w:type="dxa"/>
            <w:noWrap/>
            <w:hideMark/>
          </w:tcPr>
          <w:p w14:paraId="798F8EEE" w14:textId="5A7D6DFE" w:rsidR="0058557D" w:rsidRPr="00206A96" w:rsidRDefault="0058557D" w:rsidP="0058557D">
            <w:r w:rsidRPr="00206A96">
              <w:t>U11736</w:t>
            </w:r>
          </w:p>
        </w:tc>
        <w:tc>
          <w:tcPr>
            <w:tcW w:w="1355" w:type="dxa"/>
            <w:noWrap/>
            <w:hideMark/>
          </w:tcPr>
          <w:p w14:paraId="136B4C94" w14:textId="77777777" w:rsidR="0058557D" w:rsidRPr="00206A96" w:rsidRDefault="0058557D" w:rsidP="0058557D">
            <w:r w:rsidRPr="00206A96">
              <w:t>AAA64543</w:t>
            </w:r>
          </w:p>
        </w:tc>
        <w:tc>
          <w:tcPr>
            <w:tcW w:w="1484" w:type="dxa"/>
            <w:noWrap/>
            <w:hideMark/>
          </w:tcPr>
          <w:p w14:paraId="16659705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25F58B5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EDAF2F1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0A6E391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3D74E740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6C8714AF" w14:textId="29F5EC78" w:rsidR="0058557D" w:rsidRPr="00206A96" w:rsidRDefault="0058557D" w:rsidP="00AD351E">
            <w:r w:rsidRPr="0058557D">
              <w:t>Arctic fox</w:t>
            </w:r>
          </w:p>
        </w:tc>
      </w:tr>
      <w:tr w:rsidR="0058557D" w:rsidRPr="00206A96" w14:paraId="7325E5AD" w14:textId="32224C2E" w:rsidTr="1EF86198">
        <w:trPr>
          <w:trHeight w:val="300"/>
        </w:trPr>
        <w:tc>
          <w:tcPr>
            <w:tcW w:w="1395" w:type="dxa"/>
            <w:noWrap/>
            <w:hideMark/>
          </w:tcPr>
          <w:p w14:paraId="2E96D86F" w14:textId="0D023D4A" w:rsidR="0058557D" w:rsidRPr="00206A96" w:rsidRDefault="0058557D" w:rsidP="0058557D">
            <w:r w:rsidRPr="00206A96">
              <w:t>U11739</w:t>
            </w:r>
          </w:p>
        </w:tc>
        <w:tc>
          <w:tcPr>
            <w:tcW w:w="1355" w:type="dxa"/>
            <w:noWrap/>
            <w:hideMark/>
          </w:tcPr>
          <w:p w14:paraId="6BF9F309" w14:textId="77777777" w:rsidR="0058557D" w:rsidRPr="00206A96" w:rsidRDefault="0058557D" w:rsidP="0058557D">
            <w:r w:rsidRPr="00206A96">
              <w:t>AAA64546</w:t>
            </w:r>
          </w:p>
        </w:tc>
        <w:tc>
          <w:tcPr>
            <w:tcW w:w="1484" w:type="dxa"/>
            <w:noWrap/>
            <w:hideMark/>
          </w:tcPr>
          <w:p w14:paraId="6EEDA2DE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D8E0F91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DF7FD53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DBE3636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3532A66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68D15B4C" w14:textId="229C52E1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01682706" w14:textId="50344A62" w:rsidTr="1EF86198">
        <w:trPr>
          <w:trHeight w:val="300"/>
        </w:trPr>
        <w:tc>
          <w:tcPr>
            <w:tcW w:w="1395" w:type="dxa"/>
            <w:noWrap/>
            <w:hideMark/>
          </w:tcPr>
          <w:p w14:paraId="0FE90327" w14:textId="7BA6F1E2" w:rsidR="0058557D" w:rsidRPr="00206A96" w:rsidRDefault="0058557D" w:rsidP="0058557D">
            <w:r w:rsidRPr="00206A96">
              <w:t>U11741</w:t>
            </w:r>
          </w:p>
        </w:tc>
        <w:tc>
          <w:tcPr>
            <w:tcW w:w="1355" w:type="dxa"/>
            <w:noWrap/>
            <w:hideMark/>
          </w:tcPr>
          <w:p w14:paraId="792AB8D2" w14:textId="77777777" w:rsidR="0058557D" w:rsidRPr="00206A96" w:rsidRDefault="0058557D" w:rsidP="0058557D">
            <w:r w:rsidRPr="00206A96">
              <w:t>AAA64548</w:t>
            </w:r>
          </w:p>
        </w:tc>
        <w:tc>
          <w:tcPr>
            <w:tcW w:w="1484" w:type="dxa"/>
            <w:noWrap/>
            <w:hideMark/>
          </w:tcPr>
          <w:p w14:paraId="77013F54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5E78137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D54CCA9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93C3347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75881A5C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1166081" w14:textId="4CB5F5E3" w:rsidR="0058557D" w:rsidRPr="00206A96" w:rsidRDefault="0058557D" w:rsidP="00AD351E">
            <w:r w:rsidRPr="0058557D">
              <w:t>Arctic fox</w:t>
            </w:r>
          </w:p>
        </w:tc>
      </w:tr>
      <w:tr w:rsidR="0058557D" w:rsidRPr="00206A96" w14:paraId="59675FD5" w14:textId="582AEAAB" w:rsidTr="1EF86198">
        <w:trPr>
          <w:trHeight w:val="300"/>
        </w:trPr>
        <w:tc>
          <w:tcPr>
            <w:tcW w:w="1395" w:type="dxa"/>
            <w:noWrap/>
            <w:hideMark/>
          </w:tcPr>
          <w:p w14:paraId="13ADBE5D" w14:textId="181730C0" w:rsidR="0058557D" w:rsidRPr="00206A96" w:rsidRDefault="0058557D" w:rsidP="0058557D">
            <w:r w:rsidRPr="00206A96">
              <w:t>U11742</w:t>
            </w:r>
          </w:p>
        </w:tc>
        <w:tc>
          <w:tcPr>
            <w:tcW w:w="1355" w:type="dxa"/>
            <w:noWrap/>
            <w:hideMark/>
          </w:tcPr>
          <w:p w14:paraId="0B6CBD92" w14:textId="77777777" w:rsidR="0058557D" w:rsidRPr="00206A96" w:rsidRDefault="0058557D" w:rsidP="0058557D">
            <w:r w:rsidRPr="00206A96">
              <w:t>AAA64549</w:t>
            </w:r>
          </w:p>
        </w:tc>
        <w:tc>
          <w:tcPr>
            <w:tcW w:w="1484" w:type="dxa"/>
            <w:noWrap/>
            <w:hideMark/>
          </w:tcPr>
          <w:p w14:paraId="65B14977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D5C3DFF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6C3470A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C891795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325A9DE0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0179754C" w14:textId="72DBEEF4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5640C6CD" w14:textId="549F00DC" w:rsidTr="1EF86198">
        <w:trPr>
          <w:trHeight w:val="300"/>
        </w:trPr>
        <w:tc>
          <w:tcPr>
            <w:tcW w:w="1395" w:type="dxa"/>
            <w:noWrap/>
            <w:hideMark/>
          </w:tcPr>
          <w:p w14:paraId="6DD456D4" w14:textId="31E49F49" w:rsidR="0058557D" w:rsidRPr="00206A96" w:rsidRDefault="0058557D" w:rsidP="0058557D">
            <w:r w:rsidRPr="00206A96">
              <w:t>U11743</w:t>
            </w:r>
          </w:p>
        </w:tc>
        <w:tc>
          <w:tcPr>
            <w:tcW w:w="1355" w:type="dxa"/>
            <w:noWrap/>
            <w:hideMark/>
          </w:tcPr>
          <w:p w14:paraId="0613E4CD" w14:textId="77777777" w:rsidR="0058557D" w:rsidRPr="00206A96" w:rsidRDefault="0058557D" w:rsidP="0058557D">
            <w:r w:rsidRPr="00206A96">
              <w:t>AAA64550</w:t>
            </w:r>
          </w:p>
        </w:tc>
        <w:tc>
          <w:tcPr>
            <w:tcW w:w="1484" w:type="dxa"/>
            <w:noWrap/>
            <w:hideMark/>
          </w:tcPr>
          <w:p w14:paraId="443D4199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0A5C1A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17C4344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72D37E1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4CC5AB13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72F0D8D7" w14:textId="26D76FB1" w:rsidR="0058557D" w:rsidRPr="00206A96" w:rsidRDefault="0058557D" w:rsidP="00AD351E">
            <w:r w:rsidRPr="0058557D">
              <w:t>Arctic fox</w:t>
            </w:r>
          </w:p>
        </w:tc>
      </w:tr>
      <w:tr w:rsidR="0058557D" w:rsidRPr="00206A96" w14:paraId="65D9EE95" w14:textId="0108D25F" w:rsidTr="1EF86198">
        <w:trPr>
          <w:trHeight w:val="300"/>
        </w:trPr>
        <w:tc>
          <w:tcPr>
            <w:tcW w:w="1395" w:type="dxa"/>
            <w:noWrap/>
            <w:hideMark/>
          </w:tcPr>
          <w:p w14:paraId="0E178A95" w14:textId="450B945B" w:rsidR="0058557D" w:rsidRPr="00206A96" w:rsidRDefault="0058557D" w:rsidP="0058557D">
            <w:r w:rsidRPr="00206A96">
              <w:t>U11744</w:t>
            </w:r>
          </w:p>
        </w:tc>
        <w:tc>
          <w:tcPr>
            <w:tcW w:w="1355" w:type="dxa"/>
            <w:noWrap/>
            <w:hideMark/>
          </w:tcPr>
          <w:p w14:paraId="382C1D04" w14:textId="77777777" w:rsidR="0058557D" w:rsidRPr="00206A96" w:rsidRDefault="0058557D" w:rsidP="0058557D">
            <w:r w:rsidRPr="00206A96">
              <w:t>AAA64551</w:t>
            </w:r>
          </w:p>
        </w:tc>
        <w:tc>
          <w:tcPr>
            <w:tcW w:w="1484" w:type="dxa"/>
            <w:noWrap/>
            <w:hideMark/>
          </w:tcPr>
          <w:p w14:paraId="0F6206B6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EA828F1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4378190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0724D3F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6C0A6537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4A7B2FF2" w14:textId="197F55CF" w:rsidR="0058557D" w:rsidRPr="00206A96" w:rsidRDefault="0058557D" w:rsidP="00AD351E">
            <w:r w:rsidRPr="0058557D">
              <w:t>Arctic fox</w:t>
            </w:r>
          </w:p>
        </w:tc>
      </w:tr>
      <w:tr w:rsidR="0058557D" w:rsidRPr="00206A96" w14:paraId="4F35DD56" w14:textId="7F2FD695" w:rsidTr="1EF86198">
        <w:trPr>
          <w:trHeight w:val="300"/>
        </w:trPr>
        <w:tc>
          <w:tcPr>
            <w:tcW w:w="1395" w:type="dxa"/>
            <w:noWrap/>
            <w:hideMark/>
          </w:tcPr>
          <w:p w14:paraId="74A2B0DA" w14:textId="5EE29ED7" w:rsidR="0058557D" w:rsidRPr="00206A96" w:rsidRDefault="0058557D" w:rsidP="0058557D">
            <w:r w:rsidRPr="00206A96">
              <w:t>U11745</w:t>
            </w:r>
          </w:p>
        </w:tc>
        <w:tc>
          <w:tcPr>
            <w:tcW w:w="1355" w:type="dxa"/>
            <w:noWrap/>
            <w:hideMark/>
          </w:tcPr>
          <w:p w14:paraId="20679C86" w14:textId="77777777" w:rsidR="0058557D" w:rsidRPr="00206A96" w:rsidRDefault="0058557D" w:rsidP="0058557D">
            <w:r w:rsidRPr="00206A96">
              <w:t>AAA64552</w:t>
            </w:r>
          </w:p>
        </w:tc>
        <w:tc>
          <w:tcPr>
            <w:tcW w:w="1484" w:type="dxa"/>
            <w:noWrap/>
            <w:hideMark/>
          </w:tcPr>
          <w:p w14:paraId="41EC87F0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A27D210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4B27B6A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5E3575E9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43F954C5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6947FF13" w14:textId="1F5A1BA0" w:rsidR="0058557D" w:rsidRPr="00206A96" w:rsidRDefault="0058557D" w:rsidP="00AD351E">
            <w:r w:rsidRPr="0058557D">
              <w:t>Arctic fox</w:t>
            </w:r>
          </w:p>
        </w:tc>
      </w:tr>
      <w:tr w:rsidR="0058557D" w:rsidRPr="00206A96" w14:paraId="2891D335" w14:textId="57E74EEE" w:rsidTr="1EF86198">
        <w:trPr>
          <w:trHeight w:val="300"/>
        </w:trPr>
        <w:tc>
          <w:tcPr>
            <w:tcW w:w="1395" w:type="dxa"/>
            <w:noWrap/>
            <w:hideMark/>
          </w:tcPr>
          <w:p w14:paraId="607908ED" w14:textId="53533C7E" w:rsidR="0058557D" w:rsidRPr="00206A96" w:rsidRDefault="0058557D" w:rsidP="0058557D">
            <w:r w:rsidRPr="00206A96">
              <w:t>U11746</w:t>
            </w:r>
          </w:p>
        </w:tc>
        <w:tc>
          <w:tcPr>
            <w:tcW w:w="1355" w:type="dxa"/>
            <w:noWrap/>
            <w:hideMark/>
          </w:tcPr>
          <w:p w14:paraId="1E586064" w14:textId="77777777" w:rsidR="0058557D" w:rsidRPr="00206A96" w:rsidRDefault="0058557D" w:rsidP="0058557D">
            <w:r w:rsidRPr="00206A96">
              <w:t>AAA64553</w:t>
            </w:r>
          </w:p>
        </w:tc>
        <w:tc>
          <w:tcPr>
            <w:tcW w:w="1484" w:type="dxa"/>
            <w:noWrap/>
            <w:hideMark/>
          </w:tcPr>
          <w:p w14:paraId="3F768C35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1EDA9B7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5594B0DD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451F0E4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1693362B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FCBE3AA" w14:textId="16DA64A1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45AA650D" w14:textId="1D6ED074" w:rsidTr="1EF86198">
        <w:trPr>
          <w:trHeight w:val="300"/>
        </w:trPr>
        <w:tc>
          <w:tcPr>
            <w:tcW w:w="1395" w:type="dxa"/>
            <w:noWrap/>
            <w:hideMark/>
          </w:tcPr>
          <w:p w14:paraId="7D606BF2" w14:textId="3DCD4D1B" w:rsidR="0058557D" w:rsidRPr="00206A96" w:rsidRDefault="0058557D" w:rsidP="0058557D">
            <w:r w:rsidRPr="00206A96">
              <w:t>U11747</w:t>
            </w:r>
          </w:p>
        </w:tc>
        <w:tc>
          <w:tcPr>
            <w:tcW w:w="1355" w:type="dxa"/>
            <w:noWrap/>
            <w:hideMark/>
          </w:tcPr>
          <w:p w14:paraId="771A1EFE" w14:textId="77777777" w:rsidR="0058557D" w:rsidRPr="00206A96" w:rsidRDefault="0058557D" w:rsidP="0058557D">
            <w:r w:rsidRPr="00206A96">
              <w:t>AAA64554</w:t>
            </w:r>
          </w:p>
        </w:tc>
        <w:tc>
          <w:tcPr>
            <w:tcW w:w="1484" w:type="dxa"/>
            <w:noWrap/>
            <w:hideMark/>
          </w:tcPr>
          <w:p w14:paraId="4023EEAF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D888584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976FFE8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254430CA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44107020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3F3FABB0" w14:textId="60E7F5CB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52B35C4E" w14:textId="402E481C" w:rsidTr="1EF86198">
        <w:trPr>
          <w:trHeight w:val="300"/>
        </w:trPr>
        <w:tc>
          <w:tcPr>
            <w:tcW w:w="1395" w:type="dxa"/>
            <w:noWrap/>
            <w:hideMark/>
          </w:tcPr>
          <w:p w14:paraId="34F36D01" w14:textId="688B3AAF" w:rsidR="0058557D" w:rsidRPr="00206A96" w:rsidRDefault="0058557D" w:rsidP="0058557D">
            <w:r w:rsidRPr="00206A96">
              <w:t>U11748</w:t>
            </w:r>
          </w:p>
        </w:tc>
        <w:tc>
          <w:tcPr>
            <w:tcW w:w="1355" w:type="dxa"/>
            <w:noWrap/>
            <w:hideMark/>
          </w:tcPr>
          <w:p w14:paraId="79A98B90" w14:textId="77777777" w:rsidR="0058557D" w:rsidRPr="00206A96" w:rsidRDefault="0058557D" w:rsidP="0058557D">
            <w:r w:rsidRPr="00206A96">
              <w:t>AAA64555</w:t>
            </w:r>
          </w:p>
        </w:tc>
        <w:tc>
          <w:tcPr>
            <w:tcW w:w="1484" w:type="dxa"/>
            <w:noWrap/>
            <w:hideMark/>
          </w:tcPr>
          <w:p w14:paraId="785C0919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7DD5F299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13C8D4CA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1A9810F1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56CEB2EF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4A913B94" w14:textId="7A1DE947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7A6002DD" w14:textId="0B3A3C24" w:rsidTr="1EF86198">
        <w:trPr>
          <w:trHeight w:val="300"/>
        </w:trPr>
        <w:tc>
          <w:tcPr>
            <w:tcW w:w="1395" w:type="dxa"/>
            <w:noWrap/>
            <w:hideMark/>
          </w:tcPr>
          <w:p w14:paraId="45E9023D" w14:textId="1E62BE6C" w:rsidR="0058557D" w:rsidRPr="00206A96" w:rsidRDefault="0058557D" w:rsidP="0058557D">
            <w:r w:rsidRPr="00206A96">
              <w:t>U11750</w:t>
            </w:r>
          </w:p>
        </w:tc>
        <w:tc>
          <w:tcPr>
            <w:tcW w:w="1355" w:type="dxa"/>
            <w:noWrap/>
            <w:hideMark/>
          </w:tcPr>
          <w:p w14:paraId="1707B933" w14:textId="77777777" w:rsidR="0058557D" w:rsidRPr="00206A96" w:rsidRDefault="0058557D" w:rsidP="0058557D">
            <w:r w:rsidRPr="00206A96">
              <w:t>AAA64557</w:t>
            </w:r>
          </w:p>
        </w:tc>
        <w:tc>
          <w:tcPr>
            <w:tcW w:w="1484" w:type="dxa"/>
            <w:noWrap/>
            <w:hideMark/>
          </w:tcPr>
          <w:p w14:paraId="1E58A79B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4A22A320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2DD8D6D9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2B6FC99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71057B81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5421F27D" w14:textId="1BAEDD0B" w:rsidR="0058557D" w:rsidRPr="00206A96" w:rsidRDefault="0058557D" w:rsidP="00AD351E">
            <w:r w:rsidRPr="0058557D">
              <w:t>Vulpes vulpes</w:t>
            </w:r>
          </w:p>
        </w:tc>
      </w:tr>
      <w:tr w:rsidR="0058557D" w:rsidRPr="00206A96" w14:paraId="211ABB6E" w14:textId="63E1E816" w:rsidTr="1EF86198">
        <w:trPr>
          <w:trHeight w:val="300"/>
        </w:trPr>
        <w:tc>
          <w:tcPr>
            <w:tcW w:w="1395" w:type="dxa"/>
            <w:noWrap/>
            <w:hideMark/>
          </w:tcPr>
          <w:p w14:paraId="505AD3FE" w14:textId="4546240D" w:rsidR="0058557D" w:rsidRPr="00206A96" w:rsidRDefault="0058557D" w:rsidP="0058557D">
            <w:r w:rsidRPr="00206A96">
              <w:t>U11751</w:t>
            </w:r>
          </w:p>
        </w:tc>
        <w:tc>
          <w:tcPr>
            <w:tcW w:w="1355" w:type="dxa"/>
            <w:noWrap/>
            <w:hideMark/>
          </w:tcPr>
          <w:p w14:paraId="47838CEB" w14:textId="77777777" w:rsidR="0058557D" w:rsidRPr="00206A96" w:rsidRDefault="0058557D" w:rsidP="0058557D">
            <w:r w:rsidRPr="00206A96">
              <w:t>AAA64558</w:t>
            </w:r>
          </w:p>
        </w:tc>
        <w:tc>
          <w:tcPr>
            <w:tcW w:w="1484" w:type="dxa"/>
            <w:noWrap/>
            <w:hideMark/>
          </w:tcPr>
          <w:p w14:paraId="1CC1DE74" w14:textId="77777777" w:rsidR="0058557D" w:rsidRPr="00206A96" w:rsidRDefault="0058557D" w:rsidP="0058557D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547FBBC4" w14:textId="77777777" w:rsidR="0058557D" w:rsidRPr="00206A96" w:rsidRDefault="0058557D" w:rsidP="0058557D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43532DD0" w14:textId="77777777" w:rsidR="0058557D" w:rsidRPr="00206A96" w:rsidRDefault="0058557D" w:rsidP="0058557D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91155B5" w14:textId="77777777" w:rsidR="0058557D" w:rsidRPr="00206A96" w:rsidRDefault="0058557D" w:rsidP="0058557D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5911F617" w14:textId="77777777" w:rsidR="0058557D" w:rsidRPr="00206A96" w:rsidRDefault="0058557D" w:rsidP="0058557D">
            <w:r w:rsidRPr="00206A96">
              <w:t>North America</w:t>
            </w:r>
          </w:p>
        </w:tc>
        <w:tc>
          <w:tcPr>
            <w:tcW w:w="2116" w:type="dxa"/>
          </w:tcPr>
          <w:p w14:paraId="6C918342" w14:textId="572F1BB0" w:rsidR="0058557D" w:rsidRPr="00206A96" w:rsidRDefault="0058557D" w:rsidP="00AD351E">
            <w:r w:rsidRPr="0058557D">
              <w:t>Arctic fox</w:t>
            </w:r>
          </w:p>
        </w:tc>
      </w:tr>
      <w:tr w:rsidR="00AD351E" w:rsidRPr="00206A96" w14:paraId="5C42735E" w14:textId="44A362C0" w:rsidTr="1EF86198">
        <w:trPr>
          <w:trHeight w:val="300"/>
        </w:trPr>
        <w:tc>
          <w:tcPr>
            <w:tcW w:w="1395" w:type="dxa"/>
            <w:noWrap/>
            <w:hideMark/>
          </w:tcPr>
          <w:p w14:paraId="19953418" w14:textId="4E900708" w:rsidR="00AD351E" w:rsidRPr="00206A96" w:rsidRDefault="00AD351E" w:rsidP="00AD351E">
            <w:r w:rsidRPr="00206A96">
              <w:t>U11752</w:t>
            </w:r>
          </w:p>
        </w:tc>
        <w:tc>
          <w:tcPr>
            <w:tcW w:w="1355" w:type="dxa"/>
            <w:noWrap/>
            <w:hideMark/>
          </w:tcPr>
          <w:p w14:paraId="0BFC3AFD" w14:textId="77777777" w:rsidR="00AD351E" w:rsidRPr="00206A96" w:rsidRDefault="00AD351E" w:rsidP="00AD351E">
            <w:r w:rsidRPr="00206A96">
              <w:t>AAA64559</w:t>
            </w:r>
          </w:p>
        </w:tc>
        <w:tc>
          <w:tcPr>
            <w:tcW w:w="1484" w:type="dxa"/>
            <w:noWrap/>
            <w:hideMark/>
          </w:tcPr>
          <w:p w14:paraId="666FAD36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554DE63" w14:textId="77777777" w:rsidR="00AD351E" w:rsidRPr="00206A96" w:rsidRDefault="00AD351E" w:rsidP="00AD351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03E459C7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A54EAA7" w14:textId="77777777" w:rsidR="00AD351E" w:rsidRPr="00206A96" w:rsidRDefault="00AD351E" w:rsidP="00AD351E">
            <w:r w:rsidRPr="00206A96">
              <w:t>Canada</w:t>
            </w:r>
          </w:p>
        </w:tc>
        <w:tc>
          <w:tcPr>
            <w:tcW w:w="1638" w:type="dxa"/>
            <w:noWrap/>
            <w:hideMark/>
          </w:tcPr>
          <w:p w14:paraId="56BAEDD2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4B104820" w14:textId="13160379" w:rsidR="00AD351E" w:rsidRPr="00206A96" w:rsidRDefault="00AD351E" w:rsidP="00AD351E">
            <w:r w:rsidRPr="0058557D">
              <w:t>Vulpes vulpes</w:t>
            </w:r>
          </w:p>
        </w:tc>
      </w:tr>
      <w:tr w:rsidR="00AD351E" w:rsidRPr="00206A96" w14:paraId="7BFDFCEB" w14:textId="05C61AE4" w:rsidTr="1EF86198">
        <w:trPr>
          <w:trHeight w:val="300"/>
        </w:trPr>
        <w:tc>
          <w:tcPr>
            <w:tcW w:w="1395" w:type="dxa"/>
            <w:noWrap/>
            <w:hideMark/>
          </w:tcPr>
          <w:p w14:paraId="7C50D46E" w14:textId="4F3A853B" w:rsidR="00AD351E" w:rsidRPr="00206A96" w:rsidRDefault="00AD351E" w:rsidP="00AD351E">
            <w:r w:rsidRPr="00206A96">
              <w:t>U52946</w:t>
            </w:r>
          </w:p>
        </w:tc>
        <w:tc>
          <w:tcPr>
            <w:tcW w:w="1355" w:type="dxa"/>
            <w:noWrap/>
            <w:hideMark/>
          </w:tcPr>
          <w:p w14:paraId="43F286C2" w14:textId="77777777" w:rsidR="00AD351E" w:rsidRPr="00206A96" w:rsidRDefault="00AD351E" w:rsidP="00AD351E">
            <w:r w:rsidRPr="00206A96">
              <w:t>AAA97953</w:t>
            </w:r>
          </w:p>
        </w:tc>
        <w:tc>
          <w:tcPr>
            <w:tcW w:w="1484" w:type="dxa"/>
            <w:noWrap/>
            <w:hideMark/>
          </w:tcPr>
          <w:p w14:paraId="4A2891A0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167761A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492A8828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FB62FA8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B4F4B07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1C024990" w14:textId="371F9E88" w:rsidR="00AD351E" w:rsidRPr="00206A96" w:rsidRDefault="00AD351E" w:rsidP="00AD351E">
            <w:pPr>
              <w:tabs>
                <w:tab w:val="center" w:pos="950"/>
              </w:tabs>
            </w:pPr>
            <w:r>
              <w:t xml:space="preserve">Silver-haired bat </w:t>
            </w:r>
          </w:p>
        </w:tc>
      </w:tr>
      <w:tr w:rsidR="00AD351E" w:rsidRPr="00206A96" w14:paraId="47B1BC8A" w14:textId="606B8ADF" w:rsidTr="1EF86198">
        <w:trPr>
          <w:trHeight w:val="300"/>
        </w:trPr>
        <w:tc>
          <w:tcPr>
            <w:tcW w:w="1395" w:type="dxa"/>
            <w:noWrap/>
            <w:hideMark/>
          </w:tcPr>
          <w:p w14:paraId="59DCB81C" w14:textId="0A803788" w:rsidR="00AD351E" w:rsidRPr="00206A96" w:rsidRDefault="00AD351E" w:rsidP="00AD351E">
            <w:r w:rsidRPr="00206A96">
              <w:t>KC791792</w:t>
            </w:r>
          </w:p>
        </w:tc>
        <w:tc>
          <w:tcPr>
            <w:tcW w:w="1355" w:type="dxa"/>
            <w:noWrap/>
            <w:hideMark/>
          </w:tcPr>
          <w:p w14:paraId="038FE404" w14:textId="77777777" w:rsidR="00AD351E" w:rsidRPr="00206A96" w:rsidRDefault="00AD351E" w:rsidP="00AD351E">
            <w:r w:rsidRPr="00206A96">
              <w:t>AGN94068</w:t>
            </w:r>
          </w:p>
        </w:tc>
        <w:tc>
          <w:tcPr>
            <w:tcW w:w="1484" w:type="dxa"/>
            <w:noWrap/>
            <w:hideMark/>
          </w:tcPr>
          <w:p w14:paraId="422B18C3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0A61CA3C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49807A8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376AAA26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120E3FC9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18BB892C" w14:textId="539AE3A7" w:rsidR="00AD351E" w:rsidRPr="00206A96" w:rsidRDefault="00AD351E" w:rsidP="00AD351E">
            <w:r w:rsidRPr="00AD351E">
              <w:t>spotted skunk</w:t>
            </w:r>
          </w:p>
        </w:tc>
      </w:tr>
      <w:tr w:rsidR="00AD351E" w:rsidRPr="00206A96" w14:paraId="62375229" w14:textId="1E660ACD" w:rsidTr="1EF86198">
        <w:trPr>
          <w:trHeight w:val="300"/>
        </w:trPr>
        <w:tc>
          <w:tcPr>
            <w:tcW w:w="1395" w:type="dxa"/>
            <w:noWrap/>
            <w:hideMark/>
          </w:tcPr>
          <w:p w14:paraId="089ACEA8" w14:textId="414EC3BF" w:rsidR="00AD351E" w:rsidRPr="00206A96" w:rsidRDefault="00AD351E" w:rsidP="00AD351E">
            <w:r w:rsidRPr="00206A96">
              <w:t>KC791802</w:t>
            </w:r>
          </w:p>
        </w:tc>
        <w:tc>
          <w:tcPr>
            <w:tcW w:w="1355" w:type="dxa"/>
            <w:noWrap/>
            <w:hideMark/>
          </w:tcPr>
          <w:p w14:paraId="35F6B250" w14:textId="77777777" w:rsidR="00AD351E" w:rsidRPr="00206A96" w:rsidRDefault="00AD351E" w:rsidP="00AD351E">
            <w:r w:rsidRPr="00206A96">
              <w:t>AGN94078</w:t>
            </w:r>
          </w:p>
        </w:tc>
        <w:tc>
          <w:tcPr>
            <w:tcW w:w="1484" w:type="dxa"/>
            <w:noWrap/>
            <w:hideMark/>
          </w:tcPr>
          <w:p w14:paraId="54237224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6EDEA911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6F08D0C8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403E802B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8C7C0AC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4BB92B8B" w14:textId="0652EA8B" w:rsidR="00AD351E" w:rsidRPr="00206A96" w:rsidRDefault="00AD351E" w:rsidP="00AD351E">
            <w:r w:rsidRPr="00AD351E">
              <w:t>Eptesicus fuscus</w:t>
            </w:r>
          </w:p>
        </w:tc>
      </w:tr>
      <w:tr w:rsidR="00AD351E" w:rsidRPr="00206A96" w14:paraId="7969B8D5" w14:textId="5DB91970" w:rsidTr="1EF86198">
        <w:trPr>
          <w:trHeight w:val="300"/>
        </w:trPr>
        <w:tc>
          <w:tcPr>
            <w:tcW w:w="1395" w:type="dxa"/>
            <w:noWrap/>
            <w:hideMark/>
          </w:tcPr>
          <w:p w14:paraId="7F57DA43" w14:textId="20E2B7E7" w:rsidR="00AD351E" w:rsidRPr="00206A96" w:rsidRDefault="00AD351E" w:rsidP="00AD351E">
            <w:r w:rsidRPr="00206A96">
              <w:t>KC792128</w:t>
            </w:r>
          </w:p>
        </w:tc>
        <w:tc>
          <w:tcPr>
            <w:tcW w:w="1355" w:type="dxa"/>
            <w:noWrap/>
            <w:hideMark/>
          </w:tcPr>
          <w:p w14:paraId="685D47B4" w14:textId="77777777" w:rsidR="00AD351E" w:rsidRPr="00206A96" w:rsidRDefault="00AD351E" w:rsidP="00AD351E">
            <w:r w:rsidRPr="00206A96">
              <w:t>AGN94404</w:t>
            </w:r>
          </w:p>
        </w:tc>
        <w:tc>
          <w:tcPr>
            <w:tcW w:w="1484" w:type="dxa"/>
            <w:noWrap/>
            <w:hideMark/>
          </w:tcPr>
          <w:p w14:paraId="5D94BEE6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E6C56B9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D47B088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124C0329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92206C0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2111C5D7" w14:textId="56683F24" w:rsidR="00AD351E" w:rsidRPr="00206A96" w:rsidRDefault="00AD351E" w:rsidP="00AD351E">
            <w:r w:rsidRPr="00AD351E">
              <w:t>Tadarida brasiliensis</w:t>
            </w:r>
          </w:p>
        </w:tc>
      </w:tr>
      <w:tr w:rsidR="00AD351E" w:rsidRPr="00206A96" w14:paraId="701B928B" w14:textId="611C1FF7" w:rsidTr="1EF86198">
        <w:trPr>
          <w:trHeight w:val="300"/>
        </w:trPr>
        <w:tc>
          <w:tcPr>
            <w:tcW w:w="1395" w:type="dxa"/>
            <w:noWrap/>
            <w:hideMark/>
          </w:tcPr>
          <w:p w14:paraId="67E4AF59" w14:textId="346828C4" w:rsidR="00AD351E" w:rsidRPr="00206A96" w:rsidRDefault="00AD351E" w:rsidP="00AD351E">
            <w:r w:rsidRPr="00206A96">
              <w:t>KC792137</w:t>
            </w:r>
          </w:p>
        </w:tc>
        <w:tc>
          <w:tcPr>
            <w:tcW w:w="1355" w:type="dxa"/>
            <w:noWrap/>
            <w:hideMark/>
          </w:tcPr>
          <w:p w14:paraId="4B27DFCB" w14:textId="77777777" w:rsidR="00AD351E" w:rsidRPr="00206A96" w:rsidRDefault="00AD351E" w:rsidP="00AD351E">
            <w:r w:rsidRPr="00206A96">
              <w:t>AGN94413</w:t>
            </w:r>
          </w:p>
        </w:tc>
        <w:tc>
          <w:tcPr>
            <w:tcW w:w="1484" w:type="dxa"/>
            <w:noWrap/>
            <w:hideMark/>
          </w:tcPr>
          <w:p w14:paraId="53C14F41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3A0A48A8" w14:textId="77777777" w:rsidR="00AD351E" w:rsidRPr="00206A96" w:rsidRDefault="00AD351E" w:rsidP="00AD351E">
            <w:r w:rsidRPr="00206A96">
              <w:t>R346</w:t>
            </w:r>
          </w:p>
        </w:tc>
        <w:tc>
          <w:tcPr>
            <w:tcW w:w="1288" w:type="dxa"/>
            <w:noWrap/>
            <w:hideMark/>
          </w:tcPr>
          <w:p w14:paraId="379218EB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7AD2B893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00FFCB01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0F032465" w14:textId="23604FBC" w:rsidR="00AD351E" w:rsidRPr="00206A96" w:rsidRDefault="00AD351E" w:rsidP="00AD351E">
            <w:r>
              <w:t xml:space="preserve">Skunk </w:t>
            </w:r>
          </w:p>
        </w:tc>
      </w:tr>
      <w:tr w:rsidR="00AD351E" w:rsidRPr="00206A96" w14:paraId="3880BF51" w14:textId="6B38E8CA" w:rsidTr="1EF86198">
        <w:trPr>
          <w:trHeight w:val="300"/>
        </w:trPr>
        <w:tc>
          <w:tcPr>
            <w:tcW w:w="1395" w:type="dxa"/>
            <w:noWrap/>
            <w:hideMark/>
          </w:tcPr>
          <w:p w14:paraId="6CD1CCA4" w14:textId="74DCD2F0" w:rsidR="00AD351E" w:rsidRPr="00206A96" w:rsidRDefault="00AD351E" w:rsidP="00AD351E">
            <w:r w:rsidRPr="00206A96">
              <w:t>KC792202</w:t>
            </w:r>
          </w:p>
        </w:tc>
        <w:tc>
          <w:tcPr>
            <w:tcW w:w="1355" w:type="dxa"/>
            <w:noWrap/>
            <w:hideMark/>
          </w:tcPr>
          <w:p w14:paraId="47A49568" w14:textId="77777777" w:rsidR="00AD351E" w:rsidRPr="00206A96" w:rsidRDefault="00AD351E" w:rsidP="00AD351E">
            <w:r w:rsidRPr="00206A96">
              <w:t>AGN94478</w:t>
            </w:r>
          </w:p>
        </w:tc>
        <w:tc>
          <w:tcPr>
            <w:tcW w:w="1484" w:type="dxa"/>
            <w:noWrap/>
            <w:hideMark/>
          </w:tcPr>
          <w:p w14:paraId="10048AEE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19527F44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0CE90D07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63A5774B" w14:textId="77777777" w:rsidR="00AD351E" w:rsidRPr="00206A96" w:rsidRDefault="00AD351E" w:rsidP="00AD351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5DDE6976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01478BB7" w14:textId="3DCF7735" w:rsidR="00AD351E" w:rsidRPr="00206A96" w:rsidRDefault="00AD351E" w:rsidP="00AD351E">
            <w:r w:rsidRPr="00AD351E">
              <w:t>Homo sapiens</w:t>
            </w:r>
          </w:p>
        </w:tc>
      </w:tr>
      <w:tr w:rsidR="00AD351E" w:rsidRPr="00206A96" w14:paraId="35BCADBF" w14:textId="07EB39BF" w:rsidTr="1EF86198">
        <w:trPr>
          <w:trHeight w:val="300"/>
        </w:trPr>
        <w:tc>
          <w:tcPr>
            <w:tcW w:w="1395" w:type="dxa"/>
            <w:noWrap/>
            <w:hideMark/>
          </w:tcPr>
          <w:p w14:paraId="3E384C09" w14:textId="7049F4EC" w:rsidR="00AD351E" w:rsidRPr="00206A96" w:rsidRDefault="00AD351E" w:rsidP="00AD351E">
            <w:r w:rsidRPr="00206A96">
              <w:t>KC792277</w:t>
            </w:r>
          </w:p>
        </w:tc>
        <w:tc>
          <w:tcPr>
            <w:tcW w:w="1355" w:type="dxa"/>
            <w:noWrap/>
            <w:hideMark/>
          </w:tcPr>
          <w:p w14:paraId="10C9C54C" w14:textId="77777777" w:rsidR="00AD351E" w:rsidRPr="00206A96" w:rsidRDefault="00AD351E" w:rsidP="00AD351E">
            <w:r w:rsidRPr="00206A96">
              <w:t>AGN94553</w:t>
            </w:r>
          </w:p>
        </w:tc>
        <w:tc>
          <w:tcPr>
            <w:tcW w:w="1484" w:type="dxa"/>
            <w:noWrap/>
            <w:hideMark/>
          </w:tcPr>
          <w:p w14:paraId="27A2A7CA" w14:textId="77777777" w:rsidR="00AD351E" w:rsidRPr="00206A96" w:rsidRDefault="00AD351E" w:rsidP="00AD351E">
            <w:r w:rsidRPr="00206A96">
              <w:t>N336</w:t>
            </w:r>
          </w:p>
        </w:tc>
        <w:tc>
          <w:tcPr>
            <w:tcW w:w="1440" w:type="dxa"/>
            <w:noWrap/>
            <w:hideMark/>
          </w:tcPr>
          <w:p w14:paraId="260BA62F" w14:textId="77777777" w:rsidR="00AD351E" w:rsidRPr="00206A96" w:rsidRDefault="00AD351E" w:rsidP="00AD351E">
            <w:r w:rsidRPr="00206A96">
              <w:t>K346</w:t>
            </w:r>
          </w:p>
        </w:tc>
        <w:tc>
          <w:tcPr>
            <w:tcW w:w="1288" w:type="dxa"/>
            <w:noWrap/>
            <w:hideMark/>
          </w:tcPr>
          <w:p w14:paraId="27F31C96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908" w:type="dxa"/>
            <w:noWrap/>
            <w:hideMark/>
          </w:tcPr>
          <w:p w14:paraId="349C7338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70FD052E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66131499" w14:textId="7E32F532" w:rsidR="00AD351E" w:rsidRPr="00206A96" w:rsidRDefault="00AD351E" w:rsidP="00AD351E">
            <w:r>
              <w:t>S</w:t>
            </w:r>
            <w:r w:rsidRPr="00AD351E">
              <w:t>kunk</w:t>
            </w:r>
          </w:p>
        </w:tc>
      </w:tr>
      <w:tr w:rsidR="00AD351E" w:rsidRPr="00206A96" w14:paraId="3E27DE37" w14:textId="3A854D63" w:rsidTr="1EF86198">
        <w:trPr>
          <w:trHeight w:val="300"/>
        </w:trPr>
        <w:tc>
          <w:tcPr>
            <w:tcW w:w="1395" w:type="dxa"/>
            <w:noWrap/>
            <w:hideMark/>
          </w:tcPr>
          <w:p w14:paraId="226251EE" w14:textId="62F6508B" w:rsidR="00AD351E" w:rsidRPr="00206A96" w:rsidRDefault="00AD351E" w:rsidP="00AD351E">
            <w:r w:rsidRPr="00206A96">
              <w:t>KC792083</w:t>
            </w:r>
          </w:p>
        </w:tc>
        <w:tc>
          <w:tcPr>
            <w:tcW w:w="1355" w:type="dxa"/>
            <w:noWrap/>
            <w:hideMark/>
          </w:tcPr>
          <w:p w14:paraId="30EDCD43" w14:textId="77777777" w:rsidR="00AD351E" w:rsidRPr="00206A96" w:rsidRDefault="00AD351E" w:rsidP="00AD351E">
            <w:r w:rsidRPr="00206A96">
              <w:t>AGN94359</w:t>
            </w:r>
          </w:p>
        </w:tc>
        <w:tc>
          <w:tcPr>
            <w:tcW w:w="1484" w:type="dxa"/>
            <w:noWrap/>
            <w:hideMark/>
          </w:tcPr>
          <w:p w14:paraId="2DE846DA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440" w:type="dxa"/>
            <w:noWrap/>
            <w:hideMark/>
          </w:tcPr>
          <w:p w14:paraId="42F2E5EC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288" w:type="dxa"/>
            <w:noWrap/>
            <w:hideMark/>
          </w:tcPr>
          <w:p w14:paraId="7B6B6892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297A113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6E0B2F70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26F6AA01" w14:textId="608B8190" w:rsidR="00AD351E" w:rsidRPr="00206A96" w:rsidRDefault="00AD351E" w:rsidP="00AD351E">
            <w:r>
              <w:t>S</w:t>
            </w:r>
            <w:r w:rsidRPr="00AD351E">
              <w:t>kunk</w:t>
            </w:r>
          </w:p>
        </w:tc>
      </w:tr>
      <w:tr w:rsidR="00AD351E" w:rsidRPr="00206A96" w14:paraId="44E873EA" w14:textId="4B6E7ADE" w:rsidTr="1EF86198">
        <w:trPr>
          <w:trHeight w:val="300"/>
        </w:trPr>
        <w:tc>
          <w:tcPr>
            <w:tcW w:w="1395" w:type="dxa"/>
            <w:noWrap/>
            <w:hideMark/>
          </w:tcPr>
          <w:p w14:paraId="1A84A7A5" w14:textId="4EAF1F02" w:rsidR="00AD351E" w:rsidRPr="00206A96" w:rsidRDefault="00AD351E" w:rsidP="00AD351E">
            <w:r w:rsidRPr="00206A96">
              <w:t>KC792084</w:t>
            </w:r>
          </w:p>
        </w:tc>
        <w:tc>
          <w:tcPr>
            <w:tcW w:w="1355" w:type="dxa"/>
            <w:noWrap/>
            <w:hideMark/>
          </w:tcPr>
          <w:p w14:paraId="6E20193D" w14:textId="77777777" w:rsidR="00AD351E" w:rsidRPr="00206A96" w:rsidRDefault="00AD351E" w:rsidP="00AD351E">
            <w:r w:rsidRPr="00206A96">
              <w:t>AGN94360</w:t>
            </w:r>
          </w:p>
        </w:tc>
        <w:tc>
          <w:tcPr>
            <w:tcW w:w="1484" w:type="dxa"/>
            <w:noWrap/>
            <w:hideMark/>
          </w:tcPr>
          <w:p w14:paraId="6075311E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440" w:type="dxa"/>
            <w:noWrap/>
            <w:hideMark/>
          </w:tcPr>
          <w:p w14:paraId="0AEA44C3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288" w:type="dxa"/>
            <w:noWrap/>
            <w:hideMark/>
          </w:tcPr>
          <w:p w14:paraId="585C9FCA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46AF600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466C543D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686C76C7" w14:textId="688B9A66" w:rsidR="00AD351E" w:rsidRPr="00206A96" w:rsidRDefault="00AD351E" w:rsidP="00AD351E">
            <w:r>
              <w:t>S</w:t>
            </w:r>
            <w:r w:rsidRPr="00AD351E">
              <w:t>kunk</w:t>
            </w:r>
          </w:p>
        </w:tc>
      </w:tr>
      <w:tr w:rsidR="00AD351E" w:rsidRPr="00206A96" w14:paraId="3FBBC46F" w14:textId="403E6713" w:rsidTr="1EF86198">
        <w:trPr>
          <w:trHeight w:val="300"/>
        </w:trPr>
        <w:tc>
          <w:tcPr>
            <w:tcW w:w="1395" w:type="dxa"/>
            <w:noWrap/>
            <w:hideMark/>
          </w:tcPr>
          <w:p w14:paraId="24B3A3FD" w14:textId="0E3D81B6" w:rsidR="00AD351E" w:rsidRPr="00206A96" w:rsidRDefault="00AD351E" w:rsidP="00AD351E">
            <w:r w:rsidRPr="00206A96">
              <w:t>KC792085</w:t>
            </w:r>
          </w:p>
        </w:tc>
        <w:tc>
          <w:tcPr>
            <w:tcW w:w="1355" w:type="dxa"/>
            <w:noWrap/>
            <w:hideMark/>
          </w:tcPr>
          <w:p w14:paraId="1AA6DB6F" w14:textId="77777777" w:rsidR="00AD351E" w:rsidRPr="00206A96" w:rsidRDefault="00AD351E" w:rsidP="00AD351E">
            <w:r w:rsidRPr="00206A96">
              <w:t>AGN94361</w:t>
            </w:r>
          </w:p>
        </w:tc>
        <w:tc>
          <w:tcPr>
            <w:tcW w:w="1484" w:type="dxa"/>
            <w:noWrap/>
            <w:hideMark/>
          </w:tcPr>
          <w:p w14:paraId="0E3CDF7C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440" w:type="dxa"/>
            <w:noWrap/>
            <w:hideMark/>
          </w:tcPr>
          <w:p w14:paraId="50564753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288" w:type="dxa"/>
            <w:noWrap/>
            <w:hideMark/>
          </w:tcPr>
          <w:p w14:paraId="18FB2C99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76EA9D34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219DD9DD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35051ABF" w14:textId="4DB75B7C" w:rsidR="00AD351E" w:rsidRPr="00206A96" w:rsidRDefault="00AD351E" w:rsidP="00AD351E">
            <w:r>
              <w:t>S</w:t>
            </w:r>
            <w:r w:rsidRPr="00AD351E">
              <w:t>kunk</w:t>
            </w:r>
          </w:p>
        </w:tc>
      </w:tr>
      <w:tr w:rsidR="00AD351E" w:rsidRPr="00206A96" w14:paraId="7ACE78C7" w14:textId="4630B833" w:rsidTr="1EF86198">
        <w:trPr>
          <w:trHeight w:val="300"/>
        </w:trPr>
        <w:tc>
          <w:tcPr>
            <w:tcW w:w="1395" w:type="dxa"/>
            <w:noWrap/>
            <w:hideMark/>
          </w:tcPr>
          <w:p w14:paraId="216BA54D" w14:textId="1A551946" w:rsidR="00AD351E" w:rsidRPr="00206A96" w:rsidRDefault="00AD351E" w:rsidP="00AD351E">
            <w:r w:rsidRPr="00206A96">
              <w:t>KC792107</w:t>
            </w:r>
          </w:p>
        </w:tc>
        <w:tc>
          <w:tcPr>
            <w:tcW w:w="1355" w:type="dxa"/>
            <w:noWrap/>
            <w:hideMark/>
          </w:tcPr>
          <w:p w14:paraId="39B13FAF" w14:textId="77777777" w:rsidR="00AD351E" w:rsidRPr="00206A96" w:rsidRDefault="00AD351E" w:rsidP="00AD351E">
            <w:r w:rsidRPr="00206A96">
              <w:t>AGN94383</w:t>
            </w:r>
          </w:p>
        </w:tc>
        <w:tc>
          <w:tcPr>
            <w:tcW w:w="1484" w:type="dxa"/>
            <w:noWrap/>
            <w:hideMark/>
          </w:tcPr>
          <w:p w14:paraId="5FE4E5B4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440" w:type="dxa"/>
            <w:noWrap/>
            <w:hideMark/>
          </w:tcPr>
          <w:p w14:paraId="6B4D0F04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288" w:type="dxa"/>
            <w:noWrap/>
            <w:hideMark/>
          </w:tcPr>
          <w:p w14:paraId="06460A7D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480CFE9A" w14:textId="77777777" w:rsidR="00AD351E" w:rsidRPr="00206A96" w:rsidRDefault="00AD351E" w:rsidP="00AD351E">
            <w:r w:rsidRPr="00206A96">
              <w:t>USA</w:t>
            </w:r>
          </w:p>
        </w:tc>
        <w:tc>
          <w:tcPr>
            <w:tcW w:w="1638" w:type="dxa"/>
            <w:noWrap/>
            <w:hideMark/>
          </w:tcPr>
          <w:p w14:paraId="359045B1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5617620E" w14:textId="7D755BF1" w:rsidR="00AD351E" w:rsidRPr="00206A96" w:rsidRDefault="00AD351E" w:rsidP="00AD351E">
            <w:r w:rsidRPr="00AD351E">
              <w:t>Eptesicus fuscus</w:t>
            </w:r>
          </w:p>
        </w:tc>
      </w:tr>
      <w:tr w:rsidR="00AD351E" w:rsidRPr="00206A96" w14:paraId="3FDDDB72" w14:textId="5A163B11" w:rsidTr="1EF86198">
        <w:trPr>
          <w:trHeight w:val="300"/>
        </w:trPr>
        <w:tc>
          <w:tcPr>
            <w:tcW w:w="1395" w:type="dxa"/>
            <w:noWrap/>
            <w:hideMark/>
          </w:tcPr>
          <w:p w14:paraId="5DFC768F" w14:textId="7CFFD402" w:rsidR="00AD351E" w:rsidRPr="00206A96" w:rsidRDefault="00AD351E" w:rsidP="00AD351E">
            <w:r w:rsidRPr="00206A96">
              <w:t>KC792221</w:t>
            </w:r>
          </w:p>
        </w:tc>
        <w:tc>
          <w:tcPr>
            <w:tcW w:w="1355" w:type="dxa"/>
            <w:noWrap/>
            <w:hideMark/>
          </w:tcPr>
          <w:p w14:paraId="395D26FD" w14:textId="77777777" w:rsidR="00AD351E" w:rsidRPr="00206A96" w:rsidRDefault="00AD351E" w:rsidP="00AD351E">
            <w:r w:rsidRPr="00206A96">
              <w:t>AGN94497</w:t>
            </w:r>
          </w:p>
        </w:tc>
        <w:tc>
          <w:tcPr>
            <w:tcW w:w="1484" w:type="dxa"/>
            <w:noWrap/>
            <w:hideMark/>
          </w:tcPr>
          <w:p w14:paraId="45AD85FC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440" w:type="dxa"/>
            <w:noWrap/>
            <w:hideMark/>
          </w:tcPr>
          <w:p w14:paraId="2CF9F8BA" w14:textId="77777777" w:rsidR="00AD351E" w:rsidRPr="00206A96" w:rsidRDefault="00AD351E" w:rsidP="00AD351E">
            <w:r w:rsidRPr="00206A96">
              <w:t>N/A</w:t>
            </w:r>
          </w:p>
        </w:tc>
        <w:tc>
          <w:tcPr>
            <w:tcW w:w="1288" w:type="dxa"/>
            <w:noWrap/>
            <w:hideMark/>
          </w:tcPr>
          <w:p w14:paraId="0CC7CBCB" w14:textId="77777777" w:rsidR="00AD351E" w:rsidRPr="00206A96" w:rsidRDefault="00AD351E" w:rsidP="00AD351E">
            <w:r w:rsidRPr="00206A96">
              <w:t>E33</w:t>
            </w:r>
          </w:p>
        </w:tc>
        <w:tc>
          <w:tcPr>
            <w:tcW w:w="908" w:type="dxa"/>
            <w:noWrap/>
            <w:hideMark/>
          </w:tcPr>
          <w:p w14:paraId="67E1E484" w14:textId="77777777" w:rsidR="00AD351E" w:rsidRPr="00206A96" w:rsidRDefault="00AD351E" w:rsidP="00AD351E">
            <w:r w:rsidRPr="00206A96">
              <w:t>Mexico</w:t>
            </w:r>
          </w:p>
        </w:tc>
        <w:tc>
          <w:tcPr>
            <w:tcW w:w="1638" w:type="dxa"/>
            <w:noWrap/>
            <w:hideMark/>
          </w:tcPr>
          <w:p w14:paraId="60087784" w14:textId="77777777" w:rsidR="00AD351E" w:rsidRPr="00206A96" w:rsidRDefault="00AD351E" w:rsidP="00AD351E">
            <w:r w:rsidRPr="00206A96">
              <w:t>North America</w:t>
            </w:r>
          </w:p>
        </w:tc>
        <w:tc>
          <w:tcPr>
            <w:tcW w:w="2116" w:type="dxa"/>
          </w:tcPr>
          <w:p w14:paraId="21E4E101" w14:textId="4E1E5716" w:rsidR="00AD351E" w:rsidRPr="00206A96" w:rsidRDefault="00AD351E" w:rsidP="00AD351E">
            <w:r>
              <w:t>S</w:t>
            </w:r>
            <w:r w:rsidRPr="00AD351E">
              <w:t>kunk</w:t>
            </w:r>
          </w:p>
        </w:tc>
      </w:tr>
    </w:tbl>
    <w:p w14:paraId="3D386BBF" w14:textId="77777777" w:rsidR="00206A96" w:rsidRDefault="00206A96"/>
    <w:sectPr w:rsidR="00206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044B5D" w14:textId="77777777" w:rsidR="0058557D" w:rsidRDefault="0058557D" w:rsidP="00206A96">
      <w:pPr>
        <w:spacing w:after="0" w:line="240" w:lineRule="auto"/>
      </w:pPr>
      <w:r>
        <w:separator/>
      </w:r>
    </w:p>
  </w:endnote>
  <w:endnote w:type="continuationSeparator" w:id="0">
    <w:p w14:paraId="636A91A7" w14:textId="77777777" w:rsidR="0058557D" w:rsidRDefault="0058557D" w:rsidP="0020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11FBD" w14:textId="77777777" w:rsidR="0058557D" w:rsidRDefault="0058557D" w:rsidP="00206A96">
      <w:pPr>
        <w:spacing w:after="0" w:line="240" w:lineRule="auto"/>
      </w:pPr>
      <w:r>
        <w:separator/>
      </w:r>
    </w:p>
  </w:footnote>
  <w:footnote w:type="continuationSeparator" w:id="0">
    <w:p w14:paraId="5682DF03" w14:textId="77777777" w:rsidR="0058557D" w:rsidRDefault="0058557D" w:rsidP="00206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37A0B"/>
    <w:multiLevelType w:val="hybridMultilevel"/>
    <w:tmpl w:val="7FB6F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96"/>
    <w:rsid w:val="00012F45"/>
    <w:rsid w:val="00043BD2"/>
    <w:rsid w:val="000740E4"/>
    <w:rsid w:val="0007631C"/>
    <w:rsid w:val="000824DE"/>
    <w:rsid w:val="000A4CFD"/>
    <w:rsid w:val="000E58F2"/>
    <w:rsid w:val="000F461B"/>
    <w:rsid w:val="00104BB9"/>
    <w:rsid w:val="00180D02"/>
    <w:rsid w:val="001F57B9"/>
    <w:rsid w:val="00206A96"/>
    <w:rsid w:val="00244C16"/>
    <w:rsid w:val="00253021"/>
    <w:rsid w:val="002A3723"/>
    <w:rsid w:val="002C4581"/>
    <w:rsid w:val="003229A2"/>
    <w:rsid w:val="00324F9C"/>
    <w:rsid w:val="00324FA6"/>
    <w:rsid w:val="0035786A"/>
    <w:rsid w:val="003658BC"/>
    <w:rsid w:val="00396C7D"/>
    <w:rsid w:val="003A20EA"/>
    <w:rsid w:val="003E2D80"/>
    <w:rsid w:val="00485DC5"/>
    <w:rsid w:val="004971AF"/>
    <w:rsid w:val="004A2FCD"/>
    <w:rsid w:val="004B73B4"/>
    <w:rsid w:val="004D4206"/>
    <w:rsid w:val="00517C61"/>
    <w:rsid w:val="0052350E"/>
    <w:rsid w:val="0057789F"/>
    <w:rsid w:val="0058557D"/>
    <w:rsid w:val="005A7F23"/>
    <w:rsid w:val="00633311"/>
    <w:rsid w:val="00643595"/>
    <w:rsid w:val="006624D0"/>
    <w:rsid w:val="0067364A"/>
    <w:rsid w:val="007043EC"/>
    <w:rsid w:val="00715B64"/>
    <w:rsid w:val="00721100"/>
    <w:rsid w:val="00743569"/>
    <w:rsid w:val="00860322"/>
    <w:rsid w:val="008F4627"/>
    <w:rsid w:val="00921769"/>
    <w:rsid w:val="00A1399D"/>
    <w:rsid w:val="00A54BD0"/>
    <w:rsid w:val="00AD351E"/>
    <w:rsid w:val="00AF65EC"/>
    <w:rsid w:val="00B3716B"/>
    <w:rsid w:val="00CB104F"/>
    <w:rsid w:val="00D677FC"/>
    <w:rsid w:val="00D71145"/>
    <w:rsid w:val="00E361F4"/>
    <w:rsid w:val="00E571DD"/>
    <w:rsid w:val="00EA42BE"/>
    <w:rsid w:val="00F01070"/>
    <w:rsid w:val="00F12C72"/>
    <w:rsid w:val="00F27F07"/>
    <w:rsid w:val="1EF86198"/>
    <w:rsid w:val="5D92A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BCE0"/>
  <w15:chartTrackingRefBased/>
  <w15:docId w15:val="{2EB02E02-E82A-4BF9-80CF-FC1C0426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6A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6A96"/>
    <w:rPr>
      <w:color w:val="800080"/>
      <w:u w:val="single"/>
    </w:rPr>
  </w:style>
  <w:style w:type="paragraph" w:customStyle="1" w:styleId="msonormal0">
    <w:name w:val="msonormal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6A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06A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06A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06A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06A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06A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20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06A9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06A9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06A96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0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A96"/>
  </w:style>
  <w:style w:type="paragraph" w:styleId="Footer">
    <w:name w:val="footer"/>
    <w:basedOn w:val="Normal"/>
    <w:link w:val="FooterChar"/>
    <w:uiPriority w:val="99"/>
    <w:unhideWhenUsed/>
    <w:rsid w:val="0020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A96"/>
  </w:style>
  <w:style w:type="paragraph" w:styleId="ListParagraph">
    <w:name w:val="List Paragraph"/>
    <w:basedOn w:val="Normal"/>
    <w:uiPriority w:val="34"/>
    <w:qFormat/>
    <w:rsid w:val="00206A9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80D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D02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80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1AE28DA0882479C38C68CA6EB4811" ma:contentTypeVersion="11" ma:contentTypeDescription="Create a new document." ma:contentTypeScope="" ma:versionID="90c00150f944488056edaa30bb83284e">
  <xsd:schema xmlns:xsd="http://www.w3.org/2001/XMLSchema" xmlns:xs="http://www.w3.org/2001/XMLSchema" xmlns:p="http://schemas.microsoft.com/office/2006/metadata/properties" xmlns:ns2="d279bca7-340d-4f7e-9052-0393b733b32f" targetNamespace="http://schemas.microsoft.com/office/2006/metadata/properties" ma:root="true" ma:fieldsID="30190c62ca9627dd08c1a7bcd845a6b4" ns2:_="">
    <xsd:import namespace="d279bca7-340d-4f7e-9052-0393b733b3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9bca7-340d-4f7e-9052-0393b733b3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63FA85-A3AB-43DD-874F-F557AEFD6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9bca7-340d-4f7e-9052-0393b733b3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47F00-0931-404F-AC8A-593C15A68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FCF8DF-46E1-4988-BF6A-67FBDDF07DFB}">
  <ds:schemaRefs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d279bca7-340d-4f7e-9052-0393b733b32f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3</TotalTime>
  <Pages>15</Pages>
  <Words>5131</Words>
  <Characters>2924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Biologics of UMMS</Company>
  <LinksUpToDate>false</LinksUpToDate>
  <CharactersWithSpaces>3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mel, Monir</dc:creator>
  <cp:keywords/>
  <dc:description/>
  <cp:lastModifiedBy>Ejemel, Monir</cp:lastModifiedBy>
  <cp:revision>47</cp:revision>
  <dcterms:created xsi:type="dcterms:W3CDTF">2022-04-15T20:40:00Z</dcterms:created>
  <dcterms:modified xsi:type="dcterms:W3CDTF">2022-04-1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F1AE28DA0882479C38C68CA6EB4811</vt:lpwstr>
  </property>
</Properties>
</file>